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2A9EB" w14:textId="7C31E0C1" w:rsidR="00933CC1" w:rsidRPr="00F8192B" w:rsidRDefault="00A16ED2" w:rsidP="00532101">
      <w:pPr>
        <w:spacing w:line="360" w:lineRule="auto"/>
        <w:rPr>
          <w:rFonts w:ascii="Helvetica" w:hAnsi="Helvetica"/>
        </w:rPr>
      </w:pPr>
      <w:r w:rsidRPr="00F8192B">
        <w:rPr>
          <w:rFonts w:ascii="Helvetica" w:eastAsia="Calibri" w:hAnsi="Helvetica" w:cs="Calibri"/>
          <w:b/>
          <w:bCs/>
        </w:rPr>
        <w:t>Supporting</w:t>
      </w:r>
      <w:r w:rsidR="005C2CF9" w:rsidRPr="00F8192B">
        <w:rPr>
          <w:rFonts w:ascii="Helvetica" w:eastAsia="Calibri" w:hAnsi="Helvetica" w:cs="Calibri"/>
          <w:b/>
          <w:bCs/>
        </w:rPr>
        <w:t xml:space="preserve"> </w:t>
      </w:r>
      <w:r w:rsidRPr="00F8192B">
        <w:rPr>
          <w:rFonts w:ascii="Helvetica" w:eastAsia="Calibri" w:hAnsi="Helvetica" w:cs="Calibri"/>
          <w:b/>
          <w:bCs/>
        </w:rPr>
        <w:t>Information</w:t>
      </w:r>
      <w:r w:rsidR="007573D0" w:rsidRPr="00F8192B">
        <w:rPr>
          <w:rFonts w:ascii="Helvetica" w:eastAsia="Calibri" w:hAnsi="Helvetica" w:cs="Calibri"/>
          <w:b/>
          <w:bCs/>
        </w:rPr>
        <w:t xml:space="preserve"> </w:t>
      </w:r>
      <w:r w:rsidR="00C738DC" w:rsidRPr="00F8192B">
        <w:rPr>
          <w:rFonts w:ascii="Helvetica" w:eastAsia="Calibri" w:hAnsi="Helvetica" w:cs="Calibri"/>
          <w:b/>
          <w:bCs/>
        </w:rPr>
        <w:t xml:space="preserve">for </w:t>
      </w:r>
      <w:r w:rsidR="00E72F8C" w:rsidRPr="00F8192B">
        <w:rPr>
          <w:rFonts w:ascii="Helvetica" w:eastAsia="Calibri" w:hAnsi="Helvetica" w:cs="Calibri"/>
          <w:b/>
          <w:bCs/>
        </w:rPr>
        <w:t>“</w:t>
      </w:r>
      <w:r w:rsidR="001D1585" w:rsidRPr="00F8192B">
        <w:rPr>
          <w:rFonts w:ascii="Helvetica" w:hAnsi="Helvetica"/>
          <w:b/>
        </w:rPr>
        <w:t>Multiple timescales of temporal context in risky choice: Behavioral identification and relationships to physiological arousal</w:t>
      </w:r>
      <w:r w:rsidR="00E72F8C" w:rsidRPr="00F8192B">
        <w:rPr>
          <w:rFonts w:ascii="Helvetica" w:eastAsia="Calibri" w:hAnsi="Helvetica" w:cs="Calibri"/>
          <w:b/>
          <w:bCs/>
        </w:rPr>
        <w:t>”</w:t>
      </w:r>
    </w:p>
    <w:p w14:paraId="1B8894F0" w14:textId="113501D2" w:rsidR="00D26225" w:rsidRPr="00F8192B" w:rsidRDefault="00C738DC" w:rsidP="00532101">
      <w:pPr>
        <w:spacing w:line="360" w:lineRule="auto"/>
        <w:rPr>
          <w:rFonts w:ascii="Helvetica" w:eastAsia="Calibri" w:hAnsi="Helvetica" w:cs="Calibri"/>
          <w:vertAlign w:val="superscript"/>
        </w:rPr>
      </w:pPr>
      <w:r w:rsidRPr="00F8192B">
        <w:rPr>
          <w:rFonts w:ascii="Helvetica" w:eastAsia="Calibri" w:hAnsi="Helvetica" w:cs="Calibri"/>
        </w:rPr>
        <w:t xml:space="preserve">Hayley </w:t>
      </w:r>
      <w:r w:rsidR="00A16ED2" w:rsidRPr="00F8192B">
        <w:rPr>
          <w:rFonts w:ascii="Helvetica" w:eastAsia="Calibri" w:hAnsi="Helvetica" w:cs="Calibri"/>
        </w:rPr>
        <w:t xml:space="preserve">R. </w:t>
      </w:r>
      <w:r w:rsidRPr="00F8192B">
        <w:rPr>
          <w:rFonts w:ascii="Helvetica" w:eastAsia="Calibri" w:hAnsi="Helvetica" w:cs="Calibri"/>
        </w:rPr>
        <w:t>Brooks</w:t>
      </w:r>
      <w:r w:rsidRPr="00F8192B">
        <w:rPr>
          <w:rFonts w:ascii="Helvetica" w:eastAsia="Calibri" w:hAnsi="Helvetica" w:cs="Calibri"/>
          <w:vertAlign w:val="superscript"/>
        </w:rPr>
        <w:t>1</w:t>
      </w:r>
      <w:r w:rsidR="001F3D96" w:rsidRPr="00F8192B">
        <w:rPr>
          <w:rFonts w:ascii="Helvetica" w:eastAsia="Calibri" w:hAnsi="Helvetica" w:cs="Calibri"/>
          <w:vertAlign w:val="superscript"/>
        </w:rPr>
        <w:t>,2</w:t>
      </w:r>
      <w:r w:rsidRPr="00F8192B">
        <w:rPr>
          <w:rFonts w:ascii="Helvetica" w:eastAsia="Calibri" w:hAnsi="Helvetica" w:cs="Calibri"/>
        </w:rPr>
        <w:t xml:space="preserve"> &amp; Peter Sokol-Hessner</w:t>
      </w:r>
      <w:r w:rsidRPr="00F8192B">
        <w:rPr>
          <w:rFonts w:ascii="Helvetica" w:eastAsia="Calibri" w:hAnsi="Helvetica" w:cs="Calibri"/>
          <w:vertAlign w:val="superscript"/>
        </w:rPr>
        <w:t>1</w:t>
      </w:r>
      <w:r w:rsidR="00A16ED2" w:rsidRPr="00F8192B">
        <w:rPr>
          <w:rFonts w:ascii="Helvetica" w:eastAsia="Calibri" w:hAnsi="Helvetica" w:cs="Calibri"/>
        </w:rPr>
        <w:t>*</w:t>
      </w:r>
    </w:p>
    <w:p w14:paraId="3F002387" w14:textId="4AB01146" w:rsidR="00C738DC" w:rsidRPr="00F8192B" w:rsidRDefault="00C738DC" w:rsidP="00532101">
      <w:pPr>
        <w:spacing w:line="360" w:lineRule="auto"/>
        <w:rPr>
          <w:rFonts w:ascii="Helvetica" w:eastAsia="Calibri" w:hAnsi="Helvetica" w:cs="Calibri"/>
        </w:rPr>
      </w:pPr>
      <w:r w:rsidRPr="00F8192B">
        <w:rPr>
          <w:rFonts w:ascii="Helvetica" w:eastAsia="Calibri" w:hAnsi="Helvetica" w:cs="Calibri"/>
          <w:vertAlign w:val="superscript"/>
        </w:rPr>
        <w:t>1</w:t>
      </w:r>
      <w:r w:rsidRPr="00F8192B">
        <w:rPr>
          <w:rFonts w:ascii="Helvetica" w:eastAsia="Calibri" w:hAnsi="Helvetica" w:cs="Calibri"/>
        </w:rPr>
        <w:t>Department of Psychology, University of Denver</w:t>
      </w:r>
      <w:r w:rsidR="00A16ED2" w:rsidRPr="00F8192B">
        <w:rPr>
          <w:rFonts w:ascii="Helvetica" w:eastAsia="Calibri" w:hAnsi="Helvetica" w:cs="Calibri"/>
        </w:rPr>
        <w:t>, Denver, Colorado, United States of America</w:t>
      </w:r>
    </w:p>
    <w:p w14:paraId="55FD04EE" w14:textId="24120DB2" w:rsidR="001F3D96" w:rsidRPr="00F8192B" w:rsidRDefault="001F3D96" w:rsidP="00532101">
      <w:pPr>
        <w:spacing w:line="360" w:lineRule="auto"/>
        <w:rPr>
          <w:rFonts w:ascii="Helvetica" w:hAnsi="Helvetica"/>
        </w:rPr>
      </w:pPr>
      <w:r w:rsidRPr="00F8192B">
        <w:rPr>
          <w:rFonts w:ascii="Helvetica" w:hAnsi="Helvetica"/>
          <w:vertAlign w:val="superscript"/>
        </w:rPr>
        <w:t>2</w:t>
      </w:r>
      <w:r w:rsidRPr="00F8192B">
        <w:rPr>
          <w:rFonts w:ascii="Helvetica" w:hAnsi="Helvetica"/>
        </w:rPr>
        <w:t>Department of Cognitive, Linguistic, and Psychological Sciences, Brown University</w:t>
      </w:r>
      <w:r w:rsidR="00A16ED2" w:rsidRPr="00F8192B">
        <w:rPr>
          <w:rFonts w:ascii="Helvetica" w:hAnsi="Helvetica"/>
        </w:rPr>
        <w:t>, Providence, Rhode Island, United States of America</w:t>
      </w:r>
    </w:p>
    <w:p w14:paraId="2A064482" w14:textId="77777777" w:rsidR="00A16ED2" w:rsidRPr="00F8192B" w:rsidRDefault="00A16ED2" w:rsidP="001F3D96">
      <w:pPr>
        <w:spacing w:line="480" w:lineRule="auto"/>
        <w:rPr>
          <w:rFonts w:ascii="Helvetica" w:hAnsi="Helvetica"/>
        </w:rPr>
      </w:pPr>
    </w:p>
    <w:p w14:paraId="1886386B" w14:textId="77777777" w:rsidR="00A16ED2" w:rsidRPr="00F8192B" w:rsidRDefault="00A16ED2" w:rsidP="004F4D0D">
      <w:pPr>
        <w:spacing w:line="360" w:lineRule="auto"/>
        <w:rPr>
          <w:rFonts w:ascii="Helvetica" w:hAnsi="Helvetica"/>
        </w:rPr>
      </w:pPr>
      <w:r w:rsidRPr="00F8192B">
        <w:rPr>
          <w:rFonts w:ascii="Helvetica" w:hAnsi="Helvetica"/>
        </w:rPr>
        <w:t>*</w:t>
      </w:r>
      <w:r w:rsidR="00C738DC" w:rsidRPr="00F8192B">
        <w:rPr>
          <w:rFonts w:ascii="Helvetica" w:hAnsi="Helvetica"/>
        </w:rPr>
        <w:t>Corresponding author</w:t>
      </w:r>
    </w:p>
    <w:p w14:paraId="35CCF51D" w14:textId="3A76660E" w:rsidR="00E857B6" w:rsidRPr="00F8192B" w:rsidRDefault="00A16ED2" w:rsidP="004F4D0D">
      <w:pPr>
        <w:spacing w:line="360" w:lineRule="auto"/>
        <w:rPr>
          <w:rFonts w:ascii="Helvetica" w:hAnsi="Helvetica"/>
        </w:rPr>
      </w:pPr>
      <w:r w:rsidRPr="00F8192B">
        <w:rPr>
          <w:rFonts w:ascii="Helvetica" w:hAnsi="Helvetica"/>
        </w:rPr>
        <w:t>E</w:t>
      </w:r>
      <w:r w:rsidR="00C738DC" w:rsidRPr="00F8192B">
        <w:rPr>
          <w:rFonts w:ascii="Helvetica" w:hAnsi="Helvetica"/>
        </w:rPr>
        <w:t xml:space="preserve">mail: </w:t>
      </w:r>
      <w:r w:rsidR="00C738DC" w:rsidRPr="00F8192B">
        <w:rPr>
          <w:rFonts w:ascii="Calibri" w:hAnsi="Calibri" w:cs="Calibri"/>
        </w:rPr>
        <w:t>﻿</w:t>
      </w:r>
      <w:r w:rsidR="00F8192B" w:rsidRPr="00F8192B">
        <w:rPr>
          <w:rFonts w:ascii="Helvetica" w:hAnsi="Helvetica"/>
        </w:rPr>
        <w:t>Peter.Sokol-Hessner@du.edu</w:t>
      </w:r>
      <w:r w:rsidRPr="00F8192B">
        <w:rPr>
          <w:rFonts w:ascii="Helvetica" w:hAnsi="Helvetica"/>
        </w:rPr>
        <w:t xml:space="preserve"> (PSH)</w:t>
      </w:r>
    </w:p>
    <w:p w14:paraId="64C49A89" w14:textId="531B51EF" w:rsidR="00521817" w:rsidRPr="00F8192B" w:rsidRDefault="00521817" w:rsidP="00054C7C">
      <w:pPr>
        <w:spacing w:line="360" w:lineRule="auto"/>
        <w:rPr>
          <w:rFonts w:ascii="Helvetica" w:eastAsia="Calibri" w:hAnsi="Helvetica" w:cs="Calibri"/>
        </w:rPr>
      </w:pPr>
    </w:p>
    <w:p w14:paraId="17FDD3B6" w14:textId="6DB78908" w:rsidR="00521817" w:rsidRPr="00F8192B" w:rsidRDefault="00521817" w:rsidP="00054C7C">
      <w:pPr>
        <w:spacing w:line="360" w:lineRule="auto"/>
        <w:rPr>
          <w:rFonts w:ascii="Helvetica" w:eastAsia="Calibri" w:hAnsi="Helvetica" w:cs="Calibri"/>
          <w:b/>
        </w:rPr>
      </w:pPr>
      <w:r w:rsidRPr="00F8192B">
        <w:rPr>
          <w:rFonts w:ascii="Helvetica" w:eastAsia="Calibri" w:hAnsi="Helvetica" w:cs="Calibri"/>
          <w:b/>
        </w:rPr>
        <w:t>Effect of outcomes on subsequent risk-taking</w:t>
      </w:r>
    </w:p>
    <w:p w14:paraId="3510F33D" w14:textId="12F5B86B" w:rsidR="00521817" w:rsidRPr="00F8192B" w:rsidRDefault="00521817" w:rsidP="00054C7C">
      <w:pPr>
        <w:spacing w:line="360" w:lineRule="auto"/>
        <w:ind w:firstLine="720"/>
        <w:rPr>
          <w:rFonts w:ascii="Helvetica" w:hAnsi="Helvetica"/>
        </w:rPr>
      </w:pPr>
      <w:r w:rsidRPr="00F8192B">
        <w:rPr>
          <w:rFonts w:ascii="Helvetica" w:hAnsi="Helvetica" w:cstheme="minorHAnsi"/>
        </w:rPr>
        <w:t xml:space="preserve">While recent outcomes may play a fundamental role in risk-taking, the direction of the outcome effect is </w:t>
      </w:r>
      <w:r w:rsidR="00E733D1" w:rsidRPr="00F8192B">
        <w:rPr>
          <w:rFonts w:ascii="Helvetica" w:hAnsi="Helvetica" w:cstheme="minorHAnsi"/>
        </w:rPr>
        <w:t xml:space="preserve">variable </w:t>
      </w:r>
      <w:r w:rsidRPr="00F8192B">
        <w:rPr>
          <w:rFonts w:ascii="Helvetica" w:hAnsi="Helvetica" w:cstheme="minorHAnsi"/>
        </w:rPr>
        <w:t xml:space="preserve">across studies with large previous gains leading to decreases </w:t>
      </w:r>
      <w:r w:rsidRPr="00F8192B">
        <w:rPr>
          <w:rFonts w:ascii="Helvetica" w:hAnsi="Helvetica" w:cstheme="minorHAnsi"/>
        </w:rPr>
        <w:fldChar w:fldCharType="begin" w:fldLock="1"/>
      </w:r>
      <w:r w:rsidR="007F05A1">
        <w:rPr>
          <w:rFonts w:ascii="Helvetica" w:hAnsi="Helvetica" w:cstheme="minorHAnsi"/>
        </w:rPr>
        <w:instrText xml:space="preserve"> ADDIN ZOTERO_ITEM CSL_CITATION {"citationID":"S6Vu8KsY","properties":{"formattedCitation":"[1\\uc0\\u8211{}3]","plainCitation":"[1–3]","noteIndex":0},"citationItems":[{"id":"HhgOgnYf/jlFdtrHN","uris":["http://www.mendeley.com/documents/?uuid=6b8b1c29-2d55-40e1-9554-824265830f3f"],"itemData":{"DOI":"10.1038/s41598-020-66502-y","ISBN":"4159802066502","ISSN":"20452322","PMID":"32555293","abstract":"Forty years ago, prospect theory introduced the notion that risky options are evaluated relative to their recent context, causing a significant shift in the study of risky monetary decision-making in psychology, economics, and neuroscience. Despite the central role of past experiences, it remains unclear whether, how, and how much past experiences quantitatively influence risky monetary choices moment-to-moment in a nominally learning-free setting. We analyzed a large dataset of risky monetary choices with trial-by-trial feedback to quantify how past experiences, or recent events, influence risky choice behavior and the underlying processes. We found larger recent outcomes both negatively influence subsequent risk-taking and positively influence the weight put on potential losses. Using a hierarchical Bayesian framework to fit a modified version of prospect theory, we demonstrated that the same risks will be evaluated differently given different past experiences. The computations underlying risky decision-making are fundamentally dynamic, even if the environment is not.","author":[{"dropping-particle":"","family":"Brooks","given":"Hayley R.","non-dropping-particle":"","parse-names":false,"suffix":""},{"dropping-particle":"","family":"Sokol-Hessner","given":"Peter","non-dropping-particle":"","parse-names":false,"suffix":""}],"container-title":"Scientific Reports","id":"ITEM-1","issue":"1","issued":{"date-parts":[["2020"]]},"note":"Used a combination of generalized linear modeling and computational modeling (modified PT) to reanalyze data combined from four previous studies with the same risky decision-making task (gain-only and gain-loss trials). Linear mixed effects logistic regression analysis found that larger previous outcomes negatively influenced risk-taking and positively influenced the weight put on potential losses. Hierarchical Bayesian framework used to fit a modified version of PT found that large previous outcomes increased loss aversion and choice consistency and reduced the bias to gamble (no effect on risk aversion).","page":"1-10","title":"Quantifying the immediate computational effects of preceding outcomes on subsequent risky choices","type":"article-journal","volume":"10"}},{"id":"HhgOgnYf/TWE3Eu4u","uris":["http://www.mendeley.com/documents/?uuid=b7e859ba-bc65-4a84-80ae-3866e2874292"],"itemData":{"DOI":"10.1016/j.biopsycho.2017.01.009","ISSN":"18736246","PMID":"28126429","abstract":"Individuals have a tendency to be more risky in their choices after having experienced a monetary loss, than after a reward. Here, we examined whether prior outcomes influence differently the patterns of neural activity of individuals who are used to taking monetary risk, namely poker players. High-frequency poker players and non-gamblers were scanned while performing a controlled task that allowed measuring the effect of prior outcomes on subsequent decisions. Both non-gamblers and poker players took more risks after losing a gamble than after winning one. Neuroimaging data revealed that non-gamblers exhibited higher brain activation than poker players when pondering a decision after losing, as compared to after winning. The opposite was found in poker players. This differential pattern of activation was observed in brain regions involved in high-order motor processes (the dorsal premotor cortex). These results suggest that gambling habits introduce significant changes in action preparation during decision-making following wins and losses.","author":[{"dropping-particle":"","family":"Brevers","given":"D.","non-dropping-particle":"","parse-names":false,"suffix":""},{"dropping-particle":"","family":"He","given":"Q.","non-dropping-particle":"","parse-names":false,"suffix":""},{"dropping-particle":"","family":"Xue","given":"G.","non-dropping-particle":"","parse-names":false,"suffix":""},{"dropping-particle":"","family":"Bechara","given":"A.","non-dropping-particle":"","parse-names":false,"suffix":""}],"container-title":"Biological Psychology","id":"ITEM-2","issued":{"date-parts":[["2017","3","1"]]},"note":"From Duplicate 1 (Neural correlates of the impact of prior outcomes on subsequent monetary decision-making in frequent poker players - Brevers, D.; He, Q.; Xue, G.; Bechara, A.)\n\n15 regular poker players and 14 non-gambler controls completed the Modified Cups Task consisting of an exposure trial (risk advantages and risk disadvantageous) followed by the probe trial (fair gamble). For both groups, there was a significant increase in risky taking following a loss compared to a gain. BOLD responses showed that non-gamblers exhibited higher brain activations when elaborating on a decision after a loss compared to winning; whereas, gamblers exhibited higher activation when elaborating on a decision after a win. Areas of activation included posterior areas of the superior frontal gyrus (dorsal area of premotor cortex, Brodmann Area 6) and dorsal anterior cingulate cortex. No significant correlations between behavioral measures and brain activation. Non-gamblers exhibited higher brain activation following feedback about gains compared to gamblers. Poker players less neurally responsive to gains but more likely to incorporate this feedback into the following decision compared to non-gamblers.","page":"30-38","publisher":"Elsevier B.V.","title":"Neural correlates of the impact of prior outcomes on subsequent monetary decision-making in frequent poker players","type":"article-journal","volume":"124"}},{"id":"HhgOgnYf/prs0V7ji","uris":["http://www.mendeley.com/documents/?uuid=50bf246b-f38c-4201-b8ba-4a837ffb65ab"],"itemData":{"DOI":"10.1016/j.neuron.2016.12.038","ISSN":"10974199","PMID":"28182906","abstract":"Humans and other animals accumulate resources, or wealth, by making successive risky decisions. If and how risk attitudes vary with wealth remains an open question. Here humans accumulated reward by accepting or rejecting successive monetary gambles within arbitrarily defined temporal contexts. Risk preferences changed substantially toward risk aversion as reward accumulated within a context, and blood oxygen level dependent (BOLD) signals in the ventromedial prefrontal cortex (PFC) tracked the latent growth of cumulative economic outcomes. Risky behavior was captured by a computational model in which reward prompts an adaptive update to the function that links utilities to choices. These findings can be understood if humans have evolved economic decision policies that fail to maximize overall expected value but reduce variance in cumulative outcomes, thereby ensuring that resources remain above a critical survival threshold.","author":[{"dropping-particle":"","family":"Juechems","given":"Keno","non-dropping-particle":"","parse-names":false,"suffix":""},{"dropping-particle":"","family":"Balaguer","given":"Jan","non-dropping-particle":"","parse-names":false,"suffix":""},{"dropping-particle":"","family":"Ruz","given":"Maria","non-dropping-particle":"","parse-names":false,"suffix":""},{"dropping-particle":"","family":"Summerfield","given":"Christopher","non-dropping-particle":"","parse-names":false,"suffix":""}],"container-title":"Neuron","id":"ITEM-3","issue":"3","issued":{"date-parts":[["2017"]]},"note":"Participants tracked latent estimate of cumulative earnings within each context but treated contexts independently of one another. Risk aversion increased with earnings and decreased following larger recent outcomes. Adaptive gain model that accounted for a decision bias that favors safe over risk options bested 5 other PT-inspired models. The striatum and vmPFC were implicated in momentary rewards, and an anterior region of the vmPFC tracked latent estimate of reward (BOLD).","page":"705-714","publisher":"Elsevier Inc.","title":"Ventromedial Prefrontal Cortex Encodes a Latent Estimate of Cumulative Reward","type":"article-journal","volume":"93"}}],"schema":"https://github.com/citation-style-language/schema/raw/master/csl-citation.json"} </w:instrText>
      </w:r>
      <w:r w:rsidRPr="00F8192B">
        <w:rPr>
          <w:rFonts w:ascii="Helvetica" w:hAnsi="Helvetica" w:cstheme="minorHAnsi"/>
        </w:rPr>
        <w:fldChar w:fldCharType="separate"/>
      </w:r>
      <w:r w:rsidR="007F05A1" w:rsidRPr="007F05A1">
        <w:rPr>
          <w:rFonts w:ascii="Helvetica" w:hAnsi="Helvetica" w:cs="Times New Roman"/>
        </w:rPr>
        <w:t>[1–3]</w:t>
      </w:r>
      <w:r w:rsidRPr="00F8192B">
        <w:rPr>
          <w:rFonts w:ascii="Helvetica" w:hAnsi="Helvetica" w:cstheme="minorHAnsi"/>
        </w:rPr>
        <w:fldChar w:fldCharType="end"/>
      </w:r>
      <w:r w:rsidRPr="00F8192B">
        <w:rPr>
          <w:rFonts w:ascii="Helvetica" w:hAnsi="Helvetica" w:cstheme="minorHAnsi"/>
        </w:rPr>
        <w:t xml:space="preserve"> </w:t>
      </w:r>
      <w:r w:rsidR="00E733D1" w:rsidRPr="00F8192B">
        <w:rPr>
          <w:rFonts w:ascii="Helvetica" w:hAnsi="Helvetica" w:cstheme="minorHAnsi"/>
        </w:rPr>
        <w:t xml:space="preserve">or </w:t>
      </w:r>
      <w:r w:rsidRPr="00F8192B">
        <w:rPr>
          <w:rFonts w:ascii="Helvetica" w:hAnsi="Helvetica" w:cstheme="minorHAnsi"/>
        </w:rPr>
        <w:t xml:space="preserve">a combination of decreases and increases </w:t>
      </w:r>
      <w:r w:rsidRPr="00F8192B">
        <w:rPr>
          <w:rFonts w:ascii="Helvetica" w:hAnsi="Helvetica" w:cstheme="minorHAnsi"/>
        </w:rPr>
        <w:fldChar w:fldCharType="begin" w:fldLock="1"/>
      </w:r>
      <w:r w:rsidR="007F05A1">
        <w:rPr>
          <w:rFonts w:ascii="Helvetica" w:hAnsi="Helvetica" w:cstheme="minorHAnsi"/>
        </w:rPr>
        <w:instrText xml:space="preserve"> ADDIN ZOTERO_ITEM CSL_CITATION {"citationID":"ETRuImeb","properties":{"formattedCitation":"[4\\uc0\\u8211{}7]","plainCitation":"[4–7]","noteIndex":0},"citationItems":[{"id":"HhgOgnYf/mpGUmZzg","uris":["http://www.mendeley.com/documents/?uuid=186683b5-8233-3348-aeba-307bb33154e0"],"itemData":{"DOI":"10.1016/j.jebo.2014.01.016","ISSN":"01672681","abstract":"Decision-makers show an increased risk appetite when they gamble with previously won money, the house money effect, and when they have a chance to make up for a prior loss, the break even effect. To explore the origins of these effects, we use functional magnetic resonance imaging to record the brain activities of subjects while they make sequential risky choices. The behavioral data from our experiment confirm the path dependence of choices, despite the short trial duration and the many task repetitions required for neuroimaging. The brain data yield evidence that the increased risk appetite after gains and losses is related to an increased activity of affective brain processes and a decreased activity of deliberative brain processes.","author":[{"dropping-particle":"","family":"Hytönen","given":"Kaisa","non-dropping-particle":"","parse-names":false,"suffix":""},{"dropping-particle":"","family":"Baltussen","given":"Guido","non-dropping-particle":"","parse-names":false,"suffix":""},{"dropping-particle":"","family":"Assem","given":"Martijn J.","non-dropping-particle":"van den","parse-names":false,"suffix":""},{"dropping-particle":"","family":"Klucharev","given":"Vasily","non-dropping-particle":"","parse-names":false,"suffix":""},{"dropping-particle":"","family":"Sanfey","given":"Alan G.","non-dropping-particle":"","parse-names":false,"suffix":""},{"dropping-particle":"","family":"Smidts","given":"Ale","non-dropping-particle":"","parse-names":false,"suffix":""}],"container-title":"Journal of Economic Behavior and Organization","id":"ITEM-1","issue":"PB","issued":{"date-parts":[["2014","11","1"]]},"note":"19 participants completed a sequential decision-making task (variation of Deal or No Deal) while BOLD responses were recorded. In the first stage, they chose between a safe and risky option (3 potential outcomes) and if they chose the risky option, participants would choose between a new safe option and the remaining two risky options. Outcomes following the second stage were not revealed to participants to avoid trial-by-trial outcome effects. Compared to neutral outcomes, risk-taking increased following both gains (house money) and losses (break even). BOLD activity during the outcome phase in the first decision stage demonstrated increased vmPFC, striatum and MPFC responses to outcomes when those outcomes were gains relative to losses. Gain and loss outcomes activated “affective areas” of the brain (some regions overlapping for gains and losses) and the ACC was more activated on trials preceding a lottery choice (over the safe option) suggesting that ACC activity is driving house money effect and break even effect. HME and BEE associated with decreases in “executive control network”.","page":"566-581","publisher":"Elsevier","title":"Path dependence in risky choice: Affective and deliberative processes in brain and behavior","type":"article-journal","volume":"107"}},{"id":"HhgOgnYf/wfQolZEN","uris":["http://www.mendeley.com/documents/?uuid=c54d0d21-0f85-34fb-9b98-c5ccba3a13d1"],"itemData":{"DOI":"10.1257/aer.98.1.38","ISSN":"00028282","abstract":"We examine the risky choices of contestants in the popular TV game show “Deal or No Deal” and related classroom experiments. Contrary to the traditional view of expected utility theory, the choices can be explained in large part by previous outcomes experienced during the game. Risk aversion decreases after earlier expectations have been shattered by unfavorable outcomes or surpassed by favorable outcomes. Our results point to reference-dependent choice theories such as prospect theory, and suggest that path-dependence is relevant, even when the choice problems are simple and well-defined, and when large real monetary amounts are at stake,","author":[{"dropping-particle":"","family":"Post","given":"Thierry","non-dropping-particle":"","parse-names":false,"suffix":""},{"dropping-particle":"","family":"Assem","given":"Martijn J.","non-dropping-particle":"Van Den","parse-names":false,"suffix":""},{"dropping-particle":"","family":"Baltussen","given":"Guido","non-dropping-particle":"","parse-names":false,"suffix":""},{"dropping-particle":"","family":"Thaler","given":"Richard H.","non-dropping-particle":"","parse-names":false,"suffix":""}],"container-title":"American Economic Review","id":"ITEM-2","issue":"1","issued":{"date-parts":[["2008","3"]]},"note":"This study examined choices from the game show, “Deal or no deal” in the Netherlands, U.S. and Germany. Risk taking increased when expectations were shattered by opeining high value cases (losses; break even effect) and when expectations were exceeded after a low-value brief case was opened (good outcome; house money effect). This work demonstrated that choices can be explained by previous outcomes in a real-world, high stakes setting. Included in this article is a PT inspired model that includes a computation (albeit arbitrary) for the reference point.","page":"38-71","title":"Deal or no deal? decision making under risk in a large-payoff game show","type":"article-journal","volume":"98"}},{"id":"HhgOgnYf/XBgn3qvZ","uris":["http://www.mendeley.com/documents/?uuid=dff288b7-a225-452f-8643-3c1341ccb564"],"itemData":{"DOI":"10.1287/mnsc.2016.2679","ISSN":"0025-1909","abstract":"Many empirical studies focusing on how prior outcomes a ect subsequent risk taking report conclusions that appear mutually contradictory. While some studies document increased risk taking after gains and risk aversion after losses, others report the opposite. This paper contributes to this literature by investigating horse race bettors’ sequential risky decisions using individual-level data. A horse race betting market is a laboratory-like environment and can be used to analyze behavioral patterns associated with decision making under risk. We find evidence for (i) the “house money effect” as bettors take riskier wagers after gains and mostly spend the money they have won; (ii) risk aversion after prior losses, which we label a “playing safe effect”; and (iii) a preference for breakeven. Contrary to the widely held conception in the empirical literature, our findings suggest that the “break-even e ect” does not necessarily imply an increased preference for riskier bets because bettors may seek to break even with less risky wagers.","author":[{"dropping-particle":"","family":"Suhonen","given":"Niko","non-dropping-particle":"","parse-names":false,"suffix":""},{"dropping-particle":"","family":"Saastamoinen","given":"Jani","non-dropping-particle":"","parse-names":false,"suffix":""}],"container-title":"Management Science","id":"ITEM-3","issue":"6","issued":{"date-parts":[["2018"]]},"note":"Large, real-world study that tracked 5,217 bettors in a Finland horserace event over 10 consecutive races. Using the initial betting account balance as the reference point, this study demonstrated behavior consistent with 3 effects seen in previous literature: house money effect, playing it safe effect and break-even effect. Play-it-safe and break-even were not mutually exclusive as break-even did not always imply more risk-seeking. Rather, bettors show increased risk-aversion following losses, but when betting options offer a chance to recover previous losses, they will choose these options.","page":"2797-2808","title":"How Do Prior Gains and Losses Affect Subsequent Risk Taking? New Evidence from Individual-Level Horse Race Bets","type":"article-journal","volume":"64"}},{"id":"HhgOgnYf/3t4Xo11i","uris":["http://www.mendeley.com/documents/?uuid=9b4d98de-27bc-472f-b801-6a6498a42d5c"],"itemData":{"author":[{"dropping-particle":"","family":"Thaler","given":"Richard H","non-dropping-particle":"","parse-names":false,"suffix":""},{"dropping-particle":"","family":"Johnson","given":"Eric J","non-dropping-particle":"","parse-names":false,"suffix":""}],"container-title":"Management Science","id":"ITEM-4","issue":"6","issued":{"date-parts":[["1990"]]},"note":"Authors examine how decision-makers using editing to frame prior outcomes (segregated vs. integrated) within the current decision problem. They propose a “quasi-hedonic editing rule”. People were risk averse for some gambles following a segregated loss and risk seeking following a segregated prior gain. A lot more on integration and segregation. Participants demonstrate house money effect with increased risk seeking following a prior gain and break even effect following a prior loss  (participants choose the option that offers a chance to break even).","page":"643-660","title":"Gamblng with the house money and trying to break even: The effects of prior outcomes on risky choice","type":"article-journal","volume":"36"}}],"schema":"https://github.com/citation-style-language/schema/raw/master/csl-citation.json"} </w:instrText>
      </w:r>
      <w:r w:rsidRPr="00F8192B">
        <w:rPr>
          <w:rFonts w:ascii="Helvetica" w:hAnsi="Helvetica" w:cstheme="minorHAnsi"/>
        </w:rPr>
        <w:fldChar w:fldCharType="separate"/>
      </w:r>
      <w:r w:rsidR="007F05A1" w:rsidRPr="007F05A1">
        <w:rPr>
          <w:rFonts w:ascii="Helvetica" w:hAnsi="Helvetica" w:cs="Times New Roman"/>
        </w:rPr>
        <w:t>[4–7]</w:t>
      </w:r>
      <w:r w:rsidRPr="00F8192B">
        <w:rPr>
          <w:rFonts w:ascii="Helvetica" w:hAnsi="Helvetica" w:cstheme="minorHAnsi"/>
        </w:rPr>
        <w:fldChar w:fldCharType="end"/>
      </w:r>
      <w:r w:rsidRPr="00F8192B">
        <w:rPr>
          <w:rFonts w:ascii="Helvetica" w:hAnsi="Helvetica" w:cstheme="minorHAnsi"/>
        </w:rPr>
        <w:t xml:space="preserve"> in risk-taking on the subsequent choice. </w:t>
      </w:r>
      <w:r w:rsidRPr="00F8192B">
        <w:rPr>
          <w:rFonts w:ascii="Helvetica" w:hAnsi="Helvetica"/>
        </w:rPr>
        <w:t xml:space="preserve">Understanding the factors contributing to this </w:t>
      </w:r>
      <w:r w:rsidR="00E733D1" w:rsidRPr="00F8192B">
        <w:rPr>
          <w:rFonts w:ascii="Helvetica" w:hAnsi="Helvetica"/>
        </w:rPr>
        <w:t xml:space="preserve">variability </w:t>
      </w:r>
      <w:r w:rsidRPr="00F8192B">
        <w:rPr>
          <w:rFonts w:ascii="Helvetica" w:hAnsi="Helvetica"/>
        </w:rPr>
        <w:t xml:space="preserve">is complicated by the fact that most studies with trial-by-trial feedback do not address the effects of outcomes on subsequent risk-taking </w:t>
      </w:r>
      <w:r w:rsidRPr="00F8192B">
        <w:rPr>
          <w:rFonts w:ascii="Helvetica" w:hAnsi="Helvetica"/>
        </w:rPr>
        <w:fldChar w:fldCharType="begin" w:fldLock="1"/>
      </w:r>
      <w:r w:rsidR="007F05A1">
        <w:rPr>
          <w:rFonts w:ascii="Helvetica" w:hAnsi="Helvetica"/>
        </w:rPr>
        <w:instrText xml:space="preserve"> ADDIN ZOTERO_ITEM CSL_CITATION {"citationID":"xmATTkao","properties":{"formattedCitation":"[8\\uc0\\u8211{}21]","plainCitation":"[8–21]","noteIndex":0},"citationItems":[{"id":"HhgOgnYf/wQY3IIAQ","uris":["http://www.mendeley.com/documents/?uuid=c1dd76ee-8429-3eb3-8cec-780da04591d7"],"itemData":{"abstract":"Research on emotion regulation has focused upon observers’ ability to regulate their emotional reaction to stimuli such as affective pictures, but many other aspects of our affective expe- rience are also potentially amenable to intentional cognitive reg- ulation. In the domain of decision-making, recent work has dem- onstrated a role for emotions in choice, although such work has generally remained agnostic about the specific role of emotion. Combining psychologically-derived cognitive strategies, physio- logical measurements of arousal, and an economic model of behavior, this study examined changes in choices (specifically, loss aversion) and physiological correlates of behavior as the result of an intentional cognitive regulation strategy. Participants were on average more aroused per dollar to losses relative to gains, as measured with skin conductance response, and the difference in arousal to losses versus gains correlated with behavioral loss aversion across subjects. These results suggest a specific role for arousal responses in loss aversion. Most importantly, the intentional cognitive regulation strategy, which emphasized ‘‘perspective-taking,’’ uniquely reduced both behavioral loss aver- sion and arousal to losses relative to gains, largely by influencing arousal to losses. Our results confirm previous research demon- strating loss aversion while providing new evidence characterizing individual differences and arousal correlates and illustrating the effectiveness of intentional regulation strategies in reducing loss aversion both behaviorally and physiologically.","author":[{"dropping-particle":"","family":"Sokol-Hessner","given":"Peter","non-dropping-particle":"","parse-names":false,"suffix":""},{"dropping-particle":"","family":"Hsu","given":"Ming","non-dropping-particle":"","parse-names":false,"suffix":""},{"dropping-particle":"","family":"Curley","given":"Nina G","non-dropping-particle":"","parse-names":false,"suffix":""},{"dropping-particle":"","family":"Delgado","given":"Mauricio R","non-dropping-particle":"","parse-names":false,"suffix":""},{"dropping-particle":"","family":"Camerer","given":"Colin F","non-dropping-particle":"","parse-names":false,"suffix":""},{"dropping-particle":"","family":"Phelps","given":"Elizabeth A","non-dropping-particle":"","parse-names":false,"suffix":""}],"container-title":"Proceedings of the National Academy of Sciences","id":"ITEM-1","issue":"13","issued":{"date-parts":[["2009"]]},"page":"5035-5040","title":"Thinking like a trader selectively reduces individuals' loss aversion","type":"article-journal","volume":"106"}},{"id":"HhgOgnYf/0X87kDFM","uris":["http://www.mendeley.com/documents/?uuid=d51911a6-3f20-353e-b078-b2de0922234d"],"itemData":{"DOI":"10.1177/0956797615582026","ISSN":"14679280","abstract":"Research on emotion and decision making has suggested that arousal mediates risky decisions, but several distinct and often confounded processes drive such choices. We used econometric modeling to separate and quantify the unique contributions of loss aversion, risk attitudes, and choice consistency to risky decision making. We administered the beta-blocker propranolol in a double-blind, placebo-controlled within-subjects study, targeting the neurohormonal basis of physiological arousal. Matching our intervention’s pharmacological specificity with a quantitative model delineating decision-making components allowed us to identify the causal relationships between arousal and decision making that do and do not exist. Propranolol selectively reduced loss aversion in a baseline- and dose-dependent manner (i.e., as a function of initial loss aversion and body mass index), and did not affect risk attitudes or choice consistency. These findings provide evidence for a specific, modulatory, and causal relationship between precise components of emotion and risky decision making.","author":[{"dropping-particle":"","family":"Sokol-Hessner","given":"Peter","non-dropping-particle":"","parse-names":false,"suffix":""},{"dropping-particle":"","family":"Lackovic","given":"Sandra F.","non-dropping-particle":"","parse-names":false,"suffix":""},{"dropping-particle":"","family":"Tobe","given":"Russell H.","non-dropping-particle":"","parse-names":false,"suffix":""},{"dropping-particle":"","family":"Camerer","given":"Colin F.","non-dropping-particle":"","parse-names":false,"suffix":""},{"dropping-particle":"","family":"Leventhal","given":"Bennett L.","non-dropping-particle":"","parse-names":false,"suffix":""},{"dropping-particle":"","family":"Phelps","given":"Elizabeth A.","non-dropping-particle":"","parse-names":false,"suffix":""}],"container-title":"Psychological Science","id":"ITEM-2","issue":"7","issued":{"date-parts":[["2015","7","16"]]},"page":"1123-1130","publisher":"SAGE Publications Inc.","title":"Determinants of Propranolol’s Selective Effect on Loss Aversion","type":"article-journal","volume":"26"}},{"id":"HhgOgnYf/It1EyeuG","uris":["http://www.mendeley.com/documents/?uuid=7999f308-4a39-3e91-bdc7-ab3e3789f688"],"itemData":{"DOI":"10.1080/02699931.2014.925426","ISSN":"14640600","abstract":"Emotions have been proposed to inform risky decision-making through the influence of affective physiological responses on subjective value. The ability to perceive internal body states, or \"interoception\" may influence this relationship. Here, we examined whether interoception predicts participants' degree of loss aversion, which has been previously linked to choice-related arousal responses. Participants performed both a heartbeat-detection task indexing interoception and a risky monetary decision-making task, from which loss aversion, risk attitudes and choice consistency were parametrically measured. Interoceptive ability correlated selectively with loss aversion and was unrelated to the other value parameters. This finding suggests that specific and separable component processes underlying valuation are shaped not only by our physiological responses, as shown in previous findings, but also by our interoceptive access to such signals.","author":[{"dropping-particle":"","family":"Sokol-Hessner","given":"Peter","non-dropping-particle":"","parse-names":false,"suffix":""},{"dropping-particle":"","family":"Hartley","given":"Catherine A.","non-dropping-particle":"","parse-names":false,"suffix":""},{"dropping-particle":"","family":"Hamilton","given":"Jeffrey R.","non-dropping-particle":"","parse-names":false,"suffix":""},{"dropping-particle":"","family":"Phelps","given":"Elizabeth A.","non-dropping-particle":"","parse-names":false,"suffix":""}],"container-title":"Cognition and Emotion","id":"ITEM-3","issue":"4","issued":{"date-parts":[["2015","5","19"]]},"page":"695-701","publisher":"Routledge","title":"Interoceptive ability predicts aversion to losses","type":"article-journal","volume":"29"}},{"id":"HhgOgnYf/KHB6xBdq","uris":["http://www.mendeley.com/documents/?uuid=ab37c0a9-4fde-316f-90d4-5c4adfb0f624"],"itemData":{"DOI":"10.1016/j.ynstr.2016.10.003","ISSN":"23522895","abstract":"The ubiquitous and intense nature of stress responses necessitate that we understand how they affect decision-making. Despite a number of studies examining risky decision-making under stress, it is as yet unclear whether and in what way stress alters the underlying processes that shape our choices. This is in part because previous studies have not separated and quantified dissociable valuation and decision-making processes that can affect choices of risky options, including risk attitudes, loss aversion, and choice consistency, among others. Here, in a large, fully-crossed two-day within-subjects design, we examined how acute stress alters risky decision-making. On each day, 120 participants completed either the cold pressor test or a control manipulation with equal probability, followed by a risky decision-making task. Stress responses were assessed with salivary cortisol. We fit an econometric model to choices that dissociated risk attitudes, loss aversion, and choice consistency using hierarchical Bayesian techniques to both pool data and allow heterogeneity in decision-making. Acute stress was found to have no effect on risk attitudes, loss aversion, or choice consistency, though participants did become more loss averse and more consistent on the second day relative to the first. In the context of an inconsistent previous literature on risk and acute stress, our findings provide strong and specific evidence that acute stress does not affect risk attitudes, loss aversion, or consistency in risky monetary decision-making.","author":[{"dropping-particle":"","family":"Sokol-Hessner","given":"Peter","non-dropping-particle":"","parse-names":false,"suffix":""},{"dropping-particle":"","family":"Raio","given":"Candace M.","non-dropping-particle":"","parse-names":false,"suffix":""},{"dropping-particle":"","family":"Gottesman","given":"Sarah P.","non-dropping-particle":"","parse-names":false,"suffix":""},{"dropping-particle":"","family":"Lackovic","given":"Sandra F.","non-dropping-particle":"","parse-names":false,"suffix":""},{"dropping-particle":"","family":"Phelps","given":"Elizabeth A.","non-dropping-particle":"","parse-names":false,"suffix":""}],"container-title":"Neurobiology of Stress","id":"ITEM-4","issued":{"date-parts":[["2016","12","1"]]},"page":"19-25","publisher":"Elsevier Inc","title":"Acute stress does not affect risky monetary decision-making","type":"article-journal","volume":"5"}},{"id":"HhgOgnYf/rTNRPKyE","uris":["http://www.mendeley.com/documents/?uuid=38013c19-a794-35ce-8a82-be532650ae93"],"itemData":{"DOI":"10.1037/a0032334","ISSN":"07357044","abstract":"In everyday life, decisions are often made under stress and while being occupied with multiple tasks. It has recently been shown that acute stress impairs decision making under risk. Performing a parallel executive task also caused riskier decision making. To investigate the effects of a combination of these two factors on decision making, we conducted a large (N=126) experimental study with a 2 × 2 design (stress vs. no stress and parallel task vs. no parallel task). Stress was induced using the Trier Social Stress Test (TSST) and controls underwent the placebo TSST. Salivary samples were collected to assess cortisol and alpha amylase concentrations as markers of the two stress response systems. Decision making was measured using the Game of Dice Task (GDT). A 2-back task served as parallel executive task. Our results revealed a significant interaction between stress and the parallel executive task. In line with our earlier findings, acute stress and a parallel executive task individually tended to impair decision making under risk, manifested by more high risky than low risky choices. Interestingly, stressed participants in the parallel-task condition (GDT plus 2-back) showed similar decision-making behavior as nonstressed single-task participants. Regression analyses revealed executive functions to moderate stress effects on decisions under risk. Reasons for these paradoxical findings are discussed with respect to stress-evoked cognitive alterations that may benefit decision making under risk, if an executive task is performed simultaneously. © 2013 American Psychological Association.","author":[{"dropping-particle":"","family":"Pabst","given":"Stephan","non-dropping-particle":"","parse-names":false,"suffix":""},{"dropping-particle":"","family":"Schoofs","given":"Daniela","non-dropping-particle":"","parse-names":false,"suffix":""},{"dropping-particle":"","family":"Pawlikowski","given":"Mirko","non-dropping-particle":"","parse-names":false,"suffix":""},{"dropping-particle":"","family":"Brand","given":"Matthias","non-dropping-particle":"","parse-names":false,"suffix":""},{"dropping-particle":"","family":"Wolf","given":"Oliver T.","non-dropping-particle":"","parse-names":false,"suffix":""}],"container-title":"Behavioral Neuroscience","id":"ITEM-5","issued":{"date-parts":[["2013"]]},"title":"Paradoxical effects of stress and an executive task on decisions under risk","type":"article-journal"}},{"id":"HhgOgnYf/kZrtvto9","uris":["http://www.mendeley.com/documents/?uuid=f3dac0be-7e8f-3e1e-b1ce-10c452e3b45a"],"itemData":{"DOI":"10.3389/fnbeh.2013.00142","ISSN":"16625153","abstract":"Recent studies have shown that acute stress can lead to riskier decision making. Yet, the underlying mechanisms of the stress effects on decisions under risk remain poorly understood. To gain a better understanding of decision-making processes and potential strategy application under stress, we investigated decision making in pure gain and loss domains with unequal expected values (EVs) across alternatives. We conducted an experimental study with a 2 × 2 design (stress vs. no stress and gain domain vs. loss domain). The Trier Social Stress Test (TSST) was utilized to induce acute stress. Controls performed the placebo-TSST (p-TSST). To validate the stress response we measured salivary cortisol and alpha-amylase concentrations. We used a modified version of the Game of Dice Task (GDT) to assess decision-making performance in a gain and a loss domain. Results showed that non-stressed participants made less risky decisions in the gain domain compared to those of the loss domain. This behavior is in accordance with previous studies and indicates the stability of the framing effect in even more complex tasks with changing EVs across alternatives. Stress did not alter risk taking behavior in the gain domain. Yet, in the loss domain stressed participants made less risky decisions compared to controls. Additionally, the data support earlier findings of longer reaction times in loss compared to gain domains due to higher cognitive effort for loss-framed decisions. It is discussed that stress may lead to reduced amygdala activation, which has been found to reduce riskier decisions in a loss domain. With respect to earlier results of riskier decisions in tasks that unite both gain and loss domains, it is discussed whether stress leads to a stronger evaluation of high gains and a neglect of losses. © 2013 Pabst, Brand and Wolf.","author":[{"dropping-particle":"","family":"Pabst","given":"Stephan","non-dropping-particle":"","parse-names":false,"suffix":""},{"dropping-particle":"","family":"Brand","given":"Matthias","non-dropping-particle":"","parse-names":false,"suffix":""},{"dropping-particle":"","family":"Wolf","given":"Oliver T.","non-dropping-particle":"","parse-names":false,"suffix":""}],"container-title":"Frontiers in Behavioral Neuroscience","id":"ITEM-6","issued":{"date-parts":[["2013"]]},"title":"Stress effects on framed decisions: There are differences for gains and losses","type":"article-journal"}},{"id":"HhgOgnYf/NTcStIAF","uris":["http://www.mendeley.com/documents/?uuid=73be712c-0859-3f04-ab42-3dbb70c69f1a"],"itemData":{"DOI":"10.1111/j.1467-9280.2009.02288.x","ISSN":"09567976","abstract":"People's decisions are often susceptible to various demands exerted by the environment, leading to stressful conditions. Although a goal for researchers is to elucidate stress-coping mechanisms to facilitate decision-making processes, it is important to first understand the interaction between the state created by a stressful environment and how decisions are performed in such environments. The objective of this experiment was to probe the impact of exposure to acute stress on financial decision making and examine the particular influence of stress on decisions with a positive or negative valence. Participants' choices exhibited a stronger reflection effect when participants were under stress than when they were in the no-stress control phase. This suggests that stress modulates risk taking, potentially exacerbating behavioral bias in subsequent decision making. Consistent with dual-process approaches, decision makers fall back on automatized reactions to risk under the influence of disruptive stress. © 2009 Association for Psychological Science.","author":[{"dropping-particle":"","family":"Porcelli","given":"Anthony J.","non-dropping-particle":"","parse-names":false,"suffix":""},{"dropping-particle":"","family":"Delgado","given":"Mauricio R.","non-dropping-particle":"","parse-names":false,"suffix":""}],"container-title":"Psychological Science","id":"ITEM-7","issued":{"date-parts":[["2009"]]},"title":"Acute stress modulates risk taking in financial decision making","type":"article-journal"}},{"id":"HhgOgnYf/UTQRYnIe","uris":["http://www.mendeley.com/documents/?uuid=e0fbe089-29c1-3808-b3f9-8541300b223d"],"itemData":{"DOI":"10.1016/j.psyneuen.2017.07.240","ISSN":"18733360","abstract":"Acute stress may escalate risky decision-making in men, while there is no such effect in women. Although first evidence links these gender-specific effects of stress to stress-induced changes in cortisol, whether elevated cortisol is indeed sufficient to boost risk-taking, whether a potential cortisol effect depends on simultaneous noradrenergic activation, and whether cortisol and noradrenergic activation exert distinct effects on risk-taking in men and women is unknown. In this experiment, we therefore set out to elucidate the impact of cortisol and noradrenergic stimulation on risky decision-making in men and women. In a fully-crossed, placebo-controlled, double-blind design, male and female participants received orally either a placebo, hydrocortisone, yohimbine, an alpha-2-adrenoceptor-antagonist leading to increased noradrenergic stimulation, or both drugs before completing the balloon analogue risk task, a validated measure of risk-taking. Overall, participants’ choice was risk-sensitive as reflected in reduced responding in high- compared to moderate- and low-risk conditions. Cortisol, however, led to a striking increase in risk-taking in men, whereas it had no effect on risk-taking behavior in women. Yohimbine had no such effect and the gender-specific effect of cortisol was not modulated by yohimbine. Our data show that cortisol boosts risk-taking behavior in men but not in women. This differential effect of cortisol on risk-taking may drive gender differences in risky decision-making under stress.","author":[{"dropping-particle":"","family":"Kluen","given":"Lisa Marieke","non-dropping-particle":"","parse-names":false,"suffix":""},{"dropping-particle":"","family":"Agorastos","given":"Agorastos","non-dropping-particle":"","parse-names":false,"suffix":""},{"dropping-particle":"","family":"Wiedemann","given":"Klaus","non-dropping-particle":"","parse-names":false,"suffix":""},{"dropping-particle":"","family":"Schwabe","given":"Lars","non-dropping-particle":"","parse-names":false,"suffix":""}],"container-title":"Psychoneuroendocrinology","id":"ITEM-8","issued":{"date-parts":[["2017"]]},"title":"Cortisol boosts risky decision-making behavior in men but not in women","type":"article-journal"}},{"id":"HhgOgnYf/Et11YtqU","uris":["http://www.mendeley.com/documents/?uuid=f90b74bc-ee90-4b84-9eab-c7f74265f353"],"itemData":{"DOI":"10.3389/fnins.2019.00915","ISSN":"1662453X","abstract":"Reward-based decision making is thought to be driven by at least two different types of decision systems: a simple stimulus–response cache-based system which embodies the common-sense notion of “habit,” for which model-free reinforcement learning serves as a computational substrate, and a more deliberate, prospective, model-based planning system. Previous work has shown that loss aversion, a well-studied measure of how much more on average individuals weigh losses relative to gains during decision making, is reduced when participants take all possible decisions and outcomes into account including future ones, relative to when they myopically focus on the current decision. Model-based control offers a putative mechanism for implementing such foresight. Using a well-powered data set (N = 117) in which participants completed two different tasks designed to measure each of the two quantities of interest, and four models of choice data for these tasks, we found consistent evidence of a relationship between loss aversion and model-based control but in the direction opposite to that expected based on previous work: loss aversion had a positive relationship with model-based control. We did not find evidence for a relationship between either decision system and risk aversion, a related aspect of subjective utility.","author":[{"dropping-particle":"","family":"Solway","given":"Alec","non-dropping-particle":"","parse-names":false,"suffix":""},{"dropping-particle":"","family":"Lohrenz","given":"Terry","non-dropping-particle":"","parse-names":false,"suffix":""},{"dropping-particle":"","family":"Montague","given":"P. Read","non-dropping-particle":"","parse-names":false,"suffix":""}],"container-title":"Frontiers in Neuroscience","id":"ITEM-9","issued":{"date-parts":[["2019","9","6"]]},"publisher":"Frontiers Media S.A.","title":"Loss Aversion Correlates With the Propensity to Deploy Model-Based Control","type":"article-journal","volume":"13"}},{"id":"HhgOgnYf/KuvTc9ph","uris":["http://www.mendeley.com/documents/?uuid=c15e0f3e-624e-3750-b22a-068a0a2f0229"],"itemData":{"DOI":"10.1037/npe0000100","ISSN":"2151318X","abstract":"Financial decision-making is governed by cognitive and emotional processes. However, it is possible to learn how to manage both before making a decision based on experience. Electroencephalography might provide some insight into what is behind these choices by analyzing the slow negativity preceding a risky decision, known as the decision preceding negativity (DPN). The DPN is involved in cognitive processes associated with the elaboration of the planned response as well as the anticipation of the affective motivational stimuli. Using monetary gamble under risk (outcome probabilities are known) and ambiguity (outcome probabilities are unknown), we studied the DPN in a group of investment bankers, to see if individual financial experience influences anticipatory potentials that precede choices. Our results showed that investment bankers are able to shorten their anticipatory decision-making process by having a DPN closer to motor response. As this occurs, the prefrontal and orbitofrontal brain areas under risk were activated due to the role that emotions play in financial decision-making. On the other hand, under the ambiguity condition, activation of the prefrontal areas was caused by cognitive regulation of emotion. Our conclusion is that financial experience also influences risky choices by shortening the decision-making process while balancing cognitive and emotional processes, which depend on the amount of missing information.","author":[{"dropping-particle":"","family":"Ortiz-Teran","given":"Elena","non-dropping-particle":"","parse-names":false,"suffix":""},{"dropping-particle":"","family":"Ortiz","given":"Tomas","non-dropping-particle":"","parse-names":false,"suffix":""},{"dropping-particle":"","family":"Turrero","given":"Agustin","non-dropping-particle":"","parse-names":false,"suffix":""},{"dropping-particle":"","family":"Lopez-Pascual","given":"Joaquin","non-dropping-particle":"","parse-names":false,"suffix":""}],"container-title":"Journal of Neuroscience, Psychology, and Economics","id":"ITEM-10","issued":{"date-parts":[["2019"]]},"title":"Neural implications of investment banking experience in decision-making under risk and ambiguity","type":"article-journal"}},{"id":"HhgOgnYf/oSHJCq3P","uris":["http://www.mendeley.com/documents/?uuid=461a7813-8c83-3fd4-8861-cf0ed52bb0bc"],"itemData":{"DOI":"10.1093/scan/nss002","ISSN":"17495016","abstract":"Emotion regulation strategies can alter behavioral and physiological responses to emotional stimuli and the neural correlates of those responses in regions such as the amygdala or striatum. The current study investigates the brain systems engaged when using an emotion regulation technique during financial decisions. In decision making, regulating emotion with reappraisal-focused strategies that encourage taking a different perspective has been shown to reduce loss aversion as observed both in choices and in the relative arousal responses to actual loss and gain outcomes. In the current study, we find using fMRI that behavioral loss aversion correlates with amygdala activity in response to losses relative to gains. Success in regulating loss aversion also correlates with the reduction in amygdala responses to losses but not to gains. Furthermore, across both decisions and outcomes, we find the reappraisal strategy increases baseline activity in dorsolateral and ventromedial prefrontal cortex and the striatum. The similarity of the neural circuitry observed to that seen in emotion regulation, despite divergent tasks, serves as further evidence for a role of emotion in decision making, and for the power of reappraisal to change assessments of value and thereby choices.© The Author (2012). Published by Oxford University Press.","author":[{"dropping-particle":"","family":"Sokol-Hessner","given":"Peter","non-dropping-particle":"","parse-names":false,"suffix":""},{"dropping-particle":"","family":"Camerer","given":"Colin F.","non-dropping-particle":"","parse-names":false,"suffix":""},{"dropping-particle":"","family":"Phelps","given":"Elizabeth A.","non-dropping-particle":"","parse-names":false,"suffix":""}],"container-title":"Social Cognitive and Affective Neuroscience","id":"ITEM-11","issue":"3","issued":{"date-parts":[["2013","3"]]},"page":"341-350","title":"Emotion regulation reduces loss aversion and decreases amygdala responses to losses","type":"article-journal","volume":"8"}},{"id":"HhgOgnYf/EfVs8Fy3","uris":["http://www.mendeley.com/documents/?uuid=e8d78155-0131-3ede-9950-66cc2801dd98"],"itemData":{"DOI":"10.1037/0012-1649.41.4.625","ISSN":"00121649","abstract":"In this study, 306 individuals in 3 age groups - adolescents (13-16), youths (18-22), and adults (24 and older) - completed 2 questionnaire measures assessing risk preference and risky decision making, and 1 behavioral task measuring risk taking. Participants in each age group were randomly assigned to complete the measures either alone or with 2 same-aged peers. Analyses indicated that (a) risk taking and risky decision making decreased with age; (b) participants took more risks, focused more on the benefits than the costs of risky behavior, and made riskier decisions when in peer groups than alone; and (c) peer effects on risk taking and risky decision making were stronger among adolescents and youths than adults. These findings support the idea that adolescents are more inclined toward risky behavior and risky decision making than are adults and that peer influence plays an important role in explaining risky behavior during adolescence. Copyright 2005 by the American Psychological Association.","author":[{"dropping-particle":"","family":"Gardner","given":"Margo","non-dropping-particle":"","parse-names":false,"suffix":""},{"dropping-particle":"","family":"Steinberg","given":"Laurence","non-dropping-particle":"","parse-names":false,"suffix":""}],"container-title":"Developmental Psychology","id":"ITEM-12","issued":{"date-parts":[["2005"]]},"title":"Peer influence on risk taking, risk preference, and risky decision making in adolescence and adulthood: An experimental study","type":"article-journal"}},{"id":"HhgOgnYf/3y6O7ry8","uris":["http://www.mendeley.com/documents/?uuid=bfd71052-2f2c-3fb0-a7c1-dd753ca20475"],"itemData":{"DOI":"10.3389/neuro.09","author":[{"dropping-particle":"","family":"Chumbley","given":"J.R.","non-dropping-particle":"","parse-names":false,"suffix":""},{"dropping-particle":"","family":"Krajbich","given":"I.","non-dropping-particle":"","parse-names":false,"suffix":""},{"dropping-particle":"","family":"Engelmann","given":"J.B.","non-dropping-particle":"","parse-names":false,"suffix":""},{"dropping-particle":"","family":"Russell","given":"E.","non-dropping-particle":"","parse-names":false,"suffix":""},{"dropping-particle":"","family":"Uum","given":"S.","non-dropping-particle":"Van","parse-names":false,"suffix":""},{"dropping-particle":"","family":"Koren","given":"G.","non-dropping-particle":"","parse-names":false,"suffix":""},{"dropping-particle":"","family":"Fehr","given":"E.","non-dropping-particle":"","parse-names":false,"suffix":""}],"container-title":"Psychological Science","id":"ITEM-13","issue":"11","issued":{"date-parts":[["2014"]]},"page":"2102-2105","title":"Endogenous Cortisol and Loss Aversion","type":"article-journal","volume":"25"}},{"id":"HhgOgnYf/L5Ey27GV","uris":["http://www.mendeley.com/documents/?uuid=9d5060cb-bbab-3d97-b442-d9d7242b3327"],"itemData":{"DOI":"10.1037/a0013281","ISSN":"07357044","abstract":"Recent research has suggested that stress may affect memory, executive functioning, and decision making on the basis of emotional feedback processing. The current study examined whether anticipatory stress affects decision making measured with the Game of Dice Task (GDT), a decision-making task with explicit and stable rules that taps both executive functioning and feedback learning. The authors induced stress in 20 participants by having them anticipate giving a public speech and also examined 20 comparison subjects. The authors assessed the level of stress with questionnaires and endocrine markers (salivary cortisol and alpha-amylase), both revealing that speech anticipation led to increased stress. Results of the GDT showed that participants under stress scored significantly lower than the comparison group and that GDT performance was negatively correlated with the increase of cortisol. Our results indicate that stress can lead to disadvantageous decision making even when explicit and stable information about outcome contingencies is provided. © 2008 American Psychological Association.","author":[{"dropping-particle":"","family":"Starcke","given":"Katrin","non-dropping-particle":"","parse-names":false,"suffix":""},{"dropping-particle":"","family":"Wolf","given":"Oliver T.","non-dropping-particle":"","parse-names":false,"suffix":""},{"dropping-particle":"","family":"Markowitsch","given":"Hans J.","non-dropping-particle":"","parse-names":false,"suffix":""},{"dropping-particle":"","family":"Brand","given":"Matthias","non-dropping-particle":"","parse-names":false,"suffix":""}],"container-title":"Behavioral Neuroscience","id":"ITEM-14","issued":{"date-parts":[["2008"]]},"title":"Anticipatory Stress Influences Decision Making Under Explicit Risk Conditions","type":"article-journal"}}],"schema":"https://github.com/citation-style-language/schema/raw/master/csl-citation.json"} </w:instrText>
      </w:r>
      <w:r w:rsidRPr="00F8192B">
        <w:rPr>
          <w:rFonts w:ascii="Helvetica" w:hAnsi="Helvetica"/>
        </w:rPr>
        <w:fldChar w:fldCharType="separate"/>
      </w:r>
      <w:r w:rsidR="007F05A1" w:rsidRPr="007F05A1">
        <w:rPr>
          <w:rFonts w:ascii="Helvetica" w:hAnsi="Helvetica" w:cs="Times New Roman"/>
        </w:rPr>
        <w:t>[8–21]</w:t>
      </w:r>
      <w:r w:rsidRPr="00F8192B">
        <w:rPr>
          <w:rFonts w:ascii="Helvetica" w:hAnsi="Helvetica"/>
        </w:rPr>
        <w:fldChar w:fldCharType="end"/>
      </w:r>
      <w:r w:rsidRPr="00F8192B">
        <w:rPr>
          <w:rFonts w:ascii="Helvetica" w:hAnsi="Helvetica"/>
        </w:rPr>
        <w:t xml:space="preserve"> but see </w:t>
      </w:r>
      <w:r w:rsidRPr="00F8192B">
        <w:rPr>
          <w:rFonts w:ascii="Helvetica" w:hAnsi="Helvetica"/>
        </w:rPr>
        <w:fldChar w:fldCharType="begin" w:fldLock="1"/>
      </w:r>
      <w:r w:rsidR="007F05A1">
        <w:rPr>
          <w:rFonts w:ascii="Helvetica" w:hAnsi="Helvetica"/>
        </w:rPr>
        <w:instrText xml:space="preserve"> ADDIN ZOTERO_ITEM CSL_CITATION {"citationID":"wQ4Ede9o","properties":{"formattedCitation":"[22]","plainCitation":"[22]","noteIndex":0},"citationItems":[{"id":"HhgOgnYf/2P9yir5Q","uris":["http://www.mendeley.com/documents/?uuid=9b32a6de-55bc-4471-803c-e9cd79c8f1b7"],"itemData":{"DOI":"10.1257/aer.20140386","ISSN":"00028282","abstract":"Understanding how prior outcomes affect risk attitudes is critical for the study of choice under uncertainty. A large literature documents the influence of prior losses on subsequent risk attitudes. The findings appear contradictory: some studies find that people become more risk seeking after a loss, whereas others assert the opposite -- that they become more risk averse. In this paper, we show that these seemingly inconsistent findings can be explained by individuals' differential responses to realized versus paper losses. Following a realized loss, individuals avoid risk; if the loss has not been realized -- a paper loss -- individuals are more likely to chase their losses and take on even greater risk. We provide support for our framework using existing data and across two experiments. We also show that giving individuals flexibility in choosing when to realize losses can lead to lower earnings in environments where loss-chasing decreases expected returns.  Drawing a distinction between paper and realized losses reconciles prior findings, and has important implications for contract design and optimal monitoring.","author":[{"dropping-particle":"","family":"Imas","given":"Alex","non-dropping-particle":"","parse-names":false,"suffix":""}],"container-title":"American Economic Review","id":"ITEM-1","issue":"8","issued":{"date-parts":[["2016"]]},"page":"2086-2109","title":"The realization effect: Risk-taking after realized versus paper losses","type":"article-journal","volume":"106"}}],"schema":"https://github.com/citation-style-language/schema/raw/master/csl-citation.json"} </w:instrText>
      </w:r>
      <w:r w:rsidRPr="00F8192B">
        <w:rPr>
          <w:rFonts w:ascii="Helvetica" w:hAnsi="Helvetica"/>
        </w:rPr>
        <w:fldChar w:fldCharType="separate"/>
      </w:r>
      <w:r w:rsidR="007F05A1">
        <w:rPr>
          <w:rFonts w:ascii="Helvetica" w:hAnsi="Helvetica"/>
          <w:noProof/>
        </w:rPr>
        <w:t>[22]</w:t>
      </w:r>
      <w:r w:rsidRPr="00F8192B">
        <w:rPr>
          <w:rFonts w:ascii="Helvetica" w:hAnsi="Helvetica"/>
        </w:rPr>
        <w:fldChar w:fldCharType="end"/>
      </w:r>
      <w:r w:rsidRPr="00F8192B">
        <w:rPr>
          <w:rFonts w:ascii="Helvetica" w:hAnsi="Helvetica"/>
        </w:rPr>
        <w:t>.</w:t>
      </w:r>
      <w:r w:rsidR="000462A6" w:rsidRPr="00F8192B">
        <w:rPr>
          <w:rFonts w:ascii="Helvetica" w:hAnsi="Helvetica"/>
        </w:rPr>
        <w:t xml:space="preserve">This variability may be related to the effects of contextual sensitivity, among other factors (e.g. how the outcome is realized </w:t>
      </w:r>
      <w:r w:rsidR="000462A6" w:rsidRPr="00F8192B">
        <w:rPr>
          <w:rFonts w:ascii="Helvetica" w:hAnsi="Helvetica"/>
        </w:rPr>
        <w:fldChar w:fldCharType="begin" w:fldLock="1"/>
      </w:r>
      <w:r w:rsidR="007F05A1">
        <w:rPr>
          <w:rFonts w:ascii="Helvetica" w:hAnsi="Helvetica"/>
        </w:rPr>
        <w:instrText xml:space="preserve"> ADDIN ZOTERO_ITEM CSL_CITATION {"citationID":"3OhMaXtt","properties":{"formattedCitation":"[22]","plainCitation":"[22]","noteIndex":0},"citationItems":[{"id":"HhgOgnYf/2P9yir5Q","uris":["http://www.mendeley.com/documents/?uuid=9b32a6de-55bc-4471-803c-e9cd79c8f1b7"],"itemData":{"DOI":"10.1257/aer.20140386","ISSN":"00028282","abstract":"Understanding how prior outcomes affect risk attitudes is critical for the study of choice under uncertainty. A large literature documents the influence of prior losses on subsequent risk attitudes. The findings appear contradictory: some studies find that people become more risk seeking after a loss, whereas others assert the opposite -- that they become more risk averse. In this paper, we show that these seemingly inconsistent findings can be explained by individuals' differential responses to realized versus paper losses. Following a realized loss, individuals avoid risk; if the loss has not been realized -- a paper loss -- individuals are more likely to chase their losses and take on even greater risk. We provide support for our framework using existing data and across two experiments. We also show that giving individuals flexibility in choosing when to realize losses can lead to lower earnings in environments where loss-chasing decreases expected returns.  Drawing a distinction between paper and realized losses reconciles prior findings, and has important implications for contract design and optimal monitoring.","author":[{"dropping-particle":"","family":"Imas","given":"Alex","non-dropping-particle":"","parse-names":false,"suffix":""}],"container-title":"American Economic Review","id":"ITEM-1","issue":"8","issued":{"date-parts":[["2016"]]},"page":"2086-2109","title":"The realization effect: Risk-taking after realized versus paper losses","type":"article-journal","volume":"106"}}],"schema":"https://github.com/citation-style-language/schema/raw/master/csl-citation.json"} </w:instrText>
      </w:r>
      <w:r w:rsidR="000462A6" w:rsidRPr="00F8192B">
        <w:rPr>
          <w:rFonts w:ascii="Helvetica" w:hAnsi="Helvetica"/>
        </w:rPr>
        <w:fldChar w:fldCharType="separate"/>
      </w:r>
      <w:r w:rsidR="007F05A1">
        <w:rPr>
          <w:rFonts w:ascii="Helvetica" w:hAnsi="Helvetica"/>
          <w:noProof/>
        </w:rPr>
        <w:t>[22]</w:t>
      </w:r>
      <w:r w:rsidR="000462A6" w:rsidRPr="00F8192B">
        <w:rPr>
          <w:rFonts w:ascii="Helvetica" w:hAnsi="Helvetica"/>
        </w:rPr>
        <w:fldChar w:fldCharType="end"/>
      </w:r>
      <w:r w:rsidR="000462A6" w:rsidRPr="00F8192B">
        <w:rPr>
          <w:rFonts w:ascii="Helvetica" w:hAnsi="Helvetica"/>
        </w:rPr>
        <w:t>), but a thorough review is beyond the scope of the current article.</w:t>
      </w:r>
    </w:p>
    <w:p w14:paraId="07334787" w14:textId="57801950" w:rsidR="0041424F" w:rsidRPr="00F8192B" w:rsidRDefault="0041424F" w:rsidP="00054C7C">
      <w:pPr>
        <w:spacing w:line="360" w:lineRule="auto"/>
        <w:rPr>
          <w:rFonts w:ascii="Helvetica" w:hAnsi="Helvetica"/>
        </w:rPr>
      </w:pPr>
    </w:p>
    <w:p w14:paraId="6857EBE6" w14:textId="281DC603" w:rsidR="0041424F" w:rsidRPr="00F8192B" w:rsidRDefault="0041424F" w:rsidP="00054C7C">
      <w:pPr>
        <w:spacing w:line="360" w:lineRule="auto"/>
        <w:rPr>
          <w:rFonts w:ascii="Helvetica" w:hAnsi="Helvetica"/>
          <w:b/>
        </w:rPr>
      </w:pPr>
      <w:r w:rsidRPr="00F8192B">
        <w:rPr>
          <w:rFonts w:ascii="Helvetica" w:hAnsi="Helvetica"/>
          <w:b/>
        </w:rPr>
        <w:t>Additi</w:t>
      </w:r>
      <w:r w:rsidR="00E46DDF" w:rsidRPr="00F8192B">
        <w:rPr>
          <w:rFonts w:ascii="Helvetica" w:hAnsi="Helvetica"/>
          <w:b/>
        </w:rPr>
        <w:t xml:space="preserve">onal citations for studies that actively design against global timescale </w:t>
      </w:r>
      <w:proofErr w:type="gramStart"/>
      <w:r w:rsidR="00E46DDF" w:rsidRPr="00F8192B">
        <w:rPr>
          <w:rFonts w:ascii="Helvetica" w:hAnsi="Helvetica"/>
          <w:b/>
        </w:rPr>
        <w:t>effects</w:t>
      </w:r>
      <w:proofErr w:type="gramEnd"/>
    </w:p>
    <w:p w14:paraId="305F503F" w14:textId="36315490" w:rsidR="0041424F" w:rsidRPr="00F8192B" w:rsidRDefault="0041424F" w:rsidP="00054C7C">
      <w:pPr>
        <w:spacing w:line="360" w:lineRule="auto"/>
        <w:ind w:firstLine="720"/>
        <w:rPr>
          <w:rFonts w:ascii="Helvetica" w:hAnsi="Helvetica"/>
        </w:rPr>
      </w:pPr>
      <w:r w:rsidRPr="00F8192B">
        <w:rPr>
          <w:rFonts w:ascii="Helvetica" w:hAnsi="Helvetica"/>
        </w:rPr>
        <w:t xml:space="preserve">It was noted in the main text that many studies pay the outcome of a single trial or subset of trials. Due to space limitations, </w:t>
      </w:r>
      <w:r w:rsidR="000462A6" w:rsidRPr="00F8192B">
        <w:rPr>
          <w:rFonts w:ascii="Helvetica" w:hAnsi="Helvetica"/>
        </w:rPr>
        <w:t xml:space="preserve">we included representative citations in the main text. </w:t>
      </w:r>
      <w:r w:rsidRPr="00F8192B">
        <w:rPr>
          <w:rFonts w:ascii="Helvetica" w:hAnsi="Helvetica"/>
        </w:rPr>
        <w:t>Here, we provide a more extensive (but not fully exhaustive</w:t>
      </w:r>
      <w:r w:rsidR="00EA5A89" w:rsidRPr="00F8192B">
        <w:rPr>
          <w:rFonts w:ascii="Helvetica" w:hAnsi="Helvetica"/>
        </w:rPr>
        <w:t>) list</w:t>
      </w:r>
      <w:r w:rsidRPr="00F8192B">
        <w:rPr>
          <w:rFonts w:ascii="Helvetica" w:hAnsi="Helvetica"/>
        </w:rPr>
        <w:t xml:space="preserve"> of </w:t>
      </w:r>
      <w:r w:rsidR="000E72D0" w:rsidRPr="00F8192B">
        <w:rPr>
          <w:rFonts w:ascii="Helvetica" w:hAnsi="Helvetica"/>
        </w:rPr>
        <w:t>references to studies that actively design against global timescale effects by paying for singular or small subsets of the trials completed in the task (</w:t>
      </w:r>
      <w:r w:rsidRPr="00F8192B">
        <w:rPr>
          <w:rFonts w:ascii="Helvetica" w:hAnsi="Helvetica"/>
        </w:rPr>
        <w:fldChar w:fldCharType="begin" w:fldLock="1"/>
      </w:r>
      <w:r w:rsidR="007F05A1">
        <w:rPr>
          <w:rFonts w:ascii="Helvetica" w:hAnsi="Helvetica"/>
        </w:rPr>
        <w:instrText xml:space="preserve"> ADDIN ZOTERO_ITEM CSL_CITATION {"citationID":"kHaIeP07","properties":{"formattedCitation":"[2,4,8,10,11,20,23\\uc0\\u8211{}38]","plainCitation":"[2,4,8,10,11,20,23–38]","noteIndex":0},"citationItems":[{"id":"HhgOgnYf/3y6O7ry8","uris":["http://www.mendeley.com/documents/?uuid=bfd71052-2f2c-3fb0-a7c1-dd753ca20475"],"itemData":{"DOI":"10.3389/neuro.09","author":[{"dropping-particle":"","family":"Chumbley","given":"J.R.","non-dropping-particle":"","parse-names":false,"suffix":""},{"dropping-particle":"","family":"Krajbich","given":"I.","non-dropping-particle":"","parse-names":false,"suffix":""},{"dropping-particle":"","family":"Engelmann","given":"J.B.","non-dropping-particle":"","parse-names":false,"suffix":""},{"dropping-particle":"","family":"Russell","given":"E.","non-dropping-particle":"","parse-names":false,"suffix":""},{"dropping-particle":"","family":"Uum","given":"S.","non-dropping-particle":"Van","parse-names":false,"suffix":""},{"dropping-particle":"","family":"Koren","given":"G.","non-dropping-particle":"","parse-names":false,"suffix":""},{"dropping-particle":"","family":"Fehr","given":"E.","non-dropping-particle":"","parse-names":false,"suffix":""}],"container-title":"Psychological Science","id":"ITEM-1","issue":"11","issued":{"date-parts":[["2014"]]},"page":"2102-2105","title":"Endogenous Cortisol and Loss Aversion","type":"article-journal","volume":"25"}},{"id":"HhgOgnYf/TWE3Eu4u","uris":["http://www.mendeley.com/documents/?uuid=b7e859ba-bc65-4a84-80ae-3866e2874292"],"itemData":{"DOI":"10.1016/j.biopsycho.2017.01.009","ISSN":"18736246","PMID":"28126429","abstract":"Individuals have a tendency to be more risky in their choices after having experienced a monetary loss, than after a reward. Here, we examined whether prior outcomes influence differently the patterns of neural activity of individuals who are used to taking monetary risk, namely poker players. High-frequency poker players and non-gamblers were scanned while performing a controlled task that allowed measuring the effect of prior outcomes on subsequent decisions. Both non-gamblers and poker players took more risks after losing a gamble than after winning one. Neuroimaging data revealed that non-gamblers exhibited higher brain activation than poker players when pondering a decision after losing, as compared to after winning. The opposite was found in poker players. This differential pattern of activation was observed in brain regions involved in high-order motor processes (the dorsal premotor cortex). These results suggest that gambling habits introduce significant changes in action preparation during decision-making following wins and losses.","author":[{"dropping-particle":"","family":"Brevers","given":"D.","non-dropping-particle":"","parse-names":false,"suffix":""},{"dropping-particle":"","family":"He","given":"Q.","non-dropping-particle":"","parse-names":false,"suffix":""},{"dropping-particle":"","family":"Xue","given":"G.","non-dropping-particle":"","parse-names":false,"suffix":""},{"dropping-particle":"","family":"Bechara","given":"A.","non-dropping-particle":"","parse-names":false,"suffix":""}],"container-title":"Biological Psychology","id":"ITEM-2","issued":{"date-parts":[["2017","3","1"]]},"note":"From Duplicate 1 (Neural correlates of the impact of prior outcomes on subsequent monetary decision-making in frequent poker players - Brevers, D.; He, Q.; Xue, G.; Bechara, A.)\n\n15 regular poker players and 14 non-gambler controls completed the Modified Cups Task consisting of an exposure trial (risk advantages and risk disadvantageous) followed by the probe trial (fair gamble). For both groups, there was a significant increase in risky taking following a loss compared to a gain. BOLD responses showed that non-gamblers exhibited higher brain activations when elaborating on a decision after a loss compared to winning; whereas, gamblers exhibited higher activation when elaborating on a decision after a win. Areas of activation included posterior areas of the superior frontal gyrus (dorsal area of premotor cortex, Brodmann Area 6) and dorsal anterior cingulate cortex. No significant correlations between behavioral measures and brain activation. Non-gamblers exhibited higher brain activation following feedback about gains compared to gamblers. Poker players less neurally responsive to gains but more likely to incorporate this feedback into the following decision compared to non-gamblers.","page":"30-38","publisher":"Elsevier B.V.","title":"Neural correlates of the impact of prior outcomes on subsequent monetary decision-making in frequent poker players","type":"article-journal","volume":"124"}},{"id":"HhgOgnYf/mpGUmZzg","uris":["http://www.mendeley.com/documents/?uuid=186683b5-8233-3348-aeba-307bb33154e0"],"itemData":{"DOI":"10.1016/j.jebo.2014.01.016","ISSN":"01672681","abstract":"Decision-makers show an increased risk appetite when they gamble with previously won money, the house money effect, and when they have a chance to make up for a prior loss, the break even effect. To explore the origins of these effects, we use functional magnetic resonance imaging to record the brain activities of subjects while they make sequential risky choices. The behavioral data from our experiment confirm the path dependence of choices, despite the short trial duration and the many task repetitions required for neuroimaging. The brain data yield evidence that the increased risk appetite after gains and losses is related to an increased activity of affective brain processes and a decreased activity of deliberative brain processes.","author":[{"dropping-particle":"","family":"Hytönen","given":"Kaisa","non-dropping-particle":"","parse-names":false,"suffix":""},{"dropping-particle":"","family":"Baltussen","given":"Guido","non-dropping-particle":"","parse-names":false,"suffix":""},{"dropping-particle":"","family":"Assem","given":"Martijn J.","non-dropping-particle":"van den","parse-names":false,"suffix":""},{"dropping-particle":"","family":"Klucharev","given":"Vasily","non-dropping-particle":"","parse-names":false,"suffix":""},{"dropping-particle":"","family":"Sanfey","given":"Alan G.","non-dropping-particle":"","parse-names":false,"suffix":""},{"dropping-particle":"","family":"Smidts","given":"Ale","non-dropping-particle":"","parse-names":false,"suffix":""}],"container-title":"Journal of Economic Behavior and Organization","id":"ITEM-3","issue":"PB","issued":{"date-parts":[["2014","11","1"]]},"note":"19 participants completed a sequential decision-making task (variation of Deal or No Deal) while BOLD responses were recorded. In the first stage, they chose between a safe and risky option (3 potential outcomes) and if they chose the risky option, participants would choose between a new safe option and the remaining two risky options. Outcomes following the second stage were not revealed to participants to avoid trial-by-trial outcome effects. Compared to neutral outcomes, risk-taking increased following both gains (house money) and losses (break even). BOLD activity during the outcome phase in the first decision stage demonstrated increased vmPFC, striatum and MPFC responses to outcomes when those outcomes were gains relative to losses. Gain and loss outcomes activated “affective areas” of the brain (some regions overlapping for gains and losses) and the ACC was more activated on trials preceding a lottery choice (over the safe option) suggesting that ACC activity is driving house money effect and break even effect. HME and BEE associated with decreases in “executive control network”.","page":"566-581","publisher":"Elsevier","title":"Path dependence in risky choice: Affective and deliberative processes in brain and behavior","type":"article-journal","volume":"107"}},{"id":"HhgOgnYf/wQY3IIAQ","uris":["http://www.mendeley.com/documents/?uuid=c1dd76ee-8429-3eb3-8cec-780da04591d7"],"itemData":{"abstract":"Research on emotion regulation has focused upon observers’ ability to regulate their emotional reaction to stimuli such as affective pictures, but many other aspects of our affective expe- rience are also potentially amenable to intentional cognitive reg- ulation. In the domain of decision-making, recent work has dem- onstrated a role for emotions in choice, although such work has generally remained agnostic about the specific role of emotion. Combining psychologically-derived cognitive strategies, physio- logical measurements of arousal, and an economic model of behavior, this study examined changes in choices (specifically, loss aversion) and physiological correlates of behavior as the result of an intentional cognitive regulation strategy. Participants were on average more aroused per dollar to losses relative to gains, as measured with skin conductance response, and the difference in arousal to losses versus gains correlated with behavioral loss aversion across subjects. These results suggest a specific role for arousal responses in loss aversion. Most importantly, the intentional cognitive regulation strategy, which emphasized ‘‘perspective-taking,’’ uniquely reduced both behavioral loss aver- sion and arousal to losses relative to gains, largely by influencing arousal to losses. Our results confirm previous research demon- strating loss aversion while providing new evidence characterizing individual differences and arousal correlates and illustrating the effectiveness of intentional regulation strategies in reducing loss aversion both behaviorally and physiologically.","author":[{"dropping-particle":"","family":"Sokol-Hessner","given":"Peter","non-dropping-particle":"","parse-names":false,"suffix":""},{"dropping-particle":"","family":"Hsu","given":"Ming","non-dropping-particle":"","parse-names":false,"suffix":""},{"dropping-particle":"","family":"Curley","given":"Nina G","non-dropping-particle":"","parse-names":false,"suffix":""},{"dropping-particle":"","family":"Delgado","given":"Mauricio R","non-dropping-particle":"","parse-names":false,"suffix":""},{"dropping-particle":"","family":"Camerer","given":"Colin F","non-dropping-particle":"","parse-names":false,"suffix":""},{"dropping-particle":"","family":"Phelps","given":"Elizabeth A","non-dropping-particle":"","parse-names":false,"suffix":""}],"container-title":"Proceedings of the National Academy of Sciences","id":"ITEM-4","issue":"13","issued":{"date-parts":[["2009"]]},"page":"5035-5040","title":"Thinking like a trader selectively reduces individuals' loss aversion","type":"article-journal","volume":"106"}},{"id":"HhgOgnYf/It1EyeuG","uris":["http://www.mendeley.com/documents/?uuid=7999f308-4a39-3e91-bdc7-ab3e3789f688"],"itemData":{"DOI":"10.1080/02699931.2014.925426","ISSN":"14640600","abstract":"Emotions have been proposed to inform risky decision-making through the influence of affective physiological responses on subjective value. The ability to perceive internal body states, or \"interoception\" may influence this relationship. Here, we examined whether interoception predicts participants' degree of loss aversion, which has been previously linked to choice-related arousal responses. Participants performed both a heartbeat-detection task indexing interoception and a risky monetary decision-making task, from which loss aversion, risk attitudes and choice consistency were parametrically measured. Interoceptive ability correlated selectively with loss aversion and was unrelated to the other value parameters. This finding suggests that specific and separable component processes underlying valuation are shaped not only by our physiological responses, as shown in previous findings, but also by our interoceptive access to such signals.","author":[{"dropping-particle":"","family":"Sokol-Hessner","given":"Peter","non-dropping-particle":"","parse-names":false,"suffix":""},{"dropping-particle":"","family":"Hartley","given":"Catherine A.","non-dropping-particle":"","parse-names":false,"suffix":""},{"dropping-particle":"","family":"Hamilton","given":"Jeffrey R.","non-dropping-particle":"","parse-names":false,"suffix":""},{"dropping-particle":"","family":"Phelps","given":"Elizabeth A.","non-dropping-particle":"","parse-names":false,"suffix":""}],"container-title":"Cognition and Emotion","id":"ITEM-5","issue":"4","issued":{"date-parts":[["2015","5","19"]]},"page":"695-701","publisher":"Routledge","title":"Interoceptive ability predicts aversion to losses","type":"article-journal","volume":"29"}},{"id":"HhgOgnYf/99m13GuO","uris":["http://www.mendeley.com/documents/?uuid=e0fe338d-a3c8-31b9-9981-6bbf2e02a7da"],"itemData":{"DOI":"10.1177/0963721418806510","ISSN":"14678721","abstract":"Loss aversion is a central element of prospect theory, the dominant theory of decision making under uncertainty for the past four decades, and refers to the overweighting of potential losses relative to equivalent gains, a critical determinant of risky decision making. Recent advances in affective and decision neuroscience have shed new light on the psychological and neurobiological mechanisms underlying loss aversion. Here, integrating disparate literatures from the level of neurotransmitters to subjective reports of emotion, we propose a novel neural and computational framework that links norepinephrine to loss aversion and identifies a distinct role for dopamine in risk taking for rewards. We also propose that loss aversion specifically relates to anticipated emotions and aspects of the immediate experience of realized gains and losses but not their long-term emotional consequences, highlighting an underappreciated temporal structure. Finally, we discuss challenges to loss aversion and the relevance of loss aversion to understanding psychiatric disorders. Refining models of loss aversion will have broad consequences for the science of decision making and for how we understand individual variation in economic preferences and psychological well- being across both healthy and psychiatric populations.","author":[{"dropping-particle":"","family":"Sokol-Hessner","given":"Peter","non-dropping-particle":"","parse-names":false,"suffix":""},{"dropping-particle":"","family":"Rutledge","given":"Robb B.","non-dropping-particle":"","parse-names":false,"suffix":""}],"container-title":"Current Directions in Psychological Science","id":"ITEM-6","issue":"1","issued":{"date-parts":[["2019","2","1"]]},"page":"20-27","publisher":"SAGE Publications Inc.","title":"The Psychological and Neural Basis of Loss Aversion","type":"article-journal","volume":"28"}},{"id":"HhgOgnYf/KHB6xBdq","uris":["http://www.mendeley.com/documents/?uuid=ab37c0a9-4fde-316f-90d4-5c4adfb0f624"],"itemData":{"DOI":"10.1016/j.ynstr.2016.10.003","ISSN":"23522895","abstract":"The ubiquitous and intense nature of stress responses necessitate that we understand how they affect decision-making. Despite a number of studies examining risky decision-making under stress, it is as yet unclear whether and in what way stress alters the underlying processes that shape our choices. This is in part because previous studies have not separated and quantified dissociable valuation and decision-making processes that can affect choices of risky options, including risk attitudes, loss aversion, and choice consistency, among others. Here, in a large, fully-crossed two-day within-subjects design, we examined how acute stress alters risky decision-making. On each day, 120 participants completed either the cold pressor test or a control manipulation with equal probability, followed by a risky decision-making task. Stress responses were assessed with salivary cortisol. We fit an econometric model to choices that dissociated risk attitudes, loss aversion, and choice consistency using hierarchical Bayesian techniques to both pool data and allow heterogeneity in decision-making. Acute stress was found to have no effect on risk attitudes, loss aversion, or choice consistency, though participants did become more loss averse and more consistent on the second day relative to the first. In the context of an inconsistent previous literature on risk and acute stress, our findings provide strong and specific evidence that acute stress does not affect risk attitudes, loss aversion, or consistency in risky monetary decision-making.","author":[{"dropping-particle":"","family":"Sokol-Hessner","given":"Peter","non-dropping-particle":"","parse-names":false,"suffix":""},{"dropping-particle":"","family":"Raio","given":"Candace M.","non-dropping-particle":"","parse-names":false,"suffix":""},{"dropping-particle":"","family":"Gottesman","given":"Sarah P.","non-dropping-particle":"","parse-names":false,"suffix":""},{"dropping-particle":"","family":"Lackovic","given":"Sandra F.","non-dropping-particle":"","parse-names":false,"suffix":""},{"dropping-particle":"","family":"Phelps","given":"Elizabeth A.","non-dropping-particle":"","parse-names":false,"suffix":""}],"container-title":"Neurobiology of Stress","id":"ITEM-7","issued":{"date-parts":[["2016","12","1"]]},"page":"19-25","publisher":"Elsevier Inc","title":"Acute stress does not affect risky monetary decision-making","type":"article-journal","volume":"5"}},{"id":"HhgOgnYf/CMM1ltwn","uris":["http://www.mendeley.com/documents/?uuid=c2b256db-e5c0-4ed0-b9b2-8155bc839d92"],"itemData":{"DOI":"10.1037/xge0000039.supp","ISSN":"02787393","abstract":"The assumption that losses loom larger than gains is widely used to explain many behavioral phenomena in judgment and decision-making. It is also generally accepted that loss aversion is a stable, traitlike individual difference characterizing people's sensitivity to gains and losses. This interpretation was recently challenged by Walasek and Stewart (2015), who showed that by manipulating the range of the gains and losses used in the accept-reject task it is possible to find loss aversion, loss neutrality, and a reversal of loss aversion. Here, we reexamined the claim that these context effects arise as a result of people being sensitive to the rank position of a given gain among other gains and the rank position of a loss among other losses. We used skewed distributions of outcomes to manipulate the rank position of gains and losses while keeping the range of possible outcomes constant. We found a small but robust effect of skew on the propensity to accept mixed gambles. We compared the sizes of skew and range effects and found that they are of similar magnitude but that the range effects are smaller than those reported by Walasek and Stewart. We were able to attenuate loss aversion, but we were not able to replicate Walasek and Stewart's reversal of loss aversion. We conclude that rank effects are, at least in part, responsible for the loss aversion seen in the accept-reject task.","author":[{"dropping-particle":"","family":"Walasek","given":"Lukasz","non-dropping-particle":"","parse-names":false,"suffix":""},{"dropping-particle":"","family":"Stewart","given":"Neil","non-dropping-particle":"","parse-names":false,"suffix":""}],"container-title":"Journal of Experimental Psychology: General","id":"ITEM-8","issue":"1","issued":{"date-parts":[["2015","6","1"]]},"page":"7-11","publisher":"American Psychological Association (APA)","title":"How to Make Loss Aversion Disappear and Reverse: Tests of the Decision by Sampling Origin of Loss Aversion","type":"article-journal","volume":"144"}},{"id":"HhgOgnYf/pgTZcuZl","uris":["http://www.mendeley.com/documents/?uuid=b46f4100-2047-4613-bed7-87d90ec06d78"],"itemData":{"DOI":"10.1523/JNEUROSCI.1600-14.2014","ISSN":"15292401","PMID":"25209279","abstract":"Over the course of the last decade a multitude of studies have investigated the relationship between neural activations and individual human decision-making. Here we asked whether the anatomical features of individual human brains could be used to predict the fundamental preferences of human choosers. To that end, we quantified the risk attitudes of human decision-makers using standard economic tools and quantified the gray matter cortical volume in all brain areas using standard neurobiological tools. Our whole-brain analysis revealed that the gray matter volume of a region in the right posterior parietal cortex was significantly predictive of individual risk attitudes. Participants with higher gray matter volume in this region exhibited less risk aversion. To test the robustness of this finding we examined a second group of participants and used econometric tools to test the ex ante hypothesis that gray matter volume in this area predicts individual risk attitudes. Our finding was confirmed in this second group. Our results, while being silent about causal relationships, identify what might be considered the first stable biomarker for financial risk-attitude. If these results, gathered in a population of midlife northeast American adults, hold in the general population, they will provide constraints on the possible neural mechanisms underlying risk attitudes. The results will also provide a simple measurement of risk attitudes that could be easily extracted from abundance of existing medical brain scans, and could potentially provide a characteristic distribution of these attitudes for policy makers.","author":[{"dropping-particle":"","family":"Gilaie-Dotan","given":"Sharon","non-dropping-particle":"","parse-names":false,"suffix":""},{"dropping-particle":"","family":"Tymula","given":"Agnieszka","non-dropping-particle":"","parse-names":false,"suffix":""},{"dropping-particle":"","family":"Cooper","given":"Nicole","non-dropping-particle":"","parse-names":false,"suffix":""},{"dropping-particle":"","family":"Kable","given":"Joseph W.","non-dropping-particle":"","parse-names":false,"suffix":""},{"dropping-particle":"","family":"Glimcher","given":"Paul W.","non-dropping-particle":"","parse-names":false,"suffix":""},{"dropping-particle":"","family":"Levy","given":"Ifat","non-dropping-particle":"","parse-names":false,"suffix":""}],"container-title":"Journal of Neuroscience","id":"ITEM-9","issue":"37","issued":{"date-parts":[["2014"]]},"page":"12394-12401","title":"Neuroanatomy predicts individual risk attitudes","type":"article-journal","volume":"34"}},{"id":"HhgOgnYf/3ZH3DBB1","uris":["http://www.mendeley.com/documents/?uuid=05895d1d-2483-462d-bee7-0824c751c1b6"],"itemData":{"DOI":"10.1073/pnas.1919670117","ISSN":"10916490","PMID":"32385152","abstract":"Loss-averse decisions, in which one avoids losses at the expense of gains, are highly prevalent. However, the underlying mechanisms remain controversial. The prevailing account highlights a valuation bias that overweighs losses relative to gains, but an alternative view stresses a response bias to avoid choices involving potential losses. Here we couple a computational process model with eyetracking and pupillometry to develop a physiologically grounded framework for the decision process leading to accepting or rejecting gambles with equal odds of winning and losing money. Overall, loss-averse decisions were accompanied by preferential gaze toward losses and increased pupil dilation for accepting gambles. Using our model, we found gaze allocation selectively indexed valuation bias, and pupil dilation selectively indexed response bias. Finally, we demonstrate that our computational model and physiological biomarkers can identify distinct types of lossaverse decision makers who would otherwise be indistinguishable using conventional approaches. Our study provides an integrative framework for the cognitive processes that drive loss-averse decisions and highlights the biological heterogeneity of loss aversion across individuals.","author":[{"dropping-particle":"","family":"Sheng","given":"Feng","non-dropping-particle":"","parse-names":false,"suffix":""},{"dropping-particle":"","family":"Ramakrishnan","given":"Arjun","non-dropping-particle":"","parse-names":false,"suffix":""},{"dropping-particle":"","family":"Seok","given":"Darsol","non-dropping-particle":"","parse-names":false,"suffix":""},{"dropping-particle":"","family":"Zhao","given":"Wenjia Joyce","non-dropping-particle":"","parse-names":false,"suffix":""},{"dropping-particle":"","family":"Thelaus","given":"Samuel","non-dropping-particle":"","parse-names":false,"suffix":""},{"dropping-particle":"","family":"Cen","given":"Puti","non-dropping-particle":"","parse-names":false,"suffix":""},{"dropping-particle":"","family":"Platt","given":"Michael Louis","non-dropping-particle":"","parse-names":false,"suffix":""}],"container-title":"Proceedings of the National Academy of Sciences of the United States of America","id":"ITEM-10","issue":"21","issued":{"date-parts":[["2020"]]},"title":"Decomposing loss aversion from gaze allocation and pupil dilation","type":"article-journal","volume":"117"}},{"id":"HhgOgnYf/bd6bFWxL","uris":["http://www.mendeley.com/documents/?uuid=a9af3a9f-c897-4806-9b9d-aa5b768d4a1a"],"itemData":{"DOI":"10.1162/jocn","abstract":"Substantial evidence indicates that subjective value is adapted to the statistics of reward expected within a given temporal con- text. However, how these contextual expectations are learned is poorly understood. To examine such learning, we exploited a recent observation that participants performing a gambling task adjust their preferences as a function of context. We show that, in the absence of contextual cues providing reward information, an average reward expectation was learned from recent past experience. Learning dependent on contextual cues emerged when two contexts alternated at a fast rate, whereas both cue- independent and cue-dependent forms of learning were appar- ent when two contexts alternated at a slower rate. Motivated by these behavioral findings, we reanalyzed a previous fMRI data set to probe the neural substrates of learning contextual reward expectations. We observed a form of reward prediction error related to average reward such that, at option presentation, activ- ity in ventral tegmental area/substantia nigra and ventral striatum correlated positively and negatively, respectively, with the actual and predicted value of options. Moreover, an inverse correlation between activity in ventral tegmental area/substantia nigra (but not striatum) and predicted option value was greater in partici- pants showing enhanced choice adaptation to context. The find- ings help understanding the mechanisms underlying learning of contextual reward expectation. </w:instrText>
      </w:r>
      <w:r w:rsidR="007F05A1">
        <w:rPr>
          <w:rFonts w:ascii="Times New Roman" w:hAnsi="Times New Roman" w:cs="Times New Roman"/>
        </w:rPr>
        <w:instrText>■</w:instrText>
      </w:r>
      <w:r w:rsidR="007F05A1">
        <w:rPr>
          <w:rFonts w:ascii="Helvetica" w:hAnsi="Helvetica"/>
        </w:rPr>
        <w:instrText xml:space="preserve">","author":[{"dropping-particle":"","family":"Rigoli","given":"Francesco","non-dropping-particle":"","parse-names":false,"suffix":""},{"dropping-particle":"","family":"Chew","given":"Benjamin","non-dropping-particle":"","parse-names":false,"suffix":""},{"dropping-particle":"","family":"Dayan","given":"Peter","non-dropping-particle":"","parse-names":false,"suffix":""},{"dropping-particle":"","family":"Dolan","given":"Raymond J.","non-dropping-particle":"","parse-names":false,"suffix":""}],"container-title":"Journal of Cognitive Neuroscience","id":"ITEM-11","issue":"1","issued":{"date-parts":[["2017"]]},"page":"50-69","title":"Learning contextual reward expectations for value adaptation","type":"article-journal","volume":"30"}},{"id":"HhgOgnYf/ggbg0SJn","uris":["http://www.mendeley.com/documents/?uuid=6232ac91-0e03-4fcf-8e5a-40aed098f547"],"itemData":{"DOI":"https://doi.org/10.1016/j.neuroimage.2015.12.016","ISSN":"1053-8119","abstract":"Decision theories mandate that organisms should adjust their behaviour in the light of the contextual reward statistics. We tested this notion using a gambling choice task involving distinct contexts with different reward distributions. The best fitting model of subjects' behaviour indicated that the subjective values of options depended on several factors, including a baseline gambling propensity, a gambling preference dependent on reward amount, and a contextual reward adaptation factor. Combining this behavioural model with simultaneous functional magnetic resonance imaging we probed neural responses in three key regions linked to reward and value, namely ventral tegmental area/substantia nigra (VTA/SN), ventromedial prefrontal cortex (vmPFC) and ventral striatum (VST). We show that activity in the VTA/SN reflected contextual reward statistics to the extent that context affected behaviour, activity in the vmPFC represented a value difference between chosen and unchosen options while VST responses reflected a non-linear mapping between the actual objective rewards and their subjective value. The findings highlight a multifaceted basis for choice behaviour with distinct mappings between components of this behaviour and value sensitive brain regions.","author":[{"dropping-particle":"","family":"Rigoli","given":"Francesco","non-dropping-particle":"","parse-names":false,"suffix":""},{"dropping-particle":"","family":"Rutledge","given":"Robb B.","non-dropping-particle":"","parse-names":false,"suffix":""},{"dropping-particle":"","family":"Dayan","given":"Peter","non-dropping-particle":"","parse-names":false,"suffix":""},{"dropping-particle":"","family":"Dolan","given":"Raymond J.","non-dropping-particle":"","parse-names":false,"suffix":""}],"container-title":"NeuroImage","id":"ITEM-12","issued":{"date-parts":[["2016","3","1"]]},"page":"74-84","publisher":"Academic Press Inc.","title":"The influence of contextual reward statistics on risk preference","type":"article-journal","volume":"128"}},{"id":"HhgOgnYf/KPnMrQyJ","uris":["http://www.mendeley.com/documents/?uuid=7b5dc553-2400-34b3-a2ba-4103e42afa50"],"itemData":{"DOI":"10.1038/ncomms12416","ISSN":"20411723","abstract":"Contextual influences on choice are ubiquitous in ecological settings. Current evidence suggests that subjective values are normalized with respect to the distribution of potentially available rewards. However, how this context-sensitivity is realised in the brain remains unknown. To address this, here we examine functional magnetic resonance imaging (fMRI) data during performance of a gambling task where blocks comprise values drawn from one of two different, but partially overlapping, reward distributions or contexts. At the beginning of each block (when information about context is provided), hippocampus is activated and this response is enhanced when contextual influence on choice increases. In addition, response to value in ventral tegmental area/substantia nigra (VTA/SN) shows context-sensitivity, an effect enhanced with an increased contextual influence on choice. Finally, greater response in hippocampus at block start is associated with enhanced context sensitivity in VTA/SN. These findings suggest that context-sensitive choice is driven by a brain circuit involving hippocampus and dopaminergic midbrain.","author":[{"dropping-particle":"","family":"Rigoli","given":"Francesco","non-dropping-particle":"","parse-names":false,"suffix":""},{"dropping-particle":"","family":"Friston","given":"Karl J.","non-dropping-particle":"","parse-names":false,"suffix":""},{"dropping-particle":"","family":"Dolan","given":"Raymond J.","non-dropping-particle":"","parse-names":false,"suffix":""}],"container-title":"Nature Communications","id":"ITEM-13","issued":{"date-parts":[["2016","8","18"]]},"publisher":"Nature Publishing Group","title":"Neural processes mediating contextual influences on human choice behaviour","type":"article-journal","volume":"7"}},{"id":"HhgOgnYf/KF6esvMp","uris":["http://www.mendeley.com/documents/?uuid=a2cde444-0d47-4645-8c6b-9516c664af92"],"itemData":{"DOI":"10.1371/journal.pcbi.1005769","ISBN":"1111111111","ISSN":"15537358","abstract":"Empirical evidence suggests the incentive value of an option is affected by other options available during choice and by options presented in the past. These contextual effects are hard to reconcile with classical theories and have inspired accounts where contextual influences play a crucial role. However, each account only addresses one or the other of the empirical findings and a unifying perspective has been elusive. Here, we offer a unifying theory of context effects on incentive value attribution and choice based on normative Bayesian principles. This formulation assumes that incentive value corresponds to a precision-weighted prediction error, where predictions are based upon expectations about reward. We show that this scheme explains a wide range of contextual effects, such as those elicited by other options available during choice (or within-choice context effects). These include both conditions in which choice requires an integration of multiple attributes and conditions where a multi-attribute integration is not necessary. Moreover, the same scheme explains context effects elicited by options presented in the past or between-choice context effects. Our formulation encompasses a wide range of contextual influences (comprising both within- and between-choice effects) by calling on Bayesian principles, without invoking ad-hoc assumptions. This helps clarify the contextual nature of incentive value and choice behaviour and may offer insights into psychopathologies characterized by dysfunctional decision-making, such as addiction and pathological gambling.","author":[{"dropping-particle":"","family":"Rigoli","given":"Francesco","non-dropping-particle":"","parse-names":false,"suffix":""},{"dropping-particle":"","family":"Mathys","given":"Christoph","non-dropping-particle":"","parse-names":false,"suffix":""},{"dropping-particle":"","family":"Friston","given":"Karl J.","non-dropping-particle":"","parse-names":false,"suffix":""},{"dropping-particle":"","family":"Dolan","given":"Raymond J.","non-dropping-particle":"","parse-names":false,"suffix":""}],"container-title":"PLoS Computational Biology","id":"ITEM-14","issue":"10","issued":{"date-parts":[["2016"]]},"page":"1-28","title":"A unifying Bayesian account of contextual effects in value-based choice","type":"article-journal","volume":"13"}},{"id":"HhgOgnYf/6bv9X3WE","uris":["http://www.mendeley.com/documents/?uuid=5264aa16-ee0e-45b5-80da-7f2511297363"],"itemData":{"DOI":"10.1038/npp.2016.68","ISSN":"1740634X","PMID":"27149935","abstract":"Although the impact of dopamine on reward learning is well documented, its influence on other aspects of behavior remains the subject of much ongoing work. Dopaminergic drugs are known to increase risk-taking behavior, but the underlying mechanisms for this effect are not clear. We probed dopamine's role by examining the effect of its precursor L-DOPA on the choices of healthy human participants in an experimental paradigm that allowed particular components of risk to be distinguished. We show that choice behavior depended on a baseline (ie, value-independent) gambling propensity, a gambling preference scaling with the amount/variance, and a value normalization factor. Boosting dopamine levels specifically increased just the value-independent baseline gambling propensity, leaving the other components unaffected. Our results indicate that the influence of dopamine on choice behavior involves a specific modulation of the attractiveness of risky options - a finding with implications for understanding a range of reward-related psychopathologies including addiction.","author":[{"dropping-particle":"","family":"Rigoli","given":"Francesco","non-dropping-particle":"","parse-names":false,"suffix":""},{"dropping-particle":"","family":"Rutledge","given":"Robb B.","non-dropping-particle":"","parse-names":false,"suffix":""},{"dropping-particle":"","family":"Chew","given":"Benjamin","non-dropping-particle":"","parse-names":false,"suffix":""},{"dropping-particle":"","family":"Ousdal","given":"Olga T.","non-dropping-particle":"","parse-names":false,"suffix":""},{"dropping-particle":"","family":"Dayan","given":"Peter","non-dropping-particle":"","parse-names":false,"suffix":""},{"dropping-particle":"","family":"Dolan","given":"Raymond J.","non-dropping-particle":"","parse-names":false,"suffix":""}],"container-title":"Neuropsychopharmacology","id":"ITEM-15","issue":"11","issued":{"date-parts":[["2016"]]},"page":"2658-2667","publisher":"Nature Publishing Group","title":"Dopamine increases a value-independent gambling propensity","type":"article-journal","volume":"41"}},{"id":"HhgOgnYf/KYqR66no","uris":["http://www.mendeley.com/documents/?uuid=6a3c970e-2b2f-46b5-ae54-89ae47b72d50"],"itemData":{"DOI":"10.1017/CBO9780511618031.006","ISSN":"00028282","author":[{"dropping-particle":"","family":"Grether","given":"David M.","non-dropping-particle":"","parse-names":false,"suffix":""},{"dropping-particle":"","family":"Plott","given":"Charles R.","non-dropping-particle":"","parse-names":false,"suffix":""}],"container-title":"American Economic Review","id":"ITEM-16","issue":"4","issued":{"date-parts":[["1979"]]},"page":"623-638","title":"Economic theory of choice and the preference reversal phenomenon","type":"article-journal","volume":"69"}},{"id":"HhgOgnYf/F69o6Ku9","uris":["http://www.mendeley.com/documents/?uuid=6f349b21-c61e-4108-8147-ef9303a57563"],"itemData":{"DOI":"10.1037/xge0000205.Emotion","author":[{"dropping-particle":"","family":"FeldmanHall","given":"Oriel","non-dropping-particle":"","parse-names":false,"suffix":""},{"dropping-particle":"","family":"Glimcher","given":"Paul W.","non-dropping-particle":"","parse-names":false,"suffix":""},{"dropping-particle":"","family":"Baker","given":"Augustus","non-dropping-particle":"","parse-names":false,"suffix":""},{"dropping-particle":"","family":"Phelps","given":"Elizabeth A.","non-dropping-particle":"","parse-names":false,"suffix":""}],"container-title":"Journal of Experimental Psychology: General","id":"ITEM-17","issue":"10","issued":{"date-parts":[["2016"]]},"page":"1255-1262","title":"Emotion and decision-making under uncertainty: Phsyiological arousal predicts increased gambling during ambiguity but not risk","type":"article-journal","volume":"145"}},{"id":"HhgOgnYf/ez2VUWgE","uris":["http://www.mendeley.com/documents/?uuid=84926015-8cd8-3ebf-aa8c-025b278981df"],"itemData":{"DOI":"10.1152/jn.00853.2009","ISSN":"00223077","abstract":"Risk and ambiguity are two conditions in which the consequences of possible outcomes are not certain. Under risk, the probabilities of different outcomes can be estimated, whereas under ambiguity, even these probabilities are not known. Although most people exhibit at least some aversion to both risk and ambiguity, the degree of these aversions is largely uncorrelated across subjects, suggesting that risk aversion and ambiguity aversion are distinct phenomena. Previous studies have shown differences in brain activations for risky and ambiguous choices and have identified neural mechanisms that may mediate transitions from conditions of ambiguity to conditions of risk. Unknown, however, is whether the value of risky and ambiguous options is necessarily represented by two distinct systems or whether a common mechanism can be identified. To answer this question, we compared the neural representation of subjective value under risk and ambiguity. fMRI was used to track brain activation while subjects made choices regarding options that varied systematically in the amount of money offered and in either the probability of obtaining that amount or the level of ambiguity around that probability. A common system, consisting of at least the striatum and the medial prefrontal cortex, was found to represent subjective value under both conditions.","author":[{"dropping-particle":"","family":"Levy","given":"Ifat","non-dropping-particle":"","parse-names":false,"suffix":""},{"dropping-particle":"","family":"Snell","given":"Jason","non-dropping-particle":"","parse-names":false,"suffix":""},{"dropping-particle":"","family":"Nelson","given":"Amy J.","non-dropping-particle":"","parse-names":false,"suffix":""},{"dropping-particle":"","family":"Rustichini","given":"Aldo","non-dropping-particle":"","parse-names":false,"suffix":""},{"dropping-particle":"","family":"Glimcher","given":"Paul W.","non-dropping-particle":"","parse-names":false,"suffix":""}],"container-title":"Journal of Neurophysiology","id":"ITEM-18","issue":"2","issued":{"date-parts":[["2010"]]},"title":"Neural representation of subjective value under risk and ambiguity","type":"article-journal","volume":"103"}},{"id":"HhgOgnYf/CbfQNwQF","uris":["http://www.mendeley.com/documents/?uuid=6e69311f-701b-35d3-bc8e-84272af5e6de"],"itemData":{"DOI":"10.1371/journal.pone.0144080","ISSN":"19326203","abstract":"It is well known that hormones affect both brain and behavior, but less is known about the extent to which hormones affect economic decision-making. Numerous studies demonstrate gender differences in attitudes to risk and loss in financial decision-making, often finding that women are more loss and risk averse than men. It is unclear what drives these effects and whether cyclically varying hormonal differences between men and women contribute to differences in economic preferences. We focus here on how economic rationality and preferences change as a function of menstrual cycle phase in women. We tested adherence to the Generalized Axiom of Revealed Preference (GARP), the standard test of economic rationality. If choices satisfy GARP then there exists a well-behaved utility function that the subject's decisions maximize.We also examined whether risk attitudes and loss aversion change as a function of cycle phase.We found that, despite large fluctuations in hormone levels, women are as technically rational in their choice behavior as their male counterparts at all phases of the menstrual cycle. However, women are more likely to choose risky options that can lead to potential losses while ovulating; during ovulation women are less loss averse than men and therefore more economically rational than men in this regard. These findings may have market-level implications: ovulating women more effectively maximize expected value than do other groups.","author":[{"dropping-particle":"","family":"Lazzaro","given":"Stephanie C.","non-dropping-particle":"","parse-names":false,"suffix":""},{"dropping-particle":"","family":"Rutledge","given":"Robb B.","non-dropping-particle":"","parse-names":false,"suffix":""},{"dropping-particle":"","family":"Burghart","given":"Daniel R.","non-dropping-particle":"","parse-names":false,"suffix":""},{"dropping-particle":"","family":"Glimcher","given":"Paul W.","non-dropping-particle":"","parse-names":false,"suffix":""}],"container-title":"PLoS ONE","id":"ITEM-19","issue":"1","issued":{"date-parts":[["2016"]]},"title":"The impact of menstrual cycle phase on economic choice and rationality","type":"article-journal","volume":"11"}},{"id":"HhgOgnYf/pubzj3cD","uris":["http://www.mendeley.com/documents/?uuid=98e34125-2558-3cb1-9f6e-ad7cd43a8ff7"],"itemData":{"DOI":"10.1016/j.neuroimage.2009.12.097","ISSN":"10538119","abstract":"Risky decision-making is significantly affected by homeostatic states associated with different prior risk experiences, yet the neural mechanisms have not been well understood. Using functional MRI, we examined how gambling decisions and their underlying neural responses were modulated by prior risk experiences, with a focus on the insular cortex since it has been implicated in interoception, emotion and risky decisionmaking. Fourteen healthy young participants were scanned while performing a gambling task that was designed to simulate daily-life risk taking. Prior risk experience was manipulated by presenting participants with gambles that they were very likely to accept or gambles that they were unlikely to accept. A probe gamble, which was sensitive to individual's risk preference, was presented to examine the effect of prior risk experiences (Risk vs. Norisk) on subsequent risky decisions. Compared to passing on a gamble (Norisk), taking a gamble, especially winning a gamble (Riskwin), was associated with significantly stronger activation in the insular and dorsal medial prefrontal cortices. Decision making after Norisk was more risky and more likely to recruit activation of the insular and anterior cingulate cortices. This insular activity during decision making predicted the extent of risky decisions both within and across-subjects, and was also correlated with an individual's personality trait of urgency. These findings suggest that the insula plays an important role in activating representations of homeostatic states associated with the experience of risk, which in turn exerts an influence on subsequent decisions. © 2010 Elsevier Inc. All rights reserved.","author":[{"dropping-particle":"","family":"Xue","given":"Gui","non-dropping-particle":"","parse-names":false,"suffix":""},{"dropping-particle":"","family":"Lu","given":"Zhonglin","non-dropping-particle":"","parse-names":false,"suffix":""},{"dropping-particle":"","family":"Levin","given":"Irwin P.","non-dropping-particle":"","parse-names":false,"suffix":""},{"dropping-particle":"","family":"Bechara","given":"Antoine","non-dropping-particle":"","parse-names":false,"suffix":""}],"container-title":"NeuroImage","id":"ITEM-20","issue":"2","issued":{"date-parts":[["2010"]]},"title":"The impact of prior risk experiences on subsequent risky decision-making: The role of the insula","type":"article-journal","volume":"50"}},{"id":"HhgOgnYf/jhJfc51k","uris":["http://www.mendeley.com/documents/?uuid=4a52ad3a-7b63-3bf1-bc75-a67b4b146ae3"],"itemData":{"DOI":"10.1002/bdm.713","ISSN":"08943257","abstract":"Among psychologists and economists, prospect theory continues to be one of the most popular models of decision making. The theory's key property is reference dependence; specifically, how an individual's perception of loss or gain is dependent upon their starting point (i.e., the status quo). Although prospect theory is widely accepted, other authors have sought the inclusion of reference points besides the status quo. Initially these extensions focused on the importance of single reference points such as goals. More recently, authors have explained choice data by including multiple reference points within the value function. Multiple-reference-point theories generally assume that many choice situations possess an implicit or explicit goal, or point an individual will strive to obtain, and/or a minimum requirement (i.e., a \"lower bound\") above which an individual will strive to stay. In two experiments, we present evidence that individuals can utilize the minimum requirement, status quo, and goal within a single risky decision task. Participants most often chose to maximize their chance of reaching reference points even when that decision was riskier, resulted in lower expected value, resulted in lower expected utility, or ran contrary to the predictions of prospect theory. Furthermore, salience and uncertainty moderated the use of goals and minimum requirements as reference points. © 2010 John Wiley &amp; Sons, Ltd.","author":[{"dropping-particle":"","family":"Koop","given":"Gregory J.","non-dropping-particle":"","parse-names":false,"suffix":""},{"dropping-particle":"","family":"Johnson","given":"Joseph G.","non-dropping-particle":"","parse-names":false,"suffix":""}],"container-title":"Journal of Behavioral Decision Making","id":"ITEM-21","issue":"1","issued":{"date-parts":[["2012"]]},"title":"The use of multiple reference points in risky decision making","type":"article-journal","volume":"25"}},{"id":"HhgOgnYf/ng2v4sWu","uris":["http://www.mendeley.com/documents/?uuid=a67af03d-0acf-3dcb-aaa2-d33fc72d879f"],"itemData":{"DOI":"10.1007/s11166-007-9028-3","ISSN":"08955646","abstract":"We experimentally investigate the effect of an independent and exogenous background risk to initial wealth on subjects' risk attitudes and explore an appropriate incentive mechanism when identical or similar tasks are repeated in an experiment. Taking a simple chance improving decision model under risk where the winning probabilities are negatively related to the potential gain, we find that such a background risk tends to make risk-averse subjects behave more risk aversely. Furthermore, we find that risk-averse subjects tend to show decreasing absolute risk aversion (DARA), and that a random round payoff mechanism (RRPM) would control the possible wealth effect. This suggests that RRPM would be a better incentive mechanism for an experiment where repetition of a task is used. © 2007 Springer Science+Business Media, LLC.","author":[{"dropping-particle":"","family":"Lee","given":"Jinkwon","non-dropping-particle":"","parse-names":false,"suffix":""}],"container-title":"Journal of Risk and Uncertainty","id":"ITEM-22","issue":"1","issued":{"date-parts":[["2008"]]},"title":"The effect of the background risk in a simple chance improving decision model","type":"article-journal","volume":"36"}}],"schema":"https://github.com/citation-style-language/schema/raw/master/csl-citation.json"} </w:instrText>
      </w:r>
      <w:r w:rsidRPr="00F8192B">
        <w:rPr>
          <w:rFonts w:ascii="Helvetica" w:hAnsi="Helvetica"/>
        </w:rPr>
        <w:fldChar w:fldCharType="separate"/>
      </w:r>
      <w:r w:rsidR="007F05A1" w:rsidRPr="007F05A1">
        <w:rPr>
          <w:rFonts w:ascii="Helvetica" w:hAnsi="Helvetica" w:cs="Times New Roman"/>
        </w:rPr>
        <w:t>[2,4,8,10,11,20,23–38]</w:t>
      </w:r>
      <w:r w:rsidRPr="00F8192B">
        <w:rPr>
          <w:rFonts w:ascii="Helvetica" w:hAnsi="Helvetica"/>
        </w:rPr>
        <w:fldChar w:fldCharType="end"/>
      </w:r>
      <w:r w:rsidR="00E46DDF" w:rsidRPr="00F8192B">
        <w:rPr>
          <w:rFonts w:ascii="Helvetica" w:hAnsi="Helvetica"/>
        </w:rPr>
        <w:t xml:space="preserve">. </w:t>
      </w:r>
      <w:r w:rsidR="00EE5DA0" w:rsidRPr="00F8192B">
        <w:rPr>
          <w:rFonts w:ascii="Helvetica" w:hAnsi="Helvetica"/>
        </w:rPr>
        <w:t>All but two of</w:t>
      </w:r>
      <w:r w:rsidR="00E46DDF" w:rsidRPr="00F8192B">
        <w:rPr>
          <w:rFonts w:ascii="Helvetica" w:hAnsi="Helvetica"/>
        </w:rPr>
        <w:t xml:space="preserve"> </w:t>
      </w:r>
      <w:r w:rsidR="00E46DDF" w:rsidRPr="00F8192B">
        <w:rPr>
          <w:rFonts w:ascii="Helvetica" w:hAnsi="Helvetica"/>
        </w:rPr>
        <w:lastRenderedPageBreak/>
        <w:t xml:space="preserve">these studies do not analyze and report the influence of cumulative earnings on risky decision-making </w:t>
      </w:r>
      <w:r w:rsidR="00E46DDF" w:rsidRPr="00F8192B">
        <w:rPr>
          <w:rFonts w:ascii="Helvetica" w:hAnsi="Helvetica"/>
        </w:rPr>
        <w:fldChar w:fldCharType="begin" w:fldLock="1"/>
      </w:r>
      <w:r w:rsidR="007F05A1">
        <w:rPr>
          <w:rFonts w:ascii="Helvetica" w:hAnsi="Helvetica"/>
        </w:rPr>
        <w:instrText xml:space="preserve"> ADDIN ZOTERO_ITEM CSL_CITATION {"citationID":"QPUCTFSF","properties":{"formattedCitation":"[2,4,8,10,11,20,23\\uc0\\u8211{}31,33\\uc0\\u8211{}37]","plainCitation":"[2,4,8,10,11,20,23–31,33–37]","noteIndex":0},"citationItems":[{"id":"HhgOgnYf/3y6O7ry8","uris":["http://www.mendeley.com/documents/?uuid=bfd71052-2f2c-3fb0-a7c1-dd753ca20475"],"itemData":{"DOI":"10.3389/neuro.09","author":[{"dropping-particle":"","family":"Chumbley","given":"J.R.","non-dropping-particle":"","parse-names":false,"suffix":""},{"dropping-particle":"","family":"Krajbich","given":"I.","non-dropping-particle":"","parse-names":false,"suffix":""},{"dropping-particle":"","family":"Engelmann","given":"J.B.","non-dropping-particle":"","parse-names":false,"suffix":""},{"dropping-particle":"","family":"Russell","given":"E.","non-dropping-particle":"","parse-names":false,"suffix":""},{"dropping-particle":"","family":"Uum","given":"S.","non-dropping-particle":"Van","parse-names":false,"suffix":""},{"dropping-particle":"","family":"Koren","given":"G.","non-dropping-particle":"","parse-names":false,"suffix":""},{"dropping-particle":"","family":"Fehr","given":"E.","non-dropping-particle":"","parse-names":false,"suffix":""}],"container-title":"Psychological Science","id":"ITEM-1","issue":"11","issued":{"date-parts":[["2014"]]},"page":"2102-2105","title":"Endogenous Cortisol and Loss Aversion","type":"article-journal","volume":"25"}},{"id":"HhgOgnYf/TWE3Eu4u","uris":["http://www.mendeley.com/documents/?uuid=b7e859ba-bc65-4a84-80ae-3866e2874292"],"itemData":{"DOI":"10.1016/j.biopsycho.2017.01.009","ISSN":"18736246","PMID":"28126429","abstract":"Individuals have a tendency to be more risky in their choices after having experienced a monetary loss, than after a reward. Here, we examined whether prior outcomes influence differently the patterns of neural activity of individuals who are used to taking monetary risk, namely poker players. High-frequency poker players and non-gamblers were scanned while performing a controlled task that allowed measuring the effect of prior outcomes on subsequent decisions. Both non-gamblers and poker players took more risks after losing a gamble than after winning one. Neuroimaging data revealed that non-gamblers exhibited higher brain activation than poker players when pondering a decision after losing, as compared to after winning. The opposite was found in poker players. This differential pattern of activation was observed in brain regions involved in high-order motor processes (the dorsal premotor cortex). These results suggest that gambling habits introduce significant changes in action preparation during decision-making following wins and losses.","author":[{"dropping-particle":"","family":"Brevers","given":"D.","non-dropping-particle":"","parse-names":false,"suffix":""},{"dropping-particle":"","family":"He","given":"Q.","non-dropping-particle":"","parse-names":false,"suffix":""},{"dropping-particle":"","family":"Xue","given":"G.","non-dropping-particle":"","parse-names":false,"suffix":""},{"dropping-particle":"","family":"Bechara","given":"A.","non-dropping-particle":"","parse-names":false,"suffix":""}],"container-title":"Biological Psychology","id":"ITEM-2","issued":{"date-parts":[["2017","3","1"]]},"note":"From Duplicate 1 (Neural correlates of the impact of prior outcomes on subsequent monetary decision-making in frequent poker players - Brevers, D.; He, Q.; Xue, G.; Bechara, A.)\n\n15 regular poker players and 14 non-gambler controls completed the Modified Cups Task consisting of an exposure trial (risk advantages and risk disadvantageous) followed by the probe trial (fair gamble). For both groups, there was a significant increase in risky taking following a loss compared to a gain. BOLD responses showed that non-gamblers exhibited higher brain activations when elaborating on a decision after a loss compared to winning; whereas, gamblers exhibited higher activation when elaborating on a decision after a win. Areas of activation included posterior areas of the superior frontal gyrus (dorsal area of premotor cortex, Brodmann Area 6) and dorsal anterior cingulate cortex. No significant correlations between behavioral measures and brain activation. Non-gamblers exhibited higher brain activation following feedback about gains compared to gamblers. Poker players less neurally responsive to gains but more likely to incorporate this feedback into the following decision compared to non-gamblers.","page":"30-38","publisher":"Elsevier B.V.","title":"Neural correlates of the impact of prior outcomes on subsequent monetary decision-making in frequent poker players","type":"article-journal","volume":"124"}},{"id":"HhgOgnYf/mpGUmZzg","uris":["http://www.mendeley.com/documents/?uuid=186683b5-8233-3348-aeba-307bb33154e0"],"itemData":{"DOI":"10.1016/j.jebo.2014.01.016","ISSN":"01672681","abstract":"Decision-makers show an increased risk appetite when they gamble with previously won money, the house money effect, and when they have a chance to make up for a prior loss, the break even effect. To explore the origins of these effects, we use functional magnetic resonance imaging to record the brain activities of subjects while they make sequential risky choices. The behavioral data from our experiment confirm the path dependence of choices, despite the short trial duration and the many task repetitions required for neuroimaging. The brain data yield evidence that the increased risk appetite after gains and losses is related to an increased activity of affective brain processes and a decreased activity of deliberative brain processes.","author":[{"dropping-particle":"","family":"Hytönen","given":"Kaisa","non-dropping-particle":"","parse-names":false,"suffix":""},{"dropping-particle":"","family":"Baltussen","given":"Guido","non-dropping-particle":"","parse-names":false,"suffix":""},{"dropping-particle":"","family":"Assem","given":"Martijn J.","non-dropping-particle":"van den","parse-names":false,"suffix":""},{"dropping-particle":"","family":"Klucharev","given":"Vasily","non-dropping-particle":"","parse-names":false,"suffix":""},{"dropping-particle":"","family":"Sanfey","given":"Alan G.","non-dropping-particle":"","parse-names":false,"suffix":""},{"dropping-particle":"","family":"Smidts","given":"Ale","non-dropping-particle":"","parse-names":false,"suffix":""}],"container-title":"Journal of Economic Behavior and Organization","id":"ITEM-3","issue":"PB","issued":{"date-parts":[["2014","11","1"]]},"note":"19 participants completed a sequential decision-making task (variation of Deal or No Deal) while BOLD responses were recorded. In the first stage, they chose between a safe and risky option (3 potential outcomes) and if they chose the risky option, participants would choose between a new safe option and the remaining two risky options. Outcomes following the second stage were not revealed to participants to avoid trial-by-trial outcome effects. Compared to neutral outcomes, risk-taking increased following both gains (house money) and losses (break even). BOLD activity during the outcome phase in the first decision stage demonstrated increased vmPFC, striatum and MPFC responses to outcomes when those outcomes were gains relative to losses. Gain and loss outcomes activated “affective areas” of the brain (some regions overlapping for gains and losses) and the ACC was more activated on trials preceding a lottery choice (over the safe option) suggesting that ACC activity is driving house money effect and break even effect. HME and BEE associated with decreases in “executive control network”.","page":"566-581","publisher":"Elsevier","title":"Path dependence in risky choice: Affective and deliberative processes in brain and behavior","type":"article-journal","volume":"107"}},{"id":"HhgOgnYf/wQY3IIAQ","uris":["http://www.mendeley.com/documents/?uuid=c1dd76ee-8429-3eb3-8cec-780da04591d7"],"itemData":{"abstract":"Research on emotion regulation has focused upon observers’ ability to regulate their emotional reaction to stimuli such as affective pictures, but many other aspects of our affective expe- rience are also potentially amenable to intentional cognitive reg- ulation. In the domain of decision-making, recent work has dem- onstrated a role for emotions in choice, although such work has generally remained agnostic about the specific role of emotion. Combining psychologically-derived cognitive strategies, physio- logical measurements of arousal, and an economic model of behavior, this study examined changes in choices (specifically, loss aversion) and physiological correlates of behavior as the result of an intentional cognitive regulation strategy. Participants were on average more aroused per dollar to losses relative to gains, as measured with skin conductance response, and the difference in arousal to losses versus gains correlated with behavioral loss aversion across subjects. These results suggest a specific role for arousal responses in loss aversion. Most importantly, the intentional cognitive regulation strategy, which emphasized ‘‘perspective-taking,’’ uniquely reduced both behavioral loss aver- sion and arousal to losses relative to gains, largely by influencing arousal to losses. Our results confirm previous research demon- strating loss aversion while providing new evidence characterizing individual differences and arousal correlates and illustrating the effectiveness of intentional regulation strategies in reducing loss aversion both behaviorally and physiologically.","author":[{"dropping-particle":"","family":"Sokol-Hessner","given":"Peter","non-dropping-particle":"","parse-names":false,"suffix":""},{"dropping-particle":"","family":"Hsu","given":"Ming","non-dropping-particle":"","parse-names":false,"suffix":""},{"dropping-particle":"","family":"Curley","given":"Nina G","non-dropping-particle":"","parse-names":false,"suffix":""},{"dropping-particle":"","family":"Delgado","given":"Mauricio R","non-dropping-particle":"","parse-names":false,"suffix":""},{"dropping-particle":"","family":"Camerer","given":"Colin F","non-dropping-particle":"","parse-names":false,"suffix":""},{"dropping-particle":"","family":"Phelps","given":"Elizabeth A","non-dropping-particle":"","parse-names":false,"suffix":""}],"container-title":"Proceedings of the National Academy of Sciences","id":"ITEM-4","issue":"13","issued":{"date-parts":[["2009"]]},"page":"5035-5040","title":"Thinking like a trader selectively reduces individuals' loss aversion","type":"article-journal","volume":"106"}},{"id":"HhgOgnYf/It1EyeuG","uris":["http://www.mendeley.com/documents/?uuid=7999f308-4a39-3e91-bdc7-ab3e3789f688"],"itemData":{"DOI":"10.1080/02699931.2014.925426","ISSN":"14640600","abstract":"Emotions have been proposed to inform risky decision-making through the influence of affective physiological responses on subjective value. The ability to perceive internal body states, or \"interoception\" may influence this relationship. Here, we examined whether interoception predicts participants' degree of loss aversion, which has been previously linked to choice-related arousal responses. Participants performed both a heartbeat-detection task indexing interoception and a risky monetary decision-making task, from which loss aversion, risk attitudes and choice consistency were parametrically measured. Interoceptive ability correlated selectively with loss aversion and was unrelated to the other value parameters. This finding suggests that specific and separable component processes underlying valuation are shaped not only by our physiological responses, as shown in previous findings, but also by our interoceptive access to such signals.","author":[{"dropping-particle":"","family":"Sokol-Hessner","given":"Peter","non-dropping-particle":"","parse-names":false,"suffix":""},{"dropping-particle":"","family":"Hartley","given":"Catherine A.","non-dropping-particle":"","parse-names":false,"suffix":""},{"dropping-particle":"","family":"Hamilton","given":"Jeffrey R.","non-dropping-particle":"","parse-names":false,"suffix":""},{"dropping-particle":"","family":"Phelps","given":"Elizabeth A.","non-dropping-particle":"","parse-names":false,"suffix":""}],"container-title":"Cognition and Emotion","id":"ITEM-5","issue":"4","issued":{"date-parts":[["2015","5","19"]]},"page":"695-701","publisher":"Routledge","title":"Interoceptive ability predicts aversion to losses","type":"article-journal","volume":"29"}},{"id":"HhgOgnYf/99m13GuO","uris":["http://www.mendeley.com/documents/?uuid=e0fe338d-a3c8-31b9-9981-6bbf2e02a7da"],"itemData":{"DOI":"10.1177/0963721418806510","ISSN":"14678721","abstract":"Loss aversion is a central element of prospect theory, the dominant theory of decision making under uncertainty for the past four decades, and refers to the overweighting of potential losses relative to equivalent gains, a critical determinant of risky decision making. Recent advances in affective and decision neuroscience have shed new light on the psychological and neurobiological mechanisms underlying loss aversion. Here, integrating disparate literatures from the level of neurotransmitters to subjective reports of emotion, we propose a novel neural and computational framework that links norepinephrine to loss aversion and identifies a distinct role for dopamine in risk taking for rewards. We also propose that loss aversion specifically relates to anticipated emotions and aspects of the immediate experience of realized gains and losses but not their long-term emotional consequences, highlighting an underappreciated temporal structure. Finally, we discuss challenges to loss aversion and the relevance of loss aversion to understanding psychiatric disorders. Refining models of loss aversion will have broad consequences for the science of decision making and for how we understand individual variation in economic preferences and psychological well- being across both healthy and psychiatric populations.","author":[{"dropping-particle":"","family":"Sokol-Hessner","given":"Peter","non-dropping-particle":"","parse-names":false,"suffix":""},{"dropping-particle":"","family":"Rutledge","given":"Robb B.","non-dropping-particle":"","parse-names":false,"suffix":""}],"container-title":"Current Directions in Psychological Science","id":"ITEM-6","issue":"1","issued":{"date-parts":[["2019","2","1"]]},"page":"20-27","publisher":"SAGE Publications Inc.","title":"The Psychological and Neural Basis of Loss Aversion","type":"article-journal","volume":"28"}},{"id":"HhgOgnYf/KHB6xBdq","uris":["http://www.mendeley.com/documents/?uuid=ab37c0a9-4fde-316f-90d4-5c4adfb0f624"],"itemData":{"DOI":"10.1016/j.ynstr.2016.10.003","ISSN":"23522895","abstract":"The ubiquitous and intense nature of stress responses necessitate that we understand how they affect decision-making. Despite a number of studies examining risky decision-making under stress, it is as yet unclear whether and in what way stress alters the underlying processes that shape our choices. This is in part because previous studies have not separated and quantified dissociable valuation and decision-making processes that can affect choices of risky options, including risk attitudes, loss aversion, and choice consistency, among others. Here, in a large, fully-crossed two-day within-subjects design, we examined how acute stress alters risky decision-making. On each day, 120 participants completed either the cold pressor test or a control manipulation with equal probability, followed by a risky decision-making task. Stress responses were assessed with salivary cortisol. We fit an econometric model to choices that dissociated risk attitudes, loss aversion, and choice consistency using hierarchical Bayesian techniques to both pool data and allow heterogeneity in decision-making. Acute stress was found to have no effect on risk attitudes, loss aversion, or choice consistency, though participants did become more loss averse and more consistent on the second day relative to the first. In the context of an inconsistent previous literature on risk and acute stress, our findings provide strong and specific evidence that acute stress does not affect risk attitudes, loss aversion, or consistency in risky monetary decision-making.","author":[{"dropping-particle":"","family":"Sokol-Hessner","given":"Peter","non-dropping-particle":"","parse-names":false,"suffix":""},{"dropping-particle":"","family":"Raio","given":"Candace M.","non-dropping-particle":"","parse-names":false,"suffix":""},{"dropping-particle":"","family":"Gottesman","given":"Sarah P.","non-dropping-particle":"","parse-names":false,"suffix":""},{"dropping-particle":"","family":"Lackovic","given":"Sandra F.","non-dropping-particle":"","parse-names":false,"suffix":""},{"dropping-particle":"","family":"Phelps","given":"Elizabeth A.","non-dropping-particle":"","parse-names":false,"suffix":""}],"container-title":"Neurobiology of Stress","id":"ITEM-7","issued":{"date-parts":[["2016","12","1"]]},"page":"19-25","publisher":"Elsevier Inc","title":"Acute stress does not affect risky monetary decision-making","type":"article-journal","volume":"5"}},{"id":"HhgOgnYf/CMM1ltwn","uris":["http://www.mendeley.com/documents/?uuid=c2b256db-e5c0-4ed0-b9b2-8155bc839d92"],"itemData":{"DOI":"10.1037/xge0000039.supp","ISSN":"02787393","abstract":"The assumption that losses loom larger than gains is widely used to explain many behavioral phenomena in judgment and decision-making. It is also generally accepted that loss aversion is a stable, traitlike individual difference characterizing people's sensitivity to gains and losses. This interpretation was recently challenged by Walasek and Stewart (2015), who showed that by manipulating the range of the gains and losses used in the accept-reject task it is possible to find loss aversion, loss neutrality, and a reversal of loss aversion. Here, we reexamined the claim that these context effects arise as a result of people being sensitive to the rank position of a given gain among other gains and the rank position of a loss among other losses. We used skewed distributions of outcomes to manipulate the rank position of gains and losses while keeping the range of possible outcomes constant. We found a small but robust effect of skew on the propensity to accept mixed gambles. We compared the sizes of skew and range effects and found that they are of similar magnitude but that the range effects are smaller than those reported by Walasek and Stewart. We were able to attenuate loss aversion, but we were not able to replicate Walasek and Stewart's reversal of loss aversion. We conclude that rank effects are, at least in part, responsible for the loss aversion seen in the accept-reject task.","author":[{"dropping-particle":"","family":"Walasek","given":"Lukasz","non-dropping-particle":"","parse-names":false,"suffix":""},{"dropping-particle":"","family":"Stewart","given":"Neil","non-dropping-particle":"","parse-names":false,"suffix":""}],"container-title":"Journal of Experimental Psychology: General","id":"ITEM-8","issue":"1","issued":{"date-parts":[["2015","6","1"]]},"page":"7-11","publisher":"American Psychological Association (APA)","title":"How to Make Loss Aversion Disappear and Reverse: Tests of the Decision by Sampling Origin of Loss Aversion","type":"article-journal","volume":"144"}},{"id":"HhgOgnYf/pgTZcuZl","uris":["http://www.mendeley.com/documents/?uuid=b46f4100-2047-4613-bed7-87d90ec06d78"],"itemData":{"DOI":"10.1523/JNEUROSCI.1600-14.2014","ISSN":"15292401","PMID":"25209279","abstract":"Over the course of the last decade a multitude of studies have investigated the relationship between neural activations and individual human decision-making. Here we asked whether the anatomical features of individual human brains could be used to predict the fundamental preferences of human choosers. To that end, we quantified the risk attitudes of human decision-makers using standard economic tools and quantified the gray matter cortical volume in all brain areas using standard neurobiological tools. Our whole-brain analysis revealed that the gray matter volume of a region in the right posterior parietal cortex was significantly predictive of individual risk attitudes. Participants with higher gray matter volume in this region exhibited less risk aversion. To test the robustness of this finding we examined a second group of participants and used econometric tools to test the ex ante hypothesis that gray matter volume in this area predicts individual risk attitudes. Our finding was confirmed in this second group. Our results, while being silent about causal relationships, identify what might be considered the first stable biomarker for financial risk-attitude. If these results, gathered in a population of midlife northeast American adults, hold in the general population, they will provide constraints on the possible neural mechanisms underlying risk attitudes. The results will also provide a simple measurement of risk attitudes that could be easily extracted from abundance of existing medical brain scans, and could potentially provide a characteristic distribution of these attitudes for policy makers.","author":[{"dropping-particle":"","family":"Gilaie-Dotan","given":"Sharon","non-dropping-particle":"","parse-names":false,"suffix":""},{"dropping-particle":"","family":"Tymula","given":"Agnieszka","non-dropping-particle":"","parse-names":false,"suffix":""},{"dropping-particle":"","family":"Cooper","given":"Nicole","non-dropping-particle":"","parse-names":false,"suffix":""},{"dropping-particle":"","family":"Kable","given":"Joseph W.","non-dropping-particle":"","parse-names":false,"suffix":""},{"dropping-particle":"","family":"Glimcher","given":"Paul W.","non-dropping-particle":"","parse-names":false,"suffix":""},{"dropping-particle":"","family":"Levy","given":"Ifat","non-dropping-particle":"","parse-names":false,"suffix":""}],"container-title":"Journal of Neuroscience","id":"ITEM-9","issue":"37","issued":{"date-parts":[["2014"]]},"page":"12394-12401","title":"Neuroanatomy predicts individual risk attitudes","type":"article-journal","volume":"34"}},{"id":"HhgOgnYf/3ZH3DBB1","uris":["http://www.mendeley.com/documents/?uuid=05895d1d-2483-462d-bee7-0824c751c1b6"],"itemData":{"DOI":"10.1073/pnas.1919670117","ISSN":"10916490","PMID":"32385152","abstract":"Loss-averse decisions, in which one avoids losses at the expense of gains, are highly prevalent. However, the underlying mechanisms remain controversial. The prevailing account highlights a valuation bias that overweighs losses relative to gains, but an alternative view stresses a response bias to avoid choices involving potential losses. Here we couple a computational process model with eyetracking and pupillometry to develop a physiologically grounded framework for the decision process leading to accepting or rejecting gambles with equal odds of winning and losing money. Overall, loss-averse decisions were accompanied by preferential gaze toward losses and increased pupil dilation for accepting gambles. Using our model, we found gaze allocation selectively indexed valuation bias, and pupil dilation selectively indexed response bias. Finally, we demonstrate that our computational model and physiological biomarkers can identify distinct types of lossaverse decision makers who would otherwise be indistinguishable using conventional approaches. Our study provides an integrative framework for the cognitive processes that drive loss-averse decisions and highlights the biological heterogeneity of loss aversion across individuals.","author":[{"dropping-particle":"","family":"Sheng","given":"Feng","non-dropping-particle":"","parse-names":false,"suffix":""},{"dropping-particle":"","family":"Ramakrishnan","given":"Arjun","non-dropping-particle":"","parse-names":false,"suffix":""},{"dropping-particle":"","family":"Seok","given":"Darsol","non-dropping-particle":"","parse-names":false,"suffix":""},{"dropping-particle":"","family":"Zhao","given":"Wenjia Joyce","non-dropping-particle":"","parse-names":false,"suffix":""},{"dropping-particle":"","family":"Thelaus","given":"Samuel","non-dropping-particle":"","parse-names":false,"suffix":""},{"dropping-particle":"","family":"Cen","given":"Puti","non-dropping-particle":"","parse-names":false,"suffix":""},{"dropping-particle":"","family":"Platt","given":"Michael Louis","non-dropping-particle":"","parse-names":false,"suffix":""}],"container-title":"Proceedings of the National Academy of Sciences of the United States of America","id":"ITEM-10","issue":"21","issued":{"date-parts":[["2020"]]},"title":"Decomposing loss aversion from gaze allocation and pupil dilation","type":"article-journal","volume":"117"}},{"id":"HhgOgnYf/bd6bFWxL","uris":["http://www.mendeley.com/documents/?uuid=a9af3a9f-c897-4806-9b9d-aa5b768d4a1a"],"itemData":{"DOI":"10.1162/jocn","abstract":"Substantial evidence indicates that subjective value is adapted to the statistics of reward expected within a given temporal con- text. However, how these contextual expectations are learned is poorly understood. To examine such learning, we exploited a recent observation that participants performing a gambling task adjust their preferences as a function of context. We show that, in the absence of contextual cues providing reward information, an average reward expectation was learned from recent past experience. Learning dependent on contextual cues emerged when two contexts alternated at a fast rate, whereas both cue- independent and cue-dependent forms of learning were appar- ent when two contexts alternated at a slower rate. Motivated by these behavioral findings, we reanalyzed a previous fMRI data set to probe the neural substrates of learning contextual reward expectations. We observed a form of reward prediction error related to average reward such that, at option presentation, activ- ity in ventral tegmental area/substantia nigra and ventral striatum correlated positively and negatively, respectively, with the actual and predicted value of options. Moreover, an inverse correlation between activity in ventral tegmental area/substantia nigra (but not striatum) and predicted option value was greater in partici- pants showing enhanced choice adaptation to context. The find- ings help understanding the mechanisms underlying learning of contextual reward expectation. </w:instrText>
      </w:r>
      <w:r w:rsidR="007F05A1">
        <w:rPr>
          <w:rFonts w:ascii="Times New Roman" w:hAnsi="Times New Roman" w:cs="Times New Roman"/>
        </w:rPr>
        <w:instrText>■</w:instrText>
      </w:r>
      <w:r w:rsidR="007F05A1">
        <w:rPr>
          <w:rFonts w:ascii="Helvetica" w:hAnsi="Helvetica"/>
        </w:rPr>
        <w:instrText xml:space="preserve">","author":[{"dropping-particle":"","family":"Rigoli","given":"Francesco","non-dropping-particle":"","parse-names":false,"suffix":""},{"dropping-particle":"","family":"Chew","given":"Benjamin","non-dropping-particle":"","parse-names":false,"suffix":""},{"dropping-particle":"","family":"Dayan","given":"Peter","non-dropping-particle":"","parse-names":false,"suffix":""},{"dropping-particle":"","family":"Dolan","given":"Raymond J.","non-dropping-particle":"","parse-names":false,"suffix":""}],"container-title":"Journal of Cognitive Neuroscience","id":"ITEM-11","issue":"1","issued":{"date-parts":[["2017"]]},"page":"50-69","title":"Learning contextual reward expectations for value adaptation","type":"article-journal","volume":"30"}},{"id":"HhgOgnYf/ggbg0SJn","uris":["http://www.mendeley.com/documents/?uuid=6232ac91-0e03-4fcf-8e5a-40aed098f547"],"itemData":{"DOI":"https://doi.org/10.1016/j.neuroimage.2015.12.016","ISSN":"1053-8119","abstract":"Decision theories mandate that organisms should adjust their behaviour in the light of the contextual reward statistics. We tested this notion using a gambling choice task involving distinct contexts with different reward distributions. The best fitting model of subjects' behaviour indicated that the subjective values of options depended on several factors, including a baseline gambling propensity, a gambling preference dependent on reward amount, and a contextual reward adaptation factor. Combining this behavioural model with simultaneous functional magnetic resonance imaging we probed neural responses in three key regions linked to reward and value, namely ventral tegmental area/substantia nigra (VTA/SN), ventromedial prefrontal cortex (vmPFC) and ventral striatum (VST). We show that activity in the VTA/SN reflected contextual reward statistics to the extent that context affected behaviour, activity in the vmPFC represented a value difference between chosen and unchosen options while VST responses reflected a non-linear mapping between the actual objective rewards and their subjective value. The findings highlight a multifaceted basis for choice behaviour with distinct mappings between components of this behaviour and value sensitive brain regions.","author":[{"dropping-particle":"","family":"Rigoli","given":"Francesco","non-dropping-particle":"","parse-names":false,"suffix":""},{"dropping-particle":"","family":"Rutledge","given":"Robb B.","non-dropping-particle":"","parse-names":false,"suffix":""},{"dropping-particle":"","family":"Dayan","given":"Peter","non-dropping-particle":"","parse-names":false,"suffix":""},{"dropping-particle":"","family":"Dolan","given":"Raymond J.","non-dropping-particle":"","parse-names":false,"suffix":""}],"container-title":"NeuroImage","id":"ITEM-12","issued":{"date-parts":[["2016","3","1"]]},"page":"74-84","publisher":"Academic Press Inc.","title":"The influence of contextual reward statistics on risk preference","type":"article-journal","volume":"128"}},{"id":"HhgOgnYf/KPnMrQyJ","uris":["http://www.mendeley.com/documents/?uuid=7b5dc553-2400-34b3-a2ba-4103e42afa50"],"itemData":{"DOI":"10.1038/ncomms12416","ISSN":"20411723","abstract":"Contextual influences on choice are ubiquitous in ecological settings. Current evidence suggests that subjective values are normalized with respect to the distribution of potentially available rewards. However, how this context-sensitivity is realised in the brain remains unknown. To address this, here we examine functional magnetic resonance imaging (fMRI) data during performance of a gambling task where blocks comprise values drawn from one of two different, but partially overlapping, reward distributions or contexts. At the beginning of each block (when information about context is provided), hippocampus is activated and this response is enhanced when contextual influence on choice increases. In addition, response to value in ventral tegmental area/substantia nigra (VTA/SN) shows context-sensitivity, an effect enhanced with an increased contextual influence on choice. Finally, greater response in hippocampus at block start is associated with enhanced context sensitivity in VTA/SN. These findings suggest that context-sensitive choice is driven by a brain circuit involving hippocampus and dopaminergic midbrain.","author":[{"dropping-particle":"","family":"Rigoli","given":"Francesco","non-dropping-particle":"","parse-names":false,"suffix":""},{"dropping-particle":"","family":"Friston","given":"Karl J.","non-dropping-particle":"","parse-names":false,"suffix":""},{"dropping-particle":"","family":"Dolan","given":"Raymond J.","non-dropping-particle":"","parse-names":false,"suffix":""}],"container-title":"Nature Communications","id":"ITEM-13","issued":{"date-parts":[["2016","8","18"]]},"publisher":"Nature Publishing Group","title":"Neural processes mediating contextual influences on human choice behaviour","type":"article-journal","volume":"7"}},{"id":"HhgOgnYf/KF6esvMp","uris":["http://www.mendeley.com/documents/?uuid=a2cde444-0d47-4645-8c6b-9516c664af92"],"itemData":{"DOI":"10.1371/journal.pcbi.1005769","ISBN":"1111111111","ISSN":"15537358","abstract":"Empirical evidence suggests the incentive value of an option is affected by other options available during choice and by options presented in the past. These contextual effects are hard to reconcile with classical theories and have inspired accounts where contextual influences play a crucial role. However, each account only addresses one or the other of the empirical findings and a unifying perspective has been elusive. Here, we offer a unifying theory of context effects on incentive value attribution and choice based on normative Bayesian principles. This formulation assumes that incentive value corresponds to a precision-weighted prediction error, where predictions are based upon expectations about reward. We show that this scheme explains a wide range of contextual effects, such as those elicited by other options available during choice (or within-choice context effects). These include both conditions in which choice requires an integration of multiple attributes and conditions where a multi-attribute integration is not necessary. Moreover, the same scheme explains context effects elicited by options presented in the past or between-choice context effects. Our formulation encompasses a wide range of contextual influences (comprising both within- and between-choice effects) by calling on Bayesian principles, without invoking ad-hoc assumptions. This helps clarify the contextual nature of incentive value and choice behaviour and may offer insights into psychopathologies characterized by dysfunctional decision-making, such as addiction and pathological gambling.","author":[{"dropping-particle":"","family":"Rigoli","given":"Francesco","non-dropping-particle":"","parse-names":false,"suffix":""},{"dropping-particle":"","family":"Mathys","given":"Christoph","non-dropping-particle":"","parse-names":false,"suffix":""},{"dropping-particle":"","family":"Friston","given":"Karl J.","non-dropping-particle":"","parse-names":false,"suffix":""},{"dropping-particle":"","family":"Dolan","given":"Raymond J.","non-dropping-particle":"","parse-names":false,"suffix":""}],"container-title":"PLoS Computational Biology","id":"ITEM-14","issue":"10","issued":{"date-parts":[["2016"]]},"page":"1-28","title":"A unifying Bayesian account of contextual effects in value-based choice","type":"article-journal","volume":"13"}},{"id":"HhgOgnYf/6bv9X3WE","uris":["http://www.mendeley.com/documents/?uuid=5264aa16-ee0e-45b5-80da-7f2511297363"],"itemData":{"DOI":"10.1038/npp.2016.68","ISSN":"1740634X","PMID":"27149935","abstract":"Although the impact of dopamine on reward learning is well documented, its influence on other aspects of behavior remains the subject of much ongoing work. Dopaminergic drugs are known to increase risk-taking behavior, but the underlying mechanisms for this effect are not clear. We probed dopamine's role by examining the effect of its precursor L-DOPA on the choices of healthy human participants in an experimental paradigm that allowed particular components of risk to be distinguished. We show that choice behavior depended on a baseline (ie, value-independent) gambling propensity, a gambling preference scaling with the amount/variance, and a value normalization factor. Boosting dopamine levels specifically increased just the value-independent baseline gambling propensity, leaving the other components unaffected. Our results indicate that the influence of dopamine on choice behavior involves a specific modulation of the attractiveness of risky options - a finding with implications for understanding a range of reward-related psychopathologies including addiction.","author":[{"dropping-particle":"","family":"Rigoli","given":"Francesco","non-dropping-particle":"","parse-names":false,"suffix":""},{"dropping-particle":"","family":"Rutledge","given":"Robb B.","non-dropping-particle":"","parse-names":false,"suffix":""},{"dropping-particle":"","family":"Chew","given":"Benjamin","non-dropping-particle":"","parse-names":false,"suffix":""},{"dropping-particle":"","family":"Ousdal","given":"Olga T.","non-dropping-particle":"","parse-names":false,"suffix":""},{"dropping-particle":"","family":"Dayan","given":"Peter","non-dropping-particle":"","parse-names":false,"suffix":""},{"dropping-particle":"","family":"Dolan","given":"Raymond J.","non-dropping-particle":"","parse-names":false,"suffix":""}],"container-title":"Neuropsychopharmacology","id":"ITEM-15","issue":"11","issued":{"date-parts":[["2016"]]},"page":"2658-2667","publisher":"Nature Publishing Group","title":"Dopamine increases a value-independent gambling propensity","type":"article-journal","volume":"41"}},{"id":"HhgOgnYf/F69o6Ku9","uris":["http://www.mendeley.com/documents/?uuid=6f349b21-c61e-4108-8147-ef9303a57563"],"itemData":{"DOI":"10.1037/xge0000205.Emotion","author":[{"dropping-particle":"","family":"FeldmanHall","given":"Oriel","non-dropping-particle":"","parse-names":false,"suffix":""},{"dropping-particle":"","family":"Glimcher","given":"Paul W.","non-dropping-particle":"","parse-names":false,"suffix":""},{"dropping-particle":"","family":"Baker","given":"Augustus","non-dropping-particle":"","parse-names":false,"suffix":""},{"dropping-particle":"","family":"Phelps","given":"Elizabeth A.","non-dropping-particle":"","parse-names":false,"suffix":""}],"container-title":"Journal of Experimental Psychology: General","id":"ITEM-16","issue":"10","issued":{"date-parts":[["2016"]]},"page":"1255-1262","title":"Emotion and decision-making under uncertainty: Phsyiological arousal predicts increased gambling during ambiguity but not risk","type":"article-journal","volume":"145"}},{"id":"HhgOgnYf/ez2VUWgE","uris":["http://www.mendeley.com/documents/?uuid=84926015-8cd8-3ebf-aa8c-025b278981df"],"itemData":{"DOI":"10.1152/jn.00853.2009","ISSN":"00223077","abstract":"Risk and ambiguity are two conditions in which the consequences of possible outcomes are not certain. Under risk, the probabilities of different outcomes can be estimated, whereas under ambiguity, even these probabilities are not known. Although most people exhibit at least some aversion to both risk and ambiguity, the degree of these aversions is largely uncorrelated across subjects, suggesting that risk aversion and ambiguity aversion are distinct phenomena. Previous studies have shown differences in brain activations for risky and ambiguous choices and have identified neural mechanisms that may mediate transitions from conditions of ambiguity to conditions of risk. Unknown, however, is whether the value of risky and ambiguous options is necessarily represented by two distinct systems or whether a common mechanism can be identified. To answer this question, we compared the neural representation of subjective value under risk and ambiguity. fMRI was used to track brain activation while subjects made choices regarding options that varied systematically in the amount of money offered and in either the probability of obtaining that amount or the level of ambiguity around that probability. A common system, consisting of at least the striatum and the medial prefrontal cortex, was found to represent subjective value under both conditions.","author":[{"dropping-particle":"","family":"Levy","given":"Ifat","non-dropping-particle":"","parse-names":false,"suffix":""},{"dropping-particle":"","family":"Snell","given":"Jason","non-dropping-particle":"","parse-names":false,"suffix":""},{"dropping-particle":"","family":"Nelson","given":"Amy J.","non-dropping-particle":"","parse-names":false,"suffix":""},{"dropping-particle":"","family":"Rustichini","given":"Aldo","non-dropping-particle":"","parse-names":false,"suffix":""},{"dropping-particle":"","family":"Glimcher","given":"Paul W.","non-dropping-particle":"","parse-names":false,"suffix":""}],"container-title":"Journal of Neurophysiology","id":"ITEM-17","issue":"2","issued":{"date-parts":[["2010"]]},"title":"Neural representation of subjective value under risk and ambiguity","type":"article-journal","volume":"103"}},{"id":"HhgOgnYf/CbfQNwQF","uris":["http://www.mendeley.com/documents/?uuid=6e69311f-701b-35d3-bc8e-84272af5e6de"],"itemData":{"DOI":"10.1371/journal.pone.0144080","ISSN":"19326203","abstract":"It is well known that hormones affect both brain and behavior, but less is known about the extent to which hormones affect economic decision-making. Numerous studies demonstrate gender differences in attitudes to risk and loss in financial decision-making, often finding that women are more loss and risk averse than men. It is unclear what drives these effects and whether cyclically varying hormonal differences between men and women contribute to differences in economic preferences. We focus here on how economic rationality and preferences change as a function of menstrual cycle phase in women. We tested adherence to the Generalized Axiom of Revealed Preference (GARP), the standard test of economic rationality. If choices satisfy GARP then there exists a well-behaved utility function that the subject's decisions maximize.We also examined whether risk attitudes and loss aversion change as a function of cycle phase.We found that, despite large fluctuations in hormone levels, women are as technically rational in their choice behavior as their male counterparts at all phases of the menstrual cycle. However, women are more likely to choose risky options that can lead to potential losses while ovulating; during ovulation women are less loss averse than men and therefore more economically rational than men in this regard. These findings may have market-level implications: ovulating women more effectively maximize expected value than do other groups.","author":[{"dropping-particle":"","family":"Lazzaro","given":"Stephanie C.","non-dropping-particle":"","parse-names":false,"suffix":""},{"dropping-particle":"","family":"Rutledge","given":"Robb B.","non-dropping-particle":"","parse-names":false,"suffix":""},{"dropping-particle":"","family":"Burghart","given":"Daniel R.","non-dropping-particle":"","parse-names":false,"suffix":""},{"dropping-particle":"","family":"Glimcher","given":"Paul W.","non-dropping-particle":"","parse-names":false,"suffix":""}],"container-title":"PLoS ONE","id":"ITEM-18","issue":"1","issued":{"date-parts":[["2016"]]},"title":"The impact of menstrual cycle phase on economic choice and rationality","type":"article-journal","volume":"11"}},{"id":"HhgOgnYf/pubzj3cD","uris":["http://www.mendeley.com/documents/?uuid=98e34125-2558-3cb1-9f6e-ad7cd43a8ff7"],"itemData":{"DOI":"10.1016/j.neuroimage.2009.12.097","ISSN":"10538119","abstract":"Risky decision-making is significantly affected by homeostatic states associated with different prior risk experiences, yet the neural mechanisms have not been well understood. Using functional MRI, we examined how gambling decisions and their underlying neural responses were modulated by prior risk experiences, with a focus on the insular cortex since it has been implicated in interoception, emotion and risky decisionmaking. Fourteen healthy young participants were scanned while performing a gambling task that was designed to simulate daily-life risk taking. Prior risk experience was manipulated by presenting participants with gambles that they were very likely to accept or gambles that they were unlikely to accept. A probe gamble, which was sensitive to individual's risk preference, was presented to examine the effect of prior risk experiences (Risk vs. Norisk) on subsequent risky decisions. Compared to passing on a gamble (Norisk), taking a gamble, especially winning a gamble (Riskwin), was associated with significantly stronger activation in the insular and dorsal medial prefrontal cortices. Decision making after Norisk was more risky and more likely to recruit activation of the insular and anterior cingulate cortices. This insular activity during decision making predicted the extent of risky decisions both within and across-subjects, and was also correlated with an individual's personality trait of urgency. These findings suggest that the insula plays an important role in activating representations of homeostatic states associated with the experience of risk, which in turn exerts an influence on subsequent decisions. © 2010 Elsevier Inc. All rights reserved.","author":[{"dropping-particle":"","family":"Xue","given":"Gui","non-dropping-particle":"","parse-names":false,"suffix":""},{"dropping-particle":"","family":"Lu","given":"Zhonglin","non-dropping-particle":"","parse-names":false,"suffix":""},{"dropping-particle":"","family":"Levin","given":"Irwin P.","non-dropping-particle":"","parse-names":false,"suffix":""},{"dropping-particle":"","family":"Bechara","given":"Antoine","non-dropping-particle":"","parse-names":false,"suffix":""}],"container-title":"NeuroImage","id":"ITEM-19","issue":"2","issued":{"date-parts":[["2010"]]},"title":"The impact of prior risk experiences on subsequent risky decision-making: The role of the insula","type":"article-journal","volume":"50"}},{"id":"HhgOgnYf/jhJfc51k","uris":["http://www.mendeley.com/documents/?uuid=4a52ad3a-7b63-3bf1-bc75-a67b4b146ae3"],"itemData":{"DOI":"10.1002/bdm.713","ISSN":"08943257","abstract":"Among psychologists and economists, prospect theory continues to be one of the most popular models of decision making. The theory's key property is reference dependence; specifically, how an individual's perception of loss or gain is dependent upon their starting point (i.e., the status quo). Although prospect theory is widely accepted, other authors have sought the inclusion of reference points besides the status quo. Initially these extensions focused on the importance of single reference points such as goals. More recently, authors have explained choice data by including multiple reference points within the value function. Multiple-reference-point theories generally assume that many choice situations possess an implicit or explicit goal, or point an individual will strive to obtain, and/or a minimum requirement (i.e., a \"lower bound\") above which an individual will strive to stay. In two experiments, we present evidence that individuals can utilize the minimum requirement, status quo, and goal within a single risky decision task. Participants most often chose to maximize their chance of reaching reference points even when that decision was riskier, resulted in lower expected value, resulted in lower expected utility, or ran contrary to the predictions of prospect theory. Furthermore, salience and uncertainty moderated the use of goals and minimum requirements as reference points. © 2010 John Wiley &amp; Sons, Ltd.","author":[{"dropping-particle":"","family":"Koop","given":"Gregory J.","non-dropping-particle":"","parse-names":false,"suffix":""},{"dropping-particle":"","family":"Johnson","given":"Joseph G.","non-dropping-particle":"","parse-names":false,"suffix":""}],"container-title":"Journal of Behavioral Decision Making","id":"ITEM-20","issue":"1","issued":{"date-parts":[["2012"]]},"title":"The use of multiple reference points in risky decision making","type":"article-journal","volume":"25"}}],"schema":"https://github.com/citation-style-language/schema/raw/master/csl-citation.json"} </w:instrText>
      </w:r>
      <w:r w:rsidR="00E46DDF" w:rsidRPr="00F8192B">
        <w:rPr>
          <w:rFonts w:ascii="Helvetica" w:hAnsi="Helvetica"/>
        </w:rPr>
        <w:fldChar w:fldCharType="separate"/>
      </w:r>
      <w:r w:rsidR="007F05A1" w:rsidRPr="007F05A1">
        <w:rPr>
          <w:rFonts w:ascii="Helvetica" w:hAnsi="Helvetica" w:cs="Times New Roman"/>
        </w:rPr>
        <w:t>[2,4,8,10,11,20,23–31,33–37]</w:t>
      </w:r>
      <w:r w:rsidR="00E46DDF" w:rsidRPr="00F8192B">
        <w:rPr>
          <w:rFonts w:ascii="Helvetica" w:hAnsi="Helvetica"/>
        </w:rPr>
        <w:fldChar w:fldCharType="end"/>
      </w:r>
      <w:r w:rsidR="00E46DDF" w:rsidRPr="00F8192B">
        <w:rPr>
          <w:rFonts w:ascii="Helvetica" w:hAnsi="Helvetica"/>
        </w:rPr>
        <w:t xml:space="preserve">. </w:t>
      </w:r>
      <w:r w:rsidR="003929BC" w:rsidRPr="00F8192B">
        <w:rPr>
          <w:rFonts w:ascii="Helvetica" w:hAnsi="Helvetica"/>
        </w:rPr>
        <w:t xml:space="preserve">Because so few studies have even examined the effects of recent events on subsequent risks, it is possible that contextual effects have been present in many </w:t>
      </w:r>
      <w:proofErr w:type="gramStart"/>
      <w:r w:rsidR="003929BC" w:rsidRPr="00F8192B">
        <w:rPr>
          <w:rFonts w:ascii="Helvetica" w:hAnsi="Helvetica"/>
        </w:rPr>
        <w:t>datasets, but</w:t>
      </w:r>
      <w:proofErr w:type="gramEnd"/>
      <w:r w:rsidR="003929BC" w:rsidRPr="00F8192B">
        <w:rPr>
          <w:rFonts w:ascii="Helvetica" w:hAnsi="Helvetica"/>
        </w:rPr>
        <w:t xml:space="preserve"> were simply not analyzed. </w:t>
      </w:r>
    </w:p>
    <w:p w14:paraId="13E0E8A8" w14:textId="77777777" w:rsidR="00521817" w:rsidRPr="00F8192B" w:rsidRDefault="00521817" w:rsidP="00054C7C">
      <w:pPr>
        <w:spacing w:line="360" w:lineRule="auto"/>
        <w:rPr>
          <w:rFonts w:ascii="Helvetica" w:eastAsia="Calibri" w:hAnsi="Helvetica" w:cs="Calibri"/>
        </w:rPr>
      </w:pPr>
    </w:p>
    <w:p w14:paraId="06C1590B" w14:textId="22F8D49B" w:rsidR="00E857B6" w:rsidRPr="00F8192B" w:rsidRDefault="00895905" w:rsidP="00054C7C">
      <w:pPr>
        <w:spacing w:line="360" w:lineRule="auto"/>
        <w:rPr>
          <w:rFonts w:ascii="Helvetica" w:hAnsi="Helvetica" w:cs="Calibri"/>
          <w:b/>
        </w:rPr>
      </w:pPr>
      <w:r w:rsidRPr="00F8192B">
        <w:rPr>
          <w:rFonts w:ascii="Helvetica" w:hAnsi="Helvetica" w:cs="Calibri"/>
          <w:b/>
        </w:rPr>
        <w:t xml:space="preserve">Task length variation </w:t>
      </w:r>
    </w:p>
    <w:p w14:paraId="4281C04E" w14:textId="056EBC17" w:rsidR="00E857B6" w:rsidRPr="00F8192B" w:rsidRDefault="00E857B6" w:rsidP="00054C7C">
      <w:pPr>
        <w:spacing w:line="360" w:lineRule="auto"/>
        <w:ind w:firstLine="720"/>
        <w:rPr>
          <w:rFonts w:ascii="Helvetica" w:hAnsi="Helvetica" w:cs="Calibri"/>
        </w:rPr>
      </w:pPr>
      <w:r w:rsidRPr="00F8192B">
        <w:rPr>
          <w:rFonts w:ascii="Helvetica" w:hAnsi="Helvetica" w:cs="Calibri"/>
        </w:rPr>
        <w:t>We increased the length of our risky decision-making task twice in the beginning of data collection to increase the quantity of data collected per-participant. These changes meant we were able to incorporate additional trials</w:t>
      </w:r>
      <w:r w:rsidR="00393ADE" w:rsidRPr="00F8192B">
        <w:rPr>
          <w:rFonts w:ascii="Helvetica" w:hAnsi="Helvetica" w:cs="Calibri"/>
        </w:rPr>
        <w:t xml:space="preserve"> </w:t>
      </w:r>
      <w:r w:rsidRPr="00F8192B">
        <w:rPr>
          <w:rFonts w:ascii="Helvetica" w:hAnsi="Helvetica" w:cs="Calibri"/>
        </w:rPr>
        <w:t>and context shifts into the task. As a result, the first 8 participants completed 171 trials</w:t>
      </w:r>
      <w:r w:rsidR="00393ADE" w:rsidRPr="00F8192B">
        <w:rPr>
          <w:rFonts w:ascii="Helvetica" w:hAnsi="Helvetica" w:cs="Calibri"/>
        </w:rPr>
        <w:t xml:space="preserve"> (for a total of 9 runs)</w:t>
      </w:r>
      <w:r w:rsidRPr="00F8192B">
        <w:rPr>
          <w:rFonts w:ascii="Helvetica" w:hAnsi="Helvetica" w:cs="Calibri"/>
        </w:rPr>
        <w:t>, participants 9-13 (N = 5) completed 204 trials</w:t>
      </w:r>
      <w:r w:rsidR="00393ADE" w:rsidRPr="00F8192B">
        <w:rPr>
          <w:rFonts w:ascii="Helvetica" w:hAnsi="Helvetica" w:cs="Calibri"/>
        </w:rPr>
        <w:t xml:space="preserve"> (for a total of 10 runs) </w:t>
      </w:r>
      <w:r w:rsidRPr="00F8192B">
        <w:rPr>
          <w:rFonts w:ascii="Helvetica" w:hAnsi="Helvetica" w:cs="Calibri"/>
        </w:rPr>
        <w:t>and participants 14-62 (N = 49) completed 240 trials</w:t>
      </w:r>
      <w:r w:rsidR="00393ADE" w:rsidRPr="00F8192B">
        <w:rPr>
          <w:rFonts w:ascii="Helvetica" w:hAnsi="Helvetica" w:cs="Calibri"/>
        </w:rPr>
        <w:t xml:space="preserve"> (for a total of 10 runs). </w:t>
      </w:r>
      <w:r w:rsidRPr="00F8192B">
        <w:rPr>
          <w:rFonts w:ascii="Helvetica" w:hAnsi="Helvetica" w:cs="Calibri"/>
        </w:rPr>
        <w:t>No changes were made to the structure, content, or timing of the task, beyond increasing the number of trials completed by each participant.</w:t>
      </w:r>
    </w:p>
    <w:p w14:paraId="5A3350DB" w14:textId="60F150E3" w:rsidR="00E857B6" w:rsidRPr="00F8192B" w:rsidRDefault="00E857B6" w:rsidP="00054C7C">
      <w:pPr>
        <w:spacing w:line="360" w:lineRule="auto"/>
        <w:rPr>
          <w:rFonts w:ascii="Helvetica" w:hAnsi="Helvetica" w:cs="Calibri"/>
        </w:rPr>
      </w:pPr>
    </w:p>
    <w:p w14:paraId="7DB1BC38" w14:textId="550DC08A" w:rsidR="00E857B6" w:rsidRPr="00F8192B" w:rsidRDefault="00895905" w:rsidP="00054C7C">
      <w:pPr>
        <w:spacing w:line="360" w:lineRule="auto"/>
        <w:rPr>
          <w:rFonts w:ascii="Helvetica" w:hAnsi="Helvetica" w:cs="Calibri"/>
          <w:b/>
        </w:rPr>
      </w:pPr>
      <w:r w:rsidRPr="00F8192B">
        <w:rPr>
          <w:rFonts w:ascii="Helvetica" w:hAnsi="Helvetica" w:cs="Calibri"/>
          <w:b/>
        </w:rPr>
        <w:t xml:space="preserve">Shift size </w:t>
      </w:r>
    </w:p>
    <w:p w14:paraId="6D33B898" w14:textId="0B4E2CAA" w:rsidR="00BD217E" w:rsidRPr="00F8192B" w:rsidRDefault="00E857B6" w:rsidP="00054C7C">
      <w:pPr>
        <w:spacing w:line="360" w:lineRule="auto"/>
        <w:ind w:firstLine="720"/>
        <w:rPr>
          <w:rFonts w:ascii="Helvetica" w:hAnsi="Helvetica" w:cs="Calibri"/>
        </w:rPr>
      </w:pPr>
      <w:r w:rsidRPr="00F8192B">
        <w:rPr>
          <w:rFonts w:ascii="Helvetica" w:hAnsi="Helvetica" w:cs="Calibri"/>
        </w:rPr>
        <w:t>The nine possible absolute shift sizes (in EV) in between each run were $5, $6.25, $7.50, $8.75, $10, $11.25, $12.50, $13.75, $15. For each participant, the order of shift sizes was randomized, and each shift size was either positive or negative depending on the EV level of the previous run to ensure values of choice options did not go below $0 or above +$70.</w:t>
      </w:r>
      <w:r w:rsidR="00110634" w:rsidRPr="00F8192B">
        <w:rPr>
          <w:rFonts w:ascii="Helvetica" w:hAnsi="Helvetica" w:cs="Calibri"/>
        </w:rPr>
        <w:t xml:space="preserve"> </w:t>
      </w:r>
      <w:r w:rsidR="006E270D" w:rsidRPr="00F8192B">
        <w:rPr>
          <w:rFonts w:ascii="Helvetica" w:hAnsi="Helvetica" w:cs="Calibri"/>
        </w:rPr>
        <w:t>The first 15 trials in our choice set</w:t>
      </w:r>
      <w:r w:rsidR="008A0A01" w:rsidRPr="00F8192B">
        <w:rPr>
          <w:rFonts w:ascii="Helvetica" w:hAnsi="Helvetica" w:cs="Calibri"/>
        </w:rPr>
        <w:t xml:space="preserve"> gradually</w:t>
      </w:r>
      <w:r w:rsidR="006E270D" w:rsidRPr="00F8192B">
        <w:rPr>
          <w:rFonts w:ascii="Helvetica" w:hAnsi="Helvetica" w:cs="Calibri"/>
        </w:rPr>
        <w:t xml:space="preserve"> increased</w:t>
      </w:r>
      <w:r w:rsidR="008A0A01" w:rsidRPr="00F8192B">
        <w:rPr>
          <w:rFonts w:ascii="Helvetica" w:hAnsi="Helvetica" w:cs="Calibri"/>
        </w:rPr>
        <w:t xml:space="preserve"> (in EV)</w:t>
      </w:r>
      <w:r w:rsidR="006E270D" w:rsidRPr="00F8192B">
        <w:rPr>
          <w:rFonts w:ascii="Helvetica" w:hAnsi="Helvetica" w:cs="Calibri"/>
        </w:rPr>
        <w:t xml:space="preserve"> from $.50 up to</w:t>
      </w:r>
      <w:r w:rsidR="008A0A01" w:rsidRPr="00F8192B">
        <w:rPr>
          <w:rFonts w:ascii="Helvetica" w:hAnsi="Helvetica" w:cs="Calibri"/>
        </w:rPr>
        <w:t xml:space="preserve"> $3</w:t>
      </w:r>
      <w:r w:rsidR="006E270D" w:rsidRPr="00F8192B">
        <w:rPr>
          <w:rFonts w:ascii="Helvetica" w:hAnsi="Helvetica" w:cs="Calibri"/>
        </w:rPr>
        <w:t>0</w:t>
      </w:r>
      <w:r w:rsidR="008A0A01" w:rsidRPr="00F8192B">
        <w:rPr>
          <w:rFonts w:ascii="Helvetica" w:hAnsi="Helvetica" w:cs="Calibri"/>
        </w:rPr>
        <w:t xml:space="preserve"> in increments of $2 to </w:t>
      </w:r>
      <w:r w:rsidR="001442B6" w:rsidRPr="00F8192B">
        <w:rPr>
          <w:rFonts w:ascii="Helvetica" w:hAnsi="Helvetica" w:cs="Calibri"/>
        </w:rPr>
        <w:t xml:space="preserve">consistently </w:t>
      </w:r>
      <w:r w:rsidR="008A0A01" w:rsidRPr="00F8192B">
        <w:rPr>
          <w:rFonts w:ascii="Helvetica" w:hAnsi="Helvetica" w:cs="Calibri"/>
        </w:rPr>
        <w:t>expose all participants to the wide range of values in our choice set</w:t>
      </w:r>
      <w:r w:rsidR="001442B6" w:rsidRPr="00F8192B">
        <w:rPr>
          <w:rFonts w:ascii="Helvetica" w:hAnsi="Helvetica" w:cs="Calibri"/>
        </w:rPr>
        <w:t xml:space="preserve"> before they underwent their unique pseudorandom set of runs and shifts</w:t>
      </w:r>
      <w:r w:rsidR="008A0A01" w:rsidRPr="00F8192B">
        <w:rPr>
          <w:rFonts w:ascii="Helvetica" w:hAnsi="Helvetica" w:cs="Calibri"/>
        </w:rPr>
        <w:t>.</w:t>
      </w:r>
    </w:p>
    <w:p w14:paraId="6426BEFD" w14:textId="77777777" w:rsidR="00532101" w:rsidRPr="00F8192B" w:rsidRDefault="00532101" w:rsidP="00532101">
      <w:pPr>
        <w:spacing w:line="360" w:lineRule="auto"/>
        <w:rPr>
          <w:rFonts w:ascii="Helvetica" w:hAnsi="Helvetica" w:cs="Calibri"/>
        </w:rPr>
      </w:pPr>
    </w:p>
    <w:p w14:paraId="08B888D3" w14:textId="48CFF849" w:rsidR="00532101" w:rsidRPr="00F8192B" w:rsidRDefault="00532101" w:rsidP="00532101">
      <w:pPr>
        <w:spacing w:line="360" w:lineRule="auto"/>
        <w:rPr>
          <w:rFonts w:ascii="Helvetica" w:hAnsi="Helvetica" w:cs="Calibri"/>
          <w:b/>
          <w:bCs/>
        </w:rPr>
      </w:pPr>
      <w:r w:rsidRPr="00F8192B">
        <w:rPr>
          <w:rFonts w:ascii="Helvetica" w:hAnsi="Helvetica" w:cs="Calibri"/>
          <w:b/>
          <w:bCs/>
        </w:rPr>
        <w:t>Immediate timescale in risk-taking: Past outcome multiple trials back</w:t>
      </w:r>
    </w:p>
    <w:p w14:paraId="2876B8B9" w14:textId="1A41D515" w:rsidR="00532101" w:rsidRPr="00F8192B" w:rsidRDefault="00532101" w:rsidP="00532101">
      <w:pPr>
        <w:spacing w:line="360" w:lineRule="auto"/>
        <w:rPr>
          <w:rFonts w:ascii="Helvetica" w:hAnsi="Helvetica" w:cstheme="minorHAnsi"/>
          <w:color w:val="000000" w:themeColor="text1"/>
        </w:rPr>
      </w:pPr>
      <w:r w:rsidRPr="00F8192B">
        <w:rPr>
          <w:rFonts w:ascii="Helvetica" w:hAnsi="Helvetica" w:cs="Calibri"/>
        </w:rPr>
        <w:tab/>
        <w:t xml:space="preserve">In a previous analysis (Brooks &amp; Sokol-Hessner, 2020, </w:t>
      </w:r>
      <w:r w:rsidRPr="00F8192B">
        <w:rPr>
          <w:rFonts w:ascii="Helvetica" w:hAnsi="Helvetica" w:cs="Calibri"/>
          <w:i/>
          <w:iCs/>
        </w:rPr>
        <w:t>Scientific Reports</w:t>
      </w:r>
      <w:r w:rsidRPr="00F8192B">
        <w:rPr>
          <w:rFonts w:ascii="Helvetica" w:hAnsi="Helvetica" w:cs="Calibri"/>
        </w:rPr>
        <w:t xml:space="preserve">), the effect of past outcome amount on risk-taking was </w:t>
      </w:r>
      <w:r w:rsidR="00E15DF6">
        <w:rPr>
          <w:rFonts w:ascii="Helvetica" w:hAnsi="Helvetica" w:cs="Calibri"/>
        </w:rPr>
        <w:t xml:space="preserve">found to be </w:t>
      </w:r>
      <w:r w:rsidRPr="00F8192B">
        <w:rPr>
          <w:rFonts w:ascii="Helvetica" w:hAnsi="Helvetica" w:cs="Calibri"/>
        </w:rPr>
        <w:t xml:space="preserve">brief, extending only to the previous trial. In the current analysis, we tested whether the risk-taking changed as a function of past outcome amounts </w:t>
      </w:r>
      <w:r w:rsidR="00E15DF6">
        <w:rPr>
          <w:rFonts w:ascii="Helvetica" w:hAnsi="Helvetica" w:cs="Calibri"/>
        </w:rPr>
        <w:t>from</w:t>
      </w:r>
      <w:r w:rsidR="00E15DF6" w:rsidRPr="00F8192B">
        <w:rPr>
          <w:rFonts w:ascii="Helvetica" w:hAnsi="Helvetica" w:cs="Calibri"/>
        </w:rPr>
        <w:t xml:space="preserve"> </w:t>
      </w:r>
      <w:r w:rsidRPr="00F8192B">
        <w:rPr>
          <w:rFonts w:ascii="Helvetica" w:hAnsi="Helvetica" w:cs="Calibri"/>
        </w:rPr>
        <w:t xml:space="preserve">one, two, and three trials back using a linear </w:t>
      </w:r>
      <w:r w:rsidRPr="00F8192B">
        <w:rPr>
          <w:rFonts w:ascii="Helvetica" w:hAnsi="Helvetica" w:cs="Calibri"/>
        </w:rPr>
        <w:lastRenderedPageBreak/>
        <w:t>mixed effects model (</w:t>
      </w:r>
      <w:r w:rsidR="008E1582" w:rsidRPr="00F8192B">
        <w:rPr>
          <w:rFonts w:ascii="Helvetica" w:eastAsia="Times New Roman" w:hAnsi="Helvetica" w:cstheme="minorHAnsi"/>
          <w:color w:val="000000" w:themeColor="text1"/>
        </w:rPr>
        <w:t>choice ~ 0 + outcome</w:t>
      </w:r>
      <w:r w:rsidR="008E1582" w:rsidRPr="00F8192B">
        <w:rPr>
          <w:rFonts w:ascii="Helvetica" w:eastAsia="Times New Roman" w:hAnsi="Helvetica" w:cstheme="minorHAnsi"/>
          <w:color w:val="000000" w:themeColor="text1"/>
          <w:vertAlign w:val="subscript"/>
        </w:rPr>
        <w:t>t-1</w:t>
      </w:r>
      <w:r w:rsidR="008E1582" w:rsidRPr="00F8192B">
        <w:rPr>
          <w:rFonts w:ascii="Helvetica" w:eastAsia="Times New Roman" w:hAnsi="Helvetica" w:cstheme="minorHAnsi"/>
          <w:color w:val="000000" w:themeColor="text1"/>
        </w:rPr>
        <w:t xml:space="preserve"> + outcome</w:t>
      </w:r>
      <w:r w:rsidR="008E1582" w:rsidRPr="00F8192B">
        <w:rPr>
          <w:rFonts w:ascii="Helvetica" w:eastAsia="Times New Roman" w:hAnsi="Helvetica" w:cstheme="minorHAnsi"/>
          <w:color w:val="000000" w:themeColor="text1"/>
          <w:vertAlign w:val="subscript"/>
        </w:rPr>
        <w:t xml:space="preserve">t-2 </w:t>
      </w:r>
      <w:r w:rsidR="008E1582" w:rsidRPr="00F8192B">
        <w:rPr>
          <w:rFonts w:ascii="Helvetica" w:eastAsia="Times New Roman" w:hAnsi="Helvetica" w:cstheme="minorHAnsi"/>
          <w:color w:val="000000" w:themeColor="text1"/>
        </w:rPr>
        <w:t>+ outcome</w:t>
      </w:r>
      <w:r w:rsidR="008E1582" w:rsidRPr="00F8192B">
        <w:rPr>
          <w:rFonts w:ascii="Helvetica" w:eastAsia="Times New Roman" w:hAnsi="Helvetica" w:cstheme="minorHAnsi"/>
          <w:color w:val="000000" w:themeColor="text1"/>
          <w:vertAlign w:val="subscript"/>
        </w:rPr>
        <w:t xml:space="preserve">t-3 </w:t>
      </w:r>
      <w:r w:rsidR="008E1582" w:rsidRPr="00F8192B">
        <w:rPr>
          <w:rFonts w:ascii="Helvetica" w:eastAsia="Times New Roman" w:hAnsi="Helvetica" w:cstheme="minorHAnsi"/>
          <w:color w:val="000000" w:themeColor="text1"/>
        </w:rPr>
        <w:t>+ (1 | subject)</w:t>
      </w:r>
      <w:r w:rsidRPr="00F8192B">
        <w:rPr>
          <w:rFonts w:ascii="Helvetica" w:hAnsi="Helvetica" w:cs="Calibri"/>
        </w:rPr>
        <w:t xml:space="preserve">). </w:t>
      </w:r>
      <w:r w:rsidR="008E1582" w:rsidRPr="00F8192B">
        <w:rPr>
          <w:rFonts w:ascii="Helvetica" w:hAnsi="Helvetica" w:cs="Calibri"/>
        </w:rPr>
        <w:t>We replicated</w:t>
      </w:r>
      <w:r w:rsidRPr="00F8192B">
        <w:rPr>
          <w:rFonts w:ascii="Helvetica" w:hAnsi="Helvetica" w:cs="Calibri"/>
        </w:rPr>
        <w:t xml:space="preserve"> previous research (Brooks &amp; Sokol-Hessner, 2020),</w:t>
      </w:r>
      <w:r w:rsidR="008E1582" w:rsidRPr="00F8192B">
        <w:rPr>
          <w:rFonts w:ascii="Helvetica" w:hAnsi="Helvetica" w:cs="Calibri"/>
        </w:rPr>
        <w:t xml:space="preserve"> showing that</w:t>
      </w:r>
      <w:r w:rsidRPr="00F8192B">
        <w:rPr>
          <w:rFonts w:ascii="Helvetica" w:hAnsi="Helvetica" w:cs="Calibri"/>
        </w:rPr>
        <w:t xml:space="preserve"> the effect of past outcome amount on risk-taking is short-lasting</w:t>
      </w:r>
      <w:r w:rsidR="008E1582" w:rsidRPr="00F8192B">
        <w:rPr>
          <w:rFonts w:ascii="Helvetica" w:hAnsi="Helvetica" w:cs="Calibri"/>
        </w:rPr>
        <w:t xml:space="preserve"> (</w:t>
      </w:r>
      <w:r w:rsidR="008E1582" w:rsidRPr="00F8192B">
        <w:rPr>
          <w:rFonts w:ascii="Helvetica" w:eastAsia="Times New Roman" w:hAnsi="Helvetica" w:cstheme="minorHAnsi"/>
          <w:color w:val="000000" w:themeColor="text1"/>
        </w:rPr>
        <w:t>outcome</w:t>
      </w:r>
      <w:r w:rsidR="008E1582" w:rsidRPr="00F8192B">
        <w:rPr>
          <w:rFonts w:ascii="Helvetica" w:eastAsia="Times New Roman" w:hAnsi="Helvetica" w:cstheme="minorHAnsi"/>
          <w:color w:val="000000" w:themeColor="text1"/>
          <w:vertAlign w:val="subscript"/>
        </w:rPr>
        <w:t xml:space="preserve">t-1 </w:t>
      </w:r>
      <w:r w:rsidR="008E1582" w:rsidRPr="00F8192B">
        <w:rPr>
          <w:rFonts w:ascii="Helvetica" w:eastAsia="Calibri" w:hAnsi="Helvetica" w:cs="Calibri"/>
          <w:i/>
        </w:rPr>
        <w:t>β</w:t>
      </w:r>
      <w:r w:rsidR="008E1582" w:rsidRPr="00F8192B">
        <w:rPr>
          <w:rFonts w:ascii="Helvetica" w:eastAsia="Calibri" w:hAnsi="Helvetica" w:cs="Calibri"/>
        </w:rPr>
        <w:t xml:space="preserve"> </w:t>
      </w:r>
      <w:r w:rsidR="008E1582" w:rsidRPr="00F8192B">
        <w:rPr>
          <w:rFonts w:ascii="Helvetica" w:hAnsi="Helvetica" w:cs="Calibri"/>
        </w:rPr>
        <w:t>= -.3(.09), p = .0004</w:t>
      </w:r>
      <w:r w:rsidR="008E1582" w:rsidRPr="00F8192B">
        <w:rPr>
          <w:rFonts w:ascii="Helvetica" w:eastAsia="Times New Roman" w:hAnsi="Helvetica" w:cstheme="minorHAnsi"/>
          <w:color w:val="000000" w:themeColor="text1"/>
          <w:vertAlign w:val="subscript"/>
        </w:rPr>
        <w:t xml:space="preserve">; </w:t>
      </w:r>
      <w:r w:rsidR="008E1582" w:rsidRPr="00F8192B">
        <w:rPr>
          <w:rFonts w:ascii="Helvetica" w:eastAsia="Times New Roman" w:hAnsi="Helvetica" w:cstheme="minorHAnsi"/>
          <w:color w:val="000000" w:themeColor="text1"/>
        </w:rPr>
        <w:t>outcome</w:t>
      </w:r>
      <w:r w:rsidR="008E1582" w:rsidRPr="00F8192B">
        <w:rPr>
          <w:rFonts w:ascii="Helvetica" w:eastAsia="Times New Roman" w:hAnsi="Helvetica" w:cstheme="minorHAnsi"/>
          <w:color w:val="000000" w:themeColor="text1"/>
          <w:vertAlign w:val="subscript"/>
        </w:rPr>
        <w:t xml:space="preserve">t-2 </w:t>
      </w:r>
      <w:r w:rsidR="008E1582" w:rsidRPr="00F8192B">
        <w:rPr>
          <w:rFonts w:ascii="Helvetica" w:eastAsia="Calibri" w:hAnsi="Helvetica" w:cs="Calibri"/>
          <w:i/>
        </w:rPr>
        <w:t>β</w:t>
      </w:r>
      <w:r w:rsidR="008E1582" w:rsidRPr="00F8192B">
        <w:rPr>
          <w:rFonts w:ascii="Helvetica" w:eastAsia="Calibri" w:hAnsi="Helvetica" w:cs="Calibri"/>
        </w:rPr>
        <w:t xml:space="preserve"> </w:t>
      </w:r>
      <w:r w:rsidR="008E1582" w:rsidRPr="00F8192B">
        <w:rPr>
          <w:rFonts w:ascii="Helvetica" w:hAnsi="Helvetica" w:cs="Calibri"/>
        </w:rPr>
        <w:t>= .15(.08), p =.09)</w:t>
      </w:r>
      <w:r w:rsidR="008E1582" w:rsidRPr="00F8192B">
        <w:rPr>
          <w:rFonts w:ascii="Helvetica" w:eastAsia="Times New Roman" w:hAnsi="Helvetica" w:cstheme="minorHAnsi"/>
          <w:color w:val="000000" w:themeColor="text1"/>
          <w:vertAlign w:val="subscript"/>
        </w:rPr>
        <w:t xml:space="preserve">; </w:t>
      </w:r>
      <w:r w:rsidR="008E1582" w:rsidRPr="00F8192B">
        <w:rPr>
          <w:rFonts w:ascii="Helvetica" w:eastAsia="Times New Roman" w:hAnsi="Helvetica" w:cstheme="minorHAnsi"/>
          <w:color w:val="000000" w:themeColor="text1"/>
        </w:rPr>
        <w:t>outcome</w:t>
      </w:r>
      <w:r w:rsidR="008E1582" w:rsidRPr="00F8192B">
        <w:rPr>
          <w:rFonts w:ascii="Helvetica" w:eastAsia="Times New Roman" w:hAnsi="Helvetica" w:cstheme="minorHAnsi"/>
          <w:color w:val="000000" w:themeColor="text1"/>
          <w:vertAlign w:val="subscript"/>
        </w:rPr>
        <w:t xml:space="preserve">t-3 </w:t>
      </w:r>
      <w:r w:rsidR="008E1582" w:rsidRPr="00F8192B">
        <w:rPr>
          <w:rFonts w:ascii="Helvetica" w:eastAsia="Calibri" w:hAnsi="Helvetica" w:cs="Calibri"/>
          <w:i/>
        </w:rPr>
        <w:t>β</w:t>
      </w:r>
      <w:r w:rsidR="008E1582" w:rsidRPr="00F8192B">
        <w:rPr>
          <w:rFonts w:ascii="Helvetica" w:eastAsia="Calibri" w:hAnsi="Helvetica" w:cs="Calibri"/>
        </w:rPr>
        <w:t xml:space="preserve"> </w:t>
      </w:r>
      <w:r w:rsidR="008E1582" w:rsidRPr="00F8192B">
        <w:rPr>
          <w:rFonts w:ascii="Helvetica" w:hAnsi="Helvetica" w:cs="Calibri"/>
        </w:rPr>
        <w:t>= .09 (.08), p =.28</w:t>
      </w:r>
      <w:r w:rsidR="00396655" w:rsidRPr="00F8192B">
        <w:rPr>
          <w:rFonts w:ascii="Helvetica" w:hAnsi="Helvetica" w:cs="Calibri"/>
        </w:rPr>
        <w:t xml:space="preserve">; Full regression results are below in </w:t>
      </w:r>
      <w:r w:rsidR="00582977">
        <w:rPr>
          <w:rFonts w:ascii="Helvetica" w:hAnsi="Helvetica" w:cs="Calibri"/>
        </w:rPr>
        <w:t xml:space="preserve">SI </w:t>
      </w:r>
      <w:r w:rsidR="00582977" w:rsidRPr="00E8084E">
        <w:rPr>
          <w:rFonts w:ascii="Helvetica" w:hAnsi="Helvetica" w:cs="Calibri"/>
        </w:rPr>
        <w:t>Table 2</w:t>
      </w:r>
      <w:r w:rsidR="008E1582" w:rsidRPr="00F8192B">
        <w:rPr>
          <w:rFonts w:ascii="Helvetica" w:hAnsi="Helvetica" w:cs="Calibri"/>
        </w:rPr>
        <w:t>)</w:t>
      </w:r>
      <w:r w:rsidR="008E1582" w:rsidRPr="00F8192B">
        <w:rPr>
          <w:rFonts w:ascii="Helvetica" w:hAnsi="Helvetica" w:cstheme="minorHAnsi"/>
          <w:color w:val="000000" w:themeColor="text1"/>
        </w:rPr>
        <w:t>.</w:t>
      </w:r>
      <w:r w:rsidR="00E15DF6">
        <w:rPr>
          <w:rFonts w:ascii="Helvetica" w:hAnsi="Helvetica" w:cstheme="minorHAnsi"/>
          <w:color w:val="000000" w:themeColor="text1"/>
        </w:rPr>
        <w:t xml:space="preserve"> Taken together, these independent and convergent findings strongly suggest that the past outcome effect is indeed brief. </w:t>
      </w:r>
    </w:p>
    <w:p w14:paraId="1E080779" w14:textId="77777777" w:rsidR="00CF336E" w:rsidRPr="00F8192B" w:rsidRDefault="00CF336E" w:rsidP="00532101">
      <w:pPr>
        <w:spacing w:line="360" w:lineRule="auto"/>
        <w:rPr>
          <w:rFonts w:ascii="Helvetica" w:hAnsi="Helvetica" w:cstheme="minorHAnsi"/>
          <w:color w:val="000000" w:themeColor="text1"/>
        </w:rPr>
      </w:pPr>
    </w:p>
    <w:p w14:paraId="318BCD65" w14:textId="77777777" w:rsidR="00CF336E" w:rsidRPr="00F8192B" w:rsidRDefault="00CF336E" w:rsidP="00532101">
      <w:pPr>
        <w:spacing w:line="360" w:lineRule="auto"/>
        <w:rPr>
          <w:rFonts w:ascii="Helvetica" w:hAnsi="Helvetica" w:cstheme="minorHAnsi"/>
          <w:b/>
          <w:bCs/>
          <w:color w:val="000000" w:themeColor="text1"/>
        </w:rPr>
      </w:pPr>
      <w:r w:rsidRPr="00F8192B">
        <w:rPr>
          <w:rFonts w:ascii="Helvetica" w:hAnsi="Helvetica" w:cstheme="minorHAnsi"/>
          <w:b/>
          <w:bCs/>
          <w:color w:val="000000" w:themeColor="text1"/>
        </w:rPr>
        <w:t>Relationship between outcome amount and positive shift</w:t>
      </w:r>
    </w:p>
    <w:p w14:paraId="541EDAC9" w14:textId="31CB798E" w:rsidR="00F97F60" w:rsidRPr="00F8192B" w:rsidRDefault="00CF336E" w:rsidP="00F97F60">
      <w:pPr>
        <w:spacing w:line="360" w:lineRule="auto"/>
        <w:rPr>
          <w:rFonts w:ascii="Helvetica" w:eastAsia="Times New Roman" w:hAnsi="Helvetica" w:cs="Times New Roman"/>
          <w:color w:val="2E74B5" w:themeColor="accent5" w:themeShade="BF"/>
        </w:rPr>
      </w:pPr>
      <w:r w:rsidRPr="00F8192B">
        <w:rPr>
          <w:rFonts w:ascii="Helvetica" w:hAnsi="Helvetica" w:cstheme="minorHAnsi"/>
          <w:color w:val="000000" w:themeColor="text1"/>
        </w:rPr>
        <w:t>In the main text, we report a</w:t>
      </w:r>
      <w:r w:rsidR="00E15DF6">
        <w:rPr>
          <w:rFonts w:ascii="Helvetica" w:hAnsi="Helvetica" w:cstheme="minorHAnsi"/>
          <w:color w:val="000000" w:themeColor="text1"/>
        </w:rPr>
        <w:t xml:space="preserve"> relative</w:t>
      </w:r>
      <w:r w:rsidRPr="00F8192B">
        <w:rPr>
          <w:rFonts w:ascii="Helvetica" w:hAnsi="Helvetica" w:cstheme="minorHAnsi"/>
          <w:color w:val="000000" w:themeColor="text1"/>
        </w:rPr>
        <w:t xml:space="preserve"> increase in risk-taking following 1) small previous outcome amounts</w:t>
      </w:r>
      <w:r w:rsidR="00E15DF6">
        <w:rPr>
          <w:rFonts w:ascii="Helvetica" w:hAnsi="Helvetica" w:cstheme="minorHAnsi"/>
          <w:color w:val="000000" w:themeColor="text1"/>
        </w:rPr>
        <w:t xml:space="preserve"> (relative to large previous outcome amounts)</w:t>
      </w:r>
      <w:r w:rsidRPr="00F8192B">
        <w:rPr>
          <w:rFonts w:ascii="Helvetica" w:hAnsi="Helvetica" w:cstheme="minorHAnsi"/>
          <w:color w:val="000000" w:themeColor="text1"/>
        </w:rPr>
        <w:t xml:space="preserve"> and 2) large positive shifts</w:t>
      </w:r>
      <w:r w:rsidR="00E15DF6">
        <w:rPr>
          <w:rFonts w:ascii="Helvetica" w:hAnsi="Helvetica" w:cstheme="minorHAnsi"/>
          <w:color w:val="000000" w:themeColor="text1"/>
        </w:rPr>
        <w:t xml:space="preserve"> (relative to no shifts)</w:t>
      </w:r>
      <w:r w:rsidRPr="00F8192B">
        <w:rPr>
          <w:rFonts w:ascii="Helvetica" w:hAnsi="Helvetica" w:cstheme="minorHAnsi"/>
          <w:color w:val="000000" w:themeColor="text1"/>
        </w:rPr>
        <w:t>.</w:t>
      </w:r>
      <w:r w:rsidRPr="00F8192B">
        <w:rPr>
          <w:rFonts w:ascii="Helvetica" w:hAnsi="Helvetica" w:cstheme="minorHAnsi"/>
          <w:b/>
          <w:bCs/>
          <w:color w:val="000000" w:themeColor="text1"/>
        </w:rPr>
        <w:t xml:space="preserve"> </w:t>
      </w:r>
      <w:r w:rsidR="00F97F60">
        <w:rPr>
          <w:rFonts w:ascii="Helvetica" w:hAnsi="Helvetica" w:cstheme="minorHAnsi"/>
          <w:color w:val="000000" w:themeColor="text1"/>
        </w:rPr>
        <w:t>The intentional temporal structure of the choice set means that the range of past outcome amounts associated with large positive shifts is smaller than the range of past outcomes associated with small positive shifts. This design feature could potentially introduce a confound where the increase in risk-taking following a positive shift is not due to the change in value between runs but is accounted for by the effect of past outcome (more risk-taking following small outcomes). In other words, following a large positive shift, the previous outcome is</w:t>
      </w:r>
      <w:r w:rsidR="004A33CD">
        <w:rPr>
          <w:rFonts w:ascii="Helvetica" w:hAnsi="Helvetica" w:cstheme="minorHAnsi"/>
          <w:color w:val="000000" w:themeColor="text1"/>
        </w:rPr>
        <w:t xml:space="preserve"> slightly more</w:t>
      </w:r>
      <w:r w:rsidR="00F97F60">
        <w:rPr>
          <w:rFonts w:ascii="Helvetica" w:hAnsi="Helvetica" w:cstheme="minorHAnsi"/>
          <w:color w:val="000000" w:themeColor="text1"/>
        </w:rPr>
        <w:t xml:space="preserve"> likely to be relatively smaller than outcomes following small positive shift, </w:t>
      </w:r>
      <w:r w:rsidR="004A33CD">
        <w:rPr>
          <w:rFonts w:ascii="Helvetica" w:hAnsi="Helvetica" w:cstheme="minorHAnsi"/>
          <w:color w:val="000000" w:themeColor="text1"/>
        </w:rPr>
        <w:t xml:space="preserve">which could </w:t>
      </w:r>
      <w:r w:rsidR="00F97F60">
        <w:rPr>
          <w:rFonts w:ascii="Helvetica" w:hAnsi="Helvetica" w:cstheme="minorHAnsi"/>
          <w:color w:val="000000" w:themeColor="text1"/>
        </w:rPr>
        <w:t xml:space="preserve">therefore lead to more risk-taking. We tested this possibility </w:t>
      </w:r>
      <w:r w:rsidR="004A33CD">
        <w:rPr>
          <w:rFonts w:ascii="Helvetica" w:hAnsi="Helvetica" w:cstheme="minorHAnsi"/>
          <w:color w:val="000000" w:themeColor="text1"/>
        </w:rPr>
        <w:t xml:space="preserve">quantitatively </w:t>
      </w:r>
      <w:r w:rsidR="00F97F60">
        <w:rPr>
          <w:rFonts w:ascii="Helvetica" w:hAnsi="Helvetica" w:cstheme="minorHAnsi"/>
          <w:color w:val="000000" w:themeColor="text1"/>
        </w:rPr>
        <w:t xml:space="preserve">with a </w:t>
      </w:r>
      <w:proofErr w:type="gramStart"/>
      <w:r w:rsidR="00F97F60">
        <w:rPr>
          <w:rFonts w:ascii="Helvetica" w:hAnsi="Helvetica" w:cstheme="minorHAnsi"/>
          <w:color w:val="000000" w:themeColor="text1"/>
        </w:rPr>
        <w:t>step-wise</w:t>
      </w:r>
      <w:proofErr w:type="gramEnd"/>
      <w:r w:rsidR="00F97F60">
        <w:rPr>
          <w:rFonts w:ascii="Helvetica" w:hAnsi="Helvetica" w:cstheme="minorHAnsi"/>
          <w:color w:val="000000" w:themeColor="text1"/>
        </w:rPr>
        <w:t xml:space="preserve"> regression</w:t>
      </w:r>
      <w:r w:rsidR="004A33CD">
        <w:rPr>
          <w:rFonts w:ascii="Helvetica" w:hAnsi="Helvetica" w:cstheme="minorHAnsi"/>
          <w:color w:val="000000" w:themeColor="text1"/>
        </w:rPr>
        <w:t>, starting from model 2 reported in the main text (which was the 2</w:t>
      </w:r>
      <w:r w:rsidR="004A33CD" w:rsidRPr="00CF3C58">
        <w:rPr>
          <w:rFonts w:ascii="Helvetica" w:hAnsi="Helvetica" w:cstheme="minorHAnsi"/>
          <w:color w:val="000000" w:themeColor="text1"/>
          <w:vertAlign w:val="superscript"/>
        </w:rPr>
        <w:t>nd</w:t>
      </w:r>
      <w:r w:rsidR="004A33CD">
        <w:rPr>
          <w:rFonts w:ascii="Helvetica" w:hAnsi="Helvetica" w:cstheme="minorHAnsi"/>
          <w:color w:val="000000" w:themeColor="text1"/>
        </w:rPr>
        <w:t xml:space="preserve"> step in a conservative two-step procedure, regressing previous outcome amount on choice, holding estimates for current-trial variables constant)</w:t>
      </w:r>
      <w:r w:rsidR="00F97F60">
        <w:rPr>
          <w:rFonts w:ascii="Helvetica" w:hAnsi="Helvetica" w:cstheme="minorHAnsi"/>
          <w:color w:val="000000" w:themeColor="text1"/>
        </w:rPr>
        <w:t xml:space="preserve">. </w:t>
      </w:r>
      <w:r w:rsidR="004A33CD">
        <w:rPr>
          <w:rFonts w:ascii="Helvetica" w:hAnsi="Helvetica" w:cstheme="minorHAnsi"/>
          <w:color w:val="000000" w:themeColor="text1"/>
        </w:rPr>
        <w:t>W</w:t>
      </w:r>
      <w:r w:rsidR="00F97F60">
        <w:rPr>
          <w:rFonts w:ascii="Helvetica" w:hAnsi="Helvetica" w:cstheme="minorHAnsi"/>
          <w:color w:val="000000" w:themeColor="text1"/>
        </w:rPr>
        <w:t xml:space="preserve">e </w:t>
      </w:r>
      <w:r w:rsidR="004A33CD">
        <w:rPr>
          <w:rFonts w:ascii="Helvetica" w:hAnsi="Helvetica" w:cstheme="minorHAnsi"/>
          <w:color w:val="000000" w:themeColor="text1"/>
        </w:rPr>
        <w:t xml:space="preserve">then </w:t>
      </w:r>
      <w:r w:rsidR="00F97F60">
        <w:rPr>
          <w:rFonts w:ascii="Helvetica" w:hAnsi="Helvetica" w:cstheme="minorHAnsi"/>
          <w:color w:val="000000" w:themeColor="text1"/>
        </w:rPr>
        <w:t>followed the same conservative two-step approach described in the results section of the main text</w:t>
      </w:r>
      <w:r w:rsidR="004A33CD">
        <w:rPr>
          <w:rFonts w:ascii="Helvetica" w:hAnsi="Helvetica" w:cstheme="minorHAnsi"/>
          <w:color w:val="000000" w:themeColor="text1"/>
        </w:rPr>
        <w:t xml:space="preserve"> a third time</w:t>
      </w:r>
      <w:r w:rsidR="00F97F60">
        <w:rPr>
          <w:rFonts w:ascii="Helvetica" w:hAnsi="Helvetica" w:cstheme="minorHAnsi"/>
          <w:color w:val="000000" w:themeColor="text1"/>
        </w:rPr>
        <w:t xml:space="preserve"> to calculate the predicted values from the past outcome model</w:t>
      </w:r>
      <w:r w:rsidR="004A33CD">
        <w:rPr>
          <w:rFonts w:ascii="Helvetica" w:hAnsi="Helvetica" w:cstheme="minorHAnsi"/>
          <w:color w:val="000000" w:themeColor="text1"/>
        </w:rPr>
        <w:t xml:space="preserve"> (model 2)</w:t>
      </w:r>
      <w:r w:rsidR="00F97F60">
        <w:rPr>
          <w:rFonts w:ascii="Helvetica" w:hAnsi="Helvetica" w:cstheme="minorHAnsi"/>
          <w:color w:val="000000" w:themeColor="text1"/>
        </w:rPr>
        <w:t xml:space="preserve">. </w:t>
      </w:r>
      <w:r w:rsidR="004A33CD">
        <w:rPr>
          <w:rFonts w:ascii="Helvetica" w:hAnsi="Helvetica" w:cstheme="minorHAnsi"/>
          <w:color w:val="000000" w:themeColor="text1"/>
        </w:rPr>
        <w:t xml:space="preserve">We then incorporated those predicted values in a third regression in which </w:t>
      </w:r>
      <w:r w:rsidR="00F97F60">
        <w:rPr>
          <w:rFonts w:ascii="Helvetica" w:hAnsi="Helvetica" w:cstheme="minorHAnsi"/>
          <w:color w:val="000000" w:themeColor="text1"/>
        </w:rPr>
        <w:t>we regressed choice on positive shift amount</w:t>
      </w:r>
      <w:r w:rsidR="004A33CD">
        <w:rPr>
          <w:rFonts w:ascii="Helvetica" w:hAnsi="Helvetica" w:cstheme="minorHAnsi"/>
          <w:color w:val="000000" w:themeColor="text1"/>
        </w:rPr>
        <w:t xml:space="preserve">, </w:t>
      </w:r>
      <w:r w:rsidR="00F97F60">
        <w:rPr>
          <w:rFonts w:ascii="Helvetica" w:hAnsi="Helvetica" w:cstheme="minorHAnsi"/>
          <w:color w:val="000000" w:themeColor="text1"/>
        </w:rPr>
        <w:t>us</w:t>
      </w:r>
      <w:r w:rsidR="004A33CD">
        <w:rPr>
          <w:rFonts w:ascii="Helvetica" w:hAnsi="Helvetica" w:cstheme="minorHAnsi"/>
          <w:color w:val="000000" w:themeColor="text1"/>
        </w:rPr>
        <w:t>ing</w:t>
      </w:r>
      <w:r w:rsidR="00F97F60">
        <w:rPr>
          <w:rFonts w:ascii="Helvetica" w:hAnsi="Helvetica" w:cstheme="minorHAnsi"/>
          <w:color w:val="000000" w:themeColor="text1"/>
        </w:rPr>
        <w:t xml:space="preserve"> the offset function in R to include the predicted values from the past outcome model</w:t>
      </w:r>
      <w:r w:rsidR="004A33CD">
        <w:rPr>
          <w:rFonts w:ascii="Helvetica" w:hAnsi="Helvetica" w:cstheme="minorHAnsi"/>
          <w:color w:val="000000" w:themeColor="text1"/>
        </w:rPr>
        <w:t xml:space="preserve"> (model 2)</w:t>
      </w:r>
      <w:r w:rsidR="00F97F60">
        <w:rPr>
          <w:rFonts w:ascii="Helvetica" w:hAnsi="Helvetica" w:cstheme="minorHAnsi"/>
          <w:color w:val="000000" w:themeColor="text1"/>
        </w:rPr>
        <w:t xml:space="preserve">. This approach gave </w:t>
      </w:r>
      <w:proofErr w:type="gramStart"/>
      <w:r w:rsidR="00F97F60">
        <w:rPr>
          <w:rFonts w:ascii="Helvetica" w:hAnsi="Helvetica" w:cstheme="minorHAnsi"/>
          <w:color w:val="000000" w:themeColor="text1"/>
        </w:rPr>
        <w:t>all of</w:t>
      </w:r>
      <w:proofErr w:type="gramEnd"/>
      <w:r w:rsidR="00F97F60">
        <w:rPr>
          <w:rFonts w:ascii="Helvetica" w:hAnsi="Helvetica" w:cstheme="minorHAnsi"/>
          <w:color w:val="000000" w:themeColor="text1"/>
        </w:rPr>
        <w:t xml:space="preserve"> the shared variance </w:t>
      </w:r>
      <w:r w:rsidR="004A33CD">
        <w:rPr>
          <w:rFonts w:ascii="Helvetica" w:hAnsi="Helvetica" w:cstheme="minorHAnsi"/>
          <w:color w:val="000000" w:themeColor="text1"/>
        </w:rPr>
        <w:t xml:space="preserve">between previous outcomes and positive shifts </w:t>
      </w:r>
      <w:r w:rsidR="00F97F60">
        <w:rPr>
          <w:rFonts w:ascii="Helvetica" w:hAnsi="Helvetica" w:cstheme="minorHAnsi"/>
          <w:color w:val="000000" w:themeColor="text1"/>
        </w:rPr>
        <w:t xml:space="preserve">to the previous outcome variable. If the effect of positive shift could be entirely accounted for by the past outcome effect, then we would expect to see no significant effect of shift on risk-taking. However, we </w:t>
      </w:r>
      <w:r w:rsidR="00F97F60">
        <w:rPr>
          <w:rFonts w:ascii="Helvetica" w:hAnsi="Helvetica" w:cstheme="minorHAnsi"/>
          <w:color w:val="000000" w:themeColor="text1"/>
        </w:rPr>
        <w:lastRenderedPageBreak/>
        <w:t xml:space="preserve">replicated the positive shift effect (positive shift </w:t>
      </w:r>
      <w:proofErr w:type="spellStart"/>
      <w:r w:rsidR="00F97F60">
        <w:rPr>
          <w:rFonts w:ascii="Helvetica" w:hAnsi="Helvetica" w:cstheme="minorHAnsi"/>
          <w:color w:val="000000" w:themeColor="text1"/>
        </w:rPr>
        <w:t>amount</w:t>
      </w:r>
      <w:r w:rsidR="00F97F60" w:rsidRPr="00F8192B">
        <w:rPr>
          <w:rFonts w:ascii="Helvetica" w:hAnsi="Helvetica" w:cstheme="minorHAnsi"/>
          <w:color w:val="000000" w:themeColor="text1"/>
          <w:vertAlign w:val="subscript"/>
        </w:rPr>
        <w:t>t</w:t>
      </w:r>
      <w:proofErr w:type="spellEnd"/>
      <w:r w:rsidR="00F97F60">
        <w:rPr>
          <w:rFonts w:ascii="Helvetica" w:hAnsi="Helvetica" w:cstheme="minorHAnsi"/>
          <w:color w:val="000000" w:themeColor="text1"/>
        </w:rPr>
        <w:t xml:space="preserve"> </w:t>
      </w:r>
      <w:r w:rsidR="00F97F60" w:rsidRPr="003D7F08">
        <w:rPr>
          <w:rFonts w:ascii="Helvetica" w:eastAsia="Calibri" w:hAnsi="Helvetica" w:cs="Calibri"/>
          <w:i/>
        </w:rPr>
        <w:t>β</w:t>
      </w:r>
      <w:r w:rsidR="00F97F60">
        <w:rPr>
          <w:rFonts w:ascii="Helvetica" w:hAnsi="Helvetica" w:cstheme="minorHAnsi"/>
          <w:color w:val="000000" w:themeColor="text1"/>
        </w:rPr>
        <w:t xml:space="preserve"> = 4.72(.99), </w:t>
      </w:r>
      <w:r w:rsidR="00F97F60">
        <w:rPr>
          <w:rFonts w:ascii="Helvetica" w:hAnsi="Helvetica" w:cstheme="minorHAnsi"/>
          <w:i/>
          <w:iCs/>
          <w:color w:val="000000" w:themeColor="text1"/>
        </w:rPr>
        <w:t>p</w:t>
      </w:r>
      <w:r w:rsidR="00F97F60">
        <w:rPr>
          <w:rFonts w:ascii="Helvetica" w:hAnsi="Helvetica" w:cstheme="minorHAnsi"/>
          <w:color w:val="000000" w:themeColor="text1"/>
        </w:rPr>
        <w:t xml:space="preserve"> </w:t>
      </w:r>
      <w:r w:rsidR="00F97F60" w:rsidRPr="00F8192B">
        <w:rPr>
          <w:rFonts w:ascii="Helvetica" w:hAnsi="Helvetica" w:cstheme="minorHAnsi"/>
        </w:rPr>
        <w:t>=</w:t>
      </w:r>
      <w:r w:rsidR="00F97F60" w:rsidRPr="00F8192B">
        <w:rPr>
          <w:rFonts w:ascii="Helvetica" w:eastAsia="Times New Roman" w:hAnsi="Helvetica" w:cs="Times New Roman"/>
        </w:rPr>
        <w:t>1.83x10</w:t>
      </w:r>
      <w:r w:rsidR="00F97F60" w:rsidRPr="00F8192B">
        <w:rPr>
          <w:rFonts w:ascii="Helvetica" w:eastAsia="Times New Roman" w:hAnsi="Helvetica" w:cs="Times New Roman"/>
          <w:vertAlign w:val="superscript"/>
        </w:rPr>
        <w:t>-6</w:t>
      </w:r>
      <w:r w:rsidR="00F97F60">
        <w:rPr>
          <w:rFonts w:ascii="Helvetica" w:hAnsi="Helvetica" w:cstheme="minorHAnsi"/>
          <w:color w:val="000000" w:themeColor="text1"/>
        </w:rPr>
        <w:t>), indicating that increases in risk-taking following large positive shifts are distinct from the effect of previous outcomes (full regression results are in SI Table 2).</w:t>
      </w:r>
    </w:p>
    <w:p w14:paraId="0E5DDCF0" w14:textId="77777777" w:rsidR="00F97F60" w:rsidRDefault="00F97F60" w:rsidP="00532101">
      <w:pPr>
        <w:spacing w:line="360" w:lineRule="auto"/>
        <w:rPr>
          <w:rFonts w:ascii="Helvetica" w:hAnsi="Helvetica" w:cstheme="minorHAnsi"/>
          <w:b/>
          <w:bCs/>
          <w:color w:val="000000" w:themeColor="text1"/>
        </w:rPr>
      </w:pPr>
    </w:p>
    <w:p w14:paraId="511433CC" w14:textId="433D8762" w:rsidR="00305D6B" w:rsidRDefault="00F97F60" w:rsidP="00F8192B">
      <w:pPr>
        <w:spacing w:line="360" w:lineRule="auto"/>
        <w:rPr>
          <w:rFonts w:ascii="Helvetica" w:hAnsi="Helvetica" w:cs="Calibri"/>
        </w:rPr>
      </w:pPr>
      <w:r w:rsidRPr="00F8192B">
        <w:rPr>
          <w:rFonts w:ascii="Helvetica" w:eastAsia="Times New Roman" w:hAnsi="Helvetica" w:cs="Times New Roman"/>
        </w:rPr>
        <w:t xml:space="preserve">We also tested for an interaction between past outcome and positive shift amount and </w:t>
      </w:r>
      <w:r w:rsidRPr="00F8192B">
        <w:rPr>
          <w:rFonts w:ascii="Helvetica" w:eastAsia="Times New Roman" w:hAnsi="Helvetica" w:cstheme="minorHAnsi"/>
        </w:rPr>
        <w:t>found only the main effects for outcome and positive shift as reported in the main text (outcome</w:t>
      </w:r>
      <w:r w:rsidRPr="00F8192B">
        <w:rPr>
          <w:rFonts w:ascii="Helvetica" w:eastAsia="Times New Roman" w:hAnsi="Helvetica" w:cstheme="minorHAnsi"/>
          <w:vertAlign w:val="subscript"/>
        </w:rPr>
        <w:t xml:space="preserve">t-1 </w:t>
      </w:r>
      <w:r w:rsidRPr="00F8192B">
        <w:rPr>
          <w:rFonts w:ascii="Helvetica" w:eastAsia="Calibri" w:hAnsi="Helvetica" w:cs="Calibri"/>
          <w:i/>
        </w:rPr>
        <w:t>β</w:t>
      </w:r>
      <w:r w:rsidRPr="00F8192B">
        <w:rPr>
          <w:rFonts w:ascii="Helvetica" w:eastAsia="Calibri" w:hAnsi="Helvetica" w:cs="Calibri"/>
        </w:rPr>
        <w:t xml:space="preserve"> </w:t>
      </w:r>
      <w:r w:rsidRPr="00F8192B">
        <w:rPr>
          <w:rFonts w:ascii="Helvetica" w:hAnsi="Helvetica" w:cs="Calibri"/>
        </w:rPr>
        <w:t xml:space="preserve">= -0.17 (.06), p = .005; positive </w:t>
      </w:r>
      <w:proofErr w:type="spellStart"/>
      <w:r w:rsidRPr="00F8192B">
        <w:rPr>
          <w:rFonts w:ascii="Helvetica" w:hAnsi="Helvetica" w:cs="Calibri"/>
        </w:rPr>
        <w:t>shift</w:t>
      </w:r>
      <w:r w:rsidRPr="00F8192B">
        <w:rPr>
          <w:rFonts w:ascii="Helvetica" w:hAnsi="Helvetica" w:cs="Calibri"/>
          <w:vertAlign w:val="subscript"/>
        </w:rPr>
        <w:t>t</w:t>
      </w:r>
      <w:proofErr w:type="spellEnd"/>
      <w:r w:rsidRPr="00F8192B">
        <w:rPr>
          <w:rFonts w:ascii="Helvetica" w:hAnsi="Helvetica" w:cs="Calibri"/>
          <w:vertAlign w:val="subscript"/>
        </w:rPr>
        <w:t xml:space="preserve"> </w:t>
      </w:r>
      <w:r w:rsidRPr="00F8192B">
        <w:rPr>
          <w:rFonts w:ascii="Helvetica" w:hAnsi="Helvetica" w:cs="Calibri"/>
        </w:rPr>
        <w:t xml:space="preserve">= 6.21(1.43), </w:t>
      </w:r>
      <w:r w:rsidRPr="00F8192B">
        <w:rPr>
          <w:rFonts w:ascii="Helvetica" w:hAnsi="Helvetica" w:cs="Calibri"/>
          <w:i/>
          <w:iCs/>
        </w:rPr>
        <w:t>p</w:t>
      </w:r>
      <w:r w:rsidRPr="00F8192B">
        <w:rPr>
          <w:rFonts w:ascii="Helvetica" w:hAnsi="Helvetica" w:cs="Calibri"/>
        </w:rPr>
        <w:t xml:space="preserve"> = 1.48x10</w:t>
      </w:r>
      <w:r w:rsidRPr="00F8192B">
        <w:rPr>
          <w:rFonts w:ascii="Helvetica" w:hAnsi="Helvetica" w:cs="Calibri"/>
          <w:vertAlign w:val="superscript"/>
        </w:rPr>
        <w:t>-5</w:t>
      </w:r>
      <w:r w:rsidRPr="00F8192B">
        <w:rPr>
          <w:rFonts w:ascii="Helvetica" w:hAnsi="Helvetica" w:cs="Calibri"/>
        </w:rPr>
        <w:t>;</w:t>
      </w:r>
      <w:r w:rsidRPr="00F8192B">
        <w:rPr>
          <w:rFonts w:ascii="Helvetica" w:eastAsia="Times New Roman" w:hAnsi="Helvetica" w:cstheme="minorHAnsi"/>
        </w:rPr>
        <w:t xml:space="preserve"> outcome</w:t>
      </w:r>
      <w:r w:rsidRPr="00F8192B">
        <w:rPr>
          <w:rFonts w:ascii="Helvetica" w:eastAsia="Times New Roman" w:hAnsi="Helvetica" w:cstheme="minorHAnsi"/>
          <w:vertAlign w:val="subscript"/>
        </w:rPr>
        <w:t>t-1</w:t>
      </w:r>
      <w:r w:rsidRPr="00F8192B">
        <w:rPr>
          <w:rFonts w:ascii="Helvetica" w:eastAsia="Times New Roman" w:hAnsi="Helvetica" w:cstheme="minorHAnsi"/>
        </w:rPr>
        <w:t xml:space="preserve"> x positive </w:t>
      </w:r>
      <w:proofErr w:type="spellStart"/>
      <w:r w:rsidRPr="00F8192B">
        <w:rPr>
          <w:rFonts w:ascii="Helvetica" w:eastAsia="Times New Roman" w:hAnsi="Helvetica" w:cstheme="minorHAnsi"/>
        </w:rPr>
        <w:t>shift</w:t>
      </w:r>
      <w:r w:rsidRPr="00F8192B">
        <w:rPr>
          <w:rFonts w:ascii="Helvetica" w:eastAsia="Times New Roman" w:hAnsi="Helvetica" w:cstheme="minorHAnsi"/>
          <w:vertAlign w:val="subscript"/>
        </w:rPr>
        <w:t>t</w:t>
      </w:r>
      <w:proofErr w:type="spellEnd"/>
      <w:r w:rsidRPr="00F8192B">
        <w:rPr>
          <w:rFonts w:ascii="Helvetica" w:eastAsia="Times New Roman" w:hAnsi="Helvetica" w:cstheme="minorHAnsi"/>
          <w:vertAlign w:val="subscript"/>
        </w:rPr>
        <w:t xml:space="preserve"> </w:t>
      </w:r>
      <w:r w:rsidRPr="00F8192B">
        <w:rPr>
          <w:rFonts w:ascii="Helvetica" w:eastAsia="Calibri" w:hAnsi="Helvetica" w:cs="Calibri"/>
          <w:i/>
        </w:rPr>
        <w:t>β</w:t>
      </w:r>
      <w:r w:rsidRPr="00F8192B">
        <w:rPr>
          <w:rFonts w:ascii="Helvetica" w:eastAsia="Calibri" w:hAnsi="Helvetica" w:cs="Calibri"/>
        </w:rPr>
        <w:t xml:space="preserve"> </w:t>
      </w:r>
      <w:r w:rsidRPr="00F8192B">
        <w:rPr>
          <w:rFonts w:ascii="Helvetica" w:hAnsi="Helvetica" w:cs="Calibri"/>
        </w:rPr>
        <w:t>= -7.71(5.46), p =.16). We report the full regression results in SI Table 2. T</w:t>
      </w:r>
      <w:r w:rsidRPr="00F8192B">
        <w:rPr>
          <w:rFonts w:ascii="Helvetica" w:eastAsia="Times New Roman" w:hAnsi="Helvetica" w:cs="Times New Roman"/>
        </w:rPr>
        <w:t xml:space="preserve">ogether, </w:t>
      </w:r>
      <w:r w:rsidR="001211EC" w:rsidRPr="00F8192B">
        <w:rPr>
          <w:rFonts w:ascii="Helvetica" w:eastAsia="Times New Roman" w:hAnsi="Helvetica" w:cs="Times New Roman"/>
        </w:rPr>
        <w:t xml:space="preserve">this demonstrates that the </w:t>
      </w:r>
      <w:r w:rsidR="00CF336E" w:rsidRPr="00F8192B">
        <w:rPr>
          <w:rFonts w:ascii="Helvetica" w:eastAsia="Times New Roman" w:hAnsi="Helvetica" w:cstheme="minorHAnsi"/>
        </w:rPr>
        <w:t>effects of outcome amount and positive shift on risk-taking are additive but distinct</w:t>
      </w:r>
      <w:r w:rsidR="00582977" w:rsidRPr="00F8192B">
        <w:rPr>
          <w:rFonts w:ascii="Helvetica" w:eastAsia="Times New Roman" w:hAnsi="Helvetica" w:cstheme="minorHAnsi"/>
        </w:rPr>
        <w:t>.</w:t>
      </w:r>
    </w:p>
    <w:p w14:paraId="0B88199F" w14:textId="77777777" w:rsidR="001B5172" w:rsidRPr="00F8192B" w:rsidRDefault="001B5172" w:rsidP="00054C7C">
      <w:pPr>
        <w:spacing w:line="360" w:lineRule="auto"/>
        <w:ind w:firstLine="720"/>
        <w:rPr>
          <w:rFonts w:ascii="Helvetica" w:hAnsi="Helvetica" w:cs="Calibri"/>
        </w:rPr>
      </w:pPr>
    </w:p>
    <w:p w14:paraId="5A35C357" w14:textId="6C54F752" w:rsidR="00702080" w:rsidRPr="00F8192B" w:rsidRDefault="00702080" w:rsidP="00702080">
      <w:pPr>
        <w:spacing w:line="360" w:lineRule="auto"/>
        <w:rPr>
          <w:rFonts w:ascii="Helvetica" w:hAnsi="Helvetica" w:cs="Calibri"/>
          <w:b/>
          <w:bCs/>
        </w:rPr>
      </w:pPr>
      <w:r w:rsidRPr="00F8192B">
        <w:rPr>
          <w:rFonts w:ascii="Helvetica" w:hAnsi="Helvetica" w:cs="Calibri"/>
          <w:b/>
          <w:bCs/>
        </w:rPr>
        <w:t>Testing an alternative trial-level model: Expected value difference</w:t>
      </w:r>
    </w:p>
    <w:p w14:paraId="45F517C1" w14:textId="23E9AEEF" w:rsidR="00BD5FC3" w:rsidRDefault="00702080" w:rsidP="00F8192B">
      <w:pPr>
        <w:spacing w:line="360" w:lineRule="auto"/>
        <w:rPr>
          <w:rFonts w:ascii="Helvetica" w:hAnsi="Helvetica" w:cs="Calibri"/>
        </w:rPr>
      </w:pPr>
      <w:r w:rsidRPr="00F8192B">
        <w:rPr>
          <w:rFonts w:ascii="Helvetica" w:hAnsi="Helvetica" w:cs="Calibri"/>
        </w:rPr>
        <w:tab/>
      </w:r>
      <w:r w:rsidR="00A467F6" w:rsidRPr="00F8192B">
        <w:rPr>
          <w:rFonts w:ascii="Helvetica" w:hAnsi="Helvetica" w:cs="Calibri"/>
        </w:rPr>
        <w:t xml:space="preserve">In the </w:t>
      </w:r>
      <w:r w:rsidR="004A33CD">
        <w:rPr>
          <w:rFonts w:ascii="Helvetica" w:hAnsi="Helvetica" w:cs="Calibri"/>
        </w:rPr>
        <w:t xml:space="preserve">current </w:t>
      </w:r>
      <w:r w:rsidR="00A467F6" w:rsidRPr="00F8192B">
        <w:rPr>
          <w:rFonts w:ascii="Helvetica" w:hAnsi="Helvetica" w:cs="Calibri"/>
        </w:rPr>
        <w:t>trial</w:t>
      </w:r>
      <w:r w:rsidR="004A33CD">
        <w:rPr>
          <w:rFonts w:ascii="Helvetica" w:hAnsi="Helvetica" w:cs="Calibri"/>
        </w:rPr>
        <w:t>-level variables</w:t>
      </w:r>
      <w:r w:rsidR="00A467F6" w:rsidRPr="00F8192B">
        <w:rPr>
          <w:rFonts w:ascii="Helvetica" w:hAnsi="Helvetica" w:cs="Calibri"/>
        </w:rPr>
        <w:t xml:space="preserve"> model (model 1) reported in the main text, we regressed risky choice on risky </w:t>
      </w:r>
      <w:proofErr w:type="gramStart"/>
      <w:r w:rsidR="00A467F6" w:rsidRPr="00F8192B">
        <w:rPr>
          <w:rFonts w:ascii="Helvetica" w:hAnsi="Helvetica" w:cs="Calibri"/>
        </w:rPr>
        <w:t>gain</w:t>
      </w:r>
      <w:r w:rsidR="009D62D2">
        <w:rPr>
          <w:rFonts w:ascii="Helvetica" w:hAnsi="Helvetica" w:cs="Calibri"/>
        </w:rPr>
        <w:t>(</w:t>
      </w:r>
      <w:proofErr w:type="gramEnd"/>
      <w:r w:rsidR="009D62D2">
        <w:rPr>
          <w:rFonts w:ascii="Helvetica" w:hAnsi="Helvetica" w:cs="Calibri"/>
        </w:rPr>
        <w:t>$)</w:t>
      </w:r>
      <w:r w:rsidR="00A467F6" w:rsidRPr="00F8192B">
        <w:rPr>
          <w:rFonts w:ascii="Helvetica" w:hAnsi="Helvetica" w:cs="Calibri"/>
        </w:rPr>
        <w:t>, safe</w:t>
      </w:r>
      <w:r w:rsidR="009D62D2">
        <w:rPr>
          <w:rFonts w:ascii="Helvetica" w:hAnsi="Helvetica" w:cs="Calibri"/>
        </w:rPr>
        <w:t>($),</w:t>
      </w:r>
      <w:r w:rsidR="00A467F6" w:rsidRPr="00F8192B">
        <w:rPr>
          <w:rFonts w:ascii="Helvetica" w:hAnsi="Helvetica" w:cs="Calibri"/>
        </w:rPr>
        <w:t xml:space="preserve"> and magnitude</w:t>
      </w:r>
      <w:r w:rsidR="009D62D2">
        <w:rPr>
          <w:rFonts w:ascii="Helvetica" w:hAnsi="Helvetica" w:cs="Calibri"/>
        </w:rPr>
        <w:t>($)</w:t>
      </w:r>
      <w:r w:rsidR="004A33CD">
        <w:rPr>
          <w:rFonts w:ascii="Helvetica" w:hAnsi="Helvetica" w:cs="Calibri"/>
        </w:rPr>
        <w:t xml:space="preserve">. We </w:t>
      </w:r>
      <w:r w:rsidR="00A467F6" w:rsidRPr="00F8192B">
        <w:rPr>
          <w:rFonts w:ascii="Helvetica" w:hAnsi="Helvetica" w:cs="Calibri"/>
        </w:rPr>
        <w:t xml:space="preserve">then held those regression estimates constant </w:t>
      </w:r>
      <w:r w:rsidR="004A33CD">
        <w:rPr>
          <w:rFonts w:ascii="Helvetica" w:hAnsi="Helvetica" w:cs="Calibri"/>
        </w:rPr>
        <w:t xml:space="preserve">as we </w:t>
      </w:r>
      <w:r w:rsidR="00A467F6" w:rsidRPr="00F8192B">
        <w:rPr>
          <w:rFonts w:ascii="Helvetica" w:hAnsi="Helvetica" w:cs="Calibri"/>
        </w:rPr>
        <w:t>estimat</w:t>
      </w:r>
      <w:r w:rsidR="004A33CD">
        <w:rPr>
          <w:rFonts w:ascii="Helvetica" w:hAnsi="Helvetica" w:cs="Calibri"/>
        </w:rPr>
        <w:t>ed</w:t>
      </w:r>
      <w:r w:rsidR="00A467F6" w:rsidRPr="00F8192B">
        <w:rPr>
          <w:rFonts w:ascii="Helvetica" w:hAnsi="Helvetica" w:cs="Calibri"/>
        </w:rPr>
        <w:t xml:space="preserve"> the effects of temporal context on risk</w:t>
      </w:r>
      <w:r w:rsidR="004A33CD">
        <w:rPr>
          <w:rFonts w:ascii="Helvetica" w:hAnsi="Helvetica" w:cs="Calibri"/>
        </w:rPr>
        <w:t xml:space="preserve"> in subsequent models</w:t>
      </w:r>
      <w:r w:rsidR="00A467F6" w:rsidRPr="00F8192B">
        <w:rPr>
          <w:rFonts w:ascii="Helvetica" w:hAnsi="Helvetica" w:cs="Calibri"/>
        </w:rPr>
        <w:t>. That risky gain, safe, and magnitude change together with the value of a given run across the task introduce</w:t>
      </w:r>
      <w:r w:rsidR="009D62D2">
        <w:rPr>
          <w:rFonts w:ascii="Helvetica" w:hAnsi="Helvetica" w:cs="Calibri"/>
        </w:rPr>
        <w:t>d</w:t>
      </w:r>
      <w:r w:rsidR="00A467F6" w:rsidRPr="00F8192B">
        <w:rPr>
          <w:rFonts w:ascii="Helvetica" w:hAnsi="Helvetica" w:cs="Calibri"/>
        </w:rPr>
        <w:t xml:space="preserve"> collinearity</w:t>
      </w:r>
      <w:r w:rsidR="009D62D2">
        <w:rPr>
          <w:rFonts w:ascii="Helvetica" w:hAnsi="Helvetica" w:cs="Calibri"/>
        </w:rPr>
        <w:t xml:space="preserve"> into </w:t>
      </w:r>
      <w:r w:rsidR="004A33CD">
        <w:rPr>
          <w:rFonts w:ascii="Helvetica" w:hAnsi="Helvetica" w:cs="Calibri"/>
        </w:rPr>
        <w:t xml:space="preserve">this initial </w:t>
      </w:r>
      <w:r w:rsidR="009D62D2">
        <w:rPr>
          <w:rFonts w:ascii="Helvetica" w:hAnsi="Helvetica" w:cs="Calibri"/>
        </w:rPr>
        <w:t>regression</w:t>
      </w:r>
      <w:r w:rsidR="00A467F6" w:rsidRPr="00F8192B">
        <w:rPr>
          <w:rFonts w:ascii="Helvetica" w:hAnsi="Helvetica" w:cs="Calibri"/>
        </w:rPr>
        <w:t>.</w:t>
      </w:r>
      <w:r w:rsidR="004C6AC4">
        <w:rPr>
          <w:rFonts w:ascii="Helvetica" w:hAnsi="Helvetica" w:cs="Calibri"/>
        </w:rPr>
        <w:t xml:space="preserve"> </w:t>
      </w:r>
    </w:p>
    <w:p w14:paraId="3470890A" w14:textId="77777777" w:rsidR="00BD5FC3" w:rsidRDefault="00BD5FC3" w:rsidP="00F8192B">
      <w:pPr>
        <w:spacing w:line="360" w:lineRule="auto"/>
        <w:rPr>
          <w:rFonts w:ascii="Helvetica" w:hAnsi="Helvetica" w:cs="Calibri"/>
        </w:rPr>
      </w:pPr>
    </w:p>
    <w:p w14:paraId="4D579045" w14:textId="52C63CA2" w:rsidR="00BD5FC3" w:rsidRDefault="00BD5FC3" w:rsidP="00F8192B">
      <w:pPr>
        <w:spacing w:line="360" w:lineRule="auto"/>
        <w:rPr>
          <w:rFonts w:ascii="Helvetica" w:hAnsi="Helvetica" w:cs="Calibri"/>
        </w:rPr>
      </w:pPr>
      <w:r w:rsidRPr="00B15F96">
        <w:rPr>
          <w:rFonts w:ascii="Helvetica" w:eastAsia="Calibri" w:hAnsi="Helvetica" w:cs="Calibri"/>
        </w:rPr>
        <w:t xml:space="preserve">Collinearity can of course lead to issues interpreting parameter estimates for a given regressor that is collinear with others. </w:t>
      </w:r>
      <w:r>
        <w:rPr>
          <w:rFonts w:ascii="Helvetica" w:eastAsia="Calibri" w:hAnsi="Helvetica" w:cs="Calibri"/>
        </w:rPr>
        <w:t>Critically, for the purposes of the present research,</w:t>
      </w:r>
      <w:r w:rsidRPr="00B15F96">
        <w:rPr>
          <w:rFonts w:ascii="Helvetica" w:eastAsia="Calibri" w:hAnsi="Helvetica" w:cs="Calibri"/>
        </w:rPr>
        <w:t xml:space="preserve"> the parameter estimates in question (risky gain, safe, and magnitude) both show</w:t>
      </w:r>
      <w:r>
        <w:rPr>
          <w:rFonts w:ascii="Helvetica" w:eastAsia="Calibri" w:hAnsi="Helvetica" w:cs="Calibri"/>
        </w:rPr>
        <w:t>ed</w:t>
      </w:r>
      <w:r w:rsidRPr="00B15F96">
        <w:rPr>
          <w:rFonts w:ascii="Helvetica" w:eastAsia="Calibri" w:hAnsi="Helvetica" w:cs="Calibri"/>
        </w:rPr>
        <w:t xml:space="preserve"> expected effects (e.g., effects for which we have very strong priors like observing more risk-taking as risky gain amounts rise), and perhaps most importantly, </w:t>
      </w:r>
      <w:r>
        <w:rPr>
          <w:rFonts w:ascii="Helvetica" w:eastAsia="Calibri" w:hAnsi="Helvetica" w:cs="Calibri"/>
        </w:rPr>
        <w:t>were</w:t>
      </w:r>
      <w:r w:rsidRPr="00B15F96">
        <w:rPr>
          <w:rFonts w:ascii="Helvetica" w:eastAsia="Calibri" w:hAnsi="Helvetica" w:cs="Calibri"/>
        </w:rPr>
        <w:t xml:space="preserve"> not the central focus of our analysis. Our goal </w:t>
      </w:r>
      <w:r>
        <w:rPr>
          <w:rFonts w:ascii="Helvetica" w:eastAsia="Calibri" w:hAnsi="Helvetica" w:cs="Calibri"/>
        </w:rPr>
        <w:t>was</w:t>
      </w:r>
      <w:r w:rsidRPr="00B15F96">
        <w:rPr>
          <w:rFonts w:ascii="Helvetica" w:eastAsia="Calibri" w:hAnsi="Helvetica" w:cs="Calibri"/>
        </w:rPr>
        <w:t xml:space="preserve"> to account for these factors, and then assess the additional impact of contextual variables. </w:t>
      </w:r>
      <w:r>
        <w:rPr>
          <w:rFonts w:ascii="Helvetica" w:eastAsia="Calibri" w:hAnsi="Helvetica" w:cs="Calibri"/>
        </w:rPr>
        <w:t xml:space="preserve">It is additionally noteworthy </w:t>
      </w:r>
      <w:r w:rsidRPr="00B15F96">
        <w:rPr>
          <w:rFonts w:ascii="Helvetica" w:eastAsia="Calibri" w:hAnsi="Helvetica" w:cs="Calibri"/>
        </w:rPr>
        <w:t xml:space="preserve">that the literature on how to </w:t>
      </w:r>
      <w:r>
        <w:rPr>
          <w:rFonts w:ascii="Helvetica" w:eastAsia="Calibri" w:hAnsi="Helvetica" w:cs="Calibri"/>
        </w:rPr>
        <w:t xml:space="preserve">address </w:t>
      </w:r>
      <w:r w:rsidRPr="00B15F96">
        <w:rPr>
          <w:rFonts w:ascii="Helvetica" w:eastAsia="Calibri" w:hAnsi="Helvetica" w:cs="Calibri"/>
        </w:rPr>
        <w:t>collinearity is equivocal as to whether any of a variety of possible corrective approaches are actually helpful, or if they just introduce additional issues</w:t>
      </w:r>
      <w:r w:rsidR="00E2015A">
        <w:rPr>
          <w:rFonts w:ascii="Helvetica" w:eastAsia="Calibri" w:hAnsi="Helvetica" w:cs="Calibri"/>
        </w:rPr>
        <w:t xml:space="preserve"> </w:t>
      </w:r>
      <w:r w:rsidR="00E2015A">
        <w:rPr>
          <w:rFonts w:ascii="Helvetica" w:eastAsia="Calibri" w:hAnsi="Helvetica" w:cs="Calibri"/>
        </w:rPr>
        <w:fldChar w:fldCharType="begin"/>
      </w:r>
      <w:r w:rsidR="007F05A1">
        <w:rPr>
          <w:rFonts w:ascii="Helvetica" w:eastAsia="Calibri" w:hAnsi="Helvetica" w:cs="Calibri"/>
        </w:rPr>
        <w:instrText xml:space="preserve"> ADDIN ZOTERO_ITEM CSL_CITATION {"citationID":"tYKT2tfw","properties":{"formattedCitation":"[39,40]","plainCitation":"[39,40]","noteIndex":0},"citationItems":[{"id":1629,"uris":["http://zotero.org/users/10915429/items/PTXMIGWX"],"itemData":{"id":1629,"type":"article-journal","abstract":"The Variance Inﬂation Factor (VIF) and tolerance are both widely used measures of the degree of multi-collinearity of the ith independent variable with the other independent variables in a regression model. Unfortunately, several rules of thumb – most commonly the rule of 10 – associated with VIF are regarded by many practitioners as a sign of severe or serious multi-collinearity (this rule appears in both scholarly articles and advanced statistical textbooks). When VIF reaches these threshold values researchers often attempt to reduce the collinearity by eliminating one or more variables from their analysis; using Ridge Regression to analyze their data; or combining two or more independent variables into a single index. These techniques for curing problems associated with multi-collinearity can create problems more serious than those they solve. Because of this, we examine these rules of thumb and ﬁnd that threshold values of the VIF (and tolerance) need to be evaluated in the context of several other factors that inﬂuence the variance of regression coefﬁcients. Values of the VIF of 10, 20, 40, or even higher do not, by themselves, discount the results of regression analyses, call for the elimination of one or more independent variables from the analysis, suggest the use of ridge regression, or require combining of independent variable into a single index.","container-title":"Quality &amp; Quantity","DOI":"10.1007/s11135-006-9018-6","ISSN":"0033-5177, 1573-7845","issue":"5","journalAbbreviation":"Qual Quant","language":"en","page":"673-690","source":"DOI.org (Crossref)","title":"A Caution Regarding Rules of Thumb for Variance Inflation Factors","volume":"41","author":[{"family":"O’brien","given":"Robert M."}],"issued":{"date-parts":[["2007",9,11]]}}},{"id":1665,"uris":["http://zotero.org/users/10915429/items/L4UHTVMR"],"itemData":{"id":1665,"type":"article-journal","abstract":"Collinearity refers to the non independence of predictor variables, usually in a regression‐type analysis. It is a common feature of any descriptive ecological data set and can be a problem for parameter estimation because it inflates the variance of regression parameters and hence potentially leads to the wrong identification of relevant predictors in a statistical model. Collinearity is a severe problem when a model is trained on data from one region or time, and predicted to another with a different or unknown structure of collinearity. To demonstrate the reach of the problem of collinearity in ecology, we show how relationships among predictors differ between biomes, change over spatial scales and through time. Across disciplines, different approaches to addressing collinearity problems have been developed, ranging from clustering of predictors, threshold‐based pre‐selection, through latent variable methods, to shrinkage and regularisation. Using simulated data with five predictor‐response relationships of increasing complexity and eight levels of collinearity we compared ways to address collinearity with standard multiple regression and machine‐learning approaches. We assessed the performance of each approach by testing its impact on prediction to new data. In the extreme, we tested whether the methods were able to identify the true underlying relationship in a training dataset with strong collinearity by evaluating its performance on a test dataset without any collinearity. We found that methods specifically designed for collinearity, such as latent variable methods and tree based models, did not outperform the traditional GLM and threshold‐based pre‐selection. Our results highlight the value of GLM in combination with penalised methods (particularly ridge) and threshold‐based pre‐selection when omitted variables are considered in the final interpretation. However, all approaches tested yielded degraded predictions under change in collinearity structure and the ‘folk lore’‐thresholds of correlation coefficients between predictor variables of |r| &gt;0.7 was an appropriate indicator for when collinearity begins to severely distort model estimation and subsequent prediction. The use of ecological understanding of the system in pre‐analysis variable selection and the choice of the least sensitive statistical approaches reduce the problems of collinearity, but cannot ultimately solve them.","container-title":"Ecography","DOI":"10.1111/j.1600-0587.2012.07348.x","ISSN":"0906-7590, 1600-0587","issue":"1","journalAbbreviation":"Ecography","language":"en","page":"27-46","source":"DOI.org (Crossref)","title":"Collinearity: a review of methods to deal with it and a simulation study evaluating their performance","title-short":"Collinearity","volume":"36","author":[{"family":"Dormann","given":"Carsten F."},{"family":"Elith","given":"Jane"},{"family":"Bacher","given":"Sven"},{"family":"Buchmann","given":"Carsten"},{"family":"Carl","given":"Gudrun"},{"family":"Carré","given":"Gabriel"},{"family":"Marquéz","given":"Jaime R. García"},{"family":"Gruber","given":"Bernd"},{"family":"Lafourcade","given":"Bruno"},{"family":"Leitão","given":"Pedro J."},{"family":"Münkemüller","given":"Tamara"},{"family":"McClean","given":"Colin"},{"family":"Osborne","given":"Patrick E."},{"family":"Reineking","given":"Björn"},{"family":"Schröder","given":"Boris"},{"family":"Skidmore","given":"Andrew K."},{"family":"Zurell","given":"Damaris"},{"family":"Lautenbach","given":"Sven"}],"issued":{"date-parts":[["2013",1]]}}}],"schema":"https://github.com/citation-style-language/schema/raw/master/csl-citation.json"} </w:instrText>
      </w:r>
      <w:r w:rsidR="00E2015A">
        <w:rPr>
          <w:rFonts w:ascii="Helvetica" w:eastAsia="Calibri" w:hAnsi="Helvetica" w:cs="Calibri"/>
        </w:rPr>
        <w:fldChar w:fldCharType="separate"/>
      </w:r>
      <w:r w:rsidR="007F05A1">
        <w:rPr>
          <w:rFonts w:ascii="Helvetica" w:eastAsia="Calibri" w:hAnsi="Helvetica" w:cs="Calibri"/>
          <w:noProof/>
        </w:rPr>
        <w:t>[39,40]</w:t>
      </w:r>
      <w:r w:rsidR="00E2015A">
        <w:rPr>
          <w:rFonts w:ascii="Helvetica" w:eastAsia="Calibri" w:hAnsi="Helvetica" w:cs="Calibri"/>
        </w:rPr>
        <w:fldChar w:fldCharType="end"/>
      </w:r>
      <w:r w:rsidR="000C5B21">
        <w:rPr>
          <w:rFonts w:ascii="Helvetica" w:eastAsia="Calibri" w:hAnsi="Helvetica" w:cs="Calibri"/>
        </w:rPr>
        <w:t>.</w:t>
      </w:r>
      <w:r w:rsidRPr="00B15F96">
        <w:rPr>
          <w:rFonts w:ascii="Helvetica" w:eastAsia="Calibri" w:hAnsi="Helvetica" w:cs="Calibri"/>
        </w:rPr>
        <w:t xml:space="preserve">We interpret this literature to persuasively argue that when collinearity occurs, it is critical to explicitly acknowledge and discuss it as a </w:t>
      </w:r>
      <w:r w:rsidRPr="00B15F96">
        <w:rPr>
          <w:rFonts w:ascii="Helvetica" w:eastAsia="Calibri" w:hAnsi="Helvetica" w:cs="Calibri"/>
        </w:rPr>
        <w:lastRenderedPageBreak/>
        <w:t>limitation, but that there is ultimately no agreed-upon way to eliminate collinearity without introducing other issues.</w:t>
      </w:r>
    </w:p>
    <w:p w14:paraId="1E09A9BC" w14:textId="77777777" w:rsidR="00BD5FC3" w:rsidRDefault="00BD5FC3" w:rsidP="00F8192B">
      <w:pPr>
        <w:spacing w:line="360" w:lineRule="auto"/>
        <w:rPr>
          <w:rFonts w:ascii="Helvetica" w:hAnsi="Helvetica" w:cs="Calibri"/>
        </w:rPr>
      </w:pPr>
    </w:p>
    <w:p w14:paraId="4FD43D06" w14:textId="427ECF4F" w:rsidR="00702080" w:rsidRDefault="004C6AC4" w:rsidP="00F8192B">
      <w:pPr>
        <w:spacing w:line="360" w:lineRule="auto"/>
        <w:rPr>
          <w:rFonts w:ascii="Helvetica" w:eastAsia="Calibri" w:hAnsi="Helvetica" w:cs="Calibri"/>
        </w:rPr>
      </w:pPr>
      <w:r>
        <w:rPr>
          <w:rFonts w:ascii="Helvetica" w:eastAsia="Calibri" w:hAnsi="Helvetica" w:cs="Calibri"/>
        </w:rPr>
        <w:t xml:space="preserve">To test whether the temporal context effects in risky decision-making were significantly impacted by collinearity of the </w:t>
      </w:r>
      <w:r w:rsidR="004A33CD">
        <w:rPr>
          <w:rFonts w:ascii="Helvetica" w:eastAsia="Calibri" w:hAnsi="Helvetica" w:cs="Calibri"/>
        </w:rPr>
        <w:t xml:space="preserve">current </w:t>
      </w:r>
      <w:r>
        <w:rPr>
          <w:rFonts w:ascii="Helvetica" w:eastAsia="Calibri" w:hAnsi="Helvetica" w:cs="Calibri"/>
        </w:rPr>
        <w:t xml:space="preserve">trial-level model, </w:t>
      </w:r>
      <w:r>
        <w:rPr>
          <w:rFonts w:ascii="Helvetica" w:hAnsi="Helvetica" w:cs="Calibri"/>
        </w:rPr>
        <w:t xml:space="preserve">we </w:t>
      </w:r>
      <w:r w:rsidR="001859B3" w:rsidRPr="00F8192B">
        <w:rPr>
          <w:rFonts w:ascii="Helvetica" w:hAnsi="Helvetica" w:cs="Calibri"/>
        </w:rPr>
        <w:t xml:space="preserve">eliminated </w:t>
      </w:r>
      <w:r w:rsidR="009D62D2">
        <w:rPr>
          <w:rFonts w:ascii="Helvetica" w:hAnsi="Helvetica" w:cs="Calibri"/>
        </w:rPr>
        <w:t>the collinearity</w:t>
      </w:r>
      <w:r>
        <w:rPr>
          <w:rFonts w:ascii="Helvetica" w:hAnsi="Helvetica" w:cs="Calibri"/>
        </w:rPr>
        <w:t xml:space="preserve"> </w:t>
      </w:r>
      <w:r w:rsidR="001859B3" w:rsidRPr="00F8192B">
        <w:rPr>
          <w:rFonts w:ascii="Helvetica" w:hAnsi="Helvetica" w:cs="Calibri"/>
        </w:rPr>
        <w:t xml:space="preserve">by </w:t>
      </w:r>
      <w:r w:rsidR="004A33CD">
        <w:rPr>
          <w:rFonts w:ascii="Helvetica" w:hAnsi="Helvetica" w:cs="Calibri"/>
        </w:rPr>
        <w:t xml:space="preserve">replacing model 1 with an alternative model that only included the </w:t>
      </w:r>
      <w:r w:rsidR="001859B3" w:rsidRPr="00F8192B">
        <w:rPr>
          <w:rFonts w:ascii="Helvetica" w:hAnsi="Helvetica" w:cs="Calibri"/>
        </w:rPr>
        <w:t xml:space="preserve">expected value difference (mean expected value of the gamble – mean expected value of the safe option). </w:t>
      </w:r>
      <w:r w:rsidR="004A33CD">
        <w:rPr>
          <w:rFonts w:ascii="Helvetica" w:hAnsi="Helvetica" w:cs="Calibri"/>
        </w:rPr>
        <w:t xml:space="preserve">As </w:t>
      </w:r>
      <w:r w:rsidR="00CF3C58">
        <w:rPr>
          <w:rFonts w:ascii="Helvetica" w:hAnsi="Helvetica" w:cs="Calibri"/>
        </w:rPr>
        <w:t>expected</w:t>
      </w:r>
      <w:r w:rsidR="004A33CD">
        <w:rPr>
          <w:rFonts w:ascii="Helvetica" w:hAnsi="Helvetica" w:cs="Calibri"/>
        </w:rPr>
        <w:t>, w</w:t>
      </w:r>
      <w:r>
        <w:rPr>
          <w:rFonts w:ascii="Helvetica" w:hAnsi="Helvetica" w:cs="Calibri"/>
        </w:rPr>
        <w:t>e found that r</w:t>
      </w:r>
      <w:r w:rsidR="001859B3" w:rsidRPr="00F8192B">
        <w:rPr>
          <w:rFonts w:ascii="Helvetica" w:hAnsi="Helvetica" w:cs="Calibri"/>
        </w:rPr>
        <w:t xml:space="preserve">isk-taking </w:t>
      </w:r>
      <w:r w:rsidR="004A33CD">
        <w:rPr>
          <w:rFonts w:ascii="Helvetica" w:hAnsi="Helvetica" w:cs="Calibri"/>
        </w:rPr>
        <w:t xml:space="preserve">robustly </w:t>
      </w:r>
      <w:r w:rsidR="001859B3" w:rsidRPr="00F8192B">
        <w:rPr>
          <w:rFonts w:ascii="Helvetica" w:hAnsi="Helvetica" w:cs="Calibri"/>
        </w:rPr>
        <w:t>increased as the expected value difference increased (</w:t>
      </w:r>
      <w:r w:rsidR="001859B3" w:rsidRPr="00F8192B">
        <w:rPr>
          <w:rFonts w:ascii="Helvetica" w:eastAsia="Calibri" w:hAnsi="Helvetica" w:cs="Calibri"/>
          <w:i/>
        </w:rPr>
        <w:t>β</w:t>
      </w:r>
      <w:r w:rsidR="001859B3" w:rsidRPr="00F8192B">
        <w:rPr>
          <w:rFonts w:ascii="Helvetica" w:eastAsia="Calibri" w:hAnsi="Helvetica" w:cs="Calibri"/>
        </w:rPr>
        <w:t xml:space="preserve"> </w:t>
      </w:r>
      <w:r w:rsidR="001859B3" w:rsidRPr="00F8192B">
        <w:rPr>
          <w:rFonts w:ascii="Helvetica" w:hAnsi="Helvetica" w:cs="Calibri"/>
        </w:rPr>
        <w:t>= 32.04 (2.913), p &lt; 2x10</w:t>
      </w:r>
      <w:r w:rsidR="001859B3" w:rsidRPr="00F8192B">
        <w:rPr>
          <w:rFonts w:ascii="Helvetica" w:hAnsi="Helvetica" w:cs="Calibri"/>
          <w:vertAlign w:val="superscript"/>
        </w:rPr>
        <w:t>-16</w:t>
      </w:r>
      <w:r w:rsidR="00720432" w:rsidRPr="00F8192B">
        <w:rPr>
          <w:rFonts w:ascii="Helvetica" w:hAnsi="Helvetica" w:cs="Calibri"/>
        </w:rPr>
        <w:t xml:space="preserve">; </w:t>
      </w:r>
      <w:r w:rsidR="00180128" w:rsidRPr="00F8192B">
        <w:rPr>
          <w:rFonts w:ascii="Helvetica" w:hAnsi="Helvetica" w:cs="Calibri"/>
        </w:rPr>
        <w:t xml:space="preserve">full regression results are shown in </w:t>
      </w:r>
      <w:r w:rsidR="00AF3007">
        <w:rPr>
          <w:rFonts w:ascii="Helvetica" w:hAnsi="Helvetica" w:cs="Calibri"/>
        </w:rPr>
        <w:t>SI Table 2</w:t>
      </w:r>
      <w:r w:rsidR="00180128" w:rsidRPr="00F8192B">
        <w:rPr>
          <w:rFonts w:ascii="Helvetica" w:hAnsi="Helvetica" w:cs="Calibri"/>
        </w:rPr>
        <w:t>)</w:t>
      </w:r>
      <w:r w:rsidR="001859B3" w:rsidRPr="00F8192B">
        <w:rPr>
          <w:rFonts w:ascii="Helvetica" w:hAnsi="Helvetica" w:cs="Calibri"/>
        </w:rPr>
        <w:t>.</w:t>
      </w:r>
      <w:r w:rsidR="00180128" w:rsidRPr="00F8192B">
        <w:rPr>
          <w:rFonts w:ascii="Helvetica" w:hAnsi="Helvetica" w:cs="Calibri"/>
        </w:rPr>
        <w:t xml:space="preserve"> We followed the same conservative two-step approach as described in detail </w:t>
      </w:r>
      <w:r>
        <w:rPr>
          <w:rFonts w:ascii="Helvetica" w:hAnsi="Helvetica" w:cs="Calibri"/>
        </w:rPr>
        <w:t xml:space="preserve">in </w:t>
      </w:r>
      <w:r w:rsidR="00180128" w:rsidRPr="00F8192B">
        <w:rPr>
          <w:rFonts w:ascii="Helvetica" w:hAnsi="Helvetica" w:cs="Calibri"/>
        </w:rPr>
        <w:t xml:space="preserve">the main text and </w:t>
      </w:r>
      <w:r w:rsidR="00180128" w:rsidRPr="00F8192B">
        <w:rPr>
          <w:rFonts w:ascii="Helvetica" w:eastAsia="Calibri" w:hAnsi="Helvetica" w:cs="Calibri"/>
        </w:rPr>
        <w:t xml:space="preserve">held </w:t>
      </w:r>
      <w:r w:rsidR="00937D57">
        <w:rPr>
          <w:rFonts w:ascii="Helvetica" w:eastAsia="Calibri" w:hAnsi="Helvetica" w:cs="Calibri"/>
        </w:rPr>
        <w:t xml:space="preserve">constant </w:t>
      </w:r>
      <w:r w:rsidR="00180128" w:rsidRPr="00F8192B">
        <w:rPr>
          <w:rFonts w:ascii="Helvetica" w:eastAsia="Calibri" w:hAnsi="Helvetica" w:cs="Calibri"/>
        </w:rPr>
        <w:t xml:space="preserve">the parameter </w:t>
      </w:r>
      <w:proofErr w:type="gramStart"/>
      <w:r w:rsidR="00180128" w:rsidRPr="00F8192B">
        <w:rPr>
          <w:rFonts w:ascii="Helvetica" w:eastAsia="Calibri" w:hAnsi="Helvetica" w:cs="Calibri"/>
        </w:rPr>
        <w:t>estimate</w:t>
      </w:r>
      <w:proofErr w:type="gramEnd"/>
      <w:r w:rsidR="00180128" w:rsidRPr="00F8192B">
        <w:rPr>
          <w:rFonts w:ascii="Helvetica" w:eastAsia="Calibri" w:hAnsi="Helvetica" w:cs="Calibri"/>
        </w:rPr>
        <w:t xml:space="preserve"> for expected value difference</w:t>
      </w:r>
      <w:r w:rsidR="00937D57">
        <w:rPr>
          <w:rFonts w:ascii="Helvetica" w:eastAsia="Calibri" w:hAnsi="Helvetica" w:cs="Calibri"/>
        </w:rPr>
        <w:t>. In a subsequent model, w</w:t>
      </w:r>
      <w:r w:rsidR="00180128" w:rsidRPr="00F8192B">
        <w:rPr>
          <w:rFonts w:ascii="Helvetica" w:eastAsia="Calibri" w:hAnsi="Helvetica" w:cs="Calibri"/>
        </w:rPr>
        <w:t xml:space="preserve">e </w:t>
      </w:r>
      <w:r>
        <w:rPr>
          <w:rFonts w:ascii="Helvetica" w:eastAsia="Calibri" w:hAnsi="Helvetica" w:cs="Calibri"/>
        </w:rPr>
        <w:t>regressed choice on</w:t>
      </w:r>
      <w:r w:rsidR="00180128" w:rsidRPr="00F8192B">
        <w:rPr>
          <w:rFonts w:ascii="Helvetica" w:eastAsia="Calibri" w:hAnsi="Helvetica" w:cs="Calibri"/>
        </w:rPr>
        <w:t xml:space="preserve"> past outcome</w:t>
      </w:r>
      <w:r>
        <w:rPr>
          <w:rFonts w:ascii="Helvetica" w:eastAsia="Calibri" w:hAnsi="Helvetica" w:cs="Calibri"/>
        </w:rPr>
        <w:t xml:space="preserve"> </w:t>
      </w:r>
      <w:r w:rsidR="00AC0265">
        <w:rPr>
          <w:rFonts w:ascii="Helvetica" w:eastAsia="Calibri" w:hAnsi="Helvetica" w:cs="Calibri"/>
        </w:rPr>
        <w:t>amount</w:t>
      </w:r>
      <w:r w:rsidR="00AC0265" w:rsidRPr="00F8192B">
        <w:rPr>
          <w:rFonts w:ascii="Helvetica" w:eastAsia="Calibri" w:hAnsi="Helvetica" w:cs="Calibri"/>
          <w:vertAlign w:val="subscript"/>
        </w:rPr>
        <w:t>t-1</w:t>
      </w:r>
      <w:r w:rsidR="00180128" w:rsidRPr="00F8192B">
        <w:rPr>
          <w:rFonts w:ascii="Helvetica" w:eastAsia="Calibri" w:hAnsi="Helvetica" w:cs="Calibri"/>
        </w:rPr>
        <w:t>, positive shift</w:t>
      </w:r>
      <w:r>
        <w:rPr>
          <w:rFonts w:ascii="Helvetica" w:eastAsia="Calibri" w:hAnsi="Helvetica" w:cs="Calibri"/>
        </w:rPr>
        <w:t xml:space="preserve"> </w:t>
      </w:r>
      <w:proofErr w:type="spellStart"/>
      <w:r>
        <w:rPr>
          <w:rFonts w:ascii="Helvetica" w:eastAsia="Calibri" w:hAnsi="Helvetica" w:cs="Calibri"/>
        </w:rPr>
        <w:t>amount</w:t>
      </w:r>
      <w:r w:rsidR="00AC0265" w:rsidRPr="00F8192B">
        <w:rPr>
          <w:rFonts w:ascii="Helvetica" w:eastAsia="Calibri" w:hAnsi="Helvetica" w:cs="Calibri"/>
          <w:vertAlign w:val="subscript"/>
        </w:rPr>
        <w:t>t</w:t>
      </w:r>
      <w:proofErr w:type="spellEnd"/>
      <w:r>
        <w:rPr>
          <w:rFonts w:ascii="Helvetica" w:eastAsia="Calibri" w:hAnsi="Helvetica" w:cs="Calibri"/>
        </w:rPr>
        <w:t>,</w:t>
      </w:r>
      <w:r w:rsidR="00180128" w:rsidRPr="00F8192B">
        <w:rPr>
          <w:rFonts w:ascii="Helvetica" w:eastAsia="Calibri" w:hAnsi="Helvetica" w:cs="Calibri"/>
        </w:rPr>
        <w:t xml:space="preserve"> and </w:t>
      </w:r>
      <w:proofErr w:type="spellStart"/>
      <w:r w:rsidR="00180128" w:rsidRPr="00F8192B">
        <w:rPr>
          <w:rFonts w:ascii="Helvetica" w:eastAsia="Calibri" w:hAnsi="Helvetica" w:cs="Calibri"/>
        </w:rPr>
        <w:t>earnings</w:t>
      </w:r>
      <w:r w:rsidR="00AC0265" w:rsidRPr="00F8192B">
        <w:rPr>
          <w:rFonts w:ascii="Helvetica" w:eastAsia="Calibri" w:hAnsi="Helvetica" w:cs="Calibri"/>
          <w:vertAlign w:val="subscript"/>
        </w:rPr>
        <w:t>t</w:t>
      </w:r>
      <w:proofErr w:type="spellEnd"/>
      <w:r w:rsidR="00180128" w:rsidRPr="00F8192B">
        <w:rPr>
          <w:rFonts w:ascii="Helvetica" w:eastAsia="Calibri" w:hAnsi="Helvetica" w:cs="Calibri"/>
        </w:rPr>
        <w:t xml:space="preserve"> relative to </w:t>
      </w:r>
      <w:proofErr w:type="spellStart"/>
      <w:r w:rsidR="00180128" w:rsidRPr="00F8192B">
        <w:rPr>
          <w:rFonts w:ascii="Helvetica" w:eastAsia="Calibri" w:hAnsi="Helvetica" w:cs="Calibri"/>
        </w:rPr>
        <w:t>expectations</w:t>
      </w:r>
      <w:r w:rsidR="00AC0265" w:rsidRPr="00F8192B">
        <w:rPr>
          <w:rFonts w:ascii="Helvetica" w:eastAsia="Calibri" w:hAnsi="Helvetica" w:cs="Calibri"/>
          <w:vertAlign w:val="subscript"/>
        </w:rPr>
        <w:t>t</w:t>
      </w:r>
      <w:proofErr w:type="spellEnd"/>
      <w:r>
        <w:rPr>
          <w:rFonts w:ascii="Helvetica" w:eastAsia="Calibri" w:hAnsi="Helvetica" w:cs="Calibri"/>
        </w:rPr>
        <w:t xml:space="preserve"> </w:t>
      </w:r>
      <w:r w:rsidR="004A33CD">
        <w:rPr>
          <w:rFonts w:ascii="Helvetica" w:eastAsia="Calibri" w:hAnsi="Helvetica" w:cs="Calibri"/>
        </w:rPr>
        <w:t xml:space="preserve">(which constituted one of the final models in the main text) </w:t>
      </w:r>
      <w:r w:rsidR="00180128" w:rsidRPr="00F8192B">
        <w:rPr>
          <w:rFonts w:ascii="Helvetica" w:eastAsia="Calibri" w:hAnsi="Helvetica" w:cs="Calibri"/>
        </w:rPr>
        <w:t xml:space="preserve">and tested whether the effect of these variables on risk-taking were qualitatively different from the effects we reported in the main text. We replicated the effects </w:t>
      </w:r>
      <w:r w:rsidR="00720432" w:rsidRPr="00F8192B">
        <w:rPr>
          <w:rFonts w:ascii="Helvetica" w:eastAsia="Calibri" w:hAnsi="Helvetica" w:cs="Calibri"/>
        </w:rPr>
        <w:t xml:space="preserve">reported in the main text: risk-taking increased as </w:t>
      </w:r>
      <w:r w:rsidR="00180128" w:rsidRPr="00F8192B">
        <w:rPr>
          <w:rFonts w:ascii="Helvetica" w:eastAsia="Calibri" w:hAnsi="Helvetica" w:cs="Calibri"/>
        </w:rPr>
        <w:t>past outcome</w:t>
      </w:r>
      <w:r w:rsidR="00720432" w:rsidRPr="00F8192B">
        <w:rPr>
          <w:rFonts w:ascii="Helvetica" w:eastAsia="Calibri" w:hAnsi="Helvetica" w:cs="Calibri"/>
        </w:rPr>
        <w:t xml:space="preserve"> decreased (</w:t>
      </w:r>
      <w:r w:rsidR="00720432" w:rsidRPr="00F8192B">
        <w:rPr>
          <w:rFonts w:ascii="Helvetica" w:eastAsia="Calibri" w:hAnsi="Helvetica" w:cs="Calibri"/>
          <w:i/>
        </w:rPr>
        <w:t>β</w:t>
      </w:r>
      <w:r w:rsidR="00720432" w:rsidRPr="00F8192B">
        <w:rPr>
          <w:rFonts w:ascii="Helvetica" w:eastAsia="Calibri" w:hAnsi="Helvetica" w:cs="Calibri"/>
        </w:rPr>
        <w:t xml:space="preserve"> </w:t>
      </w:r>
      <w:r w:rsidR="00720432" w:rsidRPr="00F8192B">
        <w:rPr>
          <w:rFonts w:ascii="Helvetica" w:hAnsi="Helvetica" w:cs="Calibri"/>
        </w:rPr>
        <w:t>= -.42 (.09), p = 9.7x10</w:t>
      </w:r>
      <w:r w:rsidR="00720432" w:rsidRPr="00F8192B">
        <w:rPr>
          <w:rFonts w:ascii="Helvetica" w:hAnsi="Helvetica" w:cs="Calibri"/>
          <w:vertAlign w:val="superscript"/>
        </w:rPr>
        <w:t>-7</w:t>
      </w:r>
      <w:r w:rsidR="00720432" w:rsidRPr="00F8192B">
        <w:rPr>
          <w:rFonts w:ascii="Helvetica" w:eastAsia="Calibri" w:hAnsi="Helvetica" w:cs="Calibri"/>
        </w:rPr>
        <w:t>)</w:t>
      </w:r>
      <w:r w:rsidR="00180128" w:rsidRPr="00F8192B">
        <w:rPr>
          <w:rFonts w:ascii="Helvetica" w:eastAsia="Calibri" w:hAnsi="Helvetica" w:cs="Calibri"/>
        </w:rPr>
        <w:t>, positive shift</w:t>
      </w:r>
      <w:r w:rsidR="00720432" w:rsidRPr="00F8192B">
        <w:rPr>
          <w:rFonts w:ascii="Helvetica" w:eastAsia="Calibri" w:hAnsi="Helvetica" w:cs="Calibri"/>
        </w:rPr>
        <w:t xml:space="preserve"> increased (</w:t>
      </w:r>
      <w:r w:rsidR="00720432" w:rsidRPr="00F8192B">
        <w:rPr>
          <w:rFonts w:ascii="Helvetica" w:eastAsia="Calibri" w:hAnsi="Helvetica" w:cs="Calibri"/>
          <w:i/>
        </w:rPr>
        <w:t>β</w:t>
      </w:r>
      <w:r w:rsidR="00720432" w:rsidRPr="00F8192B">
        <w:rPr>
          <w:rFonts w:ascii="Helvetica" w:eastAsia="Calibri" w:hAnsi="Helvetica" w:cs="Calibri"/>
        </w:rPr>
        <w:t xml:space="preserve"> </w:t>
      </w:r>
      <w:r w:rsidR="00720432" w:rsidRPr="00F8192B">
        <w:rPr>
          <w:rFonts w:ascii="Helvetica" w:hAnsi="Helvetica" w:cs="Calibri"/>
        </w:rPr>
        <w:t>= 4.37 (.99), p = 1.07x10</w:t>
      </w:r>
      <w:r w:rsidR="00720432" w:rsidRPr="00F8192B">
        <w:rPr>
          <w:rFonts w:ascii="Helvetica" w:hAnsi="Helvetica" w:cs="Calibri"/>
          <w:vertAlign w:val="superscript"/>
        </w:rPr>
        <w:t>-5</w:t>
      </w:r>
      <w:r w:rsidR="00720432" w:rsidRPr="00F8192B">
        <w:rPr>
          <w:rFonts w:ascii="Helvetica" w:eastAsia="Calibri" w:hAnsi="Helvetica" w:cs="Calibri"/>
        </w:rPr>
        <w:t>)</w:t>
      </w:r>
      <w:r w:rsidR="00180128" w:rsidRPr="00F8192B">
        <w:rPr>
          <w:rFonts w:ascii="Helvetica" w:eastAsia="Calibri" w:hAnsi="Helvetica" w:cs="Calibri"/>
        </w:rPr>
        <w:t xml:space="preserve">, </w:t>
      </w:r>
      <w:r w:rsidR="00720432" w:rsidRPr="00F8192B">
        <w:rPr>
          <w:rFonts w:ascii="Helvetica" w:eastAsia="Calibri" w:hAnsi="Helvetica" w:cs="Calibri"/>
        </w:rPr>
        <w:t xml:space="preserve">and when </w:t>
      </w:r>
      <w:r w:rsidR="00180128" w:rsidRPr="00F8192B">
        <w:rPr>
          <w:rFonts w:ascii="Helvetica" w:eastAsia="Calibri" w:hAnsi="Helvetica" w:cs="Calibri"/>
        </w:rPr>
        <w:t>earnings</w:t>
      </w:r>
      <w:r w:rsidR="00720432" w:rsidRPr="00F8192B">
        <w:rPr>
          <w:rFonts w:ascii="Helvetica" w:eastAsia="Calibri" w:hAnsi="Helvetica" w:cs="Calibri"/>
        </w:rPr>
        <w:t xml:space="preserve"> were more than</w:t>
      </w:r>
      <w:r w:rsidR="00180128" w:rsidRPr="00F8192B">
        <w:rPr>
          <w:rFonts w:ascii="Helvetica" w:eastAsia="Calibri" w:hAnsi="Helvetica" w:cs="Calibri"/>
        </w:rPr>
        <w:t xml:space="preserve"> </w:t>
      </w:r>
      <w:r w:rsidR="00720432" w:rsidRPr="00F8192B">
        <w:rPr>
          <w:rFonts w:ascii="Helvetica" w:eastAsia="Calibri" w:hAnsi="Helvetica" w:cs="Calibri"/>
        </w:rPr>
        <w:t xml:space="preserve">expected (earnings </w:t>
      </w:r>
      <w:r w:rsidR="00720432" w:rsidRPr="00F8192B">
        <w:rPr>
          <w:rFonts w:ascii="Helvetica" w:eastAsia="Calibri" w:hAnsi="Helvetica" w:cs="Calibri"/>
          <w:i/>
        </w:rPr>
        <w:t>β</w:t>
      </w:r>
      <w:r w:rsidR="00720432" w:rsidRPr="00F8192B">
        <w:rPr>
          <w:rFonts w:ascii="Helvetica" w:eastAsia="Calibri" w:hAnsi="Helvetica" w:cs="Calibri"/>
        </w:rPr>
        <w:t xml:space="preserve"> </w:t>
      </w:r>
      <w:r w:rsidR="00720432" w:rsidRPr="00F8192B">
        <w:rPr>
          <w:rFonts w:ascii="Helvetica" w:hAnsi="Helvetica" w:cs="Calibri"/>
        </w:rPr>
        <w:t>= 1.39 (.43), p =.001</w:t>
      </w:r>
      <w:r w:rsidR="00720432" w:rsidRPr="00F8192B">
        <w:rPr>
          <w:rFonts w:ascii="Helvetica" w:eastAsia="Calibri" w:hAnsi="Helvetica" w:cs="Calibri"/>
        </w:rPr>
        <w:t xml:space="preserve">, expectations </w:t>
      </w:r>
      <w:r w:rsidR="00720432" w:rsidRPr="00F8192B">
        <w:rPr>
          <w:rFonts w:ascii="Helvetica" w:eastAsia="Calibri" w:hAnsi="Helvetica" w:cs="Calibri"/>
          <w:i/>
        </w:rPr>
        <w:t>β</w:t>
      </w:r>
      <w:r w:rsidR="00720432" w:rsidRPr="00F8192B">
        <w:rPr>
          <w:rFonts w:ascii="Helvetica" w:eastAsia="Calibri" w:hAnsi="Helvetica" w:cs="Calibri"/>
        </w:rPr>
        <w:t xml:space="preserve"> </w:t>
      </w:r>
      <w:r w:rsidR="00720432" w:rsidRPr="00F8192B">
        <w:rPr>
          <w:rFonts w:ascii="Helvetica" w:hAnsi="Helvetica" w:cs="Calibri"/>
        </w:rPr>
        <w:t xml:space="preserve">= -.77 (.33), p =.02; Full regression results </w:t>
      </w:r>
      <w:r w:rsidR="00AF3007">
        <w:rPr>
          <w:rFonts w:ascii="Helvetica" w:hAnsi="Helvetica" w:cs="Calibri"/>
        </w:rPr>
        <w:t>in SI Table 2</w:t>
      </w:r>
      <w:r w:rsidR="00720432" w:rsidRPr="00F8192B">
        <w:rPr>
          <w:rFonts w:ascii="Helvetica" w:eastAsia="Calibri" w:hAnsi="Helvetica" w:cs="Calibri"/>
        </w:rPr>
        <w:t xml:space="preserve">). </w:t>
      </w:r>
      <w:r>
        <w:rPr>
          <w:rFonts w:ascii="Helvetica" w:eastAsia="Calibri" w:hAnsi="Helvetica" w:cs="Calibri"/>
        </w:rPr>
        <w:t>Here we demonstrate that any collinearity in the trial-level model (risky gain, safe, and magnitude) does not impact the main findings that risky decision-making is contextually sensitive at multiple timescales.</w:t>
      </w:r>
      <w:r w:rsidR="009D62D2">
        <w:rPr>
          <w:rFonts w:ascii="Helvetica" w:eastAsia="Calibri" w:hAnsi="Helvetica" w:cs="Calibri"/>
        </w:rPr>
        <w:t xml:space="preserve"> </w:t>
      </w:r>
    </w:p>
    <w:p w14:paraId="457943C6" w14:textId="77777777" w:rsidR="00702080" w:rsidRPr="00F8192B" w:rsidRDefault="00702080" w:rsidP="00CF3C58">
      <w:pPr>
        <w:spacing w:line="360" w:lineRule="auto"/>
        <w:rPr>
          <w:rFonts w:ascii="Helvetica" w:hAnsi="Helvetica" w:cs="Calibri"/>
        </w:rPr>
      </w:pPr>
    </w:p>
    <w:p w14:paraId="79CF32C7" w14:textId="287EEEC2" w:rsidR="00BD217E" w:rsidRPr="00F8192B" w:rsidRDefault="118DB48D" w:rsidP="00054C7C">
      <w:pPr>
        <w:spacing w:line="360" w:lineRule="auto"/>
        <w:rPr>
          <w:rFonts w:ascii="Helvetica" w:hAnsi="Helvetica" w:cs="Calibri"/>
          <w:b/>
          <w:bCs/>
        </w:rPr>
      </w:pPr>
      <w:r w:rsidRPr="00F8192B">
        <w:rPr>
          <w:rFonts w:ascii="Helvetica" w:hAnsi="Helvetica" w:cs="Calibri"/>
          <w:b/>
          <w:bCs/>
        </w:rPr>
        <w:t>Global timescale in risk-taking: Earnings relative to expectations</w:t>
      </w:r>
    </w:p>
    <w:p w14:paraId="278927CD" w14:textId="233335BF" w:rsidR="00305D6B" w:rsidRPr="00F8192B" w:rsidRDefault="3315E012" w:rsidP="00A16ED2">
      <w:pPr>
        <w:spacing w:line="360" w:lineRule="auto"/>
        <w:ind w:firstLine="720"/>
        <w:rPr>
          <w:rFonts w:ascii="Helvetica" w:hAnsi="Helvetica" w:cs="Calibri"/>
        </w:rPr>
      </w:pPr>
      <w:r w:rsidRPr="00F8192B">
        <w:rPr>
          <w:rFonts w:ascii="Helvetica" w:hAnsi="Helvetica" w:cs="Calibri"/>
        </w:rPr>
        <w:t xml:space="preserve">As reported in the Results section of the manuscript, we examined how risk-taking changed as a function of the relationship between earnings relative to linear expectations (Model 4a in the main text and model 13 below in the complementary reanalysis). In our models, we include a term for both earnings and expectations. This approach examines, rather than assumes, the relative weighting of earnings and expectations and highlights how changes in risk-taking for a given earning state </w:t>
      </w:r>
      <w:r w:rsidRPr="00F8192B">
        <w:rPr>
          <w:rFonts w:ascii="Helvetica" w:hAnsi="Helvetica" w:cs="Calibri"/>
        </w:rPr>
        <w:lastRenderedPageBreak/>
        <w:t xml:space="preserve">depends on expectations (see SI Figure 1 for a schematic example). If earnings exceed expectations (green line in SI Fig. 1), participants become more likely to take risks as the gap increases but if the same level of earnings falls behind expectations (red line), participants instead become less likely to take risks. Our approach demonstrates how the relative weight of earnings and expectations can produce different behavioral outcomes, which would not be possible with a single regressor that combines earnings and expectations and </w:t>
      </w:r>
      <w:proofErr w:type="gramStart"/>
      <w:r w:rsidRPr="00F8192B">
        <w:rPr>
          <w:rFonts w:ascii="Helvetica" w:hAnsi="Helvetica" w:cs="Calibri"/>
        </w:rPr>
        <w:t>as a consequence</w:t>
      </w:r>
      <w:proofErr w:type="gramEnd"/>
      <w:r w:rsidRPr="00F8192B">
        <w:rPr>
          <w:rFonts w:ascii="Helvetica" w:hAnsi="Helvetica" w:cs="Calibri"/>
        </w:rPr>
        <w:t xml:space="preserve"> assumes their relative weighting.</w:t>
      </w:r>
    </w:p>
    <w:p w14:paraId="56783EB8" w14:textId="77777777" w:rsidR="00305D6B" w:rsidRPr="00F8192B" w:rsidRDefault="00305D6B" w:rsidP="00054C7C">
      <w:pPr>
        <w:spacing w:line="360" w:lineRule="auto"/>
        <w:jc w:val="center"/>
        <w:rPr>
          <w:rFonts w:ascii="Helvetica" w:hAnsi="Helvetica"/>
          <w:b/>
        </w:rPr>
      </w:pPr>
    </w:p>
    <w:p w14:paraId="6799E68A" w14:textId="4331E5E6" w:rsidR="00E857B6" w:rsidRPr="00F8192B" w:rsidRDefault="00BD217E" w:rsidP="00054C7C">
      <w:pPr>
        <w:spacing w:line="360" w:lineRule="auto"/>
        <w:jc w:val="center"/>
        <w:rPr>
          <w:rFonts w:ascii="Helvetica" w:hAnsi="Helvetica"/>
        </w:rPr>
      </w:pPr>
      <w:r w:rsidRPr="00F8192B">
        <w:rPr>
          <w:rFonts w:ascii="Helvetica" w:eastAsia="Calibri" w:hAnsi="Helvetica" w:cs="Calibri"/>
          <w:noProof/>
        </w:rPr>
        <w:drawing>
          <wp:inline distT="0" distB="0" distL="0" distR="0" wp14:anchorId="1FFEBFA1" wp14:editId="57A250EA">
            <wp:extent cx="4635500" cy="4635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nuscript_figSI_earningExp.pdf"/>
                    <pic:cNvPicPr/>
                  </pic:nvPicPr>
                  <pic:blipFill>
                    <a:blip r:embed="rId8">
                      <a:extLst>
                        <a:ext uri="{28A0092B-C50C-407E-A947-70E740481C1C}">
                          <a14:useLocalDpi xmlns:a14="http://schemas.microsoft.com/office/drawing/2010/main" val="0"/>
                        </a:ext>
                      </a:extLst>
                    </a:blip>
                    <a:stretch>
                      <a:fillRect/>
                    </a:stretch>
                  </pic:blipFill>
                  <pic:spPr>
                    <a:xfrm>
                      <a:off x="0" y="0"/>
                      <a:ext cx="4635500" cy="4635500"/>
                    </a:xfrm>
                    <a:prstGeom prst="rect">
                      <a:avLst/>
                    </a:prstGeom>
                  </pic:spPr>
                </pic:pic>
              </a:graphicData>
            </a:graphic>
          </wp:inline>
        </w:drawing>
      </w:r>
    </w:p>
    <w:p w14:paraId="3F86F1CF" w14:textId="407E33D2" w:rsidR="00A64810" w:rsidRPr="009F57DD" w:rsidRDefault="00A16ED2" w:rsidP="00054C7C">
      <w:pPr>
        <w:rPr>
          <w:rFonts w:ascii="Helvetica" w:eastAsia="Calibri" w:hAnsi="Helvetica" w:cs="Calibri"/>
        </w:rPr>
      </w:pPr>
      <w:r w:rsidRPr="00F8192B">
        <w:rPr>
          <w:rFonts w:ascii="Helvetica" w:hAnsi="Helvetica"/>
          <w:b/>
        </w:rPr>
        <w:t xml:space="preserve">SI </w:t>
      </w:r>
      <w:r w:rsidR="00A64810" w:rsidRPr="00F8192B">
        <w:rPr>
          <w:rFonts w:ascii="Helvetica" w:hAnsi="Helvetica"/>
          <w:b/>
        </w:rPr>
        <w:t xml:space="preserve">Fig. </w:t>
      </w:r>
      <w:r w:rsidR="009F57DD">
        <w:rPr>
          <w:rFonts w:ascii="Helvetica" w:hAnsi="Helvetica"/>
          <w:b/>
        </w:rPr>
        <w:t>1</w:t>
      </w:r>
      <w:r w:rsidR="00A64810" w:rsidRPr="009F57DD">
        <w:rPr>
          <w:rFonts w:ascii="Helvetica" w:hAnsi="Helvetica"/>
          <w:b/>
        </w:rPr>
        <w:t xml:space="preserve">. </w:t>
      </w:r>
      <w:r w:rsidR="00094703" w:rsidRPr="009F57DD">
        <w:rPr>
          <w:rFonts w:ascii="Helvetica" w:hAnsi="Helvetica"/>
          <w:b/>
          <w:bCs/>
        </w:rPr>
        <w:t xml:space="preserve">Risk-taking </w:t>
      </w:r>
      <w:r w:rsidR="007D1CDB" w:rsidRPr="009F57DD">
        <w:rPr>
          <w:rFonts w:ascii="Helvetica" w:hAnsi="Helvetica"/>
          <w:b/>
          <w:bCs/>
        </w:rPr>
        <w:t>depend</w:t>
      </w:r>
      <w:r w:rsidR="00094703" w:rsidRPr="009F57DD">
        <w:rPr>
          <w:rFonts w:ascii="Helvetica" w:hAnsi="Helvetica"/>
          <w:b/>
          <w:bCs/>
        </w:rPr>
        <w:t>s</w:t>
      </w:r>
      <w:r w:rsidR="007D1CDB" w:rsidRPr="009F57DD">
        <w:rPr>
          <w:rFonts w:ascii="Helvetica" w:hAnsi="Helvetica"/>
          <w:b/>
          <w:bCs/>
        </w:rPr>
        <w:t xml:space="preserve"> on earnings relative to expectations.</w:t>
      </w:r>
      <w:r w:rsidR="007D1CDB" w:rsidRPr="009F57DD">
        <w:rPr>
          <w:rFonts w:ascii="Helvetica" w:hAnsi="Helvetica"/>
        </w:rPr>
        <w:t xml:space="preserve"> Each line shows a different relative weighting between earning</w:t>
      </w:r>
      <w:r w:rsidR="00094703" w:rsidRPr="009F57DD">
        <w:rPr>
          <w:rFonts w:ascii="Helvetica" w:hAnsi="Helvetica"/>
        </w:rPr>
        <w:t>s</w:t>
      </w:r>
      <w:r w:rsidR="007D1CDB" w:rsidRPr="009F57DD">
        <w:rPr>
          <w:rFonts w:ascii="Helvetica" w:hAnsi="Helvetica"/>
        </w:rPr>
        <w:t xml:space="preserve"> and expectations</w:t>
      </w:r>
      <w:r w:rsidR="00094703" w:rsidRPr="009F57DD">
        <w:rPr>
          <w:rFonts w:ascii="Helvetica" w:hAnsi="Helvetica"/>
        </w:rPr>
        <w:t xml:space="preserve"> in a hypothetical scenario consistent with observations in the study</w:t>
      </w:r>
      <w:r w:rsidR="007D1CDB" w:rsidRPr="009F57DD">
        <w:rPr>
          <w:rFonts w:ascii="Helvetica" w:hAnsi="Helvetica"/>
        </w:rPr>
        <w:t xml:space="preserve">. When earnings </w:t>
      </w:r>
      <w:r w:rsidR="00094703" w:rsidRPr="009F57DD">
        <w:rPr>
          <w:rFonts w:ascii="Helvetica" w:hAnsi="Helvetica"/>
        </w:rPr>
        <w:t xml:space="preserve">outpace </w:t>
      </w:r>
      <w:r w:rsidR="007D1CDB" w:rsidRPr="009F57DD">
        <w:rPr>
          <w:rFonts w:ascii="Helvetica" w:hAnsi="Helvetica"/>
        </w:rPr>
        <w:t xml:space="preserve">expectations (green line), participants </w:t>
      </w:r>
      <w:r w:rsidR="00094703" w:rsidRPr="009F57DD">
        <w:rPr>
          <w:rFonts w:ascii="Helvetica" w:hAnsi="Helvetica"/>
        </w:rPr>
        <w:t xml:space="preserve">become </w:t>
      </w:r>
      <w:r w:rsidR="007D1CDB" w:rsidRPr="009F57DD">
        <w:rPr>
          <w:rFonts w:ascii="Helvetica" w:hAnsi="Helvetica"/>
        </w:rPr>
        <w:t xml:space="preserve">more likely to take risks, whereas when the same level of earnings falls below expectations (red line), participants </w:t>
      </w:r>
      <w:r w:rsidR="00094703" w:rsidRPr="009F57DD">
        <w:rPr>
          <w:rFonts w:ascii="Helvetica" w:hAnsi="Helvetica"/>
        </w:rPr>
        <w:t xml:space="preserve">become </w:t>
      </w:r>
      <w:r w:rsidR="007D1CDB" w:rsidRPr="009F57DD">
        <w:rPr>
          <w:rFonts w:ascii="Helvetica" w:hAnsi="Helvetica"/>
        </w:rPr>
        <w:t>less likely to take risks</w:t>
      </w:r>
      <w:r w:rsidR="00094703" w:rsidRPr="009F57DD">
        <w:rPr>
          <w:rFonts w:ascii="Helvetica" w:hAnsi="Helvetica"/>
        </w:rPr>
        <w:t xml:space="preserve"> at the same earnings amount (vertical dotted line)</w:t>
      </w:r>
      <w:r w:rsidR="007D1CDB" w:rsidRPr="009F57DD">
        <w:rPr>
          <w:rFonts w:ascii="Helvetica" w:hAnsi="Helvetica"/>
        </w:rPr>
        <w:t xml:space="preserve">. These lines are simulated based on hypothetical earnings and </w:t>
      </w:r>
      <w:r w:rsidR="00946479" w:rsidRPr="009F57DD">
        <w:rPr>
          <w:rFonts w:ascii="Helvetica" w:hAnsi="Helvetica"/>
        </w:rPr>
        <w:t xml:space="preserve">linear </w:t>
      </w:r>
      <w:r w:rsidR="007D1CDB" w:rsidRPr="009F57DD">
        <w:rPr>
          <w:rFonts w:ascii="Helvetica" w:hAnsi="Helvetica"/>
        </w:rPr>
        <w:t xml:space="preserve">expectations. Modeling both </w:t>
      </w:r>
      <w:r w:rsidR="007D1CDB" w:rsidRPr="009F57DD">
        <w:rPr>
          <w:rFonts w:ascii="Helvetica" w:hAnsi="Helvetica"/>
        </w:rPr>
        <w:lastRenderedPageBreak/>
        <w:t>expectations and earnings (versus combining expectations and earnings into a single regressor) avoids the assumption about their relative weighting</w:t>
      </w:r>
      <w:r w:rsidR="00094703" w:rsidRPr="009F57DD">
        <w:rPr>
          <w:rFonts w:ascii="Helvetica" w:hAnsi="Helvetica"/>
        </w:rPr>
        <w:t xml:space="preserve"> and allows this unique pattern of the effects of earnings relative to expectations on risk-taking</w:t>
      </w:r>
      <w:r w:rsidR="007D1CDB" w:rsidRPr="009F57DD">
        <w:rPr>
          <w:rFonts w:ascii="Helvetica" w:hAnsi="Helvetica"/>
        </w:rPr>
        <w:t>.</w:t>
      </w:r>
    </w:p>
    <w:p w14:paraId="5D3CBF07" w14:textId="77777777" w:rsidR="007D1CDB" w:rsidRPr="009F57DD" w:rsidRDefault="007D1CDB" w:rsidP="00054C7C">
      <w:pPr>
        <w:spacing w:line="360" w:lineRule="auto"/>
        <w:rPr>
          <w:rFonts w:ascii="Helvetica" w:eastAsia="Calibri" w:hAnsi="Helvetica" w:cs="Calibri"/>
          <w:b/>
        </w:rPr>
      </w:pPr>
    </w:p>
    <w:p w14:paraId="6A1F46CC" w14:textId="497EAC1B" w:rsidR="00110634" w:rsidRPr="009F57DD" w:rsidRDefault="00E857B6" w:rsidP="00054C7C">
      <w:pPr>
        <w:spacing w:line="360" w:lineRule="auto"/>
        <w:rPr>
          <w:rFonts w:ascii="Helvetica" w:eastAsia="Calibri" w:hAnsi="Helvetica" w:cs="Calibri"/>
          <w:b/>
        </w:rPr>
      </w:pPr>
      <w:r w:rsidRPr="009F57DD">
        <w:rPr>
          <w:rFonts w:ascii="Helvetica" w:eastAsia="Calibri" w:hAnsi="Helvetica" w:cs="Calibri"/>
          <w:b/>
        </w:rPr>
        <w:t>Global timescale in risk-taking: Piecewise linear expectations</w:t>
      </w:r>
    </w:p>
    <w:p w14:paraId="73330A14" w14:textId="5BBA9EDE" w:rsidR="00991A12" w:rsidRPr="009F57DD" w:rsidRDefault="00110634" w:rsidP="00054C7C">
      <w:pPr>
        <w:spacing w:line="360" w:lineRule="auto"/>
        <w:ind w:firstLine="720"/>
        <w:rPr>
          <w:rFonts w:ascii="Helvetica" w:eastAsia="Calibri" w:hAnsi="Helvetica" w:cs="Calibri"/>
        </w:rPr>
      </w:pPr>
      <w:r w:rsidRPr="009F57DD">
        <w:rPr>
          <w:rFonts w:ascii="Helvetica" w:eastAsia="Calibri" w:hAnsi="Helvetica" w:cs="Calibri"/>
        </w:rPr>
        <w:t xml:space="preserve">In the Results section of the manuscript, we examined the effect </w:t>
      </w:r>
      <w:r w:rsidR="00991A12" w:rsidRPr="009F57DD">
        <w:rPr>
          <w:rFonts w:ascii="Helvetica" w:eastAsia="Calibri" w:hAnsi="Helvetica" w:cs="Calibri"/>
        </w:rPr>
        <w:t xml:space="preserve">on risk-taking behavior </w:t>
      </w:r>
      <w:r w:rsidRPr="009F57DD">
        <w:rPr>
          <w:rFonts w:ascii="Helvetica" w:eastAsia="Calibri" w:hAnsi="Helvetica" w:cs="Calibri"/>
        </w:rPr>
        <w:t xml:space="preserve">of cumulative earnings relative to </w:t>
      </w:r>
      <w:r w:rsidR="00D57E4C" w:rsidRPr="009F57DD">
        <w:rPr>
          <w:rFonts w:ascii="Helvetica" w:eastAsia="Calibri" w:hAnsi="Helvetica" w:cs="Calibri"/>
        </w:rPr>
        <w:t>expectations and</w:t>
      </w:r>
      <w:r w:rsidRPr="009F57DD">
        <w:rPr>
          <w:rFonts w:ascii="Helvetica" w:eastAsia="Calibri" w:hAnsi="Helvetica" w:cs="Calibri"/>
        </w:rPr>
        <w:t xml:space="preserve"> </w:t>
      </w:r>
      <w:r w:rsidR="00991A12" w:rsidRPr="009F57DD">
        <w:rPr>
          <w:rFonts w:ascii="Helvetica" w:eastAsia="Calibri" w:hAnsi="Helvetica" w:cs="Calibri"/>
        </w:rPr>
        <w:t>estimated the slope of an assumed</w:t>
      </w:r>
      <w:r w:rsidRPr="009F57DD">
        <w:rPr>
          <w:rFonts w:ascii="Helvetica" w:eastAsia="Calibri" w:hAnsi="Helvetica" w:cs="Calibri"/>
        </w:rPr>
        <w:t xml:space="preserve"> linear expectation term</w:t>
      </w:r>
      <w:r w:rsidR="00991A12" w:rsidRPr="009F57DD">
        <w:rPr>
          <w:rFonts w:ascii="Helvetica" w:eastAsia="Calibri" w:hAnsi="Helvetica" w:cs="Calibri"/>
        </w:rPr>
        <w:t xml:space="preserve"> for simplicity</w:t>
      </w:r>
      <w:r w:rsidRPr="009F57DD">
        <w:rPr>
          <w:rFonts w:ascii="Helvetica" w:eastAsia="Calibri" w:hAnsi="Helvetica" w:cs="Calibri"/>
        </w:rPr>
        <w:t xml:space="preserve">. </w:t>
      </w:r>
      <w:r w:rsidR="00991A12" w:rsidRPr="009F57DD">
        <w:rPr>
          <w:rFonts w:ascii="Helvetica" w:eastAsia="Calibri" w:hAnsi="Helvetica" w:cs="Calibri"/>
        </w:rPr>
        <w:t xml:space="preserve">It is possible (and indeed likely) that in some settings, expectations do not change in a purely linear fashion. For example, in the current study, choices were distributed around </w:t>
      </w:r>
      <w:proofErr w:type="gramStart"/>
      <w:r w:rsidR="00991A12" w:rsidRPr="009F57DD">
        <w:rPr>
          <w:rFonts w:ascii="Helvetica" w:eastAsia="Calibri" w:hAnsi="Helvetica" w:cs="Calibri"/>
        </w:rPr>
        <w:t>systematic</w:t>
      </w:r>
      <w:r w:rsidR="00895905" w:rsidRPr="009F57DD">
        <w:rPr>
          <w:rFonts w:ascii="Helvetica" w:eastAsia="Calibri" w:hAnsi="Helvetica" w:cs="Calibri"/>
        </w:rPr>
        <w:t>ally-varied</w:t>
      </w:r>
      <w:proofErr w:type="gramEnd"/>
      <w:r w:rsidR="00895905" w:rsidRPr="009F57DD">
        <w:rPr>
          <w:rFonts w:ascii="Helvetica" w:eastAsia="Calibri" w:hAnsi="Helvetica" w:cs="Calibri"/>
        </w:rPr>
        <w:t xml:space="preserve"> “EV levels”, and it i</w:t>
      </w:r>
      <w:r w:rsidR="00991A12" w:rsidRPr="009F57DD">
        <w:rPr>
          <w:rFonts w:ascii="Helvetica" w:eastAsia="Calibri" w:hAnsi="Helvetica" w:cs="Calibri"/>
        </w:rPr>
        <w:t>s possible that expectations increased proportional to the current EV level. This would imply piecewise linear expectations. To examine this possibility empirically,</w:t>
      </w:r>
      <w:r w:rsidRPr="009F57DD">
        <w:rPr>
          <w:rFonts w:ascii="Helvetica" w:eastAsia="Calibri" w:hAnsi="Helvetica" w:cs="Calibri"/>
        </w:rPr>
        <w:t xml:space="preserve"> we conducted an </w:t>
      </w:r>
      <w:r w:rsidR="00BE1D44" w:rsidRPr="009F57DD">
        <w:rPr>
          <w:rFonts w:ascii="Helvetica" w:eastAsia="Calibri" w:hAnsi="Helvetica" w:cs="Calibri"/>
        </w:rPr>
        <w:t>additional analysis</w:t>
      </w:r>
      <w:r w:rsidRPr="009F57DD">
        <w:rPr>
          <w:rFonts w:ascii="Helvetica" w:eastAsia="Calibri" w:hAnsi="Helvetica" w:cs="Calibri"/>
        </w:rPr>
        <w:t xml:space="preserve"> that examined whether cumulative earnings, relative to a piecewise linear expectation term, better accounted for risk-taking behavior compared to a purely linear expectation term. The piecewise linear</w:t>
      </w:r>
      <w:r w:rsidR="00BE1D44" w:rsidRPr="009F57DD">
        <w:rPr>
          <w:rFonts w:ascii="Helvetica" w:eastAsia="Calibri" w:hAnsi="Helvetica" w:cs="Calibri"/>
        </w:rPr>
        <w:t xml:space="preserve"> </w:t>
      </w:r>
      <w:r w:rsidR="001D5B46" w:rsidRPr="009F57DD">
        <w:rPr>
          <w:rFonts w:ascii="Helvetica" w:eastAsia="Calibri" w:hAnsi="Helvetica" w:cs="Calibri"/>
        </w:rPr>
        <w:t>expectation</w:t>
      </w:r>
      <w:r w:rsidRPr="009F57DD">
        <w:rPr>
          <w:rFonts w:ascii="Helvetica" w:eastAsia="Calibri" w:hAnsi="Helvetica" w:cs="Calibri"/>
        </w:rPr>
        <w:t xml:space="preserve"> term is best understood as </w:t>
      </w:r>
      <w:r w:rsidR="00BE1D44" w:rsidRPr="009F57DD">
        <w:rPr>
          <w:rFonts w:ascii="Helvetica" w:eastAsia="Calibri" w:hAnsi="Helvetica" w:cs="Calibri"/>
        </w:rPr>
        <w:t>adjust</w:t>
      </w:r>
      <w:r w:rsidR="00991A12" w:rsidRPr="009F57DD">
        <w:rPr>
          <w:rFonts w:ascii="Helvetica" w:eastAsia="Calibri" w:hAnsi="Helvetica" w:cs="Calibri"/>
        </w:rPr>
        <w:t>ing</w:t>
      </w:r>
      <w:r w:rsidRPr="009F57DD">
        <w:rPr>
          <w:rFonts w:ascii="Helvetica" w:eastAsia="Calibri" w:hAnsi="Helvetica" w:cs="Calibri"/>
        </w:rPr>
        <w:t xml:space="preserve"> </w:t>
      </w:r>
      <w:r w:rsidR="00991A12" w:rsidRPr="009F57DD">
        <w:rPr>
          <w:rFonts w:ascii="Helvetica" w:eastAsia="Calibri" w:hAnsi="Helvetica" w:cs="Calibri"/>
        </w:rPr>
        <w:t xml:space="preserve">to </w:t>
      </w:r>
      <w:r w:rsidRPr="009F57DD">
        <w:rPr>
          <w:rFonts w:ascii="Helvetica" w:eastAsia="Calibri" w:hAnsi="Helvetica" w:cs="Calibri"/>
        </w:rPr>
        <w:t>the level of context (</w:t>
      </w:r>
      <w:r w:rsidR="00EC1C7D" w:rsidRPr="009F57DD">
        <w:rPr>
          <w:rFonts w:ascii="Helvetica" w:eastAsia="Calibri" w:hAnsi="Helvetica" w:cs="Calibri"/>
        </w:rPr>
        <w:t xml:space="preserve">i.e. </w:t>
      </w:r>
      <w:r w:rsidRPr="009F57DD">
        <w:rPr>
          <w:rFonts w:ascii="Helvetica" w:eastAsia="Calibri" w:hAnsi="Helvetica" w:cs="Calibri"/>
        </w:rPr>
        <w:t>EV = $5, $10, $15, $20, $25)</w:t>
      </w:r>
      <w:r w:rsidR="00EC1C7D" w:rsidRPr="009F57DD">
        <w:rPr>
          <w:rFonts w:ascii="Helvetica" w:eastAsia="Calibri" w:hAnsi="Helvetica" w:cs="Calibri"/>
        </w:rPr>
        <w:t xml:space="preserve"> </w:t>
      </w:r>
      <w:r w:rsidR="00BE1D44" w:rsidRPr="009F57DD">
        <w:rPr>
          <w:rFonts w:ascii="Helvetica" w:eastAsia="Calibri" w:hAnsi="Helvetica" w:cs="Calibri"/>
        </w:rPr>
        <w:t>in the task</w:t>
      </w:r>
      <w:r w:rsidR="00991A12" w:rsidRPr="009F57DD">
        <w:rPr>
          <w:rFonts w:ascii="Helvetica" w:eastAsia="Calibri" w:hAnsi="Helvetica" w:cs="Calibri"/>
        </w:rPr>
        <w:t xml:space="preserve">. For example, </w:t>
      </w:r>
      <w:r w:rsidR="00EC1C7D" w:rsidRPr="009F57DD">
        <w:rPr>
          <w:rFonts w:ascii="Helvetica" w:eastAsia="Calibri" w:hAnsi="Helvetica" w:cs="Calibri"/>
        </w:rPr>
        <w:t xml:space="preserve">expectations </w:t>
      </w:r>
      <w:r w:rsidR="00991A12" w:rsidRPr="009F57DD">
        <w:rPr>
          <w:rFonts w:ascii="Helvetica" w:eastAsia="Calibri" w:hAnsi="Helvetica" w:cs="Calibri"/>
        </w:rPr>
        <w:t xml:space="preserve">would increase more </w:t>
      </w:r>
      <w:r w:rsidR="00EC1C7D" w:rsidRPr="009F57DD">
        <w:rPr>
          <w:rFonts w:ascii="Helvetica" w:eastAsia="Calibri" w:hAnsi="Helvetica" w:cs="Calibri"/>
        </w:rPr>
        <w:t>steep</w:t>
      </w:r>
      <w:r w:rsidR="00991A12" w:rsidRPr="009F57DD">
        <w:rPr>
          <w:rFonts w:ascii="Helvetica" w:eastAsia="Calibri" w:hAnsi="Helvetica" w:cs="Calibri"/>
        </w:rPr>
        <w:t xml:space="preserve">ly across trials </w:t>
      </w:r>
      <w:r w:rsidR="00EC1C7D" w:rsidRPr="009F57DD">
        <w:rPr>
          <w:rFonts w:ascii="Helvetica" w:eastAsia="Calibri" w:hAnsi="Helvetica" w:cs="Calibri"/>
        </w:rPr>
        <w:t xml:space="preserve">when the EV level was $25 relative to </w:t>
      </w:r>
      <w:r w:rsidR="00991A12" w:rsidRPr="009F57DD">
        <w:rPr>
          <w:rFonts w:ascii="Helvetica" w:eastAsia="Calibri" w:hAnsi="Helvetica" w:cs="Calibri"/>
        </w:rPr>
        <w:t xml:space="preserve">when it was </w:t>
      </w:r>
      <w:r w:rsidR="00EC1C7D" w:rsidRPr="009F57DD">
        <w:rPr>
          <w:rFonts w:ascii="Helvetica" w:eastAsia="Calibri" w:hAnsi="Helvetica" w:cs="Calibri"/>
        </w:rPr>
        <w:t>$5.</w:t>
      </w:r>
    </w:p>
    <w:p w14:paraId="24D61B5B" w14:textId="1F0F97CB" w:rsidR="00110634" w:rsidRPr="009F57DD" w:rsidRDefault="00EC1C7D" w:rsidP="00054C7C">
      <w:pPr>
        <w:spacing w:line="360" w:lineRule="auto"/>
        <w:ind w:firstLine="720"/>
        <w:rPr>
          <w:rFonts w:ascii="Helvetica" w:eastAsia="Calibri" w:hAnsi="Helvetica" w:cs="Calibri"/>
          <w:vertAlign w:val="superscript"/>
        </w:rPr>
      </w:pPr>
      <w:r w:rsidRPr="009F57DD">
        <w:rPr>
          <w:rFonts w:ascii="Helvetica" w:eastAsia="Calibri" w:hAnsi="Helvetica" w:cs="Calibri"/>
        </w:rPr>
        <w:t xml:space="preserve">We conducted an identical analysis as Model 4a regressing on </w:t>
      </w:r>
      <w:proofErr w:type="spellStart"/>
      <w:r w:rsidRPr="009F57DD">
        <w:rPr>
          <w:rFonts w:ascii="Helvetica" w:eastAsia="Calibri" w:hAnsi="Helvetica" w:cs="Calibri"/>
        </w:rPr>
        <w:t>choice</w:t>
      </w:r>
      <w:r w:rsidRPr="009F57DD">
        <w:rPr>
          <w:rFonts w:ascii="Helvetica" w:eastAsia="Calibri" w:hAnsi="Helvetica" w:cs="Calibri"/>
          <w:vertAlign w:val="subscript"/>
        </w:rPr>
        <w:t>t</w:t>
      </w:r>
      <w:proofErr w:type="spellEnd"/>
      <w:r w:rsidRPr="009F57DD">
        <w:rPr>
          <w:rFonts w:ascii="Helvetica" w:eastAsia="Calibri" w:hAnsi="Helvetica" w:cs="Calibri"/>
        </w:rPr>
        <w:t xml:space="preserve"> four variables: outcome</w:t>
      </w:r>
      <w:r w:rsidRPr="009F57DD">
        <w:rPr>
          <w:rFonts w:ascii="Helvetica" w:eastAsia="Calibri" w:hAnsi="Helvetica" w:cs="Calibri"/>
          <w:vertAlign w:val="subscript"/>
        </w:rPr>
        <w:t>t-1</w:t>
      </w:r>
      <w:r w:rsidRPr="009F57DD">
        <w:rPr>
          <w:rFonts w:ascii="Helvetica" w:eastAsia="Calibri" w:hAnsi="Helvetica" w:cs="Calibri"/>
        </w:rPr>
        <w:t xml:space="preserve">, positive </w:t>
      </w:r>
      <w:proofErr w:type="spellStart"/>
      <w:r w:rsidRPr="009F57DD">
        <w:rPr>
          <w:rFonts w:ascii="Helvetica" w:eastAsia="Calibri" w:hAnsi="Helvetica" w:cs="Calibri"/>
        </w:rPr>
        <w:t>shift</w:t>
      </w:r>
      <w:r w:rsidRPr="009F57DD">
        <w:rPr>
          <w:rFonts w:ascii="Helvetica" w:eastAsia="Calibri" w:hAnsi="Helvetica" w:cs="Calibri"/>
          <w:vertAlign w:val="subscript"/>
        </w:rPr>
        <w:t>t</w:t>
      </w:r>
      <w:proofErr w:type="spellEnd"/>
      <w:r w:rsidRPr="009F57DD">
        <w:rPr>
          <w:rFonts w:ascii="Helvetica" w:eastAsia="Calibri" w:hAnsi="Helvetica" w:cs="Calibri"/>
        </w:rPr>
        <w:t xml:space="preserve">, cumulative </w:t>
      </w:r>
      <w:proofErr w:type="spellStart"/>
      <w:r w:rsidRPr="009F57DD">
        <w:rPr>
          <w:rFonts w:ascii="Helvetica" w:eastAsia="Calibri" w:hAnsi="Helvetica" w:cs="Calibri"/>
        </w:rPr>
        <w:t>earnings</w:t>
      </w:r>
      <w:r w:rsidRPr="009F57DD">
        <w:rPr>
          <w:rFonts w:ascii="Helvetica" w:eastAsia="Calibri" w:hAnsi="Helvetica" w:cs="Calibri"/>
          <w:vertAlign w:val="subscript"/>
        </w:rPr>
        <w:t>t</w:t>
      </w:r>
      <w:proofErr w:type="spellEnd"/>
      <w:r w:rsidRPr="009F57DD">
        <w:rPr>
          <w:rFonts w:ascii="Helvetica" w:eastAsia="Calibri" w:hAnsi="Helvetica" w:cs="Calibri"/>
        </w:rPr>
        <w:t>, and</w:t>
      </w:r>
      <w:r w:rsidR="001D5B46" w:rsidRPr="009F57DD">
        <w:rPr>
          <w:rFonts w:ascii="Helvetica" w:eastAsia="Calibri" w:hAnsi="Helvetica" w:cs="Calibri"/>
        </w:rPr>
        <w:t xml:space="preserve"> piecewise linear </w:t>
      </w:r>
      <w:proofErr w:type="spellStart"/>
      <w:r w:rsidR="001D5B46" w:rsidRPr="009F57DD">
        <w:rPr>
          <w:rFonts w:ascii="Helvetica" w:eastAsia="Calibri" w:hAnsi="Helvetica" w:cs="Calibri"/>
        </w:rPr>
        <w:t>expectation</w:t>
      </w:r>
      <w:r w:rsidR="001D5B46" w:rsidRPr="009F57DD">
        <w:rPr>
          <w:rFonts w:ascii="Helvetica" w:eastAsia="Calibri" w:hAnsi="Helvetica" w:cs="Calibri"/>
          <w:vertAlign w:val="subscript"/>
        </w:rPr>
        <w:t>t</w:t>
      </w:r>
      <w:proofErr w:type="spellEnd"/>
      <w:r w:rsidRPr="009F57DD">
        <w:rPr>
          <w:rFonts w:ascii="Helvetica" w:eastAsia="Calibri" w:hAnsi="Helvetica" w:cs="Calibri"/>
        </w:rPr>
        <w:t xml:space="preserve"> </w:t>
      </w:r>
      <w:r w:rsidR="001D5B46" w:rsidRPr="009F57DD">
        <w:rPr>
          <w:rFonts w:ascii="Helvetica" w:eastAsia="Calibri" w:hAnsi="Helvetica" w:cs="Calibri"/>
        </w:rPr>
        <w:t>(</w:t>
      </w:r>
      <w:r w:rsidRPr="009F57DD">
        <w:rPr>
          <w:rFonts w:ascii="Helvetica" w:eastAsia="Calibri" w:hAnsi="Helvetica" w:cs="Calibri"/>
        </w:rPr>
        <w:t xml:space="preserve">substituting the linear </w:t>
      </w:r>
      <w:proofErr w:type="spellStart"/>
      <w:r w:rsidRPr="009F57DD">
        <w:rPr>
          <w:rFonts w:ascii="Helvetica" w:eastAsia="Calibri" w:hAnsi="Helvetica" w:cs="Calibri"/>
        </w:rPr>
        <w:t>expectation</w:t>
      </w:r>
      <w:r w:rsidRPr="009F57DD">
        <w:rPr>
          <w:rFonts w:ascii="Helvetica" w:eastAsia="Calibri" w:hAnsi="Helvetica" w:cs="Calibri"/>
          <w:vertAlign w:val="subscript"/>
        </w:rPr>
        <w:t>t</w:t>
      </w:r>
      <w:proofErr w:type="spellEnd"/>
      <w:r w:rsidRPr="009F57DD">
        <w:rPr>
          <w:rFonts w:ascii="Helvetica" w:eastAsia="Calibri" w:hAnsi="Helvetica" w:cs="Calibri"/>
        </w:rPr>
        <w:t xml:space="preserve"> variable</w:t>
      </w:r>
      <w:r w:rsidR="001D5B46" w:rsidRPr="009F57DD">
        <w:rPr>
          <w:rFonts w:ascii="Helvetica" w:eastAsia="Calibri" w:hAnsi="Helvetica" w:cs="Calibri"/>
        </w:rPr>
        <w:t xml:space="preserve">). </w:t>
      </w:r>
      <w:r w:rsidRPr="009F57DD">
        <w:rPr>
          <w:rFonts w:ascii="Helvetica" w:eastAsia="Calibri" w:hAnsi="Helvetica" w:cs="Calibri"/>
        </w:rPr>
        <w:t>While we found no main effect of cumulative earnings (</w:t>
      </w:r>
      <w:r w:rsidRPr="009F57DD">
        <w:rPr>
          <w:rFonts w:ascii="Helvetica" w:eastAsia="Calibri" w:hAnsi="Helvetica" w:cs="Calibri"/>
          <w:i/>
        </w:rPr>
        <w:t>β</w:t>
      </w:r>
      <w:r w:rsidRPr="009F57DD">
        <w:rPr>
          <w:rFonts w:ascii="Helvetica" w:eastAsia="Calibri" w:hAnsi="Helvetica" w:cs="Calibri"/>
        </w:rPr>
        <w:t xml:space="preserve"> = 1.09(.683), </w:t>
      </w:r>
      <w:r w:rsidRPr="009F57DD">
        <w:rPr>
          <w:rFonts w:ascii="Helvetica" w:eastAsia="Calibri" w:hAnsi="Helvetica" w:cs="Calibri"/>
          <w:i/>
        </w:rPr>
        <w:t>p</w:t>
      </w:r>
      <w:r w:rsidR="00BE1D44" w:rsidRPr="009F57DD">
        <w:rPr>
          <w:rFonts w:ascii="Helvetica" w:eastAsia="Calibri" w:hAnsi="Helvetica" w:cs="Calibri"/>
        </w:rPr>
        <w:t xml:space="preserve"> =</w:t>
      </w:r>
      <w:r w:rsidRPr="009F57DD">
        <w:rPr>
          <w:rFonts w:ascii="Helvetica" w:eastAsia="Calibri" w:hAnsi="Helvetica" w:cs="Calibri"/>
        </w:rPr>
        <w:t xml:space="preserve"> .11) or the piecewise linear expectation (</w:t>
      </w:r>
      <w:r w:rsidRPr="009F57DD">
        <w:rPr>
          <w:rFonts w:ascii="Helvetica" w:eastAsia="Calibri" w:hAnsi="Helvetica" w:cs="Calibri"/>
          <w:i/>
        </w:rPr>
        <w:t>β</w:t>
      </w:r>
      <w:r w:rsidRPr="009F57DD">
        <w:rPr>
          <w:rFonts w:ascii="Helvetica" w:eastAsia="Calibri" w:hAnsi="Helvetica" w:cs="Calibri"/>
        </w:rPr>
        <w:t xml:space="preserve"> = -.75(.69), </w:t>
      </w:r>
      <w:r w:rsidRPr="009F57DD">
        <w:rPr>
          <w:rFonts w:ascii="Helvetica" w:eastAsia="Calibri" w:hAnsi="Helvetica" w:cs="Calibri"/>
          <w:i/>
        </w:rPr>
        <w:t>p</w:t>
      </w:r>
      <w:r w:rsidR="00BE1D44" w:rsidRPr="009F57DD">
        <w:rPr>
          <w:rFonts w:ascii="Helvetica" w:eastAsia="Calibri" w:hAnsi="Helvetica" w:cs="Calibri"/>
        </w:rPr>
        <w:t xml:space="preserve"> =</w:t>
      </w:r>
      <w:r w:rsidRPr="009F57DD">
        <w:rPr>
          <w:rFonts w:ascii="Helvetica" w:eastAsia="Calibri" w:hAnsi="Helvetica" w:cs="Calibri"/>
        </w:rPr>
        <w:t xml:space="preserve"> .28), the main effects of outcome</w:t>
      </w:r>
      <w:r w:rsidR="00BE1D44" w:rsidRPr="009F57DD">
        <w:rPr>
          <w:rFonts w:ascii="Helvetica" w:eastAsia="Calibri" w:hAnsi="Helvetica" w:cs="Calibri"/>
        </w:rPr>
        <w:t xml:space="preserve"> </w:t>
      </w:r>
      <w:r w:rsidRPr="009F57DD">
        <w:rPr>
          <w:rFonts w:ascii="Helvetica" w:eastAsia="Calibri" w:hAnsi="Helvetica" w:cs="Calibri"/>
        </w:rPr>
        <w:t>(</w:t>
      </w:r>
      <w:r w:rsidR="00BE1D44" w:rsidRPr="009F57DD">
        <w:rPr>
          <w:rFonts w:ascii="Helvetica" w:eastAsia="Calibri" w:hAnsi="Helvetica" w:cs="Calibri"/>
          <w:i/>
        </w:rPr>
        <w:t>β</w:t>
      </w:r>
      <w:r w:rsidR="00BE1D44" w:rsidRPr="009F57DD">
        <w:rPr>
          <w:rFonts w:ascii="Helvetica" w:eastAsia="Calibri" w:hAnsi="Helvetica" w:cs="Calibri"/>
        </w:rPr>
        <w:t xml:space="preserve"> = -.25(.09), </w:t>
      </w:r>
      <w:r w:rsidR="00BE1D44" w:rsidRPr="009F57DD">
        <w:rPr>
          <w:rFonts w:ascii="Helvetica" w:eastAsia="Calibri" w:hAnsi="Helvetica" w:cs="Calibri"/>
          <w:i/>
        </w:rPr>
        <w:t>p</w:t>
      </w:r>
      <w:r w:rsidR="00BE1D44" w:rsidRPr="009F57DD">
        <w:rPr>
          <w:rFonts w:ascii="Helvetica" w:eastAsia="Calibri" w:hAnsi="Helvetica" w:cs="Calibri"/>
        </w:rPr>
        <w:t xml:space="preserve"> =.005</w:t>
      </w:r>
      <w:r w:rsidRPr="009F57DD">
        <w:rPr>
          <w:rFonts w:ascii="Helvetica" w:eastAsia="Calibri" w:hAnsi="Helvetica" w:cs="Calibri"/>
        </w:rPr>
        <w:t>) and positive shift</w:t>
      </w:r>
      <w:r w:rsidR="00BE1D44" w:rsidRPr="009F57DD">
        <w:rPr>
          <w:rFonts w:ascii="Helvetica" w:eastAsia="Calibri" w:hAnsi="Helvetica" w:cs="Calibri"/>
        </w:rPr>
        <w:t xml:space="preserve"> (</w:t>
      </w:r>
      <w:r w:rsidR="00BE1D44" w:rsidRPr="009F57DD">
        <w:rPr>
          <w:rFonts w:ascii="Helvetica" w:eastAsia="Calibri" w:hAnsi="Helvetica" w:cs="Calibri"/>
          <w:i/>
        </w:rPr>
        <w:t>β</w:t>
      </w:r>
      <w:r w:rsidR="00BE1D44" w:rsidRPr="009F57DD">
        <w:rPr>
          <w:rFonts w:ascii="Helvetica" w:eastAsia="Calibri" w:hAnsi="Helvetica" w:cs="Calibri"/>
        </w:rPr>
        <w:t xml:space="preserve"> = 5.22(1.04), </w:t>
      </w:r>
      <w:r w:rsidR="00BE1D44" w:rsidRPr="009F57DD">
        <w:rPr>
          <w:rFonts w:ascii="Helvetica" w:eastAsia="Calibri" w:hAnsi="Helvetica" w:cs="Calibri"/>
          <w:i/>
        </w:rPr>
        <w:t>p</w:t>
      </w:r>
      <w:r w:rsidR="00BE1D44" w:rsidRPr="009F57DD">
        <w:rPr>
          <w:rFonts w:ascii="Helvetica" w:eastAsia="Calibri" w:hAnsi="Helvetica" w:cs="Calibri"/>
        </w:rPr>
        <w:t xml:space="preserve"> = 5.3 x 10</w:t>
      </w:r>
      <w:r w:rsidR="00BE1D44" w:rsidRPr="009F57DD">
        <w:rPr>
          <w:rFonts w:ascii="Helvetica" w:eastAsia="Calibri" w:hAnsi="Helvetica" w:cs="Calibri"/>
          <w:vertAlign w:val="superscript"/>
        </w:rPr>
        <w:t>-7</w:t>
      </w:r>
      <w:r w:rsidR="00BE1D44" w:rsidRPr="009F57DD">
        <w:rPr>
          <w:rFonts w:ascii="Helvetica" w:eastAsia="Calibri" w:hAnsi="Helvetica" w:cs="Calibri"/>
        </w:rPr>
        <w:t>)</w:t>
      </w:r>
      <w:r w:rsidRPr="009F57DD">
        <w:rPr>
          <w:rFonts w:ascii="Helvetica" w:eastAsia="Calibri" w:hAnsi="Helvetica" w:cs="Calibri"/>
        </w:rPr>
        <w:t xml:space="preserve"> remained</w:t>
      </w:r>
      <w:r w:rsidR="00BE1D44" w:rsidRPr="009F57DD">
        <w:rPr>
          <w:rFonts w:ascii="Helvetica" w:eastAsia="Calibri" w:hAnsi="Helvetica" w:cs="Calibri"/>
        </w:rPr>
        <w:t xml:space="preserve"> (AIC = 13990.0)</w:t>
      </w:r>
      <w:r w:rsidRPr="009F57DD">
        <w:rPr>
          <w:rFonts w:ascii="Helvetica" w:eastAsia="Calibri" w:hAnsi="Helvetica" w:cs="Calibri"/>
        </w:rPr>
        <w:t>.</w:t>
      </w:r>
      <w:r w:rsidR="00BE1D44" w:rsidRPr="009F57DD">
        <w:rPr>
          <w:rFonts w:ascii="Helvetica" w:eastAsia="Calibri" w:hAnsi="Helvetica" w:cs="Calibri"/>
        </w:rPr>
        <w:t xml:space="preserve"> The AIC of this model was a slight improvement from model 4a (</w:t>
      </w:r>
      <w:r w:rsidR="00991A12" w:rsidRPr="009F57DD">
        <w:rPr>
          <w:rFonts w:ascii="Helvetica" w:eastAsia="Calibri" w:hAnsi="Helvetica" w:cs="Calibri"/>
        </w:rPr>
        <w:t xml:space="preserve">which had an </w:t>
      </w:r>
      <w:r w:rsidR="00BE1D44" w:rsidRPr="009F57DD">
        <w:rPr>
          <w:rFonts w:ascii="Helvetica" w:eastAsia="Calibri" w:hAnsi="Helvetica" w:cs="Calibri"/>
        </w:rPr>
        <w:t xml:space="preserve">AIC = 13991.1) suggesting that expectations </w:t>
      </w:r>
      <w:r w:rsidR="00991A12" w:rsidRPr="009F57DD">
        <w:rPr>
          <w:rFonts w:ascii="Helvetica" w:eastAsia="Calibri" w:hAnsi="Helvetica" w:cs="Calibri"/>
        </w:rPr>
        <w:t xml:space="preserve">may have increased in this piecewise </w:t>
      </w:r>
      <w:r w:rsidR="00BE1D44" w:rsidRPr="009F57DD">
        <w:rPr>
          <w:rFonts w:ascii="Helvetica" w:eastAsia="Calibri" w:hAnsi="Helvetica" w:cs="Calibri"/>
        </w:rPr>
        <w:t>linear</w:t>
      </w:r>
      <w:r w:rsidR="00991A12" w:rsidRPr="009F57DD">
        <w:rPr>
          <w:rFonts w:ascii="Helvetica" w:eastAsia="Calibri" w:hAnsi="Helvetica" w:cs="Calibri"/>
        </w:rPr>
        <w:t xml:space="preserve"> manner</w:t>
      </w:r>
      <w:r w:rsidR="00BE1D44" w:rsidRPr="009F57DD">
        <w:rPr>
          <w:rFonts w:ascii="Helvetica" w:eastAsia="Calibri" w:hAnsi="Helvetica" w:cs="Calibri"/>
        </w:rPr>
        <w:t xml:space="preserve">. </w:t>
      </w:r>
      <w:r w:rsidR="001D5B46" w:rsidRPr="009F57DD">
        <w:rPr>
          <w:rFonts w:ascii="Helvetica" w:eastAsia="Calibri" w:hAnsi="Helvetica" w:cs="Calibri"/>
        </w:rPr>
        <w:t xml:space="preserve">However, </w:t>
      </w:r>
      <w:r w:rsidR="00991A12" w:rsidRPr="009F57DD">
        <w:rPr>
          <w:rFonts w:ascii="Helvetica" w:eastAsia="Calibri" w:hAnsi="Helvetica" w:cs="Calibri"/>
        </w:rPr>
        <w:t xml:space="preserve">we urge caution in interpreting these results, as the linear regression framework is not ideal for estimating possible non-linear expectation effects. We hope that future studies can more directly examine the possibility of globally nonlinear (whether locally linear or not) changes in expectations with appropriate nonlinear models fit with </w:t>
      </w:r>
      <w:r w:rsidR="00BE1D44" w:rsidRPr="009F57DD">
        <w:rPr>
          <w:rFonts w:ascii="Helvetica" w:eastAsia="Calibri" w:hAnsi="Helvetica" w:cs="Calibri"/>
        </w:rPr>
        <w:t xml:space="preserve">maximum likelihood estimation or Hierarchical Bayesian </w:t>
      </w:r>
      <w:r w:rsidR="00991A12" w:rsidRPr="009F57DD">
        <w:rPr>
          <w:rFonts w:ascii="Helvetica" w:eastAsia="Calibri" w:hAnsi="Helvetica" w:cs="Calibri"/>
        </w:rPr>
        <w:t>techniques</w:t>
      </w:r>
      <w:r w:rsidR="00BE1D44" w:rsidRPr="009F57DD">
        <w:rPr>
          <w:rFonts w:ascii="Helvetica" w:eastAsia="Calibri" w:hAnsi="Helvetica" w:cs="Calibri"/>
        </w:rPr>
        <w:t>.</w:t>
      </w:r>
    </w:p>
    <w:p w14:paraId="4E182C74" w14:textId="7AAC34C5" w:rsidR="00F46CFF" w:rsidRPr="009F57DD" w:rsidRDefault="00F46CFF" w:rsidP="00054C7C">
      <w:pPr>
        <w:spacing w:line="360" w:lineRule="auto"/>
        <w:rPr>
          <w:rFonts w:ascii="Helvetica" w:eastAsia="Calibri" w:hAnsi="Helvetica" w:cs="Calibri"/>
        </w:rPr>
      </w:pPr>
    </w:p>
    <w:p w14:paraId="1959FF6C" w14:textId="23C7DA50" w:rsidR="004433ED" w:rsidRPr="009F57DD" w:rsidRDefault="00455E2E" w:rsidP="00054C7C">
      <w:pPr>
        <w:spacing w:line="360" w:lineRule="auto"/>
        <w:rPr>
          <w:rFonts w:ascii="Helvetica" w:eastAsia="Calibri" w:hAnsi="Helvetica" w:cs="Calibri"/>
          <w:b/>
        </w:rPr>
      </w:pPr>
      <w:r w:rsidRPr="009F57DD">
        <w:rPr>
          <w:rFonts w:ascii="Helvetica" w:eastAsia="Calibri" w:hAnsi="Helvetica" w:cs="Calibri"/>
          <w:b/>
        </w:rPr>
        <w:t xml:space="preserve">Skin conductance responses for all participants (responders and non-responders) </w:t>
      </w:r>
    </w:p>
    <w:p w14:paraId="6D42BE49" w14:textId="3D22C397" w:rsidR="00691908" w:rsidRPr="009F57DD" w:rsidRDefault="004433ED" w:rsidP="00054C7C">
      <w:pPr>
        <w:spacing w:line="360" w:lineRule="auto"/>
        <w:ind w:firstLine="720"/>
        <w:rPr>
          <w:rFonts w:ascii="Helvetica" w:eastAsia="Calibri" w:hAnsi="Helvetica" w:cs="Calibri"/>
        </w:rPr>
      </w:pPr>
      <w:r w:rsidRPr="009F57DD">
        <w:rPr>
          <w:rFonts w:ascii="Helvetica" w:eastAsia="Calibri" w:hAnsi="Helvetica" w:cs="Calibri"/>
        </w:rPr>
        <w:t xml:space="preserve">In the Results section of the manuscript, we </w:t>
      </w:r>
      <w:r w:rsidR="00455E2E" w:rsidRPr="009F57DD">
        <w:rPr>
          <w:rFonts w:ascii="Helvetica" w:eastAsia="Calibri" w:hAnsi="Helvetica" w:cs="Calibri"/>
        </w:rPr>
        <w:t>tested</w:t>
      </w:r>
      <w:r w:rsidRPr="009F57DD">
        <w:rPr>
          <w:rFonts w:ascii="Helvetica" w:eastAsia="Calibri" w:hAnsi="Helvetica" w:cs="Calibri"/>
        </w:rPr>
        <w:t xml:space="preserve"> the relationship between SCRs</w:t>
      </w:r>
      <w:r w:rsidR="007C395A" w:rsidRPr="009F57DD">
        <w:rPr>
          <w:rFonts w:ascii="Helvetica" w:eastAsia="Calibri" w:hAnsi="Helvetica" w:cs="Calibri"/>
        </w:rPr>
        <w:t xml:space="preserve"> to outcomes</w:t>
      </w:r>
      <w:r w:rsidRPr="009F57DD">
        <w:rPr>
          <w:rFonts w:ascii="Helvetica" w:eastAsia="Calibri" w:hAnsi="Helvetica" w:cs="Calibri"/>
        </w:rPr>
        <w:t xml:space="preserve">, temporal context and risk-taking </w:t>
      </w:r>
      <w:r w:rsidR="00455E2E" w:rsidRPr="009F57DD">
        <w:rPr>
          <w:rFonts w:ascii="Helvetica" w:eastAsia="Calibri" w:hAnsi="Helvetica" w:cs="Calibri"/>
        </w:rPr>
        <w:t>in responders only</w:t>
      </w:r>
      <w:r w:rsidR="00691908" w:rsidRPr="009F57DD">
        <w:rPr>
          <w:rFonts w:ascii="Helvetica" w:eastAsia="Calibri" w:hAnsi="Helvetica" w:cs="Calibri"/>
        </w:rPr>
        <w:t xml:space="preserve"> (N=46 with a total 10,304 trials of which 5,017 were “responding” trials with SCRs greater than zero)</w:t>
      </w:r>
      <w:r w:rsidR="00455E2E" w:rsidRPr="009F57DD">
        <w:rPr>
          <w:rFonts w:ascii="Helvetica" w:eastAsia="Calibri" w:hAnsi="Helvetica" w:cs="Calibri"/>
        </w:rPr>
        <w:t xml:space="preserve">. </w:t>
      </w:r>
      <w:r w:rsidR="00691908" w:rsidRPr="009F57DD">
        <w:rPr>
          <w:rFonts w:ascii="Helvetica" w:eastAsia="Calibri" w:hAnsi="Helvetica" w:cs="Calibri"/>
        </w:rPr>
        <w:t>Here we</w:t>
      </w:r>
      <w:r w:rsidR="005B3021" w:rsidRPr="009F57DD">
        <w:rPr>
          <w:rFonts w:ascii="Helvetica" w:eastAsia="Calibri" w:hAnsi="Helvetica" w:cs="Calibri"/>
        </w:rPr>
        <w:t xml:space="preserve"> tested whether conducting an </w:t>
      </w:r>
      <w:r w:rsidR="00EC1C7D" w:rsidRPr="009F57DD">
        <w:rPr>
          <w:rFonts w:ascii="Helvetica" w:eastAsia="Calibri" w:hAnsi="Helvetica" w:cs="Calibri"/>
        </w:rPr>
        <w:t>identical analysis</w:t>
      </w:r>
      <w:r w:rsidR="005B3021" w:rsidRPr="009F57DD">
        <w:rPr>
          <w:rFonts w:ascii="Helvetica" w:eastAsia="Calibri" w:hAnsi="Helvetica" w:cs="Calibri"/>
        </w:rPr>
        <w:t xml:space="preserve"> with all participants qualitatively changed </w:t>
      </w:r>
      <w:r w:rsidR="00691908" w:rsidRPr="009F57DD">
        <w:rPr>
          <w:rFonts w:ascii="Helvetica" w:eastAsia="Calibri" w:hAnsi="Helvetica" w:cs="Calibri"/>
        </w:rPr>
        <w:t xml:space="preserve">our findings (N=61 with a total of 13,840 trials of which 5,507 were “responding” trials). </w:t>
      </w:r>
      <w:r w:rsidR="005B3021" w:rsidRPr="009F57DD">
        <w:rPr>
          <w:rFonts w:ascii="Helvetica" w:eastAsia="Calibri" w:hAnsi="Helvetica" w:cs="Calibri"/>
        </w:rPr>
        <w:t>Model numbers</w:t>
      </w:r>
      <w:r w:rsidR="00691908" w:rsidRPr="009F57DD">
        <w:rPr>
          <w:rFonts w:ascii="Helvetica" w:eastAsia="Calibri" w:hAnsi="Helvetica" w:cs="Calibri"/>
        </w:rPr>
        <w:t xml:space="preserve"> correspond to the model numbers in the </w:t>
      </w:r>
      <w:r w:rsidR="005B3021" w:rsidRPr="009F57DD">
        <w:rPr>
          <w:rFonts w:ascii="Helvetica" w:eastAsia="Calibri" w:hAnsi="Helvetica" w:cs="Calibri"/>
        </w:rPr>
        <w:t xml:space="preserve">Results section of the </w:t>
      </w:r>
      <w:r w:rsidR="00691908" w:rsidRPr="009F57DD">
        <w:rPr>
          <w:rFonts w:ascii="Helvetica" w:eastAsia="Calibri" w:hAnsi="Helvetica" w:cs="Calibri"/>
        </w:rPr>
        <w:t xml:space="preserve">manuscript </w:t>
      </w:r>
      <w:r w:rsidR="00455E2E" w:rsidRPr="009F57DD">
        <w:rPr>
          <w:rFonts w:ascii="Helvetica" w:eastAsia="Calibri" w:hAnsi="Helvetica" w:cs="Calibri"/>
        </w:rPr>
        <w:t xml:space="preserve">(e.g. </w:t>
      </w:r>
      <w:r w:rsidR="000A5690" w:rsidRPr="009F57DD">
        <w:rPr>
          <w:rFonts w:ascii="Helvetica" w:eastAsia="Calibri" w:hAnsi="Helvetica" w:cs="Calibri"/>
        </w:rPr>
        <w:t xml:space="preserve">the version of </w:t>
      </w:r>
      <w:r w:rsidR="00C774E8" w:rsidRPr="009F57DD">
        <w:rPr>
          <w:rFonts w:ascii="Helvetica" w:eastAsia="Calibri" w:hAnsi="Helvetica" w:cs="Calibri"/>
        </w:rPr>
        <w:t xml:space="preserve">“model 5b” in the manuscript </w:t>
      </w:r>
      <w:r w:rsidR="000A5690" w:rsidRPr="009F57DD">
        <w:rPr>
          <w:rFonts w:ascii="Helvetica" w:eastAsia="Calibri" w:hAnsi="Helvetica" w:cs="Calibri"/>
        </w:rPr>
        <w:t xml:space="preserve">that here includes all participants </w:t>
      </w:r>
      <w:r w:rsidR="00C774E8" w:rsidRPr="009F57DD">
        <w:rPr>
          <w:rFonts w:ascii="Helvetica" w:eastAsia="Calibri" w:hAnsi="Helvetica" w:cs="Calibri"/>
        </w:rPr>
        <w:t>is “m</w:t>
      </w:r>
      <w:r w:rsidR="007C395A" w:rsidRPr="009F57DD">
        <w:rPr>
          <w:rFonts w:ascii="Helvetica" w:eastAsia="Calibri" w:hAnsi="Helvetica" w:cs="Calibri"/>
        </w:rPr>
        <w:t xml:space="preserve">odel 5b </w:t>
      </w:r>
      <w:r w:rsidR="00455E2E" w:rsidRPr="009F57DD">
        <w:rPr>
          <w:rFonts w:ascii="Helvetica" w:eastAsia="Calibri" w:hAnsi="Helvetica" w:cs="Calibri"/>
        </w:rPr>
        <w:t>full</w:t>
      </w:r>
      <w:r w:rsidR="00C774E8" w:rsidRPr="009F57DD">
        <w:rPr>
          <w:rFonts w:ascii="Helvetica" w:eastAsia="Calibri" w:hAnsi="Helvetica" w:cs="Calibri"/>
        </w:rPr>
        <w:t>” in this section</w:t>
      </w:r>
      <w:r w:rsidR="00455E2E" w:rsidRPr="009F57DD">
        <w:rPr>
          <w:rFonts w:ascii="Helvetica" w:eastAsia="Calibri" w:hAnsi="Helvetica" w:cs="Calibri"/>
        </w:rPr>
        <w:t xml:space="preserve">). </w:t>
      </w:r>
    </w:p>
    <w:p w14:paraId="158722C1" w14:textId="0AE513CF" w:rsidR="001442B6" w:rsidRPr="00F8192B" w:rsidRDefault="008A0A01" w:rsidP="00054C7C">
      <w:pPr>
        <w:spacing w:line="360" w:lineRule="auto"/>
        <w:ind w:firstLine="720"/>
        <w:rPr>
          <w:rFonts w:ascii="Helvetica" w:eastAsia="Calibri" w:hAnsi="Helvetica" w:cs="Calibri"/>
        </w:rPr>
      </w:pPr>
      <w:r w:rsidRPr="009F57DD">
        <w:rPr>
          <w:rFonts w:ascii="Helvetica" w:eastAsia="Calibri" w:hAnsi="Helvetica" w:cs="Calibri"/>
        </w:rPr>
        <w:t>Note that we think these results should be interpreted with caution. It is unclear whether the inclusion of “non-responder” participants adds meaningful data (e.g. SCR of 0</w:t>
      </w:r>
      <m:oMath>
        <m:r>
          <w:rPr>
            <w:rFonts w:ascii="Cambria Math" w:eastAsia="Calibri" w:hAnsi="Cambria Math" w:cs="Calibri"/>
          </w:rPr>
          <m:t xml:space="preserve"> μ</m:t>
        </m:r>
      </m:oMath>
      <w:r w:rsidRPr="00F8192B">
        <w:rPr>
          <w:rFonts w:ascii="Helvetica" w:eastAsia="Calibri" w:hAnsi="Helvetica" w:cs="Calibri"/>
        </w:rPr>
        <w:t>S means that a participant did not respond to earnings)</w:t>
      </w:r>
      <w:r w:rsidR="001442B6" w:rsidRPr="00F8192B">
        <w:rPr>
          <w:rFonts w:ascii="Helvetica" w:eastAsia="Calibri" w:hAnsi="Helvetica" w:cs="Calibri"/>
        </w:rPr>
        <w:t xml:space="preserve"> or that the lack of consistent responses reflects other factors not directly related to the study (e.g. nonspecific determinants of skin conductance like the participant’s body temperature relative to the ambient air, or global arousal levels).</w:t>
      </w:r>
    </w:p>
    <w:p w14:paraId="254B49B4" w14:textId="20D6A0A5" w:rsidR="00455E2E" w:rsidRPr="00F8192B" w:rsidRDefault="005B3021" w:rsidP="00054C7C">
      <w:pPr>
        <w:spacing w:line="360" w:lineRule="auto"/>
        <w:ind w:firstLine="720"/>
        <w:rPr>
          <w:rFonts w:ascii="Helvetica" w:eastAsia="Calibri" w:hAnsi="Helvetica" w:cs="Calibri"/>
        </w:rPr>
      </w:pPr>
      <w:proofErr w:type="gramStart"/>
      <w:r w:rsidRPr="00F8192B">
        <w:rPr>
          <w:rFonts w:ascii="Helvetica" w:eastAsia="Calibri" w:hAnsi="Helvetica" w:cs="Calibri"/>
        </w:rPr>
        <w:t>Similar to</w:t>
      </w:r>
      <w:proofErr w:type="gramEnd"/>
      <w:r w:rsidRPr="00F8192B">
        <w:rPr>
          <w:rFonts w:ascii="Helvetica" w:eastAsia="Calibri" w:hAnsi="Helvetica" w:cs="Calibri"/>
        </w:rPr>
        <w:t xml:space="preserve"> the results for responders only,</w:t>
      </w:r>
      <w:r w:rsidR="00455E2E" w:rsidRPr="00F8192B">
        <w:rPr>
          <w:rFonts w:ascii="Helvetica" w:eastAsia="Calibri" w:hAnsi="Helvetica" w:cs="Calibri"/>
        </w:rPr>
        <w:t xml:space="preserve"> participants demonstrated a range of mean SCRs following wins (.01-.38</w:t>
      </w:r>
      <m:oMath>
        <m:r>
          <w:rPr>
            <w:rFonts w:ascii="Cambria Math" w:eastAsia="Calibri" w:hAnsi="Cambria Math" w:cs="Calibri"/>
          </w:rPr>
          <m:t xml:space="preserve"> μ</m:t>
        </m:r>
      </m:oMath>
      <w:r w:rsidR="00455E2E" w:rsidRPr="00F8192B">
        <w:rPr>
          <w:rFonts w:ascii="Helvetica" w:eastAsia="Calibri" w:hAnsi="Helvetica" w:cs="Calibri"/>
        </w:rPr>
        <w:t>S), losses (0-.33</w:t>
      </w:r>
      <m:oMath>
        <m:r>
          <w:rPr>
            <w:rFonts w:ascii="Cambria Math" w:eastAsia="Calibri" w:hAnsi="Cambria Math" w:cs="Calibri"/>
          </w:rPr>
          <m:t xml:space="preserve"> μ</m:t>
        </m:r>
      </m:oMath>
      <w:r w:rsidR="00455E2E" w:rsidRPr="00F8192B">
        <w:rPr>
          <w:rFonts w:ascii="Helvetica" w:eastAsia="Calibri" w:hAnsi="Helvetica" w:cs="Calibri"/>
        </w:rPr>
        <w:t xml:space="preserve">S), and safe (.01-.34 </w:t>
      </w:r>
      <m:oMath>
        <m:r>
          <w:rPr>
            <w:rFonts w:ascii="Cambria Math" w:eastAsia="Calibri" w:hAnsi="Cambria Math" w:cs="Calibri"/>
          </w:rPr>
          <m:t>μ</m:t>
        </m:r>
      </m:oMath>
      <w:r w:rsidR="00455E2E" w:rsidRPr="00F8192B">
        <w:rPr>
          <w:rFonts w:ascii="Helvetica" w:eastAsia="Calibri" w:hAnsi="Helvetica" w:cs="Calibri"/>
        </w:rPr>
        <w:t xml:space="preserve">S) outcomes. Three paired-sample t-tests revealed no significant difference in mean SCRs following wins (M = .14, SD = .09), losses (M = .14, SD = .09), and safe (M=.13, SD = .07) outcomes (wins v. losses: </w:t>
      </w:r>
      <w:r w:rsidR="00455E2E" w:rsidRPr="00F8192B">
        <w:rPr>
          <w:rFonts w:ascii="Helvetica" w:eastAsia="Calibri" w:hAnsi="Helvetica" w:cs="Calibri"/>
          <w:i/>
        </w:rPr>
        <w:t>t</w:t>
      </w:r>
      <w:r w:rsidR="00455E2E" w:rsidRPr="00F8192B">
        <w:rPr>
          <w:rFonts w:ascii="Helvetica" w:eastAsia="Calibri" w:hAnsi="Helvetica" w:cs="Calibri"/>
        </w:rPr>
        <w:t xml:space="preserve">(60)=-.21, p=.84; wins v. safe: </w:t>
      </w:r>
      <w:r w:rsidR="00455E2E" w:rsidRPr="00F8192B">
        <w:rPr>
          <w:rFonts w:ascii="Helvetica" w:eastAsia="Calibri" w:hAnsi="Helvetica" w:cs="Calibri"/>
          <w:i/>
        </w:rPr>
        <w:t>t</w:t>
      </w:r>
      <w:r w:rsidR="00455E2E" w:rsidRPr="00F8192B">
        <w:rPr>
          <w:rFonts w:ascii="Helvetica" w:eastAsia="Calibri" w:hAnsi="Helvetica" w:cs="Calibri"/>
        </w:rPr>
        <w:t xml:space="preserve">(60)=.8, </w:t>
      </w:r>
      <w:r w:rsidR="00455E2E" w:rsidRPr="00F8192B">
        <w:rPr>
          <w:rFonts w:ascii="Helvetica" w:eastAsia="Calibri" w:hAnsi="Helvetica" w:cs="Calibri"/>
          <w:i/>
        </w:rPr>
        <w:t>p</w:t>
      </w:r>
      <w:r w:rsidR="00455E2E" w:rsidRPr="00F8192B">
        <w:rPr>
          <w:rFonts w:ascii="Helvetica" w:eastAsia="Calibri" w:hAnsi="Helvetica" w:cs="Calibri"/>
        </w:rPr>
        <w:t xml:space="preserve">=.43; losses v. safe: </w:t>
      </w:r>
      <w:r w:rsidR="00455E2E" w:rsidRPr="00F8192B">
        <w:rPr>
          <w:rFonts w:ascii="Helvetica" w:eastAsia="Calibri" w:hAnsi="Helvetica" w:cs="Calibri"/>
          <w:i/>
        </w:rPr>
        <w:t>t</w:t>
      </w:r>
      <w:r w:rsidR="00455E2E" w:rsidRPr="00F8192B">
        <w:rPr>
          <w:rFonts w:ascii="Helvetica" w:eastAsia="Calibri" w:hAnsi="Helvetica" w:cs="Calibri"/>
        </w:rPr>
        <w:t xml:space="preserve">(60) = .97, </w:t>
      </w:r>
      <w:r w:rsidR="00455E2E" w:rsidRPr="00F8192B">
        <w:rPr>
          <w:rFonts w:ascii="Helvetica" w:eastAsia="Calibri" w:hAnsi="Helvetica" w:cs="Calibri"/>
          <w:i/>
        </w:rPr>
        <w:t>p</w:t>
      </w:r>
      <w:r w:rsidR="00455E2E" w:rsidRPr="00F8192B">
        <w:rPr>
          <w:rFonts w:ascii="Helvetica" w:eastAsia="Calibri" w:hAnsi="Helvetica" w:cs="Calibri"/>
        </w:rPr>
        <w:t xml:space="preserve"> = .33).</w:t>
      </w:r>
    </w:p>
    <w:p w14:paraId="64AF2C8F" w14:textId="47A8C9D7" w:rsidR="004E45F2" w:rsidRPr="00F8192B" w:rsidRDefault="005B3021" w:rsidP="00054C7C">
      <w:pPr>
        <w:spacing w:line="360" w:lineRule="auto"/>
        <w:ind w:firstLine="720"/>
        <w:rPr>
          <w:rFonts w:ascii="Helvetica" w:eastAsia="Calibri" w:hAnsi="Helvetica" w:cs="Calibri"/>
        </w:rPr>
      </w:pPr>
      <w:r w:rsidRPr="00F8192B">
        <w:rPr>
          <w:rFonts w:ascii="Helvetica" w:eastAsia="Calibri" w:hAnsi="Helvetica" w:cs="Calibri"/>
        </w:rPr>
        <w:t>In the analysis with responders only, we tested whether SCRs to outcomes were related to three tim</w:t>
      </w:r>
      <w:r w:rsidR="0038060A" w:rsidRPr="00F8192B">
        <w:rPr>
          <w:rFonts w:ascii="Helvetica" w:eastAsia="Calibri" w:hAnsi="Helvetica" w:cs="Calibri"/>
        </w:rPr>
        <w:t xml:space="preserve">escales of temporal context. While we </w:t>
      </w:r>
      <w:r w:rsidRPr="00F8192B">
        <w:rPr>
          <w:rFonts w:ascii="Helvetica" w:eastAsia="Calibri" w:hAnsi="Helvetica" w:cs="Calibri"/>
        </w:rPr>
        <w:t xml:space="preserve">noted </w:t>
      </w:r>
      <w:r w:rsidR="0038060A" w:rsidRPr="00F8192B">
        <w:rPr>
          <w:rFonts w:ascii="Helvetica" w:eastAsia="Calibri" w:hAnsi="Helvetica" w:cs="Calibri"/>
        </w:rPr>
        <w:t xml:space="preserve">no significant relationship between </w:t>
      </w:r>
      <w:proofErr w:type="spellStart"/>
      <w:r w:rsidR="0038060A" w:rsidRPr="00F8192B">
        <w:rPr>
          <w:rFonts w:ascii="Helvetica" w:eastAsia="Calibri" w:hAnsi="Helvetica" w:cs="Calibri"/>
        </w:rPr>
        <w:t>SCR</w:t>
      </w:r>
      <w:r w:rsidR="0038060A" w:rsidRPr="00F8192B">
        <w:rPr>
          <w:rFonts w:ascii="Helvetica" w:eastAsia="Calibri" w:hAnsi="Helvetica" w:cs="Calibri"/>
          <w:vertAlign w:val="subscript"/>
        </w:rPr>
        <w:t>t</w:t>
      </w:r>
      <w:proofErr w:type="spellEnd"/>
      <w:r w:rsidR="0038060A" w:rsidRPr="00F8192B">
        <w:rPr>
          <w:rFonts w:ascii="Helvetica" w:eastAsia="Calibri" w:hAnsi="Helvetica" w:cs="Calibri"/>
        </w:rPr>
        <w:t xml:space="preserve"> and </w:t>
      </w:r>
      <w:proofErr w:type="spellStart"/>
      <w:r w:rsidR="0038060A" w:rsidRPr="00F8192B">
        <w:rPr>
          <w:rFonts w:ascii="Helvetica" w:eastAsia="Calibri" w:hAnsi="Helvetica" w:cs="Calibri"/>
        </w:rPr>
        <w:t>outcome</w:t>
      </w:r>
      <w:r w:rsidR="0038060A" w:rsidRPr="00F8192B">
        <w:rPr>
          <w:rFonts w:ascii="Helvetica" w:eastAsia="Calibri" w:hAnsi="Helvetica" w:cs="Calibri"/>
          <w:vertAlign w:val="subscript"/>
        </w:rPr>
        <w:t>t</w:t>
      </w:r>
      <w:proofErr w:type="spellEnd"/>
      <w:r w:rsidR="0038060A" w:rsidRPr="00F8192B">
        <w:rPr>
          <w:rFonts w:ascii="Helvetica" w:eastAsia="Calibri" w:hAnsi="Helvetica" w:cs="Calibri"/>
          <w:vertAlign w:val="subscript"/>
        </w:rPr>
        <w:t xml:space="preserve"> </w:t>
      </w:r>
      <w:r w:rsidR="0038060A" w:rsidRPr="00F8192B">
        <w:rPr>
          <w:rFonts w:ascii="Helvetica" w:eastAsia="Calibri" w:hAnsi="Helvetica" w:cs="Calibri"/>
        </w:rPr>
        <w:t xml:space="preserve">(model 5a) or </w:t>
      </w:r>
      <w:proofErr w:type="spellStart"/>
      <w:r w:rsidR="0038060A" w:rsidRPr="00F8192B">
        <w:rPr>
          <w:rFonts w:ascii="Helvetica" w:eastAsia="Calibri" w:hAnsi="Helvetica" w:cs="Calibri"/>
        </w:rPr>
        <w:t>SCR</w:t>
      </w:r>
      <w:r w:rsidR="0038060A" w:rsidRPr="00F8192B">
        <w:rPr>
          <w:rFonts w:ascii="Helvetica" w:eastAsia="Calibri" w:hAnsi="Helvetica" w:cs="Calibri"/>
          <w:vertAlign w:val="subscript"/>
        </w:rPr>
        <w:t>t</w:t>
      </w:r>
      <w:proofErr w:type="spellEnd"/>
      <w:r w:rsidR="0038060A" w:rsidRPr="00F8192B">
        <w:rPr>
          <w:rFonts w:ascii="Helvetica" w:eastAsia="Calibri" w:hAnsi="Helvetica" w:cs="Calibri"/>
        </w:rPr>
        <w:t xml:space="preserve"> and positive </w:t>
      </w:r>
      <w:proofErr w:type="spellStart"/>
      <w:r w:rsidR="0038060A" w:rsidRPr="00F8192B">
        <w:rPr>
          <w:rFonts w:ascii="Helvetica" w:eastAsia="Calibri" w:hAnsi="Helvetica" w:cs="Calibri"/>
        </w:rPr>
        <w:t>shift</w:t>
      </w:r>
      <w:r w:rsidR="0038060A" w:rsidRPr="00F8192B">
        <w:rPr>
          <w:rFonts w:ascii="Helvetica" w:eastAsia="Calibri" w:hAnsi="Helvetica" w:cs="Calibri"/>
          <w:vertAlign w:val="subscript"/>
        </w:rPr>
        <w:t>t</w:t>
      </w:r>
      <w:proofErr w:type="spellEnd"/>
      <w:r w:rsidR="0038060A" w:rsidRPr="00F8192B">
        <w:rPr>
          <w:rFonts w:ascii="Helvetica" w:eastAsia="Calibri" w:hAnsi="Helvetica" w:cs="Calibri"/>
        </w:rPr>
        <w:t xml:space="preserve"> (model 5b), there was a positive significant effect of cumulative </w:t>
      </w:r>
      <w:proofErr w:type="spellStart"/>
      <w:r w:rsidR="0038060A" w:rsidRPr="00F8192B">
        <w:rPr>
          <w:rFonts w:ascii="Helvetica" w:eastAsia="Calibri" w:hAnsi="Helvetica" w:cs="Calibri"/>
        </w:rPr>
        <w:t>earnings</w:t>
      </w:r>
      <w:r w:rsidR="0038060A" w:rsidRPr="00F8192B">
        <w:rPr>
          <w:rFonts w:ascii="Helvetica" w:eastAsia="Calibri" w:hAnsi="Helvetica" w:cs="Calibri"/>
          <w:vertAlign w:val="subscript"/>
        </w:rPr>
        <w:t>t</w:t>
      </w:r>
      <w:proofErr w:type="spellEnd"/>
      <w:r w:rsidR="0038060A" w:rsidRPr="00F8192B">
        <w:rPr>
          <w:rFonts w:ascii="Helvetica" w:eastAsia="Calibri" w:hAnsi="Helvetica" w:cs="Calibri"/>
        </w:rPr>
        <w:t xml:space="preserve"> on </w:t>
      </w:r>
      <w:proofErr w:type="spellStart"/>
      <w:r w:rsidR="0038060A" w:rsidRPr="00F8192B">
        <w:rPr>
          <w:rFonts w:ascii="Helvetica" w:eastAsia="Calibri" w:hAnsi="Helvetica" w:cs="Calibri"/>
        </w:rPr>
        <w:t>SCR</w:t>
      </w:r>
      <w:r w:rsidR="0038060A" w:rsidRPr="00F8192B">
        <w:rPr>
          <w:rFonts w:ascii="Helvetica" w:eastAsia="Calibri" w:hAnsi="Helvetica" w:cs="Calibri"/>
          <w:vertAlign w:val="subscript"/>
        </w:rPr>
        <w:t>t</w:t>
      </w:r>
      <w:proofErr w:type="spellEnd"/>
      <w:r w:rsidR="0038060A" w:rsidRPr="00F8192B">
        <w:rPr>
          <w:rFonts w:ascii="Helvetica" w:eastAsia="Calibri" w:hAnsi="Helvetica" w:cs="Calibri"/>
        </w:rPr>
        <w:t xml:space="preserve"> (model 5c). </w:t>
      </w:r>
      <w:r w:rsidR="001404EB" w:rsidRPr="00F8192B">
        <w:rPr>
          <w:rFonts w:ascii="Helvetica" w:eastAsia="Calibri" w:hAnsi="Helvetica" w:cs="Calibri"/>
        </w:rPr>
        <w:t xml:space="preserve">Testing models 5a-c </w:t>
      </w:r>
      <w:r w:rsidR="004E3415" w:rsidRPr="00F8192B">
        <w:rPr>
          <w:rFonts w:ascii="Helvetica" w:eastAsia="Calibri" w:hAnsi="Helvetica" w:cs="Calibri"/>
        </w:rPr>
        <w:t>in the dataset with both responder</w:t>
      </w:r>
      <w:r w:rsidR="001404EB" w:rsidRPr="00F8192B">
        <w:rPr>
          <w:rFonts w:ascii="Helvetica" w:eastAsia="Calibri" w:hAnsi="Helvetica" w:cs="Calibri"/>
        </w:rPr>
        <w:t xml:space="preserve">s and non-responders revealed slightly different results. At the immediate timescale, we noted a </w:t>
      </w:r>
      <w:r w:rsidR="004E3415" w:rsidRPr="00F8192B">
        <w:rPr>
          <w:rFonts w:ascii="Helvetica" w:eastAsia="Calibri" w:hAnsi="Helvetica" w:cs="Calibri"/>
        </w:rPr>
        <w:t xml:space="preserve">significant, negative effect of </w:t>
      </w:r>
      <w:proofErr w:type="spellStart"/>
      <w:r w:rsidR="004E3415" w:rsidRPr="00F8192B">
        <w:rPr>
          <w:rFonts w:ascii="Helvetica" w:eastAsia="Calibri" w:hAnsi="Helvetica" w:cs="Calibri"/>
        </w:rPr>
        <w:t>outcome</w:t>
      </w:r>
      <w:r w:rsidR="004E3415" w:rsidRPr="00F8192B">
        <w:rPr>
          <w:rFonts w:ascii="Helvetica" w:eastAsia="Calibri" w:hAnsi="Helvetica" w:cs="Calibri"/>
          <w:vertAlign w:val="subscript"/>
        </w:rPr>
        <w:t>t</w:t>
      </w:r>
      <w:proofErr w:type="spellEnd"/>
      <w:r w:rsidR="004E3415" w:rsidRPr="00F8192B">
        <w:rPr>
          <w:rFonts w:ascii="Helvetica" w:eastAsia="Calibri" w:hAnsi="Helvetica" w:cs="Calibri"/>
        </w:rPr>
        <w:t xml:space="preserve"> on </w:t>
      </w:r>
      <w:r w:rsidR="000A5690" w:rsidRPr="00F8192B">
        <w:rPr>
          <w:rFonts w:ascii="Helvetica" w:eastAsia="Calibri" w:hAnsi="Helvetica" w:cs="Calibri"/>
        </w:rPr>
        <w:t xml:space="preserve">outcome </w:t>
      </w:r>
      <w:proofErr w:type="spellStart"/>
      <w:r w:rsidR="00933CC1" w:rsidRPr="00F8192B">
        <w:rPr>
          <w:rFonts w:ascii="Helvetica" w:eastAsia="Calibri" w:hAnsi="Helvetica" w:cs="Calibri"/>
        </w:rPr>
        <w:t>SCR</w:t>
      </w:r>
      <w:r w:rsidR="00933CC1" w:rsidRPr="00F8192B">
        <w:rPr>
          <w:rFonts w:ascii="Helvetica" w:eastAsia="Calibri" w:hAnsi="Helvetica" w:cs="Calibri"/>
          <w:vertAlign w:val="subscript"/>
        </w:rPr>
        <w:t>t</w:t>
      </w:r>
      <w:proofErr w:type="spellEnd"/>
      <w:r w:rsidR="00933CC1" w:rsidRPr="00F8192B">
        <w:rPr>
          <w:rFonts w:ascii="Helvetica" w:eastAsia="Calibri" w:hAnsi="Helvetica" w:cs="Calibri"/>
          <w:vertAlign w:val="subscript"/>
        </w:rPr>
        <w:t xml:space="preserve"> </w:t>
      </w:r>
      <w:r w:rsidR="00933CC1" w:rsidRPr="00F8192B">
        <w:rPr>
          <w:rFonts w:ascii="Helvetica" w:eastAsia="Calibri" w:hAnsi="Helvetica" w:cs="Calibri"/>
        </w:rPr>
        <w:t>(model 5a</w:t>
      </w:r>
      <w:r w:rsidR="007C395A" w:rsidRPr="00F8192B">
        <w:rPr>
          <w:rFonts w:ascii="Helvetica" w:eastAsia="Calibri" w:hAnsi="Helvetica" w:cs="Calibri"/>
        </w:rPr>
        <w:t xml:space="preserve"> full</w:t>
      </w:r>
      <w:r w:rsidR="00933CC1" w:rsidRPr="00F8192B">
        <w:rPr>
          <w:rFonts w:ascii="Helvetica" w:eastAsia="Calibri" w:hAnsi="Helvetica" w:cs="Calibri"/>
        </w:rPr>
        <w:t xml:space="preserve">; </w:t>
      </w:r>
      <w:proofErr w:type="spellStart"/>
      <w:r w:rsidR="00933CC1" w:rsidRPr="00F8192B">
        <w:rPr>
          <w:rFonts w:ascii="Helvetica" w:eastAsia="Calibri" w:hAnsi="Helvetica" w:cs="Calibri"/>
        </w:rPr>
        <w:t>outcome</w:t>
      </w:r>
      <w:r w:rsidR="00933CC1" w:rsidRPr="00F8192B">
        <w:rPr>
          <w:rFonts w:ascii="Helvetica" w:eastAsia="Calibri" w:hAnsi="Helvetica" w:cs="Calibri"/>
          <w:vertAlign w:val="subscript"/>
        </w:rPr>
        <w:t>t</w:t>
      </w:r>
      <w:proofErr w:type="spellEnd"/>
      <w:r w:rsidR="00933CC1" w:rsidRPr="00F8192B">
        <w:rPr>
          <w:rFonts w:ascii="Helvetica" w:eastAsia="Calibri" w:hAnsi="Helvetica" w:cs="Calibri"/>
        </w:rPr>
        <w:t xml:space="preserve"> </w:t>
      </w:r>
      <w:r w:rsidR="00933CC1" w:rsidRPr="00F8192B">
        <w:rPr>
          <w:rFonts w:ascii="Helvetica" w:eastAsia="Calibri" w:hAnsi="Helvetica" w:cs="Calibri"/>
          <w:i/>
        </w:rPr>
        <w:t>β</w:t>
      </w:r>
      <w:r w:rsidR="00002764" w:rsidRPr="00F8192B">
        <w:rPr>
          <w:rFonts w:ascii="Helvetica" w:eastAsia="Calibri" w:hAnsi="Helvetica" w:cs="Calibri"/>
        </w:rPr>
        <w:t xml:space="preserve"> = -.017</w:t>
      </w:r>
      <w:r w:rsidR="00100E92" w:rsidRPr="00F8192B">
        <w:rPr>
          <w:rFonts w:ascii="Helvetica" w:eastAsia="Calibri" w:hAnsi="Helvetica" w:cs="Calibri"/>
        </w:rPr>
        <w:t>(.0075), p=.02</w:t>
      </w:r>
      <w:r w:rsidR="004E3415" w:rsidRPr="00F8192B">
        <w:rPr>
          <w:rFonts w:ascii="Helvetica" w:eastAsia="Calibri" w:hAnsi="Helvetica" w:cs="Calibri"/>
        </w:rPr>
        <w:t xml:space="preserve">). </w:t>
      </w:r>
      <w:r w:rsidR="00870103" w:rsidRPr="00F8192B">
        <w:rPr>
          <w:rFonts w:ascii="Helvetica" w:eastAsia="Calibri" w:hAnsi="Helvetica" w:cs="Calibri"/>
        </w:rPr>
        <w:lastRenderedPageBreak/>
        <w:t>This result</w:t>
      </w:r>
      <w:r w:rsidR="00ED234F" w:rsidRPr="00F8192B">
        <w:rPr>
          <w:rFonts w:ascii="Helvetica" w:eastAsia="Calibri" w:hAnsi="Helvetica" w:cs="Calibri"/>
        </w:rPr>
        <w:t xml:space="preserve"> suggests that SCRs increased following smaller outcomes</w:t>
      </w:r>
      <w:r w:rsidR="00870103" w:rsidRPr="00F8192B">
        <w:rPr>
          <w:rFonts w:ascii="Helvetica" w:eastAsia="Calibri" w:hAnsi="Helvetica" w:cs="Calibri"/>
        </w:rPr>
        <w:t>,</w:t>
      </w:r>
      <w:r w:rsidR="00ED234F" w:rsidRPr="00F8192B">
        <w:rPr>
          <w:rFonts w:ascii="Helvetica" w:eastAsia="Calibri" w:hAnsi="Helvetica" w:cs="Calibri"/>
        </w:rPr>
        <w:t xml:space="preserve"> </w:t>
      </w:r>
      <w:r w:rsidR="00870103" w:rsidRPr="00F8192B">
        <w:rPr>
          <w:rFonts w:ascii="Helvetica" w:eastAsia="Calibri" w:hAnsi="Helvetica" w:cs="Calibri"/>
        </w:rPr>
        <w:t>however,</w:t>
      </w:r>
      <w:r w:rsidR="00ED234F" w:rsidRPr="00F8192B">
        <w:rPr>
          <w:rFonts w:ascii="Helvetica" w:eastAsia="Calibri" w:hAnsi="Helvetica" w:cs="Calibri"/>
        </w:rPr>
        <w:t xml:space="preserve"> </w:t>
      </w:r>
      <w:r w:rsidR="00870103" w:rsidRPr="00F8192B">
        <w:rPr>
          <w:rFonts w:ascii="Helvetica" w:eastAsia="Calibri" w:hAnsi="Helvetica" w:cs="Calibri"/>
        </w:rPr>
        <w:t xml:space="preserve">it is unclear whether such effect occurred due to </w:t>
      </w:r>
      <w:r w:rsidR="00ED234F" w:rsidRPr="00F8192B">
        <w:rPr>
          <w:rFonts w:ascii="Helvetica" w:eastAsia="Calibri" w:hAnsi="Helvetica" w:cs="Calibri"/>
        </w:rPr>
        <w:t>a floor effect given the gain-only nature of the task (e.g. SCRs larger for loss relative to gain outcomes)</w:t>
      </w:r>
      <w:r w:rsidR="00870103" w:rsidRPr="00F8192B">
        <w:rPr>
          <w:rFonts w:ascii="Helvetica" w:eastAsia="Calibri" w:hAnsi="Helvetica" w:cs="Calibri"/>
        </w:rPr>
        <w:t xml:space="preserve">, the addition of non-responding trials (e.g. SCR </w:t>
      </w:r>
      <w:proofErr w:type="gramStart"/>
      <w:r w:rsidR="00870103" w:rsidRPr="00F8192B">
        <w:rPr>
          <w:rFonts w:ascii="Helvetica" w:eastAsia="Calibri" w:hAnsi="Helvetica" w:cs="Calibri"/>
        </w:rPr>
        <w:t>=  0</w:t>
      </w:r>
      <w:proofErr w:type="gramEnd"/>
      <m:oMath>
        <m:r>
          <w:rPr>
            <w:rFonts w:ascii="Cambria Math" w:eastAsia="Calibri" w:hAnsi="Cambria Math" w:cs="Calibri"/>
          </w:rPr>
          <m:t xml:space="preserve"> μ</m:t>
        </m:r>
      </m:oMath>
      <w:r w:rsidR="00870103" w:rsidRPr="00F8192B">
        <w:rPr>
          <w:rFonts w:ascii="Helvetica" w:eastAsia="Calibri" w:hAnsi="Helvetica" w:cs="Calibri"/>
        </w:rPr>
        <w:t xml:space="preserve">S for a large outcome), or some other factor. </w:t>
      </w:r>
      <w:r w:rsidR="001404EB" w:rsidRPr="00F8192B">
        <w:rPr>
          <w:rFonts w:ascii="Helvetica" w:eastAsia="Calibri" w:hAnsi="Helvetica" w:cs="Calibri"/>
        </w:rPr>
        <w:t>At the neighborhood timescale, we found n</w:t>
      </w:r>
      <w:r w:rsidR="004E3415" w:rsidRPr="00F8192B">
        <w:rPr>
          <w:rFonts w:ascii="Helvetica" w:eastAsia="Calibri" w:hAnsi="Helvetica" w:cs="Calibri"/>
        </w:rPr>
        <w:t xml:space="preserve">o significant relationship between </w:t>
      </w:r>
      <w:proofErr w:type="spellStart"/>
      <w:r w:rsidR="00933CC1" w:rsidRPr="00F8192B">
        <w:rPr>
          <w:rFonts w:ascii="Helvetica" w:eastAsia="Calibri" w:hAnsi="Helvetica" w:cs="Calibri"/>
        </w:rPr>
        <w:t>SCR</w:t>
      </w:r>
      <w:r w:rsidR="00933CC1" w:rsidRPr="00F8192B">
        <w:rPr>
          <w:rFonts w:ascii="Helvetica" w:eastAsia="Calibri" w:hAnsi="Helvetica" w:cs="Calibri"/>
          <w:vertAlign w:val="subscript"/>
        </w:rPr>
        <w:t>t</w:t>
      </w:r>
      <w:proofErr w:type="spellEnd"/>
      <w:r w:rsidR="00933CC1" w:rsidRPr="00F8192B">
        <w:rPr>
          <w:rFonts w:ascii="Helvetica" w:eastAsia="Calibri" w:hAnsi="Helvetica" w:cs="Calibri"/>
        </w:rPr>
        <w:t xml:space="preserve"> and positive </w:t>
      </w:r>
      <w:proofErr w:type="spellStart"/>
      <w:r w:rsidR="00933CC1" w:rsidRPr="00F8192B">
        <w:rPr>
          <w:rFonts w:ascii="Helvetica" w:eastAsia="Calibri" w:hAnsi="Helvetica" w:cs="Calibri"/>
        </w:rPr>
        <w:t>shift</w:t>
      </w:r>
      <w:r w:rsidR="00933CC1" w:rsidRPr="00F8192B">
        <w:rPr>
          <w:rFonts w:ascii="Helvetica" w:eastAsia="Calibri" w:hAnsi="Helvetica" w:cs="Calibri"/>
          <w:vertAlign w:val="subscript"/>
        </w:rPr>
        <w:t>t</w:t>
      </w:r>
      <w:proofErr w:type="spellEnd"/>
      <w:r w:rsidR="00933CC1" w:rsidRPr="00F8192B">
        <w:rPr>
          <w:rFonts w:ascii="Helvetica" w:eastAsia="Calibri" w:hAnsi="Helvetica" w:cs="Calibri"/>
        </w:rPr>
        <w:t xml:space="preserve"> (model 5b</w:t>
      </w:r>
      <w:r w:rsidR="007C395A" w:rsidRPr="00F8192B">
        <w:rPr>
          <w:rFonts w:ascii="Helvetica" w:eastAsia="Calibri" w:hAnsi="Helvetica" w:cs="Calibri"/>
        </w:rPr>
        <w:t xml:space="preserve"> full</w:t>
      </w:r>
      <w:r w:rsidR="00933CC1" w:rsidRPr="00F8192B">
        <w:rPr>
          <w:rFonts w:ascii="Helvetica" w:eastAsia="Calibri" w:hAnsi="Helvetica" w:cs="Calibri"/>
        </w:rPr>
        <w:t xml:space="preserve">; positive </w:t>
      </w:r>
      <w:proofErr w:type="spellStart"/>
      <w:r w:rsidR="00933CC1" w:rsidRPr="00F8192B">
        <w:rPr>
          <w:rFonts w:ascii="Helvetica" w:eastAsia="Calibri" w:hAnsi="Helvetica" w:cs="Calibri"/>
        </w:rPr>
        <w:t>shift</w:t>
      </w:r>
      <w:r w:rsidR="00933CC1" w:rsidRPr="00F8192B">
        <w:rPr>
          <w:rFonts w:ascii="Helvetica" w:eastAsia="Calibri" w:hAnsi="Helvetica" w:cs="Calibri"/>
          <w:vertAlign w:val="subscript"/>
        </w:rPr>
        <w:t>t</w:t>
      </w:r>
      <w:proofErr w:type="spellEnd"/>
      <w:r w:rsidR="00933CC1" w:rsidRPr="00F8192B">
        <w:rPr>
          <w:rFonts w:ascii="Helvetica" w:eastAsia="Calibri" w:hAnsi="Helvetica" w:cs="Calibri"/>
        </w:rPr>
        <w:t xml:space="preserve"> </w:t>
      </w:r>
      <w:r w:rsidR="00933CC1" w:rsidRPr="00F8192B">
        <w:rPr>
          <w:rFonts w:ascii="Helvetica" w:eastAsia="Calibri" w:hAnsi="Helvetica" w:cs="Calibri"/>
          <w:i/>
        </w:rPr>
        <w:t>β</w:t>
      </w:r>
      <w:r w:rsidR="00933CC1" w:rsidRPr="00F8192B">
        <w:rPr>
          <w:rFonts w:ascii="Helvetica" w:eastAsia="Calibri" w:hAnsi="Helvetica" w:cs="Calibri"/>
        </w:rPr>
        <w:t xml:space="preserve"> = -</w:t>
      </w:r>
      <w:r w:rsidR="00002764" w:rsidRPr="00F8192B">
        <w:rPr>
          <w:rFonts w:ascii="Helvetica" w:eastAsia="Calibri" w:hAnsi="Helvetica" w:cs="Calibri"/>
        </w:rPr>
        <w:t>.08(.08</w:t>
      </w:r>
      <w:r w:rsidR="00933CC1" w:rsidRPr="00F8192B">
        <w:rPr>
          <w:rFonts w:ascii="Helvetica" w:eastAsia="Calibri" w:hAnsi="Helvetica" w:cs="Calibri"/>
        </w:rPr>
        <w:t xml:space="preserve">), </w:t>
      </w:r>
      <w:r w:rsidR="00933CC1" w:rsidRPr="00F8192B">
        <w:rPr>
          <w:rFonts w:ascii="Helvetica" w:eastAsia="Calibri" w:hAnsi="Helvetica" w:cs="Calibri"/>
          <w:i/>
        </w:rPr>
        <w:t>p</w:t>
      </w:r>
      <w:r w:rsidR="00002764" w:rsidRPr="00F8192B">
        <w:rPr>
          <w:rFonts w:ascii="Helvetica" w:eastAsia="Calibri" w:hAnsi="Helvetica" w:cs="Calibri"/>
        </w:rPr>
        <w:t xml:space="preserve"> = .33</w:t>
      </w:r>
      <w:r w:rsidR="00C86DA3" w:rsidRPr="00F8192B">
        <w:rPr>
          <w:rFonts w:ascii="Helvetica" w:eastAsia="Calibri" w:hAnsi="Helvetica" w:cs="Calibri"/>
        </w:rPr>
        <w:t xml:space="preserve">). </w:t>
      </w:r>
      <w:r w:rsidR="001404EB" w:rsidRPr="00F8192B">
        <w:rPr>
          <w:rFonts w:ascii="Helvetica" w:eastAsia="Calibri" w:hAnsi="Helvetica" w:cs="Calibri"/>
        </w:rPr>
        <w:t>At the global timescale, w</w:t>
      </w:r>
      <w:r w:rsidR="00933CC1" w:rsidRPr="00F8192B">
        <w:rPr>
          <w:rFonts w:ascii="Helvetica" w:eastAsia="Calibri" w:hAnsi="Helvetica" w:cs="Calibri"/>
        </w:rPr>
        <w:t>e identified a positive effect of cumulative earnings (</w:t>
      </w:r>
      <w:proofErr w:type="spellStart"/>
      <w:r w:rsidR="00933CC1" w:rsidRPr="00F8192B">
        <w:rPr>
          <w:rFonts w:ascii="Helvetica" w:eastAsia="Calibri" w:hAnsi="Helvetica" w:cs="Calibri"/>
        </w:rPr>
        <w:t>earnings</w:t>
      </w:r>
      <w:r w:rsidR="00933CC1" w:rsidRPr="00F8192B">
        <w:rPr>
          <w:rFonts w:ascii="Helvetica" w:eastAsia="Calibri" w:hAnsi="Helvetica" w:cs="Calibri"/>
          <w:vertAlign w:val="subscript"/>
        </w:rPr>
        <w:t>t</w:t>
      </w:r>
      <w:proofErr w:type="spellEnd"/>
      <w:r w:rsidR="00933CC1" w:rsidRPr="00F8192B">
        <w:rPr>
          <w:rFonts w:ascii="Helvetica" w:eastAsia="Calibri" w:hAnsi="Helvetica" w:cs="Calibri"/>
        </w:rPr>
        <w:t>)</w:t>
      </w:r>
      <w:r w:rsidR="00933CC1" w:rsidRPr="00F8192B">
        <w:rPr>
          <w:rFonts w:ascii="Helvetica" w:eastAsia="Calibri" w:hAnsi="Helvetica" w:cs="Calibri"/>
          <w:vertAlign w:val="subscript"/>
        </w:rPr>
        <w:t xml:space="preserve"> </w:t>
      </w:r>
      <w:r w:rsidR="00933CC1" w:rsidRPr="00F8192B">
        <w:rPr>
          <w:rFonts w:ascii="Helvetica" w:eastAsia="Calibri" w:hAnsi="Helvetica" w:cs="Calibri"/>
        </w:rPr>
        <w:t xml:space="preserve">on </w:t>
      </w:r>
      <w:proofErr w:type="spellStart"/>
      <w:r w:rsidR="00933CC1" w:rsidRPr="00F8192B">
        <w:rPr>
          <w:rFonts w:ascii="Helvetica" w:eastAsia="Calibri" w:hAnsi="Helvetica" w:cs="Calibri"/>
        </w:rPr>
        <w:t>SCR</w:t>
      </w:r>
      <w:r w:rsidR="00933CC1" w:rsidRPr="00F8192B">
        <w:rPr>
          <w:rFonts w:ascii="Helvetica" w:eastAsia="Calibri" w:hAnsi="Helvetica" w:cs="Calibri"/>
          <w:vertAlign w:val="subscript"/>
        </w:rPr>
        <w:t>t</w:t>
      </w:r>
      <w:proofErr w:type="spellEnd"/>
      <w:r w:rsidR="00C92503" w:rsidRPr="00F8192B">
        <w:rPr>
          <w:rFonts w:ascii="Helvetica" w:eastAsia="Calibri" w:hAnsi="Helvetica" w:cs="Calibri"/>
          <w:vertAlign w:val="subscript"/>
        </w:rPr>
        <w:t xml:space="preserve"> </w:t>
      </w:r>
      <w:r w:rsidR="00C92503" w:rsidRPr="00F8192B">
        <w:rPr>
          <w:rFonts w:ascii="Helvetica" w:eastAsia="Calibri" w:hAnsi="Helvetica" w:cs="Calibri"/>
        </w:rPr>
        <w:t>(</w:t>
      </w:r>
      <w:r w:rsidR="007C395A" w:rsidRPr="00F8192B">
        <w:rPr>
          <w:rFonts w:ascii="Helvetica" w:eastAsia="Calibri" w:hAnsi="Helvetica" w:cs="Calibri"/>
        </w:rPr>
        <w:t xml:space="preserve">model 5c full: </w:t>
      </w:r>
      <w:r w:rsidR="00C92503" w:rsidRPr="00F8192B">
        <w:rPr>
          <w:rFonts w:ascii="Helvetica" w:eastAsia="Calibri" w:hAnsi="Helvetica" w:cs="Calibri"/>
        </w:rPr>
        <w:t xml:space="preserve">earnings </w:t>
      </w:r>
      <w:r w:rsidR="00C92503" w:rsidRPr="00F8192B">
        <w:rPr>
          <w:rFonts w:ascii="Helvetica" w:eastAsia="Calibri" w:hAnsi="Helvetica" w:cs="Calibri"/>
          <w:i/>
        </w:rPr>
        <w:t>β</w:t>
      </w:r>
      <w:r w:rsidR="00C92503" w:rsidRPr="00F8192B">
        <w:rPr>
          <w:rFonts w:ascii="Helvetica" w:eastAsia="Calibri" w:hAnsi="Helvetica" w:cs="Calibri"/>
        </w:rPr>
        <w:t xml:space="preserve"> = .11(.008), </w:t>
      </w:r>
      <w:r w:rsidR="00C92503" w:rsidRPr="00F8192B">
        <w:rPr>
          <w:rFonts w:ascii="Helvetica" w:eastAsia="Calibri" w:hAnsi="Helvetica" w:cs="Calibri"/>
          <w:i/>
        </w:rPr>
        <w:t>p</w:t>
      </w:r>
      <w:r w:rsidR="00C92503" w:rsidRPr="00F8192B">
        <w:rPr>
          <w:rFonts w:ascii="Helvetica" w:eastAsia="Calibri" w:hAnsi="Helvetica" w:cs="Calibri"/>
        </w:rPr>
        <w:t xml:space="preserve"> &lt; 2 x 10</w:t>
      </w:r>
      <w:r w:rsidR="00C92503" w:rsidRPr="00F8192B">
        <w:rPr>
          <w:rFonts w:ascii="Helvetica" w:eastAsia="Calibri" w:hAnsi="Helvetica" w:cs="Calibri"/>
          <w:vertAlign w:val="superscript"/>
        </w:rPr>
        <w:t xml:space="preserve">-16 </w:t>
      </w:r>
      <w:r w:rsidR="00C92503" w:rsidRPr="00F8192B">
        <w:rPr>
          <w:rFonts w:ascii="Helvetica" w:eastAsia="Calibri" w:hAnsi="Helvetica" w:cs="Calibri"/>
        </w:rPr>
        <w:t xml:space="preserve">AIC = -4536.2) but the effect is not </w:t>
      </w:r>
      <w:r w:rsidR="000A5690" w:rsidRPr="00F8192B">
        <w:rPr>
          <w:rFonts w:ascii="Helvetica" w:eastAsia="Calibri" w:hAnsi="Helvetica" w:cs="Calibri"/>
        </w:rPr>
        <w:t xml:space="preserve">significant </w:t>
      </w:r>
      <w:r w:rsidR="00C92503" w:rsidRPr="00F8192B">
        <w:rPr>
          <w:rFonts w:ascii="Helvetica" w:eastAsia="Calibri" w:hAnsi="Helvetica" w:cs="Calibri"/>
        </w:rPr>
        <w:t xml:space="preserve">when accounting </w:t>
      </w:r>
      <w:r w:rsidR="00ED234F" w:rsidRPr="00F8192B">
        <w:rPr>
          <w:rFonts w:ascii="Helvetica" w:eastAsia="Calibri" w:hAnsi="Helvetica" w:cs="Calibri"/>
        </w:rPr>
        <w:t>for</w:t>
      </w:r>
      <w:r w:rsidR="00C92503" w:rsidRPr="00F8192B">
        <w:rPr>
          <w:rFonts w:ascii="Helvetica" w:eastAsia="Calibri" w:hAnsi="Helvetica" w:cs="Calibri"/>
        </w:rPr>
        <w:t xml:space="preserve"> </w:t>
      </w:r>
      <w:r w:rsidR="00CA3862" w:rsidRPr="00F8192B">
        <w:rPr>
          <w:rFonts w:ascii="Helvetica" w:eastAsia="Calibri" w:hAnsi="Helvetica" w:cs="Calibri"/>
        </w:rPr>
        <w:t xml:space="preserve">linear </w:t>
      </w:r>
      <w:proofErr w:type="spellStart"/>
      <w:r w:rsidR="00CA3862" w:rsidRPr="00F8192B">
        <w:rPr>
          <w:rFonts w:ascii="Helvetica" w:eastAsia="Calibri" w:hAnsi="Helvetica" w:cs="Calibri"/>
        </w:rPr>
        <w:t>expectation</w:t>
      </w:r>
      <w:r w:rsidR="00CA3862" w:rsidRPr="00F8192B">
        <w:rPr>
          <w:rFonts w:ascii="Helvetica" w:eastAsia="Calibri" w:hAnsi="Helvetica" w:cs="Calibri"/>
          <w:vertAlign w:val="subscript"/>
        </w:rPr>
        <w:t>t</w:t>
      </w:r>
      <w:proofErr w:type="spellEnd"/>
      <w:r w:rsidR="00C92503" w:rsidRPr="00F8192B">
        <w:rPr>
          <w:rFonts w:ascii="Helvetica" w:eastAsia="Calibri" w:hAnsi="Helvetica" w:cs="Calibri"/>
        </w:rPr>
        <w:t xml:space="preserve"> (</w:t>
      </w:r>
      <w:proofErr w:type="spellStart"/>
      <w:r w:rsidR="00C92503" w:rsidRPr="00F8192B">
        <w:rPr>
          <w:rFonts w:ascii="Helvetica" w:eastAsia="Calibri" w:hAnsi="Helvetica" w:cs="Calibri"/>
        </w:rPr>
        <w:t>earnings</w:t>
      </w:r>
      <w:r w:rsidR="00C92503" w:rsidRPr="00F8192B">
        <w:rPr>
          <w:rFonts w:ascii="Helvetica" w:eastAsia="Calibri" w:hAnsi="Helvetica" w:cs="Calibri"/>
          <w:vertAlign w:val="subscript"/>
        </w:rPr>
        <w:t>t</w:t>
      </w:r>
      <w:proofErr w:type="spellEnd"/>
      <w:r w:rsidR="00C92503" w:rsidRPr="00F8192B">
        <w:rPr>
          <w:rFonts w:ascii="Helvetica" w:eastAsia="Calibri" w:hAnsi="Helvetica" w:cs="Calibri"/>
        </w:rPr>
        <w:t xml:space="preserve"> </w:t>
      </w:r>
      <w:r w:rsidR="00C92503" w:rsidRPr="00F8192B">
        <w:rPr>
          <w:rFonts w:ascii="Helvetica" w:eastAsia="Calibri" w:hAnsi="Helvetica" w:cs="Calibri"/>
          <w:i/>
        </w:rPr>
        <w:t>β</w:t>
      </w:r>
      <w:r w:rsidR="00C92503" w:rsidRPr="00F8192B">
        <w:rPr>
          <w:rFonts w:ascii="Helvetica" w:eastAsia="Calibri" w:hAnsi="Helvetica" w:cs="Calibri"/>
        </w:rPr>
        <w:t xml:space="preserve"> = .05(.04), </w:t>
      </w:r>
      <w:r w:rsidR="00C92503" w:rsidRPr="00F8192B">
        <w:rPr>
          <w:rFonts w:ascii="Helvetica" w:eastAsia="Calibri" w:hAnsi="Helvetica" w:cs="Calibri"/>
          <w:i/>
        </w:rPr>
        <w:t>p</w:t>
      </w:r>
      <w:r w:rsidR="00C92503" w:rsidRPr="00F8192B">
        <w:rPr>
          <w:rFonts w:ascii="Helvetica" w:eastAsia="Calibri" w:hAnsi="Helvetica" w:cs="Calibri"/>
        </w:rPr>
        <w:t xml:space="preserve">=.2; </w:t>
      </w:r>
      <w:proofErr w:type="spellStart"/>
      <w:r w:rsidR="00C92503" w:rsidRPr="00F8192B">
        <w:rPr>
          <w:rFonts w:ascii="Helvetica" w:eastAsia="Calibri" w:hAnsi="Helvetica" w:cs="Calibri"/>
        </w:rPr>
        <w:t>trial</w:t>
      </w:r>
      <w:r w:rsidR="00C92503" w:rsidRPr="00F8192B">
        <w:rPr>
          <w:rFonts w:ascii="Helvetica" w:eastAsia="Calibri" w:hAnsi="Helvetica" w:cs="Calibri"/>
          <w:vertAlign w:val="subscript"/>
        </w:rPr>
        <w:t>t</w:t>
      </w:r>
      <w:proofErr w:type="spellEnd"/>
      <w:r w:rsidR="00C92503" w:rsidRPr="00F8192B">
        <w:rPr>
          <w:rFonts w:ascii="Helvetica" w:eastAsia="Calibri" w:hAnsi="Helvetica" w:cs="Calibri"/>
        </w:rPr>
        <w:t xml:space="preserve"> </w:t>
      </w:r>
      <w:r w:rsidR="00C92503" w:rsidRPr="00F8192B">
        <w:rPr>
          <w:rFonts w:ascii="Helvetica" w:eastAsia="Calibri" w:hAnsi="Helvetica" w:cs="Calibri"/>
          <w:i/>
        </w:rPr>
        <w:t>β</w:t>
      </w:r>
      <w:r w:rsidR="00C92503" w:rsidRPr="00F8192B">
        <w:rPr>
          <w:rFonts w:ascii="Helvetica" w:eastAsia="Calibri" w:hAnsi="Helvetica" w:cs="Calibri"/>
        </w:rPr>
        <w:t xml:space="preserve"> = .05(.03), </w:t>
      </w:r>
      <w:r w:rsidR="00C92503" w:rsidRPr="00F8192B">
        <w:rPr>
          <w:rFonts w:ascii="Helvetica" w:eastAsia="Calibri" w:hAnsi="Helvetica" w:cs="Calibri"/>
          <w:i/>
        </w:rPr>
        <w:t>p</w:t>
      </w:r>
      <w:r w:rsidR="00C92503" w:rsidRPr="00F8192B">
        <w:rPr>
          <w:rFonts w:ascii="Helvetica" w:eastAsia="Calibri" w:hAnsi="Helvetica" w:cs="Calibri"/>
        </w:rPr>
        <w:t xml:space="preserve"> = .06; AIC = -4537.6)</w:t>
      </w:r>
      <w:r w:rsidR="00C774E8" w:rsidRPr="00F8192B">
        <w:rPr>
          <w:rFonts w:ascii="Helvetica" w:eastAsia="Calibri" w:hAnsi="Helvetica" w:cs="Calibri"/>
        </w:rPr>
        <w:t xml:space="preserve">. </w:t>
      </w:r>
      <w:r w:rsidR="007C395A" w:rsidRPr="00F8192B">
        <w:rPr>
          <w:rFonts w:ascii="Helvetica" w:eastAsia="Calibri" w:hAnsi="Helvetica" w:cs="Calibri"/>
        </w:rPr>
        <w:t xml:space="preserve">We </w:t>
      </w:r>
      <w:r w:rsidR="009F2BF8" w:rsidRPr="00F8192B">
        <w:rPr>
          <w:rFonts w:ascii="Helvetica" w:eastAsia="Calibri" w:hAnsi="Helvetica" w:cs="Calibri"/>
        </w:rPr>
        <w:t>also</w:t>
      </w:r>
      <w:r w:rsidR="001404EB" w:rsidRPr="00F8192B">
        <w:rPr>
          <w:rFonts w:ascii="Helvetica" w:eastAsia="Calibri" w:hAnsi="Helvetica" w:cs="Calibri"/>
        </w:rPr>
        <w:t xml:space="preserve"> </w:t>
      </w:r>
      <w:r w:rsidR="009F2BF8" w:rsidRPr="00F8192B">
        <w:rPr>
          <w:rFonts w:ascii="Helvetica" w:eastAsia="Calibri" w:hAnsi="Helvetica" w:cs="Calibri"/>
        </w:rPr>
        <w:t>examined</w:t>
      </w:r>
      <w:r w:rsidR="001404EB" w:rsidRPr="00F8192B">
        <w:rPr>
          <w:rFonts w:ascii="Helvetica" w:eastAsia="Calibri" w:hAnsi="Helvetica" w:cs="Calibri"/>
        </w:rPr>
        <w:t xml:space="preserve"> whether </w:t>
      </w:r>
      <w:r w:rsidR="007C395A" w:rsidRPr="00F8192B">
        <w:rPr>
          <w:rFonts w:ascii="Helvetica" w:eastAsia="Calibri" w:hAnsi="Helvetica" w:cs="Calibri"/>
        </w:rPr>
        <w:t xml:space="preserve">cumulative </w:t>
      </w:r>
      <w:proofErr w:type="spellStart"/>
      <w:r w:rsidR="007C395A" w:rsidRPr="00F8192B">
        <w:rPr>
          <w:rFonts w:ascii="Helvetica" w:eastAsia="Calibri" w:hAnsi="Helvetica" w:cs="Calibri"/>
        </w:rPr>
        <w:t>earnings</w:t>
      </w:r>
      <w:r w:rsidR="007C395A" w:rsidRPr="00F8192B">
        <w:rPr>
          <w:rFonts w:ascii="Helvetica" w:eastAsia="Calibri" w:hAnsi="Helvetica" w:cs="Calibri"/>
          <w:vertAlign w:val="subscript"/>
        </w:rPr>
        <w:t>t</w:t>
      </w:r>
      <w:proofErr w:type="spellEnd"/>
      <w:r w:rsidR="007C395A" w:rsidRPr="00F8192B">
        <w:rPr>
          <w:rFonts w:ascii="Helvetica" w:eastAsia="Calibri" w:hAnsi="Helvetica" w:cs="Calibri"/>
        </w:rPr>
        <w:t xml:space="preserve"> and </w:t>
      </w:r>
      <w:proofErr w:type="spellStart"/>
      <w:r w:rsidR="007C395A" w:rsidRPr="00F8192B">
        <w:rPr>
          <w:rFonts w:ascii="Helvetica" w:eastAsia="Calibri" w:hAnsi="Helvetica" w:cs="Calibri"/>
        </w:rPr>
        <w:t>outcome</w:t>
      </w:r>
      <w:r w:rsidR="007C395A" w:rsidRPr="00F8192B">
        <w:rPr>
          <w:rFonts w:ascii="Helvetica" w:eastAsia="Calibri" w:hAnsi="Helvetica" w:cs="Calibri"/>
          <w:vertAlign w:val="subscript"/>
        </w:rPr>
        <w:t>t</w:t>
      </w:r>
      <w:proofErr w:type="spellEnd"/>
      <w:r w:rsidR="007C395A" w:rsidRPr="00F8192B">
        <w:rPr>
          <w:rFonts w:ascii="Helvetica" w:eastAsia="Calibri" w:hAnsi="Helvetica" w:cs="Calibri"/>
        </w:rPr>
        <w:t xml:space="preserve"> </w:t>
      </w:r>
      <w:r w:rsidR="001404EB" w:rsidRPr="00F8192B">
        <w:rPr>
          <w:rFonts w:ascii="Helvetica" w:eastAsia="Calibri" w:hAnsi="Helvetica" w:cs="Calibri"/>
        </w:rPr>
        <w:t xml:space="preserve">interacted to influence </w:t>
      </w:r>
      <w:proofErr w:type="spellStart"/>
      <w:r w:rsidR="001404EB" w:rsidRPr="00F8192B">
        <w:rPr>
          <w:rFonts w:ascii="Helvetica" w:eastAsia="Calibri" w:hAnsi="Helvetica" w:cs="Calibri"/>
        </w:rPr>
        <w:t>SCR</w:t>
      </w:r>
      <w:r w:rsidR="001404EB" w:rsidRPr="00F8192B">
        <w:rPr>
          <w:rFonts w:ascii="Helvetica" w:eastAsia="Calibri" w:hAnsi="Helvetica" w:cs="Calibri"/>
          <w:vertAlign w:val="subscript"/>
        </w:rPr>
        <w:t>t</w:t>
      </w:r>
      <w:proofErr w:type="spellEnd"/>
      <w:r w:rsidR="001404EB" w:rsidRPr="00F8192B">
        <w:rPr>
          <w:rFonts w:ascii="Helvetica" w:eastAsia="Calibri" w:hAnsi="Helvetica" w:cs="Calibri"/>
          <w:vertAlign w:val="subscript"/>
        </w:rPr>
        <w:t xml:space="preserve"> </w:t>
      </w:r>
      <w:r w:rsidR="007C395A" w:rsidRPr="00F8192B">
        <w:rPr>
          <w:rFonts w:ascii="Helvetica" w:eastAsia="Calibri" w:hAnsi="Helvetica" w:cs="Calibri"/>
        </w:rPr>
        <w:t xml:space="preserve">(model 5d full) and while the main effect of </w:t>
      </w:r>
      <w:proofErr w:type="spellStart"/>
      <w:r w:rsidR="007C395A" w:rsidRPr="00F8192B">
        <w:rPr>
          <w:rFonts w:ascii="Helvetica" w:eastAsia="Calibri" w:hAnsi="Helvetica" w:cs="Calibri"/>
        </w:rPr>
        <w:t>earnings</w:t>
      </w:r>
      <w:r w:rsidR="007C395A" w:rsidRPr="00F8192B">
        <w:rPr>
          <w:rFonts w:ascii="Helvetica" w:eastAsia="Calibri" w:hAnsi="Helvetica" w:cs="Calibri"/>
          <w:vertAlign w:val="subscript"/>
        </w:rPr>
        <w:t>t</w:t>
      </w:r>
      <w:proofErr w:type="spellEnd"/>
      <w:r w:rsidR="007C395A" w:rsidRPr="00F8192B">
        <w:rPr>
          <w:rFonts w:ascii="Helvetica" w:eastAsia="Calibri" w:hAnsi="Helvetica" w:cs="Calibri"/>
          <w:vertAlign w:val="subscript"/>
        </w:rPr>
        <w:t xml:space="preserve"> </w:t>
      </w:r>
      <w:r w:rsidR="007C395A" w:rsidRPr="00F8192B">
        <w:rPr>
          <w:rFonts w:ascii="Helvetica" w:eastAsia="Calibri" w:hAnsi="Helvetica" w:cs="Calibri"/>
        </w:rPr>
        <w:t>remained</w:t>
      </w:r>
      <w:r w:rsidR="00870103" w:rsidRPr="00F8192B">
        <w:rPr>
          <w:rFonts w:ascii="Helvetica" w:eastAsia="Calibri" w:hAnsi="Helvetica" w:cs="Calibri"/>
        </w:rPr>
        <w:t xml:space="preserve"> </w:t>
      </w:r>
      <w:r w:rsidR="007C395A" w:rsidRPr="00F8192B">
        <w:rPr>
          <w:rFonts w:ascii="Helvetica" w:eastAsia="Calibri" w:hAnsi="Helvetica" w:cs="Calibri"/>
        </w:rPr>
        <w:t>(</w:t>
      </w:r>
      <w:r w:rsidR="007C395A" w:rsidRPr="00F8192B">
        <w:rPr>
          <w:rFonts w:ascii="Helvetica" w:eastAsia="Calibri" w:hAnsi="Helvetica" w:cs="Calibri"/>
          <w:i/>
        </w:rPr>
        <w:t>β</w:t>
      </w:r>
      <w:r w:rsidR="007C395A" w:rsidRPr="00F8192B">
        <w:rPr>
          <w:rFonts w:ascii="Helvetica" w:eastAsia="Calibri" w:hAnsi="Helvetica" w:cs="Calibri"/>
        </w:rPr>
        <w:t xml:space="preserve"> = .11(.01), </w:t>
      </w:r>
      <w:r w:rsidR="007C395A" w:rsidRPr="00F8192B">
        <w:rPr>
          <w:rFonts w:ascii="Helvetica" w:eastAsia="Calibri" w:hAnsi="Helvetica" w:cs="Calibri"/>
          <w:i/>
        </w:rPr>
        <w:t>p</w:t>
      </w:r>
      <w:r w:rsidR="007C395A" w:rsidRPr="00F8192B">
        <w:rPr>
          <w:rFonts w:ascii="Helvetica" w:eastAsia="Calibri" w:hAnsi="Helvetica" w:cs="Calibri"/>
        </w:rPr>
        <w:t xml:space="preserve"> &lt; 2 x 10</w:t>
      </w:r>
      <w:r w:rsidR="007C395A" w:rsidRPr="00F8192B">
        <w:rPr>
          <w:rFonts w:ascii="Helvetica" w:eastAsia="Calibri" w:hAnsi="Helvetica" w:cs="Calibri"/>
          <w:vertAlign w:val="superscript"/>
        </w:rPr>
        <w:t>-16</w:t>
      </w:r>
      <w:r w:rsidR="007C395A" w:rsidRPr="00F8192B">
        <w:rPr>
          <w:rFonts w:ascii="Helvetica" w:eastAsia="Calibri" w:hAnsi="Helvetica" w:cs="Calibri"/>
        </w:rPr>
        <w:t xml:space="preserve">), we found no significant interaction between </w:t>
      </w:r>
      <w:proofErr w:type="spellStart"/>
      <w:r w:rsidR="007C395A" w:rsidRPr="00F8192B">
        <w:rPr>
          <w:rFonts w:ascii="Helvetica" w:eastAsia="Calibri" w:hAnsi="Helvetica" w:cs="Calibri"/>
        </w:rPr>
        <w:t>earnings</w:t>
      </w:r>
      <w:r w:rsidR="007C395A" w:rsidRPr="00F8192B">
        <w:rPr>
          <w:rFonts w:ascii="Helvetica" w:eastAsia="Calibri" w:hAnsi="Helvetica" w:cs="Calibri"/>
          <w:vertAlign w:val="subscript"/>
        </w:rPr>
        <w:t>t</w:t>
      </w:r>
      <w:proofErr w:type="spellEnd"/>
      <w:r w:rsidR="007C395A" w:rsidRPr="00F8192B">
        <w:rPr>
          <w:rFonts w:ascii="Helvetica" w:eastAsia="Calibri" w:hAnsi="Helvetica" w:cs="Calibri"/>
        </w:rPr>
        <w:t xml:space="preserve"> and </w:t>
      </w:r>
      <w:proofErr w:type="spellStart"/>
      <w:r w:rsidR="007C395A" w:rsidRPr="00F8192B">
        <w:rPr>
          <w:rFonts w:ascii="Helvetica" w:eastAsia="Calibri" w:hAnsi="Helvetica" w:cs="Calibri"/>
        </w:rPr>
        <w:t>outcome</w:t>
      </w:r>
      <w:r w:rsidR="007C395A" w:rsidRPr="00F8192B">
        <w:rPr>
          <w:rFonts w:ascii="Helvetica" w:eastAsia="Calibri" w:hAnsi="Helvetica" w:cs="Calibri"/>
          <w:vertAlign w:val="subscript"/>
        </w:rPr>
        <w:t>t</w:t>
      </w:r>
      <w:proofErr w:type="spellEnd"/>
      <w:r w:rsidR="007C395A" w:rsidRPr="00F8192B">
        <w:rPr>
          <w:rFonts w:ascii="Helvetica" w:eastAsia="Calibri" w:hAnsi="Helvetica" w:cs="Calibri"/>
          <w:vertAlign w:val="subscript"/>
        </w:rPr>
        <w:t xml:space="preserve"> </w:t>
      </w:r>
      <w:r w:rsidR="007C395A" w:rsidRPr="00F8192B">
        <w:rPr>
          <w:rFonts w:ascii="Helvetica" w:eastAsia="Calibri" w:hAnsi="Helvetica" w:cs="Calibri"/>
        </w:rPr>
        <w:t>(</w:t>
      </w:r>
      <w:r w:rsidR="007C395A" w:rsidRPr="00F8192B">
        <w:rPr>
          <w:rFonts w:ascii="Helvetica" w:eastAsia="Calibri" w:hAnsi="Helvetica" w:cs="Calibri"/>
          <w:i/>
        </w:rPr>
        <w:t>β</w:t>
      </w:r>
      <w:r w:rsidR="007C395A" w:rsidRPr="00F8192B">
        <w:rPr>
          <w:rFonts w:ascii="Helvetica" w:eastAsia="Calibri" w:hAnsi="Helvetica" w:cs="Calibri"/>
        </w:rPr>
        <w:t xml:space="preserve"> = .005(.03), </w:t>
      </w:r>
      <w:r w:rsidR="007C395A" w:rsidRPr="00F8192B">
        <w:rPr>
          <w:rFonts w:ascii="Helvetica" w:eastAsia="Calibri" w:hAnsi="Helvetica" w:cs="Calibri"/>
          <w:i/>
        </w:rPr>
        <w:t>p</w:t>
      </w:r>
      <w:r w:rsidR="007C395A" w:rsidRPr="00F8192B">
        <w:rPr>
          <w:rFonts w:ascii="Helvetica" w:eastAsia="Calibri" w:hAnsi="Helvetica" w:cs="Calibri"/>
        </w:rPr>
        <w:t xml:space="preserve"> = .87). </w:t>
      </w:r>
    </w:p>
    <w:p w14:paraId="704F75C8" w14:textId="2B7C6AD9" w:rsidR="00F45C3F" w:rsidRPr="00F8192B" w:rsidRDefault="009F2BF8" w:rsidP="00054C7C">
      <w:pPr>
        <w:spacing w:line="360" w:lineRule="auto"/>
        <w:ind w:firstLine="720"/>
        <w:rPr>
          <w:rFonts w:ascii="Helvetica" w:eastAsia="Calibri" w:hAnsi="Helvetica" w:cs="Calibri"/>
        </w:rPr>
      </w:pPr>
      <w:r w:rsidRPr="00F8192B">
        <w:rPr>
          <w:rFonts w:ascii="Helvetica" w:eastAsia="Calibri" w:hAnsi="Helvetica" w:cs="Calibri"/>
        </w:rPr>
        <w:t xml:space="preserve">We next </w:t>
      </w:r>
      <w:r w:rsidR="00741AE3" w:rsidRPr="00F8192B">
        <w:rPr>
          <w:rFonts w:ascii="Helvetica" w:eastAsia="Calibri" w:hAnsi="Helvetica" w:cs="Calibri"/>
        </w:rPr>
        <w:t xml:space="preserve">tested whether physiological arousal responses to outcomes accounted for risk-taking behavior in addition to the three timescales of temporal context. </w:t>
      </w:r>
      <w:r w:rsidRPr="00F8192B">
        <w:rPr>
          <w:rFonts w:ascii="Helvetica" w:eastAsia="Calibri" w:hAnsi="Helvetica" w:cs="Calibri"/>
        </w:rPr>
        <w:t>In the responders-only dataset, we found no additional main effect of SCRs</w:t>
      </w:r>
      <w:r w:rsidRPr="00F8192B">
        <w:rPr>
          <w:rFonts w:ascii="Helvetica" w:eastAsia="Calibri" w:hAnsi="Helvetica" w:cs="Calibri"/>
          <w:vertAlign w:val="subscript"/>
        </w:rPr>
        <w:t>t-1</w:t>
      </w:r>
      <w:r w:rsidRPr="00F8192B">
        <w:rPr>
          <w:rFonts w:ascii="Helvetica" w:eastAsia="Calibri" w:hAnsi="Helvetica" w:cs="Calibri"/>
        </w:rPr>
        <w:t xml:space="preserve"> (model 6a) and no interaction between SCRs</w:t>
      </w:r>
      <w:r w:rsidRPr="00F8192B">
        <w:rPr>
          <w:rFonts w:ascii="Helvetica" w:eastAsia="Calibri" w:hAnsi="Helvetica" w:cs="Calibri"/>
          <w:vertAlign w:val="subscript"/>
        </w:rPr>
        <w:t>t-1</w:t>
      </w:r>
      <w:r w:rsidR="00F45C3F" w:rsidRPr="00F8192B">
        <w:rPr>
          <w:rFonts w:ascii="Helvetica" w:eastAsia="Calibri" w:hAnsi="Helvetica" w:cs="Calibri"/>
        </w:rPr>
        <w:t xml:space="preserve"> </w:t>
      </w:r>
      <w:r w:rsidRPr="00F8192B">
        <w:rPr>
          <w:rFonts w:ascii="Helvetica" w:eastAsia="Calibri" w:hAnsi="Helvetica" w:cs="Calibri"/>
        </w:rPr>
        <w:t xml:space="preserve">and </w:t>
      </w:r>
      <w:r w:rsidR="00F45C3F" w:rsidRPr="00F8192B">
        <w:rPr>
          <w:rFonts w:ascii="Helvetica" w:eastAsia="Calibri" w:hAnsi="Helvetica" w:cs="Calibri"/>
        </w:rPr>
        <w:t>outcome</w:t>
      </w:r>
      <w:r w:rsidR="00F45C3F" w:rsidRPr="00F8192B">
        <w:rPr>
          <w:rFonts w:ascii="Helvetica" w:eastAsia="Calibri" w:hAnsi="Helvetica" w:cs="Calibri"/>
          <w:vertAlign w:val="subscript"/>
        </w:rPr>
        <w:t>t-1</w:t>
      </w:r>
      <w:r w:rsidR="00F45C3F" w:rsidRPr="00F8192B">
        <w:rPr>
          <w:rFonts w:ascii="Helvetica" w:eastAsia="Calibri" w:hAnsi="Helvetica" w:cs="Calibri"/>
        </w:rPr>
        <w:t xml:space="preserve"> (model 6b) </w:t>
      </w:r>
      <w:r w:rsidRPr="00F8192B">
        <w:rPr>
          <w:rFonts w:ascii="Helvetica" w:eastAsia="Calibri" w:hAnsi="Helvetica" w:cs="Calibri"/>
        </w:rPr>
        <w:t>on</w:t>
      </w:r>
      <w:r w:rsidR="00F45C3F" w:rsidRPr="00F8192B">
        <w:rPr>
          <w:rFonts w:ascii="Helvetica" w:eastAsia="Calibri" w:hAnsi="Helvetica" w:cs="Calibri"/>
        </w:rPr>
        <w:t xml:space="preserve"> </w:t>
      </w:r>
      <w:proofErr w:type="spellStart"/>
      <w:r w:rsidRPr="00F8192B">
        <w:rPr>
          <w:rFonts w:ascii="Helvetica" w:eastAsia="Calibri" w:hAnsi="Helvetica" w:cs="Calibri"/>
        </w:rPr>
        <w:t>choice</w:t>
      </w:r>
      <w:r w:rsidRPr="00F8192B">
        <w:rPr>
          <w:rFonts w:ascii="Helvetica" w:eastAsia="Calibri" w:hAnsi="Helvetica" w:cs="Calibri"/>
          <w:vertAlign w:val="subscript"/>
        </w:rPr>
        <w:t>t</w:t>
      </w:r>
      <w:proofErr w:type="spellEnd"/>
      <w:r w:rsidR="00F45C3F" w:rsidRPr="00F8192B">
        <w:rPr>
          <w:rFonts w:ascii="Helvetica" w:eastAsia="Calibri" w:hAnsi="Helvetica" w:cs="Calibri"/>
        </w:rPr>
        <w:t xml:space="preserve"> in addition to the three timescale</w:t>
      </w:r>
      <w:r w:rsidRPr="00F8192B">
        <w:rPr>
          <w:rFonts w:ascii="Helvetica" w:eastAsia="Calibri" w:hAnsi="Helvetica" w:cs="Calibri"/>
        </w:rPr>
        <w:t>s of temporal context</w:t>
      </w:r>
      <w:r w:rsidR="00F45C3F" w:rsidRPr="00F8192B">
        <w:rPr>
          <w:rFonts w:ascii="Helvetica" w:eastAsia="Calibri" w:hAnsi="Helvetica" w:cs="Calibri"/>
        </w:rPr>
        <w:t>. Adding data</w:t>
      </w:r>
      <w:r w:rsidR="00741AE3" w:rsidRPr="00F8192B">
        <w:rPr>
          <w:rFonts w:ascii="Helvetica" w:eastAsia="Calibri" w:hAnsi="Helvetica" w:cs="Calibri"/>
        </w:rPr>
        <w:t xml:space="preserve"> from non-responders</w:t>
      </w:r>
      <w:r w:rsidR="00F45C3F" w:rsidRPr="00F8192B">
        <w:rPr>
          <w:rFonts w:ascii="Helvetica" w:eastAsia="Calibri" w:hAnsi="Helvetica" w:cs="Calibri"/>
        </w:rPr>
        <w:t xml:space="preserve"> </w:t>
      </w:r>
      <w:r w:rsidR="00741AE3" w:rsidRPr="00F8192B">
        <w:rPr>
          <w:rFonts w:ascii="Helvetica" w:eastAsia="Calibri" w:hAnsi="Helvetica" w:cs="Calibri"/>
        </w:rPr>
        <w:t>did</w:t>
      </w:r>
      <w:r w:rsidR="00F45C3F" w:rsidRPr="00F8192B">
        <w:rPr>
          <w:rFonts w:ascii="Helvetica" w:eastAsia="Calibri" w:hAnsi="Helvetica" w:cs="Calibri"/>
        </w:rPr>
        <w:t xml:space="preserve"> not change these results (model 6a full: </w:t>
      </w:r>
      <w:proofErr w:type="spellStart"/>
      <w:r w:rsidR="00F45C3F" w:rsidRPr="00F8192B">
        <w:rPr>
          <w:rFonts w:ascii="Helvetica" w:eastAsia="Calibri" w:hAnsi="Helvetica" w:cs="Calibri"/>
        </w:rPr>
        <w:t>SCR</w:t>
      </w:r>
      <w:r w:rsidR="00F45C3F" w:rsidRPr="00F8192B">
        <w:rPr>
          <w:rFonts w:ascii="Helvetica" w:eastAsia="Calibri" w:hAnsi="Helvetica" w:cs="Calibri"/>
          <w:vertAlign w:val="subscript"/>
        </w:rPr>
        <w:t>t</w:t>
      </w:r>
      <w:proofErr w:type="spellEnd"/>
      <w:r w:rsidR="00F45C3F" w:rsidRPr="00F8192B">
        <w:rPr>
          <w:rFonts w:ascii="Helvetica" w:eastAsia="Calibri" w:hAnsi="Helvetica" w:cs="Calibri"/>
          <w:vertAlign w:val="subscript"/>
        </w:rPr>
        <w:t xml:space="preserve">-t </w:t>
      </w:r>
      <w:r w:rsidR="00F45C3F" w:rsidRPr="00F8192B">
        <w:rPr>
          <w:rFonts w:ascii="Helvetica" w:eastAsia="Calibri" w:hAnsi="Helvetica" w:cs="Calibri"/>
          <w:i/>
        </w:rPr>
        <w:t>β</w:t>
      </w:r>
      <w:r w:rsidR="00F45C3F" w:rsidRPr="00F8192B">
        <w:rPr>
          <w:rFonts w:ascii="Helvetica" w:eastAsia="Calibri" w:hAnsi="Helvetica" w:cs="Calibri"/>
        </w:rPr>
        <w:t xml:space="preserve"> = -.06(.1), </w:t>
      </w:r>
      <w:r w:rsidR="00F45C3F" w:rsidRPr="00F8192B">
        <w:rPr>
          <w:rFonts w:ascii="Helvetica" w:eastAsia="Calibri" w:hAnsi="Helvetica" w:cs="Calibri"/>
          <w:i/>
        </w:rPr>
        <w:t>p</w:t>
      </w:r>
      <w:r w:rsidR="00F45C3F" w:rsidRPr="00F8192B">
        <w:rPr>
          <w:rFonts w:ascii="Helvetica" w:eastAsia="Calibri" w:hAnsi="Helvetica" w:cs="Calibri"/>
        </w:rPr>
        <w:t xml:space="preserve"> = .5; model 6b full: </w:t>
      </w:r>
      <w:proofErr w:type="spellStart"/>
      <w:r w:rsidR="00F45C3F" w:rsidRPr="00F8192B">
        <w:rPr>
          <w:rFonts w:ascii="Helvetica" w:eastAsia="Calibri" w:hAnsi="Helvetica" w:cs="Calibri"/>
        </w:rPr>
        <w:t>SCR</w:t>
      </w:r>
      <w:r w:rsidR="00F45C3F" w:rsidRPr="00F8192B">
        <w:rPr>
          <w:rFonts w:ascii="Helvetica" w:eastAsia="Calibri" w:hAnsi="Helvetica" w:cs="Calibri"/>
          <w:vertAlign w:val="subscript"/>
        </w:rPr>
        <w:t>t</w:t>
      </w:r>
      <w:proofErr w:type="spellEnd"/>
      <w:r w:rsidR="00F45C3F" w:rsidRPr="00F8192B">
        <w:rPr>
          <w:rFonts w:ascii="Helvetica" w:eastAsia="Calibri" w:hAnsi="Helvetica" w:cs="Calibri"/>
          <w:vertAlign w:val="subscript"/>
        </w:rPr>
        <w:t>-t</w:t>
      </w:r>
      <w:r w:rsidR="00F45C3F" w:rsidRPr="00F8192B">
        <w:rPr>
          <w:rFonts w:ascii="Helvetica" w:eastAsia="Calibri" w:hAnsi="Helvetica" w:cs="Calibri"/>
        </w:rPr>
        <w:t xml:space="preserve"> </w:t>
      </w:r>
      <w:proofErr w:type="gramStart"/>
      <w:r w:rsidR="00F45C3F" w:rsidRPr="00F8192B">
        <w:rPr>
          <w:rFonts w:ascii="Helvetica" w:eastAsia="Calibri" w:hAnsi="Helvetica" w:cs="Calibri"/>
        </w:rPr>
        <w:t xml:space="preserve">x  </w:t>
      </w:r>
      <w:r w:rsidR="00741AE3" w:rsidRPr="00F8192B">
        <w:rPr>
          <w:rFonts w:ascii="Helvetica" w:eastAsia="Calibri" w:hAnsi="Helvetica" w:cs="Calibri"/>
        </w:rPr>
        <w:t>outcome</w:t>
      </w:r>
      <w:r w:rsidR="00741AE3" w:rsidRPr="00F8192B">
        <w:rPr>
          <w:rFonts w:ascii="Helvetica" w:eastAsia="Calibri" w:hAnsi="Helvetica" w:cs="Calibri"/>
          <w:vertAlign w:val="subscript"/>
        </w:rPr>
        <w:t>t</w:t>
      </w:r>
      <w:proofErr w:type="gramEnd"/>
      <w:r w:rsidR="00741AE3" w:rsidRPr="00F8192B">
        <w:rPr>
          <w:rFonts w:ascii="Helvetica" w:eastAsia="Calibri" w:hAnsi="Helvetica" w:cs="Calibri"/>
          <w:vertAlign w:val="subscript"/>
        </w:rPr>
        <w:t>-1</w:t>
      </w:r>
      <w:r w:rsidR="00741AE3" w:rsidRPr="00F8192B">
        <w:rPr>
          <w:rFonts w:ascii="Helvetica" w:eastAsia="Calibri" w:hAnsi="Helvetica" w:cs="Calibri"/>
        </w:rPr>
        <w:t xml:space="preserve"> </w:t>
      </w:r>
      <w:r w:rsidR="00F45C3F" w:rsidRPr="00F8192B">
        <w:rPr>
          <w:rFonts w:ascii="Helvetica" w:eastAsia="Calibri" w:hAnsi="Helvetica" w:cs="Calibri"/>
          <w:i/>
        </w:rPr>
        <w:t>β</w:t>
      </w:r>
      <w:r w:rsidR="00F45C3F" w:rsidRPr="00F8192B">
        <w:rPr>
          <w:rFonts w:ascii="Helvetica" w:eastAsia="Calibri" w:hAnsi="Helvetica" w:cs="Calibri"/>
        </w:rPr>
        <w:t xml:space="preserve"> = -.15(.38), </w:t>
      </w:r>
      <w:r w:rsidR="00F45C3F" w:rsidRPr="00F8192B">
        <w:rPr>
          <w:rFonts w:ascii="Helvetica" w:eastAsia="Calibri" w:hAnsi="Helvetica" w:cs="Calibri"/>
          <w:i/>
        </w:rPr>
        <w:t>p</w:t>
      </w:r>
      <w:r w:rsidR="00F45C3F" w:rsidRPr="00F8192B">
        <w:rPr>
          <w:rFonts w:ascii="Helvetica" w:eastAsia="Calibri" w:hAnsi="Helvetica" w:cs="Calibri"/>
        </w:rPr>
        <w:t xml:space="preserve"> = .7).</w:t>
      </w:r>
    </w:p>
    <w:p w14:paraId="5F1BDCEC" w14:textId="73419231" w:rsidR="00173E60" w:rsidRPr="00F8192B" w:rsidRDefault="00173E60" w:rsidP="00054C7C">
      <w:pPr>
        <w:spacing w:line="360" w:lineRule="auto"/>
        <w:ind w:firstLine="720"/>
        <w:rPr>
          <w:rFonts w:ascii="Helvetica" w:eastAsia="Calibri" w:hAnsi="Helvetica" w:cs="Calibri"/>
        </w:rPr>
      </w:pPr>
      <w:r w:rsidRPr="00F8192B">
        <w:rPr>
          <w:rFonts w:ascii="Helvetica" w:eastAsia="Calibri" w:hAnsi="Helvetica" w:cs="Calibri"/>
        </w:rPr>
        <w:t>The relationship between SCRs to outcomes, temporal context, and risk-taking varied slightly when adding SCRs from non-responders. We found that the relationship between outcome</w:t>
      </w:r>
      <w:r w:rsidRPr="00F8192B">
        <w:rPr>
          <w:rFonts w:ascii="Helvetica" w:eastAsia="Calibri" w:hAnsi="Helvetica" w:cs="Calibri"/>
          <w:vertAlign w:val="subscript"/>
        </w:rPr>
        <w:t>t-1</w:t>
      </w:r>
      <w:r w:rsidRPr="00F8192B">
        <w:rPr>
          <w:rFonts w:ascii="Helvetica" w:eastAsia="Calibri" w:hAnsi="Helvetica" w:cs="Calibri"/>
        </w:rPr>
        <w:t xml:space="preserve"> and </w:t>
      </w:r>
      <w:proofErr w:type="spellStart"/>
      <w:r w:rsidRPr="00F8192B">
        <w:rPr>
          <w:rFonts w:ascii="Helvetica" w:eastAsia="Calibri" w:hAnsi="Helvetica" w:cs="Calibri"/>
        </w:rPr>
        <w:t>SCR</w:t>
      </w:r>
      <w:r w:rsidRPr="00F8192B">
        <w:rPr>
          <w:rFonts w:ascii="Helvetica" w:eastAsia="Calibri" w:hAnsi="Helvetica" w:cs="Calibri"/>
          <w:vertAlign w:val="subscript"/>
        </w:rPr>
        <w:t>t</w:t>
      </w:r>
      <w:proofErr w:type="spellEnd"/>
      <w:r w:rsidRPr="00F8192B">
        <w:rPr>
          <w:rFonts w:ascii="Helvetica" w:eastAsia="Calibri" w:hAnsi="Helvetica" w:cs="Calibri"/>
        </w:rPr>
        <w:t xml:space="preserve"> was stronger</w:t>
      </w:r>
      <w:r w:rsidR="005A780A" w:rsidRPr="00F8192B">
        <w:rPr>
          <w:rFonts w:ascii="Helvetica" w:eastAsia="Calibri" w:hAnsi="Helvetica" w:cs="Calibri"/>
        </w:rPr>
        <w:t xml:space="preserve">, the relationship between </w:t>
      </w:r>
      <w:proofErr w:type="spellStart"/>
      <w:r w:rsidR="005A780A" w:rsidRPr="00F8192B">
        <w:rPr>
          <w:rFonts w:ascii="Helvetica" w:eastAsia="Calibri" w:hAnsi="Helvetica" w:cs="Calibri"/>
        </w:rPr>
        <w:t>SCR</w:t>
      </w:r>
      <w:r w:rsidR="005A780A" w:rsidRPr="00F8192B">
        <w:rPr>
          <w:rFonts w:ascii="Helvetica" w:eastAsia="Calibri" w:hAnsi="Helvetica" w:cs="Calibri"/>
          <w:vertAlign w:val="subscript"/>
        </w:rPr>
        <w:t>t</w:t>
      </w:r>
      <w:proofErr w:type="spellEnd"/>
      <w:r w:rsidR="005A780A" w:rsidRPr="00F8192B">
        <w:rPr>
          <w:rFonts w:ascii="Helvetica" w:eastAsia="Calibri" w:hAnsi="Helvetica" w:cs="Calibri"/>
        </w:rPr>
        <w:t xml:space="preserve"> and positive </w:t>
      </w:r>
      <w:proofErr w:type="spellStart"/>
      <w:proofErr w:type="gramStart"/>
      <w:r w:rsidR="005A780A" w:rsidRPr="00F8192B">
        <w:rPr>
          <w:rFonts w:ascii="Helvetica" w:eastAsia="Calibri" w:hAnsi="Helvetica" w:cs="Calibri"/>
        </w:rPr>
        <w:t>shift</w:t>
      </w:r>
      <w:r w:rsidR="005A780A" w:rsidRPr="00F8192B">
        <w:rPr>
          <w:rFonts w:ascii="Helvetica" w:eastAsia="Calibri" w:hAnsi="Helvetica" w:cs="Calibri"/>
          <w:vertAlign w:val="subscript"/>
        </w:rPr>
        <w:t>t</w:t>
      </w:r>
      <w:proofErr w:type="spellEnd"/>
      <w:r w:rsidR="005A780A" w:rsidRPr="00F8192B">
        <w:rPr>
          <w:rFonts w:ascii="Helvetica" w:eastAsia="Calibri" w:hAnsi="Helvetica" w:cs="Calibri"/>
          <w:vertAlign w:val="subscript"/>
        </w:rPr>
        <w:t xml:space="preserve"> </w:t>
      </w:r>
      <w:r w:rsidR="005A780A" w:rsidRPr="00F8192B">
        <w:rPr>
          <w:rFonts w:ascii="Helvetica" w:eastAsia="Calibri" w:hAnsi="Helvetica" w:cs="Calibri"/>
        </w:rPr>
        <w:t xml:space="preserve"> did</w:t>
      </w:r>
      <w:proofErr w:type="gramEnd"/>
      <w:r w:rsidR="005A780A" w:rsidRPr="00F8192B">
        <w:rPr>
          <w:rFonts w:ascii="Helvetica" w:eastAsia="Calibri" w:hAnsi="Helvetica" w:cs="Calibri"/>
        </w:rPr>
        <w:t xml:space="preserve"> not vary,</w:t>
      </w:r>
      <w:r w:rsidRPr="00F8192B">
        <w:rPr>
          <w:rFonts w:ascii="Helvetica" w:eastAsia="Calibri" w:hAnsi="Helvetica" w:cs="Calibri"/>
        </w:rPr>
        <w:t xml:space="preserve"> and the relationship between cumulative </w:t>
      </w:r>
      <w:proofErr w:type="spellStart"/>
      <w:r w:rsidRPr="00F8192B">
        <w:rPr>
          <w:rFonts w:ascii="Helvetica" w:eastAsia="Calibri" w:hAnsi="Helvetica" w:cs="Calibri"/>
        </w:rPr>
        <w:t>earnings</w:t>
      </w:r>
      <w:r w:rsidRPr="00F8192B">
        <w:rPr>
          <w:rFonts w:ascii="Helvetica" w:eastAsia="Calibri" w:hAnsi="Helvetica" w:cs="Calibri"/>
          <w:vertAlign w:val="subscript"/>
        </w:rPr>
        <w:t>t</w:t>
      </w:r>
      <w:proofErr w:type="spellEnd"/>
      <w:r w:rsidRPr="00F8192B">
        <w:rPr>
          <w:rFonts w:ascii="Helvetica" w:eastAsia="Calibri" w:hAnsi="Helvetica" w:cs="Calibri"/>
        </w:rPr>
        <w:t xml:space="preserve"> and </w:t>
      </w:r>
      <w:proofErr w:type="spellStart"/>
      <w:r w:rsidRPr="00F8192B">
        <w:rPr>
          <w:rFonts w:ascii="Helvetica" w:eastAsia="Calibri" w:hAnsi="Helvetica" w:cs="Calibri"/>
        </w:rPr>
        <w:t>SCR</w:t>
      </w:r>
      <w:r w:rsidRPr="00F8192B">
        <w:rPr>
          <w:rFonts w:ascii="Helvetica" w:eastAsia="Calibri" w:hAnsi="Helvetica" w:cs="Calibri"/>
          <w:vertAlign w:val="subscript"/>
        </w:rPr>
        <w:t>t</w:t>
      </w:r>
      <w:proofErr w:type="spellEnd"/>
      <w:r w:rsidRPr="00F8192B">
        <w:rPr>
          <w:rFonts w:ascii="Helvetica" w:eastAsia="Calibri" w:hAnsi="Helvetica" w:cs="Calibri"/>
        </w:rPr>
        <w:t xml:space="preserve"> was weaker when accounting for SCRs from non-responders. </w:t>
      </w:r>
    </w:p>
    <w:p w14:paraId="501DB41B" w14:textId="77777777" w:rsidR="00394D44" w:rsidRPr="00F8192B" w:rsidRDefault="00394D44" w:rsidP="00054C7C">
      <w:pPr>
        <w:spacing w:line="360" w:lineRule="auto"/>
        <w:rPr>
          <w:rFonts w:ascii="Helvetica" w:eastAsia="Calibri" w:hAnsi="Helvetica" w:cs="Calibri"/>
        </w:rPr>
      </w:pPr>
    </w:p>
    <w:p w14:paraId="7743AAEB" w14:textId="1F938315" w:rsidR="001C3D78" w:rsidRPr="00F8192B" w:rsidRDefault="009D735D" w:rsidP="00054C7C">
      <w:pPr>
        <w:spacing w:line="360" w:lineRule="auto"/>
        <w:rPr>
          <w:rFonts w:ascii="Helvetica" w:eastAsia="Calibri" w:hAnsi="Helvetica" w:cs="Calibri"/>
          <w:b/>
        </w:rPr>
      </w:pPr>
      <w:r w:rsidRPr="00F8192B">
        <w:rPr>
          <w:rFonts w:ascii="Helvetica" w:eastAsia="Calibri" w:hAnsi="Helvetica" w:cs="Calibri"/>
          <w:b/>
        </w:rPr>
        <w:t>Skin conductance responses during the decision phase inc</w:t>
      </w:r>
      <w:r w:rsidR="00425427" w:rsidRPr="00F8192B">
        <w:rPr>
          <w:rFonts w:ascii="Helvetica" w:eastAsia="Calibri" w:hAnsi="Helvetica" w:cs="Calibri"/>
          <w:b/>
        </w:rPr>
        <w:t>luding all non-</w:t>
      </w:r>
      <w:proofErr w:type="gramStart"/>
      <w:r w:rsidR="00425427" w:rsidRPr="00F8192B">
        <w:rPr>
          <w:rFonts w:ascii="Helvetica" w:eastAsia="Calibri" w:hAnsi="Helvetica" w:cs="Calibri"/>
          <w:b/>
        </w:rPr>
        <w:t>responders</w:t>
      </w:r>
      <w:proofErr w:type="gramEnd"/>
      <w:r w:rsidR="00425427" w:rsidRPr="00F8192B">
        <w:rPr>
          <w:rFonts w:ascii="Helvetica" w:eastAsia="Calibri" w:hAnsi="Helvetica" w:cs="Calibri"/>
          <w:b/>
        </w:rPr>
        <w:t xml:space="preserve"> </w:t>
      </w:r>
    </w:p>
    <w:p w14:paraId="7040FA32" w14:textId="52AAD56A" w:rsidR="00D848E6" w:rsidRPr="00F8192B" w:rsidRDefault="00D848E6" w:rsidP="00054C7C">
      <w:pPr>
        <w:spacing w:line="360" w:lineRule="auto"/>
        <w:ind w:firstLine="720"/>
        <w:rPr>
          <w:rFonts w:ascii="Helvetica" w:hAnsi="Helvetica" w:cs="Calibri"/>
        </w:rPr>
      </w:pPr>
      <w:r w:rsidRPr="00F8192B">
        <w:rPr>
          <w:rFonts w:ascii="Helvetica" w:eastAsia="Calibri" w:hAnsi="Helvetica" w:cs="Calibri"/>
        </w:rPr>
        <w:t xml:space="preserve">In the Results section of the manuscript, we </w:t>
      </w:r>
      <w:r w:rsidR="00202B24" w:rsidRPr="00F8192B">
        <w:rPr>
          <w:rFonts w:ascii="Helvetica" w:eastAsia="Calibri" w:hAnsi="Helvetica" w:cs="Calibri"/>
        </w:rPr>
        <w:t xml:space="preserve">conducted an exploratory analysis on </w:t>
      </w:r>
      <w:r w:rsidRPr="00F8192B">
        <w:rPr>
          <w:rFonts w:ascii="Helvetica" w:eastAsia="Calibri" w:hAnsi="Helvetica" w:cs="Calibri"/>
        </w:rPr>
        <w:t>the relationship between SCRs during the decision phase, temporal context and risk-</w:t>
      </w:r>
      <w:r w:rsidRPr="00F8192B">
        <w:rPr>
          <w:rFonts w:ascii="Helvetica" w:eastAsia="Calibri" w:hAnsi="Helvetica" w:cs="Calibri"/>
        </w:rPr>
        <w:lastRenderedPageBreak/>
        <w:t xml:space="preserve">taking in responders only (N=26 with a total 5,832 trials of which 2,367 were “responding” trials with SCRs greater than zero). Here we tested whether </w:t>
      </w:r>
      <w:r w:rsidR="00202B24" w:rsidRPr="00F8192B">
        <w:rPr>
          <w:rFonts w:ascii="Helvetica" w:eastAsia="Calibri" w:hAnsi="Helvetica" w:cs="Calibri"/>
        </w:rPr>
        <w:t>an</w:t>
      </w:r>
      <w:r w:rsidRPr="00F8192B">
        <w:rPr>
          <w:rFonts w:ascii="Helvetica" w:eastAsia="Calibri" w:hAnsi="Helvetica" w:cs="Calibri"/>
        </w:rPr>
        <w:t xml:space="preserve"> </w:t>
      </w:r>
      <w:r w:rsidR="00202B24" w:rsidRPr="00F8192B">
        <w:rPr>
          <w:rFonts w:ascii="Helvetica" w:eastAsia="Calibri" w:hAnsi="Helvetica" w:cs="Calibri"/>
        </w:rPr>
        <w:t>identical analysis</w:t>
      </w:r>
      <w:r w:rsidRPr="00F8192B">
        <w:rPr>
          <w:rFonts w:ascii="Helvetica" w:eastAsia="Calibri" w:hAnsi="Helvetica" w:cs="Calibri"/>
        </w:rPr>
        <w:t xml:space="preserve"> with all participants qualitatively changed our findings (N=61 with a total of 13,</w:t>
      </w:r>
      <w:r w:rsidR="00202B24" w:rsidRPr="00F8192B">
        <w:rPr>
          <w:rFonts w:ascii="Helvetica" w:eastAsia="Calibri" w:hAnsi="Helvetica" w:cs="Calibri"/>
        </w:rPr>
        <w:t xml:space="preserve">840 trials of which 3,499 </w:t>
      </w:r>
      <w:r w:rsidRPr="00F8192B">
        <w:rPr>
          <w:rFonts w:ascii="Helvetica" w:eastAsia="Calibri" w:hAnsi="Helvetica" w:cs="Calibri"/>
        </w:rPr>
        <w:t xml:space="preserve">were “responding” trials). </w:t>
      </w:r>
      <w:r w:rsidR="00202B24" w:rsidRPr="00F8192B">
        <w:rPr>
          <w:rFonts w:ascii="Helvetica" w:hAnsi="Helvetica" w:cs="Calibri"/>
        </w:rPr>
        <w:t>While all data are present in this analysis, it should still be considered exploratory as SCRs during the decision phase are difficult to interpret, relative to SCRs following outcomes as participants processed and decided between two choice options during a relatively short window of time. Model numbers correspond to those in reported in the manuscript.</w:t>
      </w:r>
    </w:p>
    <w:p w14:paraId="41B83F37" w14:textId="5E06AB8F" w:rsidR="001C3D78" w:rsidRPr="00F8192B" w:rsidRDefault="001C3D78" w:rsidP="00054C7C">
      <w:pPr>
        <w:spacing w:line="360" w:lineRule="auto"/>
        <w:ind w:firstLine="720"/>
        <w:rPr>
          <w:rFonts w:ascii="Helvetica" w:eastAsia="Calibri" w:hAnsi="Helvetica" w:cs="Calibri"/>
        </w:rPr>
      </w:pPr>
      <w:r w:rsidRPr="00F8192B">
        <w:rPr>
          <w:rFonts w:ascii="Helvetica" w:eastAsia="Calibri" w:hAnsi="Helvetica" w:cs="Calibri"/>
        </w:rPr>
        <w:t>Participants demonstrated a range of mean SCRs when taking risks (0-.36</w:t>
      </w:r>
      <m:oMath>
        <m:r>
          <w:rPr>
            <w:rFonts w:ascii="Cambria Math" w:eastAsia="Calibri" w:hAnsi="Cambria Math" w:cs="Calibri"/>
          </w:rPr>
          <m:t xml:space="preserve"> μ</m:t>
        </m:r>
      </m:oMath>
      <w:r w:rsidRPr="00F8192B">
        <w:rPr>
          <w:rFonts w:ascii="Helvetica" w:eastAsia="Calibri" w:hAnsi="Helvetica" w:cs="Calibri"/>
        </w:rPr>
        <w:t xml:space="preserve">S) and when rejecting risks for the guaranteed alternative (0-.33 </w:t>
      </w:r>
      <m:oMath>
        <m:r>
          <w:rPr>
            <w:rFonts w:ascii="Cambria Math" w:eastAsia="Calibri" w:hAnsi="Cambria Math" w:cs="Calibri"/>
          </w:rPr>
          <m:t>μ</m:t>
        </m:r>
      </m:oMath>
      <w:r w:rsidRPr="00F8192B">
        <w:rPr>
          <w:rFonts w:ascii="Helvetica" w:eastAsia="Calibri" w:hAnsi="Helvetica" w:cs="Calibri"/>
        </w:rPr>
        <w:t xml:space="preserve">S). Similar to the analysis of </w:t>
      </w:r>
      <w:r w:rsidR="007C6667" w:rsidRPr="00F8192B">
        <w:rPr>
          <w:rFonts w:ascii="Helvetica" w:eastAsia="Calibri" w:hAnsi="Helvetica" w:cs="Calibri"/>
        </w:rPr>
        <w:t>responders-</w:t>
      </w:r>
      <w:r w:rsidRPr="00F8192B">
        <w:rPr>
          <w:rFonts w:ascii="Helvetica" w:eastAsia="Calibri" w:hAnsi="Helvetica" w:cs="Calibri"/>
        </w:rPr>
        <w:t xml:space="preserve">only, we found no overall significant difference in mean SCRs by decision type (paired-samples Wilcoxon signed-rank test: gamble M = .09, SD = .07; guaranteed alternative M = .09, SD = .07; </w:t>
      </w:r>
      <w:r w:rsidRPr="00F8192B">
        <w:rPr>
          <w:rFonts w:ascii="Helvetica" w:eastAsia="Calibri" w:hAnsi="Helvetica" w:cs="Calibri"/>
          <w:i/>
        </w:rPr>
        <w:t>V</w:t>
      </w:r>
      <w:r w:rsidRPr="00F8192B">
        <w:rPr>
          <w:rFonts w:ascii="Helvetica" w:eastAsia="Calibri" w:hAnsi="Helvetica" w:cs="Calibri"/>
        </w:rPr>
        <w:t xml:space="preserve">=932, </w:t>
      </w:r>
      <w:r w:rsidRPr="00F8192B">
        <w:rPr>
          <w:rFonts w:ascii="Helvetica" w:eastAsia="Calibri" w:hAnsi="Helvetica" w:cs="Calibri"/>
          <w:i/>
        </w:rPr>
        <w:t>p</w:t>
      </w:r>
      <w:r w:rsidRPr="00F8192B">
        <w:rPr>
          <w:rFonts w:ascii="Helvetica" w:eastAsia="Calibri" w:hAnsi="Helvetica" w:cs="Calibri"/>
        </w:rPr>
        <w:t>=.9) and no significant change in SCRs as a function of risk-taki</w:t>
      </w:r>
      <w:r w:rsidR="007C6667" w:rsidRPr="00F8192B">
        <w:rPr>
          <w:rFonts w:ascii="Helvetica" w:eastAsia="Calibri" w:hAnsi="Helvetica" w:cs="Calibri"/>
        </w:rPr>
        <w:t>ng</w:t>
      </w:r>
      <w:r w:rsidRPr="00F8192B">
        <w:rPr>
          <w:rFonts w:ascii="Helvetica" w:eastAsia="Calibri" w:hAnsi="Helvetica" w:cs="Calibri"/>
        </w:rPr>
        <w:t xml:space="preserve"> </w:t>
      </w:r>
      <w:r w:rsidR="007C6667" w:rsidRPr="00F8192B">
        <w:rPr>
          <w:rFonts w:ascii="Helvetica" w:eastAsia="Calibri" w:hAnsi="Helvetica" w:cs="Calibri"/>
        </w:rPr>
        <w:t>(</w:t>
      </w:r>
      <w:r w:rsidRPr="00F8192B">
        <w:rPr>
          <w:rFonts w:ascii="Helvetica" w:eastAsia="Calibri" w:hAnsi="Helvetica" w:cs="Calibri"/>
        </w:rPr>
        <w:t xml:space="preserve">choice </w:t>
      </w:r>
      <w:r w:rsidRPr="00F8192B">
        <w:rPr>
          <w:rFonts w:ascii="Helvetica" w:eastAsia="Calibri" w:hAnsi="Helvetica" w:cs="Calibri"/>
          <w:i/>
        </w:rPr>
        <w:t>β</w:t>
      </w:r>
      <w:r w:rsidRPr="00F8192B">
        <w:rPr>
          <w:rFonts w:ascii="Helvetica" w:eastAsia="Calibri" w:hAnsi="Helvetica" w:cs="Calibri"/>
        </w:rPr>
        <w:t xml:space="preserve">= .0004(.002), </w:t>
      </w:r>
      <w:r w:rsidRPr="00F8192B">
        <w:rPr>
          <w:rFonts w:ascii="Helvetica" w:eastAsia="Calibri" w:hAnsi="Helvetica" w:cs="Calibri"/>
          <w:i/>
        </w:rPr>
        <w:t>p</w:t>
      </w:r>
      <w:r w:rsidRPr="00F8192B">
        <w:rPr>
          <w:rFonts w:ascii="Helvetica" w:eastAsia="Calibri" w:hAnsi="Helvetica" w:cs="Calibri"/>
        </w:rPr>
        <w:t xml:space="preserve">=.81; Model 7 full). </w:t>
      </w:r>
      <w:r w:rsidR="00AB6AE7" w:rsidRPr="00F8192B">
        <w:rPr>
          <w:rFonts w:ascii="Helvetica" w:eastAsia="Calibri" w:hAnsi="Helvetica" w:cs="Calibri"/>
        </w:rPr>
        <w:t>Adding non-</w:t>
      </w:r>
      <w:r w:rsidR="005A780A" w:rsidRPr="00F8192B">
        <w:rPr>
          <w:rFonts w:ascii="Helvetica" w:eastAsia="Calibri" w:hAnsi="Helvetica" w:cs="Calibri"/>
        </w:rPr>
        <w:t>responders’</w:t>
      </w:r>
      <w:r w:rsidR="00AB6AE7" w:rsidRPr="00F8192B">
        <w:rPr>
          <w:rFonts w:ascii="Helvetica" w:eastAsia="Calibri" w:hAnsi="Helvetica" w:cs="Calibri"/>
        </w:rPr>
        <w:t xml:space="preserve"> </w:t>
      </w:r>
      <w:r w:rsidR="006E71C8" w:rsidRPr="00F8192B">
        <w:rPr>
          <w:rFonts w:ascii="Helvetica" w:eastAsia="Calibri" w:hAnsi="Helvetica" w:cs="Calibri"/>
        </w:rPr>
        <w:t>SCRs during the decision phase to the analysis did not change the finding that physiological arousal responses were not directly related to accepting or rejecting the gamble.</w:t>
      </w:r>
    </w:p>
    <w:p w14:paraId="07F2DA83" w14:textId="0E1A55EE" w:rsidR="005506B0" w:rsidRPr="00F8192B" w:rsidRDefault="007C6667" w:rsidP="00054C7C">
      <w:pPr>
        <w:spacing w:line="360" w:lineRule="auto"/>
        <w:ind w:firstLine="720"/>
        <w:rPr>
          <w:rFonts w:ascii="Helvetica" w:hAnsi="Helvetica" w:cs="Calibri"/>
        </w:rPr>
      </w:pPr>
      <w:r w:rsidRPr="00F8192B">
        <w:rPr>
          <w:rFonts w:ascii="Helvetica" w:hAnsi="Helvetica" w:cs="Calibri"/>
        </w:rPr>
        <w:t>In the manuscript, we tested whether SCRs during the decision-phase were related to three timescales of temporal context. We noted that SCRs did not change as a function of outcome</w:t>
      </w:r>
      <w:r w:rsidR="008F3F25" w:rsidRPr="00F8192B">
        <w:rPr>
          <w:rFonts w:ascii="Helvetica" w:hAnsi="Helvetica" w:cs="Calibri"/>
        </w:rPr>
        <w:t xml:space="preserve"> </w:t>
      </w:r>
      <w:r w:rsidRPr="00F8192B">
        <w:rPr>
          <w:rFonts w:ascii="Helvetica" w:hAnsi="Helvetica" w:cs="Calibri"/>
        </w:rPr>
        <w:t xml:space="preserve">or </w:t>
      </w:r>
      <w:r w:rsidR="008F3F25" w:rsidRPr="00F8192B">
        <w:rPr>
          <w:rFonts w:ascii="Helvetica" w:hAnsi="Helvetica" w:cs="Calibri"/>
        </w:rPr>
        <w:t>cumulative earnings but</w:t>
      </w:r>
      <w:r w:rsidRPr="00F8192B">
        <w:rPr>
          <w:rFonts w:ascii="Helvetica" w:hAnsi="Helvetica" w:cs="Calibri"/>
        </w:rPr>
        <w:t xml:space="preserve"> increased follo</w:t>
      </w:r>
      <w:r w:rsidR="008F3F25" w:rsidRPr="00F8192B">
        <w:rPr>
          <w:rFonts w:ascii="Helvetica" w:hAnsi="Helvetica" w:cs="Calibri"/>
        </w:rPr>
        <w:t>wing positive shifts (model 8a</w:t>
      </w:r>
      <w:r w:rsidRPr="00F8192B">
        <w:rPr>
          <w:rFonts w:ascii="Helvetica" w:hAnsi="Helvetica" w:cs="Calibri"/>
        </w:rPr>
        <w:t>). Accounting for non-responders did not qualitatively change the results</w:t>
      </w:r>
      <w:r w:rsidR="008F3F25" w:rsidRPr="00F8192B">
        <w:rPr>
          <w:rFonts w:ascii="Helvetica" w:hAnsi="Helvetica" w:cs="Calibri"/>
        </w:rPr>
        <w:t xml:space="preserve"> (model 8a full)</w:t>
      </w:r>
      <w:r w:rsidRPr="00F8192B">
        <w:rPr>
          <w:rFonts w:ascii="Helvetica" w:hAnsi="Helvetica" w:cs="Calibri"/>
        </w:rPr>
        <w:t>. We identified no</w:t>
      </w:r>
      <w:r w:rsidR="005506B0" w:rsidRPr="00F8192B">
        <w:rPr>
          <w:rFonts w:ascii="Helvetica" w:hAnsi="Helvetica" w:cs="Calibri"/>
        </w:rPr>
        <w:t xml:space="preserve"> effect of outcome</w:t>
      </w:r>
      <w:r w:rsidR="005506B0" w:rsidRPr="00F8192B">
        <w:rPr>
          <w:rFonts w:ascii="Helvetica" w:hAnsi="Helvetica" w:cs="Calibri"/>
          <w:vertAlign w:val="subscript"/>
        </w:rPr>
        <w:t>t-1</w:t>
      </w:r>
      <w:r w:rsidR="005506B0" w:rsidRPr="00F8192B">
        <w:rPr>
          <w:rFonts w:ascii="Helvetica" w:hAnsi="Helvetica" w:cs="Calibri"/>
        </w:rPr>
        <w:t xml:space="preserve"> (</w:t>
      </w:r>
      <w:r w:rsidR="005506B0" w:rsidRPr="00F8192B">
        <w:rPr>
          <w:rFonts w:ascii="Helvetica" w:eastAsia="Calibri" w:hAnsi="Helvetica" w:cs="Calibri"/>
          <w:i/>
        </w:rPr>
        <w:t>β</w:t>
      </w:r>
      <w:r w:rsidR="00AB6AE7" w:rsidRPr="00F8192B">
        <w:rPr>
          <w:rFonts w:ascii="Helvetica" w:eastAsia="Calibri" w:hAnsi="Helvetica" w:cs="Calibri"/>
        </w:rPr>
        <w:t>= -.007(.007</w:t>
      </w:r>
      <w:r w:rsidR="005506B0" w:rsidRPr="00F8192B">
        <w:rPr>
          <w:rFonts w:ascii="Helvetica" w:eastAsia="Calibri" w:hAnsi="Helvetica" w:cs="Calibri"/>
        </w:rPr>
        <w:t xml:space="preserve">), </w:t>
      </w:r>
      <w:r w:rsidR="005506B0" w:rsidRPr="00F8192B">
        <w:rPr>
          <w:rFonts w:ascii="Helvetica" w:eastAsia="Calibri" w:hAnsi="Helvetica" w:cs="Calibri"/>
          <w:i/>
        </w:rPr>
        <w:t xml:space="preserve">p </w:t>
      </w:r>
      <w:r w:rsidR="005506B0" w:rsidRPr="00F8192B">
        <w:rPr>
          <w:rFonts w:ascii="Helvetica" w:eastAsia="Calibri" w:hAnsi="Helvetica" w:cs="Calibri"/>
        </w:rPr>
        <w:t xml:space="preserve">= </w:t>
      </w:r>
      <w:r w:rsidR="00AB6AE7" w:rsidRPr="00F8192B">
        <w:rPr>
          <w:rFonts w:ascii="Helvetica" w:eastAsia="Calibri" w:hAnsi="Helvetica" w:cs="Calibri"/>
        </w:rPr>
        <w:t>.3</w:t>
      </w:r>
      <w:r w:rsidR="005506B0" w:rsidRPr="00F8192B">
        <w:rPr>
          <w:rFonts w:ascii="Helvetica" w:eastAsia="Calibri" w:hAnsi="Helvetica" w:cs="Calibri"/>
        </w:rPr>
        <w:t xml:space="preserve">), </w:t>
      </w:r>
      <w:r w:rsidR="005506B0" w:rsidRPr="00F8192B">
        <w:rPr>
          <w:rFonts w:ascii="Helvetica" w:hAnsi="Helvetica" w:cs="Calibri"/>
        </w:rPr>
        <w:t xml:space="preserve">a main effect of positive </w:t>
      </w:r>
      <w:proofErr w:type="spellStart"/>
      <w:r w:rsidR="005506B0" w:rsidRPr="00F8192B">
        <w:rPr>
          <w:rFonts w:ascii="Helvetica" w:hAnsi="Helvetica" w:cs="Calibri"/>
        </w:rPr>
        <w:t>shift</w:t>
      </w:r>
      <w:r w:rsidR="005506B0" w:rsidRPr="00F8192B">
        <w:rPr>
          <w:rFonts w:ascii="Helvetica" w:hAnsi="Helvetica" w:cs="Calibri"/>
          <w:vertAlign w:val="subscript"/>
        </w:rPr>
        <w:t>t</w:t>
      </w:r>
      <w:proofErr w:type="spellEnd"/>
      <w:r w:rsidR="005506B0" w:rsidRPr="00F8192B">
        <w:rPr>
          <w:rFonts w:ascii="Helvetica" w:hAnsi="Helvetica" w:cs="Calibri"/>
        </w:rPr>
        <w:t xml:space="preserve"> (</w:t>
      </w:r>
      <w:r w:rsidR="005506B0" w:rsidRPr="00F8192B">
        <w:rPr>
          <w:rFonts w:ascii="Helvetica" w:eastAsia="Calibri" w:hAnsi="Helvetica" w:cs="Calibri"/>
          <w:i/>
        </w:rPr>
        <w:t xml:space="preserve">β </w:t>
      </w:r>
      <w:r w:rsidR="005506B0" w:rsidRPr="00F8192B">
        <w:rPr>
          <w:rFonts w:ascii="Helvetica" w:eastAsia="Calibri" w:hAnsi="Helvetica" w:cs="Calibri"/>
        </w:rPr>
        <w:t xml:space="preserve">= </w:t>
      </w:r>
      <w:r w:rsidR="00AB6AE7" w:rsidRPr="00F8192B">
        <w:rPr>
          <w:rFonts w:ascii="Helvetica" w:eastAsia="Calibri" w:hAnsi="Helvetica" w:cs="Calibri"/>
        </w:rPr>
        <w:t>.17(.07</w:t>
      </w:r>
      <w:r w:rsidR="005506B0" w:rsidRPr="00F8192B">
        <w:rPr>
          <w:rFonts w:ascii="Helvetica" w:eastAsia="Calibri" w:hAnsi="Helvetica" w:cs="Calibri"/>
        </w:rPr>
        <w:t xml:space="preserve">), </w:t>
      </w:r>
      <w:r w:rsidR="005506B0" w:rsidRPr="00F8192B">
        <w:rPr>
          <w:rFonts w:ascii="Helvetica" w:eastAsia="Calibri" w:hAnsi="Helvetica" w:cs="Calibri"/>
          <w:i/>
        </w:rPr>
        <w:t xml:space="preserve">p </w:t>
      </w:r>
      <w:r w:rsidR="005506B0" w:rsidRPr="00F8192B">
        <w:rPr>
          <w:rFonts w:ascii="Helvetica" w:eastAsia="Calibri" w:hAnsi="Helvetica" w:cs="Calibri"/>
        </w:rPr>
        <w:t xml:space="preserve">= </w:t>
      </w:r>
      <w:r w:rsidR="00AB6AE7" w:rsidRPr="00F8192B">
        <w:rPr>
          <w:rFonts w:ascii="Helvetica" w:eastAsia="Calibri" w:hAnsi="Helvetica" w:cs="Calibri"/>
        </w:rPr>
        <w:t>.02</w:t>
      </w:r>
      <w:r w:rsidR="005506B0" w:rsidRPr="00F8192B">
        <w:rPr>
          <w:rFonts w:ascii="Helvetica" w:hAnsi="Helvetica" w:cs="Calibri"/>
        </w:rPr>
        <w:t xml:space="preserve">), </w:t>
      </w:r>
      <w:r w:rsidR="005506B0" w:rsidRPr="00F8192B">
        <w:rPr>
          <w:rFonts w:ascii="Helvetica" w:eastAsia="Calibri" w:hAnsi="Helvetica" w:cs="Calibri"/>
        </w:rPr>
        <w:t xml:space="preserve">and no effect of </w:t>
      </w:r>
      <w:r w:rsidR="005506B0" w:rsidRPr="00F8192B">
        <w:rPr>
          <w:rFonts w:ascii="Helvetica" w:hAnsi="Helvetica" w:cs="Calibri"/>
        </w:rPr>
        <w:t xml:space="preserve">cumulative </w:t>
      </w:r>
      <w:proofErr w:type="spellStart"/>
      <w:r w:rsidR="005506B0" w:rsidRPr="00F8192B">
        <w:rPr>
          <w:rFonts w:ascii="Helvetica" w:hAnsi="Helvetica" w:cs="Calibri"/>
        </w:rPr>
        <w:t>earnings</w:t>
      </w:r>
      <w:r w:rsidR="005506B0" w:rsidRPr="00F8192B">
        <w:rPr>
          <w:rFonts w:ascii="Helvetica" w:hAnsi="Helvetica" w:cs="Calibri"/>
          <w:vertAlign w:val="subscript"/>
        </w:rPr>
        <w:t>t</w:t>
      </w:r>
      <w:proofErr w:type="spellEnd"/>
      <w:r w:rsidR="005506B0" w:rsidRPr="00F8192B">
        <w:rPr>
          <w:rFonts w:ascii="Helvetica" w:hAnsi="Helvetica" w:cs="Calibri"/>
        </w:rPr>
        <w:t xml:space="preserve"> (</w:t>
      </w:r>
      <w:r w:rsidR="005506B0" w:rsidRPr="00F8192B">
        <w:rPr>
          <w:rFonts w:ascii="Helvetica" w:eastAsia="Calibri" w:hAnsi="Helvetica" w:cs="Calibri"/>
          <w:i/>
        </w:rPr>
        <w:t xml:space="preserve">β </w:t>
      </w:r>
      <w:r w:rsidR="005506B0" w:rsidRPr="00F8192B">
        <w:rPr>
          <w:rFonts w:ascii="Helvetica" w:eastAsia="Calibri" w:hAnsi="Helvetica" w:cs="Calibri"/>
        </w:rPr>
        <w:t>= -.0</w:t>
      </w:r>
      <w:r w:rsidR="00AB6AE7" w:rsidRPr="00F8192B">
        <w:rPr>
          <w:rFonts w:ascii="Helvetica" w:eastAsia="Calibri" w:hAnsi="Helvetica" w:cs="Calibri"/>
        </w:rPr>
        <w:t>2</w:t>
      </w:r>
      <w:r w:rsidR="005506B0" w:rsidRPr="00F8192B">
        <w:rPr>
          <w:rFonts w:ascii="Helvetica" w:eastAsia="Calibri" w:hAnsi="Helvetica" w:cs="Calibri"/>
        </w:rPr>
        <w:t>(.0</w:t>
      </w:r>
      <w:r w:rsidR="00AB6AE7" w:rsidRPr="00F8192B">
        <w:rPr>
          <w:rFonts w:ascii="Helvetica" w:eastAsia="Calibri" w:hAnsi="Helvetica" w:cs="Calibri"/>
        </w:rPr>
        <w:t>3</w:t>
      </w:r>
      <w:r w:rsidR="005506B0" w:rsidRPr="00F8192B">
        <w:rPr>
          <w:rFonts w:ascii="Helvetica" w:eastAsia="Calibri" w:hAnsi="Helvetica" w:cs="Calibri"/>
        </w:rPr>
        <w:t xml:space="preserve">), </w:t>
      </w:r>
      <w:r w:rsidR="005506B0" w:rsidRPr="00F8192B">
        <w:rPr>
          <w:rFonts w:ascii="Helvetica" w:eastAsia="Calibri" w:hAnsi="Helvetica" w:cs="Calibri"/>
          <w:i/>
        </w:rPr>
        <w:t xml:space="preserve">p </w:t>
      </w:r>
      <w:r w:rsidR="005506B0" w:rsidRPr="00F8192B">
        <w:rPr>
          <w:rFonts w:ascii="Helvetica" w:eastAsia="Calibri" w:hAnsi="Helvetica" w:cs="Calibri"/>
        </w:rPr>
        <w:t xml:space="preserve">= </w:t>
      </w:r>
      <w:r w:rsidR="00AB6AE7" w:rsidRPr="00F8192B">
        <w:rPr>
          <w:rFonts w:ascii="Helvetica" w:eastAsia="Calibri" w:hAnsi="Helvetica" w:cs="Calibri"/>
        </w:rPr>
        <w:t>.5</w:t>
      </w:r>
      <w:r w:rsidR="005506B0" w:rsidRPr="00F8192B">
        <w:rPr>
          <w:rFonts w:ascii="Helvetica" w:eastAsia="Calibri" w:hAnsi="Helvetica" w:cs="Calibri"/>
        </w:rPr>
        <w:t>5</w:t>
      </w:r>
      <w:r w:rsidR="00977023" w:rsidRPr="00F8192B">
        <w:rPr>
          <w:rFonts w:ascii="Helvetica" w:hAnsi="Helvetica" w:cs="Calibri"/>
        </w:rPr>
        <w:t xml:space="preserve">) </w:t>
      </w:r>
      <w:r w:rsidR="00CA3862" w:rsidRPr="00F8192B">
        <w:rPr>
          <w:rFonts w:ascii="Helvetica" w:hAnsi="Helvetica" w:cs="Calibri"/>
        </w:rPr>
        <w:t xml:space="preserve">or linear </w:t>
      </w:r>
      <w:proofErr w:type="spellStart"/>
      <w:r w:rsidR="00CA3862" w:rsidRPr="00F8192B">
        <w:rPr>
          <w:rFonts w:ascii="Helvetica" w:hAnsi="Helvetica" w:cs="Calibri"/>
        </w:rPr>
        <w:t>expectation</w:t>
      </w:r>
      <w:r w:rsidR="00CA3862" w:rsidRPr="00F8192B">
        <w:rPr>
          <w:rFonts w:ascii="Helvetica" w:hAnsi="Helvetica" w:cs="Calibri"/>
          <w:vertAlign w:val="subscript"/>
        </w:rPr>
        <w:t>t</w:t>
      </w:r>
      <w:proofErr w:type="spellEnd"/>
      <w:r w:rsidR="005506B0" w:rsidRPr="00F8192B">
        <w:rPr>
          <w:rFonts w:ascii="Helvetica" w:hAnsi="Helvetica" w:cs="Calibri"/>
        </w:rPr>
        <w:t xml:space="preserve"> (</w:t>
      </w:r>
      <w:r w:rsidR="005506B0" w:rsidRPr="00F8192B">
        <w:rPr>
          <w:rFonts w:ascii="Helvetica" w:eastAsia="Calibri" w:hAnsi="Helvetica" w:cs="Calibri"/>
          <w:i/>
        </w:rPr>
        <w:t xml:space="preserve">β </w:t>
      </w:r>
      <w:r w:rsidR="00AB6AE7" w:rsidRPr="00F8192B">
        <w:rPr>
          <w:rFonts w:ascii="Helvetica" w:eastAsia="Calibri" w:hAnsi="Helvetica" w:cs="Calibri"/>
        </w:rPr>
        <w:t>= .02(.03</w:t>
      </w:r>
      <w:r w:rsidR="005506B0" w:rsidRPr="00F8192B">
        <w:rPr>
          <w:rFonts w:ascii="Helvetica" w:eastAsia="Calibri" w:hAnsi="Helvetica" w:cs="Calibri"/>
        </w:rPr>
        <w:t xml:space="preserve">), </w:t>
      </w:r>
      <w:r w:rsidR="005506B0" w:rsidRPr="00F8192B">
        <w:rPr>
          <w:rFonts w:ascii="Helvetica" w:eastAsia="Calibri" w:hAnsi="Helvetica" w:cs="Calibri"/>
          <w:i/>
        </w:rPr>
        <w:t xml:space="preserve">p </w:t>
      </w:r>
      <w:r w:rsidR="005506B0" w:rsidRPr="00F8192B">
        <w:rPr>
          <w:rFonts w:ascii="Helvetica" w:eastAsia="Calibri" w:hAnsi="Helvetica" w:cs="Calibri"/>
        </w:rPr>
        <w:t>= .</w:t>
      </w:r>
      <w:r w:rsidR="00AB6AE7" w:rsidRPr="00F8192B">
        <w:rPr>
          <w:rFonts w:ascii="Helvetica" w:eastAsia="Calibri" w:hAnsi="Helvetica" w:cs="Calibri"/>
        </w:rPr>
        <w:t>45</w:t>
      </w:r>
      <w:r w:rsidR="005506B0" w:rsidRPr="00F8192B">
        <w:rPr>
          <w:rFonts w:ascii="Helvetica" w:hAnsi="Helvetica" w:cs="Calibri"/>
        </w:rPr>
        <w:t xml:space="preserve">) on </w:t>
      </w:r>
      <w:proofErr w:type="spellStart"/>
      <w:r w:rsidR="005506B0" w:rsidRPr="00F8192B">
        <w:rPr>
          <w:rFonts w:ascii="Helvetica" w:hAnsi="Helvetica" w:cs="Calibri"/>
        </w:rPr>
        <w:t>SCR</w:t>
      </w:r>
      <w:r w:rsidR="005506B0" w:rsidRPr="00F8192B">
        <w:rPr>
          <w:rFonts w:ascii="Helvetica" w:hAnsi="Helvetica" w:cs="Calibri"/>
          <w:vertAlign w:val="subscript"/>
        </w:rPr>
        <w:t>t</w:t>
      </w:r>
      <w:proofErr w:type="spellEnd"/>
      <w:r w:rsidR="005506B0" w:rsidRPr="00F8192B">
        <w:rPr>
          <w:rFonts w:ascii="Helvetica" w:hAnsi="Helvetica" w:cs="Calibri"/>
        </w:rPr>
        <w:t xml:space="preserve">. </w:t>
      </w:r>
      <w:r w:rsidR="00977023" w:rsidRPr="00F8192B">
        <w:rPr>
          <w:rFonts w:ascii="Helvetica" w:hAnsi="Helvetica" w:cs="Calibri"/>
        </w:rPr>
        <w:t xml:space="preserve">Across both analyses, </w:t>
      </w:r>
      <w:r w:rsidR="00DA0F6A" w:rsidRPr="00F8192B">
        <w:rPr>
          <w:rFonts w:ascii="Helvetica" w:hAnsi="Helvetica" w:cs="Calibri"/>
        </w:rPr>
        <w:t xml:space="preserve">SCRs during the decision phase varied at the neighborhood level of context but not the immediate or global levels of temporal context. </w:t>
      </w:r>
      <w:r w:rsidR="005506B0" w:rsidRPr="00F8192B">
        <w:rPr>
          <w:rFonts w:ascii="Helvetica" w:hAnsi="Helvetica" w:cs="Calibri"/>
        </w:rPr>
        <w:t xml:space="preserve"> </w:t>
      </w:r>
    </w:p>
    <w:p w14:paraId="059787EC" w14:textId="1E91A8DF" w:rsidR="00F529F6" w:rsidRPr="00F8192B" w:rsidRDefault="008F3F25" w:rsidP="00054C7C">
      <w:pPr>
        <w:spacing w:line="360" w:lineRule="auto"/>
        <w:ind w:firstLine="720"/>
        <w:rPr>
          <w:rFonts w:ascii="Helvetica" w:eastAsia="Calibri" w:hAnsi="Helvetica" w:cs="Calibri"/>
        </w:rPr>
      </w:pPr>
      <w:r w:rsidRPr="00F8192B">
        <w:rPr>
          <w:rFonts w:ascii="Helvetica" w:hAnsi="Helvetica" w:cs="Calibri"/>
        </w:rPr>
        <w:t>In the responders-only analysis, the effect of positive shift was short-lasting (model 8b) and did not interact with choice (model 8</w:t>
      </w:r>
      <w:r w:rsidR="0081759B">
        <w:rPr>
          <w:rFonts w:ascii="Helvetica" w:hAnsi="Helvetica" w:cs="Calibri"/>
        </w:rPr>
        <w:t>d</w:t>
      </w:r>
      <w:r w:rsidRPr="00F8192B">
        <w:rPr>
          <w:rFonts w:ascii="Helvetica" w:hAnsi="Helvetica" w:cs="Calibri"/>
        </w:rPr>
        <w:t xml:space="preserve">). These results did not change when accounting for non-responders. </w:t>
      </w:r>
      <w:r w:rsidR="00F529F6" w:rsidRPr="00F8192B">
        <w:rPr>
          <w:rFonts w:ascii="Helvetica" w:hAnsi="Helvetica" w:cs="Calibri"/>
        </w:rPr>
        <w:t>The positive shift effect on SCRs during the decision phase was short-lasting, dropping off after the trial following the shift (</w:t>
      </w:r>
      <w:r w:rsidRPr="00F8192B">
        <w:rPr>
          <w:rFonts w:ascii="Helvetica" w:hAnsi="Helvetica" w:cs="Calibri"/>
        </w:rPr>
        <w:t xml:space="preserve">model 8b </w:t>
      </w:r>
      <w:r w:rsidRPr="00F8192B">
        <w:rPr>
          <w:rFonts w:ascii="Helvetica" w:hAnsi="Helvetica" w:cs="Calibri"/>
        </w:rPr>
        <w:lastRenderedPageBreak/>
        <w:t xml:space="preserve">full: </w:t>
      </w:r>
      <w:r w:rsidR="00F529F6" w:rsidRPr="00F8192B">
        <w:rPr>
          <w:rFonts w:ascii="Helvetica" w:hAnsi="Helvetica" w:cs="Calibri"/>
        </w:rPr>
        <w:t xml:space="preserve">positive </w:t>
      </w:r>
      <w:proofErr w:type="spellStart"/>
      <w:r w:rsidR="00F529F6" w:rsidRPr="00F8192B">
        <w:rPr>
          <w:rFonts w:ascii="Helvetica" w:hAnsi="Helvetica" w:cs="Calibri"/>
        </w:rPr>
        <w:t>shift</w:t>
      </w:r>
      <w:r w:rsidR="00F529F6" w:rsidRPr="00F8192B">
        <w:rPr>
          <w:rFonts w:ascii="Helvetica" w:hAnsi="Helvetica" w:cs="Calibri"/>
          <w:vertAlign w:val="subscript"/>
        </w:rPr>
        <w:t>t</w:t>
      </w:r>
      <w:proofErr w:type="spellEnd"/>
      <w:r w:rsidR="00F529F6" w:rsidRPr="00F8192B">
        <w:rPr>
          <w:rFonts w:ascii="Helvetica" w:hAnsi="Helvetica" w:cs="Calibri"/>
        </w:rPr>
        <w:t xml:space="preserve"> </w:t>
      </w:r>
      <w:r w:rsidR="00F529F6" w:rsidRPr="00F8192B">
        <w:rPr>
          <w:rFonts w:ascii="Helvetica" w:eastAsia="Calibri" w:hAnsi="Helvetica" w:cs="Calibri"/>
          <w:i/>
        </w:rPr>
        <w:t>β</w:t>
      </w:r>
      <w:r w:rsidR="00F529F6" w:rsidRPr="00F8192B">
        <w:rPr>
          <w:rFonts w:ascii="Helvetica" w:eastAsia="Calibri" w:hAnsi="Helvetica" w:cs="Calibri"/>
        </w:rPr>
        <w:t xml:space="preserve">= .15(.07), </w:t>
      </w:r>
      <w:r w:rsidR="00F529F6" w:rsidRPr="00F8192B">
        <w:rPr>
          <w:rFonts w:ascii="Helvetica" w:eastAsia="Calibri" w:hAnsi="Helvetica" w:cs="Calibri"/>
          <w:i/>
        </w:rPr>
        <w:t>p</w:t>
      </w:r>
      <w:r w:rsidR="00F529F6" w:rsidRPr="00F8192B">
        <w:rPr>
          <w:rFonts w:ascii="Helvetica" w:eastAsia="Calibri" w:hAnsi="Helvetica" w:cs="Calibri"/>
        </w:rPr>
        <w:t xml:space="preserve">=.047; </w:t>
      </w:r>
      <w:r w:rsidR="00F529F6" w:rsidRPr="00F8192B">
        <w:rPr>
          <w:rFonts w:ascii="Helvetica" w:hAnsi="Helvetica" w:cs="Calibri"/>
        </w:rPr>
        <w:t>positive shift</w:t>
      </w:r>
      <w:r w:rsidR="00F529F6" w:rsidRPr="00F8192B">
        <w:rPr>
          <w:rFonts w:ascii="Helvetica" w:hAnsi="Helvetica" w:cs="Calibri"/>
          <w:vertAlign w:val="subscript"/>
        </w:rPr>
        <w:t>t-1</w:t>
      </w:r>
      <w:r w:rsidR="00F529F6" w:rsidRPr="00F8192B">
        <w:rPr>
          <w:rFonts w:ascii="Helvetica" w:hAnsi="Helvetica" w:cs="Calibri"/>
        </w:rPr>
        <w:t xml:space="preserve"> </w:t>
      </w:r>
      <w:r w:rsidR="00F529F6" w:rsidRPr="00F8192B">
        <w:rPr>
          <w:rFonts w:ascii="Helvetica" w:eastAsia="Calibri" w:hAnsi="Helvetica" w:cs="Calibri"/>
          <w:i/>
        </w:rPr>
        <w:t>β</w:t>
      </w:r>
      <w:r w:rsidR="00F529F6" w:rsidRPr="00F8192B">
        <w:rPr>
          <w:rFonts w:ascii="Helvetica" w:eastAsia="Calibri" w:hAnsi="Helvetica" w:cs="Calibri"/>
        </w:rPr>
        <w:t xml:space="preserve">= -.11(.07), </w:t>
      </w:r>
      <w:r w:rsidR="00F529F6" w:rsidRPr="00F8192B">
        <w:rPr>
          <w:rFonts w:ascii="Helvetica" w:eastAsia="Calibri" w:hAnsi="Helvetica" w:cs="Calibri"/>
          <w:i/>
        </w:rPr>
        <w:t>p</w:t>
      </w:r>
      <w:r w:rsidR="00F529F6" w:rsidRPr="00F8192B">
        <w:rPr>
          <w:rFonts w:ascii="Helvetica" w:eastAsia="Calibri" w:hAnsi="Helvetica" w:cs="Calibri"/>
        </w:rPr>
        <w:t xml:space="preserve">=.13; </w:t>
      </w:r>
      <w:r w:rsidR="00F529F6" w:rsidRPr="00F8192B">
        <w:rPr>
          <w:rFonts w:ascii="Helvetica" w:hAnsi="Helvetica" w:cs="Calibri"/>
        </w:rPr>
        <w:t>positive shift</w:t>
      </w:r>
      <w:r w:rsidR="00F529F6" w:rsidRPr="00F8192B">
        <w:rPr>
          <w:rFonts w:ascii="Helvetica" w:hAnsi="Helvetica" w:cs="Calibri"/>
          <w:vertAlign w:val="subscript"/>
        </w:rPr>
        <w:t>t-2</w:t>
      </w:r>
      <w:r w:rsidR="00F529F6" w:rsidRPr="00F8192B">
        <w:rPr>
          <w:rFonts w:ascii="Helvetica" w:hAnsi="Helvetica" w:cs="Calibri"/>
        </w:rPr>
        <w:t xml:space="preserve">  </w:t>
      </w:r>
      <w:r w:rsidR="00F529F6" w:rsidRPr="00F8192B">
        <w:rPr>
          <w:rFonts w:ascii="Helvetica" w:eastAsia="Calibri" w:hAnsi="Helvetica" w:cs="Calibri"/>
          <w:i/>
        </w:rPr>
        <w:t>β</w:t>
      </w:r>
      <w:r w:rsidR="00F529F6" w:rsidRPr="00F8192B">
        <w:rPr>
          <w:rFonts w:ascii="Helvetica" w:eastAsia="Calibri" w:hAnsi="Helvetica" w:cs="Calibri"/>
        </w:rPr>
        <w:t xml:space="preserve">=.03(.07), </w:t>
      </w:r>
      <w:r w:rsidR="00F529F6" w:rsidRPr="00F8192B">
        <w:rPr>
          <w:rFonts w:ascii="Helvetica" w:eastAsia="Calibri" w:hAnsi="Helvetica" w:cs="Calibri"/>
          <w:i/>
        </w:rPr>
        <w:t>p</w:t>
      </w:r>
      <w:r w:rsidR="00F529F6" w:rsidRPr="00F8192B">
        <w:rPr>
          <w:rFonts w:ascii="Helvetica" w:eastAsia="Calibri" w:hAnsi="Helvetica" w:cs="Calibri"/>
        </w:rPr>
        <w:t xml:space="preserve">=.67; </w:t>
      </w:r>
      <w:r w:rsidR="00F529F6" w:rsidRPr="00F8192B">
        <w:rPr>
          <w:rFonts w:ascii="Helvetica" w:hAnsi="Helvetica" w:cs="Calibri"/>
        </w:rPr>
        <w:t>positive shift</w:t>
      </w:r>
      <w:r w:rsidR="00F529F6" w:rsidRPr="00F8192B">
        <w:rPr>
          <w:rFonts w:ascii="Helvetica" w:hAnsi="Helvetica" w:cs="Calibri"/>
          <w:vertAlign w:val="subscript"/>
        </w:rPr>
        <w:t>t-3</w:t>
      </w:r>
      <w:r w:rsidR="00F529F6" w:rsidRPr="00F8192B">
        <w:rPr>
          <w:rFonts w:ascii="Helvetica" w:hAnsi="Helvetica" w:cs="Calibri"/>
        </w:rPr>
        <w:t xml:space="preserve">  </w:t>
      </w:r>
      <w:r w:rsidR="00F529F6" w:rsidRPr="00F8192B">
        <w:rPr>
          <w:rFonts w:ascii="Helvetica" w:eastAsia="Calibri" w:hAnsi="Helvetica" w:cs="Calibri"/>
          <w:i/>
        </w:rPr>
        <w:t>β</w:t>
      </w:r>
      <w:r w:rsidR="00F529F6" w:rsidRPr="00F8192B">
        <w:rPr>
          <w:rFonts w:ascii="Helvetica" w:eastAsia="Calibri" w:hAnsi="Helvetica" w:cs="Calibri"/>
        </w:rPr>
        <w:t xml:space="preserve">= -.06(.07), </w:t>
      </w:r>
      <w:r w:rsidR="00F529F6" w:rsidRPr="00F8192B">
        <w:rPr>
          <w:rFonts w:ascii="Helvetica" w:eastAsia="Calibri" w:hAnsi="Helvetica" w:cs="Calibri"/>
          <w:i/>
        </w:rPr>
        <w:t>p</w:t>
      </w:r>
      <w:r w:rsidR="00F529F6" w:rsidRPr="00F8192B">
        <w:rPr>
          <w:rFonts w:ascii="Helvetica" w:eastAsia="Calibri" w:hAnsi="Helvetica" w:cs="Calibri"/>
        </w:rPr>
        <w:t xml:space="preserve">=.4; </w:t>
      </w:r>
      <w:r w:rsidR="00F529F6" w:rsidRPr="00F8192B">
        <w:rPr>
          <w:rFonts w:ascii="Helvetica" w:hAnsi="Helvetica" w:cs="Calibri"/>
        </w:rPr>
        <w:t>positive shift</w:t>
      </w:r>
      <w:r w:rsidR="00F529F6" w:rsidRPr="00F8192B">
        <w:rPr>
          <w:rFonts w:ascii="Helvetica" w:hAnsi="Helvetica" w:cs="Calibri"/>
          <w:vertAlign w:val="subscript"/>
        </w:rPr>
        <w:t>t-4</w:t>
      </w:r>
      <w:r w:rsidR="00F529F6" w:rsidRPr="00F8192B">
        <w:rPr>
          <w:rFonts w:ascii="Helvetica" w:hAnsi="Helvetica" w:cs="Calibri"/>
        </w:rPr>
        <w:t xml:space="preserve"> </w:t>
      </w:r>
      <w:r w:rsidR="00F529F6" w:rsidRPr="00F8192B">
        <w:rPr>
          <w:rFonts w:ascii="Helvetica" w:eastAsia="Calibri" w:hAnsi="Helvetica" w:cs="Calibri"/>
          <w:i/>
        </w:rPr>
        <w:t>β</w:t>
      </w:r>
      <w:r w:rsidR="00F529F6" w:rsidRPr="00F8192B">
        <w:rPr>
          <w:rFonts w:ascii="Helvetica" w:eastAsia="Calibri" w:hAnsi="Helvetica" w:cs="Calibri"/>
        </w:rPr>
        <w:t xml:space="preserve">= -.05(.07), </w:t>
      </w:r>
      <w:r w:rsidR="00F529F6" w:rsidRPr="00F8192B">
        <w:rPr>
          <w:rFonts w:ascii="Helvetica" w:eastAsia="Calibri" w:hAnsi="Helvetica" w:cs="Calibri"/>
          <w:i/>
        </w:rPr>
        <w:t>p</w:t>
      </w:r>
      <w:r w:rsidR="00F529F6" w:rsidRPr="00F8192B">
        <w:rPr>
          <w:rFonts w:ascii="Helvetica" w:eastAsia="Calibri" w:hAnsi="Helvetica" w:cs="Calibri"/>
        </w:rPr>
        <w:t xml:space="preserve">=.49; </w:t>
      </w:r>
      <w:r w:rsidR="00F529F6" w:rsidRPr="00F8192B">
        <w:rPr>
          <w:rFonts w:ascii="Helvetica" w:hAnsi="Helvetica" w:cs="Calibri"/>
        </w:rPr>
        <w:t>positive shift</w:t>
      </w:r>
      <w:r w:rsidR="00F529F6" w:rsidRPr="00F8192B">
        <w:rPr>
          <w:rFonts w:ascii="Helvetica" w:hAnsi="Helvetica" w:cs="Calibri"/>
          <w:vertAlign w:val="subscript"/>
        </w:rPr>
        <w:t>t-5</w:t>
      </w:r>
      <w:r w:rsidR="00F529F6" w:rsidRPr="00F8192B">
        <w:rPr>
          <w:rFonts w:ascii="Helvetica" w:hAnsi="Helvetica" w:cs="Calibri"/>
        </w:rPr>
        <w:t xml:space="preserve"> </w:t>
      </w:r>
      <w:r w:rsidR="00F529F6" w:rsidRPr="00F8192B">
        <w:rPr>
          <w:rFonts w:ascii="Helvetica" w:eastAsia="Calibri" w:hAnsi="Helvetica" w:cs="Calibri"/>
          <w:i/>
        </w:rPr>
        <w:t>β</w:t>
      </w:r>
      <w:r w:rsidR="00F529F6" w:rsidRPr="00F8192B">
        <w:rPr>
          <w:rFonts w:ascii="Helvetica" w:eastAsia="Calibri" w:hAnsi="Helvetica" w:cs="Calibri"/>
        </w:rPr>
        <w:t xml:space="preserve">= -.14(.07), </w:t>
      </w:r>
      <w:r w:rsidR="00F529F6" w:rsidRPr="00F8192B">
        <w:rPr>
          <w:rFonts w:ascii="Helvetica" w:eastAsia="Calibri" w:hAnsi="Helvetica" w:cs="Calibri"/>
          <w:i/>
        </w:rPr>
        <w:t>p</w:t>
      </w:r>
      <w:r w:rsidR="000873EA" w:rsidRPr="00F8192B">
        <w:rPr>
          <w:rFonts w:ascii="Helvetica" w:eastAsia="Calibri" w:hAnsi="Helvetica" w:cs="Calibri"/>
        </w:rPr>
        <w:t>=.07; Figure 5</w:t>
      </w:r>
      <w:r w:rsidR="00F529F6" w:rsidRPr="00F8192B">
        <w:rPr>
          <w:rFonts w:ascii="Helvetica" w:eastAsia="Calibri" w:hAnsi="Helvetica" w:cs="Calibri"/>
        </w:rPr>
        <w:t>b</w:t>
      </w:r>
      <w:r w:rsidR="00A75957" w:rsidRPr="00F8192B">
        <w:rPr>
          <w:rFonts w:ascii="Helvetica" w:eastAsia="Calibri" w:hAnsi="Helvetica" w:cs="Calibri"/>
        </w:rPr>
        <w:t xml:space="preserve"> in main text</w:t>
      </w:r>
      <w:r w:rsidR="00F529F6" w:rsidRPr="00F8192B">
        <w:rPr>
          <w:rFonts w:ascii="Helvetica" w:hAnsi="Helvetica" w:cs="Calibri"/>
        </w:rPr>
        <w:t xml:space="preserve">). </w:t>
      </w:r>
      <w:proofErr w:type="gramStart"/>
      <w:r w:rsidR="00E761A9" w:rsidRPr="00F8192B">
        <w:rPr>
          <w:rFonts w:ascii="Helvetica" w:eastAsia="Calibri" w:hAnsi="Helvetica" w:cs="Calibri"/>
        </w:rPr>
        <w:t>Similar to</w:t>
      </w:r>
      <w:proofErr w:type="gramEnd"/>
      <w:r w:rsidR="00E761A9" w:rsidRPr="00F8192B">
        <w:rPr>
          <w:rFonts w:ascii="Helvetica" w:eastAsia="Calibri" w:hAnsi="Helvetica" w:cs="Calibri"/>
        </w:rPr>
        <w:t xml:space="preserve"> the responders-only analysis, we identified no interaction between positive shift and choice (model4c full; </w:t>
      </w:r>
      <w:r w:rsidR="00004087" w:rsidRPr="00F8192B">
        <w:rPr>
          <w:rFonts w:ascii="Helvetica" w:eastAsia="Calibri" w:hAnsi="Helvetica" w:cs="Calibri"/>
        </w:rPr>
        <w:t xml:space="preserve">positive </w:t>
      </w:r>
      <w:proofErr w:type="spellStart"/>
      <w:r w:rsidR="00004087" w:rsidRPr="00F8192B">
        <w:rPr>
          <w:rFonts w:ascii="Helvetica" w:eastAsia="Calibri" w:hAnsi="Helvetica" w:cs="Calibri"/>
        </w:rPr>
        <w:t>shift</w:t>
      </w:r>
      <w:r w:rsidR="00004087" w:rsidRPr="00F8192B">
        <w:rPr>
          <w:rFonts w:ascii="Helvetica" w:eastAsia="Calibri" w:hAnsi="Helvetica" w:cs="Calibri"/>
          <w:vertAlign w:val="subscript"/>
        </w:rPr>
        <w:t>t</w:t>
      </w:r>
      <w:proofErr w:type="spellEnd"/>
      <w:r w:rsidR="00004087" w:rsidRPr="00F8192B">
        <w:rPr>
          <w:rFonts w:ascii="Helvetica" w:eastAsia="Calibri" w:hAnsi="Helvetica" w:cs="Calibri"/>
        </w:rPr>
        <w:t xml:space="preserve"> x </w:t>
      </w:r>
      <w:proofErr w:type="spellStart"/>
      <w:r w:rsidR="00004087" w:rsidRPr="00F8192B">
        <w:rPr>
          <w:rFonts w:ascii="Helvetica" w:eastAsia="Calibri" w:hAnsi="Helvetica" w:cs="Calibri"/>
        </w:rPr>
        <w:t>choice</w:t>
      </w:r>
      <w:r w:rsidR="00004087" w:rsidRPr="00F8192B">
        <w:rPr>
          <w:rFonts w:ascii="Helvetica" w:eastAsia="Calibri" w:hAnsi="Helvetica" w:cs="Calibri"/>
          <w:vertAlign w:val="subscript"/>
        </w:rPr>
        <w:t>t</w:t>
      </w:r>
      <w:proofErr w:type="spellEnd"/>
      <w:r w:rsidR="00004087" w:rsidRPr="00F8192B">
        <w:rPr>
          <w:rFonts w:ascii="Helvetica" w:eastAsia="Calibri" w:hAnsi="Helvetica" w:cs="Calibri"/>
        </w:rPr>
        <w:t xml:space="preserve"> </w:t>
      </w:r>
      <w:r w:rsidR="00E761A9" w:rsidRPr="00F8192B">
        <w:rPr>
          <w:rFonts w:ascii="Helvetica" w:eastAsia="Calibri" w:hAnsi="Helvetica" w:cs="Calibri"/>
          <w:i/>
        </w:rPr>
        <w:t>β</w:t>
      </w:r>
      <w:r w:rsidR="00E761A9" w:rsidRPr="00F8192B">
        <w:rPr>
          <w:rFonts w:ascii="Helvetica" w:eastAsia="Calibri" w:hAnsi="Helvetica" w:cs="Calibri"/>
        </w:rPr>
        <w:t xml:space="preserve">= .13(.07), </w:t>
      </w:r>
      <w:r w:rsidR="00E761A9" w:rsidRPr="00F8192B">
        <w:rPr>
          <w:rFonts w:ascii="Helvetica" w:eastAsia="Calibri" w:hAnsi="Helvetica" w:cs="Calibri"/>
          <w:i/>
        </w:rPr>
        <w:t>p</w:t>
      </w:r>
      <w:r w:rsidR="00E761A9" w:rsidRPr="00F8192B">
        <w:rPr>
          <w:rFonts w:ascii="Helvetica" w:eastAsia="Calibri" w:hAnsi="Helvetica" w:cs="Calibri"/>
        </w:rPr>
        <w:t>=.09).</w:t>
      </w:r>
      <w:r w:rsidR="00004087" w:rsidRPr="00F8192B">
        <w:rPr>
          <w:rFonts w:ascii="Helvetica" w:eastAsia="Calibri" w:hAnsi="Helvetica" w:cs="Calibri"/>
        </w:rPr>
        <w:t xml:space="preserve"> </w:t>
      </w:r>
    </w:p>
    <w:p w14:paraId="0BBF501C" w14:textId="7AB3F245" w:rsidR="00F10404" w:rsidRPr="0081759B" w:rsidRDefault="009121BC" w:rsidP="00054C7C">
      <w:pPr>
        <w:spacing w:line="360" w:lineRule="auto"/>
        <w:ind w:firstLine="720"/>
        <w:rPr>
          <w:rFonts w:ascii="Helvetica" w:hAnsi="Helvetica" w:cs="Calibri"/>
        </w:rPr>
      </w:pPr>
      <w:r w:rsidRPr="00F8192B">
        <w:rPr>
          <w:rFonts w:ascii="Helvetica" w:hAnsi="Helvetica" w:cs="Calibri"/>
        </w:rPr>
        <w:t>Finally, we tested whether</w:t>
      </w:r>
      <w:r w:rsidR="00CF5390" w:rsidRPr="00F8192B">
        <w:rPr>
          <w:rFonts w:ascii="Helvetica" w:hAnsi="Helvetica" w:cs="Calibri"/>
        </w:rPr>
        <w:t xml:space="preserve"> accounting for non-responders changed</w:t>
      </w:r>
      <w:r w:rsidRPr="00F8192B">
        <w:rPr>
          <w:rFonts w:ascii="Helvetica" w:hAnsi="Helvetica" w:cs="Calibri"/>
        </w:rPr>
        <w:t xml:space="preserve"> the </w:t>
      </w:r>
      <w:r w:rsidR="005A780A" w:rsidRPr="00F8192B">
        <w:rPr>
          <w:rFonts w:ascii="Helvetica" w:hAnsi="Helvetica" w:cs="Calibri"/>
        </w:rPr>
        <w:t>results</w:t>
      </w:r>
      <w:r w:rsidRPr="00F8192B">
        <w:rPr>
          <w:rFonts w:ascii="Helvetica" w:hAnsi="Helvetica" w:cs="Calibri"/>
        </w:rPr>
        <w:t xml:space="preserve"> that SCRs during decision-phase did not account for risk-taking behavior in addition to the three levels of temporal context prev</w:t>
      </w:r>
      <w:r w:rsidR="00CF5390" w:rsidRPr="00F8192B">
        <w:rPr>
          <w:rFonts w:ascii="Helvetica" w:hAnsi="Helvetica" w:cs="Calibri"/>
        </w:rPr>
        <w:t>iously identified (model 8</w:t>
      </w:r>
      <w:r w:rsidR="0081759B">
        <w:rPr>
          <w:rFonts w:ascii="Helvetica" w:hAnsi="Helvetica" w:cs="Calibri"/>
        </w:rPr>
        <w:t>c</w:t>
      </w:r>
      <w:r w:rsidRPr="0081759B">
        <w:rPr>
          <w:rFonts w:ascii="Helvetica" w:hAnsi="Helvetica" w:cs="Calibri"/>
        </w:rPr>
        <w:t xml:space="preserve">). </w:t>
      </w:r>
      <w:r w:rsidR="00CF5390" w:rsidRPr="0081759B">
        <w:rPr>
          <w:rFonts w:ascii="Helvetica" w:hAnsi="Helvetica" w:cs="Calibri"/>
        </w:rPr>
        <w:t>When accounting for non-responders, t</w:t>
      </w:r>
      <w:r w:rsidRPr="0081759B">
        <w:rPr>
          <w:rFonts w:ascii="Helvetica" w:hAnsi="Helvetica" w:cs="Calibri"/>
        </w:rPr>
        <w:t>he main effects of outcome</w:t>
      </w:r>
      <w:r w:rsidRPr="0081759B">
        <w:rPr>
          <w:rFonts w:ascii="Helvetica" w:hAnsi="Helvetica" w:cs="Calibri"/>
          <w:vertAlign w:val="subscript"/>
        </w:rPr>
        <w:t>t-1</w:t>
      </w:r>
      <w:r w:rsidR="006560DC" w:rsidRPr="0081759B">
        <w:rPr>
          <w:rFonts w:ascii="Helvetica" w:hAnsi="Helvetica" w:cs="Calibri"/>
          <w:vertAlign w:val="subscript"/>
        </w:rPr>
        <w:t xml:space="preserve"> </w:t>
      </w:r>
      <w:r w:rsidR="006560DC" w:rsidRPr="0081759B">
        <w:rPr>
          <w:rFonts w:ascii="Helvetica" w:hAnsi="Helvetica" w:cs="Calibri"/>
        </w:rPr>
        <w:t>(</w:t>
      </w:r>
      <w:r w:rsidR="006560DC" w:rsidRPr="0081759B">
        <w:rPr>
          <w:rFonts w:ascii="Helvetica" w:eastAsia="Calibri" w:hAnsi="Helvetica" w:cs="Calibri"/>
          <w:i/>
        </w:rPr>
        <w:t>β</w:t>
      </w:r>
      <w:r w:rsidR="006560DC" w:rsidRPr="0081759B">
        <w:rPr>
          <w:rFonts w:ascii="Helvetica" w:eastAsia="Calibri" w:hAnsi="Helvetica" w:cs="Calibri"/>
        </w:rPr>
        <w:t xml:space="preserve">= -.7(.11), </w:t>
      </w:r>
      <w:r w:rsidR="006560DC" w:rsidRPr="0081759B">
        <w:rPr>
          <w:rFonts w:ascii="Helvetica" w:eastAsia="Calibri" w:hAnsi="Helvetica" w:cs="Calibri"/>
          <w:i/>
        </w:rPr>
        <w:t>p</w:t>
      </w:r>
      <w:r w:rsidR="006560DC" w:rsidRPr="0081759B">
        <w:rPr>
          <w:rFonts w:ascii="Helvetica" w:eastAsia="Calibri" w:hAnsi="Helvetica" w:cs="Calibri"/>
        </w:rPr>
        <w:t>=4.8 x 10</w:t>
      </w:r>
      <w:r w:rsidR="006560DC" w:rsidRPr="0081759B">
        <w:rPr>
          <w:rFonts w:ascii="Helvetica" w:eastAsia="Calibri" w:hAnsi="Helvetica" w:cs="Calibri"/>
          <w:vertAlign w:val="superscript"/>
        </w:rPr>
        <w:t>-10</w:t>
      </w:r>
      <w:r w:rsidR="006560DC" w:rsidRPr="0081759B">
        <w:rPr>
          <w:rFonts w:ascii="Helvetica" w:hAnsi="Helvetica" w:cs="Calibri"/>
        </w:rPr>
        <w:t>)</w:t>
      </w:r>
      <w:r w:rsidRPr="0081759B">
        <w:rPr>
          <w:rFonts w:ascii="Helvetica" w:hAnsi="Helvetica" w:cs="Calibri"/>
        </w:rPr>
        <w:t xml:space="preserve">, positive </w:t>
      </w:r>
      <w:proofErr w:type="spellStart"/>
      <w:r w:rsidRPr="0081759B">
        <w:rPr>
          <w:rFonts w:ascii="Helvetica" w:hAnsi="Helvetica" w:cs="Calibri"/>
        </w:rPr>
        <w:t>shift</w:t>
      </w:r>
      <w:r w:rsidRPr="0081759B">
        <w:rPr>
          <w:rFonts w:ascii="Helvetica" w:hAnsi="Helvetica" w:cs="Calibri"/>
          <w:vertAlign w:val="subscript"/>
        </w:rPr>
        <w:t>t</w:t>
      </w:r>
      <w:proofErr w:type="spellEnd"/>
      <w:r w:rsidRPr="0081759B">
        <w:rPr>
          <w:rFonts w:ascii="Helvetica" w:hAnsi="Helvetica" w:cs="Calibri"/>
        </w:rPr>
        <w:t xml:space="preserve"> </w:t>
      </w:r>
      <w:r w:rsidR="006560DC" w:rsidRPr="0081759B">
        <w:rPr>
          <w:rFonts w:ascii="Helvetica" w:hAnsi="Helvetica" w:cs="Calibri"/>
        </w:rPr>
        <w:t>(</w:t>
      </w:r>
      <w:r w:rsidR="006560DC" w:rsidRPr="0081759B">
        <w:rPr>
          <w:rFonts w:ascii="Helvetica" w:eastAsia="Calibri" w:hAnsi="Helvetica" w:cs="Calibri"/>
          <w:i/>
        </w:rPr>
        <w:t>β</w:t>
      </w:r>
      <w:r w:rsidR="006560DC" w:rsidRPr="0081759B">
        <w:rPr>
          <w:rFonts w:ascii="Helvetica" w:eastAsia="Calibri" w:hAnsi="Helvetica" w:cs="Calibri"/>
        </w:rPr>
        <w:t xml:space="preserve">= 5.2(1), </w:t>
      </w:r>
      <w:r w:rsidR="006560DC" w:rsidRPr="0081759B">
        <w:rPr>
          <w:rFonts w:ascii="Helvetica" w:eastAsia="Calibri" w:hAnsi="Helvetica" w:cs="Calibri"/>
          <w:i/>
        </w:rPr>
        <w:t>p</w:t>
      </w:r>
      <w:r w:rsidR="006560DC" w:rsidRPr="0081759B">
        <w:rPr>
          <w:rFonts w:ascii="Helvetica" w:eastAsia="Calibri" w:hAnsi="Helvetica" w:cs="Calibri"/>
        </w:rPr>
        <w:t>=.0000004</w:t>
      </w:r>
      <w:r w:rsidR="006560DC" w:rsidRPr="0081759B">
        <w:rPr>
          <w:rFonts w:ascii="Helvetica" w:hAnsi="Helvetica" w:cs="Calibri"/>
        </w:rPr>
        <w:t>)</w:t>
      </w:r>
      <w:r w:rsidR="00CF5390" w:rsidRPr="0081759B">
        <w:rPr>
          <w:rFonts w:ascii="Helvetica" w:hAnsi="Helvetica" w:cs="Calibri"/>
        </w:rPr>
        <w:t>,</w:t>
      </w:r>
      <w:r w:rsidR="006560DC" w:rsidRPr="0081759B">
        <w:rPr>
          <w:rFonts w:ascii="Helvetica" w:hAnsi="Helvetica" w:cs="Calibri"/>
        </w:rPr>
        <w:t xml:space="preserve"> </w:t>
      </w:r>
      <w:r w:rsidRPr="0081759B">
        <w:rPr>
          <w:rFonts w:ascii="Helvetica" w:hAnsi="Helvetica" w:cs="Calibri"/>
        </w:rPr>
        <w:t>and the interaction between outcome</w:t>
      </w:r>
      <w:r w:rsidRPr="0081759B">
        <w:rPr>
          <w:rFonts w:ascii="Helvetica" w:hAnsi="Helvetica" w:cs="Calibri"/>
          <w:vertAlign w:val="subscript"/>
        </w:rPr>
        <w:t>t-1</w:t>
      </w:r>
      <w:r w:rsidRPr="0081759B">
        <w:rPr>
          <w:rFonts w:ascii="Helvetica" w:hAnsi="Helvetica" w:cs="Calibri"/>
        </w:rPr>
        <w:t xml:space="preserve"> and </w:t>
      </w:r>
      <w:proofErr w:type="spellStart"/>
      <w:r w:rsidRPr="0081759B">
        <w:rPr>
          <w:rFonts w:ascii="Helvetica" w:hAnsi="Helvetica" w:cs="Calibri"/>
        </w:rPr>
        <w:t>earnings</w:t>
      </w:r>
      <w:r w:rsidRPr="0081759B">
        <w:rPr>
          <w:rFonts w:ascii="Helvetica" w:hAnsi="Helvetica" w:cs="Calibri"/>
          <w:vertAlign w:val="subscript"/>
        </w:rPr>
        <w:t>t</w:t>
      </w:r>
      <w:proofErr w:type="spellEnd"/>
      <w:r w:rsidRPr="0081759B">
        <w:rPr>
          <w:rFonts w:ascii="Helvetica" w:hAnsi="Helvetica" w:cs="Calibri"/>
        </w:rPr>
        <w:t xml:space="preserve"> </w:t>
      </w:r>
      <w:r w:rsidR="006560DC" w:rsidRPr="0081759B">
        <w:rPr>
          <w:rFonts w:ascii="Helvetica" w:hAnsi="Helvetica" w:cs="Calibri"/>
        </w:rPr>
        <w:t>(</w:t>
      </w:r>
      <w:r w:rsidR="006560DC" w:rsidRPr="0081759B">
        <w:rPr>
          <w:rFonts w:ascii="Helvetica" w:eastAsia="Calibri" w:hAnsi="Helvetica" w:cs="Calibri"/>
          <w:i/>
        </w:rPr>
        <w:t>β</w:t>
      </w:r>
      <w:r w:rsidR="006560DC" w:rsidRPr="0081759B">
        <w:rPr>
          <w:rFonts w:ascii="Helvetica" w:eastAsia="Calibri" w:hAnsi="Helvetica" w:cs="Calibri"/>
        </w:rPr>
        <w:t xml:space="preserve">= 1.3(.29), </w:t>
      </w:r>
      <w:r w:rsidR="006560DC" w:rsidRPr="0081759B">
        <w:rPr>
          <w:rFonts w:ascii="Helvetica" w:eastAsia="Calibri" w:hAnsi="Helvetica" w:cs="Calibri"/>
          <w:i/>
        </w:rPr>
        <w:t>p</w:t>
      </w:r>
      <w:r w:rsidR="006560DC" w:rsidRPr="0081759B">
        <w:rPr>
          <w:rFonts w:ascii="Helvetica" w:eastAsia="Calibri" w:hAnsi="Helvetica" w:cs="Calibri"/>
        </w:rPr>
        <w:t>=.00001</w:t>
      </w:r>
      <w:r w:rsidR="006560DC" w:rsidRPr="0081759B">
        <w:rPr>
          <w:rFonts w:ascii="Helvetica" w:hAnsi="Helvetica" w:cs="Calibri"/>
        </w:rPr>
        <w:t xml:space="preserve">) </w:t>
      </w:r>
      <w:r w:rsidRPr="0081759B">
        <w:rPr>
          <w:rFonts w:ascii="Helvetica" w:hAnsi="Helvetica" w:cs="Calibri"/>
        </w:rPr>
        <w:t xml:space="preserve">remained significant but we identified no significant effect of </w:t>
      </w:r>
      <w:proofErr w:type="spellStart"/>
      <w:r w:rsidRPr="0081759B">
        <w:rPr>
          <w:rFonts w:ascii="Helvetica" w:hAnsi="Helvetica" w:cs="Calibri"/>
        </w:rPr>
        <w:t>SCRs</w:t>
      </w:r>
      <w:r w:rsidRPr="0081759B">
        <w:rPr>
          <w:rFonts w:ascii="Helvetica" w:hAnsi="Helvetica" w:cs="Calibri"/>
          <w:vertAlign w:val="subscript"/>
        </w:rPr>
        <w:t>t</w:t>
      </w:r>
      <w:proofErr w:type="spellEnd"/>
      <w:r w:rsidR="006560DC" w:rsidRPr="0081759B">
        <w:rPr>
          <w:rFonts w:ascii="Helvetica" w:hAnsi="Helvetica" w:cs="Calibri"/>
          <w:vertAlign w:val="subscript"/>
        </w:rPr>
        <w:t xml:space="preserve"> </w:t>
      </w:r>
      <w:r w:rsidR="006560DC" w:rsidRPr="0081759B">
        <w:rPr>
          <w:rFonts w:ascii="Helvetica" w:hAnsi="Helvetica" w:cs="Calibri"/>
        </w:rPr>
        <w:t>(</w:t>
      </w:r>
      <w:r w:rsidR="006560DC" w:rsidRPr="0081759B">
        <w:rPr>
          <w:rFonts w:ascii="Helvetica" w:eastAsia="Calibri" w:hAnsi="Helvetica" w:cs="Calibri"/>
          <w:i/>
        </w:rPr>
        <w:t>β</w:t>
      </w:r>
      <w:r w:rsidR="006560DC" w:rsidRPr="0081759B">
        <w:rPr>
          <w:rFonts w:ascii="Helvetica" w:eastAsia="Calibri" w:hAnsi="Helvetica" w:cs="Calibri"/>
        </w:rPr>
        <w:t xml:space="preserve">= -.03(.1), </w:t>
      </w:r>
      <w:r w:rsidR="006560DC" w:rsidRPr="0081759B">
        <w:rPr>
          <w:rFonts w:ascii="Helvetica" w:eastAsia="Calibri" w:hAnsi="Helvetica" w:cs="Calibri"/>
          <w:i/>
        </w:rPr>
        <w:t>p</w:t>
      </w:r>
      <w:r w:rsidR="006560DC" w:rsidRPr="0081759B">
        <w:rPr>
          <w:rFonts w:ascii="Helvetica" w:eastAsia="Calibri" w:hAnsi="Helvetica" w:cs="Calibri"/>
        </w:rPr>
        <w:t>=.8)</w:t>
      </w:r>
      <w:r w:rsidRPr="0081759B">
        <w:rPr>
          <w:rFonts w:ascii="Helvetica" w:hAnsi="Helvetica" w:cs="Calibri"/>
        </w:rPr>
        <w:t xml:space="preserve"> on risk-taking </w:t>
      </w:r>
      <w:r w:rsidR="006560DC" w:rsidRPr="0081759B">
        <w:rPr>
          <w:rFonts w:ascii="Helvetica" w:hAnsi="Helvetica" w:cs="Calibri"/>
        </w:rPr>
        <w:t>nor main effect of cumulative earnings (</w:t>
      </w:r>
      <w:r w:rsidR="006560DC" w:rsidRPr="0081759B">
        <w:rPr>
          <w:rFonts w:ascii="Helvetica" w:eastAsia="Calibri" w:hAnsi="Helvetica" w:cs="Calibri"/>
          <w:i/>
        </w:rPr>
        <w:t>β</w:t>
      </w:r>
      <w:r w:rsidR="006560DC" w:rsidRPr="0081759B">
        <w:rPr>
          <w:rFonts w:ascii="Helvetica" w:eastAsia="Calibri" w:hAnsi="Helvetica" w:cs="Calibri"/>
        </w:rPr>
        <w:t xml:space="preserve">= .06(.07), </w:t>
      </w:r>
      <w:r w:rsidR="006560DC" w:rsidRPr="0081759B">
        <w:rPr>
          <w:rFonts w:ascii="Helvetica" w:eastAsia="Calibri" w:hAnsi="Helvetica" w:cs="Calibri"/>
          <w:i/>
        </w:rPr>
        <w:t>p</w:t>
      </w:r>
      <w:r w:rsidR="006560DC" w:rsidRPr="0081759B">
        <w:rPr>
          <w:rFonts w:ascii="Helvetica" w:eastAsia="Calibri" w:hAnsi="Helvetica" w:cs="Calibri"/>
        </w:rPr>
        <w:t>=.44</w:t>
      </w:r>
      <w:r w:rsidR="006560DC" w:rsidRPr="0081759B">
        <w:rPr>
          <w:rFonts w:ascii="Helvetica" w:hAnsi="Helvetica" w:cs="Calibri"/>
        </w:rPr>
        <w:t>).</w:t>
      </w:r>
      <w:r w:rsidR="00F10404" w:rsidRPr="0081759B">
        <w:rPr>
          <w:rFonts w:ascii="Helvetica" w:hAnsi="Helvetica" w:cs="Calibri"/>
        </w:rPr>
        <w:t xml:space="preserve"> </w:t>
      </w:r>
    </w:p>
    <w:p w14:paraId="3D9767BB" w14:textId="4EF01E7E" w:rsidR="001C3D78" w:rsidRPr="0081759B" w:rsidRDefault="005A780A" w:rsidP="00054C7C">
      <w:pPr>
        <w:spacing w:line="360" w:lineRule="auto"/>
        <w:rPr>
          <w:rFonts w:ascii="Helvetica" w:hAnsi="Helvetica" w:cs="Calibri"/>
        </w:rPr>
      </w:pPr>
      <w:r w:rsidRPr="0081759B">
        <w:rPr>
          <w:rFonts w:ascii="Helvetica" w:hAnsi="Helvetica" w:cs="Calibri"/>
        </w:rPr>
        <w:tab/>
        <w:t>Including skin conductance responses during the decision-phase from both responders and non-responders did not qualitatively change the relationship between SCRs during the decision-phase, temporal context and risk-taking.</w:t>
      </w:r>
    </w:p>
    <w:p w14:paraId="6CCE947F" w14:textId="4C23CC57" w:rsidR="00F75AC1" w:rsidRPr="0081759B" w:rsidRDefault="00F75AC1" w:rsidP="00054C7C">
      <w:pPr>
        <w:spacing w:line="360" w:lineRule="auto"/>
        <w:rPr>
          <w:rFonts w:ascii="Helvetica" w:hAnsi="Helvetica" w:cs="Calibri"/>
        </w:rPr>
      </w:pPr>
    </w:p>
    <w:p w14:paraId="35042BDE" w14:textId="0C1109E7" w:rsidR="003C1692" w:rsidRPr="0081759B" w:rsidRDefault="003C1692" w:rsidP="00054C7C">
      <w:pPr>
        <w:pStyle w:val="Heading2"/>
        <w:numPr>
          <w:ilvl w:val="0"/>
          <w:numId w:val="0"/>
        </w:numPr>
        <w:spacing w:line="360" w:lineRule="auto"/>
        <w:ind w:left="576" w:hanging="576"/>
        <w:rPr>
          <w:rFonts w:ascii="Helvetica" w:hAnsi="Helvetica"/>
          <w:b/>
          <w:color w:val="000000" w:themeColor="text1"/>
          <w:sz w:val="24"/>
          <w:szCs w:val="24"/>
        </w:rPr>
      </w:pPr>
      <w:r w:rsidRPr="0081759B">
        <w:rPr>
          <w:rFonts w:ascii="Helvetica" w:hAnsi="Helvetica"/>
          <w:b/>
          <w:color w:val="000000" w:themeColor="text1"/>
          <w:sz w:val="24"/>
          <w:szCs w:val="24"/>
        </w:rPr>
        <w:t>Complementary re-analysis</w:t>
      </w:r>
    </w:p>
    <w:p w14:paraId="1B620135" w14:textId="29B7D271" w:rsidR="003C1692" w:rsidRPr="0081759B" w:rsidRDefault="003C1692" w:rsidP="00054C7C">
      <w:pPr>
        <w:pStyle w:val="Heading3"/>
        <w:numPr>
          <w:ilvl w:val="0"/>
          <w:numId w:val="0"/>
        </w:numPr>
        <w:spacing w:line="360" w:lineRule="auto"/>
        <w:ind w:left="720" w:hanging="720"/>
        <w:rPr>
          <w:rFonts w:ascii="Helvetica" w:eastAsia="Calibri" w:hAnsi="Helvetica"/>
          <w:b/>
          <w:color w:val="000000" w:themeColor="text1"/>
        </w:rPr>
      </w:pPr>
      <w:r w:rsidRPr="0081759B">
        <w:rPr>
          <w:rFonts w:ascii="Helvetica" w:eastAsia="Calibri" w:hAnsi="Helvetica"/>
          <w:b/>
          <w:color w:val="000000" w:themeColor="text1"/>
        </w:rPr>
        <w:t>Data</w:t>
      </w:r>
    </w:p>
    <w:p w14:paraId="19D50A6D" w14:textId="2BC58BF1" w:rsidR="003C1692" w:rsidRPr="0081759B" w:rsidRDefault="003C1692" w:rsidP="00054C7C">
      <w:pPr>
        <w:spacing w:line="360" w:lineRule="auto"/>
        <w:rPr>
          <w:rFonts w:ascii="Helvetica" w:eastAsia="Calibri" w:hAnsi="Helvetica" w:cs="Calibri"/>
        </w:rPr>
      </w:pPr>
      <w:r w:rsidRPr="0081759B">
        <w:rPr>
          <w:rFonts w:ascii="Helvetica" w:eastAsia="Calibri" w:hAnsi="Helvetica" w:cs="Calibri"/>
        </w:rPr>
        <w:t xml:space="preserve">        </w:t>
      </w:r>
      <w:r w:rsidRPr="0081759B">
        <w:rPr>
          <w:rFonts w:ascii="Helvetica" w:eastAsia="Calibri" w:hAnsi="Helvetica" w:cs="Calibri"/>
        </w:rPr>
        <w:tab/>
        <w:t xml:space="preserve">To complement the data collection in </w:t>
      </w:r>
      <w:r w:rsidR="00084A8A" w:rsidRPr="0081759B">
        <w:rPr>
          <w:rFonts w:ascii="Helvetica" w:eastAsia="Calibri" w:hAnsi="Helvetica" w:cs="Calibri"/>
        </w:rPr>
        <w:t>the main text</w:t>
      </w:r>
      <w:r w:rsidRPr="0081759B">
        <w:rPr>
          <w:rFonts w:ascii="Helvetica" w:eastAsia="Calibri" w:hAnsi="Helvetica" w:cs="Calibri"/>
        </w:rPr>
        <w:t xml:space="preserve"> focused on physiological arousal responses, we re-analyzed binary choice data from a double-blind, placebo-controlled, within-subjects study examining how the administration of the beta-adrenergic receptor antagonist propranolol, which affects the neurohormonal basis of arousal responses </w:t>
      </w:r>
      <w:r w:rsidRPr="00F8192B">
        <w:rPr>
          <w:rFonts w:ascii="Helvetica" w:eastAsia="Calibri" w:hAnsi="Helvetica" w:cs="Calibri"/>
        </w:rPr>
        <w:fldChar w:fldCharType="begin" w:fldLock="1"/>
      </w:r>
      <w:r w:rsidR="007F05A1">
        <w:rPr>
          <w:rFonts w:ascii="Helvetica" w:eastAsia="Calibri" w:hAnsi="Helvetica" w:cs="Calibri"/>
        </w:rPr>
        <w:instrText xml:space="preserve"> ADDIN ZOTERO_ITEM CSL_CITATION {"citationID":"O7UlWI03","properties":{"formattedCitation":"[9]","plainCitation":"[9]","noteIndex":0},"citationItems":[{"id":"HhgOgnYf/0X87kDFM","uris":["http://www.mendeley.com/documents/?uuid=d51911a6-3f20-353e-b078-b2de0922234d"],"itemData":{"DOI":"10.1177/0956797615582026","ISSN":"14679280","abstract":"Research on emotion and decision making has suggested that arousal mediates risky decisions, but several distinct and often confounded processes drive such choices. We used econometric modeling to separate and quantify the unique contributions of loss aversion, risk attitudes, and choice consistency to risky decision making. We administered the beta-blocker propranolol in a double-blind, placebo-controlled within-subjects study, targeting the neurohormonal basis of physiological arousal. Matching our intervention’s pharmacological specificity with a quantitative model delineating decision-making components allowed us to identify the causal relationships between arousal and decision making that do and do not exist. Propranolol selectively reduced loss aversion in a baseline- and dose-dependent manner (i.e., as a function of initial loss aversion and body mass index), and did not affect risk attitudes or choice consistency. These findings provide evidence for a specific, modulatory, and causal relationship between precise components of emotion and risky decision making.","author":[{"dropping-particle":"","family":"Sokol-Hessner","given":"Peter","non-dropping-particle":"","parse-names":false,"suffix":""},{"dropping-particle":"","family":"Lackovic","given":"Sandra F.","non-dropping-particle":"","parse-names":false,"suffix":""},{"dropping-particle":"","family":"Tobe","given":"Russell H.","non-dropping-particle":"","parse-names":false,"suffix":""},{"dropping-particle":"","family":"Camerer","given":"Colin F.","non-dropping-particle":"","parse-names":false,"suffix":""},{"dropping-particle":"","family":"Leventhal","given":"Bennett L.","non-dropping-particle":"","parse-names":false,"suffix":""},{"dropping-particle":"","family":"Phelps","given":"Elizabeth A.","non-dropping-particle":"","parse-names":false,"suffix":""}],"container-title":"Psychological Science","id":"ITEM-1","issue":"7","issued":{"date-parts":[["2015","7","16"]]},"page":"1123-1130","publisher":"SAGE Publications Inc.","title":"Determinants of Propranolol’s Selective Effect on Loss Aversion","type":"article-journal","volume":"26"}}],"schema":"https://github.com/citation-style-language/schema/raw/master/csl-citation.json"} </w:instrText>
      </w:r>
      <w:r w:rsidRPr="00F8192B">
        <w:rPr>
          <w:rFonts w:ascii="Helvetica" w:eastAsia="Calibri" w:hAnsi="Helvetica" w:cs="Calibri"/>
        </w:rPr>
        <w:fldChar w:fldCharType="separate"/>
      </w:r>
      <w:r w:rsidR="007F05A1">
        <w:rPr>
          <w:rFonts w:ascii="Helvetica" w:hAnsi="Helvetica" w:cs="Calibri"/>
        </w:rPr>
        <w:t>[9]</w:t>
      </w:r>
      <w:r w:rsidRPr="00F8192B">
        <w:rPr>
          <w:rFonts w:ascii="Helvetica" w:eastAsia="Calibri" w:hAnsi="Helvetica" w:cs="Calibri"/>
        </w:rPr>
        <w:fldChar w:fldCharType="end"/>
      </w:r>
      <w:r w:rsidRPr="0081759B">
        <w:rPr>
          <w:rFonts w:ascii="Helvetica" w:eastAsia="Calibri" w:hAnsi="Helvetica" w:cs="Calibri"/>
        </w:rPr>
        <w:t xml:space="preserve">, changed decision-making. In the study, 47 participants (22 females; mean age = 26.6(5.1), median age = 25, range: 19-38) recruited from the New York City area participated in two decision-making sessions. Participants received a pill containing a dose of propranolol (80mg) in one session and a placebo pill in the other, order </w:t>
      </w:r>
      <w:proofErr w:type="spellStart"/>
      <w:r w:rsidRPr="0081759B">
        <w:rPr>
          <w:rFonts w:ascii="Helvetica" w:eastAsia="Calibri" w:hAnsi="Helvetica" w:cs="Calibri"/>
        </w:rPr>
        <w:t>pseudorandomly</w:t>
      </w:r>
      <w:proofErr w:type="spellEnd"/>
      <w:r w:rsidRPr="0081759B">
        <w:rPr>
          <w:rFonts w:ascii="Helvetica" w:eastAsia="Calibri" w:hAnsi="Helvetica" w:cs="Calibri"/>
        </w:rPr>
        <w:t xml:space="preserve"> counterbalanced across participants. In both sessions, participants completed a risky monetary task. After removing missed trials (a total of 66 </w:t>
      </w:r>
      <w:r w:rsidRPr="0081759B">
        <w:rPr>
          <w:rFonts w:ascii="Helvetica" w:eastAsia="Calibri" w:hAnsi="Helvetica" w:cs="Calibri"/>
        </w:rPr>
        <w:lastRenderedPageBreak/>
        <w:t>trials were missed across 31 out of 47 participants with the median participant missing 1 trial), the dataset comprised a total of 14,026 choices.</w:t>
      </w:r>
    </w:p>
    <w:p w14:paraId="49C6F304" w14:textId="18E07685" w:rsidR="003C1692" w:rsidRPr="0081759B" w:rsidRDefault="003C1692" w:rsidP="00A16ED2">
      <w:pPr>
        <w:pStyle w:val="Heading3"/>
        <w:numPr>
          <w:ilvl w:val="0"/>
          <w:numId w:val="0"/>
        </w:numPr>
        <w:spacing w:line="360" w:lineRule="auto"/>
        <w:ind w:left="720" w:hanging="720"/>
        <w:rPr>
          <w:rFonts w:ascii="Helvetica" w:eastAsia="Calibri" w:hAnsi="Helvetica"/>
          <w:b/>
          <w:color w:val="000000" w:themeColor="text1"/>
        </w:rPr>
      </w:pPr>
      <w:r w:rsidRPr="0081759B">
        <w:rPr>
          <w:rFonts w:ascii="Helvetica" w:eastAsia="Calibri" w:hAnsi="Helvetica"/>
          <w:b/>
          <w:color w:val="000000" w:themeColor="text1"/>
        </w:rPr>
        <w:t>Task</w:t>
      </w:r>
    </w:p>
    <w:p w14:paraId="7065B3C5" w14:textId="4A00145D" w:rsidR="003C1692" w:rsidRPr="00F8192B" w:rsidRDefault="118DB48D" w:rsidP="00054C7C">
      <w:pPr>
        <w:spacing w:line="360" w:lineRule="auto"/>
        <w:rPr>
          <w:rStyle w:val="Hyperlink"/>
          <w:rFonts w:ascii="Helvetica" w:hAnsi="Helvetica"/>
        </w:rPr>
      </w:pPr>
      <w:r w:rsidRPr="00F8192B">
        <w:rPr>
          <w:rFonts w:ascii="Helvetica" w:eastAsia="Calibri" w:hAnsi="Helvetica" w:cs="Calibri"/>
        </w:rPr>
        <w:t xml:space="preserve">        </w:t>
      </w:r>
      <w:r w:rsidR="003C1692" w:rsidRPr="00F8192B">
        <w:rPr>
          <w:rFonts w:ascii="Helvetica" w:hAnsi="Helvetica"/>
        </w:rPr>
        <w:tab/>
      </w:r>
      <w:r w:rsidRPr="00F8192B">
        <w:rPr>
          <w:rFonts w:ascii="Helvetica" w:eastAsia="Calibri" w:hAnsi="Helvetica" w:cs="Calibri"/>
        </w:rPr>
        <w:t xml:space="preserve">The risky monetary decision-making task completed on each day consisted of 150 trials offering a choice between a risky gamble (possible gain and loss outcomes with equal probability) and a safe option. Each trial was one of two types: gain-only trials (30/150 trials) consisted of a risky gamble yielding a possible gain value up to $30 and a loss of $0 and a safe amount up to $12, and mixed valence trials (120/150 trials) consisted of a risky gamble yielding a possible gain amount ranging from $2 to $12 and a possible loss amount ranging from -$.50 to -$24 and a safe amount of $0. On each trial, participants viewed the choice options for 2s, followed by a response window of 2s. Once participants entered their decision, there was an interstimulus interval (1s) after which the outcome was displayed for 1s, followed by a variable intertrial interval between 1s and 3s (See the Supplementary Materials Table 1 for task similarities and differences in main text and this reanalysis). </w:t>
      </w:r>
      <w:r w:rsidRPr="00F8192B">
        <w:rPr>
          <w:rFonts w:ascii="Helvetica" w:hAnsi="Helvetica"/>
        </w:rPr>
        <w:t xml:space="preserve">Data from this paper can be accessed at: </w:t>
      </w:r>
      <w:hyperlink r:id="rId9" w:history="1">
        <w:r w:rsidRPr="00F8192B">
          <w:rPr>
            <w:rStyle w:val="Hyperlink"/>
            <w:rFonts w:ascii="Helvetica" w:hAnsi="Helvetica"/>
          </w:rPr>
          <w:t>https://osf.io/a7nvx/</w:t>
        </w:r>
      </w:hyperlink>
      <w:r w:rsidR="00645942" w:rsidRPr="00F8192B">
        <w:rPr>
          <w:rStyle w:val="Hyperlink"/>
          <w:rFonts w:ascii="Helvetica" w:hAnsi="Helvetica"/>
          <w:color w:val="auto"/>
          <w:u w:val="none"/>
        </w:rPr>
        <w:t xml:space="preserve">  </w:t>
      </w:r>
      <w:r w:rsidR="00645942" w:rsidRPr="00F8192B">
        <w:rPr>
          <w:rStyle w:val="Hyperlink"/>
          <w:rFonts w:ascii="Helvetica" w:hAnsi="Helvetica"/>
          <w:color w:val="auto"/>
          <w:u w:val="none"/>
        </w:rPr>
        <w:fldChar w:fldCharType="begin"/>
      </w:r>
      <w:r w:rsidR="007F05A1">
        <w:rPr>
          <w:rStyle w:val="Hyperlink"/>
          <w:rFonts w:ascii="Helvetica" w:hAnsi="Helvetica"/>
          <w:color w:val="auto"/>
          <w:u w:val="none"/>
        </w:rPr>
        <w:instrText xml:space="preserve"> ADDIN ZOTERO_ITEM CSL_CITATION {"citationID":"ZvsYqtGm","properties":{"formattedCitation":"[41]","plainCitation":"[41]","noteIndex":0},"citationItems":[{"id":1334,"uris":["http://zotero.org/users/10915429/items/4D6RQQRV"],"itemData":{"id":1334,"type":"dataset","title":"Data for Brooks &amp; Sokol-Hessner (under revision)","URL":"osf.io/a7nvx","author":[{"family":"Brooks","given":"Hayley R."},{"family":"Sokol-Hessner","given":"Peter"}],"issued":{"date-parts":[["2023"]]}}}],"schema":"https://github.com/citation-style-language/schema/raw/master/csl-citation.json"} </w:instrText>
      </w:r>
      <w:r w:rsidR="00645942" w:rsidRPr="00F8192B">
        <w:rPr>
          <w:rStyle w:val="Hyperlink"/>
          <w:rFonts w:ascii="Helvetica" w:hAnsi="Helvetica"/>
          <w:color w:val="auto"/>
          <w:u w:val="none"/>
        </w:rPr>
        <w:fldChar w:fldCharType="separate"/>
      </w:r>
      <w:r w:rsidR="007F05A1">
        <w:rPr>
          <w:rStyle w:val="Hyperlink"/>
          <w:rFonts w:ascii="Helvetica" w:hAnsi="Helvetica"/>
          <w:noProof/>
          <w:color w:val="auto"/>
          <w:u w:val="none"/>
        </w:rPr>
        <w:t>[41]</w:t>
      </w:r>
      <w:r w:rsidR="00645942" w:rsidRPr="00F8192B">
        <w:rPr>
          <w:rStyle w:val="Hyperlink"/>
          <w:rFonts w:ascii="Helvetica" w:hAnsi="Helvetica"/>
          <w:color w:val="auto"/>
          <w:u w:val="none"/>
        </w:rPr>
        <w:fldChar w:fldCharType="end"/>
      </w:r>
      <w:r w:rsidRPr="00F8192B">
        <w:rPr>
          <w:rStyle w:val="Hyperlink"/>
          <w:rFonts w:ascii="Helvetica" w:hAnsi="Helvetica"/>
          <w:color w:val="auto"/>
          <w:u w:val="none"/>
        </w:rPr>
        <w:t>.</w:t>
      </w:r>
      <w:r w:rsidRPr="00F8192B">
        <w:rPr>
          <w:rFonts w:ascii="Helvetica" w:eastAsia="Calibri" w:hAnsi="Helvetica" w:cs="Calibri"/>
        </w:rPr>
        <w:t xml:space="preserve"> </w:t>
      </w:r>
      <w:r w:rsidRPr="00F8192B">
        <w:rPr>
          <w:rFonts w:ascii="Helvetica" w:hAnsi="Helvetica"/>
        </w:rPr>
        <w:t xml:space="preserve">For all data cleaning and analysis scripts: </w:t>
      </w:r>
      <w:hyperlink r:id="rId10" w:history="1">
        <w:r w:rsidRPr="00F8192B">
          <w:rPr>
            <w:rStyle w:val="Hyperlink"/>
            <w:rFonts w:ascii="Helvetica" w:hAnsi="Helvetica"/>
          </w:rPr>
          <w:t>https://github.com/sokolhessnerlab/vic</w:t>
        </w:r>
      </w:hyperlink>
      <w:r w:rsidR="00645942" w:rsidRPr="00F8192B">
        <w:rPr>
          <w:rStyle w:val="Hyperlink"/>
          <w:rFonts w:ascii="Helvetica" w:hAnsi="Helvetica"/>
          <w:u w:val="none"/>
        </w:rPr>
        <w:t xml:space="preserve"> </w:t>
      </w:r>
      <w:r w:rsidR="00645942" w:rsidRPr="00F8192B">
        <w:rPr>
          <w:rStyle w:val="Hyperlink"/>
          <w:rFonts w:ascii="Helvetica" w:hAnsi="Helvetica"/>
          <w:color w:val="auto"/>
          <w:u w:val="none"/>
        </w:rPr>
        <w:fldChar w:fldCharType="begin"/>
      </w:r>
      <w:r w:rsidR="007F05A1">
        <w:rPr>
          <w:rStyle w:val="Hyperlink"/>
          <w:rFonts w:ascii="Helvetica" w:hAnsi="Helvetica"/>
          <w:color w:val="auto"/>
          <w:u w:val="none"/>
        </w:rPr>
        <w:instrText xml:space="preserve"> ADDIN ZOTERO_ITEM CSL_CITATION {"citationID":"Yp0LeBGa","properties":{"formattedCitation":"[42]","plainCitation":"[42]","noteIndex":0},"citationItems":[{"id":1336,"uris":["http://zotero.org/users/10915429/items/8MSGPGXU"],"itemData":{"id":1336,"type":"webpage","title":"GitHub Repository for Multiple timescales of temporal context in risky choice:  Behavioral identification and relationships to physiological arousal","URL":"https://github.com/sokolhessnerlab/vic","author":[{"family":"Brooks","given":"Hayley R."},{"family":"Sokol-Hessner","given":"Peter"}],"issued":{"date-parts":[["2023"]]}}}],"schema":"https://github.com/citation-style-language/schema/raw/master/csl-citation.json"} </w:instrText>
      </w:r>
      <w:r w:rsidR="00645942" w:rsidRPr="00F8192B">
        <w:rPr>
          <w:rStyle w:val="Hyperlink"/>
          <w:rFonts w:ascii="Helvetica" w:hAnsi="Helvetica"/>
          <w:color w:val="auto"/>
          <w:u w:val="none"/>
        </w:rPr>
        <w:fldChar w:fldCharType="separate"/>
      </w:r>
      <w:r w:rsidR="007F05A1">
        <w:rPr>
          <w:rStyle w:val="Hyperlink"/>
          <w:rFonts w:ascii="Helvetica" w:hAnsi="Helvetica"/>
          <w:noProof/>
          <w:color w:val="auto"/>
          <w:u w:val="none"/>
        </w:rPr>
        <w:t>[42]</w:t>
      </w:r>
      <w:r w:rsidR="00645942" w:rsidRPr="00F8192B">
        <w:rPr>
          <w:rStyle w:val="Hyperlink"/>
          <w:rFonts w:ascii="Helvetica" w:hAnsi="Helvetica"/>
          <w:color w:val="auto"/>
          <w:u w:val="none"/>
        </w:rPr>
        <w:fldChar w:fldCharType="end"/>
      </w:r>
      <w:r w:rsidRPr="00F8192B">
        <w:rPr>
          <w:rStyle w:val="Hyperlink"/>
          <w:rFonts w:ascii="Helvetica" w:hAnsi="Helvetica"/>
          <w:color w:val="auto"/>
          <w:u w:val="none"/>
        </w:rPr>
        <w:t>.</w:t>
      </w:r>
    </w:p>
    <w:p w14:paraId="65D0DDF9" w14:textId="77777777" w:rsidR="00A16ED2" w:rsidRPr="00F8192B" w:rsidRDefault="00A16ED2" w:rsidP="00054C7C">
      <w:pPr>
        <w:spacing w:line="360" w:lineRule="auto"/>
        <w:rPr>
          <w:rStyle w:val="Hyperlink"/>
          <w:rFonts w:ascii="Helvetica" w:hAnsi="Helvetica"/>
          <w:b/>
          <w:bCs/>
          <w:color w:val="auto"/>
          <w:u w:val="none"/>
        </w:rPr>
      </w:pPr>
    </w:p>
    <w:p w14:paraId="420AB765" w14:textId="4DF25C6F" w:rsidR="001902F0" w:rsidRPr="00F8192B" w:rsidRDefault="001902F0" w:rsidP="00054C7C">
      <w:pPr>
        <w:spacing w:line="360" w:lineRule="auto"/>
        <w:rPr>
          <w:rFonts w:ascii="Helvetica" w:hAnsi="Helvetica"/>
          <w:b/>
          <w:bCs/>
        </w:rPr>
      </w:pPr>
      <w:r w:rsidRPr="00F8192B">
        <w:rPr>
          <w:rStyle w:val="Hyperlink"/>
          <w:rFonts w:ascii="Helvetica" w:hAnsi="Helvetica"/>
          <w:b/>
          <w:bCs/>
          <w:color w:val="auto"/>
          <w:u w:val="none"/>
        </w:rPr>
        <w:t>Results</w:t>
      </w:r>
    </w:p>
    <w:p w14:paraId="302A7C1A" w14:textId="44CDD911" w:rsidR="001902F0" w:rsidRPr="00F8192B" w:rsidRDefault="001902F0" w:rsidP="00054C7C">
      <w:pPr>
        <w:spacing w:line="360" w:lineRule="auto"/>
        <w:ind w:firstLine="720"/>
        <w:rPr>
          <w:rFonts w:ascii="Helvetica" w:hAnsi="Helvetica"/>
        </w:rPr>
      </w:pPr>
      <w:r w:rsidRPr="00F8192B">
        <w:rPr>
          <w:rFonts w:ascii="Helvetica" w:hAnsi="Helvetica"/>
        </w:rPr>
        <w:t xml:space="preserve">Identical to </w:t>
      </w:r>
      <w:r w:rsidR="00084A8A" w:rsidRPr="00F8192B">
        <w:rPr>
          <w:rFonts w:ascii="Helvetica" w:hAnsi="Helvetica"/>
        </w:rPr>
        <w:t>the analysis in the main text</w:t>
      </w:r>
      <w:r w:rsidRPr="00F8192B">
        <w:rPr>
          <w:rFonts w:ascii="Helvetica" w:hAnsi="Helvetica"/>
        </w:rPr>
        <w:t>, we fit generalized linear binomial mixed effects models to the binary risky choice data to examine the effects of temporal context on risk-taking and whether these effects changed as a function of the pharmacological manipulation of physiological arousal.</w:t>
      </w:r>
    </w:p>
    <w:p w14:paraId="68E7C630" w14:textId="0C5E783A" w:rsidR="001902F0" w:rsidRPr="00F8192B" w:rsidRDefault="001902F0" w:rsidP="00054C7C">
      <w:pPr>
        <w:spacing w:line="360" w:lineRule="auto"/>
        <w:ind w:firstLine="720"/>
        <w:rPr>
          <w:rFonts w:ascii="Helvetica" w:hAnsi="Helvetica"/>
        </w:rPr>
      </w:pPr>
      <w:r w:rsidRPr="00F8192B">
        <w:rPr>
          <w:rFonts w:ascii="Helvetica" w:hAnsi="Helvetica"/>
        </w:rPr>
        <w:t xml:space="preserve">The risky decision-making task was very similar to that used in </w:t>
      </w:r>
      <w:r w:rsidR="00084A8A" w:rsidRPr="00F8192B">
        <w:rPr>
          <w:rFonts w:ascii="Helvetica" w:hAnsi="Helvetica"/>
        </w:rPr>
        <w:t>the main text</w:t>
      </w:r>
      <w:r w:rsidRPr="00F8192B">
        <w:rPr>
          <w:rFonts w:ascii="Helvetica" w:hAnsi="Helvetica"/>
        </w:rPr>
        <w:t xml:space="preserve">, with participants choosing on each of many trials between a risky gamble with two possible outcomes received with equal probability and a guaranteed or safe alternative. As in </w:t>
      </w:r>
      <w:r w:rsidR="00084A8A" w:rsidRPr="00F8192B">
        <w:rPr>
          <w:rFonts w:ascii="Helvetica" w:hAnsi="Helvetica"/>
        </w:rPr>
        <w:t>the main text</w:t>
      </w:r>
      <w:r w:rsidRPr="00F8192B">
        <w:rPr>
          <w:rFonts w:ascii="Helvetica" w:hAnsi="Helvetica"/>
        </w:rPr>
        <w:t xml:space="preserve">, participants also received trial-by-trial feedback and a payout based on the outcomes from a single trial or a subset of trials. The task in Sokol-Hessner et al (2015) did include both gain and loss possible outcomes and lacked intentional temporal structure. </w:t>
      </w:r>
    </w:p>
    <w:p w14:paraId="1EAB09FD" w14:textId="1C692A50" w:rsidR="001902F0" w:rsidRPr="00F8192B" w:rsidRDefault="118DB48D" w:rsidP="00054C7C">
      <w:pPr>
        <w:spacing w:line="360" w:lineRule="auto"/>
        <w:ind w:firstLine="720"/>
        <w:rPr>
          <w:rFonts w:ascii="Helvetica" w:hAnsi="Helvetica"/>
        </w:rPr>
      </w:pPr>
      <w:r w:rsidRPr="00F8192B">
        <w:rPr>
          <w:rFonts w:ascii="Helvetica" w:hAnsi="Helvetica"/>
        </w:rPr>
        <w:lastRenderedPageBreak/>
        <w:t>The lack of intentional temporal structure affected our analyses of the Sokol-Hessner et al (2015) data in two ways. First, the conservative two-step approach used in the main text was not necessary given that the values encountered on a given trial were not highly correlated with those on previous or following trials. Second, at the neighborhood timescale, given the task contained neither runs of similar trials, nor shifts between runs, we were only able to analyze such ‘</w:t>
      </w:r>
      <w:proofErr w:type="gramStart"/>
      <w:r w:rsidRPr="00F8192B">
        <w:rPr>
          <w:rFonts w:ascii="Helvetica" w:hAnsi="Helvetica"/>
        </w:rPr>
        <w:t>runs’</w:t>
      </w:r>
      <w:proofErr w:type="gramEnd"/>
      <w:r w:rsidRPr="00F8192B">
        <w:rPr>
          <w:rFonts w:ascii="Helvetica" w:hAnsi="Helvetica"/>
        </w:rPr>
        <w:t xml:space="preserve"> as might occur by chance in the random ordering of trials. To do this, we conducted an exploratory analysis testing for potential changes in risk-taking as a function of the difference between the mean EV on the current trial and 1) the mean EV on the previous trial, or 2) the mean EV averaged across several previous trials (i.e. 3 trials; 20 trials).</w:t>
      </w:r>
    </w:p>
    <w:p w14:paraId="22AAEDA1" w14:textId="3F10EDE0" w:rsidR="001902F0" w:rsidRPr="00F8192B" w:rsidRDefault="5230B005" w:rsidP="00054C7C">
      <w:pPr>
        <w:spacing w:line="360" w:lineRule="auto"/>
        <w:ind w:firstLine="720"/>
        <w:rPr>
          <w:rFonts w:ascii="Helvetica" w:hAnsi="Helvetica"/>
        </w:rPr>
      </w:pPr>
      <w:r w:rsidRPr="00F8192B">
        <w:rPr>
          <w:rFonts w:ascii="Helvetica" w:hAnsi="Helvetica"/>
        </w:rPr>
        <w:t xml:space="preserve">Data from Sokol-Hessner et al (2015) were also collected over two experimental sessions on separate days. The following analyses include risky choices made both in the placebo and propranolol conditions and any group differences were examined with interaction terms (e.g. medication x past outcome) in the models reported below. Given that the previous study reported less risk-taking on the second day of the study, we accounted for day in all models in this analysis </w:t>
      </w:r>
      <w:r w:rsidR="001902F0" w:rsidRPr="00F8192B">
        <w:rPr>
          <w:rFonts w:ascii="Helvetica" w:hAnsi="Helvetica"/>
        </w:rPr>
        <w:fldChar w:fldCharType="begin"/>
      </w:r>
      <w:r w:rsidR="007F05A1">
        <w:rPr>
          <w:rFonts w:ascii="Helvetica" w:hAnsi="Helvetica"/>
        </w:rPr>
        <w:instrText xml:space="preserve"> ADDIN ZOTERO_ITEM CSL_CITATION {"citationID":"Klzetmr0","properties":{"formattedCitation":"[9]","plainCitation":"[9]","noteIndex":0},"citationItems":[{"id":"HhgOgnYf/0X87kDFM","uris":["http://www.mendeley.com/documents/?uuid=d51911a6-3f20-353e-b078-b2de0922234d"],"itemData":{"DOI":"10.1177/0956797615582026","ISSN":"14679280","abstract":"Research on emotion and decision making has suggested that arousal mediates risky decisions, but several distinct and often confounded processes drive such choices. We used econometric modeling to separate and quantify the unique contributions of loss aversion, risk attitudes, and choice consistency to risky decision making. We administered the beta-blocker propranolol in a double-blind, placebo-controlled within-subjects study, targeting the neurohormonal basis of physiological arousal. Matching our intervention’s pharmacological specificity with a quantitative model delineating decision-making components allowed us to identify the causal relationships between arousal and decision making that do and do not exist. Propranolol selectively reduced loss aversion in a baseline- and dose-dependent manner (i.e., as a function of initial loss aversion and body mass index), and did not affect risk attitudes or choice consistency. These findings provide evidence for a specific, modulatory, and causal relationship between precise components of emotion and risky decision making.","author":[{"dropping-particle":"","family":"Sokol-Hessner","given":"Peter","non-dropping-particle":"","parse-names":false,"suffix":""},{"dropping-particle":"","family":"Lackovic","given":"Sandra F.","non-dropping-particle":"","parse-names":false,"suffix":""},{"dropping-particle":"","family":"Tobe","given":"Russell H.","non-dropping-particle":"","parse-names":false,"suffix":""},{"dropping-particle":"","family":"Camerer","given":"Colin F.","non-dropping-particle":"","parse-names":false,"suffix":""},{"dropping-particle":"","family":"Leventhal","given":"Bennett L.","non-dropping-particle":"","parse-names":false,"suffix":""},{"dropping-particle":"","family":"Phelps","given":"Elizabeth A.","non-dropping-particle":"","parse-names":false,"suffix":""}],"container-title":"Psychological Science","id":"ITEM-1","issue":"7","issued":{"date-parts":[["2015","7","16"]]},"page":"1123-1130","publisher":"SAGE Publications Inc.","title":"Determinants of Propranolol’s Selective Effect on Loss Aversion","type":"article-journal","volume":"26"}}],"schema":"https://github.com/citation-style-language/schema/raw/master/csl-citation.json"} </w:instrText>
      </w:r>
      <w:r w:rsidR="001902F0" w:rsidRPr="00F8192B">
        <w:rPr>
          <w:rFonts w:ascii="Helvetica" w:hAnsi="Helvetica"/>
        </w:rPr>
        <w:fldChar w:fldCharType="separate"/>
      </w:r>
      <w:r w:rsidR="007F05A1">
        <w:rPr>
          <w:rFonts w:ascii="Helvetica" w:hAnsi="Helvetica" w:cs="Calibri"/>
        </w:rPr>
        <w:t>[9]</w:t>
      </w:r>
      <w:r w:rsidR="001902F0" w:rsidRPr="00F8192B">
        <w:rPr>
          <w:rFonts w:ascii="Helvetica" w:hAnsi="Helvetica"/>
        </w:rPr>
        <w:fldChar w:fldCharType="end"/>
      </w:r>
      <w:r w:rsidRPr="00F8192B">
        <w:rPr>
          <w:rFonts w:ascii="Helvetica" w:hAnsi="Helvetica"/>
        </w:rPr>
        <w:t xml:space="preserve">. </w:t>
      </w:r>
    </w:p>
    <w:p w14:paraId="318ECA44" w14:textId="77777777" w:rsidR="00A16ED2" w:rsidRPr="00F8192B" w:rsidRDefault="00A16ED2" w:rsidP="00A16ED2">
      <w:pPr>
        <w:pStyle w:val="Heading3"/>
        <w:numPr>
          <w:ilvl w:val="0"/>
          <w:numId w:val="0"/>
        </w:numPr>
        <w:spacing w:line="360" w:lineRule="auto"/>
        <w:rPr>
          <w:rFonts w:ascii="Helvetica" w:hAnsi="Helvetica"/>
          <w:b/>
          <w:color w:val="000000" w:themeColor="text1"/>
        </w:rPr>
      </w:pPr>
    </w:p>
    <w:p w14:paraId="2B426F35" w14:textId="4E586E5D" w:rsidR="001902F0" w:rsidRPr="00F8192B" w:rsidRDefault="001902F0" w:rsidP="00A16ED2">
      <w:pPr>
        <w:pStyle w:val="Heading3"/>
        <w:numPr>
          <w:ilvl w:val="0"/>
          <w:numId w:val="0"/>
        </w:numPr>
        <w:spacing w:line="360" w:lineRule="auto"/>
        <w:rPr>
          <w:rFonts w:ascii="Helvetica" w:hAnsi="Helvetica"/>
          <w:b/>
          <w:color w:val="000000" w:themeColor="text1"/>
        </w:rPr>
      </w:pPr>
      <w:r w:rsidRPr="00F8192B">
        <w:rPr>
          <w:rFonts w:ascii="Helvetica" w:hAnsi="Helvetica"/>
          <w:b/>
          <w:color w:val="000000" w:themeColor="text1"/>
        </w:rPr>
        <w:t>Risk-taking</w:t>
      </w:r>
    </w:p>
    <w:p w14:paraId="2EB0FDF3" w14:textId="35E42778" w:rsidR="001902F0" w:rsidRPr="00F8192B" w:rsidRDefault="001902F0" w:rsidP="00054C7C">
      <w:pPr>
        <w:spacing w:line="360" w:lineRule="auto"/>
        <w:rPr>
          <w:rFonts w:ascii="Helvetica" w:hAnsi="Helvetica"/>
        </w:rPr>
      </w:pPr>
      <w:r w:rsidRPr="00F8192B">
        <w:rPr>
          <w:rFonts w:ascii="Helvetica" w:hAnsi="Helvetica"/>
          <w:b/>
        </w:rPr>
        <w:tab/>
      </w:r>
      <w:r w:rsidRPr="00F8192B">
        <w:rPr>
          <w:rFonts w:ascii="Helvetica" w:hAnsi="Helvetica"/>
        </w:rPr>
        <w:t xml:space="preserve">We accounted for effects of trial-level variables on risk-taking by regressing </w:t>
      </w:r>
      <w:proofErr w:type="spellStart"/>
      <w:r w:rsidRPr="00F8192B">
        <w:rPr>
          <w:rFonts w:ascii="Helvetica" w:hAnsi="Helvetica"/>
        </w:rPr>
        <w:t>choice</w:t>
      </w:r>
      <w:r w:rsidRPr="00F8192B">
        <w:rPr>
          <w:rFonts w:ascii="Helvetica" w:hAnsi="Helvetica"/>
          <w:vertAlign w:val="subscript"/>
        </w:rPr>
        <w:t>t</w:t>
      </w:r>
      <w:proofErr w:type="spellEnd"/>
      <w:r w:rsidRPr="00F8192B">
        <w:rPr>
          <w:rFonts w:ascii="Helvetica" w:hAnsi="Helvetica"/>
        </w:rPr>
        <w:t xml:space="preserve"> (guaranteed alternative = 0; gamble = 1) on risky </w:t>
      </w:r>
      <w:proofErr w:type="spellStart"/>
      <w:r w:rsidRPr="00F8192B">
        <w:rPr>
          <w:rFonts w:ascii="Helvetica" w:hAnsi="Helvetica"/>
        </w:rPr>
        <w:t>gain</w:t>
      </w:r>
      <w:r w:rsidRPr="00F8192B">
        <w:rPr>
          <w:rFonts w:ascii="Helvetica" w:hAnsi="Helvetica"/>
          <w:vertAlign w:val="subscript"/>
        </w:rPr>
        <w:t>t</w:t>
      </w:r>
      <w:proofErr w:type="spellEnd"/>
      <w:r w:rsidRPr="00F8192B">
        <w:rPr>
          <w:rFonts w:ascii="Helvetica" w:hAnsi="Helvetica"/>
        </w:rPr>
        <w:t xml:space="preserve">, risky </w:t>
      </w:r>
      <w:proofErr w:type="spellStart"/>
      <w:r w:rsidRPr="00F8192B">
        <w:rPr>
          <w:rFonts w:ascii="Helvetica" w:hAnsi="Helvetica"/>
        </w:rPr>
        <w:t>loss</w:t>
      </w:r>
      <w:r w:rsidRPr="00F8192B">
        <w:rPr>
          <w:rFonts w:ascii="Helvetica" w:hAnsi="Helvetica"/>
          <w:vertAlign w:val="subscript"/>
        </w:rPr>
        <w:t>t</w:t>
      </w:r>
      <w:proofErr w:type="spellEnd"/>
      <w:r w:rsidRPr="00F8192B">
        <w:rPr>
          <w:rFonts w:ascii="Helvetica" w:hAnsi="Helvetica"/>
        </w:rPr>
        <w:t xml:space="preserve">, </w:t>
      </w:r>
      <w:proofErr w:type="spellStart"/>
      <w:r w:rsidRPr="00F8192B">
        <w:rPr>
          <w:rFonts w:ascii="Helvetica" w:hAnsi="Helvetica"/>
        </w:rPr>
        <w:t>safe</w:t>
      </w:r>
      <w:r w:rsidRPr="00F8192B">
        <w:rPr>
          <w:rFonts w:ascii="Helvetica" w:hAnsi="Helvetica"/>
          <w:vertAlign w:val="subscript"/>
        </w:rPr>
        <w:t>t</w:t>
      </w:r>
      <w:proofErr w:type="spellEnd"/>
      <w:r w:rsidRPr="00F8192B">
        <w:rPr>
          <w:rFonts w:ascii="Helvetica" w:hAnsi="Helvetica"/>
        </w:rPr>
        <w:t>, and day, (where risky gain, risky loss and safe variables are in dollar amounts; Model 9). Unsurprisingly, risk-taking increased with larger risky gains (</w:t>
      </w:r>
      <w:r w:rsidRPr="00F8192B">
        <w:rPr>
          <w:rFonts w:ascii="Helvetica" w:eastAsia="Calibri" w:hAnsi="Helvetica" w:cs="Calibri"/>
          <w:i/>
        </w:rPr>
        <w:t>β</w:t>
      </w:r>
      <w:r w:rsidRPr="00F8192B">
        <w:rPr>
          <w:rFonts w:ascii="Helvetica" w:eastAsia="Calibri" w:hAnsi="Helvetica" w:cs="Calibri"/>
        </w:rPr>
        <w:t xml:space="preserve"> = 9.1(.27), </w:t>
      </w:r>
      <w:r w:rsidRPr="00F8192B">
        <w:rPr>
          <w:rFonts w:ascii="Helvetica" w:eastAsia="Calibri" w:hAnsi="Helvetica" w:cs="Calibri"/>
          <w:i/>
        </w:rPr>
        <w:t>p</w:t>
      </w:r>
      <w:r w:rsidRPr="00F8192B">
        <w:rPr>
          <w:rFonts w:ascii="Helvetica" w:eastAsia="Calibri" w:hAnsi="Helvetica" w:cs="Calibri"/>
        </w:rPr>
        <w:t xml:space="preserve"> = 2 x 10</w:t>
      </w:r>
      <w:r w:rsidRPr="00F8192B">
        <w:rPr>
          <w:rFonts w:ascii="Helvetica" w:eastAsia="Calibri" w:hAnsi="Helvetica" w:cs="Calibri"/>
          <w:vertAlign w:val="superscript"/>
        </w:rPr>
        <w:t>-16</w:t>
      </w:r>
      <w:r w:rsidRPr="00F8192B">
        <w:rPr>
          <w:rFonts w:ascii="Helvetica" w:eastAsia="Calibri" w:hAnsi="Helvetica" w:cs="Calibri"/>
        </w:rPr>
        <w:t>)</w:t>
      </w:r>
      <w:r w:rsidRPr="00F8192B">
        <w:rPr>
          <w:rFonts w:ascii="Helvetica" w:hAnsi="Helvetica"/>
        </w:rPr>
        <w:t>, and decreased with larger risky losses (</w:t>
      </w:r>
      <w:r w:rsidRPr="00F8192B">
        <w:rPr>
          <w:rFonts w:ascii="Helvetica" w:eastAsia="Calibri" w:hAnsi="Helvetica" w:cs="Calibri"/>
          <w:i/>
        </w:rPr>
        <w:t>β</w:t>
      </w:r>
      <w:r w:rsidRPr="00F8192B">
        <w:rPr>
          <w:rFonts w:ascii="Helvetica" w:eastAsia="Calibri" w:hAnsi="Helvetica" w:cs="Calibri"/>
        </w:rPr>
        <w:t xml:space="preserve">= 12.1(.25), </w:t>
      </w:r>
      <w:r w:rsidRPr="00F8192B">
        <w:rPr>
          <w:rFonts w:ascii="Helvetica" w:eastAsia="Calibri" w:hAnsi="Helvetica" w:cs="Calibri"/>
          <w:i/>
        </w:rPr>
        <w:t>p</w:t>
      </w:r>
      <w:r w:rsidRPr="00F8192B">
        <w:rPr>
          <w:rFonts w:ascii="Helvetica" w:eastAsia="Calibri" w:hAnsi="Helvetica" w:cs="Calibri"/>
        </w:rPr>
        <w:t xml:space="preserve"> = 2 x 10</w:t>
      </w:r>
      <w:r w:rsidRPr="00F8192B">
        <w:rPr>
          <w:rFonts w:ascii="Helvetica" w:eastAsia="Calibri" w:hAnsi="Helvetica" w:cs="Calibri"/>
          <w:vertAlign w:val="superscript"/>
        </w:rPr>
        <w:t>-16</w:t>
      </w:r>
      <w:r w:rsidRPr="00F8192B">
        <w:rPr>
          <w:rFonts w:ascii="Helvetica" w:eastAsia="Calibri" w:hAnsi="Helvetica" w:cs="Calibri"/>
        </w:rPr>
        <w:t>)</w:t>
      </w:r>
      <w:r w:rsidRPr="00F8192B">
        <w:rPr>
          <w:rFonts w:ascii="Helvetica" w:hAnsi="Helvetica"/>
        </w:rPr>
        <w:t xml:space="preserve"> and safe amounts (</w:t>
      </w:r>
      <w:r w:rsidRPr="00F8192B">
        <w:rPr>
          <w:rFonts w:ascii="Helvetica" w:eastAsia="Calibri" w:hAnsi="Helvetica" w:cs="Calibri"/>
          <w:i/>
        </w:rPr>
        <w:t>β</w:t>
      </w:r>
      <w:r w:rsidRPr="00F8192B">
        <w:rPr>
          <w:rFonts w:ascii="Helvetica" w:eastAsia="Calibri" w:hAnsi="Helvetica" w:cs="Calibri"/>
        </w:rPr>
        <w:t xml:space="preserve"> = -18.7(.54), </w:t>
      </w:r>
      <w:r w:rsidRPr="00F8192B">
        <w:rPr>
          <w:rFonts w:ascii="Helvetica" w:eastAsia="Calibri" w:hAnsi="Helvetica" w:cs="Calibri"/>
          <w:i/>
        </w:rPr>
        <w:t>p</w:t>
      </w:r>
      <w:r w:rsidRPr="00F8192B">
        <w:rPr>
          <w:rFonts w:ascii="Helvetica" w:eastAsia="Calibri" w:hAnsi="Helvetica" w:cs="Calibri"/>
        </w:rPr>
        <w:t xml:space="preserve"> = 2 x 10</w:t>
      </w:r>
      <w:r w:rsidRPr="00F8192B">
        <w:rPr>
          <w:rFonts w:ascii="Helvetica" w:eastAsia="Calibri" w:hAnsi="Helvetica" w:cs="Calibri"/>
          <w:vertAlign w:val="superscript"/>
        </w:rPr>
        <w:t>-16</w:t>
      </w:r>
      <w:r w:rsidRPr="00F8192B">
        <w:rPr>
          <w:rFonts w:ascii="Helvetica" w:eastAsia="Calibri" w:hAnsi="Helvetica" w:cs="Calibri"/>
        </w:rPr>
        <w:t>)</w:t>
      </w:r>
      <w:r w:rsidRPr="00F8192B">
        <w:rPr>
          <w:rFonts w:ascii="Helvetica" w:hAnsi="Helvetica"/>
        </w:rPr>
        <w:t>. Risk-taking also decreased on the second day (</w:t>
      </w:r>
      <w:r w:rsidRPr="00F8192B">
        <w:rPr>
          <w:rFonts w:ascii="Helvetica" w:eastAsia="Calibri" w:hAnsi="Helvetica" w:cs="Calibri"/>
          <w:i/>
        </w:rPr>
        <w:t>β</w:t>
      </w:r>
      <w:r w:rsidRPr="00F8192B">
        <w:rPr>
          <w:rFonts w:ascii="Helvetica" w:eastAsia="Calibri" w:hAnsi="Helvetica" w:cs="Calibri"/>
        </w:rPr>
        <w:t xml:space="preserve"> = -.2(.02), </w:t>
      </w:r>
      <w:r w:rsidRPr="00F8192B">
        <w:rPr>
          <w:rFonts w:ascii="Helvetica" w:eastAsia="Calibri" w:hAnsi="Helvetica" w:cs="Calibri"/>
          <w:i/>
        </w:rPr>
        <w:t>p</w:t>
      </w:r>
      <w:r w:rsidRPr="00F8192B">
        <w:rPr>
          <w:rFonts w:ascii="Helvetica" w:eastAsia="Calibri" w:hAnsi="Helvetica" w:cs="Calibri"/>
        </w:rPr>
        <w:t xml:space="preserve"> = 2 x 10</w:t>
      </w:r>
      <w:r w:rsidRPr="00F8192B">
        <w:rPr>
          <w:rFonts w:ascii="Helvetica" w:eastAsia="Calibri" w:hAnsi="Helvetica" w:cs="Calibri"/>
          <w:vertAlign w:val="superscript"/>
        </w:rPr>
        <w:t>-16</w:t>
      </w:r>
      <w:r w:rsidRPr="00F8192B">
        <w:rPr>
          <w:rFonts w:ascii="Helvetica" w:hAnsi="Helvetica"/>
        </w:rPr>
        <w:t>), as previously found</w:t>
      </w:r>
      <w:r w:rsidRPr="00F8192B">
        <w:rPr>
          <w:rFonts w:ascii="Helvetica" w:hAnsi="Helvetica"/>
        </w:rPr>
        <w:fldChar w:fldCharType="begin" w:fldLock="1"/>
      </w:r>
      <w:r w:rsidR="007F05A1">
        <w:rPr>
          <w:rFonts w:ascii="Helvetica" w:hAnsi="Helvetica"/>
        </w:rPr>
        <w:instrText xml:space="preserve"> ADDIN ZOTERO_ITEM CSL_CITATION {"citationID":"2agRyYO3","properties":{"formattedCitation":"[9]","plainCitation":"[9]","noteIndex":0},"citationItems":[{"id":"HhgOgnYf/0X87kDFM","uris":["http://www.mendeley.com/documents/?uuid=d51911a6-3f20-353e-b078-b2de0922234d"],"itemData":{"DOI":"10.1177/0956797615582026","ISSN":"14679280","abstract":"Research on emotion and decision making has suggested that arousal mediates risky decisions, but several distinct and often confounded processes drive such choices. We used econometric modeling to separate and quantify the unique contributions of loss aversion, risk attitudes, and choice consistency to risky decision making. We administered the beta-blocker propranolol in a double-blind, placebo-controlled within-subjects study, targeting the neurohormonal basis of physiological arousal. Matching our intervention’s pharmacological specificity with a quantitative model delineating decision-making components allowed us to identify the causal relationships between arousal and decision making that do and do not exist. Propranolol selectively reduced loss aversion in a baseline- and dose-dependent manner (i.e., as a function of initial loss aversion and body mass index), and did not affect risk attitudes or choice consistency. These findings provide evidence for a specific, modulatory, and causal relationship between precise components of emotion and risky decision making.","author":[{"dropping-particle":"","family":"Sokol-Hessner","given":"Peter","non-dropping-particle":"","parse-names":false,"suffix":""},{"dropping-particle":"","family":"Lackovic","given":"Sandra F.","non-dropping-particle":"","parse-names":false,"suffix":""},{"dropping-particle":"","family":"Tobe","given":"Russell H.","non-dropping-particle":"","parse-names":false,"suffix":""},{"dropping-particle":"","family":"Camerer","given":"Colin F.","non-dropping-particle":"","parse-names":false,"suffix":""},{"dropping-particle":"","family":"Leventhal","given":"Bennett L.","non-dropping-particle":"","parse-names":false,"suffix":""},{"dropping-particle":"","family":"Phelps","given":"Elizabeth A.","non-dropping-particle":"","parse-names":false,"suffix":""}],"container-title":"Psychological Science","id":"ITEM-1","issue":"7","issued":{"date-parts":[["2015","7","16"]]},"page":"1123-1130","publisher":"SAGE Publications Inc.","title":"Determinants of Propranolol’s Selective Effect on Loss Aversion","type":"article-journal","volume":"26"}}],"schema":"https://github.com/citation-style-language/schema/raw/master/csl-citation.json"} </w:instrText>
      </w:r>
      <w:r w:rsidRPr="00F8192B">
        <w:rPr>
          <w:rFonts w:ascii="Helvetica" w:hAnsi="Helvetica"/>
        </w:rPr>
        <w:fldChar w:fldCharType="separate"/>
      </w:r>
      <w:r w:rsidR="007F05A1">
        <w:rPr>
          <w:rFonts w:ascii="Helvetica" w:hAnsi="Helvetica" w:cs="Calibri"/>
        </w:rPr>
        <w:t>[9]</w:t>
      </w:r>
      <w:r w:rsidRPr="00F8192B">
        <w:rPr>
          <w:rFonts w:ascii="Helvetica" w:hAnsi="Helvetica"/>
        </w:rPr>
        <w:fldChar w:fldCharType="end"/>
      </w:r>
      <w:r w:rsidRPr="00F8192B">
        <w:rPr>
          <w:rFonts w:ascii="Helvetica" w:hAnsi="Helvetica"/>
        </w:rPr>
        <w:t>.</w:t>
      </w:r>
    </w:p>
    <w:p w14:paraId="570B27DF" w14:textId="4DAE5989" w:rsidR="001902F0" w:rsidRPr="00F8192B" w:rsidRDefault="001902F0" w:rsidP="00054C7C">
      <w:pPr>
        <w:spacing w:line="360" w:lineRule="auto"/>
        <w:rPr>
          <w:rFonts w:ascii="Helvetica" w:hAnsi="Helvetica"/>
        </w:rPr>
      </w:pPr>
      <w:r w:rsidRPr="00F8192B">
        <w:rPr>
          <w:rFonts w:ascii="Helvetica" w:hAnsi="Helvetica"/>
        </w:rPr>
        <w:tab/>
      </w:r>
      <w:r w:rsidR="118DB48D" w:rsidRPr="00F8192B">
        <w:rPr>
          <w:rFonts w:ascii="Helvetica" w:hAnsi="Helvetica"/>
        </w:rPr>
        <w:t xml:space="preserve">To examine whether risk-taking was context-dependent at the immediate timescale, we regressed </w:t>
      </w:r>
      <w:proofErr w:type="spellStart"/>
      <w:r w:rsidR="118DB48D" w:rsidRPr="00F8192B">
        <w:rPr>
          <w:rFonts w:ascii="Helvetica" w:hAnsi="Helvetica"/>
        </w:rPr>
        <w:t>choice</w:t>
      </w:r>
      <w:r w:rsidR="118DB48D" w:rsidRPr="00F8192B">
        <w:rPr>
          <w:rFonts w:ascii="Helvetica" w:hAnsi="Helvetica"/>
          <w:vertAlign w:val="subscript"/>
        </w:rPr>
        <w:t>t</w:t>
      </w:r>
      <w:proofErr w:type="spellEnd"/>
      <w:r w:rsidR="118DB48D" w:rsidRPr="00F8192B">
        <w:rPr>
          <w:rFonts w:ascii="Helvetica" w:hAnsi="Helvetica"/>
        </w:rPr>
        <w:t xml:space="preserve"> on outcome</w:t>
      </w:r>
      <w:r w:rsidR="118DB48D" w:rsidRPr="00F8192B">
        <w:rPr>
          <w:rFonts w:ascii="Helvetica" w:hAnsi="Helvetica"/>
          <w:vertAlign w:val="subscript"/>
        </w:rPr>
        <w:t>t-1</w:t>
      </w:r>
      <w:r w:rsidR="118DB48D" w:rsidRPr="00F8192B">
        <w:rPr>
          <w:rFonts w:ascii="Helvetica" w:hAnsi="Helvetica"/>
        </w:rPr>
        <w:t xml:space="preserve"> in addition to the trial-level variables and day (Model 10). Risk-taking decreased following large outcomes (outcome</w:t>
      </w:r>
      <w:r w:rsidR="118DB48D" w:rsidRPr="00F8192B">
        <w:rPr>
          <w:rFonts w:ascii="Helvetica" w:hAnsi="Helvetica"/>
          <w:vertAlign w:val="subscript"/>
        </w:rPr>
        <w:t>t-1</w:t>
      </w:r>
      <w:r w:rsidR="118DB48D" w:rsidRPr="00F8192B">
        <w:rPr>
          <w:rFonts w:ascii="Helvetica" w:hAnsi="Helvetica"/>
        </w:rPr>
        <w:t xml:space="preserve"> </w:t>
      </w:r>
      <w:r w:rsidR="118DB48D" w:rsidRPr="00F8192B">
        <w:rPr>
          <w:rFonts w:ascii="Helvetica" w:eastAsia="Calibri" w:hAnsi="Helvetica" w:cs="Calibri"/>
          <w:i/>
          <w:iCs/>
        </w:rPr>
        <w:t xml:space="preserve">β </w:t>
      </w:r>
      <w:r w:rsidR="118DB48D" w:rsidRPr="00F8192B">
        <w:rPr>
          <w:rFonts w:ascii="Helvetica" w:eastAsia="Calibri" w:hAnsi="Helvetica" w:cs="Calibri"/>
        </w:rPr>
        <w:t xml:space="preserve">= -.95(.11), </w:t>
      </w:r>
      <w:r w:rsidR="118DB48D" w:rsidRPr="00F8192B">
        <w:rPr>
          <w:rFonts w:ascii="Helvetica" w:eastAsia="Calibri" w:hAnsi="Helvetica" w:cs="Calibri"/>
          <w:i/>
          <w:iCs/>
        </w:rPr>
        <w:t>p</w:t>
      </w:r>
      <w:r w:rsidR="118DB48D" w:rsidRPr="00F8192B">
        <w:rPr>
          <w:rFonts w:ascii="Helvetica" w:eastAsia="Calibri" w:hAnsi="Helvetica" w:cs="Calibri"/>
        </w:rPr>
        <w:t xml:space="preserve"> = 2 x 10</w:t>
      </w:r>
      <w:r w:rsidR="118DB48D" w:rsidRPr="00F8192B">
        <w:rPr>
          <w:rFonts w:ascii="Helvetica" w:eastAsia="Calibri" w:hAnsi="Helvetica" w:cs="Calibri"/>
          <w:vertAlign w:val="superscript"/>
        </w:rPr>
        <w:t>-16</w:t>
      </w:r>
      <w:r w:rsidR="118DB48D" w:rsidRPr="00F8192B">
        <w:rPr>
          <w:rFonts w:ascii="Helvetica" w:eastAsia="Calibri" w:hAnsi="Helvetica" w:cs="Calibri"/>
        </w:rPr>
        <w:t xml:space="preserve">; </w:t>
      </w:r>
      <w:r w:rsidR="118DB48D" w:rsidRPr="00F8192B">
        <w:rPr>
          <w:rFonts w:ascii="Helvetica" w:hAnsi="Helvetica"/>
        </w:rPr>
        <w:t xml:space="preserve"> SI Fig. 2a) replicating the negative effect of past outcome in both the main text and previous work</w:t>
      </w:r>
      <w:r w:rsidRPr="00F8192B">
        <w:rPr>
          <w:rFonts w:ascii="Helvetica" w:hAnsi="Helvetica"/>
        </w:rPr>
        <w:fldChar w:fldCharType="begin"/>
      </w:r>
      <w:r w:rsidR="007F05A1">
        <w:rPr>
          <w:rFonts w:ascii="Helvetica" w:hAnsi="Helvetica"/>
        </w:rPr>
        <w:instrText xml:space="preserve"> ADDIN ZOTERO_ITEM CSL_CITATION {"citationID":"jtYO70v0","properties":{"formattedCitation":"[1]","plainCitation":"[1]","noteIndex":0},"citationItems":[{"id":"HhgOgnYf/jlFdtrHN","uris":["http://www.mendeley.com/documents/?uuid=6b8b1c29-2d55-40e1-9554-824265830f3f"],"itemData":{"DOI":"10.1038/s41598-020-66502-y","ISBN":"4159802066502","ISSN":"20452322","PMID":"32555293","abstract":"Forty years ago, prospect theory introduced the notion that risky options are evaluated relative to their recent context, causing a significant shift in the study of risky monetary decision-making in psychology, economics, and neuroscience. Despite the central role of past experiences, it remains unclear whether, how, and how much past experiences quantitatively influence risky monetary choices moment-to-moment in a nominally learning-free setting. We analyzed a large dataset of risky monetary choices with trial-by-trial feedback to quantify how past experiences, or recent events, influence risky choice behavior and the underlying processes. We found larger recent outcomes both negatively influence subsequent risk-taking and positively influence the weight put on potential losses. Using a hierarchical Bayesian framework to fit a modified version of prospect theory, we demonstrated that the same risks will be evaluated differently given different past experiences. The computations underlying risky decision-making are fundamentally dynamic, even if the environment is not.","author":[{"dropping-particle":"","family":"Brooks","given":"Hayley R.","non-dropping-particle":"","parse-names":false,"suffix":""},{"dropping-particle":"","family":"Sokol-Hessner","given":"Peter","non-dropping-particle":"","parse-names":false,"suffix":""}],"container-title":"Scientific Reports","id":"ITEM-1","issue":"1","issued":{"date-parts":[["2020"]]},"note":"Used a combination of generalized linear modeling and computational modeling (modified PT) to reanalyze data combined from four previous studies with the same risky decision-making task (gain-only and gain-loss trials). Linear mixed effects logistic regression analysis found that larger previous outcomes negatively influenced risk-taking and positively influenced the weight put on potential losses. Hierarchical Bayesian framework used to fit a modified version of PT found that large previous outcomes increased loss aversion and choice consistency and reduced the bias to gamble (no effect on risk aversion).","page":"1-10","title":"Quantifying the immediate computational effects of preceding outcomes on subsequent risky choices","type":"article-journal","volume":"10"}}],"schema":"https://github.com/citation-style-language/schema/raw/master/csl-citation.json"} </w:instrText>
      </w:r>
      <w:r w:rsidRPr="00F8192B">
        <w:rPr>
          <w:rFonts w:ascii="Helvetica" w:hAnsi="Helvetica"/>
        </w:rPr>
        <w:fldChar w:fldCharType="separate"/>
      </w:r>
      <w:r w:rsidR="007F05A1">
        <w:rPr>
          <w:rFonts w:ascii="Helvetica" w:hAnsi="Helvetica" w:cs="Calibri"/>
        </w:rPr>
        <w:t>[1]</w:t>
      </w:r>
      <w:r w:rsidRPr="00F8192B">
        <w:rPr>
          <w:rFonts w:ascii="Helvetica" w:hAnsi="Helvetica"/>
        </w:rPr>
        <w:fldChar w:fldCharType="end"/>
      </w:r>
      <w:r w:rsidR="118DB48D" w:rsidRPr="00F8192B">
        <w:rPr>
          <w:rFonts w:ascii="Helvetica" w:hAnsi="Helvetica"/>
        </w:rPr>
        <w:t xml:space="preserve">. The main effects of trial-level variables and day </w:t>
      </w:r>
      <w:r w:rsidR="118DB48D" w:rsidRPr="00F8192B">
        <w:rPr>
          <w:rFonts w:ascii="Helvetica" w:hAnsi="Helvetica"/>
        </w:rPr>
        <w:lastRenderedPageBreak/>
        <w:t xml:space="preserve">remained (risky </w:t>
      </w:r>
      <w:proofErr w:type="spellStart"/>
      <w:r w:rsidR="118DB48D" w:rsidRPr="00F8192B">
        <w:rPr>
          <w:rFonts w:ascii="Helvetica" w:hAnsi="Helvetica"/>
        </w:rPr>
        <w:t>gain</w:t>
      </w:r>
      <w:r w:rsidR="118DB48D" w:rsidRPr="00F8192B">
        <w:rPr>
          <w:rFonts w:ascii="Helvetica" w:hAnsi="Helvetica"/>
          <w:vertAlign w:val="subscript"/>
        </w:rPr>
        <w:t>t</w:t>
      </w:r>
      <w:proofErr w:type="spellEnd"/>
      <w:r w:rsidR="118DB48D" w:rsidRPr="00F8192B">
        <w:rPr>
          <w:rFonts w:ascii="Helvetica" w:hAnsi="Helvetica"/>
          <w:vertAlign w:val="subscript"/>
        </w:rPr>
        <w:t xml:space="preserve"> </w:t>
      </w:r>
      <w:r w:rsidR="118DB48D" w:rsidRPr="00F8192B">
        <w:rPr>
          <w:rFonts w:ascii="Helvetica" w:eastAsia="Calibri" w:hAnsi="Helvetica" w:cs="Calibri"/>
          <w:i/>
          <w:iCs/>
        </w:rPr>
        <w:t>β</w:t>
      </w:r>
      <w:r w:rsidR="118DB48D" w:rsidRPr="00F8192B">
        <w:rPr>
          <w:rFonts w:ascii="Helvetica" w:eastAsia="Calibri" w:hAnsi="Helvetica" w:cs="Calibri"/>
        </w:rPr>
        <w:t xml:space="preserve"> = 9.15(.27), </w:t>
      </w:r>
      <w:r w:rsidR="118DB48D" w:rsidRPr="00F8192B">
        <w:rPr>
          <w:rFonts w:ascii="Helvetica" w:eastAsia="Calibri" w:hAnsi="Helvetica" w:cs="Calibri"/>
          <w:i/>
          <w:iCs/>
        </w:rPr>
        <w:t>p</w:t>
      </w:r>
      <w:r w:rsidR="118DB48D" w:rsidRPr="00F8192B">
        <w:rPr>
          <w:rFonts w:ascii="Helvetica" w:eastAsia="Calibri" w:hAnsi="Helvetica" w:cs="Calibri"/>
        </w:rPr>
        <w:t xml:space="preserve"> = 2 x 10</w:t>
      </w:r>
      <w:r w:rsidR="118DB48D" w:rsidRPr="00F8192B">
        <w:rPr>
          <w:rFonts w:ascii="Helvetica" w:eastAsia="Calibri" w:hAnsi="Helvetica" w:cs="Calibri"/>
          <w:vertAlign w:val="superscript"/>
        </w:rPr>
        <w:t>-</w:t>
      </w:r>
      <w:proofErr w:type="gramStart"/>
      <w:r w:rsidR="118DB48D" w:rsidRPr="00F8192B">
        <w:rPr>
          <w:rFonts w:ascii="Helvetica" w:eastAsia="Calibri" w:hAnsi="Helvetica" w:cs="Calibri"/>
          <w:vertAlign w:val="superscript"/>
        </w:rPr>
        <w:t>16</w:t>
      </w:r>
      <w:r w:rsidR="118DB48D" w:rsidRPr="00F8192B">
        <w:rPr>
          <w:rFonts w:ascii="Helvetica" w:eastAsia="Calibri" w:hAnsi="Helvetica" w:cs="Calibri"/>
        </w:rPr>
        <w:t xml:space="preserve"> </w:t>
      </w:r>
      <w:r w:rsidR="118DB48D" w:rsidRPr="00F8192B">
        <w:rPr>
          <w:rFonts w:ascii="Helvetica" w:hAnsi="Helvetica"/>
        </w:rPr>
        <w:t>;</w:t>
      </w:r>
      <w:proofErr w:type="gramEnd"/>
      <w:r w:rsidR="118DB48D" w:rsidRPr="00F8192B">
        <w:rPr>
          <w:rFonts w:ascii="Helvetica" w:hAnsi="Helvetica"/>
        </w:rPr>
        <w:t xml:space="preserve"> risky </w:t>
      </w:r>
      <w:proofErr w:type="spellStart"/>
      <w:r w:rsidR="118DB48D" w:rsidRPr="00F8192B">
        <w:rPr>
          <w:rFonts w:ascii="Helvetica" w:hAnsi="Helvetica"/>
        </w:rPr>
        <w:t>loss</w:t>
      </w:r>
      <w:r w:rsidR="118DB48D" w:rsidRPr="00F8192B">
        <w:rPr>
          <w:rFonts w:ascii="Helvetica" w:hAnsi="Helvetica"/>
          <w:vertAlign w:val="subscript"/>
        </w:rPr>
        <w:t>t</w:t>
      </w:r>
      <w:proofErr w:type="spellEnd"/>
      <w:r w:rsidR="118DB48D" w:rsidRPr="00F8192B">
        <w:rPr>
          <w:rFonts w:ascii="Helvetica" w:hAnsi="Helvetica"/>
          <w:vertAlign w:val="subscript"/>
        </w:rPr>
        <w:t xml:space="preserve">  </w:t>
      </w:r>
      <w:r w:rsidR="118DB48D" w:rsidRPr="00F8192B">
        <w:rPr>
          <w:rFonts w:ascii="Helvetica" w:eastAsia="Calibri" w:hAnsi="Helvetica" w:cs="Calibri"/>
          <w:i/>
          <w:iCs/>
        </w:rPr>
        <w:t>β</w:t>
      </w:r>
      <w:r w:rsidR="118DB48D" w:rsidRPr="00F8192B">
        <w:rPr>
          <w:rFonts w:ascii="Helvetica" w:eastAsia="Calibri" w:hAnsi="Helvetica" w:cs="Calibri"/>
        </w:rPr>
        <w:t xml:space="preserve">= 12.2(.25), </w:t>
      </w:r>
      <w:r w:rsidR="118DB48D" w:rsidRPr="00F8192B">
        <w:rPr>
          <w:rFonts w:ascii="Helvetica" w:eastAsia="Calibri" w:hAnsi="Helvetica" w:cs="Calibri"/>
          <w:i/>
          <w:iCs/>
        </w:rPr>
        <w:t>p</w:t>
      </w:r>
      <w:r w:rsidR="118DB48D" w:rsidRPr="00F8192B">
        <w:rPr>
          <w:rFonts w:ascii="Helvetica" w:eastAsia="Calibri" w:hAnsi="Helvetica" w:cs="Calibri"/>
        </w:rPr>
        <w:t xml:space="preserve"> = 2 x 10</w:t>
      </w:r>
      <w:r w:rsidR="118DB48D" w:rsidRPr="00F8192B">
        <w:rPr>
          <w:rFonts w:ascii="Helvetica" w:eastAsia="Calibri" w:hAnsi="Helvetica" w:cs="Calibri"/>
          <w:vertAlign w:val="superscript"/>
        </w:rPr>
        <w:t>-16</w:t>
      </w:r>
      <w:r w:rsidR="118DB48D" w:rsidRPr="00F8192B">
        <w:rPr>
          <w:rFonts w:ascii="Helvetica" w:eastAsia="Calibri" w:hAnsi="Helvetica" w:cs="Calibri"/>
        </w:rPr>
        <w:t xml:space="preserve"> </w:t>
      </w:r>
      <w:r w:rsidR="118DB48D" w:rsidRPr="00F8192B">
        <w:rPr>
          <w:rFonts w:ascii="Helvetica" w:hAnsi="Helvetica"/>
        </w:rPr>
        <w:t xml:space="preserve">; </w:t>
      </w:r>
      <w:proofErr w:type="spellStart"/>
      <w:r w:rsidR="118DB48D" w:rsidRPr="00F8192B">
        <w:rPr>
          <w:rFonts w:ascii="Helvetica" w:hAnsi="Helvetica"/>
        </w:rPr>
        <w:t>safe</w:t>
      </w:r>
      <w:r w:rsidR="118DB48D" w:rsidRPr="00F8192B">
        <w:rPr>
          <w:rFonts w:ascii="Helvetica" w:hAnsi="Helvetica"/>
          <w:vertAlign w:val="subscript"/>
        </w:rPr>
        <w:t>t</w:t>
      </w:r>
      <w:proofErr w:type="spellEnd"/>
      <w:r w:rsidR="118DB48D" w:rsidRPr="00F8192B">
        <w:rPr>
          <w:rFonts w:ascii="Helvetica" w:hAnsi="Helvetica"/>
          <w:vertAlign w:val="subscript"/>
        </w:rPr>
        <w:t xml:space="preserve">  </w:t>
      </w:r>
      <w:r w:rsidR="118DB48D" w:rsidRPr="00F8192B">
        <w:rPr>
          <w:rFonts w:ascii="Helvetica" w:eastAsia="Calibri" w:hAnsi="Helvetica" w:cs="Calibri"/>
          <w:i/>
          <w:iCs/>
        </w:rPr>
        <w:t>β</w:t>
      </w:r>
      <w:r w:rsidR="118DB48D" w:rsidRPr="00F8192B">
        <w:rPr>
          <w:rFonts w:ascii="Helvetica" w:eastAsia="Calibri" w:hAnsi="Helvetica" w:cs="Calibri"/>
        </w:rPr>
        <w:t xml:space="preserve"> = -18.8(.55), </w:t>
      </w:r>
      <w:r w:rsidR="118DB48D" w:rsidRPr="00F8192B">
        <w:rPr>
          <w:rFonts w:ascii="Helvetica" w:eastAsia="Calibri" w:hAnsi="Helvetica" w:cs="Calibri"/>
          <w:i/>
          <w:iCs/>
        </w:rPr>
        <w:t>p</w:t>
      </w:r>
      <w:r w:rsidR="118DB48D" w:rsidRPr="00F8192B">
        <w:rPr>
          <w:rFonts w:ascii="Helvetica" w:eastAsia="Calibri" w:hAnsi="Helvetica" w:cs="Calibri"/>
        </w:rPr>
        <w:t xml:space="preserve"> = 2 x 10</w:t>
      </w:r>
      <w:r w:rsidR="118DB48D" w:rsidRPr="00F8192B">
        <w:rPr>
          <w:rFonts w:ascii="Helvetica" w:eastAsia="Calibri" w:hAnsi="Helvetica" w:cs="Calibri"/>
          <w:vertAlign w:val="superscript"/>
        </w:rPr>
        <w:t>-16</w:t>
      </w:r>
      <w:r w:rsidR="118DB48D" w:rsidRPr="00F8192B">
        <w:rPr>
          <w:rFonts w:ascii="Helvetica" w:eastAsia="Calibri" w:hAnsi="Helvetica" w:cs="Calibri"/>
        </w:rPr>
        <w:t xml:space="preserve"> </w:t>
      </w:r>
      <w:r w:rsidR="118DB48D" w:rsidRPr="00F8192B">
        <w:rPr>
          <w:rFonts w:ascii="Helvetica" w:hAnsi="Helvetica"/>
        </w:rPr>
        <w:t xml:space="preserve">; day </w:t>
      </w:r>
      <w:r w:rsidR="118DB48D" w:rsidRPr="00F8192B">
        <w:rPr>
          <w:rFonts w:ascii="Helvetica" w:eastAsia="Calibri" w:hAnsi="Helvetica" w:cs="Calibri"/>
          <w:i/>
          <w:iCs/>
        </w:rPr>
        <w:t>β</w:t>
      </w:r>
      <w:r w:rsidR="118DB48D" w:rsidRPr="00F8192B">
        <w:rPr>
          <w:rFonts w:ascii="Helvetica" w:eastAsia="Calibri" w:hAnsi="Helvetica" w:cs="Calibri"/>
        </w:rPr>
        <w:t xml:space="preserve"> = -.2(.02), </w:t>
      </w:r>
      <w:r w:rsidR="118DB48D" w:rsidRPr="00F8192B">
        <w:rPr>
          <w:rFonts w:ascii="Helvetica" w:eastAsia="Calibri" w:hAnsi="Helvetica" w:cs="Calibri"/>
          <w:i/>
          <w:iCs/>
        </w:rPr>
        <w:t>p</w:t>
      </w:r>
      <w:r w:rsidR="118DB48D" w:rsidRPr="00F8192B">
        <w:rPr>
          <w:rFonts w:ascii="Helvetica" w:eastAsia="Calibri" w:hAnsi="Helvetica" w:cs="Calibri"/>
        </w:rPr>
        <w:t xml:space="preserve"> = 2 x 10</w:t>
      </w:r>
      <w:r w:rsidR="118DB48D" w:rsidRPr="00F8192B">
        <w:rPr>
          <w:rFonts w:ascii="Helvetica" w:eastAsia="Calibri" w:hAnsi="Helvetica" w:cs="Calibri"/>
          <w:vertAlign w:val="superscript"/>
        </w:rPr>
        <w:t>-16</w:t>
      </w:r>
      <w:r w:rsidR="118DB48D" w:rsidRPr="00F8192B">
        <w:rPr>
          <w:rFonts w:ascii="Helvetica" w:hAnsi="Helvetica"/>
        </w:rPr>
        <w:t>)</w:t>
      </w:r>
      <w:r w:rsidRPr="00A91D70">
        <w:rPr>
          <w:rStyle w:val="FootnoteReference"/>
        </w:rPr>
        <w:footnoteReference w:id="1"/>
      </w:r>
      <w:r w:rsidR="118DB48D" w:rsidRPr="00F8192B">
        <w:rPr>
          <w:rFonts w:ascii="Helvetica" w:hAnsi="Helvetica"/>
        </w:rPr>
        <w:t>.</w:t>
      </w:r>
    </w:p>
    <w:p w14:paraId="6D48C6E1" w14:textId="0FA02318" w:rsidR="00084A8A" w:rsidRPr="00F8192B" w:rsidRDefault="118DB48D" w:rsidP="00054C7C">
      <w:pPr>
        <w:spacing w:line="360" w:lineRule="auto"/>
        <w:ind w:firstLine="720"/>
        <w:rPr>
          <w:rFonts w:ascii="Helvetica" w:hAnsi="Helvetica"/>
        </w:rPr>
      </w:pPr>
      <w:r w:rsidRPr="00F8192B">
        <w:rPr>
          <w:rFonts w:ascii="Helvetica" w:hAnsi="Helvetica"/>
        </w:rPr>
        <w:t>Examining the role of neighborhood effects in this dataset was complicated as the choices were not ordered into runs of similar value followed by shifts. Thus, we conducted an exploratory analysis testing for potential changes in risk-taking as a function of the difference between the mean EV on the current trial and 1) the mean EV on the previous trial, or 2) the mean EV averaged across several previous trials as an analogue for positive and negative shifts. Examining risk-taking following a change in EV from that of both a single previous trial and several previous trials in a task without intentional temporal structure could help establish whether the context-dependent behavior at the neighborhood timescale in the main text was in fact driven by runs of similar trials followed by shifts or was simply due to trial-by-trial shifts in value. This analysis should be considered strictly exploratory as this task did not have intentional temporal structure and thus was not designed to answer questions about neighborhood-level context. Moreover, averaging the mean EV over several trials is an imperfect measure, excluding other important information such as the variance across the trials (e.g. the average mean EV across three trials would be identical with mean EV values of $2/$10/$18 and $10/$10/$10, despite significant differences in similarity across trials), let alone other factors.</w:t>
      </w:r>
    </w:p>
    <w:p w14:paraId="1C0286FF" w14:textId="67BBD5AD" w:rsidR="00084A8A" w:rsidRPr="00F8192B" w:rsidRDefault="118DB48D" w:rsidP="00054C7C">
      <w:pPr>
        <w:spacing w:line="360" w:lineRule="auto"/>
        <w:ind w:firstLine="720"/>
        <w:rPr>
          <w:rFonts w:ascii="Helvetica" w:hAnsi="Helvetica" w:cs="Calibri"/>
        </w:rPr>
      </w:pPr>
      <w:r w:rsidRPr="00F8192B">
        <w:rPr>
          <w:rFonts w:ascii="Helvetica" w:hAnsi="Helvetica" w:cs="Calibri"/>
        </w:rPr>
        <w:t xml:space="preserve">Because we tested the effect of positive and negative shift amount in the main text, here we included regressors for both positive and negative mean EV difference. In model 11a, the mean EV difference regressors captured the difference between the mean EV on the current trial and the average mean EV across the 3 previous trials (e.g. mean </w:t>
      </w:r>
      <w:proofErr w:type="spellStart"/>
      <w:r w:rsidRPr="00F8192B">
        <w:rPr>
          <w:rFonts w:ascii="Helvetica" w:hAnsi="Helvetica" w:cs="Calibri"/>
        </w:rPr>
        <w:t>EV</w:t>
      </w:r>
      <w:r w:rsidRPr="00F8192B">
        <w:rPr>
          <w:rFonts w:ascii="Helvetica" w:hAnsi="Helvetica" w:cs="Calibri"/>
          <w:vertAlign w:val="subscript"/>
        </w:rPr>
        <w:t>t</w:t>
      </w:r>
      <w:proofErr w:type="spellEnd"/>
      <w:r w:rsidRPr="00F8192B">
        <w:rPr>
          <w:rFonts w:ascii="Helvetica" w:hAnsi="Helvetica" w:cs="Calibri"/>
        </w:rPr>
        <w:t xml:space="preserve"> – average mean EV on trials t-1, t-2, and t-3). Model 11b was identical, save that it used the average mean EV from 20 previous trials. Both models (11a and 11b) </w:t>
      </w:r>
      <w:r w:rsidRPr="00F8192B">
        <w:rPr>
          <w:rFonts w:ascii="Helvetica" w:hAnsi="Helvetica" w:cs="Calibri"/>
        </w:rPr>
        <w:lastRenderedPageBreak/>
        <w:t>included the trial-level variables, day, and outcome</w:t>
      </w:r>
      <w:r w:rsidRPr="00F8192B">
        <w:rPr>
          <w:rFonts w:ascii="Helvetica" w:hAnsi="Helvetica" w:cs="Calibri"/>
          <w:vertAlign w:val="subscript"/>
        </w:rPr>
        <w:t>t-1</w:t>
      </w:r>
      <w:r w:rsidRPr="00F8192B">
        <w:rPr>
          <w:rFonts w:ascii="Helvetica" w:hAnsi="Helvetica" w:cs="Calibri"/>
        </w:rPr>
        <w:t>. The results from model 11a revealed a significant effect of negative mean EV difference (</w:t>
      </w:r>
      <w:r w:rsidRPr="00F8192B">
        <w:rPr>
          <w:rFonts w:ascii="Helvetica" w:hAnsi="Helvetica" w:cs="Calibri"/>
          <w:i/>
          <w:iCs/>
        </w:rPr>
        <w:t>β</w:t>
      </w:r>
      <w:r w:rsidRPr="00F8192B">
        <w:rPr>
          <w:rFonts w:ascii="Helvetica" w:hAnsi="Helvetica" w:cs="Calibri"/>
        </w:rPr>
        <w:t xml:space="preserve"> = 1.5(.4), </w:t>
      </w:r>
      <w:r w:rsidRPr="00F8192B">
        <w:rPr>
          <w:rFonts w:ascii="Helvetica" w:hAnsi="Helvetica" w:cs="Calibri"/>
          <w:i/>
          <w:iCs/>
        </w:rPr>
        <w:t>p</w:t>
      </w:r>
      <w:r w:rsidRPr="00F8192B">
        <w:rPr>
          <w:rFonts w:ascii="Helvetica" w:hAnsi="Helvetica" w:cs="Calibri"/>
        </w:rPr>
        <w:t xml:space="preserve"> = .0003; effect size plotted in SI Fig. 2b), but not positive mean EV difference (</w:t>
      </w:r>
      <w:r w:rsidRPr="00F8192B">
        <w:rPr>
          <w:rFonts w:ascii="Helvetica" w:hAnsi="Helvetica" w:cs="Calibri"/>
          <w:i/>
          <w:iCs/>
        </w:rPr>
        <w:t>β</w:t>
      </w:r>
      <w:r w:rsidRPr="00F8192B">
        <w:rPr>
          <w:rFonts w:ascii="Helvetica" w:hAnsi="Helvetica" w:cs="Calibri"/>
        </w:rPr>
        <w:t xml:space="preserve"> = -.56(.66), </w:t>
      </w:r>
      <w:r w:rsidRPr="00F8192B">
        <w:rPr>
          <w:rFonts w:ascii="Helvetica" w:hAnsi="Helvetica" w:cs="Calibri"/>
          <w:i/>
          <w:iCs/>
        </w:rPr>
        <w:t>p</w:t>
      </w:r>
      <w:r w:rsidRPr="00F8192B">
        <w:rPr>
          <w:rFonts w:ascii="Helvetica" w:hAnsi="Helvetica" w:cs="Calibri"/>
        </w:rPr>
        <w:t xml:space="preserve"> = .4), with an identical pattern in model 11b (negative mean EV difference </w:t>
      </w:r>
      <w:r w:rsidRPr="00F8192B">
        <w:rPr>
          <w:rFonts w:ascii="Helvetica" w:hAnsi="Helvetica" w:cs="Calibri"/>
          <w:i/>
          <w:iCs/>
        </w:rPr>
        <w:t xml:space="preserve">β </w:t>
      </w:r>
      <w:r w:rsidRPr="00F8192B">
        <w:rPr>
          <w:rFonts w:ascii="Helvetica" w:hAnsi="Helvetica" w:cs="Calibri"/>
        </w:rPr>
        <w:t xml:space="preserve">= 5.9(.9), </w:t>
      </w:r>
      <w:r w:rsidRPr="00F8192B">
        <w:rPr>
          <w:rFonts w:ascii="Helvetica" w:hAnsi="Helvetica" w:cs="Calibri"/>
          <w:i/>
          <w:iCs/>
        </w:rPr>
        <w:t>p</w:t>
      </w:r>
      <w:r w:rsidRPr="00F8192B">
        <w:rPr>
          <w:rFonts w:ascii="Helvetica" w:hAnsi="Helvetica" w:cs="Calibri"/>
        </w:rPr>
        <w:t xml:space="preserve"> = 5.7 x 10</w:t>
      </w:r>
      <w:r w:rsidRPr="00F8192B">
        <w:rPr>
          <w:rFonts w:ascii="Helvetica" w:hAnsi="Helvetica" w:cs="Calibri"/>
          <w:vertAlign w:val="superscript"/>
        </w:rPr>
        <w:t>-11</w:t>
      </w:r>
      <w:r w:rsidRPr="00F8192B">
        <w:rPr>
          <w:rFonts w:ascii="Helvetica" w:hAnsi="Helvetica" w:cs="Calibri"/>
        </w:rPr>
        <w:t xml:space="preserve">; positive mean EV difference </w:t>
      </w:r>
      <w:r w:rsidRPr="00F8192B">
        <w:rPr>
          <w:rFonts w:ascii="Helvetica" w:hAnsi="Helvetica" w:cs="Calibri"/>
          <w:i/>
          <w:iCs/>
        </w:rPr>
        <w:t>β</w:t>
      </w:r>
      <w:r w:rsidRPr="00F8192B">
        <w:rPr>
          <w:rFonts w:ascii="Helvetica" w:hAnsi="Helvetica" w:cs="Calibri"/>
        </w:rPr>
        <w:t xml:space="preserve"> = -1.7(1.3), </w:t>
      </w:r>
      <w:r w:rsidRPr="00F8192B">
        <w:rPr>
          <w:rFonts w:ascii="Helvetica" w:hAnsi="Helvetica" w:cs="Calibri"/>
          <w:i/>
          <w:iCs/>
        </w:rPr>
        <w:t>p</w:t>
      </w:r>
      <w:r w:rsidRPr="00F8192B">
        <w:rPr>
          <w:rFonts w:ascii="Helvetica" w:hAnsi="Helvetica" w:cs="Calibri"/>
        </w:rPr>
        <w:t xml:space="preserve"> = .19). Models 11a and 11b replicated the effects of trial-level variables, day, and outcome</w:t>
      </w:r>
      <w:r w:rsidRPr="00F8192B">
        <w:rPr>
          <w:rFonts w:ascii="Helvetica" w:hAnsi="Helvetica" w:cs="Calibri"/>
          <w:vertAlign w:val="subscript"/>
        </w:rPr>
        <w:t>t-1</w:t>
      </w:r>
      <w:r w:rsidRPr="00F8192B">
        <w:rPr>
          <w:rFonts w:ascii="Helvetica" w:hAnsi="Helvetica" w:cs="Calibri"/>
        </w:rPr>
        <w:t xml:space="preserve"> (See </w:t>
      </w:r>
      <w:r w:rsidRPr="00F8192B">
        <w:rPr>
          <w:rFonts w:ascii="Helvetica" w:eastAsia="Calibri" w:hAnsi="Helvetica" w:cs="Calibri"/>
        </w:rPr>
        <w:t xml:space="preserve">Supplementary Materials </w:t>
      </w:r>
      <w:r w:rsidRPr="00F8192B">
        <w:rPr>
          <w:rFonts w:ascii="Helvetica" w:hAnsi="Helvetica" w:cs="Calibri"/>
        </w:rPr>
        <w:t>Table 2 for full regression results.)</w:t>
      </w:r>
      <w:r w:rsidRPr="00F8192B">
        <w:rPr>
          <w:rFonts w:ascii="Helvetica" w:hAnsi="Helvetica" w:cs="Calibri"/>
          <w:vertAlign w:val="subscript"/>
        </w:rPr>
        <w:t>.</w:t>
      </w:r>
      <w:r w:rsidRPr="00F8192B">
        <w:rPr>
          <w:rFonts w:ascii="Helvetica" w:hAnsi="Helvetica" w:cs="Calibri"/>
        </w:rPr>
        <w:t xml:space="preserve"> Thus, in this exploratory analysis, there was an effect of negative mean EV difference (and not positive mean EV difference) whereas in the main text, there was an effect of positive shift (and not negative shift).  However, the directions of both effects were consistent (i.e. more risk-taking when the change in value was more positive, and vice versa) suggesting that the asymmetry per se may be less robust than the overall direction of the effect.</w:t>
      </w:r>
    </w:p>
    <w:p w14:paraId="2801B5C9" w14:textId="01D2EFF5" w:rsidR="00084A8A" w:rsidRPr="00F8192B" w:rsidRDefault="118DB48D" w:rsidP="00054C7C">
      <w:pPr>
        <w:spacing w:line="360" w:lineRule="auto"/>
        <w:ind w:firstLine="720"/>
        <w:rPr>
          <w:rFonts w:ascii="Helvetica" w:hAnsi="Helvetica" w:cs="Calibri"/>
        </w:rPr>
      </w:pPr>
      <w:r w:rsidRPr="00F8192B">
        <w:rPr>
          <w:rFonts w:ascii="Helvetica" w:hAnsi="Helvetica" w:cs="Calibri"/>
        </w:rPr>
        <w:t xml:space="preserve">Next, we examined whether risk-taking changed as a function of a change in mean EV from trial-to-trial. The presence of such effect would suggest that the effects of both positive shift amount in the main text and the negative mean EV difference in models 11a and 11b could be explained by a simple trial-wise change in value, rather than a truly contextual effect at the neighborhood level. We found no significant effect of a change in positive mean EV (β = -.02(.02), p = .33) or negative mean EV (β = -.008(.009), p = .37; Model 11c) in addition to the main effects of trial-level variables, day, and outcomet-1. While exploratory, these results have two potentially important general implications. First, neighborhood-level contextual effects may be present even in settings without intentional temporal structure. Second, observing that shifts in value from one trial to the next only affect risk-taking if multiple trials are </w:t>
      </w:r>
      <w:proofErr w:type="gramStart"/>
      <w:r w:rsidRPr="00F8192B">
        <w:rPr>
          <w:rFonts w:ascii="Helvetica" w:hAnsi="Helvetica" w:cs="Calibri"/>
        </w:rPr>
        <w:t>taken into account</w:t>
      </w:r>
      <w:proofErr w:type="gramEnd"/>
      <w:r w:rsidRPr="00F8192B">
        <w:rPr>
          <w:rFonts w:ascii="Helvetica" w:hAnsi="Helvetica" w:cs="Calibri"/>
        </w:rPr>
        <w:t xml:space="preserve"> suggests that participants implicitly or explicitly tracked, to some extent, the neighborhood context.  </w:t>
      </w:r>
    </w:p>
    <w:p w14:paraId="060B2B16" w14:textId="2AA829F4" w:rsidR="001902F0" w:rsidRPr="00F8192B" w:rsidRDefault="001902F0" w:rsidP="00054C7C">
      <w:pPr>
        <w:spacing w:line="360" w:lineRule="auto"/>
        <w:rPr>
          <w:rFonts w:ascii="Helvetica" w:hAnsi="Helvetica"/>
          <w:vertAlign w:val="subscript"/>
        </w:rPr>
      </w:pPr>
      <w:r w:rsidRPr="00F8192B">
        <w:rPr>
          <w:rFonts w:ascii="Helvetica" w:hAnsi="Helvetica"/>
        </w:rPr>
        <w:tab/>
      </w:r>
      <w:r w:rsidR="118DB48D" w:rsidRPr="00F8192B">
        <w:rPr>
          <w:rFonts w:ascii="Helvetica" w:hAnsi="Helvetica"/>
        </w:rPr>
        <w:t>To examine whether risk-taking changed as a function of temporal context on the global level and whether there was any interaction between the global and immediate level (i.e. outcome</w:t>
      </w:r>
      <w:r w:rsidR="118DB48D" w:rsidRPr="00F8192B">
        <w:rPr>
          <w:rFonts w:ascii="Helvetica" w:hAnsi="Helvetica"/>
          <w:vertAlign w:val="subscript"/>
        </w:rPr>
        <w:t>t-1</w:t>
      </w:r>
      <w:r w:rsidR="118DB48D" w:rsidRPr="00F8192B">
        <w:rPr>
          <w:rFonts w:ascii="Helvetica" w:hAnsi="Helvetica"/>
        </w:rPr>
        <w:t xml:space="preserve"> x cumulative </w:t>
      </w:r>
      <w:proofErr w:type="spellStart"/>
      <w:r w:rsidR="118DB48D" w:rsidRPr="00F8192B">
        <w:rPr>
          <w:rFonts w:ascii="Helvetica" w:hAnsi="Helvetica"/>
        </w:rPr>
        <w:t>earnings</w:t>
      </w:r>
      <w:r w:rsidR="118DB48D" w:rsidRPr="00F8192B">
        <w:rPr>
          <w:rFonts w:ascii="Helvetica" w:hAnsi="Helvetica"/>
          <w:vertAlign w:val="subscript"/>
        </w:rPr>
        <w:t>t</w:t>
      </w:r>
      <w:proofErr w:type="spellEnd"/>
      <w:r w:rsidR="118DB48D" w:rsidRPr="00F8192B">
        <w:rPr>
          <w:rFonts w:ascii="Helvetica" w:hAnsi="Helvetica"/>
        </w:rPr>
        <w:t xml:space="preserve"> as noted in the main text), we regressed </w:t>
      </w:r>
      <w:proofErr w:type="spellStart"/>
      <w:r w:rsidR="118DB48D" w:rsidRPr="00F8192B">
        <w:rPr>
          <w:rFonts w:ascii="Helvetica" w:hAnsi="Helvetica"/>
        </w:rPr>
        <w:t>choice</w:t>
      </w:r>
      <w:r w:rsidR="118DB48D" w:rsidRPr="00F8192B">
        <w:rPr>
          <w:rFonts w:ascii="Helvetica" w:hAnsi="Helvetica"/>
          <w:vertAlign w:val="subscript"/>
        </w:rPr>
        <w:t>t</w:t>
      </w:r>
      <w:proofErr w:type="spellEnd"/>
      <w:r w:rsidR="118DB48D" w:rsidRPr="00F8192B">
        <w:rPr>
          <w:rFonts w:ascii="Helvetica" w:hAnsi="Helvetica"/>
        </w:rPr>
        <w:t xml:space="preserve"> on cumulative </w:t>
      </w:r>
      <w:proofErr w:type="spellStart"/>
      <w:r w:rsidR="118DB48D" w:rsidRPr="00F8192B">
        <w:rPr>
          <w:rFonts w:ascii="Helvetica" w:hAnsi="Helvetica"/>
        </w:rPr>
        <w:t>earnings</w:t>
      </w:r>
      <w:r w:rsidR="118DB48D" w:rsidRPr="00F8192B">
        <w:rPr>
          <w:rFonts w:ascii="Helvetica" w:hAnsi="Helvetica"/>
          <w:vertAlign w:val="subscript"/>
        </w:rPr>
        <w:t>t</w:t>
      </w:r>
      <w:proofErr w:type="spellEnd"/>
      <w:r w:rsidR="118DB48D" w:rsidRPr="00F8192B">
        <w:rPr>
          <w:rFonts w:ascii="Helvetica" w:hAnsi="Helvetica"/>
        </w:rPr>
        <w:t xml:space="preserve">, linear </w:t>
      </w:r>
      <w:proofErr w:type="spellStart"/>
      <w:r w:rsidR="118DB48D" w:rsidRPr="00F8192B">
        <w:rPr>
          <w:rFonts w:ascii="Helvetica" w:hAnsi="Helvetica"/>
        </w:rPr>
        <w:t>expectation</w:t>
      </w:r>
      <w:r w:rsidR="118DB48D" w:rsidRPr="00F8192B">
        <w:rPr>
          <w:rFonts w:ascii="Helvetica" w:hAnsi="Helvetica"/>
          <w:vertAlign w:val="subscript"/>
        </w:rPr>
        <w:t>t</w:t>
      </w:r>
      <w:proofErr w:type="spellEnd"/>
      <w:r w:rsidR="118DB48D" w:rsidRPr="00F8192B">
        <w:rPr>
          <w:rFonts w:ascii="Helvetica" w:hAnsi="Helvetica"/>
        </w:rPr>
        <w:t xml:space="preserve">, an interaction between cumulative </w:t>
      </w:r>
      <w:proofErr w:type="spellStart"/>
      <w:r w:rsidR="118DB48D" w:rsidRPr="00F8192B">
        <w:rPr>
          <w:rFonts w:ascii="Helvetica" w:hAnsi="Helvetica"/>
        </w:rPr>
        <w:t>earnings</w:t>
      </w:r>
      <w:r w:rsidR="118DB48D" w:rsidRPr="00F8192B">
        <w:rPr>
          <w:rFonts w:ascii="Helvetica" w:hAnsi="Helvetica"/>
          <w:vertAlign w:val="subscript"/>
        </w:rPr>
        <w:t>t</w:t>
      </w:r>
      <w:proofErr w:type="spellEnd"/>
      <w:r w:rsidR="118DB48D" w:rsidRPr="00F8192B">
        <w:rPr>
          <w:rFonts w:ascii="Helvetica" w:hAnsi="Helvetica"/>
        </w:rPr>
        <w:t xml:space="preserve"> and outcome</w:t>
      </w:r>
      <w:r w:rsidR="118DB48D" w:rsidRPr="00F8192B">
        <w:rPr>
          <w:rFonts w:ascii="Helvetica" w:hAnsi="Helvetica"/>
          <w:vertAlign w:val="subscript"/>
        </w:rPr>
        <w:t>t-1</w:t>
      </w:r>
      <w:r w:rsidR="118DB48D" w:rsidRPr="00F8192B">
        <w:rPr>
          <w:rFonts w:ascii="Helvetica" w:hAnsi="Helvetica"/>
        </w:rPr>
        <w:t>, in addition to trial-level variables, day, and outcome</w:t>
      </w:r>
      <w:r w:rsidR="118DB48D" w:rsidRPr="00F8192B">
        <w:rPr>
          <w:rFonts w:ascii="Helvetica" w:hAnsi="Helvetica"/>
          <w:vertAlign w:val="subscript"/>
        </w:rPr>
        <w:t>t-1</w:t>
      </w:r>
      <w:r w:rsidR="118DB48D" w:rsidRPr="00F8192B">
        <w:rPr>
          <w:rFonts w:ascii="Helvetica" w:hAnsi="Helvetica"/>
        </w:rPr>
        <w:t xml:space="preserve"> (Model </w:t>
      </w:r>
      <w:r w:rsidR="118DB48D" w:rsidRPr="00F8192B">
        <w:rPr>
          <w:rFonts w:ascii="Helvetica" w:hAnsi="Helvetica"/>
        </w:rPr>
        <w:lastRenderedPageBreak/>
        <w:t xml:space="preserve">12a). Note that while cumulative earnings generally increased across the task, cumulative earnings and trial are less correlated in the Sokol-Hessner et al (2015) dataset because cumulative earnings could decrease due to occasional loss outcomes (whereas in the main text, outcomes could be only either zero or positive, resulting in cumulative earnings that were strictly non-decreasing). We identified only a marginal main effect of cumulative </w:t>
      </w:r>
      <w:proofErr w:type="spellStart"/>
      <w:r w:rsidR="118DB48D" w:rsidRPr="00F8192B">
        <w:rPr>
          <w:rFonts w:ascii="Helvetica" w:hAnsi="Helvetica"/>
        </w:rPr>
        <w:t>earnings</w:t>
      </w:r>
      <w:r w:rsidR="118DB48D" w:rsidRPr="00F8192B">
        <w:rPr>
          <w:rFonts w:ascii="Helvetica" w:hAnsi="Helvetica"/>
          <w:vertAlign w:val="subscript"/>
        </w:rPr>
        <w:t>t</w:t>
      </w:r>
      <w:proofErr w:type="spellEnd"/>
      <w:r w:rsidR="118DB48D" w:rsidRPr="00F8192B">
        <w:rPr>
          <w:rFonts w:ascii="Helvetica" w:hAnsi="Helvetica"/>
          <w:vertAlign w:val="subscript"/>
        </w:rPr>
        <w:t xml:space="preserve"> </w:t>
      </w:r>
      <w:r w:rsidR="118DB48D" w:rsidRPr="00F8192B">
        <w:rPr>
          <w:rFonts w:ascii="Helvetica" w:hAnsi="Helvetica"/>
        </w:rPr>
        <w:t>(</w:t>
      </w:r>
      <w:r w:rsidR="118DB48D" w:rsidRPr="00F8192B">
        <w:rPr>
          <w:rFonts w:ascii="Helvetica" w:eastAsia="Calibri" w:hAnsi="Helvetica" w:cs="Calibri"/>
          <w:i/>
          <w:iCs/>
        </w:rPr>
        <w:t>β</w:t>
      </w:r>
      <w:r w:rsidR="118DB48D" w:rsidRPr="00F8192B">
        <w:rPr>
          <w:rFonts w:ascii="Helvetica" w:eastAsia="Calibri" w:hAnsi="Helvetica" w:cs="Calibri"/>
        </w:rPr>
        <w:t xml:space="preserve"> = .03(.02), </w:t>
      </w:r>
      <w:r w:rsidR="118DB48D" w:rsidRPr="00F8192B">
        <w:rPr>
          <w:rFonts w:ascii="Helvetica" w:eastAsia="Calibri" w:hAnsi="Helvetica" w:cs="Calibri"/>
          <w:i/>
          <w:iCs/>
        </w:rPr>
        <w:t>p</w:t>
      </w:r>
      <w:r w:rsidR="118DB48D" w:rsidRPr="00F8192B">
        <w:rPr>
          <w:rFonts w:ascii="Helvetica" w:eastAsia="Calibri" w:hAnsi="Helvetica" w:cs="Calibri"/>
        </w:rPr>
        <w:t xml:space="preserve"> = .09</w:t>
      </w:r>
      <w:r w:rsidR="118DB48D" w:rsidRPr="00F8192B">
        <w:rPr>
          <w:rFonts w:ascii="Helvetica" w:hAnsi="Helvetica"/>
        </w:rPr>
        <w:t xml:space="preserve">), a significant main effect of linear </w:t>
      </w:r>
      <w:proofErr w:type="spellStart"/>
      <w:r w:rsidR="118DB48D" w:rsidRPr="00F8192B">
        <w:rPr>
          <w:rFonts w:ascii="Helvetica" w:hAnsi="Helvetica"/>
        </w:rPr>
        <w:t>expectation</w:t>
      </w:r>
      <w:r w:rsidR="118DB48D" w:rsidRPr="00F8192B">
        <w:rPr>
          <w:rFonts w:ascii="Helvetica" w:hAnsi="Helvetica"/>
          <w:vertAlign w:val="subscript"/>
        </w:rPr>
        <w:t>t</w:t>
      </w:r>
      <w:proofErr w:type="spellEnd"/>
      <w:r w:rsidR="118DB48D" w:rsidRPr="00F8192B">
        <w:rPr>
          <w:rFonts w:ascii="Helvetica" w:hAnsi="Helvetica"/>
          <w:vertAlign w:val="subscript"/>
        </w:rPr>
        <w:t xml:space="preserve"> </w:t>
      </w:r>
      <w:r w:rsidR="118DB48D" w:rsidRPr="00F8192B">
        <w:rPr>
          <w:rFonts w:ascii="Helvetica" w:hAnsi="Helvetica"/>
        </w:rPr>
        <w:t>(</w:t>
      </w:r>
      <w:r w:rsidR="118DB48D" w:rsidRPr="00F8192B">
        <w:rPr>
          <w:rFonts w:ascii="Helvetica" w:eastAsia="Calibri" w:hAnsi="Helvetica" w:cs="Calibri"/>
          <w:i/>
          <w:iCs/>
        </w:rPr>
        <w:t>β</w:t>
      </w:r>
      <w:r w:rsidR="118DB48D" w:rsidRPr="00F8192B">
        <w:rPr>
          <w:rFonts w:ascii="Helvetica" w:eastAsia="Calibri" w:hAnsi="Helvetica" w:cs="Calibri"/>
        </w:rPr>
        <w:t xml:space="preserve"> = -.63(.2), </w:t>
      </w:r>
      <w:r w:rsidR="118DB48D" w:rsidRPr="00F8192B">
        <w:rPr>
          <w:rFonts w:ascii="Helvetica" w:eastAsia="Calibri" w:hAnsi="Helvetica" w:cs="Calibri"/>
          <w:i/>
          <w:iCs/>
        </w:rPr>
        <w:t>p</w:t>
      </w:r>
      <w:r w:rsidR="118DB48D" w:rsidRPr="00F8192B">
        <w:rPr>
          <w:rFonts w:ascii="Helvetica" w:eastAsia="Calibri" w:hAnsi="Helvetica" w:cs="Calibri"/>
        </w:rPr>
        <w:t xml:space="preserve"> = .0001</w:t>
      </w:r>
      <w:r w:rsidR="118DB48D" w:rsidRPr="00F8192B">
        <w:rPr>
          <w:rFonts w:ascii="Helvetica" w:hAnsi="Helvetica"/>
        </w:rPr>
        <w:t xml:space="preserve">), and a significant interaction between cumulative </w:t>
      </w:r>
      <w:proofErr w:type="spellStart"/>
      <w:r w:rsidR="118DB48D" w:rsidRPr="00F8192B">
        <w:rPr>
          <w:rFonts w:ascii="Helvetica" w:hAnsi="Helvetica"/>
        </w:rPr>
        <w:t>earnings</w:t>
      </w:r>
      <w:r w:rsidR="118DB48D" w:rsidRPr="00F8192B">
        <w:rPr>
          <w:rFonts w:ascii="Helvetica" w:hAnsi="Helvetica"/>
          <w:vertAlign w:val="subscript"/>
        </w:rPr>
        <w:t>t</w:t>
      </w:r>
      <w:proofErr w:type="spellEnd"/>
      <w:r w:rsidR="118DB48D" w:rsidRPr="00F8192B">
        <w:rPr>
          <w:rFonts w:ascii="Helvetica" w:hAnsi="Helvetica"/>
        </w:rPr>
        <w:t xml:space="preserve"> and outcome</w:t>
      </w:r>
      <w:r w:rsidR="118DB48D" w:rsidRPr="00F8192B">
        <w:rPr>
          <w:rFonts w:ascii="Helvetica" w:hAnsi="Helvetica"/>
          <w:vertAlign w:val="subscript"/>
        </w:rPr>
        <w:t>t-1</w:t>
      </w:r>
      <w:r w:rsidR="118DB48D" w:rsidRPr="00F8192B">
        <w:rPr>
          <w:rFonts w:ascii="Helvetica" w:hAnsi="Helvetica"/>
        </w:rPr>
        <w:t>(</w:t>
      </w:r>
      <w:r w:rsidR="118DB48D" w:rsidRPr="00F8192B">
        <w:rPr>
          <w:rFonts w:ascii="Helvetica" w:eastAsia="Calibri" w:hAnsi="Helvetica" w:cs="Calibri"/>
          <w:i/>
          <w:iCs/>
        </w:rPr>
        <w:t>β</w:t>
      </w:r>
      <w:r w:rsidR="118DB48D" w:rsidRPr="00F8192B">
        <w:rPr>
          <w:rFonts w:ascii="Helvetica" w:eastAsia="Calibri" w:hAnsi="Helvetica" w:cs="Calibri"/>
        </w:rPr>
        <w:t xml:space="preserve"> = .12(.04), </w:t>
      </w:r>
      <w:r w:rsidR="118DB48D" w:rsidRPr="00F8192B">
        <w:rPr>
          <w:rFonts w:ascii="Helvetica" w:eastAsia="Calibri" w:hAnsi="Helvetica" w:cs="Calibri"/>
          <w:i/>
          <w:iCs/>
        </w:rPr>
        <w:t>p</w:t>
      </w:r>
      <w:r w:rsidR="118DB48D" w:rsidRPr="00F8192B">
        <w:rPr>
          <w:rFonts w:ascii="Helvetica" w:eastAsia="Calibri" w:hAnsi="Helvetica" w:cs="Calibri"/>
        </w:rPr>
        <w:t xml:space="preserve"> = .003</w:t>
      </w:r>
      <w:r w:rsidR="118DB48D" w:rsidRPr="00F8192B">
        <w:rPr>
          <w:rFonts w:ascii="Helvetica" w:hAnsi="Helvetica"/>
        </w:rPr>
        <w:t>; main effects of trial-level variables, day, and outcome</w:t>
      </w:r>
      <w:r w:rsidR="118DB48D" w:rsidRPr="00F8192B">
        <w:rPr>
          <w:rFonts w:ascii="Helvetica" w:hAnsi="Helvetica"/>
          <w:vertAlign w:val="subscript"/>
        </w:rPr>
        <w:t>t-1</w:t>
      </w:r>
      <w:r w:rsidR="118DB48D" w:rsidRPr="00F8192B">
        <w:rPr>
          <w:rFonts w:ascii="Helvetica" w:hAnsi="Helvetica"/>
        </w:rPr>
        <w:t xml:space="preserve"> remained, see Supplementary Materials Table 2 for complete regression results). These results replicate the positive interaction between cumulative earnings and previous outcomes from the main text such that participants took fewer risks following large outcomes, but only when cumulative earnings were less than or equal to linear expectations (SI Fig. 2c). We also tested whether linear </w:t>
      </w:r>
      <w:proofErr w:type="spellStart"/>
      <w:r w:rsidR="118DB48D" w:rsidRPr="00F8192B">
        <w:rPr>
          <w:rFonts w:ascii="Helvetica" w:hAnsi="Helvetica"/>
        </w:rPr>
        <w:t>expectation</w:t>
      </w:r>
      <w:r w:rsidR="118DB48D" w:rsidRPr="00F8192B">
        <w:rPr>
          <w:rFonts w:ascii="Helvetica" w:hAnsi="Helvetica"/>
          <w:vertAlign w:val="subscript"/>
        </w:rPr>
        <w:t>t</w:t>
      </w:r>
      <w:proofErr w:type="spellEnd"/>
      <w:r w:rsidR="118DB48D" w:rsidRPr="00F8192B">
        <w:rPr>
          <w:rFonts w:ascii="Helvetica" w:hAnsi="Helvetica"/>
        </w:rPr>
        <w:t xml:space="preserve"> interacted with outcome</w:t>
      </w:r>
      <w:r w:rsidR="118DB48D" w:rsidRPr="00F8192B">
        <w:rPr>
          <w:rFonts w:ascii="Helvetica" w:hAnsi="Helvetica"/>
          <w:vertAlign w:val="subscript"/>
        </w:rPr>
        <w:t>t-1</w:t>
      </w:r>
      <w:r w:rsidR="118DB48D" w:rsidRPr="00F8192B">
        <w:rPr>
          <w:rFonts w:ascii="Helvetica" w:hAnsi="Helvetica"/>
        </w:rPr>
        <w:t xml:space="preserve"> to influence risk-taking (Model 12b) but found no significant interaction (</w:t>
      </w:r>
      <w:r w:rsidR="118DB48D" w:rsidRPr="00F8192B">
        <w:rPr>
          <w:rFonts w:ascii="Helvetica" w:eastAsia="Calibri" w:hAnsi="Helvetica" w:cs="Calibri"/>
          <w:i/>
          <w:iCs/>
        </w:rPr>
        <w:t>β</w:t>
      </w:r>
      <w:r w:rsidR="118DB48D" w:rsidRPr="00F8192B">
        <w:rPr>
          <w:rFonts w:ascii="Helvetica" w:eastAsia="Calibri" w:hAnsi="Helvetica" w:cs="Calibri"/>
        </w:rPr>
        <w:t xml:space="preserve"> = -.25(.66), </w:t>
      </w:r>
      <w:r w:rsidR="118DB48D" w:rsidRPr="00F8192B">
        <w:rPr>
          <w:rFonts w:ascii="Helvetica" w:eastAsia="Calibri" w:hAnsi="Helvetica" w:cs="Calibri"/>
          <w:i/>
          <w:iCs/>
        </w:rPr>
        <w:t>p</w:t>
      </w:r>
      <w:r w:rsidR="118DB48D" w:rsidRPr="00F8192B">
        <w:rPr>
          <w:rFonts w:ascii="Helvetica" w:eastAsia="Calibri" w:hAnsi="Helvetica" w:cs="Calibri"/>
        </w:rPr>
        <w:t xml:space="preserve"> = .7; full regression results in Supplementary Materials Table 2</w:t>
      </w:r>
      <w:r w:rsidR="118DB48D" w:rsidRPr="00F8192B">
        <w:rPr>
          <w:rFonts w:ascii="Helvetica" w:hAnsi="Helvetica"/>
        </w:rPr>
        <w:t xml:space="preserve">). The interaction between cumulative </w:t>
      </w:r>
      <w:proofErr w:type="spellStart"/>
      <w:r w:rsidR="118DB48D" w:rsidRPr="00F8192B">
        <w:rPr>
          <w:rFonts w:ascii="Helvetica" w:hAnsi="Helvetica"/>
        </w:rPr>
        <w:t>earnings</w:t>
      </w:r>
      <w:r w:rsidR="118DB48D" w:rsidRPr="00F8192B">
        <w:rPr>
          <w:rFonts w:ascii="Helvetica" w:hAnsi="Helvetica"/>
          <w:vertAlign w:val="subscript"/>
        </w:rPr>
        <w:t>t</w:t>
      </w:r>
      <w:proofErr w:type="spellEnd"/>
      <w:r w:rsidR="118DB48D" w:rsidRPr="00F8192B">
        <w:rPr>
          <w:rFonts w:ascii="Helvetica" w:hAnsi="Helvetica"/>
        </w:rPr>
        <w:t xml:space="preserve"> and outcome</w:t>
      </w:r>
      <w:r w:rsidR="118DB48D" w:rsidRPr="00F8192B">
        <w:rPr>
          <w:rFonts w:ascii="Helvetica" w:hAnsi="Helvetica"/>
          <w:vertAlign w:val="subscript"/>
        </w:rPr>
        <w:t>t-1</w:t>
      </w:r>
      <w:r w:rsidR="118DB48D" w:rsidRPr="00F8192B">
        <w:rPr>
          <w:rFonts w:ascii="Helvetica" w:hAnsi="Helvetica"/>
        </w:rPr>
        <w:t xml:space="preserve"> and the lack of interaction between linear </w:t>
      </w:r>
      <w:proofErr w:type="spellStart"/>
      <w:r w:rsidR="118DB48D" w:rsidRPr="00F8192B">
        <w:rPr>
          <w:rFonts w:ascii="Helvetica" w:hAnsi="Helvetica"/>
        </w:rPr>
        <w:t>expectation</w:t>
      </w:r>
      <w:r w:rsidR="118DB48D" w:rsidRPr="00F8192B">
        <w:rPr>
          <w:rFonts w:ascii="Helvetica" w:hAnsi="Helvetica"/>
          <w:vertAlign w:val="subscript"/>
        </w:rPr>
        <w:t>t</w:t>
      </w:r>
      <w:proofErr w:type="spellEnd"/>
      <w:r w:rsidR="118DB48D" w:rsidRPr="00F8192B">
        <w:rPr>
          <w:rFonts w:ascii="Helvetica" w:hAnsi="Helvetica"/>
        </w:rPr>
        <w:t xml:space="preserve"> and outcome</w:t>
      </w:r>
      <w:r w:rsidR="118DB48D" w:rsidRPr="00F8192B">
        <w:rPr>
          <w:rFonts w:ascii="Helvetica" w:hAnsi="Helvetica"/>
          <w:vertAlign w:val="subscript"/>
        </w:rPr>
        <w:t>t-1</w:t>
      </w:r>
      <w:r w:rsidR="118DB48D" w:rsidRPr="00F8192B">
        <w:rPr>
          <w:rFonts w:ascii="Helvetica" w:hAnsi="Helvetica"/>
        </w:rPr>
        <w:t xml:space="preserve"> suggests that context effects at the global timescale reflect deviations from expectations rather than changes in expectations themselves.</w:t>
      </w:r>
    </w:p>
    <w:p w14:paraId="265E26E4" w14:textId="77777777" w:rsidR="00A16ED2" w:rsidRPr="00F8192B" w:rsidRDefault="00A16ED2" w:rsidP="00A16ED2">
      <w:pPr>
        <w:pStyle w:val="Heading3"/>
        <w:numPr>
          <w:ilvl w:val="0"/>
          <w:numId w:val="0"/>
        </w:numPr>
        <w:spacing w:line="360" w:lineRule="auto"/>
        <w:ind w:left="720" w:hanging="720"/>
        <w:rPr>
          <w:rFonts w:ascii="Helvetica" w:hAnsi="Helvetica"/>
          <w:b/>
          <w:color w:val="000000" w:themeColor="text1"/>
        </w:rPr>
      </w:pPr>
    </w:p>
    <w:p w14:paraId="6260525C" w14:textId="185C420A" w:rsidR="001902F0" w:rsidRPr="00F8192B" w:rsidRDefault="001902F0" w:rsidP="00A16ED2">
      <w:pPr>
        <w:pStyle w:val="Heading3"/>
        <w:numPr>
          <w:ilvl w:val="0"/>
          <w:numId w:val="0"/>
        </w:numPr>
        <w:spacing w:line="360" w:lineRule="auto"/>
        <w:ind w:left="720" w:hanging="720"/>
        <w:rPr>
          <w:rFonts w:ascii="Helvetica" w:hAnsi="Helvetica"/>
          <w:b/>
          <w:color w:val="000000" w:themeColor="text1"/>
        </w:rPr>
      </w:pPr>
      <w:r w:rsidRPr="00F8192B">
        <w:rPr>
          <w:rFonts w:ascii="Helvetica" w:hAnsi="Helvetica"/>
          <w:b/>
          <w:color w:val="000000" w:themeColor="text1"/>
        </w:rPr>
        <w:t>Propranolol and risk-taking</w:t>
      </w:r>
    </w:p>
    <w:p w14:paraId="24447667" w14:textId="1EDC8BE0" w:rsidR="001902F0" w:rsidRPr="00F8192B" w:rsidRDefault="118DB48D" w:rsidP="00054C7C">
      <w:pPr>
        <w:spacing w:line="360" w:lineRule="auto"/>
        <w:ind w:firstLine="360"/>
        <w:rPr>
          <w:rFonts w:ascii="Helvetica" w:hAnsi="Helvetica"/>
        </w:rPr>
      </w:pPr>
      <w:r w:rsidRPr="00F8192B">
        <w:rPr>
          <w:rFonts w:ascii="Helvetica" w:hAnsi="Helvetica"/>
        </w:rPr>
        <w:t xml:space="preserve">To complement the correlational analysis of arousal and risk-taking in the main text, we tested whether the pharmacological interference with arousal by propranolol caused changes in the overall effects of temporal context. While this analysis is limited in the same way as the behavioral analysis (the lack of intentional temporal structure limits our ability to resolve contextual effects), it nevertheless can provide evidence pertinent to our overarching question about the role of arousal in contextual effects. Specifically, it provides a critical causal test for the results in the main text, which demonstrated that arousal is related to temporal context in risk-taking. If propranolol appears to change the relationship between the three timescales of temporal context and risk-taking, then that </w:t>
      </w:r>
      <w:r w:rsidRPr="00F8192B">
        <w:rPr>
          <w:rFonts w:ascii="Helvetica" w:hAnsi="Helvetica"/>
        </w:rPr>
        <w:lastRenderedPageBreak/>
        <w:t>would suggest that arousal causally drives temporal context effects in risky decision-making. If propranolol has no consistent effect on temporal context and risk-taking relative to placebo, then that would instead indicate that arousal may be the result but not the cause of temporal context effects in risk-taking.</w:t>
      </w:r>
    </w:p>
    <w:p w14:paraId="717F253B" w14:textId="387AF8D0" w:rsidR="001902F0" w:rsidRPr="00F8192B" w:rsidRDefault="001902F0" w:rsidP="00054C7C">
      <w:pPr>
        <w:spacing w:line="360" w:lineRule="auto"/>
        <w:ind w:firstLine="360"/>
        <w:rPr>
          <w:rFonts w:ascii="Helvetica" w:hAnsi="Helvetica"/>
        </w:rPr>
      </w:pPr>
      <w:r w:rsidRPr="00F8192B">
        <w:rPr>
          <w:rFonts w:ascii="Helvetica" w:hAnsi="Helvetica"/>
        </w:rPr>
        <w:t xml:space="preserve">Propranolol is lipophilic, which means it acts both in the peripheral and central nervous system and has dose-dependent pharmacokinetics. This means that body size matters when administering propranolol. Because all participants in this study received the same (80mg) dose of propranolol, we adjusted for body size when examining the effect of propranolol, as was done in the original study by using the median split in BMI to characterize participants into low and high BMI groups </w:t>
      </w:r>
      <w:r w:rsidRPr="00F8192B">
        <w:rPr>
          <w:rFonts w:ascii="Helvetica" w:hAnsi="Helvetica"/>
        </w:rPr>
        <w:fldChar w:fldCharType="begin" w:fldLock="1"/>
      </w:r>
      <w:r w:rsidR="007F05A1">
        <w:rPr>
          <w:rFonts w:ascii="Helvetica" w:hAnsi="Helvetica"/>
        </w:rPr>
        <w:instrText xml:space="preserve"> ADDIN ZOTERO_ITEM CSL_CITATION {"citationID":"vHmWcL6D","properties":{"formattedCitation":"[9]","plainCitation":"[9]","noteIndex":0},"citationItems":[{"id":"HhgOgnYf/0X87kDFM","uris":["http://www.mendeley.com/documents/?uuid=d51911a6-3f20-353e-b078-b2de0922234d"],"itemData":{"DOI":"10.1177/0956797615582026","ISSN":"14679280","abstract":"Research on emotion and decision making has suggested that arousal mediates risky decisions, but several distinct and often confounded processes drive such choices. We used econometric modeling to separate and quantify the unique contributions of loss aversion, risk attitudes, and choice consistency to risky decision making. We administered the beta-blocker propranolol in a double-blind, placebo-controlled within-subjects study, targeting the neurohormonal basis of physiological arousal. Matching our intervention’s pharmacological specificity with a quantitative model delineating decision-making components allowed us to identify the causal relationships between arousal and decision making that do and do not exist. Propranolol selectively reduced loss aversion in a baseline- and dose-dependent manner (i.e., as a function of initial loss aversion and body mass index), and did not affect risk attitudes or choice consistency. These findings provide evidence for a specific, modulatory, and causal relationship between precise components of emotion and risky decision making.","author":[{"dropping-particle":"","family":"Sokol-Hessner","given":"Peter","non-dropping-particle":"","parse-names":false,"suffix":""},{"dropping-particle":"","family":"Lackovic","given":"Sandra F.","non-dropping-particle":"","parse-names":false,"suffix":""},{"dropping-particle":"","family":"Tobe","given":"Russell H.","non-dropping-particle":"","parse-names":false,"suffix":""},{"dropping-particle":"","family":"Camerer","given":"Colin F.","non-dropping-particle":"","parse-names":false,"suffix":""},{"dropping-particle":"","family":"Leventhal","given":"Bennett L.","non-dropping-particle":"","parse-names":false,"suffix":""},{"dropping-particle":"","family":"Phelps","given":"Elizabeth A.","non-dropping-particle":"","parse-names":false,"suffix":""}],"container-title":"Psychological Science","id":"ITEM-1","issue":"7","issued":{"date-parts":[["2015","7","16"]]},"page":"1123-1130","publisher":"SAGE Publications Inc.","title":"Determinants of Propranolol’s Selective Effect on Loss Aversion","type":"article-journal","volume":"26"}}],"schema":"https://github.com/citation-style-language/schema/raw/master/csl-citation.json"} </w:instrText>
      </w:r>
      <w:r w:rsidRPr="00F8192B">
        <w:rPr>
          <w:rFonts w:ascii="Helvetica" w:hAnsi="Helvetica"/>
        </w:rPr>
        <w:fldChar w:fldCharType="separate"/>
      </w:r>
      <w:r w:rsidR="007F05A1">
        <w:rPr>
          <w:rFonts w:ascii="Helvetica" w:hAnsi="Helvetica" w:cs="Calibri"/>
        </w:rPr>
        <w:t>[9]</w:t>
      </w:r>
      <w:r w:rsidRPr="00F8192B">
        <w:rPr>
          <w:rFonts w:ascii="Helvetica" w:hAnsi="Helvetica"/>
        </w:rPr>
        <w:fldChar w:fldCharType="end"/>
      </w:r>
      <w:r w:rsidRPr="00F8192B">
        <w:rPr>
          <w:rFonts w:ascii="Helvetica" w:hAnsi="Helvetica"/>
        </w:rPr>
        <w:t>.</w:t>
      </w:r>
    </w:p>
    <w:p w14:paraId="547E65F8" w14:textId="4EC434BB" w:rsidR="001902F0" w:rsidRPr="00F8192B" w:rsidRDefault="118DB48D" w:rsidP="00054C7C">
      <w:pPr>
        <w:spacing w:line="360" w:lineRule="auto"/>
        <w:ind w:firstLine="360"/>
        <w:rPr>
          <w:rFonts w:ascii="Helvetica" w:hAnsi="Helvetica" w:cs="Calibri"/>
        </w:rPr>
      </w:pPr>
      <w:r w:rsidRPr="00F8192B">
        <w:rPr>
          <w:rFonts w:ascii="Helvetica" w:hAnsi="Helvetica"/>
        </w:rPr>
        <w:t>We were interested in whether propranolol (accounting for dose-dependence by including the BMI group term) modulated the two main contextual behavioral effects on risk-taking that were observed in the main text and replicated in the secondary reanalysis – the negative effect of outcome</w:t>
      </w:r>
      <w:r w:rsidRPr="00F8192B">
        <w:rPr>
          <w:rFonts w:ascii="Helvetica" w:hAnsi="Helvetica"/>
          <w:vertAlign w:val="subscript"/>
        </w:rPr>
        <w:t>t-1</w:t>
      </w:r>
      <w:r w:rsidRPr="00F8192B">
        <w:rPr>
          <w:rFonts w:ascii="Helvetica" w:hAnsi="Helvetica"/>
        </w:rPr>
        <w:t>, and the positive interaction between outcome</w:t>
      </w:r>
      <w:r w:rsidRPr="00F8192B">
        <w:rPr>
          <w:rFonts w:ascii="Helvetica" w:hAnsi="Helvetica"/>
          <w:vertAlign w:val="subscript"/>
        </w:rPr>
        <w:t>t-1</w:t>
      </w:r>
      <w:r w:rsidRPr="00F8192B">
        <w:rPr>
          <w:rFonts w:ascii="Helvetica" w:hAnsi="Helvetica"/>
        </w:rPr>
        <w:t xml:space="preserve"> and cumulative </w:t>
      </w:r>
      <w:proofErr w:type="spellStart"/>
      <w:r w:rsidRPr="00F8192B">
        <w:rPr>
          <w:rFonts w:ascii="Helvetica" w:hAnsi="Helvetica"/>
        </w:rPr>
        <w:t>earnings</w:t>
      </w:r>
      <w:r w:rsidRPr="00F8192B">
        <w:rPr>
          <w:rFonts w:ascii="Helvetica" w:hAnsi="Helvetica"/>
          <w:vertAlign w:val="subscript"/>
        </w:rPr>
        <w:t>t</w:t>
      </w:r>
      <w:proofErr w:type="spellEnd"/>
      <w:r w:rsidRPr="00F8192B">
        <w:rPr>
          <w:rFonts w:ascii="Helvetica" w:hAnsi="Helvetica"/>
        </w:rPr>
        <w:t xml:space="preserve">. In model 13, we regressed </w:t>
      </w:r>
      <w:proofErr w:type="spellStart"/>
      <w:r w:rsidRPr="00F8192B">
        <w:rPr>
          <w:rFonts w:ascii="Helvetica" w:hAnsi="Helvetica"/>
        </w:rPr>
        <w:t>choice</w:t>
      </w:r>
      <w:r w:rsidRPr="00F8192B">
        <w:rPr>
          <w:rFonts w:ascii="Helvetica" w:hAnsi="Helvetica"/>
          <w:vertAlign w:val="subscript"/>
        </w:rPr>
        <w:t>t</w:t>
      </w:r>
      <w:proofErr w:type="spellEnd"/>
      <w:r w:rsidRPr="00F8192B">
        <w:rPr>
          <w:rFonts w:ascii="Helvetica" w:hAnsi="Helvetica"/>
        </w:rPr>
        <w:t xml:space="preserve"> on a 3-way interaction between outcome</w:t>
      </w:r>
      <w:r w:rsidRPr="00F8192B">
        <w:rPr>
          <w:rFonts w:ascii="Helvetica" w:hAnsi="Helvetica"/>
          <w:vertAlign w:val="subscript"/>
        </w:rPr>
        <w:t>t-1</w:t>
      </w:r>
      <w:r w:rsidRPr="00F8192B">
        <w:rPr>
          <w:rFonts w:ascii="Helvetica" w:hAnsi="Helvetica"/>
        </w:rPr>
        <w:t>, propranolol, and BMI group, and a 4-way interaction between outcome</w:t>
      </w:r>
      <w:r w:rsidRPr="00F8192B">
        <w:rPr>
          <w:rFonts w:ascii="Helvetica" w:hAnsi="Helvetica"/>
          <w:vertAlign w:val="subscript"/>
        </w:rPr>
        <w:t>t-1</w:t>
      </w:r>
      <w:r w:rsidRPr="00F8192B">
        <w:rPr>
          <w:rFonts w:ascii="Helvetica" w:hAnsi="Helvetica"/>
        </w:rPr>
        <w:t xml:space="preserve">, cumulative </w:t>
      </w:r>
      <w:proofErr w:type="spellStart"/>
      <w:r w:rsidRPr="00F8192B">
        <w:rPr>
          <w:rFonts w:ascii="Helvetica" w:hAnsi="Helvetica"/>
        </w:rPr>
        <w:t>earnings</w:t>
      </w:r>
      <w:r w:rsidRPr="00F8192B">
        <w:rPr>
          <w:rFonts w:ascii="Helvetica" w:hAnsi="Helvetica"/>
          <w:vertAlign w:val="subscript"/>
        </w:rPr>
        <w:t>t</w:t>
      </w:r>
      <w:proofErr w:type="spellEnd"/>
      <w:r w:rsidRPr="00F8192B">
        <w:rPr>
          <w:rFonts w:ascii="Helvetica" w:hAnsi="Helvetica"/>
        </w:rPr>
        <w:t xml:space="preserve">, propranolol, and BMI group in addition to trial-level variables, day, and all other main effects and interactions (e.g. risky </w:t>
      </w:r>
      <w:proofErr w:type="spellStart"/>
      <w:r w:rsidRPr="00F8192B">
        <w:rPr>
          <w:rFonts w:ascii="Helvetica" w:hAnsi="Helvetica"/>
        </w:rPr>
        <w:t>gain</w:t>
      </w:r>
      <w:r w:rsidRPr="00F8192B">
        <w:rPr>
          <w:rFonts w:ascii="Helvetica" w:hAnsi="Helvetica"/>
          <w:vertAlign w:val="subscript"/>
        </w:rPr>
        <w:t>t</w:t>
      </w:r>
      <w:proofErr w:type="spellEnd"/>
      <w:r w:rsidRPr="00F8192B">
        <w:rPr>
          <w:rFonts w:ascii="Helvetica" w:hAnsi="Helvetica"/>
          <w:vertAlign w:val="subscript"/>
        </w:rPr>
        <w:t xml:space="preserve">, </w:t>
      </w:r>
      <w:r w:rsidRPr="00F8192B">
        <w:rPr>
          <w:rFonts w:ascii="Helvetica" w:hAnsi="Helvetica"/>
        </w:rPr>
        <w:t xml:space="preserve">risky </w:t>
      </w:r>
      <w:proofErr w:type="spellStart"/>
      <w:r w:rsidRPr="00F8192B">
        <w:rPr>
          <w:rFonts w:ascii="Helvetica" w:hAnsi="Helvetica"/>
        </w:rPr>
        <w:t>loss</w:t>
      </w:r>
      <w:r w:rsidRPr="00F8192B">
        <w:rPr>
          <w:rFonts w:ascii="Helvetica" w:hAnsi="Helvetica"/>
          <w:vertAlign w:val="subscript"/>
        </w:rPr>
        <w:t>t</w:t>
      </w:r>
      <w:proofErr w:type="spellEnd"/>
      <w:r w:rsidRPr="00F8192B">
        <w:rPr>
          <w:rFonts w:ascii="Helvetica" w:hAnsi="Helvetica"/>
        </w:rPr>
        <w:t xml:space="preserve">, </w:t>
      </w:r>
      <w:proofErr w:type="spellStart"/>
      <w:r w:rsidRPr="00F8192B">
        <w:rPr>
          <w:rFonts w:ascii="Helvetica" w:hAnsi="Helvetica"/>
        </w:rPr>
        <w:t>safe</w:t>
      </w:r>
      <w:r w:rsidRPr="00F8192B">
        <w:rPr>
          <w:rFonts w:ascii="Helvetica" w:hAnsi="Helvetica"/>
          <w:vertAlign w:val="subscript"/>
        </w:rPr>
        <w:t>t</w:t>
      </w:r>
      <w:proofErr w:type="spellEnd"/>
      <w:r w:rsidRPr="00F8192B">
        <w:rPr>
          <w:rFonts w:ascii="Helvetica" w:hAnsi="Helvetica"/>
        </w:rPr>
        <w:t>, outcome</w:t>
      </w:r>
      <w:r w:rsidRPr="00F8192B">
        <w:rPr>
          <w:rFonts w:ascii="Helvetica" w:hAnsi="Helvetica"/>
          <w:vertAlign w:val="subscript"/>
        </w:rPr>
        <w:t>t-1</w:t>
      </w:r>
      <w:r w:rsidRPr="00F8192B">
        <w:rPr>
          <w:rFonts w:ascii="Helvetica" w:hAnsi="Helvetica"/>
        </w:rPr>
        <w:t xml:space="preserve">, propranolol, </w:t>
      </w:r>
      <w:proofErr w:type="spellStart"/>
      <w:r w:rsidRPr="00F8192B">
        <w:rPr>
          <w:rFonts w:ascii="Helvetica" w:hAnsi="Helvetica"/>
        </w:rPr>
        <w:t>etc</w:t>
      </w:r>
      <w:proofErr w:type="spellEnd"/>
      <w:r w:rsidRPr="00F8192B">
        <w:rPr>
          <w:rFonts w:ascii="Helvetica" w:hAnsi="Helvetica"/>
        </w:rPr>
        <w:t>; see Supplementary Materials Table 2 for full regression results). Model 13a revealed no significant interaction between propranolol, BMI group, and outcome</w:t>
      </w:r>
      <w:r w:rsidRPr="00F8192B">
        <w:rPr>
          <w:rFonts w:ascii="Helvetica" w:hAnsi="Helvetica"/>
          <w:vertAlign w:val="subscript"/>
        </w:rPr>
        <w:t xml:space="preserve">t-1 </w:t>
      </w:r>
      <w:r w:rsidRPr="00F8192B">
        <w:rPr>
          <w:rFonts w:ascii="Helvetica" w:hAnsi="Helvetica"/>
        </w:rPr>
        <w:t>(</w:t>
      </w:r>
      <w:r w:rsidRPr="00F8192B">
        <w:rPr>
          <w:rFonts w:ascii="Helvetica" w:eastAsia="Calibri" w:hAnsi="Helvetica" w:cs="Calibri"/>
          <w:i/>
          <w:iCs/>
        </w:rPr>
        <w:t>β</w:t>
      </w:r>
      <w:r w:rsidRPr="00F8192B">
        <w:rPr>
          <w:rFonts w:ascii="Helvetica" w:eastAsia="Calibri" w:hAnsi="Helvetica" w:cs="Calibri"/>
        </w:rPr>
        <w:t xml:space="preserve"> = .02(.4), </w:t>
      </w:r>
      <w:r w:rsidRPr="00F8192B">
        <w:rPr>
          <w:rFonts w:ascii="Helvetica" w:eastAsia="Calibri" w:hAnsi="Helvetica" w:cs="Calibri"/>
          <w:i/>
          <w:iCs/>
        </w:rPr>
        <w:t>p</w:t>
      </w:r>
      <w:r w:rsidRPr="00F8192B">
        <w:rPr>
          <w:rFonts w:ascii="Helvetica" w:eastAsia="Calibri" w:hAnsi="Helvetica" w:cs="Calibri"/>
        </w:rPr>
        <w:t xml:space="preserve"> = .96</w:t>
      </w:r>
      <w:r w:rsidRPr="00F8192B">
        <w:rPr>
          <w:rFonts w:ascii="Helvetica" w:hAnsi="Helvetica"/>
        </w:rPr>
        <w:t>), or between propranolol, BMI group, outcome</w:t>
      </w:r>
      <w:r w:rsidRPr="00F8192B">
        <w:rPr>
          <w:rFonts w:ascii="Helvetica" w:hAnsi="Helvetica"/>
          <w:vertAlign w:val="subscript"/>
        </w:rPr>
        <w:t>t-1</w:t>
      </w:r>
      <w:r w:rsidRPr="00F8192B">
        <w:rPr>
          <w:rFonts w:ascii="Helvetica" w:hAnsi="Helvetica"/>
        </w:rPr>
        <w:t xml:space="preserve"> and cumulative </w:t>
      </w:r>
      <w:proofErr w:type="spellStart"/>
      <w:r w:rsidRPr="00F8192B">
        <w:rPr>
          <w:rFonts w:ascii="Helvetica" w:hAnsi="Helvetica"/>
        </w:rPr>
        <w:t>earnings</w:t>
      </w:r>
      <w:r w:rsidRPr="00F8192B">
        <w:rPr>
          <w:rFonts w:ascii="Helvetica" w:hAnsi="Helvetica"/>
          <w:vertAlign w:val="subscript"/>
        </w:rPr>
        <w:t>t</w:t>
      </w:r>
      <w:proofErr w:type="spellEnd"/>
      <w:r w:rsidRPr="00F8192B">
        <w:rPr>
          <w:rFonts w:ascii="Helvetica" w:hAnsi="Helvetica"/>
          <w:vertAlign w:val="subscript"/>
        </w:rPr>
        <w:t xml:space="preserve"> </w:t>
      </w:r>
      <w:r w:rsidRPr="00F8192B">
        <w:rPr>
          <w:rFonts w:ascii="Helvetica" w:hAnsi="Helvetica"/>
        </w:rPr>
        <w:t>(</w:t>
      </w:r>
      <w:r w:rsidRPr="00F8192B">
        <w:rPr>
          <w:rFonts w:ascii="Helvetica" w:eastAsia="Calibri" w:hAnsi="Helvetica" w:cs="Calibri"/>
          <w:i/>
          <w:iCs/>
        </w:rPr>
        <w:t>β</w:t>
      </w:r>
      <w:r w:rsidRPr="00F8192B">
        <w:rPr>
          <w:rFonts w:ascii="Helvetica" w:eastAsia="Calibri" w:hAnsi="Helvetica" w:cs="Calibri"/>
        </w:rPr>
        <w:t xml:space="preserve"> = .09(.08), </w:t>
      </w:r>
      <w:r w:rsidRPr="00F8192B">
        <w:rPr>
          <w:rFonts w:ascii="Helvetica" w:eastAsia="Calibri" w:hAnsi="Helvetica" w:cs="Calibri"/>
          <w:i/>
          <w:iCs/>
        </w:rPr>
        <w:t>p</w:t>
      </w:r>
      <w:r w:rsidRPr="00F8192B">
        <w:rPr>
          <w:rFonts w:ascii="Helvetica" w:eastAsia="Calibri" w:hAnsi="Helvetica" w:cs="Calibri"/>
        </w:rPr>
        <w:t xml:space="preserve"> = .29</w:t>
      </w:r>
      <w:r w:rsidRPr="00F8192B">
        <w:rPr>
          <w:rFonts w:ascii="Helvetica" w:hAnsi="Helvetica"/>
        </w:rPr>
        <w:t>). The main effects of trial-level variables, day, outcome</w:t>
      </w:r>
      <w:r w:rsidRPr="00F8192B">
        <w:rPr>
          <w:rFonts w:ascii="Helvetica" w:hAnsi="Helvetica"/>
          <w:vertAlign w:val="subscript"/>
        </w:rPr>
        <w:t>t-1</w:t>
      </w:r>
      <w:r w:rsidRPr="00F8192B">
        <w:rPr>
          <w:rFonts w:ascii="Helvetica" w:hAnsi="Helvetica"/>
        </w:rPr>
        <w:t xml:space="preserve">, and linear </w:t>
      </w:r>
      <w:proofErr w:type="spellStart"/>
      <w:r w:rsidRPr="00F8192B">
        <w:rPr>
          <w:rFonts w:ascii="Helvetica" w:hAnsi="Helvetica"/>
        </w:rPr>
        <w:t>expectation</w:t>
      </w:r>
      <w:r w:rsidRPr="00F8192B">
        <w:rPr>
          <w:rFonts w:ascii="Helvetica" w:hAnsi="Helvetica"/>
          <w:vertAlign w:val="subscript"/>
        </w:rPr>
        <w:t>t</w:t>
      </w:r>
      <w:proofErr w:type="spellEnd"/>
      <w:r w:rsidRPr="00F8192B">
        <w:rPr>
          <w:rFonts w:ascii="Helvetica" w:hAnsi="Helvetica"/>
        </w:rPr>
        <w:t>, and the interaction between outcome</w:t>
      </w:r>
      <w:r w:rsidRPr="00F8192B">
        <w:rPr>
          <w:rFonts w:ascii="Helvetica" w:hAnsi="Helvetica"/>
          <w:vertAlign w:val="subscript"/>
        </w:rPr>
        <w:t>t-1</w:t>
      </w:r>
      <w:r w:rsidRPr="00F8192B">
        <w:rPr>
          <w:rFonts w:ascii="Helvetica" w:hAnsi="Helvetica"/>
        </w:rPr>
        <w:t xml:space="preserve"> and cumulative earnings remained.  </w:t>
      </w:r>
    </w:p>
    <w:p w14:paraId="2AC13650" w14:textId="2840490C" w:rsidR="001902F0" w:rsidRPr="00F8192B" w:rsidRDefault="118DB48D" w:rsidP="00054C7C">
      <w:pPr>
        <w:spacing w:line="360" w:lineRule="auto"/>
        <w:ind w:firstLine="360"/>
        <w:rPr>
          <w:rFonts w:ascii="Helvetica" w:hAnsi="Helvetica" w:cs="Calibri"/>
        </w:rPr>
      </w:pPr>
      <w:r w:rsidRPr="00F8192B">
        <w:rPr>
          <w:rFonts w:ascii="Helvetica" w:hAnsi="Helvetica" w:cs="Calibri"/>
        </w:rPr>
        <w:t xml:space="preserve">We observed two trending interactions in model 13. </w:t>
      </w:r>
      <w:r w:rsidRPr="00F8192B">
        <w:rPr>
          <w:rFonts w:ascii="Helvetica" w:hAnsi="Helvetica"/>
        </w:rPr>
        <w:t xml:space="preserve">The first was between cumulative </w:t>
      </w:r>
      <w:proofErr w:type="spellStart"/>
      <w:r w:rsidRPr="00F8192B">
        <w:rPr>
          <w:rFonts w:ascii="Helvetica" w:hAnsi="Helvetica"/>
        </w:rPr>
        <w:t>earnings</w:t>
      </w:r>
      <w:r w:rsidRPr="00F8192B">
        <w:rPr>
          <w:rFonts w:ascii="Helvetica" w:hAnsi="Helvetica"/>
          <w:vertAlign w:val="subscript"/>
        </w:rPr>
        <w:t>t</w:t>
      </w:r>
      <w:proofErr w:type="spellEnd"/>
      <w:r w:rsidRPr="00F8192B">
        <w:rPr>
          <w:rFonts w:ascii="Helvetica" w:hAnsi="Helvetica"/>
        </w:rPr>
        <w:t>, outcome</w:t>
      </w:r>
      <w:r w:rsidRPr="00F8192B">
        <w:rPr>
          <w:rFonts w:ascii="Helvetica" w:hAnsi="Helvetica"/>
          <w:vertAlign w:val="subscript"/>
        </w:rPr>
        <w:t>t-1</w:t>
      </w:r>
      <w:r w:rsidRPr="00F8192B">
        <w:rPr>
          <w:rFonts w:ascii="Helvetica" w:hAnsi="Helvetica"/>
        </w:rPr>
        <w:t>, and propranolol (</w:t>
      </w:r>
      <w:r w:rsidRPr="00F8192B">
        <w:rPr>
          <w:rFonts w:ascii="Helvetica" w:eastAsia="Calibri" w:hAnsi="Helvetica" w:cs="Calibri"/>
          <w:i/>
          <w:iCs/>
        </w:rPr>
        <w:t>β</w:t>
      </w:r>
      <w:r w:rsidRPr="00F8192B">
        <w:rPr>
          <w:rFonts w:ascii="Helvetica" w:eastAsia="Calibri" w:hAnsi="Helvetica" w:cs="Calibri"/>
        </w:rPr>
        <w:t xml:space="preserve"> = -.15(.08), </w:t>
      </w:r>
      <w:r w:rsidRPr="00F8192B">
        <w:rPr>
          <w:rFonts w:ascii="Helvetica" w:eastAsia="Calibri" w:hAnsi="Helvetica" w:cs="Calibri"/>
          <w:i/>
          <w:iCs/>
        </w:rPr>
        <w:t>p</w:t>
      </w:r>
      <w:r w:rsidRPr="00F8192B">
        <w:rPr>
          <w:rFonts w:ascii="Helvetica" w:eastAsia="Calibri" w:hAnsi="Helvetica" w:cs="Calibri"/>
        </w:rPr>
        <w:t xml:space="preserve"> = .06</w:t>
      </w:r>
      <w:r w:rsidRPr="00F8192B">
        <w:rPr>
          <w:rFonts w:ascii="Helvetica" w:hAnsi="Helvetica"/>
        </w:rPr>
        <w:t xml:space="preserve">) such that the effect of the interaction between cumulative </w:t>
      </w:r>
      <w:proofErr w:type="spellStart"/>
      <w:r w:rsidRPr="00F8192B">
        <w:rPr>
          <w:rFonts w:ascii="Helvetica" w:hAnsi="Helvetica"/>
        </w:rPr>
        <w:t>earnings</w:t>
      </w:r>
      <w:r w:rsidRPr="00F8192B">
        <w:rPr>
          <w:rFonts w:ascii="Helvetica" w:hAnsi="Helvetica"/>
          <w:vertAlign w:val="subscript"/>
        </w:rPr>
        <w:t>t</w:t>
      </w:r>
      <w:proofErr w:type="spellEnd"/>
      <w:r w:rsidRPr="00F8192B">
        <w:rPr>
          <w:rFonts w:ascii="Helvetica" w:hAnsi="Helvetica"/>
        </w:rPr>
        <w:t xml:space="preserve"> and outcome</w:t>
      </w:r>
      <w:r w:rsidRPr="00F8192B">
        <w:rPr>
          <w:rFonts w:ascii="Helvetica" w:hAnsi="Helvetica"/>
          <w:vertAlign w:val="subscript"/>
        </w:rPr>
        <w:t>t-1</w:t>
      </w:r>
      <w:r w:rsidRPr="00F8192B">
        <w:rPr>
          <w:rFonts w:ascii="Helvetica" w:hAnsi="Helvetica"/>
        </w:rPr>
        <w:t xml:space="preserve"> on risk-taking was slightly weaker for participants on propranolol relative to the placebo. The second trending interaction was between cumulative </w:t>
      </w:r>
      <w:proofErr w:type="spellStart"/>
      <w:r w:rsidRPr="00F8192B">
        <w:rPr>
          <w:rFonts w:ascii="Helvetica" w:hAnsi="Helvetica"/>
        </w:rPr>
        <w:t>earnings</w:t>
      </w:r>
      <w:r w:rsidRPr="00F8192B">
        <w:rPr>
          <w:rFonts w:ascii="Helvetica" w:hAnsi="Helvetica"/>
          <w:vertAlign w:val="subscript"/>
        </w:rPr>
        <w:t>t</w:t>
      </w:r>
      <w:proofErr w:type="spellEnd"/>
      <w:r w:rsidRPr="00F8192B">
        <w:rPr>
          <w:rFonts w:ascii="Helvetica" w:hAnsi="Helvetica"/>
        </w:rPr>
        <w:t>, outcome</w:t>
      </w:r>
      <w:r w:rsidRPr="00F8192B">
        <w:rPr>
          <w:rFonts w:ascii="Helvetica" w:hAnsi="Helvetica"/>
          <w:vertAlign w:val="subscript"/>
        </w:rPr>
        <w:t>t-1</w:t>
      </w:r>
      <w:r w:rsidRPr="00F8192B">
        <w:rPr>
          <w:rFonts w:ascii="Helvetica" w:hAnsi="Helvetica"/>
        </w:rPr>
        <w:t>, and BMI group (</w:t>
      </w:r>
      <w:r w:rsidRPr="00F8192B">
        <w:rPr>
          <w:rFonts w:ascii="Helvetica" w:eastAsia="Calibri" w:hAnsi="Helvetica" w:cs="Calibri"/>
          <w:i/>
          <w:iCs/>
        </w:rPr>
        <w:t>β</w:t>
      </w:r>
      <w:r w:rsidRPr="00F8192B">
        <w:rPr>
          <w:rFonts w:ascii="Helvetica" w:eastAsia="Calibri" w:hAnsi="Helvetica" w:cs="Calibri"/>
        </w:rPr>
        <w:t xml:space="preserve"> = -.1(.06), </w:t>
      </w:r>
      <w:r w:rsidRPr="00F8192B">
        <w:rPr>
          <w:rFonts w:ascii="Helvetica" w:eastAsia="Calibri" w:hAnsi="Helvetica" w:cs="Calibri"/>
          <w:i/>
          <w:iCs/>
        </w:rPr>
        <w:t>p</w:t>
      </w:r>
      <w:r w:rsidRPr="00F8192B">
        <w:rPr>
          <w:rFonts w:ascii="Helvetica" w:eastAsia="Calibri" w:hAnsi="Helvetica" w:cs="Calibri"/>
        </w:rPr>
        <w:t xml:space="preserve"> = .08</w:t>
      </w:r>
      <w:r w:rsidRPr="00F8192B">
        <w:rPr>
          <w:rFonts w:ascii="Helvetica" w:hAnsi="Helvetica"/>
        </w:rPr>
        <w:t xml:space="preserve">), where the effect of the interaction between cumulative earnings and </w:t>
      </w:r>
      <w:r w:rsidRPr="00F8192B">
        <w:rPr>
          <w:rFonts w:ascii="Helvetica" w:hAnsi="Helvetica"/>
        </w:rPr>
        <w:lastRenderedPageBreak/>
        <w:t xml:space="preserve">outcome on risk-taking was weaker for the low BMI group relative to the high BMI group. This raises the possibility that prior research linking high BMI levels to altered risk-taking </w:t>
      </w:r>
      <w:r w:rsidR="001902F0" w:rsidRPr="00F8192B">
        <w:rPr>
          <w:rFonts w:ascii="Helvetica" w:hAnsi="Helvetica"/>
        </w:rPr>
        <w:fldChar w:fldCharType="begin" w:fldLock="1"/>
      </w:r>
      <w:r w:rsidR="007F05A1">
        <w:rPr>
          <w:rFonts w:ascii="Helvetica" w:hAnsi="Helvetica"/>
        </w:rPr>
        <w:instrText xml:space="preserve"> ADDIN ZOTERO_ITEM CSL_CITATION {"citationID":"rCZWhftQ","properties":{"formattedCitation":"[43\\uc0\\u8211{}45]","plainCitation":"[43–45]","noteIndex":0},"citationItems":[{"id":"HhgOgnYf/drlvv7gz","uris":["http://www.mendeley.com/documents/?uuid=c4f7ee58-88cc-397e-b594-be348db7d0c8"],"itemData":{"DOI":"10.1542/peds.2010-2742","ISSN":"00314005","abstract":"OBJECTIVE: Present first published data detailing high-risk behaviors of adolescent high school students (HSS) with extreme obesity (BMI≤ 99th percentile for age and gender) compared with healthy weight peers (5th- 84th percentile). METHODS: The 2007 Youth Risk Behavior Survey was used to compare HSS with extreme obesity (N = 410) and healthy weight peers (N = 8669) in their engagement in (1) tobacco use, (2) alcohol/other drug use, (3) high-risk sexual behaviors, and (4) suicidal behaviors. Logistic regression was used to calculate gender-stratified odds ratios (OR) and 95% confi-dence intervals (CI), controlling for age and race. RESULTS: HSS with extreme obesity were similar to healthy weight peers in the prevalence of most behaviors related to alcohol/drug use, high-risk sexual activities, and suicide, with the following exceptions: relative to healthy weight HSS, both male and female students with extreme obesity more frequently reported ever trying cigarettes (female students, adjusted OR: 2.0 [95% CI: 1.3-3.2]; male students, OR: 1.5 [CI: 1.2-2.0]). Compared with healthy weight female students, female students with extreme obesity had lower odds of ever having sex (OR: 0.5 [CI: 0.3- 0.9]), but greater odds of drinking alcohol/using drugs before their last sexual encounter (OR: 4.6 [CI: 1.2-17.6]), currently smoking (OR: 2.3 [CI: 1.2- 4.4]), and using smokeless tobacco (OR: 4.6 [CI: 1.2-17.2]). Compared with healthy weight male students, male students with extreme obesity had greater odds of smoking before age 13 (OR: 1.4 [CI: 1.0 -2.0]). CONCLUSIONS: With few exceptions, HSS with extreme obesity engage in high-risk behaviors at rates comparable with healthy weight peers, sometimes in even more dangerous ways. Health care providers should assess risk-taking behaviors in this cohort. Copyright © 2011 by the American Academy of Pediatrics.","author":[{"dropping-particle":"","family":"Ratcliff","given":"Megan Benoit","non-dropping-particle":"","parse-names":false,"suffix":""},{"dropping-particle":"","family":"Jenkins","given":"Todd M.","non-dropping-particle":"","parse-names":false,"suffix":""},{"dropping-particle":"","family":"Reiter-Purtill","given":"Jennifer","non-dropping-particle":"","parse-names":false,"suffix":""},{"dropping-particle":"","family":"Noll","given":"Jennie G.","non-dropping-particle":"","parse-names":false,"suffix":""},{"dropping-particle":"","family":"Zeller","given":"Meg H.","non-dropping-particle":"","parse-names":false,"suffix":""}],"container-title":"Pediatrics","id":"ITEM-1","issue":"5","issued":{"date-parts":[["2011"]]},"title":"Risk-taking behaviors of adolescents with extreme obesity: Normative or not?","type":"article-journal","volume":"127"}},{"id":"HhgOgnYf/737GplRu","uris":["http://www.mendeley.com/documents/?uuid=f4b9a179-0961-3e93-804a-18d7db4ef047"],"itemData":{"DOI":"10.1371/journal.pone.0155600","ISSN":"19326203","abstract":"Background: The negative consequences of energy dense foods are well known, yet people increasingly make unhealthy food choices leading to obesity (i.e., risky decisions). The aims of this study were: [1] to compare performance in decision-making tasks under risk and under ambiguity between individuals with obesity, overweight and normal weight; [2] to examine the associations between body mass index (BMI) and decision-making, and the degree to which these associations are modulated by reward sensitivity. Methods: Seventy-nine adults were recruited and classified in three groups according to their BMI: obesity, overweight and normal-weight. Groups were similar in terms of age, education and socio-economic status, and were screened for comorbid medical and mental health conditions. Decision-making under risk was measured via the Wheel of Fortune Task (WoFT) and decision-making under ambiguity via the Iowa Gambling Task (IGT). Reward sensitivity was indicated by the Sensitivity to Punishment and Sensitivity to Reward Questionnaire (SPSRQ). Results: Individuals with obesity made riskier choices in the WoFT, specifically in choices with an expected value close to zero and in the propensity to risk index. No differences were found in IGT performance or SPSRQ scores. BMI was associated with risk-taking (WoFT performance), independently of reward sensitivity. Conclusions: Obesity is linked to a propensity to make risky decisions in experimental conditions analogous to everyday food choices.","author":[{"dropping-particle":"","family":"Navas","given":"Juan F.","non-dropping-particle":"","parse-names":false,"suffix":""},{"dropping-particle":"","family":"Vilar-López","given":"Raquel","non-dropping-particle":"","parse-names":false,"suffix":""},{"dropping-particle":"","family":"Perales","given":"José C.","non-dropping-particle":"","parse-names":false,"suffix":""},{"dropping-particle":"","family":"Steward","given":"Trevor","non-dropping-particle":"","parse-names":false,"suffix":""},{"dropping-particle":"","family":"Fernández-Aranda","given":"Fernando","non-dropping-particle":"","parse-names":false,"suffix":""},{"dropping-particle":"","family":"Verdejo-García","given":"Antonio","non-dropping-particle":"","parse-names":false,"suffix":""}],"container-title":"PLoS ONE","id":"ITEM-2","issue":"6","issued":{"date-parts":[["2016"]]},"title":"Altered decision-making under risk in obesity","type":"article-journal","volume":"11"}},{"id":"HhgOgnYf/vnNYGvp0","uris":["http://www.mendeley.com/documents/?uuid=789c3dd0-778d-3502-a6c8-c399d944e6bf"],"itemData":{"DOI":"10.1038/s42003-018-0042-6","ISSN":"23993642","abstract":"Risk-taking propensity is a trait of significant public health relevance but few specific genetic factors are known. Here we perform a genome-wide association study of self-reported risk-taking propensity among 436,236 white European UK Biobank study participants. We identify genome-wide associations at 26 loci (P &lt; 5 × 10−8), 24 of which are novel, implicating genes enriched in the GABA and GABA receptor pathways. Modelling the relationship between risk-taking propensity and body mass index (BMI) using Mendelian randomisation shows a positive association (0.25 approximate SDs of BMI (SE: 0.06); P = 6.7 × 10−5). The impact of individual SNPs is heterogeneous, indicating a complex relationship arising from multiple shared pathways. We identify positive genetic correlations between risk-taking and waist-hip ratio, childhood obesity, ever smoking, attention-deficit hyperactivity disorder, bipolar disorder and schizophrenia, alongside a negative correlation with women’s age at first birth. These findings highlight that behavioural pathways involved in risk-taking propensity may play a role in obesity, smoking and psychiatric disorders.","author":[{"dropping-particle":"","family":"Clifton","given":"Emma A.D.","non-dropping-particle":"","parse-names":false,"suffix":""},{"dropping-particle":"","family":"Perry","given":"John R.B.","non-dropping-particle":"","parse-names":false,"suffix":""},{"dropping-particle":"","family":"Imamura","given":"Fumiaki","non-dropping-particle":"","parse-names":false,"suffix":""},{"dropping-particle":"","family":"Lotta","given":"Luca A.","non-dropping-particle":"","parse-names":false,"suffix":""},{"dropping-particle":"","family":"Brage","given":"Soren","non-dropping-particle":"","parse-names":false,"suffix":""},{"dropping-particle":"","family":"Forouhi","given":"Nita G.","non-dropping-particle":"","parse-names":false,"suffix":""},{"dropping-particle":"","family":"Griffin","given":"Simon J.","non-dropping-particle":"","parse-names":false,"suffix":""},{"dropping-particle":"","family":"Wareham","given":"Nicholas J.","non-dropping-particle":"","parse-names":false,"suffix":""},{"dropping-particle":"","family":"Ong","given":"Ken K.","non-dropping-particle":"","parse-names":false,"suffix":""},{"dropping-particle":"","family":"Day","given":"Felix R.","non-dropping-particle":"","parse-names":false,"suffix":""}],"container-title":"Communications Biology","id":"ITEM-3","issue":"1","issued":{"date-parts":[["2018"]]},"title":"Genome–wide association study for risk taking propensity indicates shared pathways with body mass index","type":"article-journal","volume":"1"}}],"schema":"https://github.com/citation-style-language/schema/raw/master/csl-citation.json"} </w:instrText>
      </w:r>
      <w:r w:rsidR="001902F0" w:rsidRPr="00F8192B">
        <w:rPr>
          <w:rFonts w:ascii="Helvetica" w:hAnsi="Helvetica"/>
        </w:rPr>
        <w:fldChar w:fldCharType="separate"/>
      </w:r>
      <w:r w:rsidR="007F05A1" w:rsidRPr="007F05A1">
        <w:rPr>
          <w:rFonts w:ascii="Helvetica" w:hAnsi="Helvetica" w:cs="Times New Roman"/>
        </w:rPr>
        <w:t>[43–45]</w:t>
      </w:r>
      <w:r w:rsidR="001902F0" w:rsidRPr="00F8192B">
        <w:rPr>
          <w:rFonts w:ascii="Helvetica" w:hAnsi="Helvetica"/>
        </w:rPr>
        <w:fldChar w:fldCharType="end"/>
      </w:r>
      <w:r w:rsidRPr="00F8192B">
        <w:rPr>
          <w:rFonts w:ascii="Helvetica" w:hAnsi="Helvetica"/>
        </w:rPr>
        <w:t xml:space="preserve"> may have unappreciated contextual dependence, though the relative weakness of these effects requires significant caution in interpretation.  </w:t>
      </w:r>
    </w:p>
    <w:p w14:paraId="35C44424" w14:textId="5240FB83" w:rsidR="001902F0" w:rsidRPr="00F8192B" w:rsidRDefault="118DB48D" w:rsidP="00054C7C">
      <w:pPr>
        <w:spacing w:line="360" w:lineRule="auto"/>
        <w:ind w:firstLine="360"/>
        <w:rPr>
          <w:rFonts w:ascii="Helvetica" w:hAnsi="Helvetica"/>
        </w:rPr>
      </w:pPr>
      <w:r w:rsidRPr="00F8192B">
        <w:rPr>
          <w:rFonts w:ascii="Helvetica" w:hAnsi="Helvetica"/>
        </w:rPr>
        <w:t xml:space="preserve">  Additional analyses accounting for the main effect of negative mean EV difference and a potential interaction with propranolol and BMI group did not indicate any effect of propranolol on positive or negative shifts (models 14a-b Supplementary Materials Table 2).</w:t>
      </w:r>
    </w:p>
    <w:p w14:paraId="4576EEB9" w14:textId="77777777" w:rsidR="001902F0" w:rsidRPr="00F8192B" w:rsidRDefault="118DB48D" w:rsidP="00054C7C">
      <w:pPr>
        <w:spacing w:line="360" w:lineRule="auto"/>
        <w:ind w:firstLine="360"/>
        <w:rPr>
          <w:rFonts w:ascii="Helvetica" w:hAnsi="Helvetica"/>
        </w:rPr>
      </w:pPr>
      <w:r w:rsidRPr="00F8192B">
        <w:rPr>
          <w:rFonts w:ascii="Helvetica" w:hAnsi="Helvetica"/>
        </w:rPr>
        <w:t>Given that propranolol attenuates physiological arousal responses, a strong effect of propranolol on the contextual effects observed in risk-taking behavior would suggest a causal role for arousal in underlying context-dependence in risky monetary decision-making. On the other hand, a lack of an effect of propranolol on context-dependence in risk-taking would suggest that physiological arousal does not cause the context-dependent effects we observed at the three timescales of temporal context. Our reanalysis of the propranolol data aligns with the latter rather than the former in that we find no strong effect of propranolol on the relationship between risk-taking and temporal context. However, such interpretation is complicated by the lack of intentional temporal structure in the propranolol choice set which may have reduced our ability to probe the relationship between temporal context and arousal.</w:t>
      </w:r>
    </w:p>
    <w:p w14:paraId="4D8F643E" w14:textId="7537D19E" w:rsidR="118DB48D" w:rsidRPr="00F8192B" w:rsidRDefault="118DB48D" w:rsidP="00054C7C">
      <w:pPr>
        <w:spacing w:line="360" w:lineRule="auto"/>
        <w:ind w:firstLine="360"/>
        <w:rPr>
          <w:rFonts w:ascii="Helvetica" w:hAnsi="Helvetica"/>
        </w:rPr>
      </w:pPr>
      <w:r w:rsidRPr="00F8192B">
        <w:rPr>
          <w:rFonts w:ascii="Helvetica" w:hAnsi="Helvetica"/>
          <w:noProof/>
        </w:rPr>
        <w:drawing>
          <wp:inline distT="0" distB="0" distL="0" distR="0" wp14:anchorId="2DEE847D" wp14:editId="701B78C7">
            <wp:extent cx="5760720" cy="2052278"/>
            <wp:effectExtent l="0" t="0" r="0" b="0"/>
            <wp:docPr id="979328132" name="Picture 979328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9328132"/>
                    <pic:cNvPicPr/>
                  </pic:nvPicPr>
                  <pic:blipFill>
                    <a:blip r:embed="rId11">
                      <a:extLst>
                        <a:ext uri="{28A0092B-C50C-407E-A947-70E740481C1C}">
                          <a14:useLocalDpi xmlns:a14="http://schemas.microsoft.com/office/drawing/2010/main" val="0"/>
                        </a:ext>
                      </a:extLst>
                    </a:blip>
                    <a:srcRect t="18518" b="18148"/>
                    <a:stretch>
                      <a:fillRect/>
                    </a:stretch>
                  </pic:blipFill>
                  <pic:spPr>
                    <a:xfrm>
                      <a:off x="0" y="0"/>
                      <a:ext cx="5760720" cy="2052278"/>
                    </a:xfrm>
                    <a:prstGeom prst="rect">
                      <a:avLst/>
                    </a:prstGeom>
                  </pic:spPr>
                </pic:pic>
              </a:graphicData>
            </a:graphic>
          </wp:inline>
        </w:drawing>
      </w:r>
    </w:p>
    <w:p w14:paraId="517F533B" w14:textId="6CEA2F54" w:rsidR="001902F0" w:rsidRPr="00F8192B" w:rsidRDefault="445D277C" w:rsidP="00054C7C">
      <w:pPr>
        <w:rPr>
          <w:rFonts w:ascii="Helvetica" w:eastAsiaTheme="minorEastAsia" w:hAnsi="Helvetica"/>
          <w:color w:val="1E1919"/>
          <w:sz w:val="22"/>
          <w:szCs w:val="22"/>
        </w:rPr>
      </w:pPr>
      <w:r w:rsidRPr="00F8192B">
        <w:rPr>
          <w:rStyle w:val="Hyperlink"/>
          <w:rFonts w:ascii="Helvetica" w:eastAsiaTheme="minorEastAsia" w:hAnsi="Helvetica"/>
          <w:b/>
          <w:bCs/>
          <w:color w:val="auto"/>
          <w:sz w:val="22"/>
          <w:szCs w:val="22"/>
          <w:u w:val="none"/>
        </w:rPr>
        <w:t xml:space="preserve">SI Fig. 2. </w:t>
      </w:r>
      <w:r w:rsidRPr="00F8192B">
        <w:rPr>
          <w:rFonts w:ascii="Helvetica" w:eastAsiaTheme="minorEastAsia" w:hAnsi="Helvetica"/>
          <w:b/>
          <w:bCs/>
          <w:color w:val="1E1919"/>
          <w:sz w:val="22"/>
          <w:szCs w:val="22"/>
        </w:rPr>
        <w:t>Visualizing the effect sizes of three temporal timescales of risky decision-making in the secondary reanalysis</w:t>
      </w:r>
      <w:r w:rsidR="00A16ED2" w:rsidRPr="00F8192B">
        <w:rPr>
          <w:rFonts w:ascii="Helvetica" w:eastAsiaTheme="minorEastAsia" w:hAnsi="Helvetica"/>
          <w:b/>
          <w:bCs/>
          <w:color w:val="1E1919"/>
          <w:sz w:val="22"/>
          <w:szCs w:val="22"/>
        </w:rPr>
        <w:t>.</w:t>
      </w:r>
      <w:r w:rsidRPr="00F8192B">
        <w:rPr>
          <w:rFonts w:ascii="Helvetica" w:eastAsiaTheme="minorEastAsia" w:hAnsi="Helvetica"/>
          <w:color w:val="1E1919"/>
          <w:sz w:val="22"/>
          <w:szCs w:val="22"/>
        </w:rPr>
        <w:t xml:space="preserve"> (a) Immediate timescale. Risk-taking decreases following a large outcome (green) relative to a small or negative outcome (red), assuming indifference (probability of gambling = 0.5; grey horizontal line) on the current trial. (b) Neighborhood timescale. Risk-taking increases following a large positive shift or change in </w:t>
      </w:r>
      <w:r w:rsidRPr="00F8192B">
        <w:rPr>
          <w:rFonts w:ascii="Helvetica" w:eastAsiaTheme="minorEastAsia" w:hAnsi="Helvetica"/>
          <w:color w:val="1E1919"/>
          <w:sz w:val="22"/>
          <w:szCs w:val="22"/>
        </w:rPr>
        <w:lastRenderedPageBreak/>
        <w:t>mean expected value(green) relative to a trial following a small shift or negative change in mean expected value(red), assuming indifference (probability of gambling = .5; grey horizontal line) on the current trial and a past outcome of $0. (c) Global timescale interacts with immediate timescale. The effect of past outcome on risk-taking is negative when earnings are more than expected and becomes less negative (c) when cumulative earnings are more than expected (assuming indifference on the current trial).</w:t>
      </w:r>
    </w:p>
    <w:p w14:paraId="4BB8D888" w14:textId="77777777" w:rsidR="00645942" w:rsidRPr="00F8192B" w:rsidRDefault="00645942" w:rsidP="00054C7C">
      <w:pPr>
        <w:spacing w:line="360" w:lineRule="auto"/>
        <w:rPr>
          <w:rFonts w:ascii="Helvetica" w:eastAsiaTheme="minorEastAsia" w:hAnsi="Helvetica"/>
          <w:color w:val="1E1919"/>
          <w:sz w:val="22"/>
          <w:szCs w:val="22"/>
        </w:rPr>
      </w:pPr>
    </w:p>
    <w:p w14:paraId="1168F182" w14:textId="77777777" w:rsidR="00645942" w:rsidRPr="00F8192B" w:rsidRDefault="00645942" w:rsidP="00054C7C">
      <w:pPr>
        <w:spacing w:line="360" w:lineRule="auto"/>
        <w:rPr>
          <w:rFonts w:ascii="Helvetica" w:eastAsiaTheme="minorEastAsia" w:hAnsi="Helvetica"/>
          <w:color w:val="1E1919"/>
          <w:sz w:val="22"/>
          <w:szCs w:val="22"/>
        </w:rPr>
      </w:pPr>
    </w:p>
    <w:p w14:paraId="04294FB0" w14:textId="77777777" w:rsidR="00645942" w:rsidRPr="00F8192B" w:rsidRDefault="00645942" w:rsidP="00054C7C">
      <w:pPr>
        <w:spacing w:line="360" w:lineRule="auto"/>
        <w:rPr>
          <w:rFonts w:ascii="Helvetica" w:eastAsiaTheme="minorEastAsia" w:hAnsi="Helvetica"/>
          <w:color w:val="1E1919"/>
          <w:sz w:val="22"/>
          <w:szCs w:val="22"/>
        </w:rPr>
      </w:pPr>
    </w:p>
    <w:p w14:paraId="394D4FE7" w14:textId="77777777" w:rsidR="00645942" w:rsidRPr="00F8192B" w:rsidRDefault="00645942" w:rsidP="00054C7C">
      <w:pPr>
        <w:spacing w:line="360" w:lineRule="auto"/>
        <w:rPr>
          <w:rFonts w:ascii="Helvetica" w:eastAsiaTheme="minorEastAsia" w:hAnsi="Helvetica"/>
          <w:color w:val="1E1919"/>
          <w:sz w:val="22"/>
          <w:szCs w:val="22"/>
        </w:rPr>
      </w:pPr>
    </w:p>
    <w:p w14:paraId="0DC90595" w14:textId="77777777" w:rsidR="00645942" w:rsidRPr="00F8192B" w:rsidRDefault="00645942" w:rsidP="00054C7C">
      <w:pPr>
        <w:spacing w:line="360" w:lineRule="auto"/>
        <w:rPr>
          <w:rStyle w:val="Hyperlink"/>
          <w:rFonts w:ascii="Helvetica" w:hAnsi="Helvetica"/>
          <w:b/>
          <w:bCs/>
        </w:rPr>
      </w:pPr>
    </w:p>
    <w:p w14:paraId="3AE92A56" w14:textId="4BCCC3CE" w:rsidR="001902F0" w:rsidRPr="00F8192B" w:rsidRDefault="445D277C" w:rsidP="00054C7C">
      <w:pPr>
        <w:spacing w:line="360" w:lineRule="auto"/>
        <w:rPr>
          <w:rStyle w:val="Hyperlink"/>
          <w:rFonts w:ascii="Helvetica" w:hAnsi="Helvetica"/>
          <w:b/>
          <w:bCs/>
          <w:color w:val="auto"/>
          <w:u w:val="none"/>
        </w:rPr>
      </w:pPr>
      <w:r w:rsidRPr="00F8192B">
        <w:rPr>
          <w:rStyle w:val="Hyperlink"/>
          <w:rFonts w:ascii="Helvetica" w:hAnsi="Helvetica"/>
          <w:b/>
          <w:bCs/>
          <w:color w:val="auto"/>
          <w:u w:val="none"/>
        </w:rPr>
        <w:t>Ethics approval (secondary reanalysis)</w:t>
      </w:r>
    </w:p>
    <w:p w14:paraId="359AFED7" w14:textId="73591461" w:rsidR="118DB48D" w:rsidRPr="00F8192B" w:rsidRDefault="445D277C" w:rsidP="00054C7C">
      <w:pPr>
        <w:spacing w:line="360" w:lineRule="auto"/>
        <w:rPr>
          <w:rFonts w:ascii="Helvetica" w:eastAsia="Calibri" w:hAnsi="Helvetica" w:cs="Calibri"/>
          <w:color w:val="000000" w:themeColor="text1"/>
        </w:rPr>
      </w:pPr>
      <w:r w:rsidRPr="00F8192B">
        <w:rPr>
          <w:rFonts w:ascii="Helvetica" w:eastAsia="Calibri" w:hAnsi="Helvetica" w:cs="Calibri"/>
          <w:color w:val="000000" w:themeColor="text1"/>
        </w:rPr>
        <w:t>The University of Denver’s Institutional Review Board determined that this project did not require IRB review (January 18, 2019)</w:t>
      </w:r>
    </w:p>
    <w:p w14:paraId="1310C6E7" w14:textId="51B67A82" w:rsidR="005A780A" w:rsidRPr="00F8192B" w:rsidRDefault="00D26225" w:rsidP="00054C7C">
      <w:pPr>
        <w:spacing w:line="360" w:lineRule="auto"/>
        <w:rPr>
          <w:rFonts w:ascii="Helvetica" w:hAnsi="Helvetica" w:cs="Calibri"/>
          <w:b/>
          <w:bCs/>
        </w:rPr>
      </w:pPr>
      <w:r w:rsidRPr="00F8192B">
        <w:rPr>
          <w:rFonts w:ascii="Helvetica" w:hAnsi="Helvetica" w:cs="Calibri"/>
          <w:b/>
          <w:bCs/>
        </w:rPr>
        <w:t>Online Repositories</w:t>
      </w:r>
    </w:p>
    <w:p w14:paraId="33CC3F63" w14:textId="5639A0F9" w:rsidR="00AE6FA4" w:rsidRPr="00F8192B" w:rsidRDefault="00D26225" w:rsidP="00054C7C">
      <w:pPr>
        <w:spacing w:line="360" w:lineRule="auto"/>
        <w:ind w:firstLine="720"/>
        <w:rPr>
          <w:rFonts w:ascii="Helvetica" w:hAnsi="Helvetica" w:cs="Calibri"/>
        </w:rPr>
      </w:pPr>
      <w:r w:rsidRPr="00F8192B">
        <w:rPr>
          <w:rFonts w:ascii="Helvetica" w:hAnsi="Helvetica" w:cs="Calibri"/>
        </w:rPr>
        <w:t xml:space="preserve">Both the data and scripts (for data cleaning, preprocessing, and analysis) are located online. </w:t>
      </w:r>
      <w:r w:rsidR="001D5B46" w:rsidRPr="00F8192B">
        <w:rPr>
          <w:rFonts w:ascii="Helvetica" w:hAnsi="Helvetica" w:cs="Calibri"/>
        </w:rPr>
        <w:t xml:space="preserve">The data for these analyses can be accessed </w:t>
      </w:r>
      <w:r w:rsidR="00482DAE" w:rsidRPr="00F8192B">
        <w:rPr>
          <w:rFonts w:ascii="Helvetica" w:hAnsi="Helvetica" w:cs="Calibri"/>
        </w:rPr>
        <w:t xml:space="preserve">at </w:t>
      </w:r>
      <w:hyperlink r:id="rId12" w:history="1">
        <w:r w:rsidRPr="00F8192B">
          <w:rPr>
            <w:rStyle w:val="Hyperlink"/>
            <w:rFonts w:ascii="Helvetica" w:hAnsi="Helvetica" w:cs="Calibri"/>
          </w:rPr>
          <w:t>https://osf.io/a7nvx/</w:t>
        </w:r>
      </w:hyperlink>
      <w:r w:rsidRPr="00F8192B">
        <w:rPr>
          <w:rFonts w:ascii="Helvetica" w:hAnsi="Helvetica" w:cs="Calibri"/>
        </w:rPr>
        <w:t>. The scripts used in</w:t>
      </w:r>
      <w:r w:rsidR="00110634" w:rsidRPr="00F8192B">
        <w:rPr>
          <w:rFonts w:ascii="Helvetica" w:hAnsi="Helvetica" w:cs="Calibri"/>
        </w:rPr>
        <w:t xml:space="preserve"> data cleaning and analysis </w:t>
      </w:r>
      <w:r w:rsidRPr="00F8192B">
        <w:rPr>
          <w:rFonts w:ascii="Helvetica" w:hAnsi="Helvetica" w:cs="Calibri"/>
        </w:rPr>
        <w:t>are located at</w:t>
      </w:r>
      <w:r w:rsidR="00110634" w:rsidRPr="00F8192B">
        <w:rPr>
          <w:rFonts w:ascii="Helvetica" w:hAnsi="Helvetica" w:cs="Calibri"/>
        </w:rPr>
        <w:t xml:space="preserve"> </w:t>
      </w:r>
      <w:hyperlink r:id="rId13" w:history="1">
        <w:r w:rsidRPr="00F8192B">
          <w:rPr>
            <w:rStyle w:val="Hyperlink"/>
            <w:rFonts w:ascii="Helvetica" w:hAnsi="Helvetica" w:cs="Calibri"/>
          </w:rPr>
          <w:t>https://github.com/sokolhessnerlab/vic</w:t>
        </w:r>
      </w:hyperlink>
      <w:r w:rsidRPr="00F8192B">
        <w:rPr>
          <w:rFonts w:ascii="Helvetica" w:hAnsi="Helvetica" w:cs="Calibri"/>
        </w:rPr>
        <w:t xml:space="preserve">. </w:t>
      </w:r>
    </w:p>
    <w:p w14:paraId="5685B47E" w14:textId="65DE4C9E" w:rsidR="00CE0403" w:rsidRPr="00F8192B" w:rsidRDefault="00CE0403" w:rsidP="00054C7C">
      <w:pPr>
        <w:spacing w:line="360" w:lineRule="auto"/>
        <w:rPr>
          <w:rFonts w:ascii="Helvetica" w:hAnsi="Helvetica" w:cs="Calibri"/>
          <w:b/>
        </w:rPr>
      </w:pPr>
    </w:p>
    <w:p w14:paraId="1C2E3FDD" w14:textId="0D498671" w:rsidR="00574A17" w:rsidRPr="00F8192B" w:rsidRDefault="00574A17" w:rsidP="00054C7C">
      <w:pPr>
        <w:spacing w:line="360" w:lineRule="auto"/>
        <w:rPr>
          <w:rFonts w:ascii="Helvetica" w:hAnsi="Helvetica" w:cs="Calibri"/>
          <w:b/>
        </w:rPr>
      </w:pPr>
      <w:r w:rsidRPr="00F8192B">
        <w:rPr>
          <w:rFonts w:ascii="Helvetica" w:hAnsi="Helvetica" w:cs="Calibri"/>
          <w:b/>
        </w:rPr>
        <w:t>References</w:t>
      </w:r>
    </w:p>
    <w:p w14:paraId="24947FCB" w14:textId="77777777" w:rsidR="007F05A1" w:rsidRPr="007F05A1" w:rsidRDefault="00645942" w:rsidP="007F05A1">
      <w:pPr>
        <w:pStyle w:val="Bibliography"/>
        <w:rPr>
          <w:rFonts w:ascii="Helvetica" w:hAnsi="Helvetica"/>
        </w:rPr>
      </w:pPr>
      <w:r w:rsidRPr="00F8192B">
        <w:rPr>
          <w:rFonts w:ascii="Helvetica" w:hAnsi="Helvetica" w:cs="Calibri"/>
          <w:b/>
        </w:rPr>
        <w:fldChar w:fldCharType="begin"/>
      </w:r>
      <w:r w:rsidR="007F05A1">
        <w:rPr>
          <w:rFonts w:ascii="Helvetica" w:hAnsi="Helvetica" w:cs="Calibri"/>
          <w:b/>
        </w:rPr>
        <w:instrText xml:space="preserve"> ADDIN ZOTERO_BIBL {"uncited":[],"omitted":[],"custom":[]} CSL_BIBLIOGRAPHY </w:instrText>
      </w:r>
      <w:r w:rsidRPr="00F8192B">
        <w:rPr>
          <w:rFonts w:ascii="Helvetica" w:hAnsi="Helvetica" w:cs="Calibri"/>
          <w:b/>
        </w:rPr>
        <w:fldChar w:fldCharType="separate"/>
      </w:r>
      <w:r w:rsidR="007F05A1" w:rsidRPr="007F05A1">
        <w:rPr>
          <w:rFonts w:ascii="Helvetica" w:hAnsi="Helvetica"/>
        </w:rPr>
        <w:t>1.</w:t>
      </w:r>
      <w:r w:rsidR="007F05A1" w:rsidRPr="007F05A1">
        <w:rPr>
          <w:rFonts w:ascii="Helvetica" w:hAnsi="Helvetica"/>
        </w:rPr>
        <w:tab/>
        <w:t xml:space="preserve">Brooks HR, Sokol-Hessner P. Quantifying the immediate computational effects of preceding outcomes on subsequent risky choices. Sci Rep. 2020;10(1):1–10. </w:t>
      </w:r>
    </w:p>
    <w:p w14:paraId="6FF75EB1" w14:textId="77777777" w:rsidR="007F05A1" w:rsidRPr="007F05A1" w:rsidRDefault="007F05A1" w:rsidP="007F05A1">
      <w:pPr>
        <w:pStyle w:val="Bibliography"/>
        <w:rPr>
          <w:rFonts w:ascii="Helvetica" w:hAnsi="Helvetica"/>
        </w:rPr>
      </w:pPr>
      <w:r w:rsidRPr="007F05A1">
        <w:rPr>
          <w:rFonts w:ascii="Helvetica" w:hAnsi="Helvetica"/>
        </w:rPr>
        <w:t>2.</w:t>
      </w:r>
      <w:r w:rsidRPr="007F05A1">
        <w:rPr>
          <w:rFonts w:ascii="Helvetica" w:hAnsi="Helvetica"/>
        </w:rPr>
        <w:tab/>
        <w:t xml:space="preserve">Brevers D, He Q, Xue G, Bechara A. Neural correlates of the impact of prior outcomes on subsequent monetary decision-making in frequent poker players. Biol Psychol. 2017 Mar 1;124:30–8. </w:t>
      </w:r>
    </w:p>
    <w:p w14:paraId="7FF8A53B" w14:textId="77777777" w:rsidR="007F05A1" w:rsidRPr="007F05A1" w:rsidRDefault="007F05A1" w:rsidP="007F05A1">
      <w:pPr>
        <w:pStyle w:val="Bibliography"/>
        <w:rPr>
          <w:rFonts w:ascii="Helvetica" w:hAnsi="Helvetica"/>
        </w:rPr>
      </w:pPr>
      <w:r w:rsidRPr="007F05A1">
        <w:rPr>
          <w:rFonts w:ascii="Helvetica" w:hAnsi="Helvetica"/>
        </w:rPr>
        <w:t>3.</w:t>
      </w:r>
      <w:r w:rsidRPr="007F05A1">
        <w:rPr>
          <w:rFonts w:ascii="Helvetica" w:hAnsi="Helvetica"/>
        </w:rPr>
        <w:tab/>
        <w:t xml:space="preserve">Juechems K, Balaguer J, Ruz M, Summerfield C. Ventromedial Prefrontal Cortex Encodes a Latent Estimate of Cumulative Reward. Neuron. 2017;93(3):705–14. </w:t>
      </w:r>
    </w:p>
    <w:p w14:paraId="00E7CF15" w14:textId="77777777" w:rsidR="007F05A1" w:rsidRPr="007F05A1" w:rsidRDefault="007F05A1" w:rsidP="007F05A1">
      <w:pPr>
        <w:pStyle w:val="Bibliography"/>
        <w:rPr>
          <w:rFonts w:ascii="Helvetica" w:hAnsi="Helvetica"/>
        </w:rPr>
      </w:pPr>
      <w:r w:rsidRPr="007F05A1">
        <w:rPr>
          <w:rFonts w:ascii="Helvetica" w:hAnsi="Helvetica"/>
        </w:rPr>
        <w:t>4.</w:t>
      </w:r>
      <w:r w:rsidRPr="007F05A1">
        <w:rPr>
          <w:rFonts w:ascii="Helvetica" w:hAnsi="Helvetica"/>
        </w:rPr>
        <w:tab/>
        <w:t xml:space="preserve">Hytönen K, Baltussen G, van den Assem MJ, Klucharev V, Sanfey AG, Smidts A. Path dependence in risky choice: Affective and deliberative processes in brain and behavior. J Econ Behav Organ. 2014 Nov 1;107(PB):566–81. </w:t>
      </w:r>
    </w:p>
    <w:p w14:paraId="58001BD7" w14:textId="77777777" w:rsidR="007F05A1" w:rsidRPr="007F05A1" w:rsidRDefault="007F05A1" w:rsidP="007F05A1">
      <w:pPr>
        <w:pStyle w:val="Bibliography"/>
        <w:rPr>
          <w:rFonts w:ascii="Helvetica" w:hAnsi="Helvetica"/>
        </w:rPr>
      </w:pPr>
      <w:r w:rsidRPr="007F05A1">
        <w:rPr>
          <w:rFonts w:ascii="Helvetica" w:hAnsi="Helvetica"/>
        </w:rPr>
        <w:t>5.</w:t>
      </w:r>
      <w:r w:rsidRPr="007F05A1">
        <w:rPr>
          <w:rFonts w:ascii="Helvetica" w:hAnsi="Helvetica"/>
        </w:rPr>
        <w:tab/>
        <w:t xml:space="preserve">Post T, Van Den Assem MJ, Baltussen G, Thaler RH. Deal or no deal? decision making under risk in a large-payoff game show. Am Econ Rev. 2008 Mar;98(1):38–71. </w:t>
      </w:r>
    </w:p>
    <w:p w14:paraId="1738DE53" w14:textId="77777777" w:rsidR="007F05A1" w:rsidRPr="007F05A1" w:rsidRDefault="007F05A1" w:rsidP="007F05A1">
      <w:pPr>
        <w:pStyle w:val="Bibliography"/>
        <w:rPr>
          <w:rFonts w:ascii="Helvetica" w:hAnsi="Helvetica"/>
        </w:rPr>
      </w:pPr>
      <w:r w:rsidRPr="007F05A1">
        <w:rPr>
          <w:rFonts w:ascii="Helvetica" w:hAnsi="Helvetica"/>
        </w:rPr>
        <w:lastRenderedPageBreak/>
        <w:t>6.</w:t>
      </w:r>
      <w:r w:rsidRPr="007F05A1">
        <w:rPr>
          <w:rFonts w:ascii="Helvetica" w:hAnsi="Helvetica"/>
        </w:rPr>
        <w:tab/>
        <w:t xml:space="preserve">Suhonen N, Saastamoinen J. How Do Prior Gains and Losses Affect Subsequent Risk Taking? New Evidence from Individual-Level Horse Race Bets. Manag Sci. 2018;64(6):2797–808. </w:t>
      </w:r>
    </w:p>
    <w:p w14:paraId="7BB5E593" w14:textId="77777777" w:rsidR="007F05A1" w:rsidRPr="007F05A1" w:rsidRDefault="007F05A1" w:rsidP="007F05A1">
      <w:pPr>
        <w:pStyle w:val="Bibliography"/>
        <w:rPr>
          <w:rFonts w:ascii="Helvetica" w:hAnsi="Helvetica"/>
        </w:rPr>
      </w:pPr>
      <w:r w:rsidRPr="007F05A1">
        <w:rPr>
          <w:rFonts w:ascii="Helvetica" w:hAnsi="Helvetica"/>
        </w:rPr>
        <w:t>7.</w:t>
      </w:r>
      <w:r w:rsidRPr="007F05A1">
        <w:rPr>
          <w:rFonts w:ascii="Helvetica" w:hAnsi="Helvetica"/>
        </w:rPr>
        <w:tab/>
        <w:t xml:space="preserve">Thaler RH, Johnson EJ. Gamblng with the house money and trying to break even: The effects of prior outcomes on risky choice. Manag Sci. 1990;36(6):643–60. </w:t>
      </w:r>
    </w:p>
    <w:p w14:paraId="0C3526ED" w14:textId="77777777" w:rsidR="007F05A1" w:rsidRPr="007F05A1" w:rsidRDefault="007F05A1" w:rsidP="007F05A1">
      <w:pPr>
        <w:pStyle w:val="Bibliography"/>
        <w:rPr>
          <w:rFonts w:ascii="Helvetica" w:hAnsi="Helvetica"/>
        </w:rPr>
      </w:pPr>
      <w:r w:rsidRPr="007F05A1">
        <w:rPr>
          <w:rFonts w:ascii="Helvetica" w:hAnsi="Helvetica"/>
        </w:rPr>
        <w:t>8.</w:t>
      </w:r>
      <w:r w:rsidRPr="007F05A1">
        <w:rPr>
          <w:rFonts w:ascii="Helvetica" w:hAnsi="Helvetica"/>
        </w:rPr>
        <w:tab/>
        <w:t xml:space="preserve">Sokol-Hessner P, Hsu M, Curley NG, Delgado MR, Camerer CF, Phelps EA. Thinking like a trader selectively reduces individuals’ loss aversion. Proc Natl Acad Sci. 2009;106(13):5035–40. </w:t>
      </w:r>
    </w:p>
    <w:p w14:paraId="6E230293" w14:textId="77777777" w:rsidR="007F05A1" w:rsidRPr="007F05A1" w:rsidRDefault="007F05A1" w:rsidP="007F05A1">
      <w:pPr>
        <w:pStyle w:val="Bibliography"/>
        <w:rPr>
          <w:rFonts w:ascii="Helvetica" w:hAnsi="Helvetica"/>
        </w:rPr>
      </w:pPr>
      <w:r w:rsidRPr="007F05A1">
        <w:rPr>
          <w:rFonts w:ascii="Helvetica" w:hAnsi="Helvetica"/>
        </w:rPr>
        <w:t>9.</w:t>
      </w:r>
      <w:r w:rsidRPr="007F05A1">
        <w:rPr>
          <w:rFonts w:ascii="Helvetica" w:hAnsi="Helvetica"/>
        </w:rPr>
        <w:tab/>
        <w:t xml:space="preserve">Sokol-Hessner P, Lackovic SF, Tobe RH, Camerer CF, Leventhal BL, Phelps EA. Determinants of Propranolol’s Selective Effect on Loss Aversion. Psychol Sci. 2015 Jul 16;26(7):1123–30. </w:t>
      </w:r>
    </w:p>
    <w:p w14:paraId="5026AF3F" w14:textId="77777777" w:rsidR="007F05A1" w:rsidRPr="007F05A1" w:rsidRDefault="007F05A1" w:rsidP="007F05A1">
      <w:pPr>
        <w:pStyle w:val="Bibliography"/>
        <w:rPr>
          <w:rFonts w:ascii="Helvetica" w:hAnsi="Helvetica"/>
        </w:rPr>
      </w:pPr>
      <w:r w:rsidRPr="007F05A1">
        <w:rPr>
          <w:rFonts w:ascii="Helvetica" w:hAnsi="Helvetica"/>
        </w:rPr>
        <w:t>10.</w:t>
      </w:r>
      <w:r w:rsidRPr="007F05A1">
        <w:rPr>
          <w:rFonts w:ascii="Helvetica" w:hAnsi="Helvetica"/>
        </w:rPr>
        <w:tab/>
        <w:t xml:space="preserve">Sokol-Hessner P, Hartley CA, Hamilton JR, Phelps EA. Interoceptive ability predicts aversion to losses. Cogn Emot. 2015 May 19;29(4):695–701. </w:t>
      </w:r>
    </w:p>
    <w:p w14:paraId="771DE8AA" w14:textId="77777777" w:rsidR="007F05A1" w:rsidRPr="007F05A1" w:rsidRDefault="007F05A1" w:rsidP="007F05A1">
      <w:pPr>
        <w:pStyle w:val="Bibliography"/>
        <w:rPr>
          <w:rFonts w:ascii="Helvetica" w:hAnsi="Helvetica"/>
        </w:rPr>
      </w:pPr>
      <w:r w:rsidRPr="007F05A1">
        <w:rPr>
          <w:rFonts w:ascii="Helvetica" w:hAnsi="Helvetica"/>
        </w:rPr>
        <w:t>11.</w:t>
      </w:r>
      <w:r w:rsidRPr="007F05A1">
        <w:rPr>
          <w:rFonts w:ascii="Helvetica" w:hAnsi="Helvetica"/>
        </w:rPr>
        <w:tab/>
        <w:t xml:space="preserve">Sokol-Hessner P, Raio CM, Gottesman SP, Lackovic SF, Phelps EA. Acute stress does not affect risky monetary decision-making. Neurobiol Stress. 2016 Dec 1;5:19–25. </w:t>
      </w:r>
    </w:p>
    <w:p w14:paraId="5173A75C" w14:textId="77777777" w:rsidR="007F05A1" w:rsidRPr="007F05A1" w:rsidRDefault="007F05A1" w:rsidP="007F05A1">
      <w:pPr>
        <w:pStyle w:val="Bibliography"/>
        <w:rPr>
          <w:rFonts w:ascii="Helvetica" w:hAnsi="Helvetica"/>
        </w:rPr>
      </w:pPr>
      <w:r w:rsidRPr="007F05A1">
        <w:rPr>
          <w:rFonts w:ascii="Helvetica" w:hAnsi="Helvetica"/>
        </w:rPr>
        <w:t>12.</w:t>
      </w:r>
      <w:r w:rsidRPr="007F05A1">
        <w:rPr>
          <w:rFonts w:ascii="Helvetica" w:hAnsi="Helvetica"/>
        </w:rPr>
        <w:tab/>
        <w:t xml:space="preserve">Pabst S, Schoofs D, Pawlikowski M, Brand M, Wolf OT. Paradoxical effects of stress and an executive task on decisions under risk. Behav Neurosci. 2013; </w:t>
      </w:r>
    </w:p>
    <w:p w14:paraId="5CE859F3" w14:textId="77777777" w:rsidR="007F05A1" w:rsidRPr="007F05A1" w:rsidRDefault="007F05A1" w:rsidP="007F05A1">
      <w:pPr>
        <w:pStyle w:val="Bibliography"/>
        <w:rPr>
          <w:rFonts w:ascii="Helvetica" w:hAnsi="Helvetica"/>
        </w:rPr>
      </w:pPr>
      <w:r w:rsidRPr="007F05A1">
        <w:rPr>
          <w:rFonts w:ascii="Helvetica" w:hAnsi="Helvetica"/>
        </w:rPr>
        <w:t>13.</w:t>
      </w:r>
      <w:r w:rsidRPr="007F05A1">
        <w:rPr>
          <w:rFonts w:ascii="Helvetica" w:hAnsi="Helvetica"/>
        </w:rPr>
        <w:tab/>
        <w:t xml:space="preserve">Pabst S, Brand M, Wolf OT. Stress effects on framed decisions: There are differences for gains and losses. Front Behav Neurosci. 2013; </w:t>
      </w:r>
    </w:p>
    <w:p w14:paraId="58CF9DD6" w14:textId="77777777" w:rsidR="007F05A1" w:rsidRPr="007F05A1" w:rsidRDefault="007F05A1" w:rsidP="007F05A1">
      <w:pPr>
        <w:pStyle w:val="Bibliography"/>
        <w:rPr>
          <w:rFonts w:ascii="Helvetica" w:hAnsi="Helvetica"/>
        </w:rPr>
      </w:pPr>
      <w:r w:rsidRPr="007F05A1">
        <w:rPr>
          <w:rFonts w:ascii="Helvetica" w:hAnsi="Helvetica"/>
        </w:rPr>
        <w:t>14.</w:t>
      </w:r>
      <w:r w:rsidRPr="007F05A1">
        <w:rPr>
          <w:rFonts w:ascii="Helvetica" w:hAnsi="Helvetica"/>
        </w:rPr>
        <w:tab/>
        <w:t xml:space="preserve">Porcelli AJ, Delgado MR. Acute stress modulates risk taking in financial decision making. Psychol Sci. 2009; </w:t>
      </w:r>
    </w:p>
    <w:p w14:paraId="2FE6FD6D" w14:textId="77777777" w:rsidR="007F05A1" w:rsidRPr="007F05A1" w:rsidRDefault="007F05A1" w:rsidP="007F05A1">
      <w:pPr>
        <w:pStyle w:val="Bibliography"/>
        <w:rPr>
          <w:rFonts w:ascii="Helvetica" w:hAnsi="Helvetica"/>
        </w:rPr>
      </w:pPr>
      <w:r w:rsidRPr="007F05A1">
        <w:rPr>
          <w:rFonts w:ascii="Helvetica" w:hAnsi="Helvetica"/>
        </w:rPr>
        <w:t>15.</w:t>
      </w:r>
      <w:r w:rsidRPr="007F05A1">
        <w:rPr>
          <w:rFonts w:ascii="Helvetica" w:hAnsi="Helvetica"/>
        </w:rPr>
        <w:tab/>
        <w:t xml:space="preserve">Kluen LM, Agorastos A, Wiedemann K, Schwabe L. Cortisol boosts risky decision-making behavior in men but not in women. Psychoneuroendocrinology. 2017; </w:t>
      </w:r>
    </w:p>
    <w:p w14:paraId="4B94FA8A" w14:textId="77777777" w:rsidR="007F05A1" w:rsidRPr="007F05A1" w:rsidRDefault="007F05A1" w:rsidP="007F05A1">
      <w:pPr>
        <w:pStyle w:val="Bibliography"/>
        <w:rPr>
          <w:rFonts w:ascii="Helvetica" w:hAnsi="Helvetica"/>
        </w:rPr>
      </w:pPr>
      <w:r w:rsidRPr="007F05A1">
        <w:rPr>
          <w:rFonts w:ascii="Helvetica" w:hAnsi="Helvetica"/>
        </w:rPr>
        <w:t>16.</w:t>
      </w:r>
      <w:r w:rsidRPr="007F05A1">
        <w:rPr>
          <w:rFonts w:ascii="Helvetica" w:hAnsi="Helvetica"/>
        </w:rPr>
        <w:tab/>
        <w:t xml:space="preserve">Solway A, Lohrenz T, Montague PR. Loss Aversion Correlates With the Propensity to Deploy Model-Based Control. Front Neurosci. 2019 Sep 6;13. </w:t>
      </w:r>
    </w:p>
    <w:p w14:paraId="2D5C65F6" w14:textId="77777777" w:rsidR="007F05A1" w:rsidRPr="007F05A1" w:rsidRDefault="007F05A1" w:rsidP="007F05A1">
      <w:pPr>
        <w:pStyle w:val="Bibliography"/>
        <w:rPr>
          <w:rFonts w:ascii="Helvetica" w:hAnsi="Helvetica"/>
        </w:rPr>
      </w:pPr>
      <w:r w:rsidRPr="007F05A1">
        <w:rPr>
          <w:rFonts w:ascii="Helvetica" w:hAnsi="Helvetica"/>
        </w:rPr>
        <w:t>17.</w:t>
      </w:r>
      <w:r w:rsidRPr="007F05A1">
        <w:rPr>
          <w:rFonts w:ascii="Helvetica" w:hAnsi="Helvetica"/>
        </w:rPr>
        <w:tab/>
        <w:t xml:space="preserve">Ortiz-Teran E, Ortiz T, Turrero A, Lopez-Pascual J. Neural implications of investment banking experience in decision-making under risk and ambiguity. J Neurosci Psychol Econ. 2019; </w:t>
      </w:r>
    </w:p>
    <w:p w14:paraId="4CC06270" w14:textId="77777777" w:rsidR="007F05A1" w:rsidRPr="007F05A1" w:rsidRDefault="007F05A1" w:rsidP="007F05A1">
      <w:pPr>
        <w:pStyle w:val="Bibliography"/>
        <w:rPr>
          <w:rFonts w:ascii="Helvetica" w:hAnsi="Helvetica"/>
        </w:rPr>
      </w:pPr>
      <w:r w:rsidRPr="007F05A1">
        <w:rPr>
          <w:rFonts w:ascii="Helvetica" w:hAnsi="Helvetica"/>
        </w:rPr>
        <w:t>18.</w:t>
      </w:r>
      <w:r w:rsidRPr="007F05A1">
        <w:rPr>
          <w:rFonts w:ascii="Helvetica" w:hAnsi="Helvetica"/>
        </w:rPr>
        <w:tab/>
        <w:t xml:space="preserve">Sokol-Hessner P, Camerer CF, Phelps EA. Emotion regulation reduces loss aversion and decreases amygdala responses to losses. Soc Cogn Affect Neurosci. 2013 Mar;8(3):341–50. </w:t>
      </w:r>
    </w:p>
    <w:p w14:paraId="0B8D34E3" w14:textId="77777777" w:rsidR="007F05A1" w:rsidRPr="007F05A1" w:rsidRDefault="007F05A1" w:rsidP="007F05A1">
      <w:pPr>
        <w:pStyle w:val="Bibliography"/>
        <w:rPr>
          <w:rFonts w:ascii="Helvetica" w:hAnsi="Helvetica"/>
        </w:rPr>
      </w:pPr>
      <w:r w:rsidRPr="007F05A1">
        <w:rPr>
          <w:rFonts w:ascii="Helvetica" w:hAnsi="Helvetica"/>
        </w:rPr>
        <w:lastRenderedPageBreak/>
        <w:t>19.</w:t>
      </w:r>
      <w:r w:rsidRPr="007F05A1">
        <w:rPr>
          <w:rFonts w:ascii="Helvetica" w:hAnsi="Helvetica"/>
        </w:rPr>
        <w:tab/>
        <w:t xml:space="preserve">Gardner M, Steinberg L. Peer influence on risk taking, risk preference, and risky decision making in adolescence and adulthood: An experimental study. Dev Psychol. 2005; </w:t>
      </w:r>
    </w:p>
    <w:p w14:paraId="4332A5E8" w14:textId="77777777" w:rsidR="007F05A1" w:rsidRPr="007F05A1" w:rsidRDefault="007F05A1" w:rsidP="007F05A1">
      <w:pPr>
        <w:pStyle w:val="Bibliography"/>
        <w:rPr>
          <w:rFonts w:ascii="Helvetica" w:hAnsi="Helvetica"/>
        </w:rPr>
      </w:pPr>
      <w:r w:rsidRPr="007F05A1">
        <w:rPr>
          <w:rFonts w:ascii="Helvetica" w:hAnsi="Helvetica"/>
        </w:rPr>
        <w:t>20.</w:t>
      </w:r>
      <w:r w:rsidRPr="007F05A1">
        <w:rPr>
          <w:rFonts w:ascii="Helvetica" w:hAnsi="Helvetica"/>
        </w:rPr>
        <w:tab/>
        <w:t xml:space="preserve">Chumbley JR, Krajbich I, Engelmann JB, Russell E, Van Uum S, Koren G, et al. Endogenous Cortisol and Loss Aversion. Psychol Sci. 2014;25(11):2102–5. </w:t>
      </w:r>
    </w:p>
    <w:p w14:paraId="09138D07" w14:textId="77777777" w:rsidR="007F05A1" w:rsidRPr="007F05A1" w:rsidRDefault="007F05A1" w:rsidP="007F05A1">
      <w:pPr>
        <w:pStyle w:val="Bibliography"/>
        <w:rPr>
          <w:rFonts w:ascii="Helvetica" w:hAnsi="Helvetica"/>
        </w:rPr>
      </w:pPr>
      <w:r w:rsidRPr="007F05A1">
        <w:rPr>
          <w:rFonts w:ascii="Helvetica" w:hAnsi="Helvetica"/>
        </w:rPr>
        <w:t>21.</w:t>
      </w:r>
      <w:r w:rsidRPr="007F05A1">
        <w:rPr>
          <w:rFonts w:ascii="Helvetica" w:hAnsi="Helvetica"/>
        </w:rPr>
        <w:tab/>
        <w:t xml:space="preserve">Starcke K, Wolf OT, Markowitsch HJ, Brand M. Anticipatory Stress Influences Decision Making Under Explicit Risk Conditions. Behav Neurosci. 2008; </w:t>
      </w:r>
    </w:p>
    <w:p w14:paraId="4E15ED8E" w14:textId="77777777" w:rsidR="007F05A1" w:rsidRPr="007F05A1" w:rsidRDefault="007F05A1" w:rsidP="007F05A1">
      <w:pPr>
        <w:pStyle w:val="Bibliography"/>
        <w:rPr>
          <w:rFonts w:ascii="Helvetica" w:hAnsi="Helvetica"/>
        </w:rPr>
      </w:pPr>
      <w:r w:rsidRPr="007F05A1">
        <w:rPr>
          <w:rFonts w:ascii="Helvetica" w:hAnsi="Helvetica"/>
        </w:rPr>
        <w:t>22.</w:t>
      </w:r>
      <w:r w:rsidRPr="007F05A1">
        <w:rPr>
          <w:rFonts w:ascii="Helvetica" w:hAnsi="Helvetica"/>
        </w:rPr>
        <w:tab/>
        <w:t xml:space="preserve">Imas A. The realization effect: Risk-taking after realized versus paper losses. Am Econ Rev. 2016;106(8):2086–109. </w:t>
      </w:r>
    </w:p>
    <w:p w14:paraId="3A473A47" w14:textId="77777777" w:rsidR="007F05A1" w:rsidRPr="007F05A1" w:rsidRDefault="007F05A1" w:rsidP="007F05A1">
      <w:pPr>
        <w:pStyle w:val="Bibliography"/>
        <w:rPr>
          <w:rFonts w:ascii="Helvetica" w:hAnsi="Helvetica"/>
        </w:rPr>
      </w:pPr>
      <w:r w:rsidRPr="007F05A1">
        <w:rPr>
          <w:rFonts w:ascii="Helvetica" w:hAnsi="Helvetica"/>
        </w:rPr>
        <w:t>23.</w:t>
      </w:r>
      <w:r w:rsidRPr="007F05A1">
        <w:rPr>
          <w:rFonts w:ascii="Helvetica" w:hAnsi="Helvetica"/>
        </w:rPr>
        <w:tab/>
        <w:t xml:space="preserve">Sokol-Hessner P, Rutledge RB. The Psychological and Neural Basis of Loss Aversion. Curr Dir Psychol Sci. 2019 Feb 1;28(1):20–7. </w:t>
      </w:r>
    </w:p>
    <w:p w14:paraId="59937987" w14:textId="77777777" w:rsidR="007F05A1" w:rsidRPr="007F05A1" w:rsidRDefault="007F05A1" w:rsidP="007F05A1">
      <w:pPr>
        <w:pStyle w:val="Bibliography"/>
        <w:rPr>
          <w:rFonts w:ascii="Helvetica" w:hAnsi="Helvetica"/>
        </w:rPr>
      </w:pPr>
      <w:r w:rsidRPr="007F05A1">
        <w:rPr>
          <w:rFonts w:ascii="Helvetica" w:hAnsi="Helvetica"/>
        </w:rPr>
        <w:t>24.</w:t>
      </w:r>
      <w:r w:rsidRPr="007F05A1">
        <w:rPr>
          <w:rFonts w:ascii="Helvetica" w:hAnsi="Helvetica"/>
        </w:rPr>
        <w:tab/>
        <w:t xml:space="preserve">Walasek L, Stewart N. How to Make Loss Aversion Disappear and Reverse: Tests of the Decision by Sampling Origin of Loss Aversion. J Exp Psychol Gen. 2015 Jun 1;144(1):7–11. </w:t>
      </w:r>
    </w:p>
    <w:p w14:paraId="09AA11AE" w14:textId="77777777" w:rsidR="007F05A1" w:rsidRPr="007F05A1" w:rsidRDefault="007F05A1" w:rsidP="007F05A1">
      <w:pPr>
        <w:pStyle w:val="Bibliography"/>
        <w:rPr>
          <w:rFonts w:ascii="Helvetica" w:hAnsi="Helvetica"/>
        </w:rPr>
      </w:pPr>
      <w:r w:rsidRPr="007F05A1">
        <w:rPr>
          <w:rFonts w:ascii="Helvetica" w:hAnsi="Helvetica"/>
        </w:rPr>
        <w:t>25.</w:t>
      </w:r>
      <w:r w:rsidRPr="007F05A1">
        <w:rPr>
          <w:rFonts w:ascii="Helvetica" w:hAnsi="Helvetica"/>
        </w:rPr>
        <w:tab/>
        <w:t xml:space="preserve">Gilaie-Dotan S, Tymula A, Cooper N, Kable JW, Glimcher PW, Levy I. Neuroanatomy predicts individual risk attitudes. J Neurosci. 2014;34(37):12394–401. </w:t>
      </w:r>
    </w:p>
    <w:p w14:paraId="5C74E752" w14:textId="77777777" w:rsidR="007F05A1" w:rsidRPr="007F05A1" w:rsidRDefault="007F05A1" w:rsidP="007F05A1">
      <w:pPr>
        <w:pStyle w:val="Bibliography"/>
        <w:rPr>
          <w:rFonts w:ascii="Helvetica" w:hAnsi="Helvetica"/>
        </w:rPr>
      </w:pPr>
      <w:r w:rsidRPr="007F05A1">
        <w:rPr>
          <w:rFonts w:ascii="Helvetica" w:hAnsi="Helvetica"/>
        </w:rPr>
        <w:t>26.</w:t>
      </w:r>
      <w:r w:rsidRPr="007F05A1">
        <w:rPr>
          <w:rFonts w:ascii="Helvetica" w:hAnsi="Helvetica"/>
        </w:rPr>
        <w:tab/>
        <w:t xml:space="preserve">Sheng F, Ramakrishnan A, Seok D, Zhao WJ, Thelaus S, Cen P, et al. Decomposing loss aversion from gaze allocation and pupil dilation. Proc Natl Acad Sci U S A. 2020;117(21). </w:t>
      </w:r>
    </w:p>
    <w:p w14:paraId="0BDB2DF4" w14:textId="77777777" w:rsidR="007F05A1" w:rsidRPr="007F05A1" w:rsidRDefault="007F05A1" w:rsidP="007F05A1">
      <w:pPr>
        <w:pStyle w:val="Bibliography"/>
        <w:rPr>
          <w:rFonts w:ascii="Helvetica" w:hAnsi="Helvetica"/>
        </w:rPr>
      </w:pPr>
      <w:r w:rsidRPr="007F05A1">
        <w:rPr>
          <w:rFonts w:ascii="Helvetica" w:hAnsi="Helvetica"/>
        </w:rPr>
        <w:t>27.</w:t>
      </w:r>
      <w:r w:rsidRPr="007F05A1">
        <w:rPr>
          <w:rFonts w:ascii="Helvetica" w:hAnsi="Helvetica"/>
        </w:rPr>
        <w:tab/>
        <w:t xml:space="preserve">Rigoli F, Chew B, Dayan P, Dolan RJ. Learning contextual reward expectations for value adaptation. J Cogn Neurosci. 2017;30(1):50–69. </w:t>
      </w:r>
    </w:p>
    <w:p w14:paraId="727E9219" w14:textId="77777777" w:rsidR="007F05A1" w:rsidRPr="007F05A1" w:rsidRDefault="007F05A1" w:rsidP="007F05A1">
      <w:pPr>
        <w:pStyle w:val="Bibliography"/>
        <w:rPr>
          <w:rFonts w:ascii="Helvetica" w:hAnsi="Helvetica"/>
        </w:rPr>
      </w:pPr>
      <w:r w:rsidRPr="007F05A1">
        <w:rPr>
          <w:rFonts w:ascii="Helvetica" w:hAnsi="Helvetica"/>
        </w:rPr>
        <w:t>28.</w:t>
      </w:r>
      <w:r w:rsidRPr="007F05A1">
        <w:rPr>
          <w:rFonts w:ascii="Helvetica" w:hAnsi="Helvetica"/>
        </w:rPr>
        <w:tab/>
        <w:t xml:space="preserve">Rigoli F, Rutledge RB, Dayan P, Dolan RJ. The influence of contextual reward statistics on risk preference. NeuroImage. 2016 Mar 1;128:74–84. </w:t>
      </w:r>
    </w:p>
    <w:p w14:paraId="7CB7CC94" w14:textId="77777777" w:rsidR="007F05A1" w:rsidRPr="007F05A1" w:rsidRDefault="007F05A1" w:rsidP="007F05A1">
      <w:pPr>
        <w:pStyle w:val="Bibliography"/>
        <w:rPr>
          <w:rFonts w:ascii="Helvetica" w:hAnsi="Helvetica"/>
        </w:rPr>
      </w:pPr>
      <w:r w:rsidRPr="007F05A1">
        <w:rPr>
          <w:rFonts w:ascii="Helvetica" w:hAnsi="Helvetica"/>
        </w:rPr>
        <w:t>29.</w:t>
      </w:r>
      <w:r w:rsidRPr="007F05A1">
        <w:rPr>
          <w:rFonts w:ascii="Helvetica" w:hAnsi="Helvetica"/>
        </w:rPr>
        <w:tab/>
        <w:t xml:space="preserve">Rigoli F, Friston KJ, Dolan RJ. Neural processes mediating contextual influences on human choice behaviour. Nat Commun. 2016 Aug 18;7. </w:t>
      </w:r>
    </w:p>
    <w:p w14:paraId="32304194" w14:textId="77777777" w:rsidR="007F05A1" w:rsidRPr="007F05A1" w:rsidRDefault="007F05A1" w:rsidP="007F05A1">
      <w:pPr>
        <w:pStyle w:val="Bibliography"/>
        <w:rPr>
          <w:rFonts w:ascii="Helvetica" w:hAnsi="Helvetica"/>
        </w:rPr>
      </w:pPr>
      <w:r w:rsidRPr="007F05A1">
        <w:rPr>
          <w:rFonts w:ascii="Helvetica" w:hAnsi="Helvetica"/>
        </w:rPr>
        <w:t>30.</w:t>
      </w:r>
      <w:r w:rsidRPr="007F05A1">
        <w:rPr>
          <w:rFonts w:ascii="Helvetica" w:hAnsi="Helvetica"/>
        </w:rPr>
        <w:tab/>
        <w:t xml:space="preserve">Rigoli F, Mathys C, Friston KJ, Dolan RJ. A unifying Bayesian account of contextual effects in value-based choice. PLoS Comput Biol. 2016;13(10):1–28. </w:t>
      </w:r>
    </w:p>
    <w:p w14:paraId="00508F54" w14:textId="77777777" w:rsidR="007F05A1" w:rsidRPr="007F05A1" w:rsidRDefault="007F05A1" w:rsidP="007F05A1">
      <w:pPr>
        <w:pStyle w:val="Bibliography"/>
        <w:rPr>
          <w:rFonts w:ascii="Helvetica" w:hAnsi="Helvetica"/>
        </w:rPr>
      </w:pPr>
      <w:r w:rsidRPr="007F05A1">
        <w:rPr>
          <w:rFonts w:ascii="Helvetica" w:hAnsi="Helvetica"/>
        </w:rPr>
        <w:t>31.</w:t>
      </w:r>
      <w:r w:rsidRPr="007F05A1">
        <w:rPr>
          <w:rFonts w:ascii="Helvetica" w:hAnsi="Helvetica"/>
        </w:rPr>
        <w:tab/>
        <w:t xml:space="preserve">Rigoli F, Rutledge RB, Chew B, Ousdal OT, Dayan P, Dolan RJ. Dopamine increases a value-independent gambling propensity. Neuropsychopharmacology. 2016;41(11):2658–67. </w:t>
      </w:r>
    </w:p>
    <w:p w14:paraId="2D9744B6" w14:textId="77777777" w:rsidR="007F05A1" w:rsidRPr="007F05A1" w:rsidRDefault="007F05A1" w:rsidP="007F05A1">
      <w:pPr>
        <w:pStyle w:val="Bibliography"/>
        <w:rPr>
          <w:rFonts w:ascii="Helvetica" w:hAnsi="Helvetica"/>
        </w:rPr>
      </w:pPr>
      <w:r w:rsidRPr="007F05A1">
        <w:rPr>
          <w:rFonts w:ascii="Helvetica" w:hAnsi="Helvetica"/>
        </w:rPr>
        <w:t>32.</w:t>
      </w:r>
      <w:r w:rsidRPr="007F05A1">
        <w:rPr>
          <w:rFonts w:ascii="Helvetica" w:hAnsi="Helvetica"/>
        </w:rPr>
        <w:tab/>
        <w:t xml:space="preserve">Grether DM, Plott CR. Economic theory of choice and the preference reversal phenomenon. Am Econ Rev. 1979;69(4):623–38. </w:t>
      </w:r>
    </w:p>
    <w:p w14:paraId="1F33C0A1" w14:textId="77777777" w:rsidR="007F05A1" w:rsidRPr="007F05A1" w:rsidRDefault="007F05A1" w:rsidP="007F05A1">
      <w:pPr>
        <w:pStyle w:val="Bibliography"/>
        <w:rPr>
          <w:rFonts w:ascii="Helvetica" w:hAnsi="Helvetica"/>
        </w:rPr>
      </w:pPr>
      <w:r w:rsidRPr="007F05A1">
        <w:rPr>
          <w:rFonts w:ascii="Helvetica" w:hAnsi="Helvetica"/>
        </w:rPr>
        <w:lastRenderedPageBreak/>
        <w:t>33.</w:t>
      </w:r>
      <w:r w:rsidRPr="007F05A1">
        <w:rPr>
          <w:rFonts w:ascii="Helvetica" w:hAnsi="Helvetica"/>
        </w:rPr>
        <w:tab/>
        <w:t xml:space="preserve">FeldmanHall O, Glimcher PW, Baker A, Phelps EA. Emotion and decision-making under uncertainty: Phsyiological arousal predicts increased gambling during ambiguity but not risk. J Exp Psychol Gen. 2016;145(10):1255–62. </w:t>
      </w:r>
    </w:p>
    <w:p w14:paraId="1F719F6E" w14:textId="77777777" w:rsidR="007F05A1" w:rsidRPr="007F05A1" w:rsidRDefault="007F05A1" w:rsidP="007F05A1">
      <w:pPr>
        <w:pStyle w:val="Bibliography"/>
        <w:rPr>
          <w:rFonts w:ascii="Helvetica" w:hAnsi="Helvetica"/>
        </w:rPr>
      </w:pPr>
      <w:r w:rsidRPr="007F05A1">
        <w:rPr>
          <w:rFonts w:ascii="Helvetica" w:hAnsi="Helvetica"/>
        </w:rPr>
        <w:t>34.</w:t>
      </w:r>
      <w:r w:rsidRPr="007F05A1">
        <w:rPr>
          <w:rFonts w:ascii="Helvetica" w:hAnsi="Helvetica"/>
        </w:rPr>
        <w:tab/>
        <w:t xml:space="preserve">Levy I, Snell J, Nelson AJ, Rustichini A, Glimcher PW. Neural representation of subjective value under risk and ambiguity. J Neurophysiol. 2010;103(2). </w:t>
      </w:r>
    </w:p>
    <w:p w14:paraId="64FE089D" w14:textId="77777777" w:rsidR="007F05A1" w:rsidRPr="007F05A1" w:rsidRDefault="007F05A1" w:rsidP="007F05A1">
      <w:pPr>
        <w:pStyle w:val="Bibliography"/>
        <w:rPr>
          <w:rFonts w:ascii="Helvetica" w:hAnsi="Helvetica"/>
        </w:rPr>
      </w:pPr>
      <w:r w:rsidRPr="007F05A1">
        <w:rPr>
          <w:rFonts w:ascii="Helvetica" w:hAnsi="Helvetica"/>
        </w:rPr>
        <w:t>35.</w:t>
      </w:r>
      <w:r w:rsidRPr="007F05A1">
        <w:rPr>
          <w:rFonts w:ascii="Helvetica" w:hAnsi="Helvetica"/>
        </w:rPr>
        <w:tab/>
        <w:t xml:space="preserve">Lazzaro SC, Rutledge RB, Burghart DR, Glimcher PW. The impact of menstrual cycle phase on economic choice and rationality. PLoS ONE. 2016;11(1). </w:t>
      </w:r>
    </w:p>
    <w:p w14:paraId="009D5E15" w14:textId="77777777" w:rsidR="007F05A1" w:rsidRPr="007F05A1" w:rsidRDefault="007F05A1" w:rsidP="007F05A1">
      <w:pPr>
        <w:pStyle w:val="Bibliography"/>
        <w:rPr>
          <w:rFonts w:ascii="Helvetica" w:hAnsi="Helvetica"/>
        </w:rPr>
      </w:pPr>
      <w:r w:rsidRPr="007F05A1">
        <w:rPr>
          <w:rFonts w:ascii="Helvetica" w:hAnsi="Helvetica"/>
        </w:rPr>
        <w:t>36.</w:t>
      </w:r>
      <w:r w:rsidRPr="007F05A1">
        <w:rPr>
          <w:rFonts w:ascii="Helvetica" w:hAnsi="Helvetica"/>
        </w:rPr>
        <w:tab/>
        <w:t xml:space="preserve">Xue G, Lu Z, Levin IP, Bechara A. The impact of prior risk experiences on subsequent risky decision-making: The role of the insula. NeuroImage. 2010;50(2). </w:t>
      </w:r>
    </w:p>
    <w:p w14:paraId="302F0673" w14:textId="77777777" w:rsidR="007F05A1" w:rsidRPr="007F05A1" w:rsidRDefault="007F05A1" w:rsidP="007F05A1">
      <w:pPr>
        <w:pStyle w:val="Bibliography"/>
        <w:rPr>
          <w:rFonts w:ascii="Helvetica" w:hAnsi="Helvetica"/>
        </w:rPr>
      </w:pPr>
      <w:r w:rsidRPr="007F05A1">
        <w:rPr>
          <w:rFonts w:ascii="Helvetica" w:hAnsi="Helvetica"/>
        </w:rPr>
        <w:t>37.</w:t>
      </w:r>
      <w:r w:rsidRPr="007F05A1">
        <w:rPr>
          <w:rFonts w:ascii="Helvetica" w:hAnsi="Helvetica"/>
        </w:rPr>
        <w:tab/>
        <w:t xml:space="preserve">Koop GJ, Johnson JG. The use of multiple reference points in risky decision making. J Behav Decis Mak. 2012;25(1). </w:t>
      </w:r>
    </w:p>
    <w:p w14:paraId="171733CF" w14:textId="77777777" w:rsidR="007F05A1" w:rsidRPr="007F05A1" w:rsidRDefault="007F05A1" w:rsidP="007F05A1">
      <w:pPr>
        <w:pStyle w:val="Bibliography"/>
        <w:rPr>
          <w:rFonts w:ascii="Helvetica" w:hAnsi="Helvetica"/>
        </w:rPr>
      </w:pPr>
      <w:r w:rsidRPr="007F05A1">
        <w:rPr>
          <w:rFonts w:ascii="Helvetica" w:hAnsi="Helvetica"/>
        </w:rPr>
        <w:t>38.</w:t>
      </w:r>
      <w:r w:rsidRPr="007F05A1">
        <w:rPr>
          <w:rFonts w:ascii="Helvetica" w:hAnsi="Helvetica"/>
        </w:rPr>
        <w:tab/>
        <w:t xml:space="preserve">Lee J. The effect of the background risk in a simple chance improving decision model. J Risk Uncertain. 2008;36(1). </w:t>
      </w:r>
    </w:p>
    <w:p w14:paraId="702B5CDB" w14:textId="77777777" w:rsidR="007F05A1" w:rsidRPr="007F05A1" w:rsidRDefault="007F05A1" w:rsidP="007F05A1">
      <w:pPr>
        <w:pStyle w:val="Bibliography"/>
        <w:rPr>
          <w:rFonts w:ascii="Helvetica" w:hAnsi="Helvetica"/>
        </w:rPr>
      </w:pPr>
      <w:r w:rsidRPr="007F05A1">
        <w:rPr>
          <w:rFonts w:ascii="Helvetica" w:hAnsi="Helvetica"/>
        </w:rPr>
        <w:t>39.</w:t>
      </w:r>
      <w:r w:rsidRPr="007F05A1">
        <w:rPr>
          <w:rFonts w:ascii="Helvetica" w:hAnsi="Helvetica"/>
        </w:rPr>
        <w:tab/>
        <w:t xml:space="preserve">O’brien RM. A Caution Regarding Rules of Thumb for Variance Inflation Factors. Qual Quant. 2007 Sep 11;41(5):673–90. </w:t>
      </w:r>
    </w:p>
    <w:p w14:paraId="4A963F26" w14:textId="77777777" w:rsidR="007F05A1" w:rsidRPr="007F05A1" w:rsidRDefault="007F05A1" w:rsidP="007F05A1">
      <w:pPr>
        <w:pStyle w:val="Bibliography"/>
        <w:rPr>
          <w:rFonts w:ascii="Helvetica" w:hAnsi="Helvetica"/>
        </w:rPr>
      </w:pPr>
      <w:r w:rsidRPr="007F05A1">
        <w:rPr>
          <w:rFonts w:ascii="Helvetica" w:hAnsi="Helvetica"/>
        </w:rPr>
        <w:t>40.</w:t>
      </w:r>
      <w:r w:rsidRPr="007F05A1">
        <w:rPr>
          <w:rFonts w:ascii="Helvetica" w:hAnsi="Helvetica"/>
        </w:rPr>
        <w:tab/>
        <w:t xml:space="preserve">Dormann CF, Elith J, Bacher S, Buchmann C, Carl G, Carré G, et al. Collinearity: a review of methods to deal with it and a simulation study evaluating their performance. Ecography. 2013 Jan;36(1):27–46. </w:t>
      </w:r>
    </w:p>
    <w:p w14:paraId="01016129" w14:textId="77777777" w:rsidR="007F05A1" w:rsidRPr="007F05A1" w:rsidRDefault="007F05A1" w:rsidP="007F05A1">
      <w:pPr>
        <w:pStyle w:val="Bibliography"/>
        <w:rPr>
          <w:rFonts w:ascii="Helvetica" w:hAnsi="Helvetica"/>
        </w:rPr>
      </w:pPr>
      <w:r w:rsidRPr="007F05A1">
        <w:rPr>
          <w:rFonts w:ascii="Helvetica" w:hAnsi="Helvetica"/>
        </w:rPr>
        <w:t>41.</w:t>
      </w:r>
      <w:r w:rsidRPr="007F05A1">
        <w:rPr>
          <w:rFonts w:ascii="Helvetica" w:hAnsi="Helvetica"/>
        </w:rPr>
        <w:tab/>
        <w:t>Brooks HR, Sokol-Hessner P. Data for Brooks &amp; Sokol-Hessner (under revision) [Internet]. 2023. Available from: osf.io/a7nvx</w:t>
      </w:r>
    </w:p>
    <w:p w14:paraId="2CF918E5" w14:textId="77777777" w:rsidR="007F05A1" w:rsidRPr="007F05A1" w:rsidRDefault="007F05A1" w:rsidP="007F05A1">
      <w:pPr>
        <w:pStyle w:val="Bibliography"/>
        <w:rPr>
          <w:rFonts w:ascii="Helvetica" w:hAnsi="Helvetica"/>
        </w:rPr>
      </w:pPr>
      <w:r w:rsidRPr="007F05A1">
        <w:rPr>
          <w:rFonts w:ascii="Helvetica" w:hAnsi="Helvetica"/>
        </w:rPr>
        <w:t>42.</w:t>
      </w:r>
      <w:r w:rsidRPr="007F05A1">
        <w:rPr>
          <w:rFonts w:ascii="Helvetica" w:hAnsi="Helvetica"/>
        </w:rPr>
        <w:tab/>
        <w:t>Brooks HR, Sokol-Hessner P. GitHub Repository for Multiple timescales of temporal context in risky choice:  Behavioral identification and relationships to physiological arousal [Internet]. 2023. Available from: https://github.com/sokolhessnerlab/vic</w:t>
      </w:r>
    </w:p>
    <w:p w14:paraId="6B3CC91B" w14:textId="77777777" w:rsidR="007F05A1" w:rsidRPr="007F05A1" w:rsidRDefault="007F05A1" w:rsidP="007F05A1">
      <w:pPr>
        <w:pStyle w:val="Bibliography"/>
        <w:rPr>
          <w:rFonts w:ascii="Helvetica" w:hAnsi="Helvetica"/>
        </w:rPr>
      </w:pPr>
      <w:r w:rsidRPr="007F05A1">
        <w:rPr>
          <w:rFonts w:ascii="Helvetica" w:hAnsi="Helvetica"/>
        </w:rPr>
        <w:t>43.</w:t>
      </w:r>
      <w:r w:rsidRPr="007F05A1">
        <w:rPr>
          <w:rFonts w:ascii="Helvetica" w:hAnsi="Helvetica"/>
        </w:rPr>
        <w:tab/>
        <w:t xml:space="preserve">Ratcliff MB, Jenkins TM, Reiter-Purtill J, Noll JG, Zeller MH. Risk-taking behaviors of adolescents with extreme obesity: Normative or not? Pediatrics. 2011;127(5). </w:t>
      </w:r>
    </w:p>
    <w:p w14:paraId="15FBF3D4" w14:textId="77777777" w:rsidR="007F05A1" w:rsidRPr="007F05A1" w:rsidRDefault="007F05A1" w:rsidP="007F05A1">
      <w:pPr>
        <w:pStyle w:val="Bibliography"/>
        <w:rPr>
          <w:rFonts w:ascii="Helvetica" w:hAnsi="Helvetica"/>
        </w:rPr>
      </w:pPr>
      <w:r w:rsidRPr="007F05A1">
        <w:rPr>
          <w:rFonts w:ascii="Helvetica" w:hAnsi="Helvetica"/>
        </w:rPr>
        <w:t>44.</w:t>
      </w:r>
      <w:r w:rsidRPr="007F05A1">
        <w:rPr>
          <w:rFonts w:ascii="Helvetica" w:hAnsi="Helvetica"/>
        </w:rPr>
        <w:tab/>
        <w:t xml:space="preserve">Navas JF, Vilar-López R, Perales JC, Steward T, Fernández-Aranda F, Verdejo-García A. Altered decision-making under risk in obesity. PLoS ONE. 2016;11(6). </w:t>
      </w:r>
    </w:p>
    <w:p w14:paraId="7DC5D42B" w14:textId="77777777" w:rsidR="007F05A1" w:rsidRPr="007F05A1" w:rsidRDefault="007F05A1" w:rsidP="007F05A1">
      <w:pPr>
        <w:pStyle w:val="Bibliography"/>
        <w:rPr>
          <w:rFonts w:ascii="Helvetica" w:hAnsi="Helvetica"/>
        </w:rPr>
      </w:pPr>
      <w:r w:rsidRPr="007F05A1">
        <w:rPr>
          <w:rFonts w:ascii="Helvetica" w:hAnsi="Helvetica"/>
        </w:rPr>
        <w:t>45.</w:t>
      </w:r>
      <w:r w:rsidRPr="007F05A1">
        <w:rPr>
          <w:rFonts w:ascii="Helvetica" w:hAnsi="Helvetica"/>
        </w:rPr>
        <w:tab/>
        <w:t xml:space="preserve">Clifton EAD, Perry JRB, Imamura F, Lotta LA, Brage S, Forouhi NG, et al. Genome–wide association study for risk taking propensity indicates shared pathways with body mass index. Commun Biol. 2018;1(1). </w:t>
      </w:r>
    </w:p>
    <w:p w14:paraId="0EA74301" w14:textId="39F2E6D5" w:rsidR="00574A17" w:rsidRPr="00F8192B" w:rsidRDefault="00645942" w:rsidP="00054C7C">
      <w:pPr>
        <w:widowControl w:val="0"/>
        <w:autoSpaceDE w:val="0"/>
        <w:autoSpaceDN w:val="0"/>
        <w:adjustRightInd w:val="0"/>
        <w:spacing w:line="360" w:lineRule="auto"/>
        <w:rPr>
          <w:rFonts w:ascii="Helvetica" w:hAnsi="Helvetica" w:cs="Calibri"/>
          <w:b/>
        </w:rPr>
      </w:pPr>
      <w:r w:rsidRPr="00F8192B">
        <w:rPr>
          <w:rFonts w:ascii="Helvetica" w:hAnsi="Helvetica" w:cs="Calibri"/>
          <w:b/>
        </w:rPr>
        <w:fldChar w:fldCharType="end"/>
      </w:r>
    </w:p>
    <w:sectPr w:rsidR="00574A17" w:rsidRPr="00F8192B" w:rsidSect="00BC4EB0">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25A7A" w14:textId="77777777" w:rsidR="00BC4EB0" w:rsidRDefault="00BC4EB0" w:rsidP="00D26225">
      <w:r>
        <w:separator/>
      </w:r>
    </w:p>
  </w:endnote>
  <w:endnote w:type="continuationSeparator" w:id="0">
    <w:p w14:paraId="66BD59F9" w14:textId="77777777" w:rsidR="00BC4EB0" w:rsidRDefault="00BC4EB0" w:rsidP="00D26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A0F9E" w14:textId="77777777" w:rsidR="00745FFA" w:rsidRDefault="00745F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95A17" w14:textId="07827CE4" w:rsidR="00D26225" w:rsidRPr="00DB6E96" w:rsidRDefault="00D26225" w:rsidP="00D26225">
    <w:pPr>
      <w:pStyle w:val="Footer"/>
      <w:jc w:val="right"/>
      <w:rPr>
        <w:rFonts w:cstheme="minorHAnsi"/>
        <w:sz w:val="20"/>
        <w:szCs w:val="20"/>
      </w:rPr>
    </w:pPr>
    <w:r w:rsidRPr="00DB6E96">
      <w:rPr>
        <w:rFonts w:cstheme="minorHAnsi"/>
        <w:sz w:val="20"/>
        <w:szCs w:val="20"/>
      </w:rPr>
      <w:t xml:space="preserve">Page </w:t>
    </w:r>
    <w:r w:rsidRPr="00DB6E96">
      <w:rPr>
        <w:rFonts w:cstheme="minorHAnsi"/>
        <w:sz w:val="20"/>
        <w:szCs w:val="20"/>
      </w:rPr>
      <w:fldChar w:fldCharType="begin"/>
    </w:r>
    <w:r w:rsidRPr="00DB6E96">
      <w:rPr>
        <w:rFonts w:cstheme="minorHAnsi"/>
        <w:sz w:val="20"/>
        <w:szCs w:val="20"/>
      </w:rPr>
      <w:instrText xml:space="preserve"> PAGE </w:instrText>
    </w:r>
    <w:r w:rsidRPr="00DB6E96">
      <w:rPr>
        <w:rFonts w:cstheme="minorHAnsi"/>
        <w:sz w:val="20"/>
        <w:szCs w:val="20"/>
      </w:rPr>
      <w:fldChar w:fldCharType="separate"/>
    </w:r>
    <w:r w:rsidRPr="00DB6E96">
      <w:rPr>
        <w:rFonts w:cstheme="minorHAnsi"/>
        <w:noProof/>
        <w:sz w:val="20"/>
        <w:szCs w:val="20"/>
      </w:rPr>
      <w:t>1</w:t>
    </w:r>
    <w:r w:rsidRPr="00DB6E96">
      <w:rPr>
        <w:rFonts w:cstheme="minorHAnsi"/>
        <w:sz w:val="20"/>
        <w:szCs w:val="20"/>
      </w:rPr>
      <w:fldChar w:fldCharType="end"/>
    </w:r>
    <w:r w:rsidRPr="00DB6E96">
      <w:rPr>
        <w:rFonts w:cstheme="minorHAnsi"/>
        <w:sz w:val="20"/>
        <w:szCs w:val="20"/>
      </w:rPr>
      <w:t xml:space="preserve"> of </w:t>
    </w:r>
    <w:r w:rsidRPr="00DB6E96">
      <w:rPr>
        <w:rFonts w:cstheme="minorHAnsi"/>
        <w:sz w:val="20"/>
        <w:szCs w:val="20"/>
      </w:rPr>
      <w:fldChar w:fldCharType="begin"/>
    </w:r>
    <w:r w:rsidRPr="00DB6E96">
      <w:rPr>
        <w:rFonts w:cstheme="minorHAnsi"/>
        <w:sz w:val="20"/>
        <w:szCs w:val="20"/>
      </w:rPr>
      <w:instrText xml:space="preserve"> NUMPAGES </w:instrText>
    </w:r>
    <w:r w:rsidRPr="00DB6E96">
      <w:rPr>
        <w:rFonts w:cstheme="minorHAnsi"/>
        <w:sz w:val="20"/>
        <w:szCs w:val="20"/>
      </w:rPr>
      <w:fldChar w:fldCharType="separate"/>
    </w:r>
    <w:r w:rsidRPr="00DB6E96">
      <w:rPr>
        <w:rFonts w:cstheme="minorHAnsi"/>
        <w:noProof/>
        <w:sz w:val="20"/>
        <w:szCs w:val="20"/>
      </w:rPr>
      <w:t>5</w:t>
    </w:r>
    <w:r w:rsidRPr="00DB6E96">
      <w:rPr>
        <w:rFonts w:cstheme="minorHAnsi"/>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03D8D" w14:textId="3D128184" w:rsidR="00D26225" w:rsidRPr="004D6F73" w:rsidRDefault="00D26225" w:rsidP="00D26225">
    <w:pPr>
      <w:pStyle w:val="Footer"/>
      <w:jc w:val="right"/>
      <w:rPr>
        <w:rFonts w:cstheme="minorHAnsi"/>
        <w:sz w:val="20"/>
        <w:szCs w:val="20"/>
      </w:rPr>
    </w:pPr>
    <w:r w:rsidRPr="004D6F73">
      <w:rPr>
        <w:rFonts w:cstheme="minorHAnsi"/>
        <w:sz w:val="20"/>
        <w:szCs w:val="20"/>
      </w:rPr>
      <w:t xml:space="preserve">Page </w:t>
    </w:r>
    <w:r w:rsidRPr="004D6F73">
      <w:rPr>
        <w:rFonts w:cstheme="minorHAnsi"/>
        <w:sz w:val="20"/>
        <w:szCs w:val="20"/>
      </w:rPr>
      <w:fldChar w:fldCharType="begin"/>
    </w:r>
    <w:r w:rsidRPr="004D6F73">
      <w:rPr>
        <w:rFonts w:cstheme="minorHAnsi"/>
        <w:sz w:val="20"/>
        <w:szCs w:val="20"/>
      </w:rPr>
      <w:instrText xml:space="preserve"> PAGE </w:instrText>
    </w:r>
    <w:r w:rsidRPr="004D6F73">
      <w:rPr>
        <w:rFonts w:cstheme="minorHAnsi"/>
        <w:sz w:val="20"/>
        <w:szCs w:val="20"/>
      </w:rPr>
      <w:fldChar w:fldCharType="separate"/>
    </w:r>
    <w:r w:rsidRPr="004D6F73">
      <w:rPr>
        <w:rFonts w:cstheme="minorHAnsi"/>
        <w:noProof/>
        <w:sz w:val="20"/>
        <w:szCs w:val="20"/>
      </w:rPr>
      <w:t>2</w:t>
    </w:r>
    <w:r w:rsidRPr="004D6F73">
      <w:rPr>
        <w:rFonts w:cstheme="minorHAnsi"/>
        <w:sz w:val="20"/>
        <w:szCs w:val="20"/>
      </w:rPr>
      <w:fldChar w:fldCharType="end"/>
    </w:r>
    <w:r w:rsidRPr="004D6F73">
      <w:rPr>
        <w:rFonts w:cstheme="minorHAnsi"/>
        <w:sz w:val="20"/>
        <w:szCs w:val="20"/>
      </w:rPr>
      <w:t xml:space="preserve"> of </w:t>
    </w:r>
    <w:r w:rsidRPr="004D6F73">
      <w:rPr>
        <w:rFonts w:cstheme="minorHAnsi"/>
        <w:sz w:val="20"/>
        <w:szCs w:val="20"/>
      </w:rPr>
      <w:fldChar w:fldCharType="begin"/>
    </w:r>
    <w:r w:rsidRPr="004D6F73">
      <w:rPr>
        <w:rFonts w:cstheme="minorHAnsi"/>
        <w:sz w:val="20"/>
        <w:szCs w:val="20"/>
      </w:rPr>
      <w:instrText xml:space="preserve"> NUMPAGES </w:instrText>
    </w:r>
    <w:r w:rsidRPr="004D6F73">
      <w:rPr>
        <w:rFonts w:cstheme="minorHAnsi"/>
        <w:sz w:val="20"/>
        <w:szCs w:val="20"/>
      </w:rPr>
      <w:fldChar w:fldCharType="separate"/>
    </w:r>
    <w:r w:rsidRPr="004D6F73">
      <w:rPr>
        <w:rFonts w:cstheme="minorHAnsi"/>
        <w:noProof/>
        <w:sz w:val="20"/>
        <w:szCs w:val="20"/>
      </w:rPr>
      <w:t>5</w:t>
    </w:r>
    <w:r w:rsidRPr="004D6F73">
      <w:rPr>
        <w:rFonts w:cstheme="minorHAns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DEA59" w14:textId="77777777" w:rsidR="00BC4EB0" w:rsidRDefault="00BC4EB0" w:rsidP="00D26225">
      <w:r>
        <w:separator/>
      </w:r>
    </w:p>
  </w:footnote>
  <w:footnote w:type="continuationSeparator" w:id="0">
    <w:p w14:paraId="7FBC8E5E" w14:textId="77777777" w:rsidR="00BC4EB0" w:rsidRDefault="00BC4EB0" w:rsidP="00D26225">
      <w:r>
        <w:continuationSeparator/>
      </w:r>
    </w:p>
  </w:footnote>
  <w:footnote w:id="1">
    <w:p w14:paraId="7EB0FA48" w14:textId="77777777" w:rsidR="001902F0" w:rsidRDefault="001902F0" w:rsidP="001902F0">
      <w:pPr>
        <w:pStyle w:val="FootnoteText"/>
      </w:pPr>
      <w:r w:rsidRPr="007F05A1">
        <w:rPr>
          <w:rStyle w:val="FootnoteReference"/>
        </w:rPr>
        <w:footnoteRef/>
      </w:r>
      <w:r>
        <w:t xml:space="preserve"> This analysis reflects 47 study participants and 14,206 trials. Roughly 25% of these choices (a total of 3,581 trials from 24 participants; those made by participants on day 1 in the placebo condition) were examined in Brooks &amp; Sokol-Hessner (2020). Those 3,581 trials comprised 15.3% of the data analyzed in that paper. Brooks &amp; Sokol-Hessner (2020) analyzed the effects of previous outcomes but did not analyze the effect of propranolol as we do here, nor any temporal contexts other than ‘local’ (i.e. did not examine neighborhood or global contexts), making the analyses here largely independent both in terms of data and analytic scope. </w:t>
      </w:r>
    </w:p>
    <w:p w14:paraId="667E9C82" w14:textId="77777777" w:rsidR="001902F0" w:rsidRDefault="001902F0" w:rsidP="001902F0">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BE591" w14:textId="77777777" w:rsidR="00745FFA" w:rsidRDefault="00745F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41428" w14:textId="5CA44C4C" w:rsidR="00D26225" w:rsidRPr="00DB6E96" w:rsidRDefault="00D26225" w:rsidP="00D26225">
    <w:pPr>
      <w:pStyle w:val="Header"/>
      <w:jc w:val="right"/>
      <w:rPr>
        <w:rFonts w:cstheme="minorHAnsi"/>
        <w:sz w:val="20"/>
        <w:szCs w:val="20"/>
      </w:rPr>
    </w:pPr>
    <w:r w:rsidRPr="00DB6E96">
      <w:rPr>
        <w:rFonts w:cstheme="minorHAnsi"/>
        <w:sz w:val="20"/>
        <w:szCs w:val="20"/>
      </w:rPr>
      <w:t>B</w:t>
    </w:r>
    <w:r w:rsidR="00F15DBA" w:rsidRPr="00DB6E96">
      <w:rPr>
        <w:rFonts w:cstheme="minorHAnsi"/>
        <w:sz w:val="20"/>
        <w:szCs w:val="20"/>
      </w:rPr>
      <w:t>rooks &amp; Sokol-Hessner (202</w:t>
    </w:r>
    <w:r w:rsidR="00745FFA">
      <w:rPr>
        <w:rFonts w:cstheme="minorHAnsi"/>
        <w:sz w:val="20"/>
        <w:szCs w:val="20"/>
      </w:rPr>
      <w:t>3</w:t>
    </w:r>
    <w:r w:rsidRPr="00DB6E96">
      <w:rPr>
        <w:rFonts w:cstheme="minorHAnsi"/>
        <w:sz w:val="20"/>
        <w:szCs w:val="20"/>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49D2F" w14:textId="77777777" w:rsidR="00745FFA" w:rsidRDefault="00745F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A0BEF"/>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37503AFD"/>
    <w:multiLevelType w:val="hybridMultilevel"/>
    <w:tmpl w:val="B91AC40A"/>
    <w:lvl w:ilvl="0" w:tplc="72E8C226">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15:restartNumberingAfterBreak="0">
    <w:nsid w:val="42306AEE"/>
    <w:multiLevelType w:val="multilevel"/>
    <w:tmpl w:val="12083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B23826"/>
    <w:multiLevelType w:val="hybridMultilevel"/>
    <w:tmpl w:val="35B6EC06"/>
    <w:lvl w:ilvl="0" w:tplc="32AA14AC">
      <w:start w:val="1"/>
      <w:numFmt w:val="bullet"/>
      <w:lvlText w:val=""/>
      <w:lvlJc w:val="left"/>
      <w:pPr>
        <w:ind w:left="720" w:hanging="360"/>
      </w:pPr>
      <w:rPr>
        <w:rFonts w:ascii="Symbol" w:hAnsi="Symbol" w:hint="default"/>
      </w:rPr>
    </w:lvl>
    <w:lvl w:ilvl="1" w:tplc="8D52F9A0">
      <w:start w:val="1"/>
      <w:numFmt w:val="bullet"/>
      <w:lvlText w:val="o"/>
      <w:lvlJc w:val="left"/>
      <w:pPr>
        <w:ind w:left="1440" w:hanging="360"/>
      </w:pPr>
      <w:rPr>
        <w:rFonts w:ascii="Courier New" w:hAnsi="Courier New" w:hint="default"/>
      </w:rPr>
    </w:lvl>
    <w:lvl w:ilvl="2" w:tplc="09626534">
      <w:start w:val="1"/>
      <w:numFmt w:val="bullet"/>
      <w:lvlText w:val=""/>
      <w:lvlJc w:val="left"/>
      <w:pPr>
        <w:ind w:left="2160" w:hanging="360"/>
      </w:pPr>
      <w:rPr>
        <w:rFonts w:ascii="Wingdings" w:hAnsi="Wingdings" w:hint="default"/>
      </w:rPr>
    </w:lvl>
    <w:lvl w:ilvl="3" w:tplc="E4CE6CA4">
      <w:start w:val="1"/>
      <w:numFmt w:val="bullet"/>
      <w:lvlText w:val=""/>
      <w:lvlJc w:val="left"/>
      <w:pPr>
        <w:ind w:left="2880" w:hanging="360"/>
      </w:pPr>
      <w:rPr>
        <w:rFonts w:ascii="Symbol" w:hAnsi="Symbol" w:hint="default"/>
      </w:rPr>
    </w:lvl>
    <w:lvl w:ilvl="4" w:tplc="4AD89B40">
      <w:start w:val="1"/>
      <w:numFmt w:val="bullet"/>
      <w:lvlText w:val="o"/>
      <w:lvlJc w:val="left"/>
      <w:pPr>
        <w:ind w:left="3600" w:hanging="360"/>
      </w:pPr>
      <w:rPr>
        <w:rFonts w:ascii="Courier New" w:hAnsi="Courier New" w:hint="default"/>
      </w:rPr>
    </w:lvl>
    <w:lvl w:ilvl="5" w:tplc="802A5CFE">
      <w:start w:val="1"/>
      <w:numFmt w:val="bullet"/>
      <w:lvlText w:val=""/>
      <w:lvlJc w:val="left"/>
      <w:pPr>
        <w:ind w:left="4320" w:hanging="360"/>
      </w:pPr>
      <w:rPr>
        <w:rFonts w:ascii="Wingdings" w:hAnsi="Wingdings" w:hint="default"/>
      </w:rPr>
    </w:lvl>
    <w:lvl w:ilvl="6" w:tplc="EAC8922C">
      <w:start w:val="1"/>
      <w:numFmt w:val="bullet"/>
      <w:lvlText w:val=""/>
      <w:lvlJc w:val="left"/>
      <w:pPr>
        <w:ind w:left="5040" w:hanging="360"/>
      </w:pPr>
      <w:rPr>
        <w:rFonts w:ascii="Symbol" w:hAnsi="Symbol" w:hint="default"/>
      </w:rPr>
    </w:lvl>
    <w:lvl w:ilvl="7" w:tplc="23ACCE94">
      <w:start w:val="1"/>
      <w:numFmt w:val="bullet"/>
      <w:lvlText w:val="o"/>
      <w:lvlJc w:val="left"/>
      <w:pPr>
        <w:ind w:left="5760" w:hanging="360"/>
      </w:pPr>
      <w:rPr>
        <w:rFonts w:ascii="Courier New" w:hAnsi="Courier New" w:hint="default"/>
      </w:rPr>
    </w:lvl>
    <w:lvl w:ilvl="8" w:tplc="86A62038">
      <w:start w:val="1"/>
      <w:numFmt w:val="bullet"/>
      <w:lvlText w:val=""/>
      <w:lvlJc w:val="left"/>
      <w:pPr>
        <w:ind w:left="6480" w:hanging="360"/>
      </w:pPr>
      <w:rPr>
        <w:rFonts w:ascii="Wingdings" w:hAnsi="Wingdings" w:hint="default"/>
      </w:rPr>
    </w:lvl>
  </w:abstractNum>
  <w:abstractNum w:abstractNumId="4" w15:restartNumberingAfterBreak="0">
    <w:nsid w:val="68C22C69"/>
    <w:multiLevelType w:val="hybridMultilevel"/>
    <w:tmpl w:val="78BAF518"/>
    <w:lvl w:ilvl="0" w:tplc="5950CAE0">
      <w:start w:val="4"/>
      <w:numFmt w:val="bullet"/>
      <w:lvlText w:val="-"/>
      <w:lvlJc w:val="left"/>
      <w:pPr>
        <w:ind w:left="420" w:hanging="360"/>
      </w:pPr>
      <w:rPr>
        <w:rFonts w:ascii="Calibri" w:eastAsia="Calibr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279098584">
    <w:abstractNumId w:val="3"/>
  </w:num>
  <w:num w:numId="2" w16cid:durableId="1861889372">
    <w:abstractNumId w:val="4"/>
  </w:num>
  <w:num w:numId="3" w16cid:durableId="1592354961">
    <w:abstractNumId w:val="2"/>
  </w:num>
  <w:num w:numId="4" w16cid:durableId="1934317567">
    <w:abstractNumId w:val="0"/>
  </w:num>
  <w:num w:numId="5" w16cid:durableId="1523128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CC1"/>
    <w:rsid w:val="000025E6"/>
    <w:rsid w:val="00002764"/>
    <w:rsid w:val="00003B8A"/>
    <w:rsid w:val="00003FB5"/>
    <w:rsid w:val="00004087"/>
    <w:rsid w:val="00004D19"/>
    <w:rsid w:val="000055AF"/>
    <w:rsid w:val="00006D1C"/>
    <w:rsid w:val="00007511"/>
    <w:rsid w:val="00010728"/>
    <w:rsid w:val="00010A4A"/>
    <w:rsid w:val="000147C5"/>
    <w:rsid w:val="00014CDA"/>
    <w:rsid w:val="000162AE"/>
    <w:rsid w:val="000170E1"/>
    <w:rsid w:val="00021CD6"/>
    <w:rsid w:val="0002238B"/>
    <w:rsid w:val="000260F5"/>
    <w:rsid w:val="000262A6"/>
    <w:rsid w:val="000336AB"/>
    <w:rsid w:val="00035A2E"/>
    <w:rsid w:val="000411F5"/>
    <w:rsid w:val="00041283"/>
    <w:rsid w:val="000440DE"/>
    <w:rsid w:val="00045521"/>
    <w:rsid w:val="000462A6"/>
    <w:rsid w:val="00050AC4"/>
    <w:rsid w:val="00050BAA"/>
    <w:rsid w:val="00052F0F"/>
    <w:rsid w:val="00054116"/>
    <w:rsid w:val="000541D2"/>
    <w:rsid w:val="000545F9"/>
    <w:rsid w:val="00054C7C"/>
    <w:rsid w:val="00055547"/>
    <w:rsid w:val="000557AD"/>
    <w:rsid w:val="0005614A"/>
    <w:rsid w:val="0005671F"/>
    <w:rsid w:val="00056742"/>
    <w:rsid w:val="00060CE8"/>
    <w:rsid w:val="000621AF"/>
    <w:rsid w:val="00063406"/>
    <w:rsid w:val="0006399C"/>
    <w:rsid w:val="00065558"/>
    <w:rsid w:val="000666E7"/>
    <w:rsid w:val="0007132B"/>
    <w:rsid w:val="00071F26"/>
    <w:rsid w:val="00073C51"/>
    <w:rsid w:val="0007462F"/>
    <w:rsid w:val="0007479D"/>
    <w:rsid w:val="0008132A"/>
    <w:rsid w:val="00083972"/>
    <w:rsid w:val="00084A8A"/>
    <w:rsid w:val="00085FB5"/>
    <w:rsid w:val="00087166"/>
    <w:rsid w:val="000873EA"/>
    <w:rsid w:val="000875D3"/>
    <w:rsid w:val="0009291D"/>
    <w:rsid w:val="00094703"/>
    <w:rsid w:val="00096479"/>
    <w:rsid w:val="0009664F"/>
    <w:rsid w:val="00097F64"/>
    <w:rsid w:val="000A002E"/>
    <w:rsid w:val="000A22F4"/>
    <w:rsid w:val="000A5690"/>
    <w:rsid w:val="000A7026"/>
    <w:rsid w:val="000A7F1E"/>
    <w:rsid w:val="000B18B2"/>
    <w:rsid w:val="000B2E3A"/>
    <w:rsid w:val="000B49D8"/>
    <w:rsid w:val="000B515D"/>
    <w:rsid w:val="000B599D"/>
    <w:rsid w:val="000C5B21"/>
    <w:rsid w:val="000C5F23"/>
    <w:rsid w:val="000C7611"/>
    <w:rsid w:val="000D4C5E"/>
    <w:rsid w:val="000D5EB9"/>
    <w:rsid w:val="000D6A22"/>
    <w:rsid w:val="000D6C27"/>
    <w:rsid w:val="000E11D0"/>
    <w:rsid w:val="000E424C"/>
    <w:rsid w:val="000E72D0"/>
    <w:rsid w:val="000F160C"/>
    <w:rsid w:val="000F36AD"/>
    <w:rsid w:val="000F470E"/>
    <w:rsid w:val="000F5698"/>
    <w:rsid w:val="000F6CB6"/>
    <w:rsid w:val="00100E92"/>
    <w:rsid w:val="00101FAD"/>
    <w:rsid w:val="001037C5"/>
    <w:rsid w:val="00103C7B"/>
    <w:rsid w:val="00105133"/>
    <w:rsid w:val="001055CC"/>
    <w:rsid w:val="00107141"/>
    <w:rsid w:val="00110600"/>
    <w:rsid w:val="00110634"/>
    <w:rsid w:val="00112F6C"/>
    <w:rsid w:val="00112F90"/>
    <w:rsid w:val="00115010"/>
    <w:rsid w:val="0011724C"/>
    <w:rsid w:val="001210F0"/>
    <w:rsid w:val="001211EC"/>
    <w:rsid w:val="00122E5D"/>
    <w:rsid w:val="00125742"/>
    <w:rsid w:val="001266A1"/>
    <w:rsid w:val="00130836"/>
    <w:rsid w:val="001363DC"/>
    <w:rsid w:val="001374A6"/>
    <w:rsid w:val="0014016B"/>
    <w:rsid w:val="001404EB"/>
    <w:rsid w:val="00143EBF"/>
    <w:rsid w:val="001442B6"/>
    <w:rsid w:val="001447EE"/>
    <w:rsid w:val="00145275"/>
    <w:rsid w:val="0014620E"/>
    <w:rsid w:val="00147F3C"/>
    <w:rsid w:val="0015085C"/>
    <w:rsid w:val="00152119"/>
    <w:rsid w:val="0015370B"/>
    <w:rsid w:val="001544BD"/>
    <w:rsid w:val="00154EA6"/>
    <w:rsid w:val="001573C3"/>
    <w:rsid w:val="00157448"/>
    <w:rsid w:val="00157CD1"/>
    <w:rsid w:val="00161510"/>
    <w:rsid w:val="0016170A"/>
    <w:rsid w:val="00165841"/>
    <w:rsid w:val="00166C02"/>
    <w:rsid w:val="0017147A"/>
    <w:rsid w:val="001725BE"/>
    <w:rsid w:val="001725F0"/>
    <w:rsid w:val="00173E60"/>
    <w:rsid w:val="001744E5"/>
    <w:rsid w:val="001754AC"/>
    <w:rsid w:val="00176182"/>
    <w:rsid w:val="00177AFF"/>
    <w:rsid w:val="00180128"/>
    <w:rsid w:val="0018013B"/>
    <w:rsid w:val="00182042"/>
    <w:rsid w:val="00182DD1"/>
    <w:rsid w:val="001859B3"/>
    <w:rsid w:val="001901D7"/>
    <w:rsid w:val="001902F0"/>
    <w:rsid w:val="001906CC"/>
    <w:rsid w:val="00191BEF"/>
    <w:rsid w:val="00191E2E"/>
    <w:rsid w:val="00195279"/>
    <w:rsid w:val="00197052"/>
    <w:rsid w:val="001A02E1"/>
    <w:rsid w:val="001A2496"/>
    <w:rsid w:val="001A2A37"/>
    <w:rsid w:val="001A3A89"/>
    <w:rsid w:val="001B449C"/>
    <w:rsid w:val="001B4D58"/>
    <w:rsid w:val="001B5172"/>
    <w:rsid w:val="001C16FF"/>
    <w:rsid w:val="001C1DCA"/>
    <w:rsid w:val="001C3D78"/>
    <w:rsid w:val="001C7A37"/>
    <w:rsid w:val="001D1585"/>
    <w:rsid w:val="001D20A0"/>
    <w:rsid w:val="001D39DC"/>
    <w:rsid w:val="001D4313"/>
    <w:rsid w:val="001D4A54"/>
    <w:rsid w:val="001D5B46"/>
    <w:rsid w:val="001D6176"/>
    <w:rsid w:val="001D7357"/>
    <w:rsid w:val="001E01A1"/>
    <w:rsid w:val="001E1A8E"/>
    <w:rsid w:val="001E21C0"/>
    <w:rsid w:val="001E2E6F"/>
    <w:rsid w:val="001E68D0"/>
    <w:rsid w:val="001E6ABC"/>
    <w:rsid w:val="001E7703"/>
    <w:rsid w:val="001F0170"/>
    <w:rsid w:val="001F0706"/>
    <w:rsid w:val="001F3788"/>
    <w:rsid w:val="001F37CE"/>
    <w:rsid w:val="001F3D96"/>
    <w:rsid w:val="00200184"/>
    <w:rsid w:val="00200C91"/>
    <w:rsid w:val="00202B24"/>
    <w:rsid w:val="002033AD"/>
    <w:rsid w:val="00204258"/>
    <w:rsid w:val="00204C1C"/>
    <w:rsid w:val="002070F1"/>
    <w:rsid w:val="00207CAE"/>
    <w:rsid w:val="00207E88"/>
    <w:rsid w:val="0021349C"/>
    <w:rsid w:val="00213AAF"/>
    <w:rsid w:val="0021545A"/>
    <w:rsid w:val="00215603"/>
    <w:rsid w:val="002159F9"/>
    <w:rsid w:val="00215DD7"/>
    <w:rsid w:val="00216625"/>
    <w:rsid w:val="00217246"/>
    <w:rsid w:val="0022216A"/>
    <w:rsid w:val="002230C2"/>
    <w:rsid w:val="00223AA9"/>
    <w:rsid w:val="0022543A"/>
    <w:rsid w:val="00225F45"/>
    <w:rsid w:val="00226079"/>
    <w:rsid w:val="00227199"/>
    <w:rsid w:val="00227976"/>
    <w:rsid w:val="00227997"/>
    <w:rsid w:val="00230F30"/>
    <w:rsid w:val="00231090"/>
    <w:rsid w:val="0023304B"/>
    <w:rsid w:val="00234E50"/>
    <w:rsid w:val="002375F3"/>
    <w:rsid w:val="00237E26"/>
    <w:rsid w:val="0024020C"/>
    <w:rsid w:val="002422E6"/>
    <w:rsid w:val="00244795"/>
    <w:rsid w:val="002469C2"/>
    <w:rsid w:val="00246B8F"/>
    <w:rsid w:val="0025136F"/>
    <w:rsid w:val="00253EE5"/>
    <w:rsid w:val="00257CD2"/>
    <w:rsid w:val="00260270"/>
    <w:rsid w:val="00262D84"/>
    <w:rsid w:val="00264EFB"/>
    <w:rsid w:val="0027164C"/>
    <w:rsid w:val="0027192B"/>
    <w:rsid w:val="002719A7"/>
    <w:rsid w:val="00271A51"/>
    <w:rsid w:val="0027223B"/>
    <w:rsid w:val="0027317E"/>
    <w:rsid w:val="0027583D"/>
    <w:rsid w:val="00275B36"/>
    <w:rsid w:val="00276FD9"/>
    <w:rsid w:val="00277932"/>
    <w:rsid w:val="00277E06"/>
    <w:rsid w:val="00281736"/>
    <w:rsid w:val="002818EC"/>
    <w:rsid w:val="00282EE6"/>
    <w:rsid w:val="00285460"/>
    <w:rsid w:val="002861BF"/>
    <w:rsid w:val="002959C8"/>
    <w:rsid w:val="00295E85"/>
    <w:rsid w:val="00297032"/>
    <w:rsid w:val="002977F1"/>
    <w:rsid w:val="002A5E57"/>
    <w:rsid w:val="002A7519"/>
    <w:rsid w:val="002B0712"/>
    <w:rsid w:val="002B0E3B"/>
    <w:rsid w:val="002B4F65"/>
    <w:rsid w:val="002B642F"/>
    <w:rsid w:val="002B71A1"/>
    <w:rsid w:val="002C2F64"/>
    <w:rsid w:val="002C4DA4"/>
    <w:rsid w:val="002C6538"/>
    <w:rsid w:val="002D28B3"/>
    <w:rsid w:val="002D35BE"/>
    <w:rsid w:val="002D43DC"/>
    <w:rsid w:val="002D5056"/>
    <w:rsid w:val="002D53F4"/>
    <w:rsid w:val="002D6366"/>
    <w:rsid w:val="002D72A0"/>
    <w:rsid w:val="002E038A"/>
    <w:rsid w:val="002E09E1"/>
    <w:rsid w:val="002E27FB"/>
    <w:rsid w:val="002E3917"/>
    <w:rsid w:val="002E760E"/>
    <w:rsid w:val="002F05BF"/>
    <w:rsid w:val="002F11DB"/>
    <w:rsid w:val="002F363E"/>
    <w:rsid w:val="002F6B33"/>
    <w:rsid w:val="002F6CE4"/>
    <w:rsid w:val="002F7DFA"/>
    <w:rsid w:val="00302561"/>
    <w:rsid w:val="00302F7C"/>
    <w:rsid w:val="00303127"/>
    <w:rsid w:val="00303F4D"/>
    <w:rsid w:val="00304231"/>
    <w:rsid w:val="00305D6B"/>
    <w:rsid w:val="00307708"/>
    <w:rsid w:val="00314767"/>
    <w:rsid w:val="00314770"/>
    <w:rsid w:val="003153A3"/>
    <w:rsid w:val="0032054B"/>
    <w:rsid w:val="00321B63"/>
    <w:rsid w:val="003241F9"/>
    <w:rsid w:val="003274F5"/>
    <w:rsid w:val="00327EC1"/>
    <w:rsid w:val="003304D2"/>
    <w:rsid w:val="0033139C"/>
    <w:rsid w:val="003332CB"/>
    <w:rsid w:val="0033579D"/>
    <w:rsid w:val="00336D28"/>
    <w:rsid w:val="00337273"/>
    <w:rsid w:val="0033729D"/>
    <w:rsid w:val="00337338"/>
    <w:rsid w:val="00337530"/>
    <w:rsid w:val="00337609"/>
    <w:rsid w:val="0034204F"/>
    <w:rsid w:val="00347255"/>
    <w:rsid w:val="00351D5C"/>
    <w:rsid w:val="00355739"/>
    <w:rsid w:val="00355EBD"/>
    <w:rsid w:val="003579F3"/>
    <w:rsid w:val="00357A7C"/>
    <w:rsid w:val="00361C59"/>
    <w:rsid w:val="00362C0C"/>
    <w:rsid w:val="00367470"/>
    <w:rsid w:val="00370576"/>
    <w:rsid w:val="0037443E"/>
    <w:rsid w:val="00377145"/>
    <w:rsid w:val="0038023D"/>
    <w:rsid w:val="00380339"/>
    <w:rsid w:val="0038060A"/>
    <w:rsid w:val="003808F3"/>
    <w:rsid w:val="0038289C"/>
    <w:rsid w:val="00382C11"/>
    <w:rsid w:val="00382C6C"/>
    <w:rsid w:val="003874AF"/>
    <w:rsid w:val="00390573"/>
    <w:rsid w:val="003908D4"/>
    <w:rsid w:val="003929BC"/>
    <w:rsid w:val="00393ADE"/>
    <w:rsid w:val="0039417E"/>
    <w:rsid w:val="00394D44"/>
    <w:rsid w:val="00395350"/>
    <w:rsid w:val="00396628"/>
    <w:rsid w:val="00396655"/>
    <w:rsid w:val="003A0201"/>
    <w:rsid w:val="003A4619"/>
    <w:rsid w:val="003A626A"/>
    <w:rsid w:val="003A73D2"/>
    <w:rsid w:val="003B4D75"/>
    <w:rsid w:val="003B5764"/>
    <w:rsid w:val="003C1692"/>
    <w:rsid w:val="003C4D49"/>
    <w:rsid w:val="003C54F5"/>
    <w:rsid w:val="003C5A62"/>
    <w:rsid w:val="003C5AFE"/>
    <w:rsid w:val="003D002D"/>
    <w:rsid w:val="003D0125"/>
    <w:rsid w:val="003D21F2"/>
    <w:rsid w:val="003D2FF3"/>
    <w:rsid w:val="003D32C0"/>
    <w:rsid w:val="003D786F"/>
    <w:rsid w:val="003D79A5"/>
    <w:rsid w:val="003E0534"/>
    <w:rsid w:val="003E05FA"/>
    <w:rsid w:val="003E23D1"/>
    <w:rsid w:val="003E62AE"/>
    <w:rsid w:val="003E6439"/>
    <w:rsid w:val="003E75D4"/>
    <w:rsid w:val="003E787E"/>
    <w:rsid w:val="003F20B6"/>
    <w:rsid w:val="003F2B6D"/>
    <w:rsid w:val="003F2FF9"/>
    <w:rsid w:val="003F3439"/>
    <w:rsid w:val="003F4B02"/>
    <w:rsid w:val="003F527D"/>
    <w:rsid w:val="003F625D"/>
    <w:rsid w:val="0040113F"/>
    <w:rsid w:val="004011F9"/>
    <w:rsid w:val="00402A4B"/>
    <w:rsid w:val="00403BE4"/>
    <w:rsid w:val="00405101"/>
    <w:rsid w:val="004069A3"/>
    <w:rsid w:val="00406AE2"/>
    <w:rsid w:val="00406C69"/>
    <w:rsid w:val="00407193"/>
    <w:rsid w:val="00411707"/>
    <w:rsid w:val="0041424F"/>
    <w:rsid w:val="004155C8"/>
    <w:rsid w:val="00417A01"/>
    <w:rsid w:val="00425427"/>
    <w:rsid w:val="00434620"/>
    <w:rsid w:val="00437189"/>
    <w:rsid w:val="00442272"/>
    <w:rsid w:val="00442C99"/>
    <w:rsid w:val="00442D4C"/>
    <w:rsid w:val="004433ED"/>
    <w:rsid w:val="00444228"/>
    <w:rsid w:val="00445344"/>
    <w:rsid w:val="004462FC"/>
    <w:rsid w:val="004475D3"/>
    <w:rsid w:val="004510CC"/>
    <w:rsid w:val="004513F6"/>
    <w:rsid w:val="00452473"/>
    <w:rsid w:val="00454EB0"/>
    <w:rsid w:val="00455E2E"/>
    <w:rsid w:val="00460943"/>
    <w:rsid w:val="004612BB"/>
    <w:rsid w:val="00461637"/>
    <w:rsid w:val="00463745"/>
    <w:rsid w:val="0047369E"/>
    <w:rsid w:val="0047509D"/>
    <w:rsid w:val="00475509"/>
    <w:rsid w:val="00475641"/>
    <w:rsid w:val="00477F9F"/>
    <w:rsid w:val="00481F65"/>
    <w:rsid w:val="00482DAE"/>
    <w:rsid w:val="00485442"/>
    <w:rsid w:val="0049178E"/>
    <w:rsid w:val="00491813"/>
    <w:rsid w:val="00491C15"/>
    <w:rsid w:val="00491D04"/>
    <w:rsid w:val="00493DEA"/>
    <w:rsid w:val="00494912"/>
    <w:rsid w:val="00495F24"/>
    <w:rsid w:val="004A1658"/>
    <w:rsid w:val="004A33CD"/>
    <w:rsid w:val="004A3636"/>
    <w:rsid w:val="004A429B"/>
    <w:rsid w:val="004A5121"/>
    <w:rsid w:val="004A5190"/>
    <w:rsid w:val="004A539B"/>
    <w:rsid w:val="004B2F8C"/>
    <w:rsid w:val="004B484C"/>
    <w:rsid w:val="004B5926"/>
    <w:rsid w:val="004C0A12"/>
    <w:rsid w:val="004C2425"/>
    <w:rsid w:val="004C2D5D"/>
    <w:rsid w:val="004C3043"/>
    <w:rsid w:val="004C382F"/>
    <w:rsid w:val="004C38E9"/>
    <w:rsid w:val="004C4475"/>
    <w:rsid w:val="004C467A"/>
    <w:rsid w:val="004C6AC4"/>
    <w:rsid w:val="004C6FB6"/>
    <w:rsid w:val="004C792C"/>
    <w:rsid w:val="004D0A1D"/>
    <w:rsid w:val="004D2C20"/>
    <w:rsid w:val="004D400D"/>
    <w:rsid w:val="004D4228"/>
    <w:rsid w:val="004D5695"/>
    <w:rsid w:val="004D6F73"/>
    <w:rsid w:val="004D7B2D"/>
    <w:rsid w:val="004E15F4"/>
    <w:rsid w:val="004E1760"/>
    <w:rsid w:val="004E3415"/>
    <w:rsid w:val="004E45F2"/>
    <w:rsid w:val="004E4DA1"/>
    <w:rsid w:val="004E5990"/>
    <w:rsid w:val="004E7837"/>
    <w:rsid w:val="004E7FF9"/>
    <w:rsid w:val="004F105E"/>
    <w:rsid w:val="004F13FF"/>
    <w:rsid w:val="004F1D52"/>
    <w:rsid w:val="004F302B"/>
    <w:rsid w:val="004F4D0D"/>
    <w:rsid w:val="00500824"/>
    <w:rsid w:val="005024D1"/>
    <w:rsid w:val="00504C29"/>
    <w:rsid w:val="005169BB"/>
    <w:rsid w:val="00520F1C"/>
    <w:rsid w:val="00521817"/>
    <w:rsid w:val="00522182"/>
    <w:rsid w:val="00522403"/>
    <w:rsid w:val="0052281F"/>
    <w:rsid w:val="00524DD7"/>
    <w:rsid w:val="0052639B"/>
    <w:rsid w:val="005267EB"/>
    <w:rsid w:val="00527ED3"/>
    <w:rsid w:val="00530C68"/>
    <w:rsid w:val="005315C7"/>
    <w:rsid w:val="00532101"/>
    <w:rsid w:val="005325F3"/>
    <w:rsid w:val="005327D7"/>
    <w:rsid w:val="00532F56"/>
    <w:rsid w:val="00534AC9"/>
    <w:rsid w:val="00534D62"/>
    <w:rsid w:val="0054258F"/>
    <w:rsid w:val="00542CDD"/>
    <w:rsid w:val="0055051C"/>
    <w:rsid w:val="005506B0"/>
    <w:rsid w:val="0055263C"/>
    <w:rsid w:val="00554596"/>
    <w:rsid w:val="005557EC"/>
    <w:rsid w:val="00555C40"/>
    <w:rsid w:val="00555DE0"/>
    <w:rsid w:val="00556632"/>
    <w:rsid w:val="0056045C"/>
    <w:rsid w:val="00562920"/>
    <w:rsid w:val="00565F12"/>
    <w:rsid w:val="005668C5"/>
    <w:rsid w:val="00566FCD"/>
    <w:rsid w:val="00570C5C"/>
    <w:rsid w:val="00574A17"/>
    <w:rsid w:val="00577E42"/>
    <w:rsid w:val="00577FD4"/>
    <w:rsid w:val="00582977"/>
    <w:rsid w:val="00583D3B"/>
    <w:rsid w:val="00583DEB"/>
    <w:rsid w:val="0058425C"/>
    <w:rsid w:val="00584CBF"/>
    <w:rsid w:val="00585BF5"/>
    <w:rsid w:val="00585C4F"/>
    <w:rsid w:val="00593687"/>
    <w:rsid w:val="00594BED"/>
    <w:rsid w:val="005952B9"/>
    <w:rsid w:val="00596DCA"/>
    <w:rsid w:val="005A0AE7"/>
    <w:rsid w:val="005A3E5D"/>
    <w:rsid w:val="005A6741"/>
    <w:rsid w:val="005A765F"/>
    <w:rsid w:val="005A780A"/>
    <w:rsid w:val="005A7B65"/>
    <w:rsid w:val="005B0076"/>
    <w:rsid w:val="005B046E"/>
    <w:rsid w:val="005B0669"/>
    <w:rsid w:val="005B3021"/>
    <w:rsid w:val="005B38AB"/>
    <w:rsid w:val="005B3C56"/>
    <w:rsid w:val="005B46B2"/>
    <w:rsid w:val="005B6B2C"/>
    <w:rsid w:val="005B6EF2"/>
    <w:rsid w:val="005C2CF9"/>
    <w:rsid w:val="005C49EB"/>
    <w:rsid w:val="005C7D93"/>
    <w:rsid w:val="005D16F0"/>
    <w:rsid w:val="005D494E"/>
    <w:rsid w:val="005D7B44"/>
    <w:rsid w:val="005E0DDF"/>
    <w:rsid w:val="005E2CCC"/>
    <w:rsid w:val="005E4460"/>
    <w:rsid w:val="005E49C1"/>
    <w:rsid w:val="005E4F1E"/>
    <w:rsid w:val="005E5B46"/>
    <w:rsid w:val="005E6211"/>
    <w:rsid w:val="005E692A"/>
    <w:rsid w:val="005E6D7D"/>
    <w:rsid w:val="005E796F"/>
    <w:rsid w:val="005F34D0"/>
    <w:rsid w:val="005F63CF"/>
    <w:rsid w:val="005F77E3"/>
    <w:rsid w:val="00601184"/>
    <w:rsid w:val="006047EC"/>
    <w:rsid w:val="00610079"/>
    <w:rsid w:val="00610E40"/>
    <w:rsid w:val="0061102A"/>
    <w:rsid w:val="00612B26"/>
    <w:rsid w:val="0061593A"/>
    <w:rsid w:val="00616108"/>
    <w:rsid w:val="006171BC"/>
    <w:rsid w:val="0061742F"/>
    <w:rsid w:val="00622FDE"/>
    <w:rsid w:val="006250EA"/>
    <w:rsid w:val="00625736"/>
    <w:rsid w:val="006278C1"/>
    <w:rsid w:val="00631B52"/>
    <w:rsid w:val="00632646"/>
    <w:rsid w:val="00632965"/>
    <w:rsid w:val="00633EAF"/>
    <w:rsid w:val="00634D30"/>
    <w:rsid w:val="00635B53"/>
    <w:rsid w:val="00643773"/>
    <w:rsid w:val="00643B59"/>
    <w:rsid w:val="00645942"/>
    <w:rsid w:val="00646A17"/>
    <w:rsid w:val="00646F6F"/>
    <w:rsid w:val="006527A7"/>
    <w:rsid w:val="0065290E"/>
    <w:rsid w:val="0065537D"/>
    <w:rsid w:val="006560DC"/>
    <w:rsid w:val="0066097E"/>
    <w:rsid w:val="00662157"/>
    <w:rsid w:val="00664716"/>
    <w:rsid w:val="006650A6"/>
    <w:rsid w:val="00666368"/>
    <w:rsid w:val="0066652B"/>
    <w:rsid w:val="00666C52"/>
    <w:rsid w:val="00667640"/>
    <w:rsid w:val="00670610"/>
    <w:rsid w:val="00670E1F"/>
    <w:rsid w:val="00672FED"/>
    <w:rsid w:val="0067414A"/>
    <w:rsid w:val="006742CE"/>
    <w:rsid w:val="00675F17"/>
    <w:rsid w:val="00677C87"/>
    <w:rsid w:val="0068145F"/>
    <w:rsid w:val="00682948"/>
    <w:rsid w:val="0068295E"/>
    <w:rsid w:val="0068368B"/>
    <w:rsid w:val="00684CF3"/>
    <w:rsid w:val="00684E31"/>
    <w:rsid w:val="0068649F"/>
    <w:rsid w:val="00691908"/>
    <w:rsid w:val="00691C3A"/>
    <w:rsid w:val="006938F3"/>
    <w:rsid w:val="006944B3"/>
    <w:rsid w:val="00694B29"/>
    <w:rsid w:val="00697655"/>
    <w:rsid w:val="006A15E7"/>
    <w:rsid w:val="006A1E50"/>
    <w:rsid w:val="006A22DB"/>
    <w:rsid w:val="006A3983"/>
    <w:rsid w:val="006A3C54"/>
    <w:rsid w:val="006A7DD4"/>
    <w:rsid w:val="006B094A"/>
    <w:rsid w:val="006B0A1C"/>
    <w:rsid w:val="006B1E0D"/>
    <w:rsid w:val="006B6C42"/>
    <w:rsid w:val="006C703E"/>
    <w:rsid w:val="006D1BE2"/>
    <w:rsid w:val="006D3B3F"/>
    <w:rsid w:val="006D4B08"/>
    <w:rsid w:val="006D5705"/>
    <w:rsid w:val="006D7E28"/>
    <w:rsid w:val="006E03A2"/>
    <w:rsid w:val="006E03F4"/>
    <w:rsid w:val="006E1681"/>
    <w:rsid w:val="006E270D"/>
    <w:rsid w:val="006E2F25"/>
    <w:rsid w:val="006E3CFB"/>
    <w:rsid w:val="006E3DB0"/>
    <w:rsid w:val="006E46D9"/>
    <w:rsid w:val="006E47DA"/>
    <w:rsid w:val="006E4941"/>
    <w:rsid w:val="006E70DB"/>
    <w:rsid w:val="006E71C8"/>
    <w:rsid w:val="006E7417"/>
    <w:rsid w:val="006E7C03"/>
    <w:rsid w:val="006F71CC"/>
    <w:rsid w:val="006F7560"/>
    <w:rsid w:val="00702080"/>
    <w:rsid w:val="00703DD2"/>
    <w:rsid w:val="007101E5"/>
    <w:rsid w:val="00711188"/>
    <w:rsid w:val="00714084"/>
    <w:rsid w:val="007151D5"/>
    <w:rsid w:val="007157D8"/>
    <w:rsid w:val="007173F9"/>
    <w:rsid w:val="00720432"/>
    <w:rsid w:val="007207F0"/>
    <w:rsid w:val="00721929"/>
    <w:rsid w:val="00722131"/>
    <w:rsid w:val="00723B6B"/>
    <w:rsid w:val="00723B7F"/>
    <w:rsid w:val="0072589E"/>
    <w:rsid w:val="007268D7"/>
    <w:rsid w:val="00726F8C"/>
    <w:rsid w:val="00731675"/>
    <w:rsid w:val="00731E9E"/>
    <w:rsid w:val="00733681"/>
    <w:rsid w:val="007341C4"/>
    <w:rsid w:val="00741209"/>
    <w:rsid w:val="00741ACF"/>
    <w:rsid w:val="00741AE3"/>
    <w:rsid w:val="00743921"/>
    <w:rsid w:val="00745FFA"/>
    <w:rsid w:val="00746098"/>
    <w:rsid w:val="00746220"/>
    <w:rsid w:val="00747CC0"/>
    <w:rsid w:val="00752FB9"/>
    <w:rsid w:val="00753275"/>
    <w:rsid w:val="00754024"/>
    <w:rsid w:val="007573D0"/>
    <w:rsid w:val="007574D7"/>
    <w:rsid w:val="00761951"/>
    <w:rsid w:val="0076315B"/>
    <w:rsid w:val="0076737E"/>
    <w:rsid w:val="00770DDC"/>
    <w:rsid w:val="00771219"/>
    <w:rsid w:val="00772ADA"/>
    <w:rsid w:val="00772CBB"/>
    <w:rsid w:val="00772D9E"/>
    <w:rsid w:val="007744E6"/>
    <w:rsid w:val="00775492"/>
    <w:rsid w:val="00777273"/>
    <w:rsid w:val="00781BE5"/>
    <w:rsid w:val="007821D3"/>
    <w:rsid w:val="00783321"/>
    <w:rsid w:val="00787A53"/>
    <w:rsid w:val="0079126B"/>
    <w:rsid w:val="007920F3"/>
    <w:rsid w:val="0079347A"/>
    <w:rsid w:val="007955C4"/>
    <w:rsid w:val="007968E8"/>
    <w:rsid w:val="00796EE5"/>
    <w:rsid w:val="007A2294"/>
    <w:rsid w:val="007A34FB"/>
    <w:rsid w:val="007A465F"/>
    <w:rsid w:val="007A7BC7"/>
    <w:rsid w:val="007B097D"/>
    <w:rsid w:val="007B2014"/>
    <w:rsid w:val="007B2C0E"/>
    <w:rsid w:val="007B362B"/>
    <w:rsid w:val="007B39AA"/>
    <w:rsid w:val="007B4484"/>
    <w:rsid w:val="007B5973"/>
    <w:rsid w:val="007C010C"/>
    <w:rsid w:val="007C0469"/>
    <w:rsid w:val="007C176F"/>
    <w:rsid w:val="007C1FAA"/>
    <w:rsid w:val="007C395A"/>
    <w:rsid w:val="007C5C87"/>
    <w:rsid w:val="007C6667"/>
    <w:rsid w:val="007C6786"/>
    <w:rsid w:val="007C7DDE"/>
    <w:rsid w:val="007C7EFD"/>
    <w:rsid w:val="007D1CDB"/>
    <w:rsid w:val="007D223B"/>
    <w:rsid w:val="007D36C6"/>
    <w:rsid w:val="007D55F1"/>
    <w:rsid w:val="007D6267"/>
    <w:rsid w:val="007D6554"/>
    <w:rsid w:val="007E163F"/>
    <w:rsid w:val="007E3081"/>
    <w:rsid w:val="007E6ED8"/>
    <w:rsid w:val="007F05A1"/>
    <w:rsid w:val="007F1580"/>
    <w:rsid w:val="007F3C23"/>
    <w:rsid w:val="007F420D"/>
    <w:rsid w:val="007F7825"/>
    <w:rsid w:val="00801938"/>
    <w:rsid w:val="00802A41"/>
    <w:rsid w:val="00802CEC"/>
    <w:rsid w:val="0080305C"/>
    <w:rsid w:val="008033D1"/>
    <w:rsid w:val="00805C8E"/>
    <w:rsid w:val="00807389"/>
    <w:rsid w:val="0081188A"/>
    <w:rsid w:val="00813242"/>
    <w:rsid w:val="00813E04"/>
    <w:rsid w:val="00813F53"/>
    <w:rsid w:val="00814A2A"/>
    <w:rsid w:val="008157EA"/>
    <w:rsid w:val="00816F67"/>
    <w:rsid w:val="0081759B"/>
    <w:rsid w:val="00821451"/>
    <w:rsid w:val="00822AA7"/>
    <w:rsid w:val="00823A90"/>
    <w:rsid w:val="00825DA5"/>
    <w:rsid w:val="0083065A"/>
    <w:rsid w:val="00830D44"/>
    <w:rsid w:val="00833847"/>
    <w:rsid w:val="008372AA"/>
    <w:rsid w:val="00837B79"/>
    <w:rsid w:val="0084237F"/>
    <w:rsid w:val="00843CCD"/>
    <w:rsid w:val="00845BCC"/>
    <w:rsid w:val="008464DA"/>
    <w:rsid w:val="00850FD7"/>
    <w:rsid w:val="00853014"/>
    <w:rsid w:val="00853C31"/>
    <w:rsid w:val="00853EDA"/>
    <w:rsid w:val="00853F19"/>
    <w:rsid w:val="00855040"/>
    <w:rsid w:val="00855633"/>
    <w:rsid w:val="008561BE"/>
    <w:rsid w:val="00856569"/>
    <w:rsid w:val="00861140"/>
    <w:rsid w:val="0086255B"/>
    <w:rsid w:val="00862F69"/>
    <w:rsid w:val="00865B56"/>
    <w:rsid w:val="00866A4D"/>
    <w:rsid w:val="008672E6"/>
    <w:rsid w:val="00870103"/>
    <w:rsid w:val="00873025"/>
    <w:rsid w:val="00873886"/>
    <w:rsid w:val="00874AC3"/>
    <w:rsid w:val="0087712C"/>
    <w:rsid w:val="008800F7"/>
    <w:rsid w:val="00880D92"/>
    <w:rsid w:val="008813F2"/>
    <w:rsid w:val="00882270"/>
    <w:rsid w:val="00884F8E"/>
    <w:rsid w:val="0088560B"/>
    <w:rsid w:val="00885803"/>
    <w:rsid w:val="008863D5"/>
    <w:rsid w:val="00886A45"/>
    <w:rsid w:val="00893C32"/>
    <w:rsid w:val="00895905"/>
    <w:rsid w:val="00895E45"/>
    <w:rsid w:val="008A04ED"/>
    <w:rsid w:val="008A0A01"/>
    <w:rsid w:val="008A0AE1"/>
    <w:rsid w:val="008A0D40"/>
    <w:rsid w:val="008A1A32"/>
    <w:rsid w:val="008A2988"/>
    <w:rsid w:val="008A2BAC"/>
    <w:rsid w:val="008A3BB8"/>
    <w:rsid w:val="008A3C7D"/>
    <w:rsid w:val="008A44B3"/>
    <w:rsid w:val="008A4A7A"/>
    <w:rsid w:val="008A7584"/>
    <w:rsid w:val="008A76F1"/>
    <w:rsid w:val="008B323D"/>
    <w:rsid w:val="008B3395"/>
    <w:rsid w:val="008B4674"/>
    <w:rsid w:val="008C1B1A"/>
    <w:rsid w:val="008C26E2"/>
    <w:rsid w:val="008C4345"/>
    <w:rsid w:val="008D45A4"/>
    <w:rsid w:val="008D72CB"/>
    <w:rsid w:val="008D7E9B"/>
    <w:rsid w:val="008E0077"/>
    <w:rsid w:val="008E1582"/>
    <w:rsid w:val="008E4DE8"/>
    <w:rsid w:val="008E5C9E"/>
    <w:rsid w:val="008E6287"/>
    <w:rsid w:val="008F00FB"/>
    <w:rsid w:val="008F195C"/>
    <w:rsid w:val="008F19CA"/>
    <w:rsid w:val="008F3F25"/>
    <w:rsid w:val="008F432A"/>
    <w:rsid w:val="008F4AC1"/>
    <w:rsid w:val="008F5BCA"/>
    <w:rsid w:val="00901BB5"/>
    <w:rsid w:val="00904175"/>
    <w:rsid w:val="00910D0B"/>
    <w:rsid w:val="00911E45"/>
    <w:rsid w:val="009121BC"/>
    <w:rsid w:val="00913A60"/>
    <w:rsid w:val="0091641C"/>
    <w:rsid w:val="009221E1"/>
    <w:rsid w:val="00922F62"/>
    <w:rsid w:val="00927FCF"/>
    <w:rsid w:val="00931DC1"/>
    <w:rsid w:val="00932D90"/>
    <w:rsid w:val="0093355C"/>
    <w:rsid w:val="00933CC1"/>
    <w:rsid w:val="009346A4"/>
    <w:rsid w:val="00937D57"/>
    <w:rsid w:val="0094309C"/>
    <w:rsid w:val="00943ADF"/>
    <w:rsid w:val="00945CFB"/>
    <w:rsid w:val="00946479"/>
    <w:rsid w:val="00947B87"/>
    <w:rsid w:val="00953C32"/>
    <w:rsid w:val="00953D41"/>
    <w:rsid w:val="00954999"/>
    <w:rsid w:val="00955187"/>
    <w:rsid w:val="0095544B"/>
    <w:rsid w:val="009561B7"/>
    <w:rsid w:val="00957E11"/>
    <w:rsid w:val="0096162C"/>
    <w:rsid w:val="0096365B"/>
    <w:rsid w:val="00964299"/>
    <w:rsid w:val="00965F7E"/>
    <w:rsid w:val="0097183D"/>
    <w:rsid w:val="00971941"/>
    <w:rsid w:val="009744AE"/>
    <w:rsid w:val="00975F56"/>
    <w:rsid w:val="00977023"/>
    <w:rsid w:val="00980918"/>
    <w:rsid w:val="0098138A"/>
    <w:rsid w:val="00983903"/>
    <w:rsid w:val="00986082"/>
    <w:rsid w:val="00986E16"/>
    <w:rsid w:val="00990369"/>
    <w:rsid w:val="00990DC8"/>
    <w:rsid w:val="00991A12"/>
    <w:rsid w:val="009929CE"/>
    <w:rsid w:val="00996885"/>
    <w:rsid w:val="00996CCA"/>
    <w:rsid w:val="00997D96"/>
    <w:rsid w:val="009A0109"/>
    <w:rsid w:val="009A04EE"/>
    <w:rsid w:val="009A0609"/>
    <w:rsid w:val="009A11D5"/>
    <w:rsid w:val="009A307A"/>
    <w:rsid w:val="009A37B8"/>
    <w:rsid w:val="009A4E84"/>
    <w:rsid w:val="009A5745"/>
    <w:rsid w:val="009A62B6"/>
    <w:rsid w:val="009A6669"/>
    <w:rsid w:val="009B1216"/>
    <w:rsid w:val="009B33A0"/>
    <w:rsid w:val="009B4160"/>
    <w:rsid w:val="009B72B6"/>
    <w:rsid w:val="009C15A8"/>
    <w:rsid w:val="009C1EA0"/>
    <w:rsid w:val="009C46F5"/>
    <w:rsid w:val="009C6A83"/>
    <w:rsid w:val="009C6E1F"/>
    <w:rsid w:val="009D0008"/>
    <w:rsid w:val="009D01F8"/>
    <w:rsid w:val="009D157D"/>
    <w:rsid w:val="009D4458"/>
    <w:rsid w:val="009D588B"/>
    <w:rsid w:val="009D62D2"/>
    <w:rsid w:val="009D71F9"/>
    <w:rsid w:val="009D735D"/>
    <w:rsid w:val="009D73A8"/>
    <w:rsid w:val="009D7A59"/>
    <w:rsid w:val="009E2152"/>
    <w:rsid w:val="009E4259"/>
    <w:rsid w:val="009E57FA"/>
    <w:rsid w:val="009F2BF8"/>
    <w:rsid w:val="009F57DD"/>
    <w:rsid w:val="009F61AF"/>
    <w:rsid w:val="009F7A95"/>
    <w:rsid w:val="00A00BE2"/>
    <w:rsid w:val="00A04800"/>
    <w:rsid w:val="00A052F3"/>
    <w:rsid w:val="00A06519"/>
    <w:rsid w:val="00A11AF9"/>
    <w:rsid w:val="00A128C7"/>
    <w:rsid w:val="00A133DC"/>
    <w:rsid w:val="00A139BB"/>
    <w:rsid w:val="00A1685E"/>
    <w:rsid w:val="00A16ED2"/>
    <w:rsid w:val="00A2026B"/>
    <w:rsid w:val="00A20ABE"/>
    <w:rsid w:val="00A22FF3"/>
    <w:rsid w:val="00A23913"/>
    <w:rsid w:val="00A24EC7"/>
    <w:rsid w:val="00A25AD7"/>
    <w:rsid w:val="00A31643"/>
    <w:rsid w:val="00A31BB0"/>
    <w:rsid w:val="00A33466"/>
    <w:rsid w:val="00A33799"/>
    <w:rsid w:val="00A34567"/>
    <w:rsid w:val="00A361BB"/>
    <w:rsid w:val="00A42EA1"/>
    <w:rsid w:val="00A467F6"/>
    <w:rsid w:val="00A478C6"/>
    <w:rsid w:val="00A55F37"/>
    <w:rsid w:val="00A56B8F"/>
    <w:rsid w:val="00A57663"/>
    <w:rsid w:val="00A57A28"/>
    <w:rsid w:val="00A60DFA"/>
    <w:rsid w:val="00A6321E"/>
    <w:rsid w:val="00A64413"/>
    <w:rsid w:val="00A64810"/>
    <w:rsid w:val="00A66B8E"/>
    <w:rsid w:val="00A7000A"/>
    <w:rsid w:val="00A7249F"/>
    <w:rsid w:val="00A725AB"/>
    <w:rsid w:val="00A72650"/>
    <w:rsid w:val="00A75957"/>
    <w:rsid w:val="00A76119"/>
    <w:rsid w:val="00A76AD5"/>
    <w:rsid w:val="00A775A6"/>
    <w:rsid w:val="00A77E13"/>
    <w:rsid w:val="00A84566"/>
    <w:rsid w:val="00A84E7A"/>
    <w:rsid w:val="00A864D2"/>
    <w:rsid w:val="00A91D70"/>
    <w:rsid w:val="00A93240"/>
    <w:rsid w:val="00AA0361"/>
    <w:rsid w:val="00AA23F9"/>
    <w:rsid w:val="00AA30BD"/>
    <w:rsid w:val="00AA5120"/>
    <w:rsid w:val="00AA5654"/>
    <w:rsid w:val="00AA56EA"/>
    <w:rsid w:val="00AA5AD1"/>
    <w:rsid w:val="00AA7605"/>
    <w:rsid w:val="00AA780F"/>
    <w:rsid w:val="00AB1A8C"/>
    <w:rsid w:val="00AB5B24"/>
    <w:rsid w:val="00AB5BB6"/>
    <w:rsid w:val="00AB6555"/>
    <w:rsid w:val="00AB6AE7"/>
    <w:rsid w:val="00AB6E75"/>
    <w:rsid w:val="00AB74C8"/>
    <w:rsid w:val="00AC0265"/>
    <w:rsid w:val="00AC0C01"/>
    <w:rsid w:val="00AC1433"/>
    <w:rsid w:val="00AC2C04"/>
    <w:rsid w:val="00AC41C8"/>
    <w:rsid w:val="00AC4725"/>
    <w:rsid w:val="00AC5A67"/>
    <w:rsid w:val="00AC710C"/>
    <w:rsid w:val="00AC7150"/>
    <w:rsid w:val="00AD117A"/>
    <w:rsid w:val="00AD5E14"/>
    <w:rsid w:val="00AD7402"/>
    <w:rsid w:val="00AE1919"/>
    <w:rsid w:val="00AE42AF"/>
    <w:rsid w:val="00AE4B8D"/>
    <w:rsid w:val="00AE5672"/>
    <w:rsid w:val="00AE6906"/>
    <w:rsid w:val="00AE6FA4"/>
    <w:rsid w:val="00AE7284"/>
    <w:rsid w:val="00AE73FD"/>
    <w:rsid w:val="00AF04E9"/>
    <w:rsid w:val="00AF15B9"/>
    <w:rsid w:val="00AF1E84"/>
    <w:rsid w:val="00AF3007"/>
    <w:rsid w:val="00AF3E31"/>
    <w:rsid w:val="00AF6F98"/>
    <w:rsid w:val="00B005A5"/>
    <w:rsid w:val="00B0066E"/>
    <w:rsid w:val="00B02B61"/>
    <w:rsid w:val="00B02C09"/>
    <w:rsid w:val="00B063AC"/>
    <w:rsid w:val="00B06D1E"/>
    <w:rsid w:val="00B07C25"/>
    <w:rsid w:val="00B103EE"/>
    <w:rsid w:val="00B1247F"/>
    <w:rsid w:val="00B12E7F"/>
    <w:rsid w:val="00B13E33"/>
    <w:rsid w:val="00B15518"/>
    <w:rsid w:val="00B1601E"/>
    <w:rsid w:val="00B16BFC"/>
    <w:rsid w:val="00B21DBD"/>
    <w:rsid w:val="00B22C13"/>
    <w:rsid w:val="00B34E23"/>
    <w:rsid w:val="00B34FF4"/>
    <w:rsid w:val="00B37C43"/>
    <w:rsid w:val="00B41913"/>
    <w:rsid w:val="00B41AFD"/>
    <w:rsid w:val="00B41D4E"/>
    <w:rsid w:val="00B42A92"/>
    <w:rsid w:val="00B43A32"/>
    <w:rsid w:val="00B43BC7"/>
    <w:rsid w:val="00B4437A"/>
    <w:rsid w:val="00B507AA"/>
    <w:rsid w:val="00B50EB9"/>
    <w:rsid w:val="00B5176C"/>
    <w:rsid w:val="00B53919"/>
    <w:rsid w:val="00B55F80"/>
    <w:rsid w:val="00B56009"/>
    <w:rsid w:val="00B606D7"/>
    <w:rsid w:val="00B61698"/>
    <w:rsid w:val="00B63BAF"/>
    <w:rsid w:val="00B643EA"/>
    <w:rsid w:val="00B64EF5"/>
    <w:rsid w:val="00B65EA3"/>
    <w:rsid w:val="00B66063"/>
    <w:rsid w:val="00B66621"/>
    <w:rsid w:val="00B710F9"/>
    <w:rsid w:val="00B716BC"/>
    <w:rsid w:val="00B735C0"/>
    <w:rsid w:val="00B74460"/>
    <w:rsid w:val="00B76E9E"/>
    <w:rsid w:val="00B8058F"/>
    <w:rsid w:val="00B820CA"/>
    <w:rsid w:val="00B8315E"/>
    <w:rsid w:val="00B83BAD"/>
    <w:rsid w:val="00B842C9"/>
    <w:rsid w:val="00B84CF1"/>
    <w:rsid w:val="00B84F90"/>
    <w:rsid w:val="00B85DDA"/>
    <w:rsid w:val="00B86FBD"/>
    <w:rsid w:val="00B95D28"/>
    <w:rsid w:val="00B97D04"/>
    <w:rsid w:val="00BA081C"/>
    <w:rsid w:val="00BA1ED7"/>
    <w:rsid w:val="00BA2F7B"/>
    <w:rsid w:val="00BA4B87"/>
    <w:rsid w:val="00BA4B8A"/>
    <w:rsid w:val="00BA612E"/>
    <w:rsid w:val="00BB1E47"/>
    <w:rsid w:val="00BB251C"/>
    <w:rsid w:val="00BB6A82"/>
    <w:rsid w:val="00BB71C9"/>
    <w:rsid w:val="00BB7B59"/>
    <w:rsid w:val="00BB7DA2"/>
    <w:rsid w:val="00BC3A12"/>
    <w:rsid w:val="00BC4EB0"/>
    <w:rsid w:val="00BC5665"/>
    <w:rsid w:val="00BC6047"/>
    <w:rsid w:val="00BD1A9A"/>
    <w:rsid w:val="00BD1F50"/>
    <w:rsid w:val="00BD217E"/>
    <w:rsid w:val="00BD3573"/>
    <w:rsid w:val="00BD3A5D"/>
    <w:rsid w:val="00BD4C1D"/>
    <w:rsid w:val="00BD5F82"/>
    <w:rsid w:val="00BD5FC3"/>
    <w:rsid w:val="00BD63F9"/>
    <w:rsid w:val="00BD7B2F"/>
    <w:rsid w:val="00BE1D44"/>
    <w:rsid w:val="00BE2C6F"/>
    <w:rsid w:val="00BE6DF1"/>
    <w:rsid w:val="00BF4C85"/>
    <w:rsid w:val="00BF4E68"/>
    <w:rsid w:val="00BF5947"/>
    <w:rsid w:val="00BF5E68"/>
    <w:rsid w:val="00BF7437"/>
    <w:rsid w:val="00C0056C"/>
    <w:rsid w:val="00C00763"/>
    <w:rsid w:val="00C00ED3"/>
    <w:rsid w:val="00C04A27"/>
    <w:rsid w:val="00C10B32"/>
    <w:rsid w:val="00C11F99"/>
    <w:rsid w:val="00C12EAB"/>
    <w:rsid w:val="00C16070"/>
    <w:rsid w:val="00C165CC"/>
    <w:rsid w:val="00C1742C"/>
    <w:rsid w:val="00C17D20"/>
    <w:rsid w:val="00C21D13"/>
    <w:rsid w:val="00C2629F"/>
    <w:rsid w:val="00C26D22"/>
    <w:rsid w:val="00C336EB"/>
    <w:rsid w:val="00C337C4"/>
    <w:rsid w:val="00C37C8B"/>
    <w:rsid w:val="00C412CD"/>
    <w:rsid w:val="00C41A85"/>
    <w:rsid w:val="00C42738"/>
    <w:rsid w:val="00C4489A"/>
    <w:rsid w:val="00C464E0"/>
    <w:rsid w:val="00C46AB0"/>
    <w:rsid w:val="00C474D0"/>
    <w:rsid w:val="00C50DA5"/>
    <w:rsid w:val="00C51026"/>
    <w:rsid w:val="00C52175"/>
    <w:rsid w:val="00C54D10"/>
    <w:rsid w:val="00C56B26"/>
    <w:rsid w:val="00C56FD6"/>
    <w:rsid w:val="00C572DD"/>
    <w:rsid w:val="00C61496"/>
    <w:rsid w:val="00C61D63"/>
    <w:rsid w:val="00C6248A"/>
    <w:rsid w:val="00C62813"/>
    <w:rsid w:val="00C635FC"/>
    <w:rsid w:val="00C63F1B"/>
    <w:rsid w:val="00C64375"/>
    <w:rsid w:val="00C65004"/>
    <w:rsid w:val="00C7128D"/>
    <w:rsid w:val="00C71562"/>
    <w:rsid w:val="00C72704"/>
    <w:rsid w:val="00C738DC"/>
    <w:rsid w:val="00C760DD"/>
    <w:rsid w:val="00C76546"/>
    <w:rsid w:val="00C76961"/>
    <w:rsid w:val="00C774E8"/>
    <w:rsid w:val="00C77EB6"/>
    <w:rsid w:val="00C80C8E"/>
    <w:rsid w:val="00C83070"/>
    <w:rsid w:val="00C83779"/>
    <w:rsid w:val="00C83CF3"/>
    <w:rsid w:val="00C84D47"/>
    <w:rsid w:val="00C851EE"/>
    <w:rsid w:val="00C86DA3"/>
    <w:rsid w:val="00C87E34"/>
    <w:rsid w:val="00C91119"/>
    <w:rsid w:val="00C92044"/>
    <w:rsid w:val="00C92167"/>
    <w:rsid w:val="00C92503"/>
    <w:rsid w:val="00C92E57"/>
    <w:rsid w:val="00C94771"/>
    <w:rsid w:val="00C966DF"/>
    <w:rsid w:val="00CA109F"/>
    <w:rsid w:val="00CA138A"/>
    <w:rsid w:val="00CA3862"/>
    <w:rsid w:val="00CA6F5E"/>
    <w:rsid w:val="00CA7D7D"/>
    <w:rsid w:val="00CB0D09"/>
    <w:rsid w:val="00CB1F2F"/>
    <w:rsid w:val="00CB46FD"/>
    <w:rsid w:val="00CB4CF1"/>
    <w:rsid w:val="00CB4F95"/>
    <w:rsid w:val="00CB7BEA"/>
    <w:rsid w:val="00CC2EB0"/>
    <w:rsid w:val="00CC3957"/>
    <w:rsid w:val="00CC3F88"/>
    <w:rsid w:val="00CC4C56"/>
    <w:rsid w:val="00CC6526"/>
    <w:rsid w:val="00CD13BC"/>
    <w:rsid w:val="00CD1520"/>
    <w:rsid w:val="00CD1DB3"/>
    <w:rsid w:val="00CD27E3"/>
    <w:rsid w:val="00CE0403"/>
    <w:rsid w:val="00CE042C"/>
    <w:rsid w:val="00CE2E5C"/>
    <w:rsid w:val="00CE314D"/>
    <w:rsid w:val="00CE5CDF"/>
    <w:rsid w:val="00CF0756"/>
    <w:rsid w:val="00CF303D"/>
    <w:rsid w:val="00CF336E"/>
    <w:rsid w:val="00CF3C58"/>
    <w:rsid w:val="00CF423C"/>
    <w:rsid w:val="00CF50D9"/>
    <w:rsid w:val="00CF5390"/>
    <w:rsid w:val="00D00BD9"/>
    <w:rsid w:val="00D06E5A"/>
    <w:rsid w:val="00D10321"/>
    <w:rsid w:val="00D12C82"/>
    <w:rsid w:val="00D144B8"/>
    <w:rsid w:val="00D1554C"/>
    <w:rsid w:val="00D1704A"/>
    <w:rsid w:val="00D17CC5"/>
    <w:rsid w:val="00D20047"/>
    <w:rsid w:val="00D21980"/>
    <w:rsid w:val="00D22399"/>
    <w:rsid w:val="00D2571E"/>
    <w:rsid w:val="00D26225"/>
    <w:rsid w:val="00D2668C"/>
    <w:rsid w:val="00D273EA"/>
    <w:rsid w:val="00D3276E"/>
    <w:rsid w:val="00D32D96"/>
    <w:rsid w:val="00D41EB6"/>
    <w:rsid w:val="00D42868"/>
    <w:rsid w:val="00D43611"/>
    <w:rsid w:val="00D45DA1"/>
    <w:rsid w:val="00D50F12"/>
    <w:rsid w:val="00D52E97"/>
    <w:rsid w:val="00D54CF3"/>
    <w:rsid w:val="00D567C5"/>
    <w:rsid w:val="00D57121"/>
    <w:rsid w:val="00D57E4C"/>
    <w:rsid w:val="00D62082"/>
    <w:rsid w:val="00D62B44"/>
    <w:rsid w:val="00D6327D"/>
    <w:rsid w:val="00D63642"/>
    <w:rsid w:val="00D655B4"/>
    <w:rsid w:val="00D66521"/>
    <w:rsid w:val="00D666B4"/>
    <w:rsid w:val="00D66C53"/>
    <w:rsid w:val="00D70512"/>
    <w:rsid w:val="00D70B0C"/>
    <w:rsid w:val="00D70CE3"/>
    <w:rsid w:val="00D74B8D"/>
    <w:rsid w:val="00D75EF5"/>
    <w:rsid w:val="00D7663D"/>
    <w:rsid w:val="00D779A2"/>
    <w:rsid w:val="00D83820"/>
    <w:rsid w:val="00D848E6"/>
    <w:rsid w:val="00D86B61"/>
    <w:rsid w:val="00D9438F"/>
    <w:rsid w:val="00DA0F6A"/>
    <w:rsid w:val="00DA19EC"/>
    <w:rsid w:val="00DA52E9"/>
    <w:rsid w:val="00DB009F"/>
    <w:rsid w:val="00DB042F"/>
    <w:rsid w:val="00DB0ECE"/>
    <w:rsid w:val="00DB17E1"/>
    <w:rsid w:val="00DB2A3A"/>
    <w:rsid w:val="00DB3AD8"/>
    <w:rsid w:val="00DB43C8"/>
    <w:rsid w:val="00DB470F"/>
    <w:rsid w:val="00DB4F4F"/>
    <w:rsid w:val="00DB6E96"/>
    <w:rsid w:val="00DB706C"/>
    <w:rsid w:val="00DB75BF"/>
    <w:rsid w:val="00DB7C51"/>
    <w:rsid w:val="00DC0AF4"/>
    <w:rsid w:val="00DC19D6"/>
    <w:rsid w:val="00DC271A"/>
    <w:rsid w:val="00DC33DE"/>
    <w:rsid w:val="00DC6B22"/>
    <w:rsid w:val="00DC6E5E"/>
    <w:rsid w:val="00DC7287"/>
    <w:rsid w:val="00DC78DD"/>
    <w:rsid w:val="00DD0B7B"/>
    <w:rsid w:val="00DD15F7"/>
    <w:rsid w:val="00DD27D8"/>
    <w:rsid w:val="00DD2ACD"/>
    <w:rsid w:val="00DD3C46"/>
    <w:rsid w:val="00DD5BD9"/>
    <w:rsid w:val="00DD61D1"/>
    <w:rsid w:val="00DE0687"/>
    <w:rsid w:val="00DE1E11"/>
    <w:rsid w:val="00DE204F"/>
    <w:rsid w:val="00DE2A08"/>
    <w:rsid w:val="00DE3034"/>
    <w:rsid w:val="00DE7B1D"/>
    <w:rsid w:val="00DF35A0"/>
    <w:rsid w:val="00DF3990"/>
    <w:rsid w:val="00DF3C40"/>
    <w:rsid w:val="00DF3CA4"/>
    <w:rsid w:val="00DF5751"/>
    <w:rsid w:val="00DF5BAD"/>
    <w:rsid w:val="00E02111"/>
    <w:rsid w:val="00E04E5C"/>
    <w:rsid w:val="00E053D4"/>
    <w:rsid w:val="00E061F0"/>
    <w:rsid w:val="00E06381"/>
    <w:rsid w:val="00E0777B"/>
    <w:rsid w:val="00E10D53"/>
    <w:rsid w:val="00E11B42"/>
    <w:rsid w:val="00E154DD"/>
    <w:rsid w:val="00E15DF6"/>
    <w:rsid w:val="00E160F9"/>
    <w:rsid w:val="00E2015A"/>
    <w:rsid w:val="00E204A0"/>
    <w:rsid w:val="00E21503"/>
    <w:rsid w:val="00E22323"/>
    <w:rsid w:val="00E27A26"/>
    <w:rsid w:val="00E27A33"/>
    <w:rsid w:val="00E30C4E"/>
    <w:rsid w:val="00E316E5"/>
    <w:rsid w:val="00E31BC0"/>
    <w:rsid w:val="00E33499"/>
    <w:rsid w:val="00E33762"/>
    <w:rsid w:val="00E33B7F"/>
    <w:rsid w:val="00E35856"/>
    <w:rsid w:val="00E36317"/>
    <w:rsid w:val="00E40EF9"/>
    <w:rsid w:val="00E42E98"/>
    <w:rsid w:val="00E43BBE"/>
    <w:rsid w:val="00E46DDF"/>
    <w:rsid w:val="00E504CC"/>
    <w:rsid w:val="00E509D3"/>
    <w:rsid w:val="00E50D37"/>
    <w:rsid w:val="00E52BD1"/>
    <w:rsid w:val="00E538D8"/>
    <w:rsid w:val="00E56E8C"/>
    <w:rsid w:val="00E621FA"/>
    <w:rsid w:val="00E62E28"/>
    <w:rsid w:val="00E63565"/>
    <w:rsid w:val="00E64104"/>
    <w:rsid w:val="00E66F66"/>
    <w:rsid w:val="00E70157"/>
    <w:rsid w:val="00E72F8C"/>
    <w:rsid w:val="00E733D1"/>
    <w:rsid w:val="00E74054"/>
    <w:rsid w:val="00E7494D"/>
    <w:rsid w:val="00E761A9"/>
    <w:rsid w:val="00E82178"/>
    <w:rsid w:val="00E821DB"/>
    <w:rsid w:val="00E82DC2"/>
    <w:rsid w:val="00E83805"/>
    <w:rsid w:val="00E83AF8"/>
    <w:rsid w:val="00E83DEE"/>
    <w:rsid w:val="00E857B6"/>
    <w:rsid w:val="00E92777"/>
    <w:rsid w:val="00E928F2"/>
    <w:rsid w:val="00E92B11"/>
    <w:rsid w:val="00E954BC"/>
    <w:rsid w:val="00E9648D"/>
    <w:rsid w:val="00E96634"/>
    <w:rsid w:val="00EA1BE8"/>
    <w:rsid w:val="00EA5A89"/>
    <w:rsid w:val="00EA60E8"/>
    <w:rsid w:val="00EA7490"/>
    <w:rsid w:val="00EB32C0"/>
    <w:rsid w:val="00EC0154"/>
    <w:rsid w:val="00EC11CA"/>
    <w:rsid w:val="00EC1437"/>
    <w:rsid w:val="00EC1C7D"/>
    <w:rsid w:val="00EC3426"/>
    <w:rsid w:val="00EC4491"/>
    <w:rsid w:val="00EC475F"/>
    <w:rsid w:val="00EC5EB7"/>
    <w:rsid w:val="00ED234F"/>
    <w:rsid w:val="00ED4435"/>
    <w:rsid w:val="00ED66AE"/>
    <w:rsid w:val="00EE1F35"/>
    <w:rsid w:val="00EE3BB0"/>
    <w:rsid w:val="00EE5434"/>
    <w:rsid w:val="00EE5DA0"/>
    <w:rsid w:val="00EF0C65"/>
    <w:rsid w:val="00EF406B"/>
    <w:rsid w:val="00EF40D7"/>
    <w:rsid w:val="00EF59DF"/>
    <w:rsid w:val="00EF5E97"/>
    <w:rsid w:val="00F003D1"/>
    <w:rsid w:val="00F00CF9"/>
    <w:rsid w:val="00F00FFD"/>
    <w:rsid w:val="00F06561"/>
    <w:rsid w:val="00F10404"/>
    <w:rsid w:val="00F10BD9"/>
    <w:rsid w:val="00F12B25"/>
    <w:rsid w:val="00F13B6F"/>
    <w:rsid w:val="00F13DE3"/>
    <w:rsid w:val="00F15DBA"/>
    <w:rsid w:val="00F2103F"/>
    <w:rsid w:val="00F23B3E"/>
    <w:rsid w:val="00F25151"/>
    <w:rsid w:val="00F30036"/>
    <w:rsid w:val="00F305EE"/>
    <w:rsid w:val="00F307D6"/>
    <w:rsid w:val="00F30F81"/>
    <w:rsid w:val="00F32092"/>
    <w:rsid w:val="00F322D4"/>
    <w:rsid w:val="00F33573"/>
    <w:rsid w:val="00F365D7"/>
    <w:rsid w:val="00F378A1"/>
    <w:rsid w:val="00F37DCE"/>
    <w:rsid w:val="00F41E82"/>
    <w:rsid w:val="00F45C3F"/>
    <w:rsid w:val="00F46806"/>
    <w:rsid w:val="00F46CFF"/>
    <w:rsid w:val="00F52692"/>
    <w:rsid w:val="00F529F6"/>
    <w:rsid w:val="00F55174"/>
    <w:rsid w:val="00F560E5"/>
    <w:rsid w:val="00F56B1C"/>
    <w:rsid w:val="00F56D02"/>
    <w:rsid w:val="00F607DF"/>
    <w:rsid w:val="00F609FA"/>
    <w:rsid w:val="00F62A46"/>
    <w:rsid w:val="00F64EE8"/>
    <w:rsid w:val="00F66D46"/>
    <w:rsid w:val="00F67C1B"/>
    <w:rsid w:val="00F7036C"/>
    <w:rsid w:val="00F70D1E"/>
    <w:rsid w:val="00F72CAD"/>
    <w:rsid w:val="00F73264"/>
    <w:rsid w:val="00F749F7"/>
    <w:rsid w:val="00F75AC1"/>
    <w:rsid w:val="00F75F87"/>
    <w:rsid w:val="00F77621"/>
    <w:rsid w:val="00F8192B"/>
    <w:rsid w:val="00F83062"/>
    <w:rsid w:val="00F83A3B"/>
    <w:rsid w:val="00F84493"/>
    <w:rsid w:val="00F84FE3"/>
    <w:rsid w:val="00F86C73"/>
    <w:rsid w:val="00F90CCA"/>
    <w:rsid w:val="00F92DEA"/>
    <w:rsid w:val="00F941CB"/>
    <w:rsid w:val="00F95FC1"/>
    <w:rsid w:val="00F971FA"/>
    <w:rsid w:val="00F97F60"/>
    <w:rsid w:val="00FA17A7"/>
    <w:rsid w:val="00FA3B05"/>
    <w:rsid w:val="00FA5750"/>
    <w:rsid w:val="00FB02C8"/>
    <w:rsid w:val="00FB04B2"/>
    <w:rsid w:val="00FB2A22"/>
    <w:rsid w:val="00FB4905"/>
    <w:rsid w:val="00FC334F"/>
    <w:rsid w:val="00FC3540"/>
    <w:rsid w:val="00FC3EE5"/>
    <w:rsid w:val="00FC6C38"/>
    <w:rsid w:val="00FC79EE"/>
    <w:rsid w:val="00FD0662"/>
    <w:rsid w:val="00FD3AC9"/>
    <w:rsid w:val="00FD6928"/>
    <w:rsid w:val="00FD6CC0"/>
    <w:rsid w:val="00FE0395"/>
    <w:rsid w:val="00FE30B0"/>
    <w:rsid w:val="00FE661A"/>
    <w:rsid w:val="00FE6889"/>
    <w:rsid w:val="00FE708A"/>
    <w:rsid w:val="00FF2F77"/>
    <w:rsid w:val="00FF570D"/>
    <w:rsid w:val="00FF705F"/>
    <w:rsid w:val="118DB48D"/>
    <w:rsid w:val="3315E012"/>
    <w:rsid w:val="445D277C"/>
    <w:rsid w:val="5230B005"/>
    <w:rsid w:val="701B7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4731B"/>
  <w15:chartTrackingRefBased/>
  <w15:docId w15:val="{51924FA4-9C70-A544-923C-9B5BA7E7D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CC1"/>
  </w:style>
  <w:style w:type="paragraph" w:styleId="Heading1">
    <w:name w:val="heading 1"/>
    <w:basedOn w:val="Normal"/>
    <w:next w:val="Normal"/>
    <w:link w:val="Heading1Char"/>
    <w:uiPriority w:val="9"/>
    <w:qFormat/>
    <w:rsid w:val="003C1692"/>
    <w:pPr>
      <w:keepNext/>
      <w:keepLines/>
      <w:numPr>
        <w:numId w:val="4"/>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1692"/>
    <w:pPr>
      <w:keepNext/>
      <w:keepLines/>
      <w:numPr>
        <w:ilvl w:val="1"/>
        <w:numId w:val="4"/>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1692"/>
    <w:pPr>
      <w:keepNext/>
      <w:keepLines/>
      <w:numPr>
        <w:ilvl w:val="2"/>
        <w:numId w:val="4"/>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C1692"/>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C1692"/>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C1692"/>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C1692"/>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C1692"/>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C1692"/>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2A4B"/>
    <w:rPr>
      <w:sz w:val="16"/>
      <w:szCs w:val="16"/>
    </w:rPr>
  </w:style>
  <w:style w:type="paragraph" w:styleId="CommentText">
    <w:name w:val="annotation text"/>
    <w:basedOn w:val="Normal"/>
    <w:link w:val="CommentTextChar"/>
    <w:uiPriority w:val="99"/>
    <w:unhideWhenUsed/>
    <w:rsid w:val="00402A4B"/>
    <w:rPr>
      <w:sz w:val="20"/>
      <w:szCs w:val="20"/>
    </w:rPr>
  </w:style>
  <w:style w:type="character" w:customStyle="1" w:styleId="CommentTextChar">
    <w:name w:val="Comment Text Char"/>
    <w:basedOn w:val="DefaultParagraphFont"/>
    <w:link w:val="CommentText"/>
    <w:uiPriority w:val="99"/>
    <w:rsid w:val="00402A4B"/>
    <w:rPr>
      <w:sz w:val="20"/>
      <w:szCs w:val="20"/>
    </w:rPr>
  </w:style>
  <w:style w:type="paragraph" w:styleId="CommentSubject">
    <w:name w:val="annotation subject"/>
    <w:basedOn w:val="CommentText"/>
    <w:next w:val="CommentText"/>
    <w:link w:val="CommentSubjectChar"/>
    <w:uiPriority w:val="99"/>
    <w:semiHidden/>
    <w:unhideWhenUsed/>
    <w:rsid w:val="00402A4B"/>
    <w:rPr>
      <w:b/>
      <w:bCs/>
    </w:rPr>
  </w:style>
  <w:style w:type="character" w:customStyle="1" w:styleId="CommentSubjectChar">
    <w:name w:val="Comment Subject Char"/>
    <w:basedOn w:val="CommentTextChar"/>
    <w:link w:val="CommentSubject"/>
    <w:uiPriority w:val="99"/>
    <w:semiHidden/>
    <w:rsid w:val="00402A4B"/>
    <w:rPr>
      <w:b/>
      <w:bCs/>
      <w:sz w:val="20"/>
      <w:szCs w:val="20"/>
    </w:rPr>
  </w:style>
  <w:style w:type="paragraph" w:styleId="BalloonText">
    <w:name w:val="Balloon Text"/>
    <w:basedOn w:val="Normal"/>
    <w:link w:val="BalloonTextChar"/>
    <w:uiPriority w:val="99"/>
    <w:semiHidden/>
    <w:unhideWhenUsed/>
    <w:rsid w:val="00402A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2A4B"/>
    <w:rPr>
      <w:rFonts w:ascii="Times New Roman" w:hAnsi="Times New Roman" w:cs="Times New Roman"/>
      <w:sz w:val="18"/>
      <w:szCs w:val="18"/>
    </w:rPr>
  </w:style>
  <w:style w:type="paragraph" w:styleId="ListParagraph">
    <w:name w:val="List Paragraph"/>
    <w:basedOn w:val="Normal"/>
    <w:uiPriority w:val="34"/>
    <w:qFormat/>
    <w:rsid w:val="00C80C8E"/>
    <w:pPr>
      <w:ind w:left="720"/>
      <w:contextualSpacing/>
    </w:pPr>
  </w:style>
  <w:style w:type="paragraph" w:styleId="Header">
    <w:name w:val="header"/>
    <w:basedOn w:val="Normal"/>
    <w:link w:val="HeaderChar"/>
    <w:uiPriority w:val="99"/>
    <w:unhideWhenUsed/>
    <w:rsid w:val="00D26225"/>
    <w:pPr>
      <w:tabs>
        <w:tab w:val="center" w:pos="4680"/>
        <w:tab w:val="right" w:pos="9360"/>
      </w:tabs>
    </w:pPr>
  </w:style>
  <w:style w:type="character" w:customStyle="1" w:styleId="HeaderChar">
    <w:name w:val="Header Char"/>
    <w:basedOn w:val="DefaultParagraphFont"/>
    <w:link w:val="Header"/>
    <w:uiPriority w:val="99"/>
    <w:rsid w:val="00D26225"/>
  </w:style>
  <w:style w:type="paragraph" w:styleId="Footer">
    <w:name w:val="footer"/>
    <w:basedOn w:val="Normal"/>
    <w:link w:val="FooterChar"/>
    <w:uiPriority w:val="99"/>
    <w:unhideWhenUsed/>
    <w:rsid w:val="00D26225"/>
    <w:pPr>
      <w:tabs>
        <w:tab w:val="center" w:pos="4680"/>
        <w:tab w:val="right" w:pos="9360"/>
      </w:tabs>
    </w:pPr>
  </w:style>
  <w:style w:type="character" w:customStyle="1" w:styleId="FooterChar">
    <w:name w:val="Footer Char"/>
    <w:basedOn w:val="DefaultParagraphFont"/>
    <w:link w:val="Footer"/>
    <w:uiPriority w:val="99"/>
    <w:rsid w:val="00D26225"/>
  </w:style>
  <w:style w:type="character" w:styleId="Hyperlink">
    <w:name w:val="Hyperlink"/>
    <w:basedOn w:val="DefaultParagraphFont"/>
    <w:uiPriority w:val="99"/>
    <w:unhideWhenUsed/>
    <w:rsid w:val="00D26225"/>
    <w:rPr>
      <w:color w:val="0563C1" w:themeColor="hyperlink"/>
      <w:u w:val="single"/>
    </w:rPr>
  </w:style>
  <w:style w:type="character" w:styleId="UnresolvedMention">
    <w:name w:val="Unresolved Mention"/>
    <w:basedOn w:val="DefaultParagraphFont"/>
    <w:uiPriority w:val="99"/>
    <w:semiHidden/>
    <w:unhideWhenUsed/>
    <w:rsid w:val="00D26225"/>
    <w:rPr>
      <w:color w:val="605E5C"/>
      <w:shd w:val="clear" w:color="auto" w:fill="E1DFDD"/>
    </w:rPr>
  </w:style>
  <w:style w:type="paragraph" w:styleId="Revision">
    <w:name w:val="Revision"/>
    <w:hidden/>
    <w:uiPriority w:val="99"/>
    <w:semiHidden/>
    <w:rsid w:val="00F75AC1"/>
  </w:style>
  <w:style w:type="character" w:customStyle="1" w:styleId="Heading1Char">
    <w:name w:val="Heading 1 Char"/>
    <w:basedOn w:val="DefaultParagraphFont"/>
    <w:link w:val="Heading1"/>
    <w:uiPriority w:val="9"/>
    <w:rsid w:val="003C169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C16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C169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3C169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C169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C169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C169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C169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C1692"/>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semiHidden/>
    <w:unhideWhenUsed/>
    <w:rsid w:val="001902F0"/>
    <w:rPr>
      <w:sz w:val="20"/>
      <w:szCs w:val="20"/>
    </w:rPr>
  </w:style>
  <w:style w:type="character" w:customStyle="1" w:styleId="FootnoteTextChar">
    <w:name w:val="Footnote Text Char"/>
    <w:basedOn w:val="DefaultParagraphFont"/>
    <w:link w:val="FootnoteText"/>
    <w:uiPriority w:val="99"/>
    <w:semiHidden/>
    <w:rsid w:val="001902F0"/>
    <w:rPr>
      <w:sz w:val="20"/>
      <w:szCs w:val="20"/>
    </w:rPr>
  </w:style>
  <w:style w:type="character" w:styleId="FootnoteReference">
    <w:name w:val="footnote reference"/>
    <w:basedOn w:val="DefaultParagraphFont"/>
    <w:uiPriority w:val="99"/>
    <w:semiHidden/>
    <w:unhideWhenUsed/>
    <w:rsid w:val="001902F0"/>
    <w:rPr>
      <w:vertAlign w:val="superscript"/>
    </w:rPr>
  </w:style>
  <w:style w:type="character" w:styleId="EndnoteReference">
    <w:name w:val="endnote reference"/>
    <w:basedOn w:val="DefaultParagraphFont"/>
    <w:uiPriority w:val="99"/>
    <w:semiHidden/>
    <w:unhideWhenUsed/>
    <w:rsid w:val="00645942"/>
    <w:rPr>
      <w:vertAlign w:val="superscript"/>
    </w:rPr>
  </w:style>
  <w:style w:type="paragraph" w:styleId="Bibliography">
    <w:name w:val="Bibliography"/>
    <w:basedOn w:val="Normal"/>
    <w:next w:val="Normal"/>
    <w:uiPriority w:val="37"/>
    <w:unhideWhenUsed/>
    <w:rsid w:val="00645942"/>
    <w:pPr>
      <w:tabs>
        <w:tab w:val="left" w:pos="380"/>
      </w:tabs>
      <w:spacing w:after="240"/>
      <w:ind w:left="384" w:hanging="384"/>
    </w:pPr>
  </w:style>
  <w:style w:type="character" w:styleId="FollowedHyperlink">
    <w:name w:val="FollowedHyperlink"/>
    <w:basedOn w:val="DefaultParagraphFont"/>
    <w:uiPriority w:val="99"/>
    <w:semiHidden/>
    <w:unhideWhenUsed/>
    <w:rsid w:val="00645942"/>
    <w:rPr>
      <w:color w:val="954F72" w:themeColor="followedHyperlink"/>
      <w:u w:val="single"/>
    </w:rPr>
  </w:style>
  <w:style w:type="table" w:styleId="TableGrid">
    <w:name w:val="Table Grid"/>
    <w:basedOn w:val="TableNormal"/>
    <w:uiPriority w:val="39"/>
    <w:rsid w:val="005321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164060">
      <w:bodyDiv w:val="1"/>
      <w:marLeft w:val="0"/>
      <w:marRight w:val="0"/>
      <w:marTop w:val="0"/>
      <w:marBottom w:val="0"/>
      <w:divBdr>
        <w:top w:val="none" w:sz="0" w:space="0" w:color="auto"/>
        <w:left w:val="none" w:sz="0" w:space="0" w:color="auto"/>
        <w:bottom w:val="none" w:sz="0" w:space="0" w:color="auto"/>
        <w:right w:val="none" w:sz="0" w:space="0" w:color="auto"/>
      </w:divBdr>
    </w:div>
    <w:div w:id="662899721">
      <w:bodyDiv w:val="1"/>
      <w:marLeft w:val="0"/>
      <w:marRight w:val="0"/>
      <w:marTop w:val="0"/>
      <w:marBottom w:val="0"/>
      <w:divBdr>
        <w:top w:val="none" w:sz="0" w:space="0" w:color="auto"/>
        <w:left w:val="none" w:sz="0" w:space="0" w:color="auto"/>
        <w:bottom w:val="none" w:sz="0" w:space="0" w:color="auto"/>
        <w:right w:val="none" w:sz="0" w:space="0" w:color="auto"/>
      </w:divBdr>
    </w:div>
    <w:div w:id="116512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github.com/sokolhessnerlab/vic"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osf.io/a7nvx/"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github.com/sokolhessnerlab/vic"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osf.io/a7nvx/"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472C5-F669-6741-8137-27C458220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2</Pages>
  <Words>33485</Words>
  <Characters>190870</Characters>
  <Application>Microsoft Office Word</Application>
  <DocSecurity>0</DocSecurity>
  <Lines>1590</Lines>
  <Paragraphs>4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Brooks</dc:creator>
  <cp:keywords/>
  <dc:description/>
  <cp:lastModifiedBy>Peter Sokol-Hessner</cp:lastModifiedBy>
  <cp:revision>6</cp:revision>
  <cp:lastPrinted>2022-07-09T01:33:00Z</cp:lastPrinted>
  <dcterms:created xsi:type="dcterms:W3CDTF">2023-11-22T20:48:00Z</dcterms:created>
  <dcterms:modified xsi:type="dcterms:W3CDTF">2023-12-28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3c60a0-2469-3e76-afc2-96cf729908e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30"&gt;&lt;session id="HhgOgnYf"/&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